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sdt>
      <w:sdtPr>
        <w:id w:val="-261304913"/>
        <w:docPartObj>
          <w:docPartGallery w:val="Cover Pages"/>
          <w:docPartUnique/>
        </w:docPartObj>
      </w:sdtPr>
      <w:sdtEndPr>
        <w:rPr>
          <w:noProof/>
        </w:rPr>
      </w:sdtEndPr>
      <w:sdtContent>
        <w:p w14:paraId="6F23B880" w14:textId="0D553099" w:rsidR="00A675A9" w:rsidRDefault="00A675A9" w:rsidP="007F3CA7">
          <w:pPr>
            <w:ind w:firstLine="480"/>
          </w:pPr>
        </w:p>
        <w:p w14:paraId="18360CA4" w14:textId="6C8FBCBE" w:rsidR="00C00F0A" w:rsidRDefault="00C00F0A" w:rsidP="00C00F0A">
          <w:pPr>
            <w:ind w:firstLine="480"/>
          </w:pPr>
        </w:p>
        <w:p w14:paraId="0BB164DE" w14:textId="77777777" w:rsidR="00C00F0A" w:rsidRDefault="00C00F0A" w:rsidP="00C00F0A">
          <w:pPr>
            <w:ind w:firstLine="480"/>
          </w:pPr>
        </w:p>
        <w:p w14:paraId="0D4AD002" w14:textId="77777777" w:rsidR="00C350D9" w:rsidRDefault="00C350D9" w:rsidP="00C00F0A">
          <w:pPr>
            <w:ind w:firstLine="480"/>
          </w:pPr>
        </w:p>
        <w:p w14:paraId="259756AF" w14:textId="77777777" w:rsidR="00D774B6" w:rsidRPr="00D774B6" w:rsidRDefault="00BE57CB" w:rsidP="00EC5228">
          <w:pPr>
            <w:ind w:firstLineChars="0" w:firstLine="0"/>
            <w:jc w:val="center"/>
            <w:rPr>
              <w:rFonts w:ascii="Arial" w:hAnsi="Arial" w:cs="Arial"/>
              <w:b/>
              <w:bCs/>
              <w:sz w:val="44"/>
              <w:szCs w:val="44"/>
            </w:rPr>
          </w:pPr>
          <w:r w:rsidRPr="00D774B6">
            <w:rPr>
              <w:rFonts w:ascii="Arial" w:hAnsi="Arial" w:cs="Arial"/>
              <w:b/>
              <w:bCs/>
              <w:sz w:val="44"/>
              <w:szCs w:val="44"/>
            </w:rPr>
            <w:t>Supplem</w:t>
          </w:r>
          <w:r w:rsidR="00D774B6" w:rsidRPr="00D774B6">
            <w:rPr>
              <w:rFonts w:ascii="Arial" w:hAnsi="Arial" w:cs="Arial"/>
              <w:b/>
              <w:bCs/>
              <w:sz w:val="44"/>
              <w:szCs w:val="44"/>
            </w:rPr>
            <w:t>entary Information for:</w:t>
          </w:r>
        </w:p>
        <w:p w14:paraId="3F747A60" w14:textId="47265BAA" w:rsidR="00C00F0A" w:rsidRPr="00D774B6" w:rsidRDefault="00C00F0A" w:rsidP="00EC5228">
          <w:pPr>
            <w:ind w:firstLineChars="0" w:firstLine="0"/>
            <w:jc w:val="center"/>
            <w:rPr>
              <w:rFonts w:ascii="Arial" w:hAnsi="Arial" w:cs="Arial"/>
              <w:b/>
              <w:bCs/>
              <w:sz w:val="44"/>
              <w:szCs w:val="44"/>
            </w:rPr>
          </w:pPr>
          <w:r w:rsidRPr="00D774B6">
            <w:rPr>
              <w:rFonts w:ascii="Arial" w:hAnsi="Arial" w:cs="Arial"/>
              <w:b/>
              <w:bCs/>
              <w:sz w:val="44"/>
              <w:szCs w:val="44"/>
            </w:rPr>
            <w:t xml:space="preserve">Change of Urban Park Usage </w:t>
          </w:r>
          <w:r w:rsidR="00C2456F" w:rsidRPr="00D774B6">
            <w:rPr>
              <w:rFonts w:ascii="Arial" w:hAnsi="Arial" w:cs="Arial"/>
              <w:b/>
              <w:bCs/>
              <w:sz w:val="44"/>
              <w:szCs w:val="44"/>
            </w:rPr>
            <w:t xml:space="preserve">in New York City </w:t>
          </w:r>
          <w:r w:rsidRPr="00D774B6">
            <w:rPr>
              <w:rFonts w:ascii="Arial" w:hAnsi="Arial" w:cs="Arial"/>
              <w:b/>
              <w:bCs/>
              <w:sz w:val="44"/>
              <w:szCs w:val="44"/>
            </w:rPr>
            <w:t>as a Response to the COVID-19 Global Pandemic</w:t>
          </w:r>
        </w:p>
        <w:p w14:paraId="2CE72764" w14:textId="77777777" w:rsidR="00D774B6" w:rsidRDefault="00D774B6" w:rsidP="001B1A24">
          <w:pPr>
            <w:ind w:firstLineChars="0" w:firstLine="0"/>
            <w:rPr>
              <w:rFonts w:ascii="Arial" w:hAnsi="Arial" w:cs="Arial"/>
              <w:b/>
              <w:bCs/>
              <w:sz w:val="32"/>
              <w:szCs w:val="32"/>
            </w:rPr>
          </w:pPr>
        </w:p>
        <w:p w14:paraId="663E5409" w14:textId="39E54DD1" w:rsidR="00C00F0A" w:rsidRPr="00690861" w:rsidRDefault="00C00F0A" w:rsidP="001B1A24">
          <w:pPr>
            <w:ind w:firstLineChars="0" w:firstLine="0"/>
            <w:rPr>
              <w:rFonts w:cs="Times New Roman"/>
              <w:sz w:val="32"/>
              <w:szCs w:val="32"/>
            </w:rPr>
          </w:pPr>
          <w:r w:rsidRPr="00690861">
            <w:rPr>
              <w:rFonts w:cs="Times New Roman"/>
              <w:sz w:val="32"/>
              <w:szCs w:val="32"/>
            </w:rPr>
            <w:t>Haokai Zhao</w:t>
          </w:r>
          <w:r w:rsidR="003009B8" w:rsidRPr="00690861">
            <w:rPr>
              <w:rFonts w:cs="Times New Roman"/>
              <w:sz w:val="32"/>
              <w:szCs w:val="32"/>
              <w:vertAlign w:val="superscript"/>
            </w:rPr>
            <w:t>1</w:t>
          </w:r>
          <w:r w:rsidRPr="00690861">
            <w:rPr>
              <w:rFonts w:cs="Times New Roman"/>
              <w:sz w:val="32"/>
              <w:szCs w:val="32"/>
            </w:rPr>
            <w:t xml:space="preserve">, Brian </w:t>
          </w:r>
          <w:r w:rsidR="001B1A24" w:rsidRPr="00690861">
            <w:rPr>
              <w:rFonts w:cs="Times New Roman"/>
              <w:sz w:val="32"/>
              <w:szCs w:val="32"/>
            </w:rPr>
            <w:t xml:space="preserve">J. </w:t>
          </w:r>
          <w:r w:rsidRPr="00690861">
            <w:rPr>
              <w:rFonts w:cs="Times New Roman"/>
              <w:sz w:val="32"/>
              <w:szCs w:val="32"/>
            </w:rPr>
            <w:t>Mailloux</w:t>
          </w:r>
          <w:r w:rsidR="003009B8" w:rsidRPr="00690861">
            <w:rPr>
              <w:rFonts w:cs="Times New Roman"/>
              <w:sz w:val="32"/>
              <w:szCs w:val="32"/>
              <w:vertAlign w:val="superscript"/>
            </w:rPr>
            <w:t>2</w:t>
          </w:r>
          <w:r w:rsidRPr="00690861">
            <w:rPr>
              <w:rFonts w:cs="Times New Roman"/>
              <w:sz w:val="32"/>
              <w:szCs w:val="32"/>
            </w:rPr>
            <w:t>, Elizabeth M</w:t>
          </w:r>
          <w:r w:rsidR="001B1A24" w:rsidRPr="00690861">
            <w:rPr>
              <w:rFonts w:cs="Times New Roman"/>
              <w:sz w:val="32"/>
              <w:szCs w:val="32"/>
            </w:rPr>
            <w:t>.</w:t>
          </w:r>
          <w:r w:rsidRPr="00690861">
            <w:rPr>
              <w:rFonts w:cs="Times New Roman"/>
              <w:sz w:val="32"/>
              <w:szCs w:val="32"/>
            </w:rPr>
            <w:t xml:space="preserve"> Cook</w:t>
          </w:r>
          <w:r w:rsidR="003009B8" w:rsidRPr="00690861">
            <w:rPr>
              <w:rFonts w:cs="Times New Roman"/>
              <w:sz w:val="32"/>
              <w:szCs w:val="32"/>
              <w:vertAlign w:val="superscript"/>
            </w:rPr>
            <w:t>2</w:t>
          </w:r>
          <w:r w:rsidRPr="00690861">
            <w:rPr>
              <w:rFonts w:cs="Times New Roman"/>
              <w:sz w:val="32"/>
              <w:szCs w:val="32"/>
            </w:rPr>
            <w:t>, Patricia J</w:t>
          </w:r>
          <w:r w:rsidR="001B1A24" w:rsidRPr="00690861">
            <w:rPr>
              <w:rFonts w:cs="Times New Roman"/>
              <w:sz w:val="32"/>
              <w:szCs w:val="32"/>
            </w:rPr>
            <w:t>.</w:t>
          </w:r>
          <w:r w:rsidRPr="00690861">
            <w:rPr>
              <w:rFonts w:cs="Times New Roman"/>
              <w:sz w:val="32"/>
              <w:szCs w:val="32"/>
            </w:rPr>
            <w:t xml:space="preserve"> Culligan</w:t>
          </w:r>
          <w:r w:rsidR="003009B8" w:rsidRPr="00690861">
            <w:rPr>
              <w:rFonts w:cs="Times New Roman"/>
              <w:sz w:val="32"/>
              <w:szCs w:val="32"/>
              <w:vertAlign w:val="superscript"/>
            </w:rPr>
            <w:t>3</w:t>
          </w:r>
          <w:r w:rsidR="001A51DE" w:rsidRPr="00690861">
            <w:rPr>
              <w:rFonts w:cs="Times New Roman"/>
              <w:sz w:val="32"/>
              <w:szCs w:val="32"/>
              <w:vertAlign w:val="superscript"/>
            </w:rPr>
            <w:t>,*</w:t>
          </w:r>
        </w:p>
        <w:p w14:paraId="2A2024CD" w14:textId="77777777" w:rsidR="00C83594" w:rsidRPr="00690861" w:rsidRDefault="00C83594" w:rsidP="00C00F0A">
          <w:pPr>
            <w:ind w:firstLine="480"/>
            <w:rPr>
              <w:rFonts w:cs="Times New Roman"/>
              <w:noProof/>
            </w:rPr>
          </w:pPr>
        </w:p>
        <w:p w14:paraId="593838A7" w14:textId="76A0DD70" w:rsidR="00C83594" w:rsidRDefault="00C83594" w:rsidP="001A51DE">
          <w:pPr>
            <w:spacing w:line="240" w:lineRule="auto"/>
            <w:ind w:firstLineChars="0" w:firstLine="0"/>
            <w:rPr>
              <w:noProof/>
            </w:rPr>
          </w:pPr>
          <w:r>
            <w:rPr>
              <w:rFonts w:hint="eastAsia"/>
              <w:noProof/>
              <w:vertAlign w:val="superscript"/>
            </w:rPr>
            <w:t>1</w:t>
          </w:r>
          <w:r>
            <w:rPr>
              <w:noProof/>
            </w:rPr>
            <w:t>Department of Civil Engineering and Engineering Mechanics</w:t>
          </w:r>
          <w:r w:rsidR="008519A4">
            <w:rPr>
              <w:noProof/>
            </w:rPr>
            <w:t>, Columbia University, New York, NY, 10027, USA</w:t>
          </w:r>
        </w:p>
        <w:p w14:paraId="7E39EBD2" w14:textId="7CF2D5AE" w:rsidR="008519A4" w:rsidRDefault="00851D45" w:rsidP="001A51DE">
          <w:pPr>
            <w:spacing w:line="240" w:lineRule="auto"/>
            <w:ind w:firstLineChars="0" w:firstLine="0"/>
            <w:rPr>
              <w:noProof/>
            </w:rPr>
          </w:pPr>
          <w:r>
            <w:rPr>
              <w:rFonts w:hint="eastAsia"/>
              <w:noProof/>
              <w:vertAlign w:val="superscript"/>
            </w:rPr>
            <w:t>2</w:t>
          </w:r>
          <w:r>
            <w:rPr>
              <w:noProof/>
            </w:rPr>
            <w:t>Department of Environmental Science, Barnard College, New York, NY, 10027, USA</w:t>
          </w:r>
        </w:p>
        <w:p w14:paraId="665CB936" w14:textId="79C78C57" w:rsidR="00851D45" w:rsidRDefault="00851D45" w:rsidP="001A51DE">
          <w:pPr>
            <w:spacing w:line="240" w:lineRule="auto"/>
            <w:ind w:firstLineChars="0" w:firstLine="0"/>
            <w:rPr>
              <w:noProof/>
            </w:rPr>
          </w:pPr>
          <w:r>
            <w:rPr>
              <w:rFonts w:hint="eastAsia"/>
              <w:noProof/>
              <w:vertAlign w:val="superscript"/>
            </w:rPr>
            <w:t>3</w:t>
          </w:r>
          <w:r>
            <w:rPr>
              <w:noProof/>
            </w:rPr>
            <w:t xml:space="preserve">College of Engineering, Univerisity of Notre Dame, </w:t>
          </w:r>
          <w:r w:rsidR="001A51DE">
            <w:rPr>
              <w:noProof/>
            </w:rPr>
            <w:t>Notre Dame, IN, 46556, USA</w:t>
          </w:r>
        </w:p>
        <w:p w14:paraId="460D66BA" w14:textId="1A9BA8B4" w:rsidR="001A51DE" w:rsidRDefault="00605E20" w:rsidP="001A51DE">
          <w:pPr>
            <w:spacing w:line="240" w:lineRule="auto"/>
            <w:ind w:firstLineChars="0" w:firstLine="0"/>
            <w:rPr>
              <w:noProof/>
            </w:rPr>
          </w:pPr>
          <w:r>
            <w:rPr>
              <w:noProof/>
              <w:vertAlign w:val="superscript"/>
            </w:rPr>
            <w:t>*</w:t>
          </w:r>
          <w:r w:rsidR="002E6AF0">
            <w:rPr>
              <w:noProof/>
            </w:rPr>
            <w:t xml:space="preserve">e-mail: </w:t>
          </w:r>
          <w:r w:rsidR="002E6AF0" w:rsidRPr="00951CF8">
            <w:rPr>
              <w:rStyle w:val="Hyperlink"/>
              <w:rFonts w:hint="eastAsia"/>
              <w:noProof/>
            </w:rPr>
            <w:t>p</w:t>
          </w:r>
          <w:r w:rsidR="002E6AF0" w:rsidRPr="00951CF8">
            <w:rPr>
              <w:rStyle w:val="Hyperlink"/>
              <w:noProof/>
            </w:rPr>
            <w:t>culliga@nd.edu</w:t>
          </w:r>
        </w:p>
        <w:p w14:paraId="68029541" w14:textId="77777777" w:rsidR="002E6AF0" w:rsidRPr="00851D45" w:rsidRDefault="002E6AF0" w:rsidP="001A51DE">
          <w:pPr>
            <w:spacing w:line="240" w:lineRule="auto"/>
            <w:ind w:firstLineChars="0" w:firstLine="0"/>
            <w:rPr>
              <w:noProof/>
            </w:rPr>
          </w:pPr>
        </w:p>
        <w:p w14:paraId="10641ACE" w14:textId="77777777" w:rsidR="00605E20" w:rsidRDefault="00605E20" w:rsidP="00C00F0A">
          <w:pPr>
            <w:ind w:firstLine="480"/>
            <w:rPr>
              <w:noProof/>
            </w:rPr>
          </w:pPr>
        </w:p>
        <w:p w14:paraId="57B5CDA6" w14:textId="0BDF4B9A" w:rsidR="003C74A7" w:rsidRDefault="00A675A9" w:rsidP="00C00F0A">
          <w:pPr>
            <w:ind w:firstLine="480"/>
            <w:rPr>
              <w:noProof/>
            </w:rPr>
          </w:pPr>
          <w:r>
            <w:rPr>
              <w:noProof/>
            </w:rPr>
            <w:br w:type="page"/>
          </w:r>
        </w:p>
      </w:sdtContent>
    </w:sdt>
    <w:p w14:paraId="42B415E8" w14:textId="529CE144" w:rsidR="00770B8E" w:rsidRDefault="00770B8E" w:rsidP="00647CCD">
      <w:pPr>
        <w:ind w:firstLineChars="0" w:firstLine="0"/>
        <w:sectPr w:rsidR="00770B8E" w:rsidSect="00951CF8">
          <w:headerReference w:type="even" r:id="rId9"/>
          <w:headerReference w:type="default" r:id="rId10"/>
          <w:footerReference w:type="even" r:id="rId11"/>
          <w:footerReference w:type="default" r:id="rId12"/>
          <w:headerReference w:type="first" r:id="rId13"/>
          <w:footerReference w:type="first" r:id="rId14"/>
          <w:pgSz w:w="12240" w:h="15840" w:code="1"/>
          <w:pgMar w:top="907" w:right="907" w:bottom="907" w:left="907" w:header="567" w:footer="284" w:gutter="0"/>
          <w:pgNumType w:start="0"/>
          <w:cols w:space="720"/>
          <w:titlePg/>
          <w:docGrid w:linePitch="360"/>
        </w:sectPr>
      </w:pPr>
    </w:p>
    <w:p w14:paraId="6C775683" w14:textId="12500455" w:rsidR="0064707C" w:rsidRPr="00F82C42" w:rsidRDefault="000A4661" w:rsidP="00D83585">
      <w:pPr>
        <w:pStyle w:val="Heading1"/>
        <w:jc w:val="left"/>
        <w:rPr>
          <w:color w:val="auto"/>
        </w:rPr>
      </w:pPr>
      <w:r w:rsidRPr="00F82C42">
        <w:rPr>
          <w:color w:val="auto"/>
        </w:rPr>
        <w:t>Supplementary Information</w:t>
      </w:r>
    </w:p>
    <w:p w14:paraId="78069DE6" w14:textId="49B230A5" w:rsidR="006D60C2" w:rsidRPr="00F82C42" w:rsidRDefault="00F8070B" w:rsidP="004B40C7">
      <w:pPr>
        <w:pStyle w:val="Heading3"/>
        <w:numPr>
          <w:ilvl w:val="0"/>
          <w:numId w:val="40"/>
        </w:numPr>
        <w:rPr>
          <w:color w:val="auto"/>
        </w:rPr>
      </w:pPr>
      <w:r w:rsidRPr="00F82C42">
        <w:rPr>
          <w:color w:val="auto"/>
        </w:rPr>
        <w:t xml:space="preserve">Summary of </w:t>
      </w:r>
      <w:r w:rsidR="00CB3925" w:rsidRPr="00F82C42">
        <w:rPr>
          <w:color w:val="auto"/>
        </w:rPr>
        <w:t>visit and visitor count by park type</w:t>
      </w:r>
    </w:p>
    <w:p w14:paraId="370804F0" w14:textId="4AF18F42" w:rsidR="004B40C7" w:rsidRPr="004B40C7" w:rsidRDefault="004B40C7" w:rsidP="004B40C7">
      <w:pPr>
        <w:pStyle w:val="a1"/>
        <w:spacing w:before="120" w:after="120"/>
        <w:rPr>
          <w:rFonts w:eastAsiaTheme="minorEastAsia"/>
        </w:rPr>
      </w:pPr>
      <w:r>
        <w:rPr>
          <w:rFonts w:eastAsiaTheme="minorEastAsia" w:hint="eastAsia"/>
        </w:rPr>
        <w:t>T</w:t>
      </w:r>
      <w:r>
        <w:rPr>
          <w:rFonts w:eastAsiaTheme="minorEastAsia"/>
        </w:rPr>
        <w:t>able S-1</w:t>
      </w:r>
      <w:r w:rsidR="00E17007">
        <w:rPr>
          <w:rFonts w:eastAsiaTheme="minorEastAsia"/>
        </w:rPr>
        <w:t xml:space="preserve"> Summary of visit and visitor count by park type</w:t>
      </w:r>
    </w:p>
    <w:tbl>
      <w:tblPr>
        <w:tblStyle w:val="TableGrid"/>
        <w:tblW w:w="0" w:type="auto"/>
        <w:tblLook w:val="04A0" w:firstRow="1" w:lastRow="0" w:firstColumn="1" w:lastColumn="0" w:noHBand="0" w:noVBand="1"/>
      </w:tblPr>
      <w:tblGrid>
        <w:gridCol w:w="846"/>
        <w:gridCol w:w="1601"/>
        <w:gridCol w:w="1321"/>
        <w:gridCol w:w="1321"/>
        <w:gridCol w:w="1321"/>
        <w:gridCol w:w="1302"/>
        <w:gridCol w:w="1352"/>
        <w:gridCol w:w="1352"/>
      </w:tblGrid>
      <w:tr w:rsidR="009909D7" w14:paraId="0818BCBD" w14:textId="77777777" w:rsidTr="003D5DCA">
        <w:tc>
          <w:tcPr>
            <w:tcW w:w="846" w:type="dxa"/>
            <w:vAlign w:val="center"/>
          </w:tcPr>
          <w:p w14:paraId="7E85871E" w14:textId="2F72F992" w:rsidR="009909D7" w:rsidRPr="004B40C7" w:rsidRDefault="004B40C7" w:rsidP="004B40C7">
            <w:pPr>
              <w:pStyle w:val="a"/>
              <w:spacing w:before="48" w:after="48"/>
              <w:jc w:val="center"/>
              <w:rPr>
                <w:rFonts w:eastAsiaTheme="minorEastAsia"/>
              </w:rPr>
            </w:pPr>
            <w:r>
              <w:rPr>
                <w:rFonts w:eastAsiaTheme="minorEastAsia" w:hint="eastAsia"/>
              </w:rPr>
              <w:t>Y</w:t>
            </w:r>
            <w:r>
              <w:rPr>
                <w:rFonts w:eastAsiaTheme="minorEastAsia"/>
              </w:rPr>
              <w:t>ear</w:t>
            </w:r>
          </w:p>
        </w:tc>
        <w:tc>
          <w:tcPr>
            <w:tcW w:w="1601" w:type="dxa"/>
            <w:vAlign w:val="center"/>
          </w:tcPr>
          <w:p w14:paraId="0E256669" w14:textId="0034A408" w:rsidR="009909D7" w:rsidRPr="0014008A" w:rsidRDefault="009909D7" w:rsidP="004B40C7">
            <w:pPr>
              <w:pStyle w:val="a"/>
              <w:spacing w:before="48" w:after="48"/>
              <w:jc w:val="center"/>
            </w:pPr>
            <w:r w:rsidRPr="0014008A">
              <w:rPr>
                <w:rFonts w:hint="eastAsia"/>
              </w:rPr>
              <w:t>P</w:t>
            </w:r>
            <w:r w:rsidRPr="0014008A">
              <w:t>ark Type</w:t>
            </w:r>
          </w:p>
        </w:tc>
        <w:tc>
          <w:tcPr>
            <w:tcW w:w="1321" w:type="dxa"/>
            <w:vAlign w:val="center"/>
          </w:tcPr>
          <w:p w14:paraId="4BD68078" w14:textId="199827A5" w:rsidR="009909D7" w:rsidRPr="0014008A" w:rsidRDefault="009976F3" w:rsidP="004B40C7">
            <w:pPr>
              <w:pStyle w:val="a"/>
              <w:spacing w:before="48" w:after="48"/>
              <w:jc w:val="center"/>
            </w:pPr>
            <w:r>
              <w:t xml:space="preserve">NYC </w:t>
            </w:r>
            <w:r w:rsidR="009909D7" w:rsidRPr="0014008A">
              <w:rPr>
                <w:rFonts w:hint="eastAsia"/>
              </w:rPr>
              <w:t>L</w:t>
            </w:r>
            <w:r w:rsidR="009909D7" w:rsidRPr="0014008A">
              <w:t>ocal Visitor</w:t>
            </w:r>
            <w:r w:rsidR="001C5B4D">
              <w:t xml:space="preserve"> </w:t>
            </w:r>
            <w:r w:rsidR="009909D7" w:rsidRPr="0014008A">
              <w:t>Count</w:t>
            </w:r>
          </w:p>
        </w:tc>
        <w:tc>
          <w:tcPr>
            <w:tcW w:w="1321" w:type="dxa"/>
            <w:vAlign w:val="center"/>
          </w:tcPr>
          <w:p w14:paraId="7F0B4984" w14:textId="7CB9D180" w:rsidR="009909D7" w:rsidRPr="0014008A" w:rsidRDefault="009909D7" w:rsidP="004B40C7">
            <w:pPr>
              <w:pStyle w:val="a"/>
              <w:spacing w:before="48" w:after="48"/>
              <w:jc w:val="center"/>
            </w:pPr>
            <w:r w:rsidRPr="0014008A">
              <w:rPr>
                <w:rFonts w:hint="eastAsia"/>
              </w:rPr>
              <w:t>U</w:t>
            </w:r>
            <w:r w:rsidRPr="0014008A">
              <w:t>S Visitor Count</w:t>
            </w:r>
          </w:p>
        </w:tc>
        <w:tc>
          <w:tcPr>
            <w:tcW w:w="1321" w:type="dxa"/>
            <w:vAlign w:val="center"/>
          </w:tcPr>
          <w:p w14:paraId="6F10498E" w14:textId="35B6E3CB" w:rsidR="009909D7" w:rsidRPr="0014008A" w:rsidRDefault="009909D7" w:rsidP="004B40C7">
            <w:pPr>
              <w:pStyle w:val="a"/>
              <w:spacing w:before="48" w:after="48"/>
              <w:jc w:val="center"/>
            </w:pPr>
            <w:r w:rsidRPr="0014008A">
              <w:rPr>
                <w:rFonts w:hint="eastAsia"/>
              </w:rPr>
              <w:t>A</w:t>
            </w:r>
            <w:r w:rsidRPr="0014008A">
              <w:t>ll Visitor Count</w:t>
            </w:r>
          </w:p>
        </w:tc>
        <w:tc>
          <w:tcPr>
            <w:tcW w:w="1302" w:type="dxa"/>
            <w:vAlign w:val="center"/>
          </w:tcPr>
          <w:p w14:paraId="5EE2CF7C" w14:textId="34438C14" w:rsidR="009909D7" w:rsidRPr="0014008A" w:rsidRDefault="009909D7" w:rsidP="004B40C7">
            <w:pPr>
              <w:pStyle w:val="a"/>
              <w:spacing w:before="48" w:after="48"/>
              <w:jc w:val="center"/>
            </w:pPr>
            <w:r w:rsidRPr="0014008A">
              <w:t>All Visit Count</w:t>
            </w:r>
          </w:p>
        </w:tc>
        <w:tc>
          <w:tcPr>
            <w:tcW w:w="1352" w:type="dxa"/>
            <w:vAlign w:val="center"/>
          </w:tcPr>
          <w:p w14:paraId="3E3EAE79" w14:textId="64EE4894" w:rsidR="009909D7" w:rsidRPr="0014008A" w:rsidRDefault="009909D7" w:rsidP="004B40C7">
            <w:pPr>
              <w:pStyle w:val="a"/>
              <w:spacing w:before="48" w:after="48"/>
              <w:jc w:val="center"/>
            </w:pPr>
            <w:r w:rsidRPr="0014008A">
              <w:rPr>
                <w:rFonts w:hint="eastAsia"/>
              </w:rPr>
              <w:t>L</w:t>
            </w:r>
            <w:r w:rsidRPr="0014008A">
              <w:t>ocal Visitor to US Visitor Fraction</w:t>
            </w:r>
            <w:r w:rsidR="004032BB">
              <w:t xml:space="preserve"> (%)</w:t>
            </w:r>
          </w:p>
        </w:tc>
        <w:tc>
          <w:tcPr>
            <w:tcW w:w="1352" w:type="dxa"/>
            <w:vAlign w:val="center"/>
          </w:tcPr>
          <w:p w14:paraId="05B83D6A" w14:textId="3A1C4C31" w:rsidR="009909D7" w:rsidRPr="0014008A" w:rsidRDefault="009909D7" w:rsidP="004B40C7">
            <w:pPr>
              <w:pStyle w:val="a"/>
              <w:spacing w:before="48" w:after="48"/>
              <w:jc w:val="center"/>
            </w:pPr>
            <w:r w:rsidRPr="0014008A">
              <w:rPr>
                <w:rFonts w:hint="eastAsia"/>
              </w:rPr>
              <w:t>L</w:t>
            </w:r>
            <w:r w:rsidRPr="0014008A">
              <w:t>ocal Visitor to All Visitor Fraction</w:t>
            </w:r>
            <w:r w:rsidR="004032BB">
              <w:t xml:space="preserve"> (%)</w:t>
            </w:r>
          </w:p>
        </w:tc>
      </w:tr>
      <w:tr w:rsidR="00272C59" w14:paraId="02BA41B7" w14:textId="77777777" w:rsidTr="00272C59">
        <w:tc>
          <w:tcPr>
            <w:tcW w:w="846" w:type="dxa"/>
            <w:vMerge w:val="restart"/>
            <w:vAlign w:val="center"/>
          </w:tcPr>
          <w:p w14:paraId="22DF643B" w14:textId="175454B3" w:rsidR="00272C59" w:rsidRPr="003D5DCA" w:rsidRDefault="00272C59" w:rsidP="00272C59">
            <w:pPr>
              <w:pStyle w:val="a"/>
              <w:spacing w:before="48" w:after="48"/>
              <w:jc w:val="center"/>
              <w:rPr>
                <w:rFonts w:eastAsiaTheme="minorEastAsia"/>
              </w:rPr>
            </w:pPr>
            <w:r>
              <w:rPr>
                <w:rFonts w:eastAsiaTheme="minorEastAsia" w:hint="eastAsia"/>
              </w:rPr>
              <w:t>2</w:t>
            </w:r>
            <w:r>
              <w:rPr>
                <w:rFonts w:eastAsiaTheme="minorEastAsia"/>
              </w:rPr>
              <w:t>019</w:t>
            </w:r>
          </w:p>
        </w:tc>
        <w:tc>
          <w:tcPr>
            <w:tcW w:w="1601" w:type="dxa"/>
            <w:vAlign w:val="bottom"/>
          </w:tcPr>
          <w:p w14:paraId="380D5F19" w14:textId="581F936A" w:rsidR="00272C59" w:rsidRPr="003D5FCB" w:rsidRDefault="00272C59" w:rsidP="00272C59">
            <w:pPr>
              <w:pStyle w:val="a"/>
              <w:spacing w:before="48" w:after="48"/>
              <w:jc w:val="center"/>
              <w:rPr>
                <w:sz w:val="20"/>
                <w:szCs w:val="20"/>
              </w:rPr>
            </w:pPr>
            <w:r w:rsidRPr="003D5FCB">
              <w:rPr>
                <w:color w:val="000000"/>
                <w:sz w:val="20"/>
                <w:szCs w:val="20"/>
              </w:rPr>
              <w:t>Neighborhood Park</w:t>
            </w:r>
          </w:p>
        </w:tc>
        <w:tc>
          <w:tcPr>
            <w:tcW w:w="1321" w:type="dxa"/>
            <w:vAlign w:val="center"/>
          </w:tcPr>
          <w:p w14:paraId="74062403" w14:textId="0EE61C2A" w:rsidR="00272C59" w:rsidRPr="00272C59" w:rsidRDefault="00272C59" w:rsidP="00272C59">
            <w:pPr>
              <w:pStyle w:val="a"/>
              <w:spacing w:before="48" w:after="48"/>
              <w:jc w:val="center"/>
              <w:rPr>
                <w:sz w:val="20"/>
                <w:szCs w:val="20"/>
              </w:rPr>
            </w:pPr>
            <w:r w:rsidRPr="00272C59">
              <w:rPr>
                <w:color w:val="000000"/>
                <w:sz w:val="20"/>
                <w:szCs w:val="20"/>
              </w:rPr>
              <w:t>1,302,203</w:t>
            </w:r>
          </w:p>
        </w:tc>
        <w:tc>
          <w:tcPr>
            <w:tcW w:w="1321" w:type="dxa"/>
            <w:vAlign w:val="center"/>
          </w:tcPr>
          <w:p w14:paraId="2AA07071" w14:textId="2CD32A36" w:rsidR="00272C59" w:rsidRPr="00272C59" w:rsidRDefault="00272C59" w:rsidP="00272C59">
            <w:pPr>
              <w:pStyle w:val="a"/>
              <w:spacing w:before="48" w:after="48"/>
              <w:jc w:val="center"/>
              <w:rPr>
                <w:sz w:val="20"/>
                <w:szCs w:val="20"/>
              </w:rPr>
            </w:pPr>
            <w:r w:rsidRPr="00272C59">
              <w:rPr>
                <w:color w:val="000000"/>
                <w:sz w:val="20"/>
                <w:szCs w:val="20"/>
              </w:rPr>
              <w:t>1,716,881</w:t>
            </w:r>
          </w:p>
        </w:tc>
        <w:tc>
          <w:tcPr>
            <w:tcW w:w="1321" w:type="dxa"/>
            <w:vAlign w:val="center"/>
          </w:tcPr>
          <w:p w14:paraId="68066183" w14:textId="3C0720E0" w:rsidR="00272C59" w:rsidRPr="00272C59" w:rsidRDefault="00272C59" w:rsidP="00272C59">
            <w:pPr>
              <w:pStyle w:val="a"/>
              <w:spacing w:before="48" w:after="48"/>
              <w:jc w:val="center"/>
              <w:rPr>
                <w:sz w:val="20"/>
                <w:szCs w:val="20"/>
              </w:rPr>
            </w:pPr>
            <w:r w:rsidRPr="00272C59">
              <w:rPr>
                <w:color w:val="000000"/>
                <w:sz w:val="20"/>
                <w:szCs w:val="20"/>
              </w:rPr>
              <w:t>2,513,057</w:t>
            </w:r>
          </w:p>
        </w:tc>
        <w:tc>
          <w:tcPr>
            <w:tcW w:w="1302" w:type="dxa"/>
            <w:vAlign w:val="center"/>
          </w:tcPr>
          <w:p w14:paraId="57D7BCD9" w14:textId="7885013F" w:rsidR="00272C59" w:rsidRPr="00272C59" w:rsidRDefault="00272C59" w:rsidP="00272C59">
            <w:pPr>
              <w:pStyle w:val="a"/>
              <w:spacing w:before="48" w:after="48"/>
              <w:jc w:val="center"/>
              <w:rPr>
                <w:sz w:val="20"/>
                <w:szCs w:val="20"/>
              </w:rPr>
            </w:pPr>
            <w:r w:rsidRPr="00272C59">
              <w:rPr>
                <w:color w:val="000000"/>
                <w:sz w:val="20"/>
                <w:szCs w:val="20"/>
              </w:rPr>
              <w:t>4,704,165</w:t>
            </w:r>
          </w:p>
        </w:tc>
        <w:tc>
          <w:tcPr>
            <w:tcW w:w="1352" w:type="dxa"/>
            <w:vAlign w:val="center"/>
          </w:tcPr>
          <w:p w14:paraId="0A74BE02" w14:textId="218DBFDB" w:rsidR="00272C59" w:rsidRPr="00272C59" w:rsidRDefault="00272C59" w:rsidP="00272C59">
            <w:pPr>
              <w:pStyle w:val="a"/>
              <w:spacing w:before="48" w:after="48"/>
              <w:jc w:val="center"/>
              <w:rPr>
                <w:sz w:val="20"/>
                <w:szCs w:val="20"/>
              </w:rPr>
            </w:pPr>
            <w:r w:rsidRPr="00272C59">
              <w:rPr>
                <w:color w:val="000000"/>
                <w:sz w:val="20"/>
                <w:szCs w:val="20"/>
              </w:rPr>
              <w:t>75.9</w:t>
            </w:r>
          </w:p>
        </w:tc>
        <w:tc>
          <w:tcPr>
            <w:tcW w:w="1352" w:type="dxa"/>
            <w:vAlign w:val="center"/>
          </w:tcPr>
          <w:p w14:paraId="3BA9F8CA" w14:textId="5605F2AC" w:rsidR="00272C59" w:rsidRPr="00272C59" w:rsidRDefault="00272C59" w:rsidP="00272C59">
            <w:pPr>
              <w:pStyle w:val="a"/>
              <w:spacing w:before="48" w:after="48"/>
              <w:jc w:val="center"/>
              <w:rPr>
                <w:sz w:val="20"/>
                <w:szCs w:val="20"/>
              </w:rPr>
            </w:pPr>
            <w:r w:rsidRPr="00272C59">
              <w:rPr>
                <w:color w:val="000000"/>
                <w:sz w:val="20"/>
                <w:szCs w:val="20"/>
              </w:rPr>
              <w:t>51.8</w:t>
            </w:r>
          </w:p>
        </w:tc>
      </w:tr>
      <w:tr w:rsidR="00272C59" w14:paraId="03007F40" w14:textId="77777777" w:rsidTr="00272C59">
        <w:tc>
          <w:tcPr>
            <w:tcW w:w="846" w:type="dxa"/>
            <w:vMerge/>
            <w:vAlign w:val="center"/>
          </w:tcPr>
          <w:p w14:paraId="2882A0E1" w14:textId="77777777" w:rsidR="00272C59" w:rsidRPr="0014008A" w:rsidRDefault="00272C59" w:rsidP="00272C59">
            <w:pPr>
              <w:pStyle w:val="a"/>
              <w:spacing w:before="48" w:after="48"/>
              <w:jc w:val="center"/>
            </w:pPr>
          </w:p>
        </w:tc>
        <w:tc>
          <w:tcPr>
            <w:tcW w:w="1601" w:type="dxa"/>
            <w:vAlign w:val="bottom"/>
          </w:tcPr>
          <w:p w14:paraId="3E77C546" w14:textId="4E672119" w:rsidR="00272C59" w:rsidRPr="003D5FCB" w:rsidRDefault="00272C59" w:rsidP="00272C59">
            <w:pPr>
              <w:pStyle w:val="a"/>
              <w:spacing w:before="48" w:after="48"/>
              <w:jc w:val="center"/>
              <w:rPr>
                <w:sz w:val="20"/>
                <w:szCs w:val="20"/>
              </w:rPr>
            </w:pPr>
            <w:r w:rsidRPr="003D5FCB">
              <w:rPr>
                <w:color w:val="000000"/>
                <w:sz w:val="20"/>
                <w:szCs w:val="20"/>
              </w:rPr>
              <w:t>Community Park</w:t>
            </w:r>
          </w:p>
        </w:tc>
        <w:tc>
          <w:tcPr>
            <w:tcW w:w="1321" w:type="dxa"/>
            <w:vAlign w:val="center"/>
          </w:tcPr>
          <w:p w14:paraId="13D7E653" w14:textId="3D3BA094" w:rsidR="00272C59" w:rsidRPr="00272C59" w:rsidRDefault="00272C59" w:rsidP="00272C59">
            <w:pPr>
              <w:pStyle w:val="a"/>
              <w:spacing w:before="48" w:after="48"/>
              <w:jc w:val="center"/>
              <w:rPr>
                <w:sz w:val="20"/>
                <w:szCs w:val="20"/>
              </w:rPr>
            </w:pPr>
            <w:r w:rsidRPr="00272C59">
              <w:rPr>
                <w:color w:val="000000"/>
                <w:sz w:val="20"/>
                <w:szCs w:val="20"/>
              </w:rPr>
              <w:t>1,009,907</w:t>
            </w:r>
          </w:p>
        </w:tc>
        <w:tc>
          <w:tcPr>
            <w:tcW w:w="1321" w:type="dxa"/>
            <w:vAlign w:val="center"/>
          </w:tcPr>
          <w:p w14:paraId="5CABCB1A" w14:textId="338C1D6A" w:rsidR="00272C59" w:rsidRPr="00272C59" w:rsidRDefault="00272C59" w:rsidP="00272C59">
            <w:pPr>
              <w:pStyle w:val="a"/>
              <w:spacing w:before="48" w:after="48"/>
              <w:jc w:val="center"/>
              <w:rPr>
                <w:sz w:val="20"/>
                <w:szCs w:val="20"/>
              </w:rPr>
            </w:pPr>
            <w:r w:rsidRPr="00272C59">
              <w:rPr>
                <w:color w:val="000000"/>
                <w:sz w:val="20"/>
                <w:szCs w:val="20"/>
              </w:rPr>
              <w:t>1,291,056</w:t>
            </w:r>
          </w:p>
        </w:tc>
        <w:tc>
          <w:tcPr>
            <w:tcW w:w="1321" w:type="dxa"/>
            <w:vAlign w:val="center"/>
          </w:tcPr>
          <w:p w14:paraId="459B9330" w14:textId="21514892" w:rsidR="00272C59" w:rsidRPr="00272C59" w:rsidRDefault="00272C59" w:rsidP="00272C59">
            <w:pPr>
              <w:pStyle w:val="a"/>
              <w:spacing w:before="48" w:after="48"/>
              <w:jc w:val="center"/>
              <w:rPr>
                <w:sz w:val="20"/>
                <w:szCs w:val="20"/>
              </w:rPr>
            </w:pPr>
            <w:r w:rsidRPr="00272C59">
              <w:rPr>
                <w:color w:val="000000"/>
                <w:sz w:val="20"/>
                <w:szCs w:val="20"/>
              </w:rPr>
              <w:t>1,708,520</w:t>
            </w:r>
          </w:p>
        </w:tc>
        <w:tc>
          <w:tcPr>
            <w:tcW w:w="1302" w:type="dxa"/>
            <w:vAlign w:val="center"/>
          </w:tcPr>
          <w:p w14:paraId="7C6A841B" w14:textId="4659D371" w:rsidR="00272C59" w:rsidRPr="00272C59" w:rsidRDefault="00272C59" w:rsidP="00272C59">
            <w:pPr>
              <w:pStyle w:val="a"/>
              <w:spacing w:before="48" w:after="48"/>
              <w:jc w:val="center"/>
              <w:rPr>
                <w:sz w:val="20"/>
                <w:szCs w:val="20"/>
              </w:rPr>
            </w:pPr>
            <w:r w:rsidRPr="00272C59">
              <w:rPr>
                <w:color w:val="000000"/>
                <w:sz w:val="20"/>
                <w:szCs w:val="20"/>
              </w:rPr>
              <w:t>3,285,743</w:t>
            </w:r>
          </w:p>
        </w:tc>
        <w:tc>
          <w:tcPr>
            <w:tcW w:w="1352" w:type="dxa"/>
            <w:vAlign w:val="center"/>
          </w:tcPr>
          <w:p w14:paraId="1D5B00B0" w14:textId="7F117E0C" w:rsidR="00272C59" w:rsidRPr="00272C59" w:rsidRDefault="00272C59" w:rsidP="00272C59">
            <w:pPr>
              <w:pStyle w:val="a"/>
              <w:spacing w:before="48" w:after="48"/>
              <w:jc w:val="center"/>
              <w:rPr>
                <w:sz w:val="20"/>
                <w:szCs w:val="20"/>
              </w:rPr>
            </w:pPr>
            <w:r w:rsidRPr="00272C59">
              <w:rPr>
                <w:color w:val="000000"/>
                <w:sz w:val="20"/>
                <w:szCs w:val="20"/>
              </w:rPr>
              <w:t>78.2</w:t>
            </w:r>
          </w:p>
        </w:tc>
        <w:tc>
          <w:tcPr>
            <w:tcW w:w="1352" w:type="dxa"/>
            <w:vAlign w:val="center"/>
          </w:tcPr>
          <w:p w14:paraId="47362399" w14:textId="5D1D970E" w:rsidR="00272C59" w:rsidRPr="00272C59" w:rsidRDefault="00272C59" w:rsidP="00272C59">
            <w:pPr>
              <w:pStyle w:val="a"/>
              <w:spacing w:before="48" w:after="48"/>
              <w:jc w:val="center"/>
              <w:rPr>
                <w:sz w:val="20"/>
                <w:szCs w:val="20"/>
              </w:rPr>
            </w:pPr>
            <w:r w:rsidRPr="00272C59">
              <w:rPr>
                <w:color w:val="000000"/>
                <w:sz w:val="20"/>
                <w:szCs w:val="20"/>
              </w:rPr>
              <w:t>59.1</w:t>
            </w:r>
          </w:p>
        </w:tc>
      </w:tr>
      <w:tr w:rsidR="00272C59" w14:paraId="22318267" w14:textId="77777777" w:rsidTr="00272C59">
        <w:tc>
          <w:tcPr>
            <w:tcW w:w="846" w:type="dxa"/>
            <w:vMerge/>
            <w:vAlign w:val="center"/>
          </w:tcPr>
          <w:p w14:paraId="3A087247" w14:textId="77777777" w:rsidR="00272C59" w:rsidRPr="0014008A" w:rsidRDefault="00272C59" w:rsidP="00272C59">
            <w:pPr>
              <w:pStyle w:val="a"/>
              <w:spacing w:before="48" w:after="48"/>
              <w:jc w:val="center"/>
            </w:pPr>
          </w:p>
        </w:tc>
        <w:tc>
          <w:tcPr>
            <w:tcW w:w="1601" w:type="dxa"/>
            <w:vAlign w:val="bottom"/>
          </w:tcPr>
          <w:p w14:paraId="451E657C" w14:textId="656DA2E2" w:rsidR="00272C59" w:rsidRPr="003D5FCB" w:rsidRDefault="00272C59" w:rsidP="00272C59">
            <w:pPr>
              <w:pStyle w:val="a"/>
              <w:spacing w:before="48" w:after="48"/>
              <w:jc w:val="center"/>
              <w:rPr>
                <w:sz w:val="20"/>
                <w:szCs w:val="20"/>
              </w:rPr>
            </w:pPr>
            <w:r w:rsidRPr="003D5FCB">
              <w:rPr>
                <w:color w:val="000000"/>
                <w:sz w:val="20"/>
                <w:szCs w:val="20"/>
              </w:rPr>
              <w:t>Flagship Park</w:t>
            </w:r>
          </w:p>
        </w:tc>
        <w:tc>
          <w:tcPr>
            <w:tcW w:w="1321" w:type="dxa"/>
            <w:vAlign w:val="center"/>
          </w:tcPr>
          <w:p w14:paraId="3A281879" w14:textId="5338E84D" w:rsidR="00272C59" w:rsidRPr="00272C59" w:rsidRDefault="00272C59" w:rsidP="00272C59">
            <w:pPr>
              <w:pStyle w:val="a"/>
              <w:spacing w:before="48" w:after="48"/>
              <w:jc w:val="center"/>
              <w:rPr>
                <w:sz w:val="20"/>
                <w:szCs w:val="20"/>
              </w:rPr>
            </w:pPr>
            <w:r w:rsidRPr="00272C59">
              <w:rPr>
                <w:color w:val="000000"/>
                <w:sz w:val="20"/>
                <w:szCs w:val="20"/>
              </w:rPr>
              <w:t>842,038</w:t>
            </w:r>
          </w:p>
        </w:tc>
        <w:tc>
          <w:tcPr>
            <w:tcW w:w="1321" w:type="dxa"/>
            <w:vAlign w:val="center"/>
          </w:tcPr>
          <w:p w14:paraId="2F3F9CF2" w14:textId="4934A13F" w:rsidR="00272C59" w:rsidRPr="00272C59" w:rsidRDefault="00272C59" w:rsidP="00272C59">
            <w:pPr>
              <w:pStyle w:val="a"/>
              <w:spacing w:before="48" w:after="48"/>
              <w:jc w:val="center"/>
              <w:rPr>
                <w:sz w:val="20"/>
                <w:szCs w:val="20"/>
              </w:rPr>
            </w:pPr>
            <w:r w:rsidRPr="00272C59">
              <w:rPr>
                <w:color w:val="000000"/>
                <w:sz w:val="20"/>
                <w:szCs w:val="20"/>
              </w:rPr>
              <w:t>1,336,529</w:t>
            </w:r>
          </w:p>
        </w:tc>
        <w:tc>
          <w:tcPr>
            <w:tcW w:w="1321" w:type="dxa"/>
            <w:vAlign w:val="center"/>
          </w:tcPr>
          <w:p w14:paraId="3674B23A" w14:textId="031ACE79" w:rsidR="00272C59" w:rsidRPr="00272C59" w:rsidRDefault="00272C59" w:rsidP="00272C59">
            <w:pPr>
              <w:pStyle w:val="a"/>
              <w:spacing w:before="48" w:after="48"/>
              <w:jc w:val="center"/>
              <w:rPr>
                <w:sz w:val="20"/>
                <w:szCs w:val="20"/>
              </w:rPr>
            </w:pPr>
            <w:r w:rsidRPr="00272C59">
              <w:rPr>
                <w:color w:val="000000"/>
                <w:sz w:val="20"/>
                <w:szCs w:val="20"/>
              </w:rPr>
              <w:t>1,732,384</w:t>
            </w:r>
          </w:p>
        </w:tc>
        <w:tc>
          <w:tcPr>
            <w:tcW w:w="1302" w:type="dxa"/>
            <w:vAlign w:val="center"/>
          </w:tcPr>
          <w:p w14:paraId="35E62B65" w14:textId="366FB09B" w:rsidR="00272C59" w:rsidRPr="00272C59" w:rsidRDefault="00272C59" w:rsidP="00272C59">
            <w:pPr>
              <w:pStyle w:val="a"/>
              <w:spacing w:before="48" w:after="48"/>
              <w:jc w:val="center"/>
              <w:rPr>
                <w:sz w:val="20"/>
                <w:szCs w:val="20"/>
              </w:rPr>
            </w:pPr>
            <w:r w:rsidRPr="00272C59">
              <w:rPr>
                <w:color w:val="000000"/>
                <w:sz w:val="20"/>
                <w:szCs w:val="20"/>
              </w:rPr>
              <w:t>3,277,968</w:t>
            </w:r>
          </w:p>
        </w:tc>
        <w:tc>
          <w:tcPr>
            <w:tcW w:w="1352" w:type="dxa"/>
            <w:vAlign w:val="center"/>
          </w:tcPr>
          <w:p w14:paraId="5A1B90BD" w14:textId="75D6EA12" w:rsidR="00272C59" w:rsidRPr="00272C59" w:rsidRDefault="00272C59" w:rsidP="00272C59">
            <w:pPr>
              <w:pStyle w:val="a"/>
              <w:spacing w:before="48" w:after="48"/>
              <w:jc w:val="center"/>
              <w:rPr>
                <w:sz w:val="20"/>
                <w:szCs w:val="20"/>
              </w:rPr>
            </w:pPr>
            <w:r w:rsidRPr="00272C59">
              <w:rPr>
                <w:color w:val="000000"/>
                <w:sz w:val="20"/>
                <w:szCs w:val="20"/>
              </w:rPr>
              <w:t>63.0</w:t>
            </w:r>
          </w:p>
        </w:tc>
        <w:tc>
          <w:tcPr>
            <w:tcW w:w="1352" w:type="dxa"/>
            <w:vAlign w:val="center"/>
          </w:tcPr>
          <w:p w14:paraId="6E8C94B3" w14:textId="50DEBB7C" w:rsidR="00272C59" w:rsidRPr="00272C59" w:rsidRDefault="00272C59" w:rsidP="00272C59">
            <w:pPr>
              <w:pStyle w:val="a"/>
              <w:spacing w:before="48" w:after="48"/>
              <w:jc w:val="center"/>
              <w:rPr>
                <w:sz w:val="20"/>
                <w:szCs w:val="20"/>
              </w:rPr>
            </w:pPr>
            <w:r w:rsidRPr="00272C59">
              <w:rPr>
                <w:color w:val="000000"/>
                <w:sz w:val="20"/>
                <w:szCs w:val="20"/>
              </w:rPr>
              <w:t>48.6</w:t>
            </w:r>
          </w:p>
        </w:tc>
      </w:tr>
      <w:tr w:rsidR="00272C59" w14:paraId="13F6C618" w14:textId="77777777" w:rsidTr="00272C59">
        <w:tc>
          <w:tcPr>
            <w:tcW w:w="846" w:type="dxa"/>
            <w:vMerge/>
            <w:vAlign w:val="center"/>
          </w:tcPr>
          <w:p w14:paraId="74FE6B20" w14:textId="77777777" w:rsidR="00272C59" w:rsidRPr="0014008A" w:rsidRDefault="00272C59" w:rsidP="00272C59">
            <w:pPr>
              <w:pStyle w:val="a"/>
              <w:spacing w:before="48" w:after="48"/>
              <w:jc w:val="center"/>
            </w:pPr>
          </w:p>
        </w:tc>
        <w:tc>
          <w:tcPr>
            <w:tcW w:w="1601" w:type="dxa"/>
            <w:vAlign w:val="bottom"/>
          </w:tcPr>
          <w:p w14:paraId="60646822" w14:textId="3A0E9A09" w:rsidR="00272C59" w:rsidRPr="003D5FCB" w:rsidRDefault="00272C59" w:rsidP="00272C59">
            <w:pPr>
              <w:pStyle w:val="a"/>
              <w:spacing w:before="48" w:after="48"/>
              <w:jc w:val="center"/>
              <w:rPr>
                <w:sz w:val="20"/>
                <w:szCs w:val="20"/>
              </w:rPr>
            </w:pPr>
            <w:r w:rsidRPr="003D5FCB">
              <w:rPr>
                <w:color w:val="000000"/>
                <w:sz w:val="20"/>
                <w:szCs w:val="20"/>
              </w:rPr>
              <w:t>Jointly Operated Playground</w:t>
            </w:r>
          </w:p>
        </w:tc>
        <w:tc>
          <w:tcPr>
            <w:tcW w:w="1321" w:type="dxa"/>
            <w:vAlign w:val="center"/>
          </w:tcPr>
          <w:p w14:paraId="06FBBB78" w14:textId="0BCB6322" w:rsidR="00272C59" w:rsidRPr="00272C59" w:rsidRDefault="00272C59" w:rsidP="00272C59">
            <w:pPr>
              <w:pStyle w:val="a"/>
              <w:spacing w:before="48" w:after="48"/>
              <w:jc w:val="center"/>
              <w:rPr>
                <w:sz w:val="20"/>
                <w:szCs w:val="20"/>
              </w:rPr>
            </w:pPr>
            <w:r w:rsidRPr="00272C59">
              <w:rPr>
                <w:color w:val="000000"/>
                <w:sz w:val="20"/>
                <w:szCs w:val="20"/>
              </w:rPr>
              <w:t>763,718</w:t>
            </w:r>
          </w:p>
        </w:tc>
        <w:tc>
          <w:tcPr>
            <w:tcW w:w="1321" w:type="dxa"/>
            <w:vAlign w:val="center"/>
          </w:tcPr>
          <w:p w14:paraId="02539947" w14:textId="14A6D616" w:rsidR="00272C59" w:rsidRPr="00272C59" w:rsidRDefault="00272C59" w:rsidP="00272C59">
            <w:pPr>
              <w:pStyle w:val="a"/>
              <w:spacing w:before="48" w:after="48"/>
              <w:jc w:val="center"/>
              <w:rPr>
                <w:sz w:val="20"/>
                <w:szCs w:val="20"/>
              </w:rPr>
            </w:pPr>
            <w:r w:rsidRPr="00272C59">
              <w:rPr>
                <w:color w:val="000000"/>
                <w:sz w:val="20"/>
                <w:szCs w:val="20"/>
              </w:rPr>
              <w:t>875,623</w:t>
            </w:r>
          </w:p>
        </w:tc>
        <w:tc>
          <w:tcPr>
            <w:tcW w:w="1321" w:type="dxa"/>
            <w:vAlign w:val="center"/>
          </w:tcPr>
          <w:p w14:paraId="5C2BF27D" w14:textId="5F6FCF73" w:rsidR="00272C59" w:rsidRPr="00272C59" w:rsidRDefault="00272C59" w:rsidP="00272C59">
            <w:pPr>
              <w:pStyle w:val="a"/>
              <w:spacing w:before="48" w:after="48"/>
              <w:jc w:val="center"/>
              <w:rPr>
                <w:sz w:val="20"/>
                <w:szCs w:val="20"/>
              </w:rPr>
            </w:pPr>
            <w:r w:rsidRPr="00272C59">
              <w:rPr>
                <w:color w:val="000000"/>
                <w:sz w:val="20"/>
                <w:szCs w:val="20"/>
              </w:rPr>
              <w:t>1,227,608</w:t>
            </w:r>
          </w:p>
        </w:tc>
        <w:tc>
          <w:tcPr>
            <w:tcW w:w="1302" w:type="dxa"/>
            <w:vAlign w:val="center"/>
          </w:tcPr>
          <w:p w14:paraId="1D027A02" w14:textId="5F76573A" w:rsidR="00272C59" w:rsidRPr="00272C59" w:rsidRDefault="00272C59" w:rsidP="00272C59">
            <w:pPr>
              <w:pStyle w:val="a"/>
              <w:spacing w:before="48" w:after="48"/>
              <w:jc w:val="center"/>
              <w:rPr>
                <w:sz w:val="20"/>
                <w:szCs w:val="20"/>
              </w:rPr>
            </w:pPr>
            <w:r w:rsidRPr="00272C59">
              <w:rPr>
                <w:color w:val="000000"/>
                <w:sz w:val="20"/>
                <w:szCs w:val="20"/>
              </w:rPr>
              <w:t>2,924,808</w:t>
            </w:r>
          </w:p>
        </w:tc>
        <w:tc>
          <w:tcPr>
            <w:tcW w:w="1352" w:type="dxa"/>
            <w:vAlign w:val="center"/>
          </w:tcPr>
          <w:p w14:paraId="030F6BFB" w14:textId="59FD2DDA" w:rsidR="00272C59" w:rsidRPr="00272C59" w:rsidRDefault="00272C59" w:rsidP="00272C59">
            <w:pPr>
              <w:pStyle w:val="a"/>
              <w:spacing w:before="48" w:after="48"/>
              <w:jc w:val="center"/>
              <w:rPr>
                <w:sz w:val="20"/>
                <w:szCs w:val="20"/>
              </w:rPr>
            </w:pPr>
            <w:r w:rsidRPr="00272C59">
              <w:rPr>
                <w:color w:val="000000"/>
                <w:sz w:val="20"/>
                <w:szCs w:val="20"/>
              </w:rPr>
              <w:t>87.2</w:t>
            </w:r>
          </w:p>
        </w:tc>
        <w:tc>
          <w:tcPr>
            <w:tcW w:w="1352" w:type="dxa"/>
            <w:vAlign w:val="center"/>
          </w:tcPr>
          <w:p w14:paraId="01AE3A14" w14:textId="60D4DF9B" w:rsidR="00272C59" w:rsidRPr="00272C59" w:rsidRDefault="00272C59" w:rsidP="00272C59">
            <w:pPr>
              <w:pStyle w:val="a"/>
              <w:spacing w:before="48" w:after="48"/>
              <w:jc w:val="center"/>
              <w:rPr>
                <w:sz w:val="20"/>
                <w:szCs w:val="20"/>
              </w:rPr>
            </w:pPr>
            <w:r w:rsidRPr="00272C59">
              <w:rPr>
                <w:color w:val="000000"/>
                <w:sz w:val="20"/>
                <w:szCs w:val="20"/>
              </w:rPr>
              <w:t>62.2</w:t>
            </w:r>
          </w:p>
        </w:tc>
      </w:tr>
      <w:tr w:rsidR="00272C59" w14:paraId="3C8D326C" w14:textId="77777777" w:rsidTr="00272C59">
        <w:tc>
          <w:tcPr>
            <w:tcW w:w="846" w:type="dxa"/>
            <w:vMerge/>
            <w:vAlign w:val="center"/>
          </w:tcPr>
          <w:p w14:paraId="0202DE08" w14:textId="77777777" w:rsidR="00272C59" w:rsidRPr="0014008A" w:rsidRDefault="00272C59" w:rsidP="00272C59">
            <w:pPr>
              <w:pStyle w:val="a"/>
              <w:spacing w:before="48" w:after="48"/>
              <w:jc w:val="center"/>
            </w:pPr>
          </w:p>
        </w:tc>
        <w:tc>
          <w:tcPr>
            <w:tcW w:w="1601" w:type="dxa"/>
            <w:vAlign w:val="bottom"/>
          </w:tcPr>
          <w:p w14:paraId="7D1A535D" w14:textId="5D380E41" w:rsidR="00272C59" w:rsidRPr="003D5FCB" w:rsidRDefault="00272C59" w:rsidP="00272C59">
            <w:pPr>
              <w:pStyle w:val="a"/>
              <w:spacing w:before="48" w:after="48"/>
              <w:jc w:val="center"/>
              <w:rPr>
                <w:sz w:val="20"/>
                <w:szCs w:val="20"/>
              </w:rPr>
            </w:pPr>
            <w:r w:rsidRPr="003D5FCB">
              <w:rPr>
                <w:color w:val="000000"/>
                <w:sz w:val="20"/>
                <w:szCs w:val="20"/>
              </w:rPr>
              <w:t>Playground</w:t>
            </w:r>
          </w:p>
        </w:tc>
        <w:tc>
          <w:tcPr>
            <w:tcW w:w="1321" w:type="dxa"/>
            <w:vAlign w:val="center"/>
          </w:tcPr>
          <w:p w14:paraId="75FD0864" w14:textId="61932E39" w:rsidR="00272C59" w:rsidRPr="00272C59" w:rsidRDefault="00272C59" w:rsidP="00272C59">
            <w:pPr>
              <w:pStyle w:val="a"/>
              <w:spacing w:before="48" w:after="48"/>
              <w:jc w:val="center"/>
              <w:rPr>
                <w:sz w:val="20"/>
                <w:szCs w:val="20"/>
              </w:rPr>
            </w:pPr>
            <w:r w:rsidRPr="00272C59">
              <w:rPr>
                <w:color w:val="000000"/>
                <w:sz w:val="20"/>
                <w:szCs w:val="20"/>
              </w:rPr>
              <w:t>663,992</w:t>
            </w:r>
          </w:p>
        </w:tc>
        <w:tc>
          <w:tcPr>
            <w:tcW w:w="1321" w:type="dxa"/>
            <w:vAlign w:val="center"/>
          </w:tcPr>
          <w:p w14:paraId="0737EAD4" w14:textId="666136A4" w:rsidR="00272C59" w:rsidRPr="00272C59" w:rsidRDefault="00272C59" w:rsidP="00272C59">
            <w:pPr>
              <w:pStyle w:val="a"/>
              <w:spacing w:before="48" w:after="48"/>
              <w:jc w:val="center"/>
              <w:rPr>
                <w:sz w:val="20"/>
                <w:szCs w:val="20"/>
              </w:rPr>
            </w:pPr>
            <w:r w:rsidRPr="00272C59">
              <w:rPr>
                <w:color w:val="000000"/>
                <w:sz w:val="20"/>
                <w:szCs w:val="20"/>
              </w:rPr>
              <w:t>805,454</w:t>
            </w:r>
          </w:p>
        </w:tc>
        <w:tc>
          <w:tcPr>
            <w:tcW w:w="1321" w:type="dxa"/>
            <w:vAlign w:val="center"/>
          </w:tcPr>
          <w:p w14:paraId="07387C4B" w14:textId="3A7A2E09" w:rsidR="00272C59" w:rsidRPr="00272C59" w:rsidRDefault="00272C59" w:rsidP="00272C59">
            <w:pPr>
              <w:pStyle w:val="a"/>
              <w:spacing w:before="48" w:after="48"/>
              <w:jc w:val="center"/>
              <w:rPr>
                <w:sz w:val="20"/>
                <w:szCs w:val="20"/>
              </w:rPr>
            </w:pPr>
            <w:r w:rsidRPr="00272C59">
              <w:rPr>
                <w:color w:val="000000"/>
                <w:sz w:val="20"/>
                <w:szCs w:val="20"/>
              </w:rPr>
              <w:t>1,153,740</w:t>
            </w:r>
          </w:p>
        </w:tc>
        <w:tc>
          <w:tcPr>
            <w:tcW w:w="1302" w:type="dxa"/>
            <w:vAlign w:val="center"/>
          </w:tcPr>
          <w:p w14:paraId="1D050258" w14:textId="7C44DDCB" w:rsidR="00272C59" w:rsidRPr="00272C59" w:rsidRDefault="00272C59" w:rsidP="00272C59">
            <w:pPr>
              <w:pStyle w:val="a"/>
              <w:spacing w:before="48" w:after="48"/>
              <w:jc w:val="center"/>
              <w:rPr>
                <w:sz w:val="20"/>
                <w:szCs w:val="20"/>
              </w:rPr>
            </w:pPr>
            <w:r w:rsidRPr="00272C59">
              <w:rPr>
                <w:color w:val="000000"/>
                <w:sz w:val="20"/>
                <w:szCs w:val="20"/>
              </w:rPr>
              <w:t>2,357,716</w:t>
            </w:r>
          </w:p>
        </w:tc>
        <w:tc>
          <w:tcPr>
            <w:tcW w:w="1352" w:type="dxa"/>
            <w:vAlign w:val="center"/>
          </w:tcPr>
          <w:p w14:paraId="6437AD2D" w14:textId="78FD9C5E" w:rsidR="00272C59" w:rsidRPr="00272C59" w:rsidRDefault="00272C59" w:rsidP="00272C59">
            <w:pPr>
              <w:pStyle w:val="a"/>
              <w:spacing w:before="48" w:after="48"/>
              <w:jc w:val="center"/>
              <w:rPr>
                <w:sz w:val="20"/>
                <w:szCs w:val="20"/>
              </w:rPr>
            </w:pPr>
            <w:r w:rsidRPr="00272C59">
              <w:rPr>
                <w:color w:val="000000"/>
                <w:sz w:val="20"/>
                <w:szCs w:val="20"/>
              </w:rPr>
              <w:t>82.4</w:t>
            </w:r>
          </w:p>
        </w:tc>
        <w:tc>
          <w:tcPr>
            <w:tcW w:w="1352" w:type="dxa"/>
            <w:vAlign w:val="center"/>
          </w:tcPr>
          <w:p w14:paraId="46FB94ED" w14:textId="3464CA72" w:rsidR="00272C59" w:rsidRPr="00272C59" w:rsidRDefault="00272C59" w:rsidP="00272C59">
            <w:pPr>
              <w:pStyle w:val="a"/>
              <w:spacing w:before="48" w:after="48"/>
              <w:jc w:val="center"/>
              <w:rPr>
                <w:sz w:val="20"/>
                <w:szCs w:val="20"/>
              </w:rPr>
            </w:pPr>
            <w:r w:rsidRPr="00272C59">
              <w:rPr>
                <w:color w:val="000000"/>
                <w:sz w:val="20"/>
                <w:szCs w:val="20"/>
              </w:rPr>
              <w:t>57.6</w:t>
            </w:r>
          </w:p>
        </w:tc>
      </w:tr>
      <w:tr w:rsidR="00272C59" w14:paraId="59178480" w14:textId="77777777" w:rsidTr="00272C59">
        <w:tc>
          <w:tcPr>
            <w:tcW w:w="846" w:type="dxa"/>
            <w:vMerge/>
            <w:vAlign w:val="center"/>
          </w:tcPr>
          <w:p w14:paraId="4E324D8E" w14:textId="77777777" w:rsidR="00272C59" w:rsidRPr="0014008A" w:rsidRDefault="00272C59" w:rsidP="00272C59">
            <w:pPr>
              <w:pStyle w:val="a"/>
              <w:spacing w:before="48" w:after="48"/>
              <w:jc w:val="center"/>
            </w:pPr>
          </w:p>
        </w:tc>
        <w:tc>
          <w:tcPr>
            <w:tcW w:w="1601" w:type="dxa"/>
            <w:vAlign w:val="bottom"/>
          </w:tcPr>
          <w:p w14:paraId="7AD6158D" w14:textId="4A87BC4A" w:rsidR="00272C59" w:rsidRPr="003D5FCB" w:rsidRDefault="00272C59" w:rsidP="00272C59">
            <w:pPr>
              <w:pStyle w:val="a"/>
              <w:spacing w:before="48" w:after="48"/>
              <w:jc w:val="center"/>
              <w:rPr>
                <w:sz w:val="20"/>
                <w:szCs w:val="20"/>
              </w:rPr>
            </w:pPr>
            <w:r w:rsidRPr="003D5FCB">
              <w:rPr>
                <w:color w:val="000000"/>
                <w:sz w:val="20"/>
                <w:szCs w:val="20"/>
              </w:rPr>
              <w:t>Triangle/Plaza</w:t>
            </w:r>
          </w:p>
        </w:tc>
        <w:tc>
          <w:tcPr>
            <w:tcW w:w="1321" w:type="dxa"/>
            <w:vAlign w:val="center"/>
          </w:tcPr>
          <w:p w14:paraId="0205C1AE" w14:textId="19B73A7A" w:rsidR="00272C59" w:rsidRPr="00272C59" w:rsidRDefault="00272C59" w:rsidP="00272C59">
            <w:pPr>
              <w:pStyle w:val="a"/>
              <w:spacing w:before="48" w:after="48"/>
              <w:jc w:val="center"/>
              <w:rPr>
                <w:sz w:val="20"/>
                <w:szCs w:val="20"/>
              </w:rPr>
            </w:pPr>
            <w:r w:rsidRPr="00272C59">
              <w:rPr>
                <w:color w:val="000000"/>
                <w:sz w:val="20"/>
                <w:szCs w:val="20"/>
              </w:rPr>
              <w:t>391,581</w:t>
            </w:r>
          </w:p>
        </w:tc>
        <w:tc>
          <w:tcPr>
            <w:tcW w:w="1321" w:type="dxa"/>
            <w:vAlign w:val="center"/>
          </w:tcPr>
          <w:p w14:paraId="31E3E2A4" w14:textId="254B239A" w:rsidR="00272C59" w:rsidRPr="00272C59" w:rsidRDefault="00272C59" w:rsidP="00272C59">
            <w:pPr>
              <w:pStyle w:val="a"/>
              <w:spacing w:before="48" w:after="48"/>
              <w:jc w:val="center"/>
              <w:rPr>
                <w:sz w:val="20"/>
                <w:szCs w:val="20"/>
              </w:rPr>
            </w:pPr>
            <w:r w:rsidRPr="00272C59">
              <w:rPr>
                <w:color w:val="000000"/>
                <w:sz w:val="20"/>
                <w:szCs w:val="20"/>
              </w:rPr>
              <w:t>574,661</w:t>
            </w:r>
          </w:p>
        </w:tc>
        <w:tc>
          <w:tcPr>
            <w:tcW w:w="1321" w:type="dxa"/>
            <w:vAlign w:val="center"/>
          </w:tcPr>
          <w:p w14:paraId="0E7A6A6D" w14:textId="4EA19726" w:rsidR="00272C59" w:rsidRPr="00272C59" w:rsidRDefault="00272C59" w:rsidP="00272C59">
            <w:pPr>
              <w:pStyle w:val="a"/>
              <w:spacing w:before="48" w:after="48"/>
              <w:jc w:val="center"/>
              <w:rPr>
                <w:sz w:val="20"/>
                <w:szCs w:val="20"/>
              </w:rPr>
            </w:pPr>
            <w:r w:rsidRPr="00272C59">
              <w:rPr>
                <w:color w:val="000000"/>
                <w:sz w:val="20"/>
                <w:szCs w:val="20"/>
              </w:rPr>
              <w:t>831,113</w:t>
            </w:r>
          </w:p>
        </w:tc>
        <w:tc>
          <w:tcPr>
            <w:tcW w:w="1302" w:type="dxa"/>
            <w:vAlign w:val="center"/>
          </w:tcPr>
          <w:p w14:paraId="09518E99" w14:textId="28305C3B" w:rsidR="00272C59" w:rsidRPr="00272C59" w:rsidRDefault="00272C59" w:rsidP="00272C59">
            <w:pPr>
              <w:pStyle w:val="a"/>
              <w:spacing w:before="48" w:after="48"/>
              <w:jc w:val="center"/>
              <w:rPr>
                <w:sz w:val="20"/>
                <w:szCs w:val="20"/>
              </w:rPr>
            </w:pPr>
            <w:r w:rsidRPr="00272C59">
              <w:rPr>
                <w:color w:val="000000"/>
                <w:sz w:val="20"/>
                <w:szCs w:val="20"/>
              </w:rPr>
              <w:t>1,272,079</w:t>
            </w:r>
          </w:p>
        </w:tc>
        <w:tc>
          <w:tcPr>
            <w:tcW w:w="1352" w:type="dxa"/>
            <w:vAlign w:val="center"/>
          </w:tcPr>
          <w:p w14:paraId="18D84380" w14:textId="624F0B96" w:rsidR="00272C59" w:rsidRPr="00272C59" w:rsidRDefault="00272C59" w:rsidP="00272C59">
            <w:pPr>
              <w:pStyle w:val="a"/>
              <w:spacing w:before="48" w:after="48"/>
              <w:jc w:val="center"/>
              <w:rPr>
                <w:sz w:val="20"/>
                <w:szCs w:val="20"/>
              </w:rPr>
            </w:pPr>
            <w:r w:rsidRPr="00272C59">
              <w:rPr>
                <w:color w:val="000000"/>
                <w:sz w:val="20"/>
                <w:szCs w:val="20"/>
              </w:rPr>
              <w:t>68.1</w:t>
            </w:r>
          </w:p>
        </w:tc>
        <w:tc>
          <w:tcPr>
            <w:tcW w:w="1352" w:type="dxa"/>
            <w:vAlign w:val="center"/>
          </w:tcPr>
          <w:p w14:paraId="3BA236A7" w14:textId="0D7C76A0" w:rsidR="00272C59" w:rsidRPr="00272C59" w:rsidRDefault="00272C59" w:rsidP="00272C59">
            <w:pPr>
              <w:pStyle w:val="a"/>
              <w:spacing w:before="48" w:after="48"/>
              <w:jc w:val="center"/>
              <w:rPr>
                <w:sz w:val="20"/>
                <w:szCs w:val="20"/>
              </w:rPr>
            </w:pPr>
            <w:r w:rsidRPr="00272C59">
              <w:rPr>
                <w:color w:val="000000"/>
                <w:sz w:val="20"/>
                <w:szCs w:val="20"/>
              </w:rPr>
              <w:t>47.1</w:t>
            </w:r>
          </w:p>
        </w:tc>
      </w:tr>
      <w:tr w:rsidR="00272C59" w14:paraId="63B517E2" w14:textId="77777777" w:rsidTr="00272C59">
        <w:tc>
          <w:tcPr>
            <w:tcW w:w="846" w:type="dxa"/>
            <w:vMerge/>
            <w:vAlign w:val="center"/>
          </w:tcPr>
          <w:p w14:paraId="0F2C367A" w14:textId="77777777" w:rsidR="00272C59" w:rsidRPr="0014008A" w:rsidRDefault="00272C59" w:rsidP="00272C59">
            <w:pPr>
              <w:pStyle w:val="a"/>
              <w:spacing w:before="48" w:after="48"/>
              <w:jc w:val="center"/>
            </w:pPr>
          </w:p>
        </w:tc>
        <w:tc>
          <w:tcPr>
            <w:tcW w:w="1601" w:type="dxa"/>
            <w:vAlign w:val="bottom"/>
          </w:tcPr>
          <w:p w14:paraId="0FD42969" w14:textId="544F3334" w:rsidR="00272C59" w:rsidRPr="003D5FCB" w:rsidRDefault="00272C59" w:rsidP="00272C59">
            <w:pPr>
              <w:pStyle w:val="a"/>
              <w:spacing w:before="48" w:after="48"/>
              <w:jc w:val="center"/>
              <w:rPr>
                <w:sz w:val="20"/>
                <w:szCs w:val="20"/>
              </w:rPr>
            </w:pPr>
            <w:r w:rsidRPr="003D5FCB">
              <w:rPr>
                <w:color w:val="000000"/>
                <w:sz w:val="20"/>
                <w:szCs w:val="20"/>
              </w:rPr>
              <w:t>Recreation Field/Courts</w:t>
            </w:r>
          </w:p>
        </w:tc>
        <w:tc>
          <w:tcPr>
            <w:tcW w:w="1321" w:type="dxa"/>
            <w:vAlign w:val="center"/>
          </w:tcPr>
          <w:p w14:paraId="59456242" w14:textId="7ADF98A3" w:rsidR="00272C59" w:rsidRPr="00272C59" w:rsidRDefault="00272C59" w:rsidP="00272C59">
            <w:pPr>
              <w:pStyle w:val="a"/>
              <w:spacing w:before="48" w:after="48"/>
              <w:jc w:val="center"/>
              <w:rPr>
                <w:sz w:val="20"/>
                <w:szCs w:val="20"/>
              </w:rPr>
            </w:pPr>
            <w:r w:rsidRPr="00272C59">
              <w:rPr>
                <w:color w:val="000000"/>
                <w:sz w:val="20"/>
                <w:szCs w:val="20"/>
              </w:rPr>
              <w:t>218,660</w:t>
            </w:r>
          </w:p>
        </w:tc>
        <w:tc>
          <w:tcPr>
            <w:tcW w:w="1321" w:type="dxa"/>
            <w:vAlign w:val="center"/>
          </w:tcPr>
          <w:p w14:paraId="55D751E5" w14:textId="6EEF8E1D" w:rsidR="00272C59" w:rsidRPr="00272C59" w:rsidRDefault="00272C59" w:rsidP="00272C59">
            <w:pPr>
              <w:pStyle w:val="a"/>
              <w:spacing w:before="48" w:after="48"/>
              <w:jc w:val="center"/>
              <w:rPr>
                <w:sz w:val="20"/>
                <w:szCs w:val="20"/>
              </w:rPr>
            </w:pPr>
            <w:r w:rsidRPr="00272C59">
              <w:rPr>
                <w:color w:val="000000"/>
                <w:sz w:val="20"/>
                <w:szCs w:val="20"/>
              </w:rPr>
              <w:t>260,763</w:t>
            </w:r>
          </w:p>
        </w:tc>
        <w:tc>
          <w:tcPr>
            <w:tcW w:w="1321" w:type="dxa"/>
            <w:vAlign w:val="center"/>
          </w:tcPr>
          <w:p w14:paraId="406DA8D1" w14:textId="772BD3C3" w:rsidR="00272C59" w:rsidRPr="00272C59" w:rsidRDefault="00272C59" w:rsidP="00272C59">
            <w:pPr>
              <w:pStyle w:val="a"/>
              <w:spacing w:before="48" w:after="48"/>
              <w:jc w:val="center"/>
              <w:rPr>
                <w:sz w:val="20"/>
                <w:szCs w:val="20"/>
              </w:rPr>
            </w:pPr>
            <w:r w:rsidRPr="00272C59">
              <w:rPr>
                <w:color w:val="000000"/>
                <w:sz w:val="20"/>
                <w:szCs w:val="20"/>
              </w:rPr>
              <w:t>352,750</w:t>
            </w:r>
          </w:p>
        </w:tc>
        <w:tc>
          <w:tcPr>
            <w:tcW w:w="1302" w:type="dxa"/>
            <w:vAlign w:val="center"/>
          </w:tcPr>
          <w:p w14:paraId="49F21F9C" w14:textId="6767C8F6" w:rsidR="00272C59" w:rsidRPr="00272C59" w:rsidRDefault="00272C59" w:rsidP="00272C59">
            <w:pPr>
              <w:pStyle w:val="a"/>
              <w:spacing w:before="48" w:after="48"/>
              <w:jc w:val="center"/>
              <w:rPr>
                <w:sz w:val="20"/>
                <w:szCs w:val="20"/>
              </w:rPr>
            </w:pPr>
            <w:r w:rsidRPr="00272C59">
              <w:rPr>
                <w:color w:val="000000"/>
                <w:sz w:val="20"/>
                <w:szCs w:val="20"/>
              </w:rPr>
              <w:t>733,724</w:t>
            </w:r>
          </w:p>
        </w:tc>
        <w:tc>
          <w:tcPr>
            <w:tcW w:w="1352" w:type="dxa"/>
            <w:vAlign w:val="center"/>
          </w:tcPr>
          <w:p w14:paraId="68B37AA9" w14:textId="13957F94" w:rsidR="00272C59" w:rsidRPr="00272C59" w:rsidRDefault="00272C59" w:rsidP="00272C59">
            <w:pPr>
              <w:pStyle w:val="a"/>
              <w:spacing w:before="48" w:after="48"/>
              <w:jc w:val="center"/>
              <w:rPr>
                <w:sz w:val="20"/>
                <w:szCs w:val="20"/>
              </w:rPr>
            </w:pPr>
            <w:r w:rsidRPr="00272C59">
              <w:rPr>
                <w:color w:val="000000"/>
                <w:sz w:val="20"/>
                <w:szCs w:val="20"/>
              </w:rPr>
              <w:t>83.9</w:t>
            </w:r>
          </w:p>
        </w:tc>
        <w:tc>
          <w:tcPr>
            <w:tcW w:w="1352" w:type="dxa"/>
            <w:vAlign w:val="center"/>
          </w:tcPr>
          <w:p w14:paraId="4875A12D" w14:textId="694C0E0E" w:rsidR="00272C59" w:rsidRPr="00272C59" w:rsidRDefault="00272C59" w:rsidP="00272C59">
            <w:pPr>
              <w:pStyle w:val="a"/>
              <w:spacing w:before="48" w:after="48"/>
              <w:jc w:val="center"/>
              <w:rPr>
                <w:sz w:val="20"/>
                <w:szCs w:val="20"/>
              </w:rPr>
            </w:pPr>
            <w:r w:rsidRPr="00272C59">
              <w:rPr>
                <w:color w:val="000000"/>
                <w:sz w:val="20"/>
                <w:szCs w:val="20"/>
              </w:rPr>
              <w:t>62.0</w:t>
            </w:r>
          </w:p>
        </w:tc>
      </w:tr>
      <w:tr w:rsidR="00272C59" w14:paraId="0ADFF848" w14:textId="77777777" w:rsidTr="00272C59">
        <w:tc>
          <w:tcPr>
            <w:tcW w:w="846" w:type="dxa"/>
            <w:vMerge/>
            <w:vAlign w:val="center"/>
          </w:tcPr>
          <w:p w14:paraId="2D54B4F4" w14:textId="77777777" w:rsidR="00272C59" w:rsidRPr="0014008A" w:rsidRDefault="00272C59" w:rsidP="00272C59">
            <w:pPr>
              <w:pStyle w:val="a"/>
              <w:spacing w:before="48" w:after="48"/>
              <w:jc w:val="center"/>
            </w:pPr>
          </w:p>
        </w:tc>
        <w:tc>
          <w:tcPr>
            <w:tcW w:w="1601" w:type="dxa"/>
            <w:vAlign w:val="bottom"/>
          </w:tcPr>
          <w:p w14:paraId="35621F74" w14:textId="7D6C474D" w:rsidR="00272C59" w:rsidRPr="003D5FCB" w:rsidRDefault="00272C59" w:rsidP="00272C59">
            <w:pPr>
              <w:pStyle w:val="a"/>
              <w:spacing w:before="48" w:after="48"/>
              <w:jc w:val="center"/>
              <w:rPr>
                <w:sz w:val="20"/>
                <w:szCs w:val="20"/>
              </w:rPr>
            </w:pPr>
            <w:r w:rsidRPr="003D5FCB">
              <w:rPr>
                <w:color w:val="000000"/>
                <w:sz w:val="20"/>
                <w:szCs w:val="20"/>
              </w:rPr>
              <w:t>Nature Area</w:t>
            </w:r>
          </w:p>
        </w:tc>
        <w:tc>
          <w:tcPr>
            <w:tcW w:w="1321" w:type="dxa"/>
            <w:vAlign w:val="center"/>
          </w:tcPr>
          <w:p w14:paraId="105D83A1" w14:textId="25C41F41" w:rsidR="00272C59" w:rsidRPr="00272C59" w:rsidRDefault="00272C59" w:rsidP="00272C59">
            <w:pPr>
              <w:pStyle w:val="a"/>
              <w:spacing w:before="48" w:after="48"/>
              <w:jc w:val="center"/>
              <w:rPr>
                <w:sz w:val="20"/>
                <w:szCs w:val="20"/>
              </w:rPr>
            </w:pPr>
            <w:r w:rsidRPr="00272C59">
              <w:rPr>
                <w:color w:val="000000"/>
                <w:sz w:val="20"/>
                <w:szCs w:val="20"/>
              </w:rPr>
              <w:t>147,566</w:t>
            </w:r>
          </w:p>
        </w:tc>
        <w:tc>
          <w:tcPr>
            <w:tcW w:w="1321" w:type="dxa"/>
            <w:vAlign w:val="center"/>
          </w:tcPr>
          <w:p w14:paraId="6E8F6CD6" w14:textId="6FEFD73A" w:rsidR="00272C59" w:rsidRPr="00272C59" w:rsidRDefault="00272C59" w:rsidP="00272C59">
            <w:pPr>
              <w:pStyle w:val="a"/>
              <w:spacing w:before="48" w:after="48"/>
              <w:jc w:val="center"/>
              <w:rPr>
                <w:sz w:val="20"/>
                <w:szCs w:val="20"/>
              </w:rPr>
            </w:pPr>
            <w:r w:rsidRPr="00272C59">
              <w:rPr>
                <w:color w:val="000000"/>
                <w:sz w:val="20"/>
                <w:szCs w:val="20"/>
              </w:rPr>
              <w:t>179,116</w:t>
            </w:r>
          </w:p>
        </w:tc>
        <w:tc>
          <w:tcPr>
            <w:tcW w:w="1321" w:type="dxa"/>
            <w:vAlign w:val="center"/>
          </w:tcPr>
          <w:p w14:paraId="0F4F342C" w14:textId="5F20CB5F" w:rsidR="00272C59" w:rsidRPr="00272C59" w:rsidRDefault="00272C59" w:rsidP="00272C59">
            <w:pPr>
              <w:pStyle w:val="a"/>
              <w:spacing w:before="48" w:after="48"/>
              <w:jc w:val="center"/>
              <w:rPr>
                <w:sz w:val="20"/>
                <w:szCs w:val="20"/>
              </w:rPr>
            </w:pPr>
            <w:r w:rsidRPr="00272C59">
              <w:rPr>
                <w:color w:val="000000"/>
                <w:sz w:val="20"/>
                <w:szCs w:val="20"/>
              </w:rPr>
              <w:t>228,543</w:t>
            </w:r>
          </w:p>
        </w:tc>
        <w:tc>
          <w:tcPr>
            <w:tcW w:w="1302" w:type="dxa"/>
            <w:vAlign w:val="center"/>
          </w:tcPr>
          <w:p w14:paraId="6C913B26" w14:textId="0826ECBB" w:rsidR="00272C59" w:rsidRPr="00272C59" w:rsidRDefault="00272C59" w:rsidP="00272C59">
            <w:pPr>
              <w:pStyle w:val="a"/>
              <w:spacing w:before="48" w:after="48"/>
              <w:jc w:val="center"/>
              <w:rPr>
                <w:sz w:val="20"/>
                <w:szCs w:val="20"/>
              </w:rPr>
            </w:pPr>
            <w:r w:rsidRPr="00272C59">
              <w:rPr>
                <w:color w:val="000000"/>
                <w:sz w:val="20"/>
                <w:szCs w:val="20"/>
              </w:rPr>
              <w:t>550,484</w:t>
            </w:r>
          </w:p>
        </w:tc>
        <w:tc>
          <w:tcPr>
            <w:tcW w:w="1352" w:type="dxa"/>
            <w:vAlign w:val="center"/>
          </w:tcPr>
          <w:p w14:paraId="1A96FF5E" w14:textId="58548704" w:rsidR="00272C59" w:rsidRPr="00272C59" w:rsidRDefault="00272C59" w:rsidP="00272C59">
            <w:pPr>
              <w:pStyle w:val="a"/>
              <w:spacing w:before="48" w:after="48"/>
              <w:jc w:val="center"/>
              <w:rPr>
                <w:sz w:val="20"/>
                <w:szCs w:val="20"/>
              </w:rPr>
            </w:pPr>
            <w:r w:rsidRPr="00272C59">
              <w:rPr>
                <w:color w:val="000000"/>
                <w:sz w:val="20"/>
                <w:szCs w:val="20"/>
              </w:rPr>
              <w:t>82.4</w:t>
            </w:r>
          </w:p>
        </w:tc>
        <w:tc>
          <w:tcPr>
            <w:tcW w:w="1352" w:type="dxa"/>
            <w:vAlign w:val="center"/>
          </w:tcPr>
          <w:p w14:paraId="2DCF759E" w14:textId="3DCC906D" w:rsidR="00272C59" w:rsidRPr="00272C59" w:rsidRDefault="00272C59" w:rsidP="00272C59">
            <w:pPr>
              <w:pStyle w:val="a"/>
              <w:spacing w:before="48" w:after="48"/>
              <w:jc w:val="center"/>
              <w:rPr>
                <w:sz w:val="20"/>
                <w:szCs w:val="20"/>
              </w:rPr>
            </w:pPr>
            <w:r w:rsidRPr="00272C59">
              <w:rPr>
                <w:color w:val="000000"/>
                <w:sz w:val="20"/>
                <w:szCs w:val="20"/>
              </w:rPr>
              <w:t>64.6</w:t>
            </w:r>
          </w:p>
        </w:tc>
      </w:tr>
      <w:tr w:rsidR="00F61AE3" w14:paraId="2F1FF08D" w14:textId="77777777" w:rsidTr="00F61AE3">
        <w:tc>
          <w:tcPr>
            <w:tcW w:w="846" w:type="dxa"/>
            <w:vMerge w:val="restart"/>
            <w:vAlign w:val="center"/>
          </w:tcPr>
          <w:p w14:paraId="148EF058" w14:textId="4E275FFE" w:rsidR="00F61AE3" w:rsidRPr="003D5DCA" w:rsidRDefault="00F61AE3" w:rsidP="00F61AE3">
            <w:pPr>
              <w:pStyle w:val="a"/>
              <w:spacing w:before="48" w:after="48"/>
              <w:jc w:val="center"/>
              <w:rPr>
                <w:rFonts w:eastAsiaTheme="minorEastAsia"/>
              </w:rPr>
            </w:pPr>
            <w:r>
              <w:rPr>
                <w:rFonts w:eastAsiaTheme="minorEastAsia" w:hint="eastAsia"/>
              </w:rPr>
              <w:t>2</w:t>
            </w:r>
            <w:r>
              <w:rPr>
                <w:rFonts w:eastAsiaTheme="minorEastAsia"/>
              </w:rPr>
              <w:t>020</w:t>
            </w:r>
          </w:p>
        </w:tc>
        <w:tc>
          <w:tcPr>
            <w:tcW w:w="1601" w:type="dxa"/>
            <w:vAlign w:val="bottom"/>
          </w:tcPr>
          <w:p w14:paraId="4AA71192" w14:textId="3A67E001" w:rsidR="00F61AE3" w:rsidRPr="003D5FCB" w:rsidRDefault="00F61AE3" w:rsidP="00F61AE3">
            <w:pPr>
              <w:pStyle w:val="a"/>
              <w:spacing w:before="48" w:after="48"/>
              <w:jc w:val="center"/>
              <w:rPr>
                <w:sz w:val="20"/>
                <w:szCs w:val="20"/>
              </w:rPr>
            </w:pPr>
            <w:r w:rsidRPr="003D5FCB">
              <w:rPr>
                <w:color w:val="000000"/>
                <w:sz w:val="20"/>
                <w:szCs w:val="20"/>
              </w:rPr>
              <w:t>Neighborhood Park</w:t>
            </w:r>
          </w:p>
        </w:tc>
        <w:tc>
          <w:tcPr>
            <w:tcW w:w="1321" w:type="dxa"/>
            <w:vAlign w:val="center"/>
          </w:tcPr>
          <w:p w14:paraId="0659F153" w14:textId="26333A34" w:rsidR="00F61AE3" w:rsidRPr="00F61AE3" w:rsidRDefault="00F61AE3" w:rsidP="00F61AE3">
            <w:pPr>
              <w:pStyle w:val="a"/>
              <w:spacing w:before="48" w:after="48"/>
              <w:jc w:val="center"/>
              <w:rPr>
                <w:sz w:val="20"/>
                <w:szCs w:val="20"/>
              </w:rPr>
            </w:pPr>
            <w:r w:rsidRPr="00F61AE3">
              <w:rPr>
                <w:color w:val="000000"/>
                <w:sz w:val="20"/>
                <w:szCs w:val="20"/>
              </w:rPr>
              <w:t>593,175</w:t>
            </w:r>
          </w:p>
        </w:tc>
        <w:tc>
          <w:tcPr>
            <w:tcW w:w="1321" w:type="dxa"/>
            <w:vAlign w:val="center"/>
          </w:tcPr>
          <w:p w14:paraId="438BA41D" w14:textId="164C9DC8" w:rsidR="00F61AE3" w:rsidRPr="00F61AE3" w:rsidRDefault="00F61AE3" w:rsidP="00F61AE3">
            <w:pPr>
              <w:pStyle w:val="a"/>
              <w:spacing w:before="48" w:after="48"/>
              <w:jc w:val="center"/>
              <w:rPr>
                <w:sz w:val="20"/>
                <w:szCs w:val="20"/>
              </w:rPr>
            </w:pPr>
            <w:r w:rsidRPr="00F61AE3">
              <w:rPr>
                <w:color w:val="000000"/>
                <w:sz w:val="20"/>
                <w:szCs w:val="20"/>
              </w:rPr>
              <w:t>727,438</w:t>
            </w:r>
          </w:p>
        </w:tc>
        <w:tc>
          <w:tcPr>
            <w:tcW w:w="1321" w:type="dxa"/>
            <w:vAlign w:val="center"/>
          </w:tcPr>
          <w:p w14:paraId="5F23D7C2" w14:textId="144DC0AD" w:rsidR="00F61AE3" w:rsidRPr="00F61AE3" w:rsidRDefault="00F61AE3" w:rsidP="00F61AE3">
            <w:pPr>
              <w:pStyle w:val="a"/>
              <w:spacing w:before="48" w:after="48"/>
              <w:jc w:val="center"/>
              <w:rPr>
                <w:sz w:val="20"/>
                <w:szCs w:val="20"/>
              </w:rPr>
            </w:pPr>
            <w:r w:rsidRPr="00F61AE3">
              <w:rPr>
                <w:color w:val="000000"/>
                <w:sz w:val="20"/>
                <w:szCs w:val="20"/>
              </w:rPr>
              <w:t>1,071,939</w:t>
            </w:r>
          </w:p>
        </w:tc>
        <w:tc>
          <w:tcPr>
            <w:tcW w:w="1302" w:type="dxa"/>
            <w:vAlign w:val="center"/>
          </w:tcPr>
          <w:p w14:paraId="7D19048A" w14:textId="05E5571C" w:rsidR="00F61AE3" w:rsidRPr="00F61AE3" w:rsidRDefault="00F61AE3" w:rsidP="00F61AE3">
            <w:pPr>
              <w:pStyle w:val="a"/>
              <w:spacing w:before="48" w:after="48"/>
              <w:jc w:val="center"/>
              <w:rPr>
                <w:sz w:val="20"/>
                <w:szCs w:val="20"/>
              </w:rPr>
            </w:pPr>
            <w:r w:rsidRPr="00F61AE3">
              <w:rPr>
                <w:color w:val="000000"/>
                <w:sz w:val="20"/>
                <w:szCs w:val="20"/>
              </w:rPr>
              <w:t>2,118,963</w:t>
            </w:r>
          </w:p>
        </w:tc>
        <w:tc>
          <w:tcPr>
            <w:tcW w:w="1352" w:type="dxa"/>
            <w:vAlign w:val="center"/>
          </w:tcPr>
          <w:p w14:paraId="43D024E2" w14:textId="4A4B91BB" w:rsidR="00F61AE3" w:rsidRPr="00F61AE3" w:rsidRDefault="00F61AE3" w:rsidP="00F61AE3">
            <w:pPr>
              <w:pStyle w:val="a"/>
              <w:spacing w:before="48" w:after="48"/>
              <w:jc w:val="center"/>
              <w:rPr>
                <w:sz w:val="20"/>
                <w:szCs w:val="20"/>
              </w:rPr>
            </w:pPr>
            <w:r w:rsidRPr="00F61AE3">
              <w:rPr>
                <w:color w:val="000000"/>
                <w:sz w:val="20"/>
                <w:szCs w:val="20"/>
              </w:rPr>
              <w:t>81.5</w:t>
            </w:r>
          </w:p>
        </w:tc>
        <w:tc>
          <w:tcPr>
            <w:tcW w:w="1352" w:type="dxa"/>
            <w:vAlign w:val="center"/>
          </w:tcPr>
          <w:p w14:paraId="2323CA98" w14:textId="5022947D" w:rsidR="00F61AE3" w:rsidRPr="00F61AE3" w:rsidRDefault="00F61AE3" w:rsidP="00F61AE3">
            <w:pPr>
              <w:pStyle w:val="a"/>
              <w:spacing w:before="48" w:after="48"/>
              <w:jc w:val="center"/>
              <w:rPr>
                <w:sz w:val="20"/>
                <w:szCs w:val="20"/>
              </w:rPr>
            </w:pPr>
            <w:r w:rsidRPr="00F61AE3">
              <w:rPr>
                <w:color w:val="000000"/>
                <w:sz w:val="20"/>
                <w:szCs w:val="20"/>
              </w:rPr>
              <w:t>55.3</w:t>
            </w:r>
          </w:p>
        </w:tc>
      </w:tr>
      <w:tr w:rsidR="00F61AE3" w14:paraId="0DE26FBE" w14:textId="77777777" w:rsidTr="00F61AE3">
        <w:tc>
          <w:tcPr>
            <w:tcW w:w="846" w:type="dxa"/>
            <w:vMerge/>
          </w:tcPr>
          <w:p w14:paraId="538CF1E2" w14:textId="77777777" w:rsidR="00F61AE3" w:rsidRPr="0014008A" w:rsidRDefault="00F61AE3" w:rsidP="00F61AE3">
            <w:pPr>
              <w:pStyle w:val="a"/>
              <w:spacing w:before="48" w:after="48"/>
            </w:pPr>
          </w:p>
        </w:tc>
        <w:tc>
          <w:tcPr>
            <w:tcW w:w="1601" w:type="dxa"/>
            <w:vAlign w:val="bottom"/>
          </w:tcPr>
          <w:p w14:paraId="61284251" w14:textId="3E096AD8" w:rsidR="00F61AE3" w:rsidRPr="003D5FCB" w:rsidRDefault="00F61AE3" w:rsidP="00F61AE3">
            <w:pPr>
              <w:pStyle w:val="a"/>
              <w:spacing w:before="48" w:after="48"/>
              <w:jc w:val="center"/>
              <w:rPr>
                <w:sz w:val="20"/>
                <w:szCs w:val="20"/>
              </w:rPr>
            </w:pPr>
            <w:r w:rsidRPr="003D5FCB">
              <w:rPr>
                <w:color w:val="000000"/>
                <w:sz w:val="20"/>
                <w:szCs w:val="20"/>
              </w:rPr>
              <w:t>Community Park</w:t>
            </w:r>
          </w:p>
        </w:tc>
        <w:tc>
          <w:tcPr>
            <w:tcW w:w="1321" w:type="dxa"/>
            <w:vAlign w:val="center"/>
          </w:tcPr>
          <w:p w14:paraId="608507BF" w14:textId="59A76C48" w:rsidR="00F61AE3" w:rsidRPr="00F61AE3" w:rsidRDefault="00F61AE3" w:rsidP="00F61AE3">
            <w:pPr>
              <w:pStyle w:val="a"/>
              <w:spacing w:before="48" w:after="48"/>
              <w:jc w:val="center"/>
              <w:rPr>
                <w:sz w:val="20"/>
                <w:szCs w:val="20"/>
              </w:rPr>
            </w:pPr>
            <w:r w:rsidRPr="00F61AE3">
              <w:rPr>
                <w:color w:val="000000"/>
                <w:sz w:val="20"/>
                <w:szCs w:val="20"/>
              </w:rPr>
              <w:t>554,014</w:t>
            </w:r>
          </w:p>
        </w:tc>
        <w:tc>
          <w:tcPr>
            <w:tcW w:w="1321" w:type="dxa"/>
            <w:vAlign w:val="center"/>
          </w:tcPr>
          <w:p w14:paraId="6A8720EC" w14:textId="06F1DD14" w:rsidR="00F61AE3" w:rsidRPr="00F61AE3" w:rsidRDefault="00F61AE3" w:rsidP="00F61AE3">
            <w:pPr>
              <w:pStyle w:val="a"/>
              <w:spacing w:before="48" w:after="48"/>
              <w:jc w:val="center"/>
              <w:rPr>
                <w:sz w:val="20"/>
                <w:szCs w:val="20"/>
              </w:rPr>
            </w:pPr>
            <w:r w:rsidRPr="00F61AE3">
              <w:rPr>
                <w:color w:val="000000"/>
                <w:sz w:val="20"/>
                <w:szCs w:val="20"/>
              </w:rPr>
              <w:t>643,666</w:t>
            </w:r>
          </w:p>
        </w:tc>
        <w:tc>
          <w:tcPr>
            <w:tcW w:w="1321" w:type="dxa"/>
            <w:vAlign w:val="center"/>
          </w:tcPr>
          <w:p w14:paraId="5D06E535" w14:textId="07BAF05B" w:rsidR="00F61AE3" w:rsidRPr="00F61AE3" w:rsidRDefault="00F61AE3" w:rsidP="00F61AE3">
            <w:pPr>
              <w:pStyle w:val="a"/>
              <w:spacing w:before="48" w:after="48"/>
              <w:jc w:val="center"/>
              <w:rPr>
                <w:sz w:val="20"/>
                <w:szCs w:val="20"/>
              </w:rPr>
            </w:pPr>
            <w:r w:rsidRPr="00F61AE3">
              <w:rPr>
                <w:color w:val="000000"/>
                <w:sz w:val="20"/>
                <w:szCs w:val="20"/>
              </w:rPr>
              <w:t>888,053</w:t>
            </w:r>
          </w:p>
        </w:tc>
        <w:tc>
          <w:tcPr>
            <w:tcW w:w="1302" w:type="dxa"/>
            <w:vAlign w:val="center"/>
          </w:tcPr>
          <w:p w14:paraId="6C941C89" w14:textId="29A38D5B" w:rsidR="00F61AE3" w:rsidRPr="00F61AE3" w:rsidRDefault="00F61AE3" w:rsidP="00F61AE3">
            <w:pPr>
              <w:pStyle w:val="a"/>
              <w:spacing w:before="48" w:after="48"/>
              <w:jc w:val="center"/>
              <w:rPr>
                <w:sz w:val="20"/>
                <w:szCs w:val="20"/>
              </w:rPr>
            </w:pPr>
            <w:r w:rsidRPr="00F61AE3">
              <w:rPr>
                <w:color w:val="000000"/>
                <w:sz w:val="20"/>
                <w:szCs w:val="20"/>
              </w:rPr>
              <w:t>1,786,854</w:t>
            </w:r>
          </w:p>
        </w:tc>
        <w:tc>
          <w:tcPr>
            <w:tcW w:w="1352" w:type="dxa"/>
            <w:vAlign w:val="center"/>
          </w:tcPr>
          <w:p w14:paraId="09179E65" w14:textId="02729BAD" w:rsidR="00F61AE3" w:rsidRPr="00F61AE3" w:rsidRDefault="00F61AE3" w:rsidP="00F61AE3">
            <w:pPr>
              <w:pStyle w:val="a"/>
              <w:spacing w:before="48" w:after="48"/>
              <w:jc w:val="center"/>
              <w:rPr>
                <w:sz w:val="20"/>
                <w:szCs w:val="20"/>
              </w:rPr>
            </w:pPr>
            <w:r w:rsidRPr="00F61AE3">
              <w:rPr>
                <w:color w:val="000000"/>
                <w:sz w:val="20"/>
                <w:szCs w:val="20"/>
              </w:rPr>
              <w:t>86.1</w:t>
            </w:r>
          </w:p>
        </w:tc>
        <w:tc>
          <w:tcPr>
            <w:tcW w:w="1352" w:type="dxa"/>
            <w:vAlign w:val="center"/>
          </w:tcPr>
          <w:p w14:paraId="6A244E73" w14:textId="01CAF77F" w:rsidR="00F61AE3" w:rsidRPr="00F61AE3" w:rsidRDefault="00F61AE3" w:rsidP="00F61AE3">
            <w:pPr>
              <w:pStyle w:val="a"/>
              <w:spacing w:before="48" w:after="48"/>
              <w:jc w:val="center"/>
              <w:rPr>
                <w:sz w:val="20"/>
                <w:szCs w:val="20"/>
              </w:rPr>
            </w:pPr>
            <w:r w:rsidRPr="00F61AE3">
              <w:rPr>
                <w:color w:val="000000"/>
                <w:sz w:val="20"/>
                <w:szCs w:val="20"/>
              </w:rPr>
              <w:t>62.4</w:t>
            </w:r>
          </w:p>
        </w:tc>
      </w:tr>
      <w:tr w:rsidR="00F61AE3" w14:paraId="07108387" w14:textId="77777777" w:rsidTr="00F61AE3">
        <w:tc>
          <w:tcPr>
            <w:tcW w:w="846" w:type="dxa"/>
            <w:vMerge/>
          </w:tcPr>
          <w:p w14:paraId="667BE1E0" w14:textId="77777777" w:rsidR="00F61AE3" w:rsidRPr="0014008A" w:rsidRDefault="00F61AE3" w:rsidP="00F61AE3">
            <w:pPr>
              <w:pStyle w:val="a"/>
              <w:spacing w:before="48" w:after="48"/>
            </w:pPr>
          </w:p>
        </w:tc>
        <w:tc>
          <w:tcPr>
            <w:tcW w:w="1601" w:type="dxa"/>
            <w:vAlign w:val="bottom"/>
          </w:tcPr>
          <w:p w14:paraId="39954823" w14:textId="0A54AA34" w:rsidR="00F61AE3" w:rsidRPr="003D5FCB" w:rsidRDefault="00F61AE3" w:rsidP="00F61AE3">
            <w:pPr>
              <w:pStyle w:val="a"/>
              <w:spacing w:before="48" w:after="48"/>
              <w:jc w:val="center"/>
              <w:rPr>
                <w:sz w:val="20"/>
                <w:szCs w:val="20"/>
              </w:rPr>
            </w:pPr>
            <w:r w:rsidRPr="003D5FCB">
              <w:rPr>
                <w:color w:val="000000"/>
                <w:sz w:val="20"/>
                <w:szCs w:val="20"/>
              </w:rPr>
              <w:t>Flagship Park</w:t>
            </w:r>
          </w:p>
        </w:tc>
        <w:tc>
          <w:tcPr>
            <w:tcW w:w="1321" w:type="dxa"/>
            <w:vAlign w:val="center"/>
          </w:tcPr>
          <w:p w14:paraId="2EFD3790" w14:textId="628566BA" w:rsidR="00F61AE3" w:rsidRPr="00F61AE3" w:rsidRDefault="00F61AE3" w:rsidP="00F61AE3">
            <w:pPr>
              <w:pStyle w:val="a"/>
              <w:spacing w:before="48" w:after="48"/>
              <w:jc w:val="center"/>
              <w:rPr>
                <w:sz w:val="20"/>
                <w:szCs w:val="20"/>
              </w:rPr>
            </w:pPr>
            <w:r w:rsidRPr="00F61AE3">
              <w:rPr>
                <w:color w:val="000000"/>
                <w:sz w:val="20"/>
                <w:szCs w:val="20"/>
              </w:rPr>
              <w:t>381,410</w:t>
            </w:r>
          </w:p>
        </w:tc>
        <w:tc>
          <w:tcPr>
            <w:tcW w:w="1321" w:type="dxa"/>
            <w:vAlign w:val="center"/>
          </w:tcPr>
          <w:p w14:paraId="434968C7" w14:textId="32C2E920" w:rsidR="00F61AE3" w:rsidRPr="00F61AE3" w:rsidRDefault="00F61AE3" w:rsidP="00F61AE3">
            <w:pPr>
              <w:pStyle w:val="a"/>
              <w:spacing w:before="48" w:after="48"/>
              <w:jc w:val="center"/>
              <w:rPr>
                <w:sz w:val="20"/>
                <w:szCs w:val="20"/>
              </w:rPr>
            </w:pPr>
            <w:r w:rsidRPr="00F61AE3">
              <w:rPr>
                <w:color w:val="000000"/>
                <w:sz w:val="20"/>
                <w:szCs w:val="20"/>
              </w:rPr>
              <w:t>500,057</w:t>
            </w:r>
          </w:p>
        </w:tc>
        <w:tc>
          <w:tcPr>
            <w:tcW w:w="1321" w:type="dxa"/>
            <w:vAlign w:val="center"/>
          </w:tcPr>
          <w:p w14:paraId="72456F7C" w14:textId="7A76309C" w:rsidR="00F61AE3" w:rsidRPr="00F61AE3" w:rsidRDefault="00F61AE3" w:rsidP="00F61AE3">
            <w:pPr>
              <w:pStyle w:val="a"/>
              <w:spacing w:before="48" w:after="48"/>
              <w:jc w:val="center"/>
              <w:rPr>
                <w:sz w:val="20"/>
                <w:szCs w:val="20"/>
              </w:rPr>
            </w:pPr>
            <w:r w:rsidRPr="00F61AE3">
              <w:rPr>
                <w:color w:val="000000"/>
                <w:sz w:val="20"/>
                <w:szCs w:val="20"/>
              </w:rPr>
              <w:t>673,322</w:t>
            </w:r>
          </w:p>
        </w:tc>
        <w:tc>
          <w:tcPr>
            <w:tcW w:w="1302" w:type="dxa"/>
            <w:vAlign w:val="center"/>
          </w:tcPr>
          <w:p w14:paraId="6CD2D60A" w14:textId="2333D586" w:rsidR="00F61AE3" w:rsidRPr="00F61AE3" w:rsidRDefault="00F61AE3" w:rsidP="00F61AE3">
            <w:pPr>
              <w:pStyle w:val="a"/>
              <w:spacing w:before="48" w:after="48"/>
              <w:jc w:val="center"/>
              <w:rPr>
                <w:sz w:val="20"/>
                <w:szCs w:val="20"/>
              </w:rPr>
            </w:pPr>
            <w:r w:rsidRPr="00F61AE3">
              <w:rPr>
                <w:color w:val="000000"/>
                <w:sz w:val="20"/>
                <w:szCs w:val="20"/>
              </w:rPr>
              <w:t>1,380,409</w:t>
            </w:r>
          </w:p>
        </w:tc>
        <w:tc>
          <w:tcPr>
            <w:tcW w:w="1352" w:type="dxa"/>
            <w:vAlign w:val="center"/>
          </w:tcPr>
          <w:p w14:paraId="6F6A3058" w14:textId="16932B1B" w:rsidR="00F61AE3" w:rsidRPr="00F61AE3" w:rsidRDefault="00F61AE3" w:rsidP="00F61AE3">
            <w:pPr>
              <w:pStyle w:val="a"/>
              <w:spacing w:before="48" w:after="48"/>
              <w:jc w:val="center"/>
              <w:rPr>
                <w:sz w:val="20"/>
                <w:szCs w:val="20"/>
              </w:rPr>
            </w:pPr>
            <w:r w:rsidRPr="00F61AE3">
              <w:rPr>
                <w:color w:val="000000"/>
                <w:sz w:val="20"/>
                <w:szCs w:val="20"/>
              </w:rPr>
              <w:t>76.3</w:t>
            </w:r>
          </w:p>
        </w:tc>
        <w:tc>
          <w:tcPr>
            <w:tcW w:w="1352" w:type="dxa"/>
            <w:vAlign w:val="center"/>
          </w:tcPr>
          <w:p w14:paraId="57CDA3C4" w14:textId="26E971D8" w:rsidR="00F61AE3" w:rsidRPr="00F61AE3" w:rsidRDefault="00F61AE3" w:rsidP="00F61AE3">
            <w:pPr>
              <w:pStyle w:val="a"/>
              <w:spacing w:before="48" w:after="48"/>
              <w:jc w:val="center"/>
              <w:rPr>
                <w:sz w:val="20"/>
                <w:szCs w:val="20"/>
              </w:rPr>
            </w:pPr>
            <w:r w:rsidRPr="00F61AE3">
              <w:rPr>
                <w:color w:val="000000"/>
                <w:sz w:val="20"/>
                <w:szCs w:val="20"/>
              </w:rPr>
              <w:t>56.7</w:t>
            </w:r>
          </w:p>
        </w:tc>
      </w:tr>
      <w:tr w:rsidR="00F61AE3" w14:paraId="553BDD97" w14:textId="77777777" w:rsidTr="00F61AE3">
        <w:tc>
          <w:tcPr>
            <w:tcW w:w="846" w:type="dxa"/>
            <w:vMerge/>
          </w:tcPr>
          <w:p w14:paraId="08E6A78C" w14:textId="77777777" w:rsidR="00F61AE3" w:rsidRPr="0014008A" w:rsidRDefault="00F61AE3" w:rsidP="00F61AE3">
            <w:pPr>
              <w:pStyle w:val="a"/>
              <w:spacing w:before="48" w:after="48"/>
            </w:pPr>
          </w:p>
        </w:tc>
        <w:tc>
          <w:tcPr>
            <w:tcW w:w="1601" w:type="dxa"/>
            <w:vAlign w:val="bottom"/>
          </w:tcPr>
          <w:p w14:paraId="13B66627" w14:textId="6D12362C" w:rsidR="00F61AE3" w:rsidRPr="003D5FCB" w:rsidRDefault="00F61AE3" w:rsidP="00F61AE3">
            <w:pPr>
              <w:pStyle w:val="a"/>
              <w:spacing w:before="48" w:after="48"/>
              <w:jc w:val="center"/>
              <w:rPr>
                <w:sz w:val="20"/>
                <w:szCs w:val="20"/>
              </w:rPr>
            </w:pPr>
            <w:r w:rsidRPr="003D5FCB">
              <w:rPr>
                <w:color w:val="000000"/>
                <w:sz w:val="20"/>
                <w:szCs w:val="20"/>
              </w:rPr>
              <w:t>Jointly Operated Playground</w:t>
            </w:r>
          </w:p>
        </w:tc>
        <w:tc>
          <w:tcPr>
            <w:tcW w:w="1321" w:type="dxa"/>
            <w:vAlign w:val="center"/>
          </w:tcPr>
          <w:p w14:paraId="577993CC" w14:textId="64C1266F" w:rsidR="00F61AE3" w:rsidRPr="00F61AE3" w:rsidRDefault="00F61AE3" w:rsidP="00F61AE3">
            <w:pPr>
              <w:pStyle w:val="a"/>
              <w:spacing w:before="48" w:after="48"/>
              <w:jc w:val="center"/>
              <w:rPr>
                <w:sz w:val="20"/>
                <w:szCs w:val="20"/>
              </w:rPr>
            </w:pPr>
            <w:r w:rsidRPr="00F61AE3">
              <w:rPr>
                <w:color w:val="000000"/>
                <w:sz w:val="20"/>
                <w:szCs w:val="20"/>
              </w:rPr>
              <w:t>374,947</w:t>
            </w:r>
          </w:p>
        </w:tc>
        <w:tc>
          <w:tcPr>
            <w:tcW w:w="1321" w:type="dxa"/>
            <w:vAlign w:val="center"/>
          </w:tcPr>
          <w:p w14:paraId="6E27EAB3" w14:textId="60EC6EA7" w:rsidR="00F61AE3" w:rsidRPr="00F61AE3" w:rsidRDefault="00F61AE3" w:rsidP="00F61AE3">
            <w:pPr>
              <w:pStyle w:val="a"/>
              <w:spacing w:before="48" w:after="48"/>
              <w:jc w:val="center"/>
              <w:rPr>
                <w:sz w:val="20"/>
                <w:szCs w:val="20"/>
              </w:rPr>
            </w:pPr>
            <w:r w:rsidRPr="00F61AE3">
              <w:rPr>
                <w:color w:val="000000"/>
                <w:sz w:val="20"/>
                <w:szCs w:val="20"/>
              </w:rPr>
              <w:t>440,377</w:t>
            </w:r>
          </w:p>
        </w:tc>
        <w:tc>
          <w:tcPr>
            <w:tcW w:w="1321" w:type="dxa"/>
            <w:vAlign w:val="center"/>
          </w:tcPr>
          <w:p w14:paraId="0C63BCF5" w14:textId="695DDFF2" w:rsidR="00F61AE3" w:rsidRPr="00F61AE3" w:rsidRDefault="00F61AE3" w:rsidP="00F61AE3">
            <w:pPr>
              <w:pStyle w:val="a"/>
              <w:spacing w:before="48" w:after="48"/>
              <w:jc w:val="center"/>
              <w:rPr>
                <w:sz w:val="20"/>
                <w:szCs w:val="20"/>
              </w:rPr>
            </w:pPr>
            <w:r w:rsidRPr="00F61AE3">
              <w:rPr>
                <w:color w:val="000000"/>
                <w:sz w:val="20"/>
                <w:szCs w:val="20"/>
              </w:rPr>
              <w:t>638,408</w:t>
            </w:r>
          </w:p>
        </w:tc>
        <w:tc>
          <w:tcPr>
            <w:tcW w:w="1302" w:type="dxa"/>
            <w:vAlign w:val="center"/>
          </w:tcPr>
          <w:p w14:paraId="6954B414" w14:textId="51653A9A" w:rsidR="00F61AE3" w:rsidRPr="00F61AE3" w:rsidRDefault="00F61AE3" w:rsidP="00F61AE3">
            <w:pPr>
              <w:pStyle w:val="a"/>
              <w:spacing w:before="48" w:after="48"/>
              <w:jc w:val="center"/>
              <w:rPr>
                <w:sz w:val="20"/>
                <w:szCs w:val="20"/>
              </w:rPr>
            </w:pPr>
            <w:r w:rsidRPr="00F61AE3">
              <w:rPr>
                <w:color w:val="000000"/>
                <w:sz w:val="20"/>
                <w:szCs w:val="20"/>
              </w:rPr>
              <w:t>1,411,035</w:t>
            </w:r>
          </w:p>
        </w:tc>
        <w:tc>
          <w:tcPr>
            <w:tcW w:w="1352" w:type="dxa"/>
            <w:vAlign w:val="center"/>
          </w:tcPr>
          <w:p w14:paraId="718D627E" w14:textId="3386112B" w:rsidR="00F61AE3" w:rsidRPr="00F61AE3" w:rsidRDefault="00F61AE3" w:rsidP="00F61AE3">
            <w:pPr>
              <w:pStyle w:val="a"/>
              <w:spacing w:before="48" w:after="48"/>
              <w:jc w:val="center"/>
              <w:rPr>
                <w:sz w:val="20"/>
                <w:szCs w:val="20"/>
              </w:rPr>
            </w:pPr>
            <w:r w:rsidRPr="00F61AE3">
              <w:rPr>
                <w:color w:val="000000"/>
                <w:sz w:val="20"/>
                <w:szCs w:val="20"/>
              </w:rPr>
              <w:t>85.1</w:t>
            </w:r>
          </w:p>
        </w:tc>
        <w:tc>
          <w:tcPr>
            <w:tcW w:w="1352" w:type="dxa"/>
            <w:vAlign w:val="center"/>
          </w:tcPr>
          <w:p w14:paraId="580865F2" w14:textId="394D75B0" w:rsidR="00F61AE3" w:rsidRPr="00F61AE3" w:rsidRDefault="00F61AE3" w:rsidP="00F61AE3">
            <w:pPr>
              <w:pStyle w:val="a"/>
              <w:spacing w:before="48" w:after="48"/>
              <w:jc w:val="center"/>
              <w:rPr>
                <w:sz w:val="20"/>
                <w:szCs w:val="20"/>
              </w:rPr>
            </w:pPr>
            <w:r w:rsidRPr="00F61AE3">
              <w:rPr>
                <w:color w:val="000000"/>
                <w:sz w:val="20"/>
                <w:szCs w:val="20"/>
              </w:rPr>
              <w:t>58.7</w:t>
            </w:r>
          </w:p>
        </w:tc>
      </w:tr>
      <w:tr w:rsidR="00F61AE3" w14:paraId="41E8EE99" w14:textId="77777777" w:rsidTr="00F61AE3">
        <w:tc>
          <w:tcPr>
            <w:tcW w:w="846" w:type="dxa"/>
            <w:vMerge/>
          </w:tcPr>
          <w:p w14:paraId="7234DE33" w14:textId="77777777" w:rsidR="00F61AE3" w:rsidRPr="0014008A" w:rsidRDefault="00F61AE3" w:rsidP="00F61AE3">
            <w:pPr>
              <w:pStyle w:val="a"/>
              <w:spacing w:before="48" w:after="48"/>
            </w:pPr>
          </w:p>
        </w:tc>
        <w:tc>
          <w:tcPr>
            <w:tcW w:w="1601" w:type="dxa"/>
            <w:vAlign w:val="bottom"/>
          </w:tcPr>
          <w:p w14:paraId="713D476E" w14:textId="6EB53968" w:rsidR="00F61AE3" w:rsidRPr="003D5FCB" w:rsidRDefault="00F61AE3" w:rsidP="00F61AE3">
            <w:pPr>
              <w:pStyle w:val="a"/>
              <w:spacing w:before="48" w:after="48"/>
              <w:jc w:val="center"/>
              <w:rPr>
                <w:sz w:val="20"/>
                <w:szCs w:val="20"/>
              </w:rPr>
            </w:pPr>
            <w:r w:rsidRPr="003D5FCB">
              <w:rPr>
                <w:color w:val="000000"/>
                <w:sz w:val="20"/>
                <w:szCs w:val="20"/>
              </w:rPr>
              <w:t>Playground</w:t>
            </w:r>
          </w:p>
        </w:tc>
        <w:tc>
          <w:tcPr>
            <w:tcW w:w="1321" w:type="dxa"/>
            <w:vAlign w:val="center"/>
          </w:tcPr>
          <w:p w14:paraId="56EA3F5F" w14:textId="6BA8BD52" w:rsidR="00F61AE3" w:rsidRPr="00F61AE3" w:rsidRDefault="00F61AE3" w:rsidP="00F61AE3">
            <w:pPr>
              <w:pStyle w:val="a"/>
              <w:spacing w:before="48" w:after="48"/>
              <w:jc w:val="center"/>
              <w:rPr>
                <w:sz w:val="20"/>
                <w:szCs w:val="20"/>
              </w:rPr>
            </w:pPr>
            <w:r w:rsidRPr="00F61AE3">
              <w:rPr>
                <w:color w:val="000000"/>
                <w:sz w:val="20"/>
                <w:szCs w:val="20"/>
              </w:rPr>
              <w:t>365,820</w:t>
            </w:r>
          </w:p>
        </w:tc>
        <w:tc>
          <w:tcPr>
            <w:tcW w:w="1321" w:type="dxa"/>
            <w:vAlign w:val="center"/>
          </w:tcPr>
          <w:p w14:paraId="738DF574" w14:textId="4373F191" w:rsidR="00F61AE3" w:rsidRPr="00F61AE3" w:rsidRDefault="00F61AE3" w:rsidP="00F61AE3">
            <w:pPr>
              <w:pStyle w:val="a"/>
              <w:spacing w:before="48" w:after="48"/>
              <w:jc w:val="center"/>
              <w:rPr>
                <w:sz w:val="20"/>
                <w:szCs w:val="20"/>
              </w:rPr>
            </w:pPr>
            <w:r w:rsidRPr="00F61AE3">
              <w:rPr>
                <w:color w:val="000000"/>
                <w:sz w:val="20"/>
                <w:szCs w:val="20"/>
              </w:rPr>
              <w:t>455,150</w:t>
            </w:r>
          </w:p>
        </w:tc>
        <w:tc>
          <w:tcPr>
            <w:tcW w:w="1321" w:type="dxa"/>
            <w:vAlign w:val="center"/>
          </w:tcPr>
          <w:p w14:paraId="280E4A18" w14:textId="52072E67" w:rsidR="00F61AE3" w:rsidRPr="00F61AE3" w:rsidRDefault="00F61AE3" w:rsidP="00F61AE3">
            <w:pPr>
              <w:pStyle w:val="a"/>
              <w:spacing w:before="48" w:after="48"/>
              <w:jc w:val="center"/>
              <w:rPr>
                <w:sz w:val="20"/>
                <w:szCs w:val="20"/>
              </w:rPr>
            </w:pPr>
            <w:r w:rsidRPr="00F61AE3">
              <w:rPr>
                <w:color w:val="000000"/>
                <w:sz w:val="20"/>
                <w:szCs w:val="20"/>
              </w:rPr>
              <w:t>699,710</w:t>
            </w:r>
          </w:p>
        </w:tc>
        <w:tc>
          <w:tcPr>
            <w:tcW w:w="1302" w:type="dxa"/>
            <w:vAlign w:val="center"/>
          </w:tcPr>
          <w:p w14:paraId="473D4460" w14:textId="788C0061" w:rsidR="00F61AE3" w:rsidRPr="00F61AE3" w:rsidRDefault="00F61AE3" w:rsidP="00F61AE3">
            <w:pPr>
              <w:pStyle w:val="a"/>
              <w:spacing w:before="48" w:after="48"/>
              <w:jc w:val="center"/>
              <w:rPr>
                <w:sz w:val="20"/>
                <w:szCs w:val="20"/>
              </w:rPr>
            </w:pPr>
            <w:r w:rsidRPr="00F61AE3">
              <w:rPr>
                <w:color w:val="000000"/>
                <w:sz w:val="20"/>
                <w:szCs w:val="20"/>
              </w:rPr>
              <w:t>1,375,563</w:t>
            </w:r>
          </w:p>
        </w:tc>
        <w:tc>
          <w:tcPr>
            <w:tcW w:w="1352" w:type="dxa"/>
            <w:vAlign w:val="center"/>
          </w:tcPr>
          <w:p w14:paraId="1474DF8F" w14:textId="2DF776B6" w:rsidR="00F61AE3" w:rsidRPr="00F61AE3" w:rsidRDefault="00F61AE3" w:rsidP="00F61AE3">
            <w:pPr>
              <w:pStyle w:val="a"/>
              <w:spacing w:before="48" w:after="48"/>
              <w:jc w:val="center"/>
              <w:rPr>
                <w:sz w:val="20"/>
                <w:szCs w:val="20"/>
              </w:rPr>
            </w:pPr>
            <w:r w:rsidRPr="00F61AE3">
              <w:rPr>
                <w:color w:val="000000"/>
                <w:sz w:val="20"/>
                <w:szCs w:val="20"/>
              </w:rPr>
              <w:t>80.4</w:t>
            </w:r>
          </w:p>
        </w:tc>
        <w:tc>
          <w:tcPr>
            <w:tcW w:w="1352" w:type="dxa"/>
            <w:vAlign w:val="center"/>
          </w:tcPr>
          <w:p w14:paraId="62B12BC4" w14:textId="0991E622" w:rsidR="00F61AE3" w:rsidRPr="00F61AE3" w:rsidRDefault="00F61AE3" w:rsidP="00F61AE3">
            <w:pPr>
              <w:pStyle w:val="a"/>
              <w:spacing w:before="48" w:after="48"/>
              <w:jc w:val="center"/>
              <w:rPr>
                <w:sz w:val="20"/>
                <w:szCs w:val="20"/>
              </w:rPr>
            </w:pPr>
            <w:r w:rsidRPr="00F61AE3">
              <w:rPr>
                <w:color w:val="000000"/>
                <w:sz w:val="20"/>
                <w:szCs w:val="20"/>
              </w:rPr>
              <w:t>52.3</w:t>
            </w:r>
          </w:p>
        </w:tc>
      </w:tr>
      <w:tr w:rsidR="00F61AE3" w14:paraId="118C8C7B" w14:textId="77777777" w:rsidTr="00F61AE3">
        <w:tc>
          <w:tcPr>
            <w:tcW w:w="846" w:type="dxa"/>
            <w:vMerge/>
          </w:tcPr>
          <w:p w14:paraId="0D8B155A" w14:textId="77777777" w:rsidR="00F61AE3" w:rsidRPr="0014008A" w:rsidRDefault="00F61AE3" w:rsidP="00F61AE3">
            <w:pPr>
              <w:pStyle w:val="a"/>
              <w:spacing w:before="48" w:after="48"/>
            </w:pPr>
          </w:p>
        </w:tc>
        <w:tc>
          <w:tcPr>
            <w:tcW w:w="1601" w:type="dxa"/>
            <w:vAlign w:val="bottom"/>
          </w:tcPr>
          <w:p w14:paraId="2BBED691" w14:textId="39683BB3" w:rsidR="00F61AE3" w:rsidRPr="003D5FCB" w:rsidRDefault="00F61AE3" w:rsidP="00F61AE3">
            <w:pPr>
              <w:pStyle w:val="a"/>
              <w:spacing w:before="48" w:after="48"/>
              <w:jc w:val="center"/>
              <w:rPr>
                <w:sz w:val="20"/>
                <w:szCs w:val="20"/>
              </w:rPr>
            </w:pPr>
            <w:r w:rsidRPr="003D5FCB">
              <w:rPr>
                <w:color w:val="000000"/>
                <w:sz w:val="20"/>
                <w:szCs w:val="20"/>
              </w:rPr>
              <w:t>Triangle/Plaza</w:t>
            </w:r>
          </w:p>
        </w:tc>
        <w:tc>
          <w:tcPr>
            <w:tcW w:w="1321" w:type="dxa"/>
            <w:vAlign w:val="center"/>
          </w:tcPr>
          <w:p w14:paraId="533A4D58" w14:textId="3D365ACD" w:rsidR="00F61AE3" w:rsidRPr="00F61AE3" w:rsidRDefault="00F61AE3" w:rsidP="00F61AE3">
            <w:pPr>
              <w:pStyle w:val="a"/>
              <w:spacing w:before="48" w:after="48"/>
              <w:jc w:val="center"/>
              <w:rPr>
                <w:sz w:val="20"/>
                <w:szCs w:val="20"/>
              </w:rPr>
            </w:pPr>
            <w:r w:rsidRPr="00F61AE3">
              <w:rPr>
                <w:color w:val="000000"/>
                <w:sz w:val="20"/>
                <w:szCs w:val="20"/>
              </w:rPr>
              <w:t>132,099</w:t>
            </w:r>
          </w:p>
        </w:tc>
        <w:tc>
          <w:tcPr>
            <w:tcW w:w="1321" w:type="dxa"/>
            <w:vAlign w:val="center"/>
          </w:tcPr>
          <w:p w14:paraId="7EB60C8C" w14:textId="69464A01" w:rsidR="00F61AE3" w:rsidRPr="00F61AE3" w:rsidRDefault="00F61AE3" w:rsidP="00F61AE3">
            <w:pPr>
              <w:pStyle w:val="a"/>
              <w:spacing w:before="48" w:after="48"/>
              <w:jc w:val="center"/>
              <w:rPr>
                <w:sz w:val="20"/>
                <w:szCs w:val="20"/>
              </w:rPr>
            </w:pPr>
            <w:r w:rsidRPr="00F61AE3">
              <w:rPr>
                <w:color w:val="000000"/>
                <w:sz w:val="20"/>
                <w:szCs w:val="20"/>
              </w:rPr>
              <w:t>178,209</w:t>
            </w:r>
          </w:p>
        </w:tc>
        <w:tc>
          <w:tcPr>
            <w:tcW w:w="1321" w:type="dxa"/>
            <w:vAlign w:val="center"/>
          </w:tcPr>
          <w:p w14:paraId="290C400F" w14:textId="4891F8E8" w:rsidR="00F61AE3" w:rsidRPr="00F61AE3" w:rsidRDefault="00F61AE3" w:rsidP="00F61AE3">
            <w:pPr>
              <w:pStyle w:val="a"/>
              <w:spacing w:before="48" w:after="48"/>
              <w:jc w:val="center"/>
              <w:rPr>
                <w:sz w:val="20"/>
                <w:szCs w:val="20"/>
              </w:rPr>
            </w:pPr>
            <w:r w:rsidRPr="00F61AE3">
              <w:rPr>
                <w:color w:val="000000"/>
                <w:sz w:val="20"/>
                <w:szCs w:val="20"/>
              </w:rPr>
              <w:t>248,510</w:t>
            </w:r>
          </w:p>
        </w:tc>
        <w:tc>
          <w:tcPr>
            <w:tcW w:w="1302" w:type="dxa"/>
            <w:vAlign w:val="center"/>
          </w:tcPr>
          <w:p w14:paraId="56025A30" w14:textId="2306AF61" w:rsidR="00F61AE3" w:rsidRPr="00F61AE3" w:rsidRDefault="00F61AE3" w:rsidP="00F61AE3">
            <w:pPr>
              <w:pStyle w:val="a"/>
              <w:spacing w:before="48" w:after="48"/>
              <w:jc w:val="center"/>
              <w:rPr>
                <w:sz w:val="20"/>
                <w:szCs w:val="20"/>
              </w:rPr>
            </w:pPr>
            <w:r w:rsidRPr="00F61AE3">
              <w:rPr>
                <w:color w:val="000000"/>
                <w:sz w:val="20"/>
                <w:szCs w:val="20"/>
              </w:rPr>
              <w:t>398,149</w:t>
            </w:r>
          </w:p>
        </w:tc>
        <w:tc>
          <w:tcPr>
            <w:tcW w:w="1352" w:type="dxa"/>
            <w:vAlign w:val="center"/>
          </w:tcPr>
          <w:p w14:paraId="334ABC01" w14:textId="5282E092" w:rsidR="00F61AE3" w:rsidRPr="00F61AE3" w:rsidRDefault="00F61AE3" w:rsidP="00F61AE3">
            <w:pPr>
              <w:pStyle w:val="a"/>
              <w:spacing w:before="48" w:after="48"/>
              <w:jc w:val="center"/>
              <w:rPr>
                <w:sz w:val="20"/>
                <w:szCs w:val="20"/>
              </w:rPr>
            </w:pPr>
            <w:r w:rsidRPr="00F61AE3">
              <w:rPr>
                <w:color w:val="000000"/>
                <w:sz w:val="20"/>
                <w:szCs w:val="20"/>
              </w:rPr>
              <w:t>74.1</w:t>
            </w:r>
          </w:p>
        </w:tc>
        <w:tc>
          <w:tcPr>
            <w:tcW w:w="1352" w:type="dxa"/>
            <w:vAlign w:val="center"/>
          </w:tcPr>
          <w:p w14:paraId="551B40AA" w14:textId="01EE340F" w:rsidR="00F61AE3" w:rsidRPr="00F61AE3" w:rsidRDefault="00F61AE3" w:rsidP="00F61AE3">
            <w:pPr>
              <w:pStyle w:val="a"/>
              <w:spacing w:before="48" w:after="48"/>
              <w:jc w:val="center"/>
              <w:rPr>
                <w:sz w:val="20"/>
                <w:szCs w:val="20"/>
              </w:rPr>
            </w:pPr>
            <w:r w:rsidRPr="00F61AE3">
              <w:rPr>
                <w:color w:val="000000"/>
                <w:sz w:val="20"/>
                <w:szCs w:val="20"/>
              </w:rPr>
              <w:t>53.2</w:t>
            </w:r>
          </w:p>
        </w:tc>
      </w:tr>
      <w:tr w:rsidR="00F61AE3" w14:paraId="69AAF652" w14:textId="77777777" w:rsidTr="00F61AE3">
        <w:tc>
          <w:tcPr>
            <w:tcW w:w="846" w:type="dxa"/>
            <w:vMerge/>
          </w:tcPr>
          <w:p w14:paraId="04275D39" w14:textId="77777777" w:rsidR="00F61AE3" w:rsidRPr="0014008A" w:rsidRDefault="00F61AE3" w:rsidP="00F61AE3">
            <w:pPr>
              <w:pStyle w:val="a"/>
              <w:spacing w:before="48" w:after="48"/>
            </w:pPr>
          </w:p>
        </w:tc>
        <w:tc>
          <w:tcPr>
            <w:tcW w:w="1601" w:type="dxa"/>
            <w:vAlign w:val="bottom"/>
          </w:tcPr>
          <w:p w14:paraId="75300801" w14:textId="6EC711AC" w:rsidR="00F61AE3" w:rsidRPr="003D5FCB" w:rsidRDefault="00F61AE3" w:rsidP="00F61AE3">
            <w:pPr>
              <w:pStyle w:val="a"/>
              <w:spacing w:before="48" w:after="48"/>
              <w:jc w:val="center"/>
              <w:rPr>
                <w:sz w:val="20"/>
                <w:szCs w:val="20"/>
              </w:rPr>
            </w:pPr>
            <w:r w:rsidRPr="003D5FCB">
              <w:rPr>
                <w:color w:val="000000"/>
                <w:sz w:val="20"/>
                <w:szCs w:val="20"/>
              </w:rPr>
              <w:t>Recreation Field/Courts</w:t>
            </w:r>
          </w:p>
        </w:tc>
        <w:tc>
          <w:tcPr>
            <w:tcW w:w="1321" w:type="dxa"/>
            <w:vAlign w:val="center"/>
          </w:tcPr>
          <w:p w14:paraId="4EB00653" w14:textId="2A4FCFF5" w:rsidR="00F61AE3" w:rsidRPr="00F61AE3" w:rsidRDefault="00F61AE3" w:rsidP="00F61AE3">
            <w:pPr>
              <w:pStyle w:val="a"/>
              <w:spacing w:before="48" w:after="48"/>
              <w:jc w:val="center"/>
              <w:rPr>
                <w:sz w:val="20"/>
                <w:szCs w:val="20"/>
              </w:rPr>
            </w:pPr>
            <w:r w:rsidRPr="00F61AE3">
              <w:rPr>
                <w:color w:val="000000"/>
                <w:sz w:val="20"/>
                <w:szCs w:val="20"/>
              </w:rPr>
              <w:t>134,515</w:t>
            </w:r>
          </w:p>
        </w:tc>
        <w:tc>
          <w:tcPr>
            <w:tcW w:w="1321" w:type="dxa"/>
            <w:vAlign w:val="center"/>
          </w:tcPr>
          <w:p w14:paraId="51EF70A6" w14:textId="52E9BFCC" w:rsidR="00F61AE3" w:rsidRPr="00F61AE3" w:rsidRDefault="00F61AE3" w:rsidP="00F61AE3">
            <w:pPr>
              <w:pStyle w:val="a"/>
              <w:spacing w:before="48" w:after="48"/>
              <w:jc w:val="center"/>
              <w:rPr>
                <w:sz w:val="20"/>
                <w:szCs w:val="20"/>
              </w:rPr>
            </w:pPr>
            <w:r w:rsidRPr="00F61AE3">
              <w:rPr>
                <w:color w:val="000000"/>
                <w:sz w:val="20"/>
                <w:szCs w:val="20"/>
              </w:rPr>
              <w:t>156,466</w:t>
            </w:r>
          </w:p>
        </w:tc>
        <w:tc>
          <w:tcPr>
            <w:tcW w:w="1321" w:type="dxa"/>
            <w:vAlign w:val="center"/>
          </w:tcPr>
          <w:p w14:paraId="69C1699E" w14:textId="6C6FE520" w:rsidR="00F61AE3" w:rsidRPr="00F61AE3" w:rsidRDefault="00F61AE3" w:rsidP="00F61AE3">
            <w:pPr>
              <w:pStyle w:val="a"/>
              <w:spacing w:before="48" w:after="48"/>
              <w:jc w:val="center"/>
              <w:rPr>
                <w:sz w:val="20"/>
                <w:szCs w:val="20"/>
              </w:rPr>
            </w:pPr>
            <w:r w:rsidRPr="00F61AE3">
              <w:rPr>
                <w:color w:val="000000"/>
                <w:sz w:val="20"/>
                <w:szCs w:val="20"/>
              </w:rPr>
              <w:t>215,054</w:t>
            </w:r>
          </w:p>
        </w:tc>
        <w:tc>
          <w:tcPr>
            <w:tcW w:w="1302" w:type="dxa"/>
            <w:vAlign w:val="center"/>
          </w:tcPr>
          <w:p w14:paraId="3BFDC005" w14:textId="1BB5EBAC" w:rsidR="00F61AE3" w:rsidRPr="00F61AE3" w:rsidRDefault="00F61AE3" w:rsidP="00F61AE3">
            <w:pPr>
              <w:pStyle w:val="a"/>
              <w:spacing w:before="48" w:after="48"/>
              <w:jc w:val="center"/>
              <w:rPr>
                <w:sz w:val="20"/>
                <w:szCs w:val="20"/>
              </w:rPr>
            </w:pPr>
            <w:r w:rsidRPr="00F61AE3">
              <w:rPr>
                <w:color w:val="000000"/>
                <w:sz w:val="20"/>
                <w:szCs w:val="20"/>
              </w:rPr>
              <w:t>469,251</w:t>
            </w:r>
          </w:p>
        </w:tc>
        <w:tc>
          <w:tcPr>
            <w:tcW w:w="1352" w:type="dxa"/>
            <w:vAlign w:val="center"/>
          </w:tcPr>
          <w:p w14:paraId="10BC4FB1" w14:textId="2D1EE074" w:rsidR="00F61AE3" w:rsidRPr="00F61AE3" w:rsidRDefault="00F61AE3" w:rsidP="00F61AE3">
            <w:pPr>
              <w:pStyle w:val="a"/>
              <w:spacing w:before="48" w:after="48"/>
              <w:jc w:val="center"/>
              <w:rPr>
                <w:sz w:val="20"/>
                <w:szCs w:val="20"/>
              </w:rPr>
            </w:pPr>
            <w:r w:rsidRPr="00F61AE3">
              <w:rPr>
                <w:color w:val="000000"/>
                <w:sz w:val="20"/>
                <w:szCs w:val="20"/>
              </w:rPr>
              <w:t>86.0</w:t>
            </w:r>
          </w:p>
        </w:tc>
        <w:tc>
          <w:tcPr>
            <w:tcW w:w="1352" w:type="dxa"/>
            <w:vAlign w:val="center"/>
          </w:tcPr>
          <w:p w14:paraId="234A04E8" w14:textId="14959A1C" w:rsidR="00F61AE3" w:rsidRPr="00F61AE3" w:rsidRDefault="00F61AE3" w:rsidP="00F61AE3">
            <w:pPr>
              <w:pStyle w:val="a"/>
              <w:spacing w:before="48" w:after="48"/>
              <w:jc w:val="center"/>
              <w:rPr>
                <w:sz w:val="20"/>
                <w:szCs w:val="20"/>
              </w:rPr>
            </w:pPr>
            <w:r w:rsidRPr="00F61AE3">
              <w:rPr>
                <w:color w:val="000000"/>
                <w:sz w:val="20"/>
                <w:szCs w:val="20"/>
              </w:rPr>
              <w:t>62.6</w:t>
            </w:r>
          </w:p>
        </w:tc>
      </w:tr>
      <w:tr w:rsidR="00F61AE3" w14:paraId="50DB1B3E" w14:textId="77777777" w:rsidTr="00F61AE3">
        <w:tc>
          <w:tcPr>
            <w:tcW w:w="846" w:type="dxa"/>
            <w:vMerge/>
          </w:tcPr>
          <w:p w14:paraId="27744170" w14:textId="77777777" w:rsidR="00F61AE3" w:rsidRPr="0014008A" w:rsidRDefault="00F61AE3" w:rsidP="00F61AE3">
            <w:pPr>
              <w:pStyle w:val="a"/>
              <w:spacing w:before="48" w:after="48"/>
            </w:pPr>
          </w:p>
        </w:tc>
        <w:tc>
          <w:tcPr>
            <w:tcW w:w="1601" w:type="dxa"/>
            <w:vAlign w:val="bottom"/>
          </w:tcPr>
          <w:p w14:paraId="31FF2959" w14:textId="65FDF6E8" w:rsidR="00F61AE3" w:rsidRPr="003D5FCB" w:rsidRDefault="00F61AE3" w:rsidP="00F61AE3">
            <w:pPr>
              <w:pStyle w:val="a"/>
              <w:spacing w:before="48" w:after="48"/>
              <w:jc w:val="center"/>
              <w:rPr>
                <w:sz w:val="20"/>
                <w:szCs w:val="20"/>
              </w:rPr>
            </w:pPr>
            <w:r w:rsidRPr="003D5FCB">
              <w:rPr>
                <w:color w:val="000000"/>
                <w:sz w:val="20"/>
                <w:szCs w:val="20"/>
              </w:rPr>
              <w:t>Nature Area</w:t>
            </w:r>
          </w:p>
        </w:tc>
        <w:tc>
          <w:tcPr>
            <w:tcW w:w="1321" w:type="dxa"/>
            <w:vAlign w:val="center"/>
          </w:tcPr>
          <w:p w14:paraId="24E215FF" w14:textId="4A45E117" w:rsidR="00F61AE3" w:rsidRPr="00F61AE3" w:rsidRDefault="00F61AE3" w:rsidP="00F61AE3">
            <w:pPr>
              <w:pStyle w:val="a"/>
              <w:spacing w:before="48" w:after="48"/>
              <w:jc w:val="center"/>
              <w:rPr>
                <w:sz w:val="20"/>
                <w:szCs w:val="20"/>
              </w:rPr>
            </w:pPr>
            <w:r w:rsidRPr="00F61AE3">
              <w:rPr>
                <w:color w:val="000000"/>
                <w:sz w:val="20"/>
                <w:szCs w:val="20"/>
              </w:rPr>
              <w:t>148,904</w:t>
            </w:r>
          </w:p>
        </w:tc>
        <w:tc>
          <w:tcPr>
            <w:tcW w:w="1321" w:type="dxa"/>
            <w:vAlign w:val="center"/>
          </w:tcPr>
          <w:p w14:paraId="1072A93D" w14:textId="75D8FCAE" w:rsidR="00F61AE3" w:rsidRPr="00F61AE3" w:rsidRDefault="00F61AE3" w:rsidP="00F61AE3">
            <w:pPr>
              <w:pStyle w:val="a"/>
              <w:spacing w:before="48" w:after="48"/>
              <w:jc w:val="center"/>
              <w:rPr>
                <w:sz w:val="20"/>
                <w:szCs w:val="20"/>
              </w:rPr>
            </w:pPr>
            <w:r w:rsidRPr="00F61AE3">
              <w:rPr>
                <w:color w:val="000000"/>
                <w:sz w:val="20"/>
                <w:szCs w:val="20"/>
              </w:rPr>
              <w:t>181,178</w:t>
            </w:r>
          </w:p>
        </w:tc>
        <w:tc>
          <w:tcPr>
            <w:tcW w:w="1321" w:type="dxa"/>
            <w:vAlign w:val="center"/>
          </w:tcPr>
          <w:p w14:paraId="19D33538" w14:textId="20628A70" w:rsidR="00F61AE3" w:rsidRPr="00F61AE3" w:rsidRDefault="00F61AE3" w:rsidP="00F61AE3">
            <w:pPr>
              <w:pStyle w:val="a"/>
              <w:spacing w:before="48" w:after="48"/>
              <w:jc w:val="center"/>
              <w:rPr>
                <w:sz w:val="20"/>
                <w:szCs w:val="20"/>
              </w:rPr>
            </w:pPr>
            <w:r w:rsidRPr="00F61AE3">
              <w:rPr>
                <w:color w:val="000000"/>
                <w:sz w:val="20"/>
                <w:szCs w:val="20"/>
              </w:rPr>
              <w:t>241,645</w:t>
            </w:r>
          </w:p>
        </w:tc>
        <w:tc>
          <w:tcPr>
            <w:tcW w:w="1302" w:type="dxa"/>
            <w:vAlign w:val="center"/>
          </w:tcPr>
          <w:p w14:paraId="56AD77B0" w14:textId="7F659B76" w:rsidR="00F61AE3" w:rsidRPr="00F61AE3" w:rsidRDefault="00F61AE3" w:rsidP="00F61AE3">
            <w:pPr>
              <w:pStyle w:val="a"/>
              <w:spacing w:before="48" w:after="48"/>
              <w:jc w:val="center"/>
              <w:rPr>
                <w:sz w:val="20"/>
                <w:szCs w:val="20"/>
              </w:rPr>
            </w:pPr>
            <w:r w:rsidRPr="00F61AE3">
              <w:rPr>
                <w:color w:val="000000"/>
                <w:sz w:val="20"/>
                <w:szCs w:val="20"/>
              </w:rPr>
              <w:t>535,313</w:t>
            </w:r>
          </w:p>
        </w:tc>
        <w:tc>
          <w:tcPr>
            <w:tcW w:w="1352" w:type="dxa"/>
            <w:vAlign w:val="center"/>
          </w:tcPr>
          <w:p w14:paraId="57D58CAD" w14:textId="780A0795" w:rsidR="00F61AE3" w:rsidRPr="00F61AE3" w:rsidRDefault="00F61AE3" w:rsidP="00F61AE3">
            <w:pPr>
              <w:pStyle w:val="a"/>
              <w:spacing w:before="48" w:after="48"/>
              <w:jc w:val="center"/>
              <w:rPr>
                <w:sz w:val="20"/>
                <w:szCs w:val="20"/>
              </w:rPr>
            </w:pPr>
            <w:r w:rsidRPr="00F61AE3">
              <w:rPr>
                <w:color w:val="000000"/>
                <w:sz w:val="20"/>
                <w:szCs w:val="20"/>
              </w:rPr>
              <w:t>82.2</w:t>
            </w:r>
          </w:p>
        </w:tc>
        <w:tc>
          <w:tcPr>
            <w:tcW w:w="1352" w:type="dxa"/>
            <w:vAlign w:val="center"/>
          </w:tcPr>
          <w:p w14:paraId="3682BEB6" w14:textId="33D1D9F0" w:rsidR="00F61AE3" w:rsidRPr="00F61AE3" w:rsidRDefault="00F61AE3" w:rsidP="00F61AE3">
            <w:pPr>
              <w:pStyle w:val="a"/>
              <w:spacing w:before="48" w:after="48"/>
              <w:jc w:val="center"/>
              <w:rPr>
                <w:sz w:val="20"/>
                <w:szCs w:val="20"/>
              </w:rPr>
            </w:pPr>
            <w:r w:rsidRPr="00F61AE3">
              <w:rPr>
                <w:color w:val="000000"/>
                <w:sz w:val="20"/>
                <w:szCs w:val="20"/>
              </w:rPr>
              <w:t>61.6</w:t>
            </w:r>
          </w:p>
        </w:tc>
      </w:tr>
    </w:tbl>
    <w:p w14:paraId="0BCDDF54" w14:textId="77777777" w:rsidR="00B5569A" w:rsidRDefault="00B5569A">
      <w:pPr>
        <w:spacing w:before="0" w:beforeAutospacing="0" w:after="160" w:afterAutospacing="0" w:line="259" w:lineRule="auto"/>
        <w:ind w:firstLineChars="0" w:firstLine="0"/>
      </w:pPr>
    </w:p>
    <w:p w14:paraId="393EC2A5" w14:textId="2CFE7C14" w:rsidR="00B5569A" w:rsidRDefault="00B5569A">
      <w:pPr>
        <w:spacing w:before="0" w:beforeAutospacing="0" w:after="160" w:afterAutospacing="0" w:line="259" w:lineRule="auto"/>
        <w:ind w:firstLineChars="0" w:firstLine="0"/>
        <w:rPr>
          <w:rFonts w:eastAsia="Times New Roman" w:cs="Times New Roman"/>
          <w:sz w:val="20"/>
        </w:rPr>
      </w:pPr>
      <w:r>
        <w:br w:type="page"/>
      </w:r>
    </w:p>
    <w:p w14:paraId="1F926631" w14:textId="240B6737" w:rsidR="00915C3E" w:rsidRPr="000406A4" w:rsidRDefault="00C570CC" w:rsidP="00452526">
      <w:pPr>
        <w:pStyle w:val="Heading3"/>
        <w:rPr>
          <w:color w:val="auto"/>
        </w:rPr>
      </w:pPr>
      <w:r w:rsidRPr="000406A4">
        <w:rPr>
          <w:color w:val="auto"/>
        </w:rPr>
        <w:t>B</w:t>
      </w:r>
      <w:r w:rsidR="00915C3E" w:rsidRPr="000406A4">
        <w:rPr>
          <w:color w:val="auto"/>
        </w:rPr>
        <w:t xml:space="preserve">. </w:t>
      </w:r>
      <w:r w:rsidR="00CA026F" w:rsidRPr="000406A4">
        <w:rPr>
          <w:color w:val="auto"/>
        </w:rPr>
        <w:t xml:space="preserve">Temperature </w:t>
      </w:r>
      <w:r w:rsidR="00705697" w:rsidRPr="000406A4">
        <w:rPr>
          <w:color w:val="auto"/>
        </w:rPr>
        <w:t>a</w:t>
      </w:r>
      <w:r w:rsidR="00CA026F" w:rsidRPr="000406A4">
        <w:rPr>
          <w:color w:val="auto"/>
        </w:rPr>
        <w:t xml:space="preserve">djustment </w:t>
      </w:r>
      <w:r w:rsidR="00705697" w:rsidRPr="000406A4">
        <w:rPr>
          <w:color w:val="auto"/>
        </w:rPr>
        <w:t>m</w:t>
      </w:r>
      <w:r w:rsidR="00CA026F" w:rsidRPr="000406A4">
        <w:rPr>
          <w:color w:val="auto"/>
        </w:rPr>
        <w:t>odel</w:t>
      </w:r>
      <w:r w:rsidR="00B10EA9" w:rsidRPr="000406A4">
        <w:rPr>
          <w:color w:val="auto"/>
        </w:rPr>
        <w:t xml:space="preserve"> for </w:t>
      </w:r>
      <w:r w:rsidR="005901A2" w:rsidRPr="000406A4">
        <w:rPr>
          <w:color w:val="auto"/>
        </w:rPr>
        <w:t>park visits</w:t>
      </w:r>
    </w:p>
    <w:p w14:paraId="34CC9484" w14:textId="18791008" w:rsidR="00743557" w:rsidRDefault="00743557" w:rsidP="00743557">
      <w:pPr>
        <w:pStyle w:val="Caption"/>
        <w:spacing w:before="120" w:after="120"/>
      </w:pPr>
      <w:bookmarkStart w:id="1" w:name="_Ref126153015"/>
      <w:bookmarkStart w:id="2" w:name="_Ref119763910"/>
      <w:r>
        <w:t xml:space="preserve">Table </w:t>
      </w:r>
      <w:bookmarkEnd w:id="1"/>
      <w:r w:rsidR="00BE541F">
        <w:t>S-2</w:t>
      </w:r>
      <w:r>
        <w:t xml:space="preserve"> – Relationship between</w:t>
      </w:r>
      <w:r w:rsidR="00C77ED9">
        <w:t xml:space="preserve"> the</w:t>
      </w:r>
      <w:r>
        <w:t xml:space="preserve"> number of local NYC park visitors and temperature</w:t>
      </w:r>
    </w:p>
    <w:tbl>
      <w:tblPr>
        <w:tblStyle w:val="TableGrid"/>
        <w:tblW w:w="1049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6"/>
        <w:gridCol w:w="1317"/>
        <w:gridCol w:w="1137"/>
        <w:gridCol w:w="877"/>
        <w:gridCol w:w="1117"/>
        <w:gridCol w:w="1117"/>
        <w:gridCol w:w="982"/>
        <w:gridCol w:w="851"/>
        <w:gridCol w:w="1275"/>
        <w:gridCol w:w="851"/>
      </w:tblGrid>
      <w:tr w:rsidR="00743557" w14:paraId="1256CC9F" w14:textId="77777777">
        <w:tc>
          <w:tcPr>
            <w:tcW w:w="966" w:type="dxa"/>
            <w:tcBorders>
              <w:top w:val="single" w:sz="8" w:space="0" w:color="auto"/>
              <w:bottom w:val="single" w:sz="6" w:space="0" w:color="auto"/>
            </w:tcBorders>
            <w:vAlign w:val="center"/>
          </w:tcPr>
          <w:p w14:paraId="276A5CCD" w14:textId="77777777" w:rsidR="00743557" w:rsidRPr="007A6CCF" w:rsidRDefault="00743557">
            <w:pPr>
              <w:pStyle w:val="a"/>
              <w:spacing w:before="48" w:after="48"/>
              <w:rPr>
                <w:b/>
                <w:bCs/>
                <w:sz w:val="18"/>
                <w:szCs w:val="18"/>
              </w:rPr>
            </w:pPr>
            <w:r w:rsidRPr="007A6CCF">
              <w:rPr>
                <w:b/>
                <w:bCs/>
                <w:sz w:val="18"/>
                <w:szCs w:val="18"/>
              </w:rPr>
              <w:t>Park Type</w:t>
            </w:r>
          </w:p>
        </w:tc>
        <w:tc>
          <w:tcPr>
            <w:tcW w:w="1317" w:type="dxa"/>
            <w:tcBorders>
              <w:top w:val="single" w:sz="8" w:space="0" w:color="auto"/>
              <w:bottom w:val="single" w:sz="6" w:space="0" w:color="auto"/>
            </w:tcBorders>
            <w:vAlign w:val="center"/>
          </w:tcPr>
          <w:p w14:paraId="3676FDF0" w14:textId="77777777" w:rsidR="00743557" w:rsidRPr="007A6CCF" w:rsidRDefault="00743557">
            <w:pPr>
              <w:pStyle w:val="a"/>
              <w:spacing w:before="48" w:after="48"/>
              <w:jc w:val="center"/>
              <w:rPr>
                <w:b/>
                <w:bCs/>
                <w:sz w:val="18"/>
                <w:szCs w:val="18"/>
              </w:rPr>
            </w:pPr>
            <w:r w:rsidRPr="007A6CCF">
              <w:rPr>
                <w:b/>
                <w:bCs/>
                <w:sz w:val="18"/>
                <w:szCs w:val="18"/>
              </w:rPr>
              <w:t>Neighborhood Park</w:t>
            </w:r>
          </w:p>
        </w:tc>
        <w:tc>
          <w:tcPr>
            <w:tcW w:w="1137" w:type="dxa"/>
            <w:tcBorders>
              <w:top w:val="single" w:sz="8" w:space="0" w:color="auto"/>
              <w:bottom w:val="single" w:sz="6" w:space="0" w:color="auto"/>
            </w:tcBorders>
            <w:vAlign w:val="center"/>
          </w:tcPr>
          <w:p w14:paraId="0DF8B562" w14:textId="77777777" w:rsidR="00743557" w:rsidRPr="007A6CCF" w:rsidRDefault="00743557">
            <w:pPr>
              <w:pStyle w:val="a"/>
              <w:spacing w:before="48" w:after="48"/>
              <w:jc w:val="center"/>
              <w:rPr>
                <w:b/>
                <w:bCs/>
                <w:sz w:val="18"/>
                <w:szCs w:val="18"/>
              </w:rPr>
            </w:pPr>
            <w:r w:rsidRPr="007A6CCF">
              <w:rPr>
                <w:b/>
                <w:bCs/>
                <w:sz w:val="18"/>
                <w:szCs w:val="18"/>
              </w:rPr>
              <w:t>Community Park</w:t>
            </w:r>
          </w:p>
        </w:tc>
        <w:tc>
          <w:tcPr>
            <w:tcW w:w="877" w:type="dxa"/>
            <w:tcBorders>
              <w:top w:val="single" w:sz="8" w:space="0" w:color="auto"/>
              <w:bottom w:val="single" w:sz="6" w:space="0" w:color="auto"/>
            </w:tcBorders>
            <w:vAlign w:val="center"/>
          </w:tcPr>
          <w:p w14:paraId="1953383C" w14:textId="77777777" w:rsidR="00743557" w:rsidRPr="007A6CCF" w:rsidRDefault="00743557">
            <w:pPr>
              <w:pStyle w:val="a"/>
              <w:spacing w:before="48" w:after="48"/>
              <w:jc w:val="center"/>
              <w:rPr>
                <w:b/>
                <w:bCs/>
                <w:sz w:val="18"/>
                <w:szCs w:val="18"/>
              </w:rPr>
            </w:pPr>
            <w:r w:rsidRPr="007A6CCF">
              <w:rPr>
                <w:b/>
                <w:bCs/>
                <w:sz w:val="18"/>
                <w:szCs w:val="18"/>
              </w:rPr>
              <w:t>Flagship Park</w:t>
            </w:r>
          </w:p>
        </w:tc>
        <w:tc>
          <w:tcPr>
            <w:tcW w:w="1117" w:type="dxa"/>
            <w:tcBorders>
              <w:top w:val="single" w:sz="8" w:space="0" w:color="auto"/>
              <w:bottom w:val="single" w:sz="6" w:space="0" w:color="auto"/>
            </w:tcBorders>
            <w:vAlign w:val="center"/>
          </w:tcPr>
          <w:p w14:paraId="28A12227" w14:textId="77777777" w:rsidR="00743557" w:rsidRPr="007A6CCF" w:rsidRDefault="00743557">
            <w:pPr>
              <w:pStyle w:val="a"/>
              <w:spacing w:before="48" w:after="48"/>
              <w:jc w:val="center"/>
              <w:rPr>
                <w:b/>
                <w:bCs/>
                <w:sz w:val="18"/>
                <w:szCs w:val="18"/>
              </w:rPr>
            </w:pPr>
            <w:r w:rsidRPr="007A6CCF">
              <w:rPr>
                <w:b/>
                <w:bCs/>
                <w:sz w:val="18"/>
                <w:szCs w:val="18"/>
              </w:rPr>
              <w:t>Jointly Operated Playground</w:t>
            </w:r>
          </w:p>
        </w:tc>
        <w:tc>
          <w:tcPr>
            <w:tcW w:w="1117" w:type="dxa"/>
            <w:tcBorders>
              <w:top w:val="single" w:sz="8" w:space="0" w:color="auto"/>
              <w:bottom w:val="single" w:sz="6" w:space="0" w:color="auto"/>
            </w:tcBorders>
            <w:vAlign w:val="center"/>
          </w:tcPr>
          <w:p w14:paraId="48A7E92A" w14:textId="77777777" w:rsidR="00743557" w:rsidRPr="007A6CCF" w:rsidRDefault="00743557">
            <w:pPr>
              <w:pStyle w:val="a"/>
              <w:spacing w:before="48" w:after="48"/>
              <w:jc w:val="center"/>
              <w:rPr>
                <w:b/>
                <w:bCs/>
                <w:sz w:val="18"/>
                <w:szCs w:val="18"/>
              </w:rPr>
            </w:pPr>
            <w:r w:rsidRPr="007A6CCF">
              <w:rPr>
                <w:b/>
                <w:bCs/>
                <w:sz w:val="18"/>
                <w:szCs w:val="18"/>
              </w:rPr>
              <w:t>Playground</w:t>
            </w:r>
          </w:p>
        </w:tc>
        <w:tc>
          <w:tcPr>
            <w:tcW w:w="982" w:type="dxa"/>
            <w:tcBorders>
              <w:top w:val="single" w:sz="8" w:space="0" w:color="auto"/>
              <w:bottom w:val="single" w:sz="6" w:space="0" w:color="auto"/>
            </w:tcBorders>
            <w:vAlign w:val="center"/>
          </w:tcPr>
          <w:p w14:paraId="6CA8D688" w14:textId="77777777" w:rsidR="00743557" w:rsidRDefault="00743557">
            <w:pPr>
              <w:pStyle w:val="a"/>
              <w:spacing w:before="48" w:after="48"/>
              <w:jc w:val="center"/>
              <w:rPr>
                <w:b/>
                <w:bCs/>
                <w:sz w:val="18"/>
                <w:szCs w:val="18"/>
              </w:rPr>
            </w:pPr>
            <w:r w:rsidRPr="007A6CCF">
              <w:rPr>
                <w:b/>
                <w:bCs/>
                <w:sz w:val="18"/>
                <w:szCs w:val="18"/>
              </w:rPr>
              <w:t>Triangle/</w:t>
            </w:r>
          </w:p>
          <w:p w14:paraId="243B1D4A" w14:textId="77777777" w:rsidR="00743557" w:rsidRPr="007A6CCF" w:rsidRDefault="00743557">
            <w:pPr>
              <w:pStyle w:val="a"/>
              <w:spacing w:before="48" w:after="48"/>
              <w:jc w:val="center"/>
              <w:rPr>
                <w:b/>
                <w:bCs/>
                <w:sz w:val="18"/>
                <w:szCs w:val="18"/>
              </w:rPr>
            </w:pPr>
            <w:r w:rsidRPr="007A6CCF">
              <w:rPr>
                <w:b/>
                <w:bCs/>
                <w:sz w:val="18"/>
                <w:szCs w:val="18"/>
              </w:rPr>
              <w:t>Plaza</w:t>
            </w:r>
          </w:p>
        </w:tc>
        <w:tc>
          <w:tcPr>
            <w:tcW w:w="851" w:type="dxa"/>
            <w:tcBorders>
              <w:top w:val="single" w:sz="8" w:space="0" w:color="auto"/>
              <w:bottom w:val="single" w:sz="6" w:space="0" w:color="auto"/>
            </w:tcBorders>
            <w:vAlign w:val="center"/>
          </w:tcPr>
          <w:p w14:paraId="0ADF595B" w14:textId="77777777" w:rsidR="00743557" w:rsidRPr="007A6CCF" w:rsidRDefault="00743557">
            <w:pPr>
              <w:pStyle w:val="a"/>
              <w:spacing w:before="48" w:after="48"/>
              <w:jc w:val="center"/>
              <w:rPr>
                <w:b/>
                <w:bCs/>
                <w:sz w:val="18"/>
                <w:szCs w:val="18"/>
              </w:rPr>
            </w:pPr>
            <w:r w:rsidRPr="007A6CCF">
              <w:rPr>
                <w:b/>
                <w:bCs/>
                <w:sz w:val="18"/>
                <w:szCs w:val="18"/>
              </w:rPr>
              <w:t>Nature Area</w:t>
            </w:r>
          </w:p>
        </w:tc>
        <w:tc>
          <w:tcPr>
            <w:tcW w:w="1275" w:type="dxa"/>
            <w:tcBorders>
              <w:top w:val="single" w:sz="8" w:space="0" w:color="auto"/>
              <w:bottom w:val="single" w:sz="6" w:space="0" w:color="auto"/>
            </w:tcBorders>
            <w:vAlign w:val="center"/>
          </w:tcPr>
          <w:p w14:paraId="3573B7C0" w14:textId="77777777" w:rsidR="00743557" w:rsidRPr="007A6CCF" w:rsidRDefault="00743557">
            <w:pPr>
              <w:pStyle w:val="a"/>
              <w:spacing w:before="48" w:after="48"/>
              <w:jc w:val="center"/>
              <w:rPr>
                <w:b/>
                <w:bCs/>
                <w:sz w:val="18"/>
                <w:szCs w:val="18"/>
              </w:rPr>
            </w:pPr>
            <w:r w:rsidRPr="007A6CCF">
              <w:rPr>
                <w:b/>
                <w:bCs/>
                <w:sz w:val="18"/>
                <w:szCs w:val="18"/>
              </w:rPr>
              <w:t>Recreation Field/Courts</w:t>
            </w:r>
          </w:p>
        </w:tc>
        <w:tc>
          <w:tcPr>
            <w:tcW w:w="851" w:type="dxa"/>
            <w:tcBorders>
              <w:top w:val="single" w:sz="8" w:space="0" w:color="auto"/>
              <w:bottom w:val="single" w:sz="6" w:space="0" w:color="auto"/>
            </w:tcBorders>
            <w:vAlign w:val="center"/>
          </w:tcPr>
          <w:p w14:paraId="335D035D" w14:textId="77777777" w:rsidR="00743557" w:rsidRPr="007A6CCF" w:rsidRDefault="00743557">
            <w:pPr>
              <w:pStyle w:val="a"/>
              <w:spacing w:before="48" w:after="48"/>
              <w:jc w:val="center"/>
              <w:rPr>
                <w:b/>
                <w:bCs/>
                <w:sz w:val="18"/>
                <w:szCs w:val="18"/>
              </w:rPr>
            </w:pPr>
            <w:r w:rsidRPr="007A6CCF">
              <w:rPr>
                <w:b/>
                <w:bCs/>
                <w:sz w:val="18"/>
                <w:szCs w:val="18"/>
              </w:rPr>
              <w:t>Overall</w:t>
            </w:r>
          </w:p>
        </w:tc>
      </w:tr>
      <w:tr w:rsidR="00743557" w14:paraId="4C164981" w14:textId="77777777">
        <w:tc>
          <w:tcPr>
            <w:tcW w:w="966" w:type="dxa"/>
          </w:tcPr>
          <w:p w14:paraId="26F4AE54" w14:textId="77777777" w:rsidR="00743557" w:rsidRPr="007A6CCF" w:rsidRDefault="00743557">
            <w:pPr>
              <w:pStyle w:val="a"/>
              <w:spacing w:before="48" w:after="48"/>
              <w:rPr>
                <w:b/>
                <w:bCs/>
                <w:sz w:val="18"/>
                <w:szCs w:val="18"/>
              </w:rPr>
            </w:pPr>
            <w:r w:rsidRPr="007A6CCF">
              <w:rPr>
                <w:b/>
                <w:bCs/>
                <w:sz w:val="18"/>
                <w:szCs w:val="18"/>
              </w:rPr>
              <w:t>Pearson’s R</w:t>
            </w:r>
          </w:p>
        </w:tc>
        <w:tc>
          <w:tcPr>
            <w:tcW w:w="1317" w:type="dxa"/>
            <w:vAlign w:val="center"/>
          </w:tcPr>
          <w:p w14:paraId="13D099B2" w14:textId="77777777" w:rsidR="00743557" w:rsidRPr="00C73BD0" w:rsidRDefault="00743557">
            <w:pPr>
              <w:pStyle w:val="a"/>
              <w:spacing w:before="48" w:after="48"/>
              <w:jc w:val="right"/>
              <w:rPr>
                <w:sz w:val="18"/>
                <w:szCs w:val="18"/>
              </w:rPr>
            </w:pPr>
            <w:r w:rsidRPr="00C73BD0">
              <w:rPr>
                <w:sz w:val="18"/>
                <w:szCs w:val="18"/>
              </w:rPr>
              <w:t>0.</w:t>
            </w:r>
            <w:r>
              <w:rPr>
                <w:sz w:val="18"/>
                <w:szCs w:val="18"/>
              </w:rPr>
              <w:t>66</w:t>
            </w:r>
          </w:p>
        </w:tc>
        <w:tc>
          <w:tcPr>
            <w:tcW w:w="1137" w:type="dxa"/>
            <w:vAlign w:val="center"/>
          </w:tcPr>
          <w:p w14:paraId="44A4F896" w14:textId="77777777" w:rsidR="00743557" w:rsidRPr="00C73BD0" w:rsidRDefault="00743557">
            <w:pPr>
              <w:pStyle w:val="a"/>
              <w:spacing w:before="48" w:after="48"/>
              <w:jc w:val="right"/>
              <w:rPr>
                <w:sz w:val="18"/>
                <w:szCs w:val="18"/>
              </w:rPr>
            </w:pPr>
            <w:r w:rsidRPr="00C73BD0">
              <w:rPr>
                <w:sz w:val="18"/>
                <w:szCs w:val="18"/>
              </w:rPr>
              <w:t>0.</w:t>
            </w:r>
            <w:r>
              <w:rPr>
                <w:sz w:val="18"/>
                <w:szCs w:val="18"/>
              </w:rPr>
              <w:t>85</w:t>
            </w:r>
          </w:p>
        </w:tc>
        <w:tc>
          <w:tcPr>
            <w:tcW w:w="877" w:type="dxa"/>
            <w:vAlign w:val="center"/>
          </w:tcPr>
          <w:p w14:paraId="07E171CE" w14:textId="77777777" w:rsidR="00743557" w:rsidRPr="00C73BD0" w:rsidRDefault="00743557">
            <w:pPr>
              <w:pStyle w:val="a"/>
              <w:spacing w:before="48" w:after="48"/>
              <w:jc w:val="right"/>
              <w:rPr>
                <w:sz w:val="18"/>
                <w:szCs w:val="18"/>
              </w:rPr>
            </w:pPr>
            <w:r w:rsidRPr="00C73BD0">
              <w:rPr>
                <w:sz w:val="18"/>
                <w:szCs w:val="18"/>
              </w:rPr>
              <w:t>0.9</w:t>
            </w:r>
            <w:r>
              <w:rPr>
                <w:sz w:val="18"/>
                <w:szCs w:val="18"/>
              </w:rPr>
              <w:t>2</w:t>
            </w:r>
          </w:p>
        </w:tc>
        <w:tc>
          <w:tcPr>
            <w:tcW w:w="1117" w:type="dxa"/>
            <w:vAlign w:val="center"/>
          </w:tcPr>
          <w:p w14:paraId="6ED7A11C" w14:textId="77777777" w:rsidR="00743557" w:rsidRPr="00C73BD0" w:rsidRDefault="00743557">
            <w:pPr>
              <w:pStyle w:val="a"/>
              <w:spacing w:before="48" w:after="48"/>
              <w:jc w:val="right"/>
              <w:rPr>
                <w:sz w:val="18"/>
                <w:szCs w:val="18"/>
              </w:rPr>
            </w:pPr>
            <w:r w:rsidRPr="00C73BD0">
              <w:rPr>
                <w:sz w:val="18"/>
                <w:szCs w:val="18"/>
              </w:rPr>
              <w:t>0.</w:t>
            </w:r>
            <w:r>
              <w:rPr>
                <w:sz w:val="18"/>
                <w:szCs w:val="18"/>
              </w:rPr>
              <w:t>11</w:t>
            </w:r>
          </w:p>
        </w:tc>
        <w:tc>
          <w:tcPr>
            <w:tcW w:w="1117" w:type="dxa"/>
            <w:vAlign w:val="center"/>
          </w:tcPr>
          <w:p w14:paraId="614C8EA1" w14:textId="77777777" w:rsidR="00743557" w:rsidRPr="00C73BD0" w:rsidRDefault="00743557">
            <w:pPr>
              <w:pStyle w:val="a"/>
              <w:spacing w:before="48" w:after="48"/>
              <w:jc w:val="right"/>
              <w:rPr>
                <w:sz w:val="18"/>
                <w:szCs w:val="18"/>
              </w:rPr>
            </w:pPr>
            <w:r w:rsidRPr="00C73BD0">
              <w:rPr>
                <w:sz w:val="18"/>
                <w:szCs w:val="18"/>
              </w:rPr>
              <w:t>0.6</w:t>
            </w:r>
            <w:r>
              <w:rPr>
                <w:sz w:val="18"/>
                <w:szCs w:val="18"/>
              </w:rPr>
              <w:t>5</w:t>
            </w:r>
          </w:p>
        </w:tc>
        <w:tc>
          <w:tcPr>
            <w:tcW w:w="982" w:type="dxa"/>
            <w:vAlign w:val="center"/>
          </w:tcPr>
          <w:p w14:paraId="5108A036" w14:textId="77777777" w:rsidR="00743557" w:rsidRPr="00C73BD0" w:rsidRDefault="00743557">
            <w:pPr>
              <w:pStyle w:val="a"/>
              <w:spacing w:before="48" w:after="48"/>
              <w:jc w:val="right"/>
              <w:rPr>
                <w:sz w:val="18"/>
                <w:szCs w:val="18"/>
              </w:rPr>
            </w:pPr>
            <w:r w:rsidRPr="00C73BD0">
              <w:rPr>
                <w:sz w:val="18"/>
                <w:szCs w:val="18"/>
              </w:rPr>
              <w:t>0.</w:t>
            </w:r>
            <w:r>
              <w:rPr>
                <w:sz w:val="18"/>
                <w:szCs w:val="18"/>
              </w:rPr>
              <w:t>68</w:t>
            </w:r>
          </w:p>
        </w:tc>
        <w:tc>
          <w:tcPr>
            <w:tcW w:w="851" w:type="dxa"/>
            <w:vAlign w:val="center"/>
          </w:tcPr>
          <w:p w14:paraId="52F71CC5" w14:textId="77777777" w:rsidR="00743557" w:rsidRPr="00C73BD0" w:rsidRDefault="00743557">
            <w:pPr>
              <w:pStyle w:val="a"/>
              <w:spacing w:before="48" w:after="48"/>
              <w:jc w:val="right"/>
              <w:rPr>
                <w:sz w:val="18"/>
                <w:szCs w:val="18"/>
              </w:rPr>
            </w:pPr>
            <w:r w:rsidRPr="00C73BD0">
              <w:rPr>
                <w:sz w:val="18"/>
                <w:szCs w:val="18"/>
              </w:rPr>
              <w:t>0.</w:t>
            </w:r>
            <w:r>
              <w:rPr>
                <w:sz w:val="18"/>
                <w:szCs w:val="18"/>
              </w:rPr>
              <w:t>52</w:t>
            </w:r>
          </w:p>
        </w:tc>
        <w:tc>
          <w:tcPr>
            <w:tcW w:w="1275" w:type="dxa"/>
            <w:vAlign w:val="center"/>
          </w:tcPr>
          <w:p w14:paraId="6D1793A5" w14:textId="77777777" w:rsidR="00743557" w:rsidRPr="00C73BD0" w:rsidRDefault="00743557">
            <w:pPr>
              <w:pStyle w:val="a"/>
              <w:spacing w:before="48" w:after="48"/>
              <w:jc w:val="right"/>
              <w:rPr>
                <w:sz w:val="18"/>
                <w:szCs w:val="18"/>
              </w:rPr>
            </w:pPr>
            <w:r w:rsidRPr="00C73BD0">
              <w:rPr>
                <w:sz w:val="18"/>
                <w:szCs w:val="18"/>
              </w:rPr>
              <w:t>0.</w:t>
            </w:r>
            <w:r>
              <w:rPr>
                <w:sz w:val="18"/>
                <w:szCs w:val="18"/>
              </w:rPr>
              <w:t>62</w:t>
            </w:r>
          </w:p>
        </w:tc>
        <w:tc>
          <w:tcPr>
            <w:tcW w:w="851" w:type="dxa"/>
            <w:vAlign w:val="center"/>
          </w:tcPr>
          <w:p w14:paraId="3C88183A" w14:textId="77777777" w:rsidR="00743557" w:rsidRPr="00C73BD0" w:rsidRDefault="00743557">
            <w:pPr>
              <w:pStyle w:val="a"/>
              <w:spacing w:before="48" w:after="48"/>
              <w:jc w:val="right"/>
              <w:rPr>
                <w:sz w:val="18"/>
                <w:szCs w:val="18"/>
              </w:rPr>
            </w:pPr>
            <w:r w:rsidRPr="00CF6BEF">
              <w:rPr>
                <w:sz w:val="18"/>
                <w:szCs w:val="18"/>
              </w:rPr>
              <w:t>0.78</w:t>
            </w:r>
          </w:p>
        </w:tc>
      </w:tr>
      <w:tr w:rsidR="00743557" w14:paraId="76518810" w14:textId="77777777">
        <w:tc>
          <w:tcPr>
            <w:tcW w:w="966" w:type="dxa"/>
          </w:tcPr>
          <w:p w14:paraId="0E0EAAF0" w14:textId="77777777" w:rsidR="00743557" w:rsidRPr="007A6CCF" w:rsidRDefault="00743557">
            <w:pPr>
              <w:pStyle w:val="a"/>
              <w:spacing w:before="48" w:after="48"/>
              <w:rPr>
                <w:b/>
                <w:bCs/>
                <w:sz w:val="18"/>
                <w:szCs w:val="18"/>
              </w:rPr>
            </w:pPr>
            <w:r w:rsidRPr="007A6CCF">
              <w:rPr>
                <w:b/>
                <w:bCs/>
                <w:sz w:val="18"/>
                <w:szCs w:val="18"/>
              </w:rPr>
              <w:t>p value</w:t>
            </w:r>
          </w:p>
        </w:tc>
        <w:tc>
          <w:tcPr>
            <w:tcW w:w="1317" w:type="dxa"/>
            <w:vAlign w:val="center"/>
          </w:tcPr>
          <w:p w14:paraId="63C08131" w14:textId="77777777" w:rsidR="00743557" w:rsidRPr="00C73BD0" w:rsidRDefault="00743557">
            <w:pPr>
              <w:pStyle w:val="a"/>
              <w:spacing w:before="48" w:after="48"/>
              <w:jc w:val="right"/>
              <w:rPr>
                <w:sz w:val="18"/>
                <w:szCs w:val="18"/>
              </w:rPr>
            </w:pPr>
            <w:r w:rsidRPr="00C73BD0">
              <w:rPr>
                <w:sz w:val="18"/>
                <w:szCs w:val="18"/>
              </w:rPr>
              <w:t>&lt;0.0</w:t>
            </w:r>
            <w:r>
              <w:rPr>
                <w:sz w:val="18"/>
                <w:szCs w:val="18"/>
              </w:rPr>
              <w:t>0</w:t>
            </w:r>
            <w:r w:rsidRPr="00C73BD0">
              <w:rPr>
                <w:sz w:val="18"/>
                <w:szCs w:val="18"/>
              </w:rPr>
              <w:t>1</w:t>
            </w:r>
          </w:p>
        </w:tc>
        <w:tc>
          <w:tcPr>
            <w:tcW w:w="1137" w:type="dxa"/>
            <w:vAlign w:val="center"/>
          </w:tcPr>
          <w:p w14:paraId="6B2923FE" w14:textId="77777777" w:rsidR="00743557" w:rsidRPr="00C73BD0" w:rsidRDefault="00743557">
            <w:pPr>
              <w:pStyle w:val="a"/>
              <w:spacing w:before="48" w:after="48"/>
              <w:jc w:val="right"/>
              <w:rPr>
                <w:sz w:val="18"/>
                <w:szCs w:val="18"/>
              </w:rPr>
            </w:pPr>
            <w:r w:rsidRPr="00C73BD0">
              <w:rPr>
                <w:sz w:val="18"/>
                <w:szCs w:val="18"/>
              </w:rPr>
              <w:t>&lt;0.001</w:t>
            </w:r>
          </w:p>
        </w:tc>
        <w:tc>
          <w:tcPr>
            <w:tcW w:w="877" w:type="dxa"/>
            <w:vAlign w:val="center"/>
          </w:tcPr>
          <w:p w14:paraId="2456B665" w14:textId="77777777" w:rsidR="00743557" w:rsidRPr="00C73BD0" w:rsidRDefault="00743557">
            <w:pPr>
              <w:pStyle w:val="a"/>
              <w:spacing w:before="48" w:after="48"/>
              <w:jc w:val="right"/>
              <w:rPr>
                <w:sz w:val="18"/>
                <w:szCs w:val="18"/>
              </w:rPr>
            </w:pPr>
            <w:r w:rsidRPr="00C73BD0">
              <w:rPr>
                <w:sz w:val="18"/>
                <w:szCs w:val="18"/>
              </w:rPr>
              <w:t>&lt;0.001</w:t>
            </w:r>
          </w:p>
        </w:tc>
        <w:tc>
          <w:tcPr>
            <w:tcW w:w="1117" w:type="dxa"/>
            <w:vAlign w:val="center"/>
          </w:tcPr>
          <w:p w14:paraId="2DA0028E" w14:textId="77777777" w:rsidR="00743557" w:rsidRPr="00C73BD0" w:rsidRDefault="00743557">
            <w:pPr>
              <w:pStyle w:val="a"/>
              <w:spacing w:before="48" w:after="48"/>
              <w:jc w:val="right"/>
              <w:rPr>
                <w:sz w:val="18"/>
                <w:szCs w:val="18"/>
              </w:rPr>
            </w:pPr>
            <w:r w:rsidRPr="00C73BD0">
              <w:rPr>
                <w:sz w:val="18"/>
                <w:szCs w:val="18"/>
              </w:rPr>
              <w:t>0.</w:t>
            </w:r>
            <w:r>
              <w:rPr>
                <w:sz w:val="18"/>
                <w:szCs w:val="18"/>
              </w:rPr>
              <w:t>594</w:t>
            </w:r>
          </w:p>
        </w:tc>
        <w:tc>
          <w:tcPr>
            <w:tcW w:w="1117" w:type="dxa"/>
            <w:vAlign w:val="center"/>
          </w:tcPr>
          <w:p w14:paraId="6E8ECE76" w14:textId="77777777" w:rsidR="00743557" w:rsidRPr="00C73BD0" w:rsidRDefault="00743557">
            <w:pPr>
              <w:pStyle w:val="a"/>
              <w:spacing w:before="48" w:after="48"/>
              <w:jc w:val="right"/>
              <w:rPr>
                <w:sz w:val="18"/>
                <w:szCs w:val="18"/>
              </w:rPr>
            </w:pPr>
            <w:r w:rsidRPr="00C73BD0">
              <w:rPr>
                <w:sz w:val="18"/>
                <w:szCs w:val="18"/>
              </w:rPr>
              <w:t>&lt;0.001</w:t>
            </w:r>
          </w:p>
        </w:tc>
        <w:tc>
          <w:tcPr>
            <w:tcW w:w="982" w:type="dxa"/>
            <w:vAlign w:val="center"/>
          </w:tcPr>
          <w:p w14:paraId="77936CA4" w14:textId="77777777" w:rsidR="00743557" w:rsidRPr="00C73BD0" w:rsidRDefault="00743557">
            <w:pPr>
              <w:pStyle w:val="a"/>
              <w:spacing w:before="48" w:after="48"/>
              <w:jc w:val="right"/>
              <w:rPr>
                <w:sz w:val="18"/>
                <w:szCs w:val="18"/>
              </w:rPr>
            </w:pPr>
            <w:r w:rsidRPr="00C73BD0">
              <w:rPr>
                <w:sz w:val="18"/>
                <w:szCs w:val="18"/>
              </w:rPr>
              <w:t>&lt;0.0</w:t>
            </w:r>
            <w:r>
              <w:rPr>
                <w:sz w:val="18"/>
                <w:szCs w:val="18"/>
              </w:rPr>
              <w:t>0</w:t>
            </w:r>
            <w:r w:rsidRPr="00C73BD0">
              <w:rPr>
                <w:sz w:val="18"/>
                <w:szCs w:val="18"/>
              </w:rPr>
              <w:t>1</w:t>
            </w:r>
          </w:p>
        </w:tc>
        <w:tc>
          <w:tcPr>
            <w:tcW w:w="851" w:type="dxa"/>
            <w:vAlign w:val="center"/>
          </w:tcPr>
          <w:p w14:paraId="6DBBBF72" w14:textId="77777777" w:rsidR="00743557" w:rsidRPr="00C73BD0" w:rsidRDefault="00743557">
            <w:pPr>
              <w:pStyle w:val="a"/>
              <w:spacing w:before="48" w:after="48"/>
              <w:jc w:val="right"/>
              <w:rPr>
                <w:sz w:val="18"/>
                <w:szCs w:val="18"/>
              </w:rPr>
            </w:pPr>
            <w:r>
              <w:rPr>
                <w:sz w:val="18"/>
                <w:szCs w:val="18"/>
              </w:rPr>
              <w:t>&lt;0.01</w:t>
            </w:r>
          </w:p>
        </w:tc>
        <w:tc>
          <w:tcPr>
            <w:tcW w:w="1275" w:type="dxa"/>
            <w:vAlign w:val="center"/>
          </w:tcPr>
          <w:p w14:paraId="56AC5998" w14:textId="77777777" w:rsidR="00743557" w:rsidRPr="00C73BD0" w:rsidRDefault="00743557">
            <w:pPr>
              <w:pStyle w:val="a"/>
              <w:spacing w:before="48" w:after="48"/>
              <w:jc w:val="right"/>
              <w:rPr>
                <w:sz w:val="18"/>
                <w:szCs w:val="18"/>
              </w:rPr>
            </w:pPr>
            <w:r w:rsidRPr="00C73BD0">
              <w:rPr>
                <w:sz w:val="18"/>
                <w:szCs w:val="18"/>
              </w:rPr>
              <w:t>&lt;0.0</w:t>
            </w:r>
            <w:r>
              <w:rPr>
                <w:sz w:val="18"/>
                <w:szCs w:val="18"/>
              </w:rPr>
              <w:t>0</w:t>
            </w:r>
            <w:r w:rsidRPr="00C73BD0">
              <w:rPr>
                <w:sz w:val="18"/>
                <w:szCs w:val="18"/>
              </w:rPr>
              <w:t>1</w:t>
            </w:r>
          </w:p>
        </w:tc>
        <w:tc>
          <w:tcPr>
            <w:tcW w:w="851" w:type="dxa"/>
            <w:vAlign w:val="center"/>
          </w:tcPr>
          <w:p w14:paraId="2CF60CB0" w14:textId="77777777" w:rsidR="00743557" w:rsidRPr="00C73BD0" w:rsidRDefault="00743557">
            <w:pPr>
              <w:pStyle w:val="a"/>
              <w:spacing w:before="48" w:after="48"/>
              <w:jc w:val="right"/>
              <w:rPr>
                <w:sz w:val="18"/>
                <w:szCs w:val="18"/>
              </w:rPr>
            </w:pPr>
            <w:r w:rsidRPr="00C73BD0">
              <w:rPr>
                <w:sz w:val="18"/>
                <w:szCs w:val="18"/>
              </w:rPr>
              <w:t>&lt;0.001</w:t>
            </w:r>
          </w:p>
        </w:tc>
      </w:tr>
    </w:tbl>
    <w:p w14:paraId="4EE4A64C" w14:textId="7F7543F7" w:rsidR="00743557" w:rsidRPr="000A055D" w:rsidRDefault="00743557" w:rsidP="000A055D">
      <w:pPr>
        <w:pStyle w:val="a1"/>
        <w:spacing w:before="120" w:after="120"/>
        <w:jc w:val="left"/>
        <w:rPr>
          <w:rFonts w:eastAsiaTheme="minorEastAsia"/>
        </w:rPr>
      </w:pPr>
      <w:r>
        <w:rPr>
          <w:rFonts w:eastAsiaTheme="minorEastAsia" w:hint="eastAsia"/>
        </w:rPr>
        <w:t>N</w:t>
      </w:r>
      <w:r>
        <w:rPr>
          <w:rFonts w:eastAsiaTheme="minorEastAsia"/>
        </w:rPr>
        <w:t>ote: the sample sizes are all 26 (the number of months starting from Jan 2018 to Feb 2020)</w:t>
      </w:r>
    </w:p>
    <w:p w14:paraId="6A5E8BCA" w14:textId="6216F930" w:rsidR="00710740" w:rsidRPr="00710740" w:rsidRDefault="00710740" w:rsidP="00710740">
      <w:pPr>
        <w:ind w:firstLine="480"/>
      </w:pPr>
      <w:r w:rsidRPr="0090228F">
        <w:t xml:space="preserve">To determine if there was a significant difference in temperature </w:t>
      </w:r>
      <w:r>
        <w:t xml:space="preserve">patterns </w:t>
      </w:r>
      <w:r w:rsidRPr="0090228F">
        <w:t>between 2020 and 2019, a paired t-test was conducted for each month. The results, presented in Table S-</w:t>
      </w:r>
      <w:r w:rsidR="000446F9">
        <w:t>3</w:t>
      </w:r>
      <w:r w:rsidRPr="0090228F">
        <w:t>, revealed that temperatures in January, February, March, April, and November showed significant differences between the two years.</w:t>
      </w:r>
    </w:p>
    <w:p w14:paraId="732CB08A" w14:textId="085D3170" w:rsidR="005A1A51" w:rsidRDefault="005A1A51" w:rsidP="005A1A51">
      <w:pPr>
        <w:pStyle w:val="Caption"/>
        <w:spacing w:before="120" w:after="120"/>
      </w:pPr>
      <w:r>
        <w:t>Table</w:t>
      </w:r>
      <w:bookmarkEnd w:id="2"/>
      <w:r w:rsidR="007645FE">
        <w:t xml:space="preserve"> S-</w:t>
      </w:r>
      <w:r w:rsidR="00BE541F">
        <w:t>3</w:t>
      </w:r>
      <w:r>
        <w:t xml:space="preserve"> </w:t>
      </w:r>
      <w:r w:rsidR="006D4AFE">
        <w:t>Paired t</w:t>
      </w:r>
      <w:r>
        <w:t>-test results for monthly temperatures in 2020 and 2019</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21"/>
        <w:gridCol w:w="806"/>
        <w:gridCol w:w="795"/>
        <w:gridCol w:w="816"/>
        <w:gridCol w:w="806"/>
        <w:gridCol w:w="795"/>
        <w:gridCol w:w="795"/>
        <w:gridCol w:w="795"/>
        <w:gridCol w:w="795"/>
        <w:gridCol w:w="795"/>
        <w:gridCol w:w="795"/>
        <w:gridCol w:w="816"/>
        <w:gridCol w:w="796"/>
      </w:tblGrid>
      <w:tr w:rsidR="005A1A51" w14:paraId="4651A4A9" w14:textId="77777777" w:rsidTr="002746D9">
        <w:tc>
          <w:tcPr>
            <w:tcW w:w="836" w:type="dxa"/>
            <w:tcBorders>
              <w:top w:val="single" w:sz="8" w:space="0" w:color="auto"/>
              <w:bottom w:val="single" w:sz="6" w:space="0" w:color="auto"/>
            </w:tcBorders>
          </w:tcPr>
          <w:p w14:paraId="147D89E2" w14:textId="77777777" w:rsidR="005A1A51" w:rsidRPr="00952087" w:rsidRDefault="005A1A51" w:rsidP="002746D9">
            <w:pPr>
              <w:pStyle w:val="a"/>
              <w:spacing w:before="48" w:after="48"/>
              <w:rPr>
                <w:b/>
                <w:bCs/>
                <w:sz w:val="16"/>
                <w:szCs w:val="16"/>
              </w:rPr>
            </w:pPr>
            <w:r w:rsidRPr="00952087">
              <w:rPr>
                <w:b/>
                <w:bCs/>
                <w:sz w:val="16"/>
                <w:szCs w:val="16"/>
              </w:rPr>
              <w:t>Month</w:t>
            </w:r>
          </w:p>
        </w:tc>
        <w:tc>
          <w:tcPr>
            <w:tcW w:w="836" w:type="dxa"/>
            <w:tcBorders>
              <w:top w:val="single" w:sz="8" w:space="0" w:color="auto"/>
              <w:bottom w:val="single" w:sz="6" w:space="0" w:color="auto"/>
            </w:tcBorders>
          </w:tcPr>
          <w:p w14:paraId="2F1F5E5F" w14:textId="77777777" w:rsidR="005A1A51" w:rsidRPr="00952087" w:rsidRDefault="005A1A51" w:rsidP="002746D9">
            <w:pPr>
              <w:pStyle w:val="a"/>
              <w:spacing w:before="48" w:after="48"/>
              <w:jc w:val="center"/>
              <w:rPr>
                <w:b/>
                <w:bCs/>
                <w:sz w:val="16"/>
                <w:szCs w:val="16"/>
              </w:rPr>
            </w:pPr>
            <w:r w:rsidRPr="00952087">
              <w:rPr>
                <w:b/>
                <w:bCs/>
                <w:sz w:val="16"/>
                <w:szCs w:val="16"/>
              </w:rPr>
              <w:t>1</w:t>
            </w:r>
          </w:p>
        </w:tc>
        <w:tc>
          <w:tcPr>
            <w:tcW w:w="836" w:type="dxa"/>
            <w:tcBorders>
              <w:top w:val="single" w:sz="8" w:space="0" w:color="auto"/>
              <w:bottom w:val="single" w:sz="6" w:space="0" w:color="auto"/>
            </w:tcBorders>
          </w:tcPr>
          <w:p w14:paraId="61742FFC" w14:textId="77777777" w:rsidR="005A1A51" w:rsidRPr="00952087" w:rsidRDefault="005A1A51" w:rsidP="002746D9">
            <w:pPr>
              <w:pStyle w:val="a"/>
              <w:spacing w:before="48" w:after="48"/>
              <w:jc w:val="center"/>
              <w:rPr>
                <w:b/>
                <w:bCs/>
                <w:sz w:val="16"/>
                <w:szCs w:val="16"/>
              </w:rPr>
            </w:pPr>
            <w:r>
              <w:rPr>
                <w:b/>
                <w:bCs/>
                <w:sz w:val="16"/>
                <w:szCs w:val="16"/>
              </w:rPr>
              <w:t>2</w:t>
            </w:r>
          </w:p>
        </w:tc>
        <w:tc>
          <w:tcPr>
            <w:tcW w:w="836" w:type="dxa"/>
            <w:tcBorders>
              <w:top w:val="single" w:sz="8" w:space="0" w:color="auto"/>
              <w:bottom w:val="single" w:sz="6" w:space="0" w:color="auto"/>
            </w:tcBorders>
          </w:tcPr>
          <w:p w14:paraId="4161CFB5" w14:textId="77777777" w:rsidR="005A1A51" w:rsidRPr="00952087" w:rsidRDefault="005A1A51" w:rsidP="002746D9">
            <w:pPr>
              <w:pStyle w:val="a"/>
              <w:spacing w:before="48" w:after="48"/>
              <w:jc w:val="center"/>
              <w:rPr>
                <w:b/>
                <w:bCs/>
                <w:sz w:val="16"/>
                <w:szCs w:val="16"/>
              </w:rPr>
            </w:pPr>
            <w:r>
              <w:rPr>
                <w:b/>
                <w:bCs/>
                <w:sz w:val="16"/>
                <w:szCs w:val="16"/>
              </w:rPr>
              <w:t>3</w:t>
            </w:r>
          </w:p>
        </w:tc>
        <w:tc>
          <w:tcPr>
            <w:tcW w:w="836" w:type="dxa"/>
            <w:tcBorders>
              <w:top w:val="single" w:sz="8" w:space="0" w:color="auto"/>
              <w:bottom w:val="single" w:sz="6" w:space="0" w:color="auto"/>
            </w:tcBorders>
          </w:tcPr>
          <w:p w14:paraId="606A2194" w14:textId="77777777" w:rsidR="005A1A51" w:rsidRPr="00952087" w:rsidRDefault="005A1A51" w:rsidP="002746D9">
            <w:pPr>
              <w:pStyle w:val="a"/>
              <w:spacing w:before="48" w:after="48"/>
              <w:jc w:val="center"/>
              <w:rPr>
                <w:b/>
                <w:bCs/>
                <w:sz w:val="16"/>
                <w:szCs w:val="16"/>
              </w:rPr>
            </w:pPr>
            <w:r>
              <w:rPr>
                <w:b/>
                <w:bCs/>
                <w:sz w:val="16"/>
                <w:szCs w:val="16"/>
              </w:rPr>
              <w:t>4</w:t>
            </w:r>
          </w:p>
        </w:tc>
        <w:tc>
          <w:tcPr>
            <w:tcW w:w="836" w:type="dxa"/>
            <w:tcBorders>
              <w:top w:val="single" w:sz="8" w:space="0" w:color="auto"/>
              <w:bottom w:val="single" w:sz="6" w:space="0" w:color="auto"/>
            </w:tcBorders>
          </w:tcPr>
          <w:p w14:paraId="629707E6" w14:textId="77777777" w:rsidR="005A1A51" w:rsidRPr="00952087" w:rsidRDefault="005A1A51" w:rsidP="002746D9">
            <w:pPr>
              <w:pStyle w:val="a"/>
              <w:spacing w:before="48" w:after="48"/>
              <w:jc w:val="center"/>
              <w:rPr>
                <w:b/>
                <w:bCs/>
                <w:sz w:val="16"/>
                <w:szCs w:val="16"/>
              </w:rPr>
            </w:pPr>
            <w:r>
              <w:rPr>
                <w:b/>
                <w:bCs/>
                <w:sz w:val="16"/>
                <w:szCs w:val="16"/>
              </w:rPr>
              <w:t>5</w:t>
            </w:r>
          </w:p>
        </w:tc>
        <w:tc>
          <w:tcPr>
            <w:tcW w:w="836" w:type="dxa"/>
            <w:tcBorders>
              <w:top w:val="single" w:sz="8" w:space="0" w:color="auto"/>
              <w:bottom w:val="single" w:sz="6" w:space="0" w:color="auto"/>
            </w:tcBorders>
          </w:tcPr>
          <w:p w14:paraId="5716FA4A" w14:textId="77777777" w:rsidR="005A1A51" w:rsidRPr="00952087" w:rsidRDefault="005A1A51" w:rsidP="002746D9">
            <w:pPr>
              <w:pStyle w:val="a"/>
              <w:spacing w:before="48" w:after="48"/>
              <w:jc w:val="center"/>
              <w:rPr>
                <w:b/>
                <w:bCs/>
                <w:sz w:val="16"/>
                <w:szCs w:val="16"/>
              </w:rPr>
            </w:pPr>
            <w:r>
              <w:rPr>
                <w:b/>
                <w:bCs/>
                <w:sz w:val="16"/>
                <w:szCs w:val="16"/>
              </w:rPr>
              <w:t>6</w:t>
            </w:r>
          </w:p>
        </w:tc>
        <w:tc>
          <w:tcPr>
            <w:tcW w:w="836" w:type="dxa"/>
            <w:tcBorders>
              <w:top w:val="single" w:sz="8" w:space="0" w:color="auto"/>
              <w:bottom w:val="single" w:sz="6" w:space="0" w:color="auto"/>
            </w:tcBorders>
          </w:tcPr>
          <w:p w14:paraId="278CCCC4" w14:textId="77777777" w:rsidR="005A1A51" w:rsidRPr="00952087" w:rsidRDefault="005A1A51" w:rsidP="002746D9">
            <w:pPr>
              <w:pStyle w:val="a"/>
              <w:spacing w:before="48" w:after="48"/>
              <w:jc w:val="center"/>
              <w:rPr>
                <w:b/>
                <w:bCs/>
                <w:sz w:val="16"/>
                <w:szCs w:val="16"/>
              </w:rPr>
            </w:pPr>
            <w:r>
              <w:rPr>
                <w:b/>
                <w:bCs/>
                <w:sz w:val="16"/>
                <w:szCs w:val="16"/>
              </w:rPr>
              <w:t>7</w:t>
            </w:r>
          </w:p>
        </w:tc>
        <w:tc>
          <w:tcPr>
            <w:tcW w:w="836" w:type="dxa"/>
            <w:tcBorders>
              <w:top w:val="single" w:sz="8" w:space="0" w:color="auto"/>
              <w:bottom w:val="single" w:sz="6" w:space="0" w:color="auto"/>
            </w:tcBorders>
          </w:tcPr>
          <w:p w14:paraId="5F98338C" w14:textId="77777777" w:rsidR="005A1A51" w:rsidRPr="00952087" w:rsidRDefault="005A1A51" w:rsidP="002746D9">
            <w:pPr>
              <w:pStyle w:val="a"/>
              <w:spacing w:before="48" w:after="48"/>
              <w:jc w:val="center"/>
              <w:rPr>
                <w:b/>
                <w:bCs/>
                <w:sz w:val="16"/>
                <w:szCs w:val="16"/>
              </w:rPr>
            </w:pPr>
            <w:r>
              <w:rPr>
                <w:b/>
                <w:bCs/>
                <w:sz w:val="16"/>
                <w:szCs w:val="16"/>
              </w:rPr>
              <w:t>8</w:t>
            </w:r>
          </w:p>
        </w:tc>
        <w:tc>
          <w:tcPr>
            <w:tcW w:w="836" w:type="dxa"/>
            <w:tcBorders>
              <w:top w:val="single" w:sz="8" w:space="0" w:color="auto"/>
              <w:bottom w:val="single" w:sz="6" w:space="0" w:color="auto"/>
            </w:tcBorders>
          </w:tcPr>
          <w:p w14:paraId="6CFE7279" w14:textId="77777777" w:rsidR="005A1A51" w:rsidRPr="00952087" w:rsidRDefault="005A1A51" w:rsidP="002746D9">
            <w:pPr>
              <w:pStyle w:val="a"/>
              <w:spacing w:before="48" w:after="48"/>
              <w:jc w:val="center"/>
              <w:rPr>
                <w:b/>
                <w:bCs/>
                <w:sz w:val="16"/>
                <w:szCs w:val="16"/>
              </w:rPr>
            </w:pPr>
            <w:r>
              <w:rPr>
                <w:b/>
                <w:bCs/>
                <w:sz w:val="16"/>
                <w:szCs w:val="16"/>
              </w:rPr>
              <w:t>9</w:t>
            </w:r>
          </w:p>
        </w:tc>
        <w:tc>
          <w:tcPr>
            <w:tcW w:w="836" w:type="dxa"/>
            <w:tcBorders>
              <w:top w:val="single" w:sz="8" w:space="0" w:color="auto"/>
              <w:bottom w:val="single" w:sz="6" w:space="0" w:color="auto"/>
            </w:tcBorders>
          </w:tcPr>
          <w:p w14:paraId="787A8C62" w14:textId="77777777" w:rsidR="005A1A51" w:rsidRPr="00952087" w:rsidRDefault="005A1A51" w:rsidP="002746D9">
            <w:pPr>
              <w:pStyle w:val="a"/>
              <w:spacing w:before="48" w:after="48"/>
              <w:jc w:val="center"/>
              <w:rPr>
                <w:b/>
                <w:bCs/>
                <w:sz w:val="16"/>
                <w:szCs w:val="16"/>
              </w:rPr>
            </w:pPr>
            <w:r>
              <w:rPr>
                <w:b/>
                <w:bCs/>
                <w:sz w:val="16"/>
                <w:szCs w:val="16"/>
              </w:rPr>
              <w:t>10</w:t>
            </w:r>
          </w:p>
        </w:tc>
        <w:tc>
          <w:tcPr>
            <w:tcW w:w="837" w:type="dxa"/>
            <w:tcBorders>
              <w:top w:val="single" w:sz="8" w:space="0" w:color="auto"/>
              <w:bottom w:val="single" w:sz="6" w:space="0" w:color="auto"/>
            </w:tcBorders>
          </w:tcPr>
          <w:p w14:paraId="10687255" w14:textId="77777777" w:rsidR="005A1A51" w:rsidRPr="00952087" w:rsidRDefault="005A1A51" w:rsidP="002746D9">
            <w:pPr>
              <w:pStyle w:val="a"/>
              <w:spacing w:before="48" w:after="48"/>
              <w:jc w:val="center"/>
              <w:rPr>
                <w:b/>
                <w:bCs/>
                <w:sz w:val="16"/>
                <w:szCs w:val="16"/>
              </w:rPr>
            </w:pPr>
            <w:r>
              <w:rPr>
                <w:b/>
                <w:bCs/>
                <w:sz w:val="16"/>
                <w:szCs w:val="16"/>
              </w:rPr>
              <w:t>11</w:t>
            </w:r>
          </w:p>
        </w:tc>
        <w:tc>
          <w:tcPr>
            <w:tcW w:w="837" w:type="dxa"/>
            <w:tcBorders>
              <w:top w:val="single" w:sz="8" w:space="0" w:color="auto"/>
              <w:bottom w:val="single" w:sz="6" w:space="0" w:color="auto"/>
            </w:tcBorders>
          </w:tcPr>
          <w:p w14:paraId="11F6DB8E" w14:textId="77777777" w:rsidR="005A1A51" w:rsidRPr="00952087" w:rsidRDefault="005A1A51" w:rsidP="002746D9">
            <w:pPr>
              <w:pStyle w:val="a"/>
              <w:spacing w:before="48" w:after="48"/>
              <w:jc w:val="center"/>
              <w:rPr>
                <w:b/>
                <w:bCs/>
                <w:sz w:val="16"/>
                <w:szCs w:val="16"/>
              </w:rPr>
            </w:pPr>
            <w:r>
              <w:rPr>
                <w:b/>
                <w:bCs/>
                <w:sz w:val="16"/>
                <w:szCs w:val="16"/>
              </w:rPr>
              <w:t>12</w:t>
            </w:r>
          </w:p>
        </w:tc>
      </w:tr>
      <w:tr w:rsidR="005A1A51" w14:paraId="4C245D51" w14:textId="77777777" w:rsidTr="002746D9">
        <w:tc>
          <w:tcPr>
            <w:tcW w:w="836" w:type="dxa"/>
            <w:tcBorders>
              <w:top w:val="single" w:sz="6" w:space="0" w:color="auto"/>
            </w:tcBorders>
          </w:tcPr>
          <w:p w14:paraId="4526CB93" w14:textId="77777777" w:rsidR="005A1A51" w:rsidRPr="00952087" w:rsidRDefault="005A1A51" w:rsidP="002746D9">
            <w:pPr>
              <w:pStyle w:val="a"/>
              <w:spacing w:before="48" w:after="48"/>
              <w:rPr>
                <w:b/>
                <w:bCs/>
                <w:sz w:val="16"/>
                <w:szCs w:val="16"/>
              </w:rPr>
            </w:pPr>
            <w:r w:rsidRPr="00952087">
              <w:rPr>
                <w:b/>
                <w:bCs/>
                <w:sz w:val="16"/>
                <w:szCs w:val="16"/>
              </w:rPr>
              <w:t>Sample Size</w:t>
            </w:r>
          </w:p>
        </w:tc>
        <w:tc>
          <w:tcPr>
            <w:tcW w:w="836" w:type="dxa"/>
            <w:tcBorders>
              <w:top w:val="single" w:sz="6" w:space="0" w:color="auto"/>
            </w:tcBorders>
            <w:vAlign w:val="center"/>
          </w:tcPr>
          <w:p w14:paraId="7C5C9A9E" w14:textId="77777777" w:rsidR="005A1A51" w:rsidRPr="00952087" w:rsidRDefault="005A1A51" w:rsidP="002746D9">
            <w:pPr>
              <w:pStyle w:val="a"/>
              <w:spacing w:before="48" w:after="48"/>
              <w:jc w:val="right"/>
              <w:rPr>
                <w:sz w:val="16"/>
                <w:szCs w:val="16"/>
              </w:rPr>
            </w:pPr>
            <w:r>
              <w:rPr>
                <w:sz w:val="16"/>
                <w:szCs w:val="16"/>
              </w:rPr>
              <w:t>31</w:t>
            </w:r>
          </w:p>
        </w:tc>
        <w:tc>
          <w:tcPr>
            <w:tcW w:w="836" w:type="dxa"/>
            <w:tcBorders>
              <w:top w:val="single" w:sz="6" w:space="0" w:color="auto"/>
            </w:tcBorders>
            <w:vAlign w:val="center"/>
          </w:tcPr>
          <w:p w14:paraId="07A4A5E6" w14:textId="77777777" w:rsidR="005A1A51" w:rsidRPr="00952087" w:rsidRDefault="005A1A51" w:rsidP="002746D9">
            <w:pPr>
              <w:pStyle w:val="a"/>
              <w:spacing w:before="48" w:after="48"/>
              <w:jc w:val="right"/>
              <w:rPr>
                <w:sz w:val="16"/>
                <w:szCs w:val="16"/>
              </w:rPr>
            </w:pPr>
            <w:r>
              <w:rPr>
                <w:sz w:val="16"/>
                <w:szCs w:val="16"/>
              </w:rPr>
              <w:t>28</w:t>
            </w:r>
          </w:p>
        </w:tc>
        <w:tc>
          <w:tcPr>
            <w:tcW w:w="836" w:type="dxa"/>
            <w:tcBorders>
              <w:top w:val="single" w:sz="6" w:space="0" w:color="auto"/>
            </w:tcBorders>
            <w:vAlign w:val="center"/>
          </w:tcPr>
          <w:p w14:paraId="527D1DD4" w14:textId="77777777" w:rsidR="005A1A51" w:rsidRPr="00952087" w:rsidRDefault="005A1A51" w:rsidP="002746D9">
            <w:pPr>
              <w:pStyle w:val="a"/>
              <w:spacing w:before="48" w:after="48"/>
              <w:jc w:val="right"/>
              <w:rPr>
                <w:sz w:val="16"/>
                <w:szCs w:val="16"/>
              </w:rPr>
            </w:pPr>
            <w:r>
              <w:rPr>
                <w:sz w:val="16"/>
                <w:szCs w:val="16"/>
              </w:rPr>
              <w:t>31</w:t>
            </w:r>
          </w:p>
        </w:tc>
        <w:tc>
          <w:tcPr>
            <w:tcW w:w="836" w:type="dxa"/>
            <w:tcBorders>
              <w:top w:val="single" w:sz="6" w:space="0" w:color="auto"/>
            </w:tcBorders>
            <w:vAlign w:val="center"/>
          </w:tcPr>
          <w:p w14:paraId="24EE2D7A" w14:textId="77777777" w:rsidR="005A1A51" w:rsidRPr="00952087" w:rsidRDefault="005A1A51" w:rsidP="002746D9">
            <w:pPr>
              <w:pStyle w:val="a"/>
              <w:spacing w:before="48" w:after="48"/>
              <w:jc w:val="right"/>
              <w:rPr>
                <w:sz w:val="16"/>
                <w:szCs w:val="16"/>
              </w:rPr>
            </w:pPr>
            <w:r>
              <w:rPr>
                <w:sz w:val="16"/>
                <w:szCs w:val="16"/>
              </w:rPr>
              <w:t>30</w:t>
            </w:r>
          </w:p>
        </w:tc>
        <w:tc>
          <w:tcPr>
            <w:tcW w:w="836" w:type="dxa"/>
            <w:tcBorders>
              <w:top w:val="single" w:sz="6" w:space="0" w:color="auto"/>
            </w:tcBorders>
            <w:vAlign w:val="center"/>
          </w:tcPr>
          <w:p w14:paraId="60536488" w14:textId="77777777" w:rsidR="005A1A51" w:rsidRPr="00952087" w:rsidRDefault="005A1A51" w:rsidP="002746D9">
            <w:pPr>
              <w:pStyle w:val="a"/>
              <w:spacing w:before="48" w:after="48"/>
              <w:jc w:val="right"/>
              <w:rPr>
                <w:sz w:val="16"/>
                <w:szCs w:val="16"/>
              </w:rPr>
            </w:pPr>
            <w:r>
              <w:rPr>
                <w:sz w:val="16"/>
                <w:szCs w:val="16"/>
              </w:rPr>
              <w:t>31</w:t>
            </w:r>
          </w:p>
        </w:tc>
        <w:tc>
          <w:tcPr>
            <w:tcW w:w="836" w:type="dxa"/>
            <w:tcBorders>
              <w:top w:val="single" w:sz="6" w:space="0" w:color="auto"/>
            </w:tcBorders>
            <w:vAlign w:val="center"/>
          </w:tcPr>
          <w:p w14:paraId="7A448C9F" w14:textId="77777777" w:rsidR="005A1A51" w:rsidRPr="00952087" w:rsidRDefault="005A1A51" w:rsidP="002746D9">
            <w:pPr>
              <w:pStyle w:val="a"/>
              <w:spacing w:before="48" w:after="48"/>
              <w:jc w:val="right"/>
              <w:rPr>
                <w:sz w:val="16"/>
                <w:szCs w:val="16"/>
              </w:rPr>
            </w:pPr>
            <w:r>
              <w:rPr>
                <w:sz w:val="16"/>
                <w:szCs w:val="16"/>
              </w:rPr>
              <w:t>30</w:t>
            </w:r>
          </w:p>
        </w:tc>
        <w:tc>
          <w:tcPr>
            <w:tcW w:w="836" w:type="dxa"/>
            <w:tcBorders>
              <w:top w:val="single" w:sz="6" w:space="0" w:color="auto"/>
            </w:tcBorders>
            <w:vAlign w:val="center"/>
          </w:tcPr>
          <w:p w14:paraId="32D39A16" w14:textId="77777777" w:rsidR="005A1A51" w:rsidRPr="00952087" w:rsidRDefault="005A1A51" w:rsidP="002746D9">
            <w:pPr>
              <w:pStyle w:val="a"/>
              <w:spacing w:before="48" w:after="48"/>
              <w:jc w:val="right"/>
              <w:rPr>
                <w:sz w:val="16"/>
                <w:szCs w:val="16"/>
              </w:rPr>
            </w:pPr>
            <w:r>
              <w:rPr>
                <w:sz w:val="16"/>
                <w:szCs w:val="16"/>
              </w:rPr>
              <w:t>31</w:t>
            </w:r>
          </w:p>
        </w:tc>
        <w:tc>
          <w:tcPr>
            <w:tcW w:w="836" w:type="dxa"/>
            <w:tcBorders>
              <w:top w:val="single" w:sz="6" w:space="0" w:color="auto"/>
            </w:tcBorders>
            <w:vAlign w:val="center"/>
          </w:tcPr>
          <w:p w14:paraId="7ACB0E3D" w14:textId="77777777" w:rsidR="005A1A51" w:rsidRPr="00952087" w:rsidRDefault="005A1A51" w:rsidP="002746D9">
            <w:pPr>
              <w:pStyle w:val="a"/>
              <w:spacing w:before="48" w:after="48"/>
              <w:jc w:val="right"/>
              <w:rPr>
                <w:sz w:val="16"/>
                <w:szCs w:val="16"/>
              </w:rPr>
            </w:pPr>
            <w:r>
              <w:rPr>
                <w:sz w:val="16"/>
                <w:szCs w:val="16"/>
              </w:rPr>
              <w:t>31</w:t>
            </w:r>
          </w:p>
        </w:tc>
        <w:tc>
          <w:tcPr>
            <w:tcW w:w="836" w:type="dxa"/>
            <w:tcBorders>
              <w:top w:val="single" w:sz="6" w:space="0" w:color="auto"/>
            </w:tcBorders>
            <w:vAlign w:val="center"/>
          </w:tcPr>
          <w:p w14:paraId="5AEE289A" w14:textId="77777777" w:rsidR="005A1A51" w:rsidRPr="00952087" w:rsidRDefault="005A1A51" w:rsidP="002746D9">
            <w:pPr>
              <w:pStyle w:val="a"/>
              <w:spacing w:before="48" w:after="48"/>
              <w:jc w:val="right"/>
              <w:rPr>
                <w:sz w:val="16"/>
                <w:szCs w:val="16"/>
              </w:rPr>
            </w:pPr>
            <w:r>
              <w:rPr>
                <w:sz w:val="16"/>
                <w:szCs w:val="16"/>
              </w:rPr>
              <w:t>30</w:t>
            </w:r>
          </w:p>
        </w:tc>
        <w:tc>
          <w:tcPr>
            <w:tcW w:w="836" w:type="dxa"/>
            <w:tcBorders>
              <w:top w:val="single" w:sz="6" w:space="0" w:color="auto"/>
            </w:tcBorders>
            <w:vAlign w:val="center"/>
          </w:tcPr>
          <w:p w14:paraId="7D989241" w14:textId="77777777" w:rsidR="005A1A51" w:rsidRPr="00952087" w:rsidRDefault="005A1A51" w:rsidP="002746D9">
            <w:pPr>
              <w:pStyle w:val="a"/>
              <w:spacing w:before="48" w:after="48"/>
              <w:jc w:val="right"/>
              <w:rPr>
                <w:sz w:val="16"/>
                <w:szCs w:val="16"/>
              </w:rPr>
            </w:pPr>
            <w:r>
              <w:rPr>
                <w:sz w:val="16"/>
                <w:szCs w:val="16"/>
              </w:rPr>
              <w:t>31</w:t>
            </w:r>
          </w:p>
        </w:tc>
        <w:tc>
          <w:tcPr>
            <w:tcW w:w="837" w:type="dxa"/>
            <w:tcBorders>
              <w:top w:val="single" w:sz="6" w:space="0" w:color="auto"/>
            </w:tcBorders>
            <w:vAlign w:val="center"/>
          </w:tcPr>
          <w:p w14:paraId="612FC08C" w14:textId="77777777" w:rsidR="005A1A51" w:rsidRPr="00952087" w:rsidRDefault="005A1A51" w:rsidP="002746D9">
            <w:pPr>
              <w:pStyle w:val="a"/>
              <w:spacing w:before="48" w:after="48"/>
              <w:jc w:val="right"/>
              <w:rPr>
                <w:sz w:val="16"/>
                <w:szCs w:val="16"/>
              </w:rPr>
            </w:pPr>
            <w:r>
              <w:rPr>
                <w:sz w:val="16"/>
                <w:szCs w:val="16"/>
              </w:rPr>
              <w:t>30</w:t>
            </w:r>
          </w:p>
        </w:tc>
        <w:tc>
          <w:tcPr>
            <w:tcW w:w="837" w:type="dxa"/>
            <w:tcBorders>
              <w:top w:val="single" w:sz="6" w:space="0" w:color="auto"/>
            </w:tcBorders>
            <w:vAlign w:val="center"/>
          </w:tcPr>
          <w:p w14:paraId="7FFA9B4A" w14:textId="77777777" w:rsidR="005A1A51" w:rsidRPr="00952087" w:rsidRDefault="005A1A51" w:rsidP="002746D9">
            <w:pPr>
              <w:pStyle w:val="a"/>
              <w:spacing w:before="48" w:after="48"/>
              <w:jc w:val="right"/>
              <w:rPr>
                <w:sz w:val="16"/>
                <w:szCs w:val="16"/>
              </w:rPr>
            </w:pPr>
            <w:r>
              <w:rPr>
                <w:sz w:val="16"/>
                <w:szCs w:val="16"/>
              </w:rPr>
              <w:t>31</w:t>
            </w:r>
          </w:p>
        </w:tc>
      </w:tr>
      <w:tr w:rsidR="005A1A51" w14:paraId="0C468E83" w14:textId="77777777" w:rsidTr="002746D9">
        <w:tc>
          <w:tcPr>
            <w:tcW w:w="836" w:type="dxa"/>
          </w:tcPr>
          <w:p w14:paraId="2A1CDAF2" w14:textId="77777777" w:rsidR="005A1A51" w:rsidRPr="00952087" w:rsidRDefault="005A1A51" w:rsidP="002746D9">
            <w:pPr>
              <w:pStyle w:val="a"/>
              <w:spacing w:before="48" w:after="48"/>
              <w:rPr>
                <w:b/>
                <w:bCs/>
                <w:sz w:val="16"/>
                <w:szCs w:val="16"/>
              </w:rPr>
            </w:pPr>
            <w:r w:rsidRPr="00952087">
              <w:rPr>
                <w:b/>
                <w:bCs/>
                <w:sz w:val="16"/>
                <w:szCs w:val="16"/>
              </w:rPr>
              <w:t>t stat</w:t>
            </w:r>
          </w:p>
        </w:tc>
        <w:tc>
          <w:tcPr>
            <w:tcW w:w="836" w:type="dxa"/>
            <w:vAlign w:val="center"/>
          </w:tcPr>
          <w:p w14:paraId="30084CAF" w14:textId="77777777" w:rsidR="005A1A51" w:rsidRPr="00952087" w:rsidRDefault="005A1A51" w:rsidP="002746D9">
            <w:pPr>
              <w:pStyle w:val="a"/>
              <w:spacing w:before="48" w:after="48"/>
              <w:jc w:val="right"/>
              <w:rPr>
                <w:sz w:val="16"/>
                <w:szCs w:val="16"/>
              </w:rPr>
            </w:pPr>
            <w:r>
              <w:rPr>
                <w:sz w:val="16"/>
                <w:szCs w:val="16"/>
              </w:rPr>
              <w:t>2.77</w:t>
            </w:r>
          </w:p>
        </w:tc>
        <w:tc>
          <w:tcPr>
            <w:tcW w:w="836" w:type="dxa"/>
            <w:vAlign w:val="center"/>
          </w:tcPr>
          <w:p w14:paraId="49729616" w14:textId="77777777" w:rsidR="005A1A51" w:rsidRPr="00952087" w:rsidRDefault="005A1A51" w:rsidP="002746D9">
            <w:pPr>
              <w:pStyle w:val="a"/>
              <w:spacing w:before="48" w:after="48"/>
              <w:jc w:val="right"/>
              <w:rPr>
                <w:sz w:val="16"/>
                <w:szCs w:val="16"/>
              </w:rPr>
            </w:pPr>
            <w:r>
              <w:rPr>
                <w:sz w:val="16"/>
                <w:szCs w:val="16"/>
              </w:rPr>
              <w:t>2.24</w:t>
            </w:r>
          </w:p>
        </w:tc>
        <w:tc>
          <w:tcPr>
            <w:tcW w:w="836" w:type="dxa"/>
            <w:vAlign w:val="center"/>
          </w:tcPr>
          <w:p w14:paraId="4BF4B2E4" w14:textId="77777777" w:rsidR="005A1A51" w:rsidRPr="00952087" w:rsidRDefault="005A1A51" w:rsidP="002746D9">
            <w:pPr>
              <w:pStyle w:val="a"/>
              <w:spacing w:before="48" w:after="48"/>
              <w:jc w:val="right"/>
              <w:rPr>
                <w:sz w:val="16"/>
                <w:szCs w:val="16"/>
              </w:rPr>
            </w:pPr>
            <w:r>
              <w:rPr>
                <w:sz w:val="16"/>
                <w:szCs w:val="16"/>
              </w:rPr>
              <w:t>3.66</w:t>
            </w:r>
          </w:p>
        </w:tc>
        <w:tc>
          <w:tcPr>
            <w:tcW w:w="836" w:type="dxa"/>
            <w:vAlign w:val="center"/>
          </w:tcPr>
          <w:p w14:paraId="057FBA0F" w14:textId="77777777" w:rsidR="005A1A51" w:rsidRPr="00952087" w:rsidRDefault="005A1A51" w:rsidP="002746D9">
            <w:pPr>
              <w:pStyle w:val="a"/>
              <w:spacing w:before="48" w:after="48"/>
              <w:jc w:val="right"/>
              <w:rPr>
                <w:sz w:val="16"/>
                <w:szCs w:val="16"/>
              </w:rPr>
            </w:pPr>
            <w:r>
              <w:rPr>
                <w:sz w:val="16"/>
                <w:szCs w:val="16"/>
              </w:rPr>
              <w:t>-3.15</w:t>
            </w:r>
          </w:p>
        </w:tc>
        <w:tc>
          <w:tcPr>
            <w:tcW w:w="836" w:type="dxa"/>
            <w:vAlign w:val="center"/>
          </w:tcPr>
          <w:p w14:paraId="10119423" w14:textId="77777777" w:rsidR="005A1A51" w:rsidRPr="00952087" w:rsidRDefault="005A1A51" w:rsidP="002746D9">
            <w:pPr>
              <w:pStyle w:val="a"/>
              <w:spacing w:before="48" w:after="48"/>
              <w:jc w:val="right"/>
              <w:rPr>
                <w:sz w:val="16"/>
                <w:szCs w:val="16"/>
              </w:rPr>
            </w:pPr>
            <w:r>
              <w:rPr>
                <w:sz w:val="16"/>
                <w:szCs w:val="16"/>
              </w:rPr>
              <w:t>-1.15</w:t>
            </w:r>
          </w:p>
        </w:tc>
        <w:tc>
          <w:tcPr>
            <w:tcW w:w="836" w:type="dxa"/>
            <w:vAlign w:val="center"/>
          </w:tcPr>
          <w:p w14:paraId="0D6CCF85" w14:textId="77777777" w:rsidR="005A1A51" w:rsidRPr="00952087" w:rsidRDefault="005A1A51" w:rsidP="002746D9">
            <w:pPr>
              <w:pStyle w:val="a"/>
              <w:spacing w:before="48" w:after="48"/>
              <w:jc w:val="right"/>
              <w:rPr>
                <w:sz w:val="16"/>
                <w:szCs w:val="16"/>
              </w:rPr>
            </w:pPr>
            <w:r>
              <w:rPr>
                <w:sz w:val="16"/>
                <w:szCs w:val="16"/>
              </w:rPr>
              <w:t>1.54</w:t>
            </w:r>
          </w:p>
        </w:tc>
        <w:tc>
          <w:tcPr>
            <w:tcW w:w="836" w:type="dxa"/>
            <w:vAlign w:val="center"/>
          </w:tcPr>
          <w:p w14:paraId="2261DBC3" w14:textId="77777777" w:rsidR="005A1A51" w:rsidRPr="00952087" w:rsidRDefault="005A1A51" w:rsidP="002746D9">
            <w:pPr>
              <w:pStyle w:val="a"/>
              <w:spacing w:before="48" w:after="48"/>
              <w:jc w:val="right"/>
              <w:rPr>
                <w:sz w:val="16"/>
                <w:szCs w:val="16"/>
              </w:rPr>
            </w:pPr>
            <w:r>
              <w:rPr>
                <w:sz w:val="16"/>
                <w:szCs w:val="16"/>
              </w:rPr>
              <w:t>0.39</w:t>
            </w:r>
          </w:p>
        </w:tc>
        <w:tc>
          <w:tcPr>
            <w:tcW w:w="836" w:type="dxa"/>
            <w:vAlign w:val="center"/>
          </w:tcPr>
          <w:p w14:paraId="1F389565" w14:textId="77777777" w:rsidR="005A1A51" w:rsidRPr="00952087" w:rsidRDefault="005A1A51" w:rsidP="002746D9">
            <w:pPr>
              <w:pStyle w:val="a"/>
              <w:spacing w:before="48" w:after="48"/>
              <w:jc w:val="right"/>
              <w:rPr>
                <w:sz w:val="16"/>
                <w:szCs w:val="16"/>
              </w:rPr>
            </w:pPr>
            <w:r>
              <w:rPr>
                <w:sz w:val="16"/>
                <w:szCs w:val="16"/>
              </w:rPr>
              <w:t>1.65</w:t>
            </w:r>
          </w:p>
        </w:tc>
        <w:tc>
          <w:tcPr>
            <w:tcW w:w="836" w:type="dxa"/>
            <w:vAlign w:val="center"/>
          </w:tcPr>
          <w:p w14:paraId="58C7F717" w14:textId="77777777" w:rsidR="005A1A51" w:rsidRPr="00952087" w:rsidRDefault="005A1A51" w:rsidP="002746D9">
            <w:pPr>
              <w:pStyle w:val="a"/>
              <w:spacing w:before="48" w:after="48"/>
              <w:jc w:val="right"/>
              <w:rPr>
                <w:sz w:val="16"/>
                <w:szCs w:val="16"/>
              </w:rPr>
            </w:pPr>
            <w:r>
              <w:rPr>
                <w:sz w:val="16"/>
                <w:szCs w:val="16"/>
              </w:rPr>
              <w:t>-0.84</w:t>
            </w:r>
          </w:p>
        </w:tc>
        <w:tc>
          <w:tcPr>
            <w:tcW w:w="836" w:type="dxa"/>
            <w:vAlign w:val="center"/>
          </w:tcPr>
          <w:p w14:paraId="0A5F1E6D" w14:textId="77777777" w:rsidR="005A1A51" w:rsidRPr="00952087" w:rsidRDefault="005A1A51" w:rsidP="002746D9">
            <w:pPr>
              <w:pStyle w:val="a"/>
              <w:spacing w:before="48" w:after="48"/>
              <w:jc w:val="right"/>
              <w:rPr>
                <w:sz w:val="16"/>
                <w:szCs w:val="16"/>
              </w:rPr>
            </w:pPr>
            <w:r>
              <w:rPr>
                <w:sz w:val="16"/>
                <w:szCs w:val="16"/>
              </w:rPr>
              <w:t>-0.93</w:t>
            </w:r>
          </w:p>
        </w:tc>
        <w:tc>
          <w:tcPr>
            <w:tcW w:w="837" w:type="dxa"/>
            <w:vAlign w:val="center"/>
          </w:tcPr>
          <w:p w14:paraId="7E1EF2BE" w14:textId="77777777" w:rsidR="005A1A51" w:rsidRPr="00952087" w:rsidRDefault="005A1A51" w:rsidP="002746D9">
            <w:pPr>
              <w:pStyle w:val="a"/>
              <w:spacing w:before="48" w:after="48"/>
              <w:jc w:val="right"/>
              <w:rPr>
                <w:sz w:val="16"/>
                <w:szCs w:val="16"/>
              </w:rPr>
            </w:pPr>
            <w:r>
              <w:rPr>
                <w:sz w:val="16"/>
                <w:szCs w:val="16"/>
              </w:rPr>
              <w:t>5.17</w:t>
            </w:r>
          </w:p>
        </w:tc>
        <w:tc>
          <w:tcPr>
            <w:tcW w:w="837" w:type="dxa"/>
            <w:vAlign w:val="center"/>
          </w:tcPr>
          <w:p w14:paraId="0453573E" w14:textId="77777777" w:rsidR="005A1A51" w:rsidRPr="00952087" w:rsidRDefault="005A1A51" w:rsidP="002746D9">
            <w:pPr>
              <w:pStyle w:val="a"/>
              <w:spacing w:before="48" w:after="48"/>
              <w:jc w:val="right"/>
              <w:rPr>
                <w:sz w:val="16"/>
                <w:szCs w:val="16"/>
              </w:rPr>
            </w:pPr>
            <w:r>
              <w:rPr>
                <w:sz w:val="16"/>
                <w:szCs w:val="16"/>
              </w:rPr>
              <w:t>0.65</w:t>
            </w:r>
          </w:p>
        </w:tc>
      </w:tr>
      <w:tr w:rsidR="005A1A51" w14:paraId="5AD59545" w14:textId="77777777" w:rsidTr="002746D9">
        <w:tc>
          <w:tcPr>
            <w:tcW w:w="836" w:type="dxa"/>
          </w:tcPr>
          <w:p w14:paraId="09D5F8C8" w14:textId="77777777" w:rsidR="005A1A51" w:rsidRPr="00952087" w:rsidRDefault="005A1A51" w:rsidP="002746D9">
            <w:pPr>
              <w:pStyle w:val="a"/>
              <w:spacing w:before="48" w:after="48"/>
              <w:rPr>
                <w:b/>
                <w:bCs/>
                <w:sz w:val="16"/>
                <w:szCs w:val="16"/>
              </w:rPr>
            </w:pPr>
            <w:r w:rsidRPr="00952087">
              <w:rPr>
                <w:b/>
                <w:bCs/>
                <w:sz w:val="16"/>
                <w:szCs w:val="16"/>
              </w:rPr>
              <w:t>p value</w:t>
            </w:r>
          </w:p>
        </w:tc>
        <w:tc>
          <w:tcPr>
            <w:tcW w:w="836" w:type="dxa"/>
            <w:vAlign w:val="center"/>
          </w:tcPr>
          <w:p w14:paraId="70B5C52E" w14:textId="77777777" w:rsidR="005A1A51" w:rsidRPr="00952087" w:rsidRDefault="005A1A51" w:rsidP="002746D9">
            <w:pPr>
              <w:pStyle w:val="a"/>
              <w:spacing w:before="48" w:after="48"/>
              <w:jc w:val="right"/>
              <w:rPr>
                <w:sz w:val="16"/>
                <w:szCs w:val="16"/>
              </w:rPr>
            </w:pPr>
            <w:r>
              <w:rPr>
                <w:sz w:val="16"/>
                <w:szCs w:val="16"/>
              </w:rPr>
              <w:t>&lt;0.01</w:t>
            </w:r>
          </w:p>
        </w:tc>
        <w:tc>
          <w:tcPr>
            <w:tcW w:w="836" w:type="dxa"/>
            <w:vAlign w:val="center"/>
          </w:tcPr>
          <w:p w14:paraId="085A5C37" w14:textId="77777777" w:rsidR="005A1A51" w:rsidRPr="00952087" w:rsidRDefault="005A1A51" w:rsidP="002746D9">
            <w:pPr>
              <w:pStyle w:val="a"/>
              <w:spacing w:before="48" w:after="48"/>
              <w:jc w:val="right"/>
              <w:rPr>
                <w:sz w:val="16"/>
                <w:szCs w:val="16"/>
              </w:rPr>
            </w:pPr>
            <w:r>
              <w:rPr>
                <w:sz w:val="16"/>
                <w:szCs w:val="16"/>
              </w:rPr>
              <w:t>0.03</w:t>
            </w:r>
          </w:p>
        </w:tc>
        <w:tc>
          <w:tcPr>
            <w:tcW w:w="836" w:type="dxa"/>
            <w:vAlign w:val="center"/>
          </w:tcPr>
          <w:p w14:paraId="0D90700B" w14:textId="77777777" w:rsidR="005A1A51" w:rsidRPr="00952087" w:rsidRDefault="005A1A51" w:rsidP="002746D9">
            <w:pPr>
              <w:pStyle w:val="a"/>
              <w:spacing w:before="48" w:after="48"/>
              <w:jc w:val="right"/>
              <w:rPr>
                <w:sz w:val="16"/>
                <w:szCs w:val="16"/>
              </w:rPr>
            </w:pPr>
            <w:r>
              <w:rPr>
                <w:sz w:val="16"/>
                <w:szCs w:val="16"/>
              </w:rPr>
              <w:t>&lt;0.001</w:t>
            </w:r>
          </w:p>
        </w:tc>
        <w:tc>
          <w:tcPr>
            <w:tcW w:w="836" w:type="dxa"/>
            <w:vAlign w:val="center"/>
          </w:tcPr>
          <w:p w14:paraId="7927031A" w14:textId="77777777" w:rsidR="005A1A51" w:rsidRPr="00952087" w:rsidRDefault="005A1A51" w:rsidP="002746D9">
            <w:pPr>
              <w:pStyle w:val="a"/>
              <w:spacing w:before="48" w:after="48"/>
              <w:jc w:val="right"/>
              <w:rPr>
                <w:sz w:val="16"/>
                <w:szCs w:val="16"/>
              </w:rPr>
            </w:pPr>
            <w:r>
              <w:rPr>
                <w:sz w:val="16"/>
                <w:szCs w:val="16"/>
              </w:rPr>
              <w:t>&lt;0.01</w:t>
            </w:r>
          </w:p>
        </w:tc>
        <w:tc>
          <w:tcPr>
            <w:tcW w:w="836" w:type="dxa"/>
            <w:vAlign w:val="center"/>
          </w:tcPr>
          <w:p w14:paraId="68AEE39F" w14:textId="77777777" w:rsidR="005A1A51" w:rsidRPr="00952087" w:rsidRDefault="005A1A51" w:rsidP="002746D9">
            <w:pPr>
              <w:pStyle w:val="a"/>
              <w:spacing w:before="48" w:after="48"/>
              <w:jc w:val="right"/>
              <w:rPr>
                <w:sz w:val="16"/>
                <w:szCs w:val="16"/>
              </w:rPr>
            </w:pPr>
            <w:r>
              <w:rPr>
                <w:sz w:val="16"/>
                <w:szCs w:val="16"/>
              </w:rPr>
              <w:t>0.26</w:t>
            </w:r>
          </w:p>
        </w:tc>
        <w:tc>
          <w:tcPr>
            <w:tcW w:w="836" w:type="dxa"/>
            <w:vAlign w:val="center"/>
          </w:tcPr>
          <w:p w14:paraId="185F2940" w14:textId="77777777" w:rsidR="005A1A51" w:rsidRPr="00952087" w:rsidRDefault="005A1A51" w:rsidP="002746D9">
            <w:pPr>
              <w:pStyle w:val="a"/>
              <w:spacing w:before="48" w:after="48"/>
              <w:jc w:val="right"/>
              <w:rPr>
                <w:sz w:val="16"/>
                <w:szCs w:val="16"/>
              </w:rPr>
            </w:pPr>
            <w:r>
              <w:rPr>
                <w:sz w:val="16"/>
                <w:szCs w:val="16"/>
              </w:rPr>
              <w:t>0.13</w:t>
            </w:r>
          </w:p>
        </w:tc>
        <w:tc>
          <w:tcPr>
            <w:tcW w:w="836" w:type="dxa"/>
            <w:vAlign w:val="center"/>
          </w:tcPr>
          <w:p w14:paraId="15BE319A" w14:textId="77777777" w:rsidR="005A1A51" w:rsidRPr="00952087" w:rsidRDefault="005A1A51" w:rsidP="002746D9">
            <w:pPr>
              <w:pStyle w:val="a"/>
              <w:spacing w:before="48" w:after="48"/>
              <w:jc w:val="right"/>
              <w:rPr>
                <w:sz w:val="16"/>
                <w:szCs w:val="16"/>
              </w:rPr>
            </w:pPr>
            <w:r>
              <w:rPr>
                <w:sz w:val="16"/>
                <w:szCs w:val="16"/>
              </w:rPr>
              <w:t>0.70</w:t>
            </w:r>
          </w:p>
        </w:tc>
        <w:tc>
          <w:tcPr>
            <w:tcW w:w="836" w:type="dxa"/>
            <w:vAlign w:val="center"/>
          </w:tcPr>
          <w:p w14:paraId="3C81A102" w14:textId="77777777" w:rsidR="005A1A51" w:rsidRPr="00952087" w:rsidRDefault="005A1A51" w:rsidP="002746D9">
            <w:pPr>
              <w:pStyle w:val="a"/>
              <w:spacing w:before="48" w:after="48"/>
              <w:jc w:val="right"/>
              <w:rPr>
                <w:sz w:val="16"/>
                <w:szCs w:val="16"/>
              </w:rPr>
            </w:pPr>
            <w:r>
              <w:rPr>
                <w:sz w:val="16"/>
                <w:szCs w:val="16"/>
              </w:rPr>
              <w:t>0.11</w:t>
            </w:r>
          </w:p>
        </w:tc>
        <w:tc>
          <w:tcPr>
            <w:tcW w:w="836" w:type="dxa"/>
            <w:vAlign w:val="center"/>
          </w:tcPr>
          <w:p w14:paraId="540AAF2E" w14:textId="77777777" w:rsidR="005A1A51" w:rsidRPr="00952087" w:rsidRDefault="005A1A51" w:rsidP="002746D9">
            <w:pPr>
              <w:pStyle w:val="a"/>
              <w:spacing w:before="48" w:after="48"/>
              <w:jc w:val="right"/>
              <w:rPr>
                <w:sz w:val="16"/>
                <w:szCs w:val="16"/>
              </w:rPr>
            </w:pPr>
            <w:r>
              <w:rPr>
                <w:sz w:val="16"/>
                <w:szCs w:val="16"/>
              </w:rPr>
              <w:t>0.41</w:t>
            </w:r>
          </w:p>
        </w:tc>
        <w:tc>
          <w:tcPr>
            <w:tcW w:w="836" w:type="dxa"/>
            <w:vAlign w:val="center"/>
          </w:tcPr>
          <w:p w14:paraId="38EF4F4E" w14:textId="77777777" w:rsidR="005A1A51" w:rsidRPr="00952087" w:rsidRDefault="005A1A51" w:rsidP="002746D9">
            <w:pPr>
              <w:pStyle w:val="a"/>
              <w:spacing w:before="48" w:after="48"/>
              <w:jc w:val="right"/>
              <w:rPr>
                <w:sz w:val="16"/>
                <w:szCs w:val="16"/>
              </w:rPr>
            </w:pPr>
            <w:r>
              <w:rPr>
                <w:sz w:val="16"/>
                <w:szCs w:val="16"/>
              </w:rPr>
              <w:t>0.36</w:t>
            </w:r>
          </w:p>
        </w:tc>
        <w:tc>
          <w:tcPr>
            <w:tcW w:w="837" w:type="dxa"/>
            <w:vAlign w:val="center"/>
          </w:tcPr>
          <w:p w14:paraId="4FC223C6" w14:textId="77777777" w:rsidR="005A1A51" w:rsidRPr="00952087" w:rsidRDefault="005A1A51" w:rsidP="002746D9">
            <w:pPr>
              <w:pStyle w:val="a"/>
              <w:spacing w:before="48" w:after="48"/>
              <w:jc w:val="right"/>
              <w:rPr>
                <w:sz w:val="16"/>
                <w:szCs w:val="16"/>
              </w:rPr>
            </w:pPr>
            <w:r>
              <w:rPr>
                <w:sz w:val="16"/>
                <w:szCs w:val="16"/>
              </w:rPr>
              <w:t>&lt;0.001</w:t>
            </w:r>
          </w:p>
        </w:tc>
        <w:tc>
          <w:tcPr>
            <w:tcW w:w="837" w:type="dxa"/>
            <w:vAlign w:val="center"/>
          </w:tcPr>
          <w:p w14:paraId="65E344DC" w14:textId="77777777" w:rsidR="005A1A51" w:rsidRPr="00952087" w:rsidRDefault="005A1A51" w:rsidP="002746D9">
            <w:pPr>
              <w:pStyle w:val="a"/>
              <w:spacing w:before="48" w:after="48"/>
              <w:jc w:val="right"/>
              <w:rPr>
                <w:sz w:val="16"/>
                <w:szCs w:val="16"/>
              </w:rPr>
            </w:pPr>
            <w:r>
              <w:rPr>
                <w:sz w:val="16"/>
                <w:szCs w:val="16"/>
              </w:rPr>
              <w:t>0.52</w:t>
            </w:r>
          </w:p>
        </w:tc>
      </w:tr>
    </w:tbl>
    <w:p w14:paraId="30A3FEE4" w14:textId="72456792" w:rsidR="00A06F9E" w:rsidRDefault="009038D3" w:rsidP="00276BD4">
      <w:pPr>
        <w:ind w:firstLine="480"/>
      </w:pPr>
      <w:r>
        <w:t>Therefore, to remove the effect of temperature on park visits, several models were developed using the ordinary least squares (OLS) method and the Gaussian Process method</w:t>
      </w:r>
      <w:r w:rsidR="0060130C">
        <w:t>, as shown in Figure S-1</w:t>
      </w:r>
      <w:r>
        <w:t>.</w:t>
      </w:r>
    </w:p>
    <w:p w14:paraId="560DA1B8" w14:textId="77777777" w:rsidR="00A06F9E" w:rsidRDefault="00A06F9E" w:rsidP="00A06F9E">
      <w:pPr>
        <w:pStyle w:val="a1"/>
        <w:spacing w:before="120" w:after="120"/>
      </w:pPr>
      <w:r>
        <w:rPr>
          <w:noProof/>
          <w:lang w:eastAsia="en-US"/>
        </w:rPr>
        <w:drawing>
          <wp:inline distT="0" distB="0" distL="0" distR="0" wp14:anchorId="3ACD34F5" wp14:editId="4C87AE00">
            <wp:extent cx="6233638" cy="3200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6247472" cy="3207503"/>
                    </a:xfrm>
                    <a:prstGeom prst="rect">
                      <a:avLst/>
                    </a:prstGeom>
                    <a:noFill/>
                    <a:ln>
                      <a:noFill/>
                    </a:ln>
                  </pic:spPr>
                </pic:pic>
              </a:graphicData>
            </a:graphic>
          </wp:inline>
        </w:drawing>
      </w:r>
    </w:p>
    <w:p w14:paraId="6401F97E" w14:textId="77777777" w:rsidR="00A06F9E" w:rsidRPr="006D4AFE" w:rsidRDefault="00A06F9E" w:rsidP="00A06F9E">
      <w:pPr>
        <w:pStyle w:val="a1"/>
        <w:spacing w:before="120" w:after="120"/>
        <w:rPr>
          <w:rFonts w:eastAsiaTheme="minorEastAsia"/>
        </w:rPr>
      </w:pPr>
      <w:r>
        <w:rPr>
          <w:rFonts w:eastAsiaTheme="minorEastAsia" w:hint="eastAsia"/>
        </w:rPr>
        <w:t>F</w:t>
      </w:r>
      <w:r>
        <w:rPr>
          <w:rFonts w:eastAsiaTheme="minorEastAsia"/>
        </w:rPr>
        <w:t>igure S-1 Models of park visits vs temperature</w:t>
      </w:r>
    </w:p>
    <w:p w14:paraId="0A8BBC0B" w14:textId="544B6E24" w:rsidR="009038D3" w:rsidRDefault="009038D3" w:rsidP="00276BD4">
      <w:pPr>
        <w:ind w:firstLine="480"/>
      </w:pPr>
      <w:r w:rsidRPr="002E02C5">
        <w:t>The highest R</w:t>
      </w:r>
      <w:r w:rsidRPr="002E02C5">
        <w:rPr>
          <w:vertAlign w:val="superscript"/>
        </w:rPr>
        <w:t>2</w:t>
      </w:r>
      <w:r w:rsidRPr="002E02C5">
        <w:t xml:space="preserve"> value of 0.</w:t>
      </w:r>
      <w:r>
        <w:t>72</w:t>
      </w:r>
      <w:r w:rsidRPr="002E02C5">
        <w:t xml:space="preserve"> was achieved by a </w:t>
      </w:r>
      <w:r w:rsidR="005176FB">
        <w:t>3rd</w:t>
      </w:r>
      <w:r w:rsidRPr="002E02C5">
        <w:t>-degree polynomial model (</w:t>
      </w:r>
      <w:r>
        <w:t xml:space="preserve">Equation </w:t>
      </w:r>
      <w:r w:rsidR="005176FB">
        <w:t>S-</w:t>
      </w:r>
      <w:r>
        <w:rPr>
          <w:noProof/>
        </w:rPr>
        <w:t>1</w:t>
      </w:r>
      <w:r w:rsidRPr="002E02C5">
        <w:t>), which was then employed to adjust the park visits data.</w:t>
      </w:r>
    </w:p>
    <w:p w14:paraId="2DB99C2F" w14:textId="24501683" w:rsidR="009038D3" w:rsidRDefault="009038D3" w:rsidP="009038D3">
      <w:pPr>
        <w:tabs>
          <w:tab w:val="center" w:pos="5529"/>
          <w:tab w:val="right" w:pos="10880"/>
        </w:tabs>
        <w:ind w:firstLine="480"/>
      </w:pPr>
      <w:r>
        <w:tab/>
      </w:r>
      <w:bookmarkStart w:id="3" w:name="_Ref119765121"/>
      <m:oMath>
        <m:r>
          <w:rPr>
            <w:rFonts w:ascii="Cambria Math" w:hAnsi="Cambria Math"/>
          </w:rPr>
          <m:t>f</m:t>
        </m:r>
        <m:d>
          <m:dPr>
            <m:ctrlPr>
              <w:rPr>
                <w:rFonts w:ascii="Cambria Math" w:hAnsi="Cambria Math"/>
              </w:rPr>
            </m:ctrlPr>
          </m:dPr>
          <m:e>
            <m:r>
              <w:rPr>
                <w:rFonts w:ascii="Cambria Math" w:hAnsi="Cambria Math"/>
              </w:rPr>
              <m:t>t</m:t>
            </m:r>
          </m:e>
        </m:d>
        <m:r>
          <m:rPr>
            <m:sty m:val="p"/>
          </m:rPr>
          <w:rPr>
            <w:rFonts w:ascii="Cambria Math" w:hAnsi="Cambria Math"/>
          </w:rPr>
          <m:t>=-24.4∙</m:t>
        </m:r>
        <m:sSup>
          <m:sSupPr>
            <m:ctrlPr>
              <w:rPr>
                <w:rFonts w:ascii="Cambria Math" w:hAnsi="Cambria Math"/>
              </w:rPr>
            </m:ctrlPr>
          </m:sSupPr>
          <m:e>
            <m:r>
              <w:rPr>
                <w:rFonts w:ascii="Cambria Math" w:hAnsi="Cambria Math"/>
              </w:rPr>
              <m:t>t</m:t>
            </m:r>
          </m:e>
          <m:sup>
            <m:r>
              <m:rPr>
                <m:sty m:val="p"/>
              </m:rPr>
              <w:rPr>
                <w:rFonts w:ascii="Cambria Math" w:hAnsi="Cambria Math"/>
              </w:rPr>
              <m:t>3</m:t>
            </m:r>
          </m:sup>
        </m:sSup>
        <m:r>
          <m:rPr>
            <m:sty m:val="p"/>
          </m:rPr>
          <w:rPr>
            <w:rFonts w:ascii="Cambria Math" w:hAnsi="Cambria Math"/>
          </w:rPr>
          <m:t>-325.2∙</m:t>
        </m:r>
        <m:sSup>
          <m:sSupPr>
            <m:ctrlPr>
              <w:rPr>
                <w:rFonts w:ascii="Cambria Math" w:hAnsi="Cambria Math"/>
              </w:rPr>
            </m:ctrlPr>
          </m:sSupPr>
          <m:e>
            <m:r>
              <w:rPr>
                <w:rFonts w:ascii="Cambria Math" w:hAnsi="Cambria Math"/>
              </w:rPr>
              <m:t>t</m:t>
            </m:r>
          </m:e>
          <m:sup>
            <m:r>
              <m:rPr>
                <m:sty m:val="p"/>
              </m:rPr>
              <w:rPr>
                <w:rFonts w:ascii="Cambria Math" w:hAnsi="Cambria Math"/>
              </w:rPr>
              <m:t>2</m:t>
            </m:r>
          </m:sup>
        </m:sSup>
        <m:r>
          <m:rPr>
            <m:sty m:val="p"/>
          </m:rPr>
          <w:rPr>
            <w:rFonts w:ascii="Cambria Math" w:hAnsi="Cambria Math"/>
          </w:rPr>
          <m:t>+15553.0∙</m:t>
        </m:r>
        <m:r>
          <w:rPr>
            <w:rFonts w:ascii="Cambria Math" w:hAnsi="Cambria Math"/>
          </w:rPr>
          <m:t>t</m:t>
        </m:r>
        <m:r>
          <m:rPr>
            <m:sty m:val="p"/>
          </m:rPr>
          <w:rPr>
            <w:rFonts w:ascii="Cambria Math" w:hAnsi="Cambria Math"/>
          </w:rPr>
          <m:t>+318999.5</m:t>
        </m:r>
      </m:oMath>
      <w:r>
        <w:tab/>
        <w:t>(</w:t>
      </w:r>
      <w:r w:rsidR="004D7A7E">
        <w:t>S-</w:t>
      </w:r>
      <w:r>
        <w:rPr>
          <w:noProof/>
        </w:rPr>
        <w:t>1</w:t>
      </w:r>
      <w:bookmarkEnd w:id="3"/>
      <w:r>
        <w:t>)</w:t>
      </w:r>
    </w:p>
    <w:p w14:paraId="44A974AA" w14:textId="77777777" w:rsidR="009038D3" w:rsidRDefault="009038D3" w:rsidP="009038D3">
      <w:pPr>
        <w:ind w:firstLine="480"/>
      </w:pPr>
      <w:r>
        <w:t xml:space="preserve">Where </w:t>
      </w:r>
      <w:r w:rsidRPr="001B7040">
        <w:rPr>
          <w:i/>
          <w:iCs/>
        </w:rPr>
        <w:t>f(t)</w:t>
      </w:r>
      <w:r>
        <w:t xml:space="preserve"> is the total number of park visits in a month, and </w:t>
      </w:r>
      <w:r w:rsidRPr="001B7040">
        <w:rPr>
          <w:i/>
          <w:iCs/>
        </w:rPr>
        <w:t>t</w:t>
      </w:r>
      <w:r>
        <w:t xml:space="preserve"> is the average temperature in that month. </w:t>
      </w:r>
    </w:p>
    <w:p w14:paraId="33ED8370" w14:textId="747ECA86" w:rsidR="009038D3" w:rsidRDefault="009038D3" w:rsidP="009038D3">
      <w:pPr>
        <w:ind w:firstLine="480"/>
      </w:pPr>
      <w:r>
        <w:t xml:space="preserve">Equation </w:t>
      </w:r>
      <w:r w:rsidR="005176FB">
        <w:t>S-</w:t>
      </w:r>
      <w:r>
        <w:rPr>
          <w:noProof/>
        </w:rPr>
        <w:t>2</w:t>
      </w:r>
      <w:r>
        <w:t xml:space="preserve"> was used to adjust the number of monthly visits to every single park:</w:t>
      </w:r>
    </w:p>
    <w:p w14:paraId="39D825D2" w14:textId="450AAE09" w:rsidR="009038D3" w:rsidRDefault="009038D3" w:rsidP="009038D3">
      <w:pPr>
        <w:tabs>
          <w:tab w:val="center" w:pos="5529"/>
          <w:tab w:val="right" w:pos="10880"/>
        </w:tabs>
        <w:ind w:firstLine="480"/>
      </w:pPr>
      <w:r>
        <w:tab/>
      </w:r>
      <w:bookmarkStart w:id="4" w:name="_Ref119765214"/>
      <m:oMath>
        <m:sSub>
          <m:sSubPr>
            <m:ctrlPr>
              <w:rPr>
                <w:rFonts w:ascii="Cambria Math" w:hAnsi="Cambria Math"/>
                <w:i/>
              </w:rPr>
            </m:ctrlPr>
          </m:sSubPr>
          <m:e>
            <m:r>
              <w:rPr>
                <w:rFonts w:ascii="Cambria Math" w:hAnsi="Cambria Math"/>
              </w:rPr>
              <m:t>V</m:t>
            </m:r>
          </m:e>
          <m:sub>
            <m:r>
              <w:rPr>
                <w:rFonts w:ascii="Cambria Math" w:hAnsi="Cambria Math"/>
              </w:rPr>
              <m:t>base,  ad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019</m:t>
            </m:r>
          </m:sub>
        </m:sSub>
        <m:r>
          <w:rPr>
            <w:rFonts w:ascii="Cambria Math" w:hAnsi="Cambria Math"/>
          </w:rPr>
          <m:t>×1+[</m:t>
        </m:r>
        <m:f>
          <m:fPr>
            <m:ctrlPr>
              <w:rPr>
                <w:rFonts w:ascii="Cambria Math" w:hAnsi="Cambria Math"/>
                <w:i/>
              </w:rPr>
            </m:ctrlPr>
          </m:fPr>
          <m:num>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020</m:t>
                    </m:r>
                  </m:sub>
                </m:sSub>
              </m:e>
            </m:d>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019</m:t>
                    </m:r>
                  </m:sub>
                </m:sSub>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020</m:t>
                    </m:r>
                  </m:sub>
                </m:sSub>
              </m:e>
            </m:d>
          </m:den>
        </m:f>
        <m:r>
          <w:rPr>
            <w:rFonts w:ascii="Cambria Math" w:hAnsi="Cambria Math"/>
          </w:rPr>
          <m:t>]</m:t>
        </m:r>
      </m:oMath>
      <w:r>
        <w:tab/>
        <w:t>(</w:t>
      </w:r>
      <w:r w:rsidR="004D7A7E">
        <w:t>S-</w:t>
      </w:r>
      <w:r>
        <w:rPr>
          <w:noProof/>
        </w:rPr>
        <w:t>2</w:t>
      </w:r>
      <w:bookmarkEnd w:id="4"/>
      <w:r>
        <w:t>)</w:t>
      </w:r>
    </w:p>
    <w:p w14:paraId="061263CF" w14:textId="04D238C1" w:rsidR="009038D3" w:rsidRDefault="009038D3" w:rsidP="009038D3">
      <w:pPr>
        <w:ind w:firstLine="480"/>
      </w:pPr>
      <w:r>
        <w:t xml:space="preserve">Where </w:t>
      </w:r>
      <w:r w:rsidRPr="00FA1296">
        <w:rPr>
          <w:i/>
          <w:iCs/>
        </w:rPr>
        <w:t>V</w:t>
      </w:r>
      <w:r w:rsidRPr="00FA1296">
        <w:rPr>
          <w:i/>
          <w:iCs/>
          <w:vertAlign w:val="subscript"/>
        </w:rPr>
        <w:t>2019</w:t>
      </w:r>
      <w:r>
        <w:t xml:space="preserve"> is the number of visits in 2019, </w:t>
      </w:r>
      <w:r w:rsidRPr="00755386">
        <w:rPr>
          <w:i/>
          <w:iCs/>
        </w:rPr>
        <w:t>t</w:t>
      </w:r>
      <w:r w:rsidRPr="00755386">
        <w:rPr>
          <w:i/>
          <w:iCs/>
          <w:vertAlign w:val="subscript"/>
        </w:rPr>
        <w:t>2019</w:t>
      </w:r>
      <w:r>
        <w:t xml:space="preserve"> and </w:t>
      </w:r>
      <w:r w:rsidRPr="00755386">
        <w:rPr>
          <w:i/>
          <w:iCs/>
        </w:rPr>
        <w:t>t</w:t>
      </w:r>
      <w:r w:rsidRPr="00755386">
        <w:rPr>
          <w:i/>
          <w:iCs/>
          <w:vertAlign w:val="subscript"/>
        </w:rPr>
        <w:t>2020</w:t>
      </w:r>
      <w:r>
        <w:t xml:space="preserve"> are the monthly average temperatures in 2019 and 2020, respectively, and </w:t>
      </w:r>
      <w:r w:rsidRPr="00FA1296">
        <w:rPr>
          <w:i/>
          <w:iCs/>
        </w:rPr>
        <w:t>V</w:t>
      </w:r>
      <w:r>
        <w:rPr>
          <w:i/>
          <w:iCs/>
          <w:vertAlign w:val="subscript"/>
        </w:rPr>
        <w:t>base,adj</w:t>
      </w:r>
      <w:r>
        <w:t xml:space="preserve"> is the assumed base number of visits after adjustment for temperature differences: this parameter can be interpreted as the number of visits to a park in a month of 2019 if the temperature in that month</w:t>
      </w:r>
      <w:r w:rsidR="009C2851">
        <w:t xml:space="preserve"> was</w:t>
      </w:r>
      <w:r>
        <w:t xml:space="preserve"> the same as that in 2020.</w:t>
      </w:r>
    </w:p>
    <w:p w14:paraId="45015CE6" w14:textId="29938784" w:rsidR="003F7065" w:rsidRDefault="003F7065" w:rsidP="009038D3">
      <w:pPr>
        <w:ind w:firstLine="480"/>
      </w:pPr>
      <w:r>
        <w:rPr>
          <w:rFonts w:hint="eastAsia"/>
        </w:rPr>
        <w:t>T</w:t>
      </w:r>
      <w:r>
        <w:t xml:space="preserve">he temperature adjustment model was developed for </w:t>
      </w:r>
      <w:r w:rsidR="007D11CA">
        <w:t xml:space="preserve">each of </w:t>
      </w:r>
      <w:r>
        <w:t xml:space="preserve">the </w:t>
      </w:r>
      <w:r w:rsidR="00721154">
        <w:t>four types of visits/visitors</w:t>
      </w:r>
      <w:r w:rsidR="007D11CA">
        <w:t>: 1) all visits, 2) all visitors, 3) US visitors, and 4) NYC local visitors,</w:t>
      </w:r>
      <w:r w:rsidR="00721154">
        <w:t xml:space="preserve"> as described in the Data and Methods section.</w:t>
      </w:r>
      <w:r w:rsidR="00D46477">
        <w:t xml:space="preserve"> The model </w:t>
      </w:r>
      <w:r w:rsidR="00E57396">
        <w:t>described in this section was developed using</w:t>
      </w:r>
      <w:r w:rsidR="002860ED">
        <w:t xml:space="preserve"> data for</w:t>
      </w:r>
      <w:r w:rsidR="00E57396">
        <w:t xml:space="preserve"> NYC local visitors</w:t>
      </w:r>
      <w:r w:rsidR="0042524F">
        <w:t xml:space="preserve">; the </w:t>
      </w:r>
      <w:r w:rsidR="002E2962">
        <w:t xml:space="preserve">modeling results by using the </w:t>
      </w:r>
      <w:r w:rsidR="0042524F">
        <w:t>other</w:t>
      </w:r>
      <w:r w:rsidR="002E2962">
        <w:t xml:space="preserve"> three types of visits/visitors were all similar</w:t>
      </w:r>
      <w:r w:rsidR="00667DE8">
        <w:t xml:space="preserve"> as the model</w:t>
      </w:r>
      <w:r w:rsidR="002860ED">
        <w:t xml:space="preserve"> provided</w:t>
      </w:r>
      <w:r w:rsidR="00667DE8">
        <w:t xml:space="preserve"> here.</w:t>
      </w:r>
    </w:p>
    <w:p w14:paraId="248D87D5" w14:textId="44AA0ABB" w:rsidR="00326FFD" w:rsidRDefault="00326FFD">
      <w:pPr>
        <w:spacing w:before="0" w:beforeAutospacing="0" w:after="160" w:afterAutospacing="0" w:line="259" w:lineRule="auto"/>
        <w:ind w:firstLineChars="0" w:firstLine="0"/>
        <w:rPr>
          <w:rFonts w:ascii="Calibri" w:eastAsia="Calibri" w:hAnsi="Calibri" w:cs="Calibri"/>
          <w:b/>
          <w:bCs/>
          <w:color w:val="0070C0"/>
          <w:sz w:val="28"/>
          <w:szCs w:val="28"/>
        </w:rPr>
      </w:pPr>
      <w:r>
        <w:br w:type="page"/>
      </w:r>
    </w:p>
    <w:p w14:paraId="4C503CDF" w14:textId="3B7FBB89" w:rsidR="009B1AB7" w:rsidRPr="000406A4" w:rsidRDefault="00BD31BD" w:rsidP="00D35261">
      <w:pPr>
        <w:pStyle w:val="Heading3"/>
        <w:rPr>
          <w:color w:val="auto"/>
        </w:rPr>
      </w:pPr>
      <w:r w:rsidRPr="000406A4">
        <w:rPr>
          <w:color w:val="auto"/>
        </w:rPr>
        <w:t>C</w:t>
      </w:r>
      <w:r w:rsidR="007364F1" w:rsidRPr="000406A4">
        <w:rPr>
          <w:color w:val="auto"/>
        </w:rPr>
        <w:t xml:space="preserve">. </w:t>
      </w:r>
      <w:r w:rsidR="00E25CDF" w:rsidRPr="000406A4">
        <w:rPr>
          <w:color w:val="auto"/>
        </w:rPr>
        <w:t>The mean and change of travel distance by park type</w:t>
      </w:r>
    </w:p>
    <w:p w14:paraId="6144D42C" w14:textId="76D4B1DF" w:rsidR="00E25CDF" w:rsidRDefault="00E25CDF" w:rsidP="00E25CDF">
      <w:pPr>
        <w:pStyle w:val="a1"/>
        <w:spacing w:before="120" w:after="120"/>
        <w:rPr>
          <w:rFonts w:eastAsiaTheme="minorEastAsia"/>
        </w:rPr>
      </w:pPr>
      <w:r>
        <w:rPr>
          <w:rFonts w:eastAsiaTheme="minorEastAsia" w:hint="eastAsia"/>
        </w:rPr>
        <w:t>T</w:t>
      </w:r>
      <w:r>
        <w:rPr>
          <w:rFonts w:eastAsiaTheme="minorEastAsia"/>
        </w:rPr>
        <w:t xml:space="preserve">able </w:t>
      </w:r>
      <w:r w:rsidR="00C35DB5">
        <w:rPr>
          <w:rFonts w:eastAsiaTheme="minorEastAsia"/>
        </w:rPr>
        <w:t>S-4</w:t>
      </w:r>
      <w:r>
        <w:rPr>
          <w:rFonts w:eastAsiaTheme="minorEastAsia"/>
        </w:rPr>
        <w:t xml:space="preserve"> Summary of the mean and change of travel distance by park type</w:t>
      </w:r>
    </w:p>
    <w:tbl>
      <w:tblPr>
        <w:tblStyle w:val="TableGrid"/>
        <w:tblW w:w="5000" w:type="pct"/>
        <w:tblLook w:val="04A0" w:firstRow="1" w:lastRow="0" w:firstColumn="1" w:lastColumn="0" w:noHBand="0" w:noVBand="1"/>
      </w:tblPr>
      <w:tblGrid>
        <w:gridCol w:w="2358"/>
        <w:gridCol w:w="1577"/>
        <w:gridCol w:w="1629"/>
        <w:gridCol w:w="2310"/>
        <w:gridCol w:w="2542"/>
      </w:tblGrid>
      <w:tr w:rsidR="00E25CDF" w14:paraId="51D5572F" w14:textId="77777777">
        <w:tc>
          <w:tcPr>
            <w:tcW w:w="1132" w:type="pct"/>
            <w:vAlign w:val="center"/>
          </w:tcPr>
          <w:p w14:paraId="288C9299" w14:textId="77777777" w:rsidR="00E25CDF" w:rsidRDefault="00E25CDF">
            <w:pPr>
              <w:pStyle w:val="a"/>
              <w:spacing w:before="48" w:after="48"/>
              <w:jc w:val="center"/>
              <w:rPr>
                <w:rFonts w:eastAsiaTheme="minorEastAsia"/>
              </w:rPr>
            </w:pPr>
            <w:r>
              <w:rPr>
                <w:rFonts w:eastAsiaTheme="minorEastAsia" w:hint="eastAsia"/>
              </w:rPr>
              <w:t>P</w:t>
            </w:r>
            <w:r>
              <w:rPr>
                <w:rFonts w:eastAsiaTheme="minorEastAsia"/>
              </w:rPr>
              <w:t>ark Type</w:t>
            </w:r>
          </w:p>
        </w:tc>
        <w:tc>
          <w:tcPr>
            <w:tcW w:w="757" w:type="pct"/>
            <w:vAlign w:val="center"/>
          </w:tcPr>
          <w:p w14:paraId="5025AC8E" w14:textId="3657DBBC" w:rsidR="00E25CDF" w:rsidRDefault="00E25CDF" w:rsidP="00F9696F">
            <w:pPr>
              <w:pStyle w:val="a"/>
              <w:spacing w:before="48" w:after="48"/>
              <w:jc w:val="center"/>
              <w:rPr>
                <w:rFonts w:eastAsiaTheme="minorEastAsia"/>
              </w:rPr>
            </w:pPr>
            <w:r>
              <w:rPr>
                <w:rFonts w:eastAsiaTheme="minorEastAsia" w:hint="eastAsia"/>
              </w:rPr>
              <w:t>M</w:t>
            </w:r>
            <w:r>
              <w:rPr>
                <w:rFonts w:eastAsiaTheme="minorEastAsia"/>
              </w:rPr>
              <w:t>ean Travel Distance</w:t>
            </w:r>
            <w:r w:rsidR="00F9696F">
              <w:rPr>
                <w:rFonts w:eastAsiaTheme="minorEastAsia" w:hint="eastAsia"/>
              </w:rPr>
              <w:t xml:space="preserve"> </w:t>
            </w:r>
            <w:r w:rsidR="00F9696F">
              <w:rPr>
                <w:rFonts w:eastAsiaTheme="minorEastAsia"/>
              </w:rPr>
              <w:t xml:space="preserve">in 2019 </w:t>
            </w:r>
            <w:r>
              <w:rPr>
                <w:rFonts w:eastAsiaTheme="minorEastAsia" w:hint="eastAsia"/>
              </w:rPr>
              <w:t>(</w:t>
            </w:r>
            <w:r>
              <w:rPr>
                <w:rFonts w:eastAsiaTheme="minorEastAsia"/>
              </w:rPr>
              <w:t>km)</w:t>
            </w:r>
          </w:p>
        </w:tc>
        <w:tc>
          <w:tcPr>
            <w:tcW w:w="782" w:type="pct"/>
            <w:vAlign w:val="center"/>
          </w:tcPr>
          <w:p w14:paraId="1B8B72A8" w14:textId="13CB52FC" w:rsidR="00E25CDF" w:rsidRDefault="00E25CDF" w:rsidP="00F9696F">
            <w:pPr>
              <w:pStyle w:val="a"/>
              <w:spacing w:before="48" w:after="48"/>
              <w:jc w:val="center"/>
              <w:rPr>
                <w:rFonts w:eastAsiaTheme="minorEastAsia"/>
              </w:rPr>
            </w:pPr>
            <w:r>
              <w:rPr>
                <w:rFonts w:eastAsiaTheme="minorEastAsia" w:hint="eastAsia"/>
              </w:rPr>
              <w:t>M</w:t>
            </w:r>
            <w:r>
              <w:rPr>
                <w:rFonts w:eastAsiaTheme="minorEastAsia"/>
              </w:rPr>
              <w:t>ean Travel Distance</w:t>
            </w:r>
            <w:r w:rsidR="00F9696F">
              <w:rPr>
                <w:rFonts w:eastAsiaTheme="minorEastAsia" w:hint="eastAsia"/>
              </w:rPr>
              <w:t xml:space="preserve"> </w:t>
            </w:r>
            <w:r w:rsidR="00F9696F">
              <w:rPr>
                <w:rFonts w:eastAsiaTheme="minorEastAsia"/>
              </w:rPr>
              <w:t xml:space="preserve">in 2020 </w:t>
            </w:r>
            <w:r>
              <w:rPr>
                <w:rFonts w:eastAsiaTheme="minorEastAsia" w:hint="eastAsia"/>
              </w:rPr>
              <w:t>(</w:t>
            </w:r>
            <w:r>
              <w:rPr>
                <w:rFonts w:eastAsiaTheme="minorEastAsia"/>
              </w:rPr>
              <w:t>km)</w:t>
            </w:r>
          </w:p>
        </w:tc>
        <w:tc>
          <w:tcPr>
            <w:tcW w:w="1109" w:type="pct"/>
            <w:vAlign w:val="center"/>
          </w:tcPr>
          <w:p w14:paraId="4FBA596B" w14:textId="77777777" w:rsidR="00E25CDF" w:rsidRDefault="00E25CDF">
            <w:pPr>
              <w:pStyle w:val="a"/>
              <w:spacing w:before="48" w:after="48"/>
              <w:jc w:val="center"/>
              <w:rPr>
                <w:rFonts w:eastAsiaTheme="minorEastAsia"/>
              </w:rPr>
            </w:pPr>
            <w:r>
              <w:rPr>
                <w:rFonts w:eastAsiaTheme="minorEastAsia" w:hint="eastAsia"/>
              </w:rPr>
              <w:t>C</w:t>
            </w:r>
            <w:r>
              <w:rPr>
                <w:rFonts w:eastAsiaTheme="minorEastAsia"/>
              </w:rPr>
              <w:t>hange of Travel Distance (km, 95% CI)</w:t>
            </w:r>
          </w:p>
        </w:tc>
        <w:tc>
          <w:tcPr>
            <w:tcW w:w="1220" w:type="pct"/>
            <w:vAlign w:val="center"/>
          </w:tcPr>
          <w:p w14:paraId="3B05352A" w14:textId="77777777" w:rsidR="00E25CDF" w:rsidRDefault="00E25CDF">
            <w:pPr>
              <w:pStyle w:val="a"/>
              <w:spacing w:before="48" w:after="48"/>
              <w:jc w:val="center"/>
              <w:rPr>
                <w:rFonts w:eastAsiaTheme="minorEastAsia"/>
              </w:rPr>
            </w:pPr>
            <w:r>
              <w:rPr>
                <w:rFonts w:eastAsiaTheme="minorEastAsia" w:hint="eastAsia"/>
              </w:rPr>
              <w:t>C</w:t>
            </w:r>
            <w:r>
              <w:rPr>
                <w:rFonts w:eastAsiaTheme="minorEastAsia"/>
              </w:rPr>
              <w:t>hange of Travel Distance (percentage, 95% CI)</w:t>
            </w:r>
          </w:p>
        </w:tc>
      </w:tr>
      <w:tr w:rsidR="00E25CDF" w14:paraId="75B1003A" w14:textId="77777777" w:rsidTr="00E2184D">
        <w:tc>
          <w:tcPr>
            <w:tcW w:w="1132" w:type="pct"/>
            <w:vAlign w:val="center"/>
          </w:tcPr>
          <w:p w14:paraId="007E987E" w14:textId="77777777" w:rsidR="00E25CDF" w:rsidRPr="00282041" w:rsidRDefault="00E25CDF">
            <w:pPr>
              <w:pStyle w:val="a"/>
              <w:spacing w:before="48" w:after="48"/>
              <w:jc w:val="center"/>
              <w:rPr>
                <w:rFonts w:eastAsia="DengXian"/>
              </w:rPr>
            </w:pPr>
            <w:r>
              <w:rPr>
                <w:rFonts w:eastAsia="DengXian" w:hint="eastAsia"/>
              </w:rPr>
              <w:t>O</w:t>
            </w:r>
            <w:r>
              <w:rPr>
                <w:rFonts w:eastAsia="DengXian"/>
              </w:rPr>
              <w:t>verall</w:t>
            </w:r>
          </w:p>
        </w:tc>
        <w:tc>
          <w:tcPr>
            <w:tcW w:w="757" w:type="pct"/>
            <w:vAlign w:val="center"/>
          </w:tcPr>
          <w:p w14:paraId="13ACDB44" w14:textId="0983773F" w:rsidR="00E25CDF" w:rsidRPr="00282041" w:rsidRDefault="00E25CDF" w:rsidP="00E2184D">
            <w:pPr>
              <w:pStyle w:val="a"/>
              <w:spacing w:before="48" w:after="48"/>
              <w:jc w:val="center"/>
              <w:rPr>
                <w:rFonts w:eastAsia="DengXian"/>
              </w:rPr>
            </w:pPr>
            <w:r>
              <w:rPr>
                <w:rFonts w:eastAsia="DengXian"/>
              </w:rPr>
              <w:t>5.</w:t>
            </w:r>
            <w:r w:rsidR="00E2184D">
              <w:rPr>
                <w:rFonts w:eastAsia="DengXian"/>
              </w:rPr>
              <w:t>9</w:t>
            </w:r>
          </w:p>
        </w:tc>
        <w:tc>
          <w:tcPr>
            <w:tcW w:w="782" w:type="pct"/>
            <w:vAlign w:val="center"/>
          </w:tcPr>
          <w:p w14:paraId="696469BD" w14:textId="60E2F9F5" w:rsidR="00E25CDF" w:rsidRPr="00282041" w:rsidRDefault="00E25CDF" w:rsidP="00E2184D">
            <w:pPr>
              <w:pStyle w:val="a"/>
              <w:spacing w:before="48" w:after="48"/>
              <w:jc w:val="center"/>
              <w:rPr>
                <w:rFonts w:eastAsia="DengXian"/>
              </w:rPr>
            </w:pPr>
            <w:r>
              <w:rPr>
                <w:rFonts w:eastAsia="DengXian" w:hint="eastAsia"/>
              </w:rPr>
              <w:t>5</w:t>
            </w:r>
            <w:r>
              <w:rPr>
                <w:rFonts w:eastAsia="DengXian"/>
              </w:rPr>
              <w:t>.</w:t>
            </w:r>
            <w:r w:rsidR="00E2184D">
              <w:rPr>
                <w:rFonts w:eastAsia="DengXian"/>
              </w:rPr>
              <w:t>1</w:t>
            </w:r>
          </w:p>
        </w:tc>
        <w:tc>
          <w:tcPr>
            <w:tcW w:w="1109" w:type="pct"/>
            <w:vAlign w:val="center"/>
          </w:tcPr>
          <w:p w14:paraId="4C39592E" w14:textId="65246295" w:rsidR="00E25CDF" w:rsidRPr="00882D59" w:rsidRDefault="008A6F00">
            <w:pPr>
              <w:spacing w:before="0" w:beforeAutospacing="0" w:after="0" w:afterAutospacing="0" w:line="240" w:lineRule="auto"/>
              <w:ind w:firstLineChars="0" w:firstLine="0"/>
              <w:jc w:val="center"/>
              <w:rPr>
                <w:rFonts w:eastAsia="DengXian" w:cs="Times New Roman"/>
                <w:sz w:val="22"/>
              </w:rPr>
            </w:pPr>
            <w:r w:rsidRPr="008A6F00">
              <w:rPr>
                <w:rFonts w:eastAsia="DengXian" w:cs="Times New Roman"/>
                <w:sz w:val="22"/>
              </w:rPr>
              <w:t>-0.8 (-0.8, -0.8)</w:t>
            </w:r>
          </w:p>
        </w:tc>
        <w:tc>
          <w:tcPr>
            <w:tcW w:w="1220" w:type="pct"/>
            <w:vAlign w:val="center"/>
          </w:tcPr>
          <w:p w14:paraId="4F1F0FE1" w14:textId="20F3AFD2" w:rsidR="00E25CDF" w:rsidRPr="00882D59" w:rsidRDefault="008A6F00">
            <w:pPr>
              <w:spacing w:before="0" w:beforeAutospacing="0" w:after="0" w:afterAutospacing="0" w:line="240" w:lineRule="auto"/>
              <w:ind w:firstLineChars="0" w:firstLine="0"/>
              <w:jc w:val="center"/>
              <w:rPr>
                <w:rFonts w:eastAsia="DengXian" w:cs="Times New Roman"/>
                <w:sz w:val="22"/>
              </w:rPr>
            </w:pPr>
            <w:r w:rsidRPr="008A6F00">
              <w:rPr>
                <w:rFonts w:eastAsia="DengXian" w:cs="Times New Roman"/>
                <w:sz w:val="22"/>
              </w:rPr>
              <w:t>-13.2 (-13.4, -13.1)</w:t>
            </w:r>
          </w:p>
        </w:tc>
      </w:tr>
      <w:tr w:rsidR="00DE2C72" w14:paraId="6C0531BD" w14:textId="77777777">
        <w:tc>
          <w:tcPr>
            <w:tcW w:w="1132" w:type="pct"/>
          </w:tcPr>
          <w:p w14:paraId="2262BAF1" w14:textId="15C010E2" w:rsidR="00DE2C72" w:rsidRPr="00882D59" w:rsidRDefault="00DE2C72" w:rsidP="00DE2C72">
            <w:pPr>
              <w:pStyle w:val="a"/>
              <w:spacing w:before="48" w:after="48"/>
              <w:jc w:val="center"/>
              <w:rPr>
                <w:rFonts w:eastAsia="DengXian"/>
              </w:rPr>
            </w:pPr>
            <w:r w:rsidRPr="00316D52">
              <w:t>Triangle/Plaza</w:t>
            </w:r>
          </w:p>
        </w:tc>
        <w:tc>
          <w:tcPr>
            <w:tcW w:w="757" w:type="pct"/>
            <w:vAlign w:val="center"/>
          </w:tcPr>
          <w:p w14:paraId="40AA6B6B" w14:textId="7E9C07B6" w:rsidR="00DE2C72" w:rsidRPr="00882D59" w:rsidRDefault="00DE2C72" w:rsidP="00DE2C72">
            <w:pPr>
              <w:pStyle w:val="a"/>
              <w:spacing w:before="48" w:after="48"/>
              <w:jc w:val="center"/>
              <w:rPr>
                <w:rFonts w:eastAsia="DengXian"/>
              </w:rPr>
            </w:pPr>
            <w:r w:rsidRPr="00F51CA6">
              <w:t>7.1</w:t>
            </w:r>
          </w:p>
        </w:tc>
        <w:tc>
          <w:tcPr>
            <w:tcW w:w="782" w:type="pct"/>
            <w:vAlign w:val="center"/>
          </w:tcPr>
          <w:p w14:paraId="64E7C6BA" w14:textId="42E0DDE8" w:rsidR="00DE2C72" w:rsidRPr="00882D59" w:rsidRDefault="00DE2C72" w:rsidP="00DE2C72">
            <w:pPr>
              <w:pStyle w:val="a"/>
              <w:spacing w:before="48" w:after="48"/>
              <w:jc w:val="center"/>
              <w:rPr>
                <w:rFonts w:eastAsia="DengXian"/>
              </w:rPr>
            </w:pPr>
            <w:r w:rsidRPr="00F51CA6">
              <w:t>6.2</w:t>
            </w:r>
          </w:p>
        </w:tc>
        <w:tc>
          <w:tcPr>
            <w:tcW w:w="1109" w:type="pct"/>
            <w:vAlign w:val="center"/>
          </w:tcPr>
          <w:p w14:paraId="2ABFCC20" w14:textId="1BFC4372" w:rsidR="00DE2C72" w:rsidRPr="00882D59" w:rsidRDefault="00DE2C72" w:rsidP="00DE2C72">
            <w:pPr>
              <w:pStyle w:val="a"/>
              <w:spacing w:before="48" w:after="48"/>
              <w:jc w:val="center"/>
              <w:rPr>
                <w:rFonts w:eastAsia="DengXian"/>
              </w:rPr>
            </w:pPr>
            <w:r w:rsidRPr="00DC7DAF">
              <w:t>-0.9 (-1.0, -0.9)</w:t>
            </w:r>
          </w:p>
        </w:tc>
        <w:tc>
          <w:tcPr>
            <w:tcW w:w="1220" w:type="pct"/>
            <w:vAlign w:val="center"/>
          </w:tcPr>
          <w:p w14:paraId="1B06B973" w14:textId="28959A20" w:rsidR="00DE2C72" w:rsidRPr="00882D59" w:rsidRDefault="00DE2C72" w:rsidP="00DE2C72">
            <w:pPr>
              <w:pStyle w:val="a"/>
              <w:spacing w:before="48" w:after="48"/>
              <w:jc w:val="center"/>
              <w:rPr>
                <w:rFonts w:eastAsia="DengXian"/>
              </w:rPr>
            </w:pPr>
            <w:r w:rsidRPr="0071532F">
              <w:t>-13.1 (-13.8, -12.4)</w:t>
            </w:r>
          </w:p>
        </w:tc>
      </w:tr>
      <w:tr w:rsidR="00DE2C72" w14:paraId="1F662D23" w14:textId="77777777">
        <w:tc>
          <w:tcPr>
            <w:tcW w:w="1132" w:type="pct"/>
          </w:tcPr>
          <w:p w14:paraId="1E520C02" w14:textId="36DF3D88" w:rsidR="00DE2C72" w:rsidRPr="00882D59" w:rsidRDefault="00DE2C72" w:rsidP="00DE2C72">
            <w:pPr>
              <w:pStyle w:val="a"/>
              <w:spacing w:before="48" w:after="48"/>
              <w:jc w:val="center"/>
              <w:rPr>
                <w:rFonts w:eastAsia="DengXian"/>
              </w:rPr>
            </w:pPr>
            <w:r w:rsidRPr="00316D52">
              <w:t>Flagship Park</w:t>
            </w:r>
          </w:p>
        </w:tc>
        <w:tc>
          <w:tcPr>
            <w:tcW w:w="757" w:type="pct"/>
            <w:vAlign w:val="center"/>
          </w:tcPr>
          <w:p w14:paraId="4CA37561" w14:textId="47ADF2CF" w:rsidR="00DE2C72" w:rsidRPr="00882D59" w:rsidRDefault="00DE2C72" w:rsidP="00DE2C72">
            <w:pPr>
              <w:pStyle w:val="a"/>
              <w:spacing w:before="48" w:after="48"/>
              <w:jc w:val="center"/>
              <w:rPr>
                <w:rFonts w:eastAsia="DengXian"/>
              </w:rPr>
            </w:pPr>
            <w:r w:rsidRPr="00F51CA6">
              <w:t>7.1</w:t>
            </w:r>
          </w:p>
        </w:tc>
        <w:tc>
          <w:tcPr>
            <w:tcW w:w="782" w:type="pct"/>
            <w:vAlign w:val="center"/>
          </w:tcPr>
          <w:p w14:paraId="35DADD1C" w14:textId="7748CDC1" w:rsidR="00DE2C72" w:rsidRPr="00882D59" w:rsidRDefault="00DE2C72" w:rsidP="00DE2C72">
            <w:pPr>
              <w:pStyle w:val="a"/>
              <w:spacing w:before="48" w:after="48"/>
              <w:jc w:val="center"/>
              <w:rPr>
                <w:rFonts w:eastAsia="DengXian"/>
              </w:rPr>
            </w:pPr>
            <w:r w:rsidRPr="00F51CA6">
              <w:t>5.9</w:t>
            </w:r>
          </w:p>
        </w:tc>
        <w:tc>
          <w:tcPr>
            <w:tcW w:w="1109" w:type="pct"/>
            <w:vAlign w:val="center"/>
          </w:tcPr>
          <w:p w14:paraId="286150F7" w14:textId="1793B8D6" w:rsidR="00DE2C72" w:rsidRPr="00882D59" w:rsidRDefault="00DE2C72" w:rsidP="00DE2C72">
            <w:pPr>
              <w:pStyle w:val="a"/>
              <w:spacing w:before="48" w:after="48"/>
              <w:jc w:val="center"/>
              <w:rPr>
                <w:rFonts w:eastAsia="DengXian"/>
              </w:rPr>
            </w:pPr>
            <w:r w:rsidRPr="00DC7DAF">
              <w:t>-1.2 (-1.3, -1.2)</w:t>
            </w:r>
          </w:p>
        </w:tc>
        <w:tc>
          <w:tcPr>
            <w:tcW w:w="1220" w:type="pct"/>
            <w:vAlign w:val="center"/>
          </w:tcPr>
          <w:p w14:paraId="386BECBF" w14:textId="41CC48D4" w:rsidR="00DE2C72" w:rsidRPr="00882D59" w:rsidRDefault="00DE2C72" w:rsidP="00DE2C72">
            <w:pPr>
              <w:pStyle w:val="a"/>
              <w:spacing w:before="48" w:after="48"/>
              <w:jc w:val="center"/>
              <w:rPr>
                <w:rFonts w:eastAsia="DengXian"/>
              </w:rPr>
            </w:pPr>
            <w:r w:rsidRPr="0071532F">
              <w:t>-17.5 (-17.8, -17.1)</w:t>
            </w:r>
          </w:p>
        </w:tc>
      </w:tr>
      <w:tr w:rsidR="00DE2C72" w14:paraId="3A712A19" w14:textId="77777777">
        <w:tc>
          <w:tcPr>
            <w:tcW w:w="1132" w:type="pct"/>
          </w:tcPr>
          <w:p w14:paraId="2DDE51B6" w14:textId="4949A3F4" w:rsidR="00DE2C72" w:rsidRPr="00882D59" w:rsidRDefault="00DE2C72" w:rsidP="00DE2C72">
            <w:pPr>
              <w:pStyle w:val="a"/>
              <w:spacing w:before="48" w:after="48"/>
              <w:jc w:val="center"/>
              <w:rPr>
                <w:rFonts w:eastAsia="DengXian"/>
              </w:rPr>
            </w:pPr>
            <w:r w:rsidRPr="00316D52">
              <w:t>Recreation Field/Courts</w:t>
            </w:r>
          </w:p>
        </w:tc>
        <w:tc>
          <w:tcPr>
            <w:tcW w:w="757" w:type="pct"/>
            <w:vAlign w:val="center"/>
          </w:tcPr>
          <w:p w14:paraId="44F17D39" w14:textId="3F0A6E28" w:rsidR="00DE2C72" w:rsidRPr="00882D59" w:rsidRDefault="00DE2C72" w:rsidP="00DE2C72">
            <w:pPr>
              <w:pStyle w:val="a"/>
              <w:spacing w:before="48" w:after="48"/>
              <w:jc w:val="center"/>
              <w:rPr>
                <w:rFonts w:eastAsia="DengXian"/>
              </w:rPr>
            </w:pPr>
            <w:r w:rsidRPr="00F51CA6">
              <w:t>6.0</w:t>
            </w:r>
          </w:p>
        </w:tc>
        <w:tc>
          <w:tcPr>
            <w:tcW w:w="782" w:type="pct"/>
            <w:vAlign w:val="center"/>
          </w:tcPr>
          <w:p w14:paraId="7F5DBFD5" w14:textId="0E30D6EA" w:rsidR="00DE2C72" w:rsidRPr="00882D59" w:rsidRDefault="00DE2C72" w:rsidP="00DE2C72">
            <w:pPr>
              <w:pStyle w:val="a"/>
              <w:spacing w:before="48" w:after="48"/>
              <w:jc w:val="center"/>
              <w:rPr>
                <w:rFonts w:eastAsia="DengXian"/>
              </w:rPr>
            </w:pPr>
            <w:r w:rsidRPr="00F51CA6">
              <w:t>4.9</w:t>
            </w:r>
          </w:p>
        </w:tc>
        <w:tc>
          <w:tcPr>
            <w:tcW w:w="1109" w:type="pct"/>
            <w:vAlign w:val="center"/>
          </w:tcPr>
          <w:p w14:paraId="4A953D33" w14:textId="78A9A7AD" w:rsidR="00DE2C72" w:rsidRPr="00882D59" w:rsidRDefault="00DE2C72" w:rsidP="00DE2C72">
            <w:pPr>
              <w:pStyle w:val="a"/>
              <w:spacing w:before="48" w:after="48"/>
              <w:jc w:val="center"/>
              <w:rPr>
                <w:rFonts w:eastAsia="DengXian"/>
              </w:rPr>
            </w:pPr>
            <w:r w:rsidRPr="00DC7DAF">
              <w:t>-1.1 (-1.2, -1.1)</w:t>
            </w:r>
          </w:p>
        </w:tc>
        <w:tc>
          <w:tcPr>
            <w:tcW w:w="1220" w:type="pct"/>
            <w:vAlign w:val="center"/>
          </w:tcPr>
          <w:p w14:paraId="5A5999E1" w14:textId="4E3DDBE4" w:rsidR="00DE2C72" w:rsidRPr="00882D59" w:rsidRDefault="00DE2C72" w:rsidP="00DE2C72">
            <w:pPr>
              <w:pStyle w:val="a"/>
              <w:spacing w:before="48" w:after="48"/>
              <w:jc w:val="center"/>
              <w:rPr>
                <w:rFonts w:eastAsia="DengXian"/>
              </w:rPr>
            </w:pPr>
            <w:r w:rsidRPr="0071532F">
              <w:t>-18.6 (-19.3, -17.8)</w:t>
            </w:r>
          </w:p>
        </w:tc>
      </w:tr>
      <w:tr w:rsidR="00DE2C72" w14:paraId="63EB53F5" w14:textId="77777777">
        <w:tc>
          <w:tcPr>
            <w:tcW w:w="1132" w:type="pct"/>
          </w:tcPr>
          <w:p w14:paraId="2268E75C" w14:textId="553371A9" w:rsidR="00DE2C72" w:rsidRPr="00882D59" w:rsidRDefault="00DE2C72" w:rsidP="00DE2C72">
            <w:pPr>
              <w:pStyle w:val="a"/>
              <w:spacing w:before="48" w:after="48"/>
              <w:jc w:val="center"/>
              <w:rPr>
                <w:rFonts w:eastAsia="DengXian"/>
              </w:rPr>
            </w:pPr>
            <w:r w:rsidRPr="00316D52">
              <w:t>Nature Area</w:t>
            </w:r>
          </w:p>
        </w:tc>
        <w:tc>
          <w:tcPr>
            <w:tcW w:w="757" w:type="pct"/>
            <w:vAlign w:val="center"/>
          </w:tcPr>
          <w:p w14:paraId="2D808BF1" w14:textId="02B19572" w:rsidR="00DE2C72" w:rsidRPr="00882D59" w:rsidRDefault="00DE2C72" w:rsidP="00DE2C72">
            <w:pPr>
              <w:pStyle w:val="a"/>
              <w:spacing w:before="48" w:after="48"/>
              <w:jc w:val="center"/>
              <w:rPr>
                <w:rFonts w:eastAsia="DengXian"/>
              </w:rPr>
            </w:pPr>
            <w:r w:rsidRPr="00F51CA6">
              <w:t>6.0</w:t>
            </w:r>
          </w:p>
        </w:tc>
        <w:tc>
          <w:tcPr>
            <w:tcW w:w="782" w:type="pct"/>
            <w:vAlign w:val="center"/>
          </w:tcPr>
          <w:p w14:paraId="37855606" w14:textId="71BEDFFF" w:rsidR="00DE2C72" w:rsidRPr="00882D59" w:rsidRDefault="00DE2C72" w:rsidP="00DE2C72">
            <w:pPr>
              <w:pStyle w:val="a"/>
              <w:spacing w:before="48" w:after="48"/>
              <w:jc w:val="center"/>
              <w:rPr>
                <w:rFonts w:eastAsia="DengXian"/>
              </w:rPr>
            </w:pPr>
            <w:r w:rsidRPr="00F51CA6">
              <w:t>6.0</w:t>
            </w:r>
          </w:p>
        </w:tc>
        <w:tc>
          <w:tcPr>
            <w:tcW w:w="1109" w:type="pct"/>
            <w:vAlign w:val="center"/>
          </w:tcPr>
          <w:p w14:paraId="1141E3DF" w14:textId="56F11042" w:rsidR="00DE2C72" w:rsidRPr="00882D59" w:rsidRDefault="00DE2C72" w:rsidP="00DE2C72">
            <w:pPr>
              <w:pStyle w:val="a"/>
              <w:spacing w:before="48" w:after="48"/>
              <w:jc w:val="center"/>
              <w:rPr>
                <w:rFonts w:eastAsia="DengXian"/>
              </w:rPr>
            </w:pPr>
            <w:r w:rsidRPr="00DC7DAF">
              <w:t>-0.1 (-0.1, 0.0)</w:t>
            </w:r>
          </w:p>
        </w:tc>
        <w:tc>
          <w:tcPr>
            <w:tcW w:w="1220" w:type="pct"/>
            <w:vAlign w:val="center"/>
          </w:tcPr>
          <w:p w14:paraId="27CFA4A0" w14:textId="7596E755" w:rsidR="00DE2C72" w:rsidRPr="00882D59" w:rsidRDefault="00DE2C72" w:rsidP="00DE2C72">
            <w:pPr>
              <w:pStyle w:val="a"/>
              <w:spacing w:before="48" w:after="48"/>
              <w:jc w:val="center"/>
              <w:rPr>
                <w:rFonts w:eastAsia="DengXian"/>
              </w:rPr>
            </w:pPr>
            <w:r w:rsidRPr="0071532F">
              <w:t>-1.2 (-2.0, -0.3)</w:t>
            </w:r>
          </w:p>
        </w:tc>
      </w:tr>
      <w:tr w:rsidR="00DE2C72" w14:paraId="193DE005" w14:textId="77777777">
        <w:tc>
          <w:tcPr>
            <w:tcW w:w="1132" w:type="pct"/>
          </w:tcPr>
          <w:p w14:paraId="5600C2EE" w14:textId="509B4B2B" w:rsidR="00DE2C72" w:rsidRPr="00882D59" w:rsidRDefault="00DE2C72" w:rsidP="00DE2C72">
            <w:pPr>
              <w:pStyle w:val="a"/>
              <w:spacing w:before="48" w:after="48"/>
              <w:jc w:val="center"/>
              <w:rPr>
                <w:rFonts w:eastAsia="DengXian"/>
              </w:rPr>
            </w:pPr>
            <w:r w:rsidRPr="00316D52">
              <w:t>Community Park</w:t>
            </w:r>
          </w:p>
        </w:tc>
        <w:tc>
          <w:tcPr>
            <w:tcW w:w="757" w:type="pct"/>
            <w:vAlign w:val="center"/>
          </w:tcPr>
          <w:p w14:paraId="764317FF" w14:textId="42A43293" w:rsidR="00DE2C72" w:rsidRPr="00882D59" w:rsidRDefault="00DE2C72" w:rsidP="00DE2C72">
            <w:pPr>
              <w:pStyle w:val="a"/>
              <w:spacing w:before="48" w:after="48"/>
              <w:jc w:val="center"/>
              <w:rPr>
                <w:rFonts w:eastAsia="DengXian"/>
              </w:rPr>
            </w:pPr>
            <w:r w:rsidRPr="00F51CA6">
              <w:t>6.0</w:t>
            </w:r>
          </w:p>
        </w:tc>
        <w:tc>
          <w:tcPr>
            <w:tcW w:w="782" w:type="pct"/>
            <w:vAlign w:val="center"/>
          </w:tcPr>
          <w:p w14:paraId="06FC954A" w14:textId="30350267" w:rsidR="00DE2C72" w:rsidRPr="00882D59" w:rsidRDefault="00DE2C72" w:rsidP="00DE2C72">
            <w:pPr>
              <w:pStyle w:val="a"/>
              <w:spacing w:before="48" w:after="48"/>
              <w:jc w:val="center"/>
              <w:rPr>
                <w:rFonts w:eastAsia="DengXian"/>
              </w:rPr>
            </w:pPr>
            <w:r w:rsidRPr="00F51CA6">
              <w:t>4.8</w:t>
            </w:r>
          </w:p>
        </w:tc>
        <w:tc>
          <w:tcPr>
            <w:tcW w:w="1109" w:type="pct"/>
            <w:vAlign w:val="center"/>
          </w:tcPr>
          <w:p w14:paraId="22F7F0E8" w14:textId="7F69F2E5" w:rsidR="00DE2C72" w:rsidRPr="00882D59" w:rsidRDefault="00DE2C72" w:rsidP="00DE2C72">
            <w:pPr>
              <w:pStyle w:val="a"/>
              <w:spacing w:before="48" w:after="48"/>
              <w:jc w:val="center"/>
              <w:rPr>
                <w:rFonts w:eastAsia="DengXian"/>
              </w:rPr>
            </w:pPr>
            <w:r w:rsidRPr="00DC7DAF">
              <w:t>-1.2 (-1.2, -1.1)</w:t>
            </w:r>
          </w:p>
        </w:tc>
        <w:tc>
          <w:tcPr>
            <w:tcW w:w="1220" w:type="pct"/>
            <w:vAlign w:val="center"/>
          </w:tcPr>
          <w:p w14:paraId="1CE1B087" w14:textId="578A0150" w:rsidR="00DE2C72" w:rsidRPr="00882D59" w:rsidRDefault="00DE2C72" w:rsidP="00DE2C72">
            <w:pPr>
              <w:pStyle w:val="a"/>
              <w:spacing w:before="48" w:after="48"/>
              <w:jc w:val="center"/>
              <w:rPr>
                <w:rFonts w:eastAsia="DengXian"/>
              </w:rPr>
            </w:pPr>
            <w:r w:rsidRPr="0071532F">
              <w:t>-19.3 (-19.7, -19.0)</w:t>
            </w:r>
          </w:p>
        </w:tc>
      </w:tr>
      <w:tr w:rsidR="00DE2C72" w14:paraId="1FAE2687" w14:textId="77777777">
        <w:tc>
          <w:tcPr>
            <w:tcW w:w="1132" w:type="pct"/>
          </w:tcPr>
          <w:p w14:paraId="75C7E366" w14:textId="33D1BF91" w:rsidR="00DE2C72" w:rsidRPr="00882D59" w:rsidRDefault="00DE2C72" w:rsidP="00DE2C72">
            <w:pPr>
              <w:pStyle w:val="a"/>
              <w:spacing w:before="48" w:after="48"/>
              <w:jc w:val="center"/>
              <w:rPr>
                <w:rFonts w:eastAsia="DengXian"/>
              </w:rPr>
            </w:pPr>
            <w:r w:rsidRPr="00316D52">
              <w:t>Neighborhood Park</w:t>
            </w:r>
          </w:p>
        </w:tc>
        <w:tc>
          <w:tcPr>
            <w:tcW w:w="757" w:type="pct"/>
            <w:vAlign w:val="center"/>
          </w:tcPr>
          <w:p w14:paraId="106BBA1E" w14:textId="7CA9EA74" w:rsidR="00DE2C72" w:rsidRPr="00882D59" w:rsidRDefault="00DE2C72" w:rsidP="00DE2C72">
            <w:pPr>
              <w:pStyle w:val="a"/>
              <w:spacing w:before="48" w:after="48"/>
              <w:jc w:val="center"/>
              <w:rPr>
                <w:rFonts w:eastAsia="DengXian"/>
              </w:rPr>
            </w:pPr>
            <w:r w:rsidRPr="00F51CA6">
              <w:t>5.9</w:t>
            </w:r>
          </w:p>
        </w:tc>
        <w:tc>
          <w:tcPr>
            <w:tcW w:w="782" w:type="pct"/>
            <w:vAlign w:val="center"/>
          </w:tcPr>
          <w:p w14:paraId="0FCFC055" w14:textId="1D945775" w:rsidR="00DE2C72" w:rsidRPr="00882D59" w:rsidRDefault="00DE2C72" w:rsidP="00DE2C72">
            <w:pPr>
              <w:pStyle w:val="a"/>
              <w:spacing w:before="48" w:after="48"/>
              <w:jc w:val="center"/>
              <w:rPr>
                <w:rFonts w:eastAsia="DengXian"/>
              </w:rPr>
            </w:pPr>
            <w:r w:rsidRPr="00F51CA6">
              <w:t>5.0</w:t>
            </w:r>
          </w:p>
        </w:tc>
        <w:tc>
          <w:tcPr>
            <w:tcW w:w="1109" w:type="pct"/>
            <w:vAlign w:val="center"/>
          </w:tcPr>
          <w:p w14:paraId="30122F88" w14:textId="50C9A7D6" w:rsidR="00DE2C72" w:rsidRPr="00882D59" w:rsidRDefault="00DE2C72" w:rsidP="00DE2C72">
            <w:pPr>
              <w:pStyle w:val="a"/>
              <w:spacing w:before="48" w:after="48"/>
              <w:jc w:val="center"/>
              <w:rPr>
                <w:rFonts w:eastAsia="DengXian"/>
              </w:rPr>
            </w:pPr>
            <w:r w:rsidRPr="00DC7DAF">
              <w:t>-0.9 (-0.9, -0.9)</w:t>
            </w:r>
          </w:p>
        </w:tc>
        <w:tc>
          <w:tcPr>
            <w:tcW w:w="1220" w:type="pct"/>
            <w:vAlign w:val="center"/>
          </w:tcPr>
          <w:p w14:paraId="44B64627" w14:textId="017286B0" w:rsidR="00DE2C72" w:rsidRPr="00882D59" w:rsidRDefault="00DE2C72" w:rsidP="00DE2C72">
            <w:pPr>
              <w:pStyle w:val="a"/>
              <w:spacing w:before="48" w:after="48"/>
              <w:jc w:val="center"/>
              <w:rPr>
                <w:rFonts w:eastAsia="DengXian"/>
              </w:rPr>
            </w:pPr>
            <w:r w:rsidRPr="0071532F">
              <w:t>-15.0 (-15.3, -14.6)</w:t>
            </w:r>
          </w:p>
        </w:tc>
      </w:tr>
      <w:tr w:rsidR="00DE2C72" w14:paraId="4AED15F4" w14:textId="77777777">
        <w:tc>
          <w:tcPr>
            <w:tcW w:w="1132" w:type="pct"/>
          </w:tcPr>
          <w:p w14:paraId="7708D325" w14:textId="20973471" w:rsidR="00DE2C72" w:rsidRPr="00882D59" w:rsidRDefault="00DE2C72" w:rsidP="00DE2C72">
            <w:pPr>
              <w:pStyle w:val="a"/>
              <w:spacing w:before="48" w:after="48"/>
              <w:jc w:val="center"/>
              <w:rPr>
                <w:rFonts w:eastAsia="DengXian"/>
              </w:rPr>
            </w:pPr>
            <w:r w:rsidRPr="00316D52">
              <w:t>Playground</w:t>
            </w:r>
          </w:p>
        </w:tc>
        <w:tc>
          <w:tcPr>
            <w:tcW w:w="757" w:type="pct"/>
            <w:vAlign w:val="center"/>
          </w:tcPr>
          <w:p w14:paraId="289924EF" w14:textId="5EEBEBF5" w:rsidR="00DE2C72" w:rsidRPr="00882D59" w:rsidRDefault="00DE2C72" w:rsidP="00DE2C72">
            <w:pPr>
              <w:pStyle w:val="a"/>
              <w:spacing w:before="48" w:after="48"/>
              <w:jc w:val="center"/>
              <w:rPr>
                <w:rFonts w:eastAsia="DengXian"/>
              </w:rPr>
            </w:pPr>
            <w:r w:rsidRPr="00F51CA6">
              <w:t>5.0</w:t>
            </w:r>
          </w:p>
        </w:tc>
        <w:tc>
          <w:tcPr>
            <w:tcW w:w="782" w:type="pct"/>
            <w:vAlign w:val="center"/>
          </w:tcPr>
          <w:p w14:paraId="162AAD48" w14:textId="1BC808A6" w:rsidR="00DE2C72" w:rsidRPr="00882D59" w:rsidRDefault="00DE2C72" w:rsidP="00DE2C72">
            <w:pPr>
              <w:pStyle w:val="a"/>
              <w:spacing w:before="48" w:after="48"/>
              <w:jc w:val="center"/>
              <w:rPr>
                <w:rFonts w:eastAsia="DengXian"/>
              </w:rPr>
            </w:pPr>
            <w:r w:rsidRPr="00F51CA6">
              <w:t>5.0</w:t>
            </w:r>
          </w:p>
        </w:tc>
        <w:tc>
          <w:tcPr>
            <w:tcW w:w="1109" w:type="pct"/>
            <w:vAlign w:val="center"/>
          </w:tcPr>
          <w:p w14:paraId="7E466F6E" w14:textId="0BF00F93" w:rsidR="00DE2C72" w:rsidRPr="00882D59" w:rsidRDefault="00DE2C72" w:rsidP="00DE2C72">
            <w:pPr>
              <w:pStyle w:val="a"/>
              <w:spacing w:before="48" w:after="48"/>
              <w:jc w:val="center"/>
              <w:rPr>
                <w:rFonts w:eastAsia="DengXian"/>
              </w:rPr>
            </w:pPr>
            <w:r w:rsidRPr="00DC7DAF">
              <w:t>0.1 (0.0, 0.1)</w:t>
            </w:r>
          </w:p>
        </w:tc>
        <w:tc>
          <w:tcPr>
            <w:tcW w:w="1220" w:type="pct"/>
            <w:vAlign w:val="center"/>
          </w:tcPr>
          <w:p w14:paraId="6F2DCBB7" w14:textId="6DAF400D" w:rsidR="00DE2C72" w:rsidRPr="00882D59" w:rsidRDefault="00DE2C72" w:rsidP="00DE2C72">
            <w:pPr>
              <w:pStyle w:val="a"/>
              <w:spacing w:before="48" w:after="48"/>
              <w:jc w:val="center"/>
              <w:rPr>
                <w:rFonts w:eastAsia="DengXian"/>
              </w:rPr>
            </w:pPr>
            <w:r w:rsidRPr="0071532F">
              <w:t>1.1 (0.6, 1.7)</w:t>
            </w:r>
          </w:p>
        </w:tc>
      </w:tr>
      <w:tr w:rsidR="00DE2C72" w14:paraId="314FD244" w14:textId="77777777">
        <w:tc>
          <w:tcPr>
            <w:tcW w:w="1132" w:type="pct"/>
          </w:tcPr>
          <w:p w14:paraId="04700FD4" w14:textId="616E1F4C" w:rsidR="00DE2C72" w:rsidRPr="00882D59" w:rsidRDefault="00DE2C72" w:rsidP="00DE2C72">
            <w:pPr>
              <w:pStyle w:val="a"/>
              <w:spacing w:before="48" w:after="48"/>
              <w:jc w:val="center"/>
              <w:rPr>
                <w:rFonts w:eastAsia="DengXian"/>
              </w:rPr>
            </w:pPr>
            <w:r w:rsidRPr="00316D52">
              <w:t>Jointly Operated Playground</w:t>
            </w:r>
          </w:p>
        </w:tc>
        <w:tc>
          <w:tcPr>
            <w:tcW w:w="757" w:type="pct"/>
            <w:vAlign w:val="center"/>
          </w:tcPr>
          <w:p w14:paraId="5A1BF7DA" w14:textId="64007855" w:rsidR="00DE2C72" w:rsidRPr="00882D59" w:rsidRDefault="00DE2C72" w:rsidP="00DE2C72">
            <w:pPr>
              <w:pStyle w:val="a"/>
              <w:spacing w:before="48" w:after="48"/>
              <w:jc w:val="center"/>
              <w:rPr>
                <w:rFonts w:eastAsia="DengXian"/>
              </w:rPr>
            </w:pPr>
            <w:r w:rsidRPr="00F51CA6">
              <w:t>4.5</w:t>
            </w:r>
          </w:p>
        </w:tc>
        <w:tc>
          <w:tcPr>
            <w:tcW w:w="782" w:type="pct"/>
            <w:vAlign w:val="center"/>
          </w:tcPr>
          <w:p w14:paraId="7E005D1A" w14:textId="01153F48" w:rsidR="00DE2C72" w:rsidRPr="00882D59" w:rsidRDefault="00DE2C72" w:rsidP="00DE2C72">
            <w:pPr>
              <w:pStyle w:val="a"/>
              <w:spacing w:before="48" w:after="48"/>
              <w:jc w:val="center"/>
              <w:rPr>
                <w:rFonts w:eastAsia="DengXian"/>
              </w:rPr>
            </w:pPr>
            <w:r w:rsidRPr="00F51CA6">
              <w:t>4.4</w:t>
            </w:r>
          </w:p>
        </w:tc>
        <w:tc>
          <w:tcPr>
            <w:tcW w:w="1109" w:type="pct"/>
            <w:vAlign w:val="center"/>
          </w:tcPr>
          <w:p w14:paraId="6F00B8C3" w14:textId="689B120E" w:rsidR="00DE2C72" w:rsidRPr="00882D59" w:rsidRDefault="00DE2C72" w:rsidP="00DE2C72">
            <w:pPr>
              <w:pStyle w:val="a"/>
              <w:spacing w:before="48" w:after="48"/>
              <w:jc w:val="center"/>
              <w:rPr>
                <w:rFonts w:eastAsia="DengXian"/>
              </w:rPr>
            </w:pPr>
            <w:r w:rsidRPr="00DC7DAF">
              <w:t>-0.1 (-0.1, -0.1)</w:t>
            </w:r>
          </w:p>
        </w:tc>
        <w:tc>
          <w:tcPr>
            <w:tcW w:w="1220" w:type="pct"/>
            <w:vAlign w:val="center"/>
          </w:tcPr>
          <w:p w14:paraId="09BCF6AC" w14:textId="66540789" w:rsidR="00DE2C72" w:rsidRPr="00882D59" w:rsidRDefault="00DE2C72" w:rsidP="00DE2C72">
            <w:pPr>
              <w:pStyle w:val="a"/>
              <w:spacing w:before="48" w:after="48"/>
              <w:jc w:val="center"/>
              <w:rPr>
                <w:rFonts w:eastAsia="DengXian"/>
              </w:rPr>
            </w:pPr>
            <w:r w:rsidRPr="0071532F">
              <w:t>-1.9 (-2.5, -1.3)</w:t>
            </w:r>
          </w:p>
        </w:tc>
      </w:tr>
    </w:tbl>
    <w:p w14:paraId="6FAD89FF" w14:textId="77777777" w:rsidR="00A81436" w:rsidRDefault="00A81436" w:rsidP="006C77C5">
      <w:pPr>
        <w:pStyle w:val="a1"/>
        <w:spacing w:before="120" w:after="120"/>
        <w:jc w:val="left"/>
        <w:rPr>
          <w:rFonts w:eastAsiaTheme="minorEastAsia"/>
        </w:rPr>
      </w:pPr>
    </w:p>
    <w:p w14:paraId="4924A8C2" w14:textId="1E6AED5A" w:rsidR="0034023F" w:rsidRDefault="0034023F">
      <w:pPr>
        <w:spacing w:before="0" w:beforeAutospacing="0" w:after="160" w:afterAutospacing="0" w:line="259" w:lineRule="auto"/>
        <w:ind w:firstLineChars="0" w:firstLine="0"/>
        <w:rPr>
          <w:rFonts w:cs="Times New Roman"/>
          <w:sz w:val="20"/>
        </w:rPr>
      </w:pPr>
      <w:r>
        <w:br w:type="page"/>
      </w:r>
    </w:p>
    <w:p w14:paraId="07204521" w14:textId="0D8A7766" w:rsidR="0034023F" w:rsidRPr="000406A4" w:rsidRDefault="009B1AB7" w:rsidP="00C35DB5">
      <w:pPr>
        <w:pStyle w:val="Heading3"/>
        <w:rPr>
          <w:color w:val="auto"/>
        </w:rPr>
      </w:pPr>
      <w:r w:rsidRPr="000406A4">
        <w:rPr>
          <w:color w:val="auto"/>
        </w:rPr>
        <w:t>D</w:t>
      </w:r>
      <w:r w:rsidR="0034023F" w:rsidRPr="000406A4">
        <w:rPr>
          <w:color w:val="auto"/>
        </w:rPr>
        <w:t>. The mean and change of travel distance by park type</w:t>
      </w:r>
      <w:r w:rsidR="005350DF" w:rsidRPr="000406A4">
        <w:rPr>
          <w:color w:val="auto"/>
        </w:rPr>
        <w:t xml:space="preserve"> and by </w:t>
      </w:r>
      <w:r w:rsidR="00F907EB" w:rsidRPr="000406A4">
        <w:rPr>
          <w:color w:val="auto"/>
        </w:rPr>
        <w:t xml:space="preserve">income level of </w:t>
      </w:r>
      <w:r w:rsidR="00303656" w:rsidRPr="000406A4">
        <w:rPr>
          <w:color w:val="auto"/>
        </w:rPr>
        <w:t xml:space="preserve">visitor </w:t>
      </w:r>
      <w:r w:rsidR="00F907EB" w:rsidRPr="000406A4">
        <w:rPr>
          <w:color w:val="auto"/>
        </w:rPr>
        <w:t>CBG</w:t>
      </w:r>
      <w:r w:rsidR="00303656" w:rsidRPr="000406A4">
        <w:rPr>
          <w:color w:val="auto"/>
        </w:rPr>
        <w:t>s</w:t>
      </w:r>
    </w:p>
    <w:p w14:paraId="60241E95" w14:textId="6085B1DF" w:rsidR="0034023F" w:rsidRPr="00CC6C19" w:rsidRDefault="0034023F" w:rsidP="0034023F">
      <w:pPr>
        <w:pStyle w:val="a1"/>
        <w:spacing w:before="120" w:after="120"/>
        <w:rPr>
          <w:rFonts w:eastAsiaTheme="minorEastAsia"/>
        </w:rPr>
      </w:pPr>
      <w:r>
        <w:rPr>
          <w:rFonts w:eastAsiaTheme="minorEastAsia" w:hint="eastAsia"/>
        </w:rPr>
        <w:t>T</w:t>
      </w:r>
      <w:r>
        <w:rPr>
          <w:rFonts w:eastAsiaTheme="minorEastAsia"/>
        </w:rPr>
        <w:t xml:space="preserve">able </w:t>
      </w:r>
      <w:r w:rsidR="00F907EB">
        <w:rPr>
          <w:rFonts w:eastAsiaTheme="minorEastAsia"/>
        </w:rPr>
        <w:t>S-5</w:t>
      </w:r>
      <w:r>
        <w:rPr>
          <w:rFonts w:eastAsiaTheme="minorEastAsia"/>
        </w:rPr>
        <w:t xml:space="preserve"> Summary of the mean and change of travel distance by park type and by </w:t>
      </w:r>
      <w:r w:rsidR="00F907EB">
        <w:rPr>
          <w:rFonts w:eastAsiaTheme="minorEastAsia"/>
        </w:rPr>
        <w:t xml:space="preserve">income level of </w:t>
      </w:r>
      <w:r w:rsidR="00303656">
        <w:rPr>
          <w:rFonts w:eastAsiaTheme="minorEastAsia"/>
        </w:rPr>
        <w:t xml:space="preserve">visitor </w:t>
      </w:r>
      <w:r w:rsidR="00F907EB">
        <w:rPr>
          <w:rFonts w:eastAsiaTheme="minorEastAsia"/>
        </w:rPr>
        <w:t>CBG</w:t>
      </w:r>
      <w:r w:rsidR="00303656">
        <w:rPr>
          <w:rFonts w:eastAsiaTheme="minorEastAsia"/>
        </w:rPr>
        <w:t>s</w:t>
      </w:r>
    </w:p>
    <w:tbl>
      <w:tblPr>
        <w:tblStyle w:val="TableGrid"/>
        <w:tblW w:w="10885" w:type="dxa"/>
        <w:tblLook w:val="04A0" w:firstRow="1" w:lastRow="0" w:firstColumn="1" w:lastColumn="0" w:noHBand="0" w:noVBand="1"/>
      </w:tblPr>
      <w:tblGrid>
        <w:gridCol w:w="1435"/>
        <w:gridCol w:w="782"/>
        <w:gridCol w:w="928"/>
        <w:gridCol w:w="900"/>
        <w:gridCol w:w="1080"/>
        <w:gridCol w:w="1080"/>
        <w:gridCol w:w="1027"/>
        <w:gridCol w:w="1178"/>
        <w:gridCol w:w="1215"/>
        <w:gridCol w:w="1260"/>
      </w:tblGrid>
      <w:tr w:rsidR="0034023F" w14:paraId="55C5B8A1" w14:textId="77777777">
        <w:tc>
          <w:tcPr>
            <w:tcW w:w="1435" w:type="dxa"/>
            <w:vMerge w:val="restart"/>
            <w:vAlign w:val="center"/>
          </w:tcPr>
          <w:p w14:paraId="64B631A3" w14:textId="77777777" w:rsidR="0034023F" w:rsidRPr="004363A8" w:rsidRDefault="0034023F">
            <w:pPr>
              <w:pStyle w:val="a"/>
              <w:spacing w:before="48" w:after="48"/>
              <w:jc w:val="center"/>
              <w:rPr>
                <w:sz w:val="20"/>
                <w:szCs w:val="20"/>
              </w:rPr>
            </w:pPr>
            <w:r w:rsidRPr="004363A8">
              <w:rPr>
                <w:sz w:val="20"/>
                <w:szCs w:val="20"/>
              </w:rPr>
              <w:t>Park Type</w:t>
            </w:r>
          </w:p>
        </w:tc>
        <w:tc>
          <w:tcPr>
            <w:tcW w:w="2610" w:type="dxa"/>
            <w:gridSpan w:val="3"/>
            <w:vAlign w:val="center"/>
          </w:tcPr>
          <w:p w14:paraId="3C9B2F8E" w14:textId="4CBA8D99" w:rsidR="0034023F" w:rsidRPr="004363A8" w:rsidRDefault="0034023F">
            <w:pPr>
              <w:pStyle w:val="a"/>
              <w:spacing w:before="48" w:after="48"/>
              <w:jc w:val="center"/>
              <w:rPr>
                <w:sz w:val="20"/>
                <w:szCs w:val="20"/>
              </w:rPr>
            </w:pPr>
            <w:r w:rsidRPr="004363A8">
              <w:rPr>
                <w:sz w:val="20"/>
                <w:szCs w:val="20"/>
              </w:rPr>
              <w:t xml:space="preserve">Mean Travel Distance – </w:t>
            </w:r>
            <w:r w:rsidR="0060364C">
              <w:rPr>
                <w:sz w:val="20"/>
                <w:szCs w:val="20"/>
              </w:rPr>
              <w:t>2019</w:t>
            </w:r>
            <w:r w:rsidRPr="004363A8">
              <w:rPr>
                <w:sz w:val="20"/>
                <w:szCs w:val="20"/>
              </w:rPr>
              <w:t xml:space="preserve">, </w:t>
            </w:r>
            <w:r w:rsidR="0060364C">
              <w:rPr>
                <w:sz w:val="20"/>
                <w:szCs w:val="20"/>
              </w:rPr>
              <w:t>2020</w:t>
            </w:r>
            <w:r w:rsidRPr="004363A8">
              <w:rPr>
                <w:sz w:val="20"/>
                <w:szCs w:val="20"/>
              </w:rPr>
              <w:t xml:space="preserve"> (km)</w:t>
            </w:r>
          </w:p>
        </w:tc>
        <w:tc>
          <w:tcPr>
            <w:tcW w:w="3187" w:type="dxa"/>
            <w:gridSpan w:val="3"/>
            <w:vAlign w:val="center"/>
          </w:tcPr>
          <w:p w14:paraId="287C1F4C" w14:textId="77777777" w:rsidR="0034023F" w:rsidRPr="004363A8" w:rsidRDefault="0034023F">
            <w:pPr>
              <w:pStyle w:val="a"/>
              <w:spacing w:before="48" w:after="48"/>
              <w:jc w:val="center"/>
              <w:rPr>
                <w:sz w:val="20"/>
                <w:szCs w:val="20"/>
              </w:rPr>
            </w:pPr>
            <w:r w:rsidRPr="004363A8">
              <w:rPr>
                <w:sz w:val="20"/>
                <w:szCs w:val="20"/>
              </w:rPr>
              <w:t>Change of Travel Distance</w:t>
            </w:r>
          </w:p>
          <w:p w14:paraId="3CC96FBD" w14:textId="77777777" w:rsidR="0034023F" w:rsidRPr="004363A8" w:rsidRDefault="0034023F">
            <w:pPr>
              <w:pStyle w:val="a"/>
              <w:spacing w:before="48" w:after="48"/>
              <w:jc w:val="center"/>
              <w:rPr>
                <w:sz w:val="20"/>
                <w:szCs w:val="20"/>
              </w:rPr>
            </w:pPr>
            <w:r w:rsidRPr="004363A8">
              <w:rPr>
                <w:sz w:val="20"/>
                <w:szCs w:val="20"/>
              </w:rPr>
              <w:t xml:space="preserve">and 95% CI (km) </w:t>
            </w:r>
          </w:p>
        </w:tc>
        <w:tc>
          <w:tcPr>
            <w:tcW w:w="3653" w:type="dxa"/>
            <w:gridSpan w:val="3"/>
            <w:vAlign w:val="center"/>
          </w:tcPr>
          <w:p w14:paraId="16D08A4B" w14:textId="77777777" w:rsidR="0034023F" w:rsidRPr="008A60AF" w:rsidRDefault="0034023F">
            <w:pPr>
              <w:pStyle w:val="a"/>
              <w:spacing w:before="48" w:after="48"/>
              <w:jc w:val="center"/>
              <w:rPr>
                <w:sz w:val="20"/>
                <w:szCs w:val="20"/>
              </w:rPr>
            </w:pPr>
            <w:r w:rsidRPr="008A60AF">
              <w:rPr>
                <w:sz w:val="20"/>
                <w:szCs w:val="20"/>
              </w:rPr>
              <w:t>Change of Travel Distance</w:t>
            </w:r>
          </w:p>
          <w:p w14:paraId="5956108C" w14:textId="77777777" w:rsidR="0034023F" w:rsidRPr="004363A8" w:rsidRDefault="0034023F">
            <w:pPr>
              <w:pStyle w:val="a"/>
              <w:spacing w:before="48" w:after="48"/>
              <w:jc w:val="center"/>
              <w:rPr>
                <w:sz w:val="20"/>
                <w:szCs w:val="20"/>
              </w:rPr>
            </w:pPr>
            <w:r w:rsidRPr="008A60AF">
              <w:rPr>
                <w:sz w:val="20"/>
                <w:szCs w:val="20"/>
              </w:rPr>
              <w:t>and 95% CI (percentage)</w:t>
            </w:r>
          </w:p>
        </w:tc>
      </w:tr>
      <w:tr w:rsidR="0034023F" w14:paraId="05BD78C6" w14:textId="77777777">
        <w:tc>
          <w:tcPr>
            <w:tcW w:w="1435" w:type="dxa"/>
            <w:vMerge/>
            <w:vAlign w:val="center"/>
          </w:tcPr>
          <w:p w14:paraId="1D48D64D" w14:textId="77777777" w:rsidR="0034023F" w:rsidRPr="004363A8" w:rsidRDefault="0034023F">
            <w:pPr>
              <w:pStyle w:val="a"/>
              <w:spacing w:before="48" w:after="48"/>
              <w:jc w:val="center"/>
              <w:rPr>
                <w:sz w:val="20"/>
                <w:szCs w:val="20"/>
              </w:rPr>
            </w:pPr>
          </w:p>
        </w:tc>
        <w:tc>
          <w:tcPr>
            <w:tcW w:w="782" w:type="dxa"/>
            <w:vAlign w:val="center"/>
          </w:tcPr>
          <w:p w14:paraId="0E520B56" w14:textId="77777777" w:rsidR="0034023F" w:rsidRPr="004363A8" w:rsidRDefault="0034023F">
            <w:pPr>
              <w:pStyle w:val="a"/>
              <w:spacing w:before="48" w:after="48"/>
              <w:jc w:val="center"/>
              <w:rPr>
                <w:sz w:val="20"/>
                <w:szCs w:val="20"/>
              </w:rPr>
            </w:pPr>
            <w:r w:rsidRPr="004363A8">
              <w:rPr>
                <w:sz w:val="20"/>
                <w:szCs w:val="20"/>
              </w:rPr>
              <w:t>lower</w:t>
            </w:r>
          </w:p>
        </w:tc>
        <w:tc>
          <w:tcPr>
            <w:tcW w:w="928" w:type="dxa"/>
            <w:vAlign w:val="center"/>
          </w:tcPr>
          <w:p w14:paraId="7C89A107" w14:textId="77777777" w:rsidR="0034023F" w:rsidRPr="004363A8" w:rsidRDefault="0034023F">
            <w:pPr>
              <w:pStyle w:val="a"/>
              <w:spacing w:before="48" w:after="48"/>
              <w:jc w:val="center"/>
              <w:rPr>
                <w:sz w:val="20"/>
                <w:szCs w:val="20"/>
              </w:rPr>
            </w:pPr>
            <w:r w:rsidRPr="004363A8">
              <w:rPr>
                <w:sz w:val="20"/>
                <w:szCs w:val="20"/>
              </w:rPr>
              <w:t>middle</w:t>
            </w:r>
          </w:p>
        </w:tc>
        <w:tc>
          <w:tcPr>
            <w:tcW w:w="900" w:type="dxa"/>
            <w:vAlign w:val="center"/>
          </w:tcPr>
          <w:p w14:paraId="46F391FD" w14:textId="77777777" w:rsidR="0034023F" w:rsidRPr="004363A8" w:rsidRDefault="0034023F">
            <w:pPr>
              <w:pStyle w:val="a"/>
              <w:spacing w:before="48" w:after="48"/>
              <w:jc w:val="center"/>
              <w:rPr>
                <w:sz w:val="20"/>
                <w:szCs w:val="20"/>
              </w:rPr>
            </w:pPr>
            <w:r w:rsidRPr="004363A8">
              <w:rPr>
                <w:sz w:val="20"/>
                <w:szCs w:val="20"/>
              </w:rPr>
              <w:t>upper</w:t>
            </w:r>
          </w:p>
        </w:tc>
        <w:tc>
          <w:tcPr>
            <w:tcW w:w="1080" w:type="dxa"/>
            <w:vAlign w:val="center"/>
          </w:tcPr>
          <w:p w14:paraId="093467E9" w14:textId="77777777" w:rsidR="0034023F" w:rsidRPr="004363A8" w:rsidRDefault="0034023F">
            <w:pPr>
              <w:pStyle w:val="a"/>
              <w:spacing w:before="48" w:after="48"/>
              <w:jc w:val="center"/>
              <w:rPr>
                <w:sz w:val="20"/>
                <w:szCs w:val="20"/>
              </w:rPr>
            </w:pPr>
            <w:r w:rsidRPr="004363A8">
              <w:rPr>
                <w:sz w:val="20"/>
                <w:szCs w:val="20"/>
              </w:rPr>
              <w:t>lower</w:t>
            </w:r>
          </w:p>
        </w:tc>
        <w:tc>
          <w:tcPr>
            <w:tcW w:w="1080" w:type="dxa"/>
            <w:vAlign w:val="center"/>
          </w:tcPr>
          <w:p w14:paraId="3A8316AF" w14:textId="77777777" w:rsidR="0034023F" w:rsidRPr="004363A8" w:rsidRDefault="0034023F">
            <w:pPr>
              <w:pStyle w:val="a"/>
              <w:spacing w:before="48" w:after="48"/>
              <w:jc w:val="center"/>
              <w:rPr>
                <w:sz w:val="20"/>
                <w:szCs w:val="20"/>
              </w:rPr>
            </w:pPr>
            <w:r w:rsidRPr="004363A8">
              <w:rPr>
                <w:sz w:val="20"/>
                <w:szCs w:val="20"/>
              </w:rPr>
              <w:t>middle</w:t>
            </w:r>
          </w:p>
        </w:tc>
        <w:tc>
          <w:tcPr>
            <w:tcW w:w="1027" w:type="dxa"/>
            <w:vAlign w:val="center"/>
          </w:tcPr>
          <w:p w14:paraId="520A0486" w14:textId="77777777" w:rsidR="0034023F" w:rsidRPr="004363A8" w:rsidRDefault="0034023F">
            <w:pPr>
              <w:pStyle w:val="a"/>
              <w:spacing w:before="48" w:after="48"/>
              <w:jc w:val="center"/>
              <w:rPr>
                <w:sz w:val="20"/>
                <w:szCs w:val="20"/>
              </w:rPr>
            </w:pPr>
            <w:r w:rsidRPr="004363A8">
              <w:rPr>
                <w:sz w:val="20"/>
                <w:szCs w:val="20"/>
              </w:rPr>
              <w:t>upper</w:t>
            </w:r>
          </w:p>
        </w:tc>
        <w:tc>
          <w:tcPr>
            <w:tcW w:w="1178" w:type="dxa"/>
            <w:vAlign w:val="center"/>
          </w:tcPr>
          <w:p w14:paraId="655C776C" w14:textId="77777777" w:rsidR="0034023F" w:rsidRPr="004363A8" w:rsidRDefault="0034023F">
            <w:pPr>
              <w:pStyle w:val="a"/>
              <w:spacing w:before="48" w:after="48"/>
              <w:jc w:val="center"/>
              <w:rPr>
                <w:sz w:val="20"/>
                <w:szCs w:val="20"/>
              </w:rPr>
            </w:pPr>
            <w:r w:rsidRPr="004363A8">
              <w:rPr>
                <w:sz w:val="20"/>
                <w:szCs w:val="20"/>
              </w:rPr>
              <w:t>lower</w:t>
            </w:r>
          </w:p>
        </w:tc>
        <w:tc>
          <w:tcPr>
            <w:tcW w:w="1215" w:type="dxa"/>
            <w:vAlign w:val="center"/>
          </w:tcPr>
          <w:p w14:paraId="275E55E8" w14:textId="77777777" w:rsidR="0034023F" w:rsidRPr="004363A8" w:rsidRDefault="0034023F">
            <w:pPr>
              <w:pStyle w:val="a"/>
              <w:spacing w:before="48" w:after="48"/>
              <w:jc w:val="center"/>
              <w:rPr>
                <w:sz w:val="20"/>
                <w:szCs w:val="20"/>
              </w:rPr>
            </w:pPr>
            <w:r w:rsidRPr="004363A8">
              <w:rPr>
                <w:sz w:val="20"/>
                <w:szCs w:val="20"/>
              </w:rPr>
              <w:t>middle</w:t>
            </w:r>
          </w:p>
        </w:tc>
        <w:tc>
          <w:tcPr>
            <w:tcW w:w="1260" w:type="dxa"/>
            <w:vAlign w:val="center"/>
          </w:tcPr>
          <w:p w14:paraId="69127FCB" w14:textId="77777777" w:rsidR="0034023F" w:rsidRPr="004363A8" w:rsidRDefault="0034023F">
            <w:pPr>
              <w:pStyle w:val="a"/>
              <w:spacing w:before="48" w:after="48"/>
              <w:jc w:val="center"/>
              <w:rPr>
                <w:sz w:val="20"/>
                <w:szCs w:val="20"/>
              </w:rPr>
            </w:pPr>
            <w:r w:rsidRPr="004363A8">
              <w:rPr>
                <w:sz w:val="20"/>
                <w:szCs w:val="20"/>
              </w:rPr>
              <w:t>upper</w:t>
            </w:r>
          </w:p>
        </w:tc>
      </w:tr>
      <w:tr w:rsidR="0034023F" w14:paraId="12A8563E" w14:textId="77777777" w:rsidTr="00A228FA">
        <w:tc>
          <w:tcPr>
            <w:tcW w:w="1435" w:type="dxa"/>
            <w:vAlign w:val="center"/>
          </w:tcPr>
          <w:p w14:paraId="50CEF83B" w14:textId="77777777" w:rsidR="0034023F" w:rsidRPr="005F7BBC" w:rsidRDefault="0034023F">
            <w:pPr>
              <w:pStyle w:val="a"/>
              <w:spacing w:before="48" w:after="48"/>
              <w:jc w:val="center"/>
              <w:rPr>
                <w:rFonts w:eastAsiaTheme="minorEastAsia"/>
                <w:sz w:val="18"/>
                <w:szCs w:val="18"/>
              </w:rPr>
            </w:pPr>
            <w:bookmarkStart w:id="5" w:name="_Hlk134528576"/>
            <w:r w:rsidRPr="005F7BBC">
              <w:rPr>
                <w:rFonts w:eastAsiaTheme="minorEastAsia"/>
                <w:sz w:val="18"/>
                <w:szCs w:val="18"/>
              </w:rPr>
              <w:t>Overall</w:t>
            </w:r>
          </w:p>
        </w:tc>
        <w:tc>
          <w:tcPr>
            <w:tcW w:w="782" w:type="dxa"/>
            <w:vAlign w:val="center"/>
          </w:tcPr>
          <w:p w14:paraId="2F15C108" w14:textId="7B8D8FB6" w:rsidR="0034023F" w:rsidRPr="005F7BBC" w:rsidRDefault="0034023F">
            <w:pPr>
              <w:pStyle w:val="a"/>
              <w:spacing w:before="48" w:after="48"/>
              <w:jc w:val="center"/>
              <w:rPr>
                <w:sz w:val="18"/>
                <w:szCs w:val="18"/>
              </w:rPr>
            </w:pPr>
            <w:r w:rsidRPr="005F7BBC">
              <w:rPr>
                <w:sz w:val="18"/>
                <w:szCs w:val="18"/>
              </w:rPr>
              <w:t>5.</w:t>
            </w:r>
            <w:r w:rsidR="00A220E7">
              <w:rPr>
                <w:sz w:val="18"/>
                <w:szCs w:val="18"/>
              </w:rPr>
              <w:t>3</w:t>
            </w:r>
            <w:r w:rsidRPr="005F7BBC">
              <w:rPr>
                <w:sz w:val="18"/>
                <w:szCs w:val="18"/>
              </w:rPr>
              <w:t>,</w:t>
            </w:r>
            <w:r>
              <w:rPr>
                <w:sz w:val="18"/>
                <w:szCs w:val="18"/>
              </w:rPr>
              <w:t xml:space="preserve"> </w:t>
            </w:r>
            <w:r w:rsidRPr="005F7BBC">
              <w:rPr>
                <w:sz w:val="18"/>
                <w:szCs w:val="18"/>
              </w:rPr>
              <w:t>4.7</w:t>
            </w:r>
          </w:p>
        </w:tc>
        <w:tc>
          <w:tcPr>
            <w:tcW w:w="928" w:type="dxa"/>
            <w:vAlign w:val="center"/>
          </w:tcPr>
          <w:p w14:paraId="709B2253" w14:textId="1726D227" w:rsidR="0034023F" w:rsidRPr="005F7BBC" w:rsidRDefault="0034023F">
            <w:pPr>
              <w:pStyle w:val="a"/>
              <w:spacing w:before="48" w:after="48"/>
              <w:jc w:val="center"/>
              <w:rPr>
                <w:sz w:val="18"/>
                <w:szCs w:val="18"/>
              </w:rPr>
            </w:pPr>
            <w:r w:rsidRPr="005F7BBC">
              <w:rPr>
                <w:sz w:val="18"/>
                <w:szCs w:val="18"/>
              </w:rPr>
              <w:t>6.</w:t>
            </w:r>
            <w:r w:rsidR="00EA2ECE">
              <w:rPr>
                <w:sz w:val="18"/>
                <w:szCs w:val="18"/>
              </w:rPr>
              <w:t>5</w:t>
            </w:r>
            <w:r w:rsidRPr="005F7BBC">
              <w:rPr>
                <w:sz w:val="18"/>
                <w:szCs w:val="18"/>
              </w:rPr>
              <w:t>,</w:t>
            </w:r>
            <w:r>
              <w:rPr>
                <w:sz w:val="18"/>
                <w:szCs w:val="18"/>
              </w:rPr>
              <w:t xml:space="preserve"> </w:t>
            </w:r>
            <w:r w:rsidRPr="005F7BBC">
              <w:rPr>
                <w:sz w:val="18"/>
                <w:szCs w:val="18"/>
              </w:rPr>
              <w:t>5.</w:t>
            </w:r>
            <w:r w:rsidR="00EA2ECE">
              <w:rPr>
                <w:sz w:val="18"/>
                <w:szCs w:val="18"/>
              </w:rPr>
              <w:t>6</w:t>
            </w:r>
          </w:p>
        </w:tc>
        <w:tc>
          <w:tcPr>
            <w:tcW w:w="900" w:type="dxa"/>
            <w:vAlign w:val="center"/>
          </w:tcPr>
          <w:p w14:paraId="0A80C2DE" w14:textId="3B27DD2B" w:rsidR="0034023F" w:rsidRPr="005F7BBC" w:rsidRDefault="00EA2ECE">
            <w:pPr>
              <w:pStyle w:val="a"/>
              <w:spacing w:before="48" w:after="48"/>
              <w:jc w:val="center"/>
              <w:rPr>
                <w:sz w:val="18"/>
                <w:szCs w:val="18"/>
              </w:rPr>
            </w:pPr>
            <w:r>
              <w:rPr>
                <w:sz w:val="18"/>
                <w:szCs w:val="18"/>
              </w:rPr>
              <w:t>6.0</w:t>
            </w:r>
            <w:r w:rsidR="0034023F" w:rsidRPr="005F7BBC">
              <w:rPr>
                <w:sz w:val="18"/>
                <w:szCs w:val="18"/>
              </w:rPr>
              <w:t>,</w:t>
            </w:r>
            <w:r w:rsidR="0034023F">
              <w:rPr>
                <w:sz w:val="18"/>
                <w:szCs w:val="18"/>
              </w:rPr>
              <w:t xml:space="preserve"> </w:t>
            </w:r>
            <w:r w:rsidR="0034023F" w:rsidRPr="005F7BBC">
              <w:rPr>
                <w:sz w:val="18"/>
                <w:szCs w:val="18"/>
              </w:rPr>
              <w:t>5.0</w:t>
            </w:r>
          </w:p>
        </w:tc>
        <w:tc>
          <w:tcPr>
            <w:tcW w:w="1080" w:type="dxa"/>
            <w:vAlign w:val="center"/>
          </w:tcPr>
          <w:p w14:paraId="361D76AD" w14:textId="77777777" w:rsidR="00A228FA" w:rsidRDefault="00D170C0" w:rsidP="001E3BA3">
            <w:pPr>
              <w:pStyle w:val="a"/>
              <w:spacing w:before="48" w:after="48"/>
              <w:jc w:val="center"/>
              <w:rPr>
                <w:sz w:val="18"/>
                <w:szCs w:val="18"/>
              </w:rPr>
            </w:pPr>
            <w:r w:rsidRPr="001E3BA3">
              <w:rPr>
                <w:rFonts w:hint="eastAsia"/>
                <w:sz w:val="18"/>
                <w:szCs w:val="18"/>
              </w:rPr>
              <w:t>-0.6</w:t>
            </w:r>
          </w:p>
          <w:p w14:paraId="57BF2020" w14:textId="2AE88AB1" w:rsidR="0034023F" w:rsidRPr="001E3BA3" w:rsidRDefault="00D170C0" w:rsidP="001E3BA3">
            <w:pPr>
              <w:pStyle w:val="a"/>
              <w:spacing w:before="48" w:after="48"/>
              <w:jc w:val="center"/>
              <w:rPr>
                <w:sz w:val="18"/>
                <w:szCs w:val="18"/>
              </w:rPr>
            </w:pPr>
            <w:r w:rsidRPr="001E3BA3">
              <w:rPr>
                <w:rFonts w:hint="eastAsia"/>
                <w:sz w:val="18"/>
                <w:szCs w:val="18"/>
              </w:rPr>
              <w:t>(-0.6, -0.6)</w:t>
            </w:r>
          </w:p>
        </w:tc>
        <w:tc>
          <w:tcPr>
            <w:tcW w:w="1080" w:type="dxa"/>
            <w:vAlign w:val="center"/>
          </w:tcPr>
          <w:p w14:paraId="38B4274E" w14:textId="77777777" w:rsidR="00A228FA" w:rsidRDefault="009D4B28" w:rsidP="001E3BA3">
            <w:pPr>
              <w:pStyle w:val="a"/>
              <w:spacing w:before="48" w:after="48"/>
              <w:jc w:val="center"/>
              <w:rPr>
                <w:sz w:val="18"/>
                <w:szCs w:val="18"/>
              </w:rPr>
            </w:pPr>
            <w:r w:rsidRPr="009D4B28">
              <w:rPr>
                <w:sz w:val="18"/>
                <w:szCs w:val="18"/>
              </w:rPr>
              <w:t>-0.9</w:t>
            </w:r>
          </w:p>
          <w:p w14:paraId="723C4F4B" w14:textId="41717577" w:rsidR="0034023F" w:rsidRPr="005F7BBC" w:rsidRDefault="009D4B28" w:rsidP="001E3BA3">
            <w:pPr>
              <w:pStyle w:val="a"/>
              <w:spacing w:before="48" w:after="48"/>
              <w:jc w:val="center"/>
              <w:rPr>
                <w:sz w:val="18"/>
                <w:szCs w:val="18"/>
              </w:rPr>
            </w:pPr>
            <w:r w:rsidRPr="009D4B28">
              <w:rPr>
                <w:sz w:val="18"/>
                <w:szCs w:val="18"/>
              </w:rPr>
              <w:t>(-0.9, -0.9)</w:t>
            </w:r>
          </w:p>
        </w:tc>
        <w:tc>
          <w:tcPr>
            <w:tcW w:w="1027" w:type="dxa"/>
            <w:vAlign w:val="center"/>
          </w:tcPr>
          <w:p w14:paraId="36C8879C" w14:textId="77777777" w:rsidR="00A228FA" w:rsidRDefault="001E3BA3" w:rsidP="001E3BA3">
            <w:pPr>
              <w:pStyle w:val="a"/>
              <w:spacing w:before="48" w:after="48"/>
              <w:jc w:val="center"/>
              <w:rPr>
                <w:sz w:val="18"/>
                <w:szCs w:val="18"/>
              </w:rPr>
            </w:pPr>
            <w:r w:rsidRPr="001E3BA3">
              <w:rPr>
                <w:sz w:val="18"/>
                <w:szCs w:val="18"/>
              </w:rPr>
              <w:t>-1.0</w:t>
            </w:r>
          </w:p>
          <w:p w14:paraId="3062EEAB" w14:textId="65277BE2" w:rsidR="0034023F" w:rsidRPr="005F7BBC" w:rsidRDefault="001E3BA3" w:rsidP="001E3BA3">
            <w:pPr>
              <w:pStyle w:val="a"/>
              <w:spacing w:before="48" w:after="48"/>
              <w:jc w:val="center"/>
              <w:rPr>
                <w:sz w:val="18"/>
                <w:szCs w:val="18"/>
              </w:rPr>
            </w:pPr>
            <w:r w:rsidRPr="001E3BA3">
              <w:rPr>
                <w:sz w:val="18"/>
                <w:szCs w:val="18"/>
              </w:rPr>
              <w:t>(-1.0, -0.9)</w:t>
            </w:r>
          </w:p>
        </w:tc>
        <w:tc>
          <w:tcPr>
            <w:tcW w:w="1178" w:type="dxa"/>
            <w:vAlign w:val="center"/>
          </w:tcPr>
          <w:p w14:paraId="65F63E32" w14:textId="77777777" w:rsidR="00A228FA" w:rsidRDefault="009970DB" w:rsidP="00A228FA">
            <w:pPr>
              <w:pStyle w:val="a"/>
              <w:spacing w:before="48" w:after="48"/>
              <w:jc w:val="center"/>
              <w:rPr>
                <w:sz w:val="18"/>
                <w:szCs w:val="18"/>
              </w:rPr>
            </w:pPr>
            <w:r w:rsidRPr="009970DB">
              <w:rPr>
                <w:sz w:val="18"/>
                <w:szCs w:val="18"/>
              </w:rPr>
              <w:t>-10.7</w:t>
            </w:r>
          </w:p>
          <w:p w14:paraId="477622AF" w14:textId="3E4486DA" w:rsidR="0034023F" w:rsidRPr="005F7BBC" w:rsidRDefault="009970DB" w:rsidP="00A228FA">
            <w:pPr>
              <w:pStyle w:val="a"/>
              <w:spacing w:before="48" w:after="48"/>
              <w:jc w:val="center"/>
              <w:rPr>
                <w:sz w:val="18"/>
                <w:szCs w:val="18"/>
              </w:rPr>
            </w:pPr>
            <w:r w:rsidRPr="009970DB">
              <w:rPr>
                <w:sz w:val="18"/>
                <w:szCs w:val="18"/>
              </w:rPr>
              <w:t>(-11.0, -10.4)</w:t>
            </w:r>
          </w:p>
        </w:tc>
        <w:tc>
          <w:tcPr>
            <w:tcW w:w="1215" w:type="dxa"/>
            <w:vAlign w:val="center"/>
          </w:tcPr>
          <w:p w14:paraId="6FC23A2C" w14:textId="77777777" w:rsidR="00A228FA" w:rsidRDefault="00A228FA" w:rsidP="00A228FA">
            <w:pPr>
              <w:pStyle w:val="a"/>
              <w:spacing w:before="48" w:after="48"/>
              <w:jc w:val="center"/>
              <w:rPr>
                <w:sz w:val="18"/>
                <w:szCs w:val="18"/>
              </w:rPr>
            </w:pPr>
            <w:r w:rsidRPr="00A228FA">
              <w:rPr>
                <w:sz w:val="18"/>
                <w:szCs w:val="18"/>
              </w:rPr>
              <w:t>-13.9</w:t>
            </w:r>
          </w:p>
          <w:p w14:paraId="79008A63" w14:textId="4CD3ADE0" w:rsidR="0034023F" w:rsidRPr="005F7BBC" w:rsidRDefault="00A228FA" w:rsidP="00A228FA">
            <w:pPr>
              <w:pStyle w:val="a"/>
              <w:spacing w:before="48" w:after="48"/>
              <w:jc w:val="center"/>
              <w:rPr>
                <w:sz w:val="18"/>
                <w:szCs w:val="18"/>
              </w:rPr>
            </w:pPr>
            <w:r w:rsidRPr="00A228FA">
              <w:rPr>
                <w:sz w:val="18"/>
                <w:szCs w:val="18"/>
              </w:rPr>
              <w:t>(-14.2, -13.7)</w:t>
            </w:r>
          </w:p>
        </w:tc>
        <w:tc>
          <w:tcPr>
            <w:tcW w:w="1260" w:type="dxa"/>
            <w:vAlign w:val="center"/>
          </w:tcPr>
          <w:p w14:paraId="48399E1D" w14:textId="77777777" w:rsidR="00A228FA" w:rsidRDefault="00A228FA" w:rsidP="00A228FA">
            <w:pPr>
              <w:pStyle w:val="a"/>
              <w:spacing w:before="48" w:after="48"/>
              <w:jc w:val="center"/>
              <w:rPr>
                <w:sz w:val="18"/>
                <w:szCs w:val="18"/>
              </w:rPr>
            </w:pPr>
            <w:r w:rsidRPr="00A228FA">
              <w:rPr>
                <w:sz w:val="18"/>
                <w:szCs w:val="18"/>
              </w:rPr>
              <w:t>-15.8</w:t>
            </w:r>
          </w:p>
          <w:p w14:paraId="73C9755D" w14:textId="396A9096" w:rsidR="0034023F" w:rsidRPr="005F7BBC" w:rsidRDefault="00A228FA" w:rsidP="00A228FA">
            <w:pPr>
              <w:pStyle w:val="a"/>
              <w:spacing w:before="48" w:after="48"/>
              <w:jc w:val="center"/>
              <w:rPr>
                <w:sz w:val="18"/>
                <w:szCs w:val="18"/>
              </w:rPr>
            </w:pPr>
            <w:r w:rsidRPr="00A228FA">
              <w:rPr>
                <w:sz w:val="18"/>
                <w:szCs w:val="18"/>
              </w:rPr>
              <w:t>(-16.2, -15.5)</w:t>
            </w:r>
          </w:p>
        </w:tc>
      </w:tr>
      <w:bookmarkEnd w:id="5"/>
      <w:tr w:rsidR="00A228FA" w14:paraId="1F24C17D" w14:textId="77777777" w:rsidTr="00A228FA">
        <w:tc>
          <w:tcPr>
            <w:tcW w:w="1435" w:type="dxa"/>
            <w:vAlign w:val="center"/>
          </w:tcPr>
          <w:p w14:paraId="5F0139E6" w14:textId="3BBB09FE"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Community Park</w:t>
            </w:r>
          </w:p>
        </w:tc>
        <w:tc>
          <w:tcPr>
            <w:tcW w:w="782" w:type="dxa"/>
            <w:vAlign w:val="center"/>
          </w:tcPr>
          <w:p w14:paraId="4D17214B" w14:textId="2CE3368B" w:rsidR="00A228FA" w:rsidRPr="005F7BBC" w:rsidRDefault="00A228FA" w:rsidP="00A228FA">
            <w:pPr>
              <w:pStyle w:val="a"/>
              <w:spacing w:before="48" w:after="48"/>
              <w:jc w:val="center"/>
              <w:rPr>
                <w:sz w:val="18"/>
                <w:szCs w:val="18"/>
              </w:rPr>
            </w:pPr>
            <w:r w:rsidRPr="00EA2ECE">
              <w:rPr>
                <w:sz w:val="18"/>
                <w:szCs w:val="18"/>
              </w:rPr>
              <w:t>5.6, 5.0</w:t>
            </w:r>
          </w:p>
        </w:tc>
        <w:tc>
          <w:tcPr>
            <w:tcW w:w="928" w:type="dxa"/>
            <w:vAlign w:val="center"/>
          </w:tcPr>
          <w:p w14:paraId="0B6513F0" w14:textId="29B021EB" w:rsidR="00A228FA" w:rsidRPr="005F7BBC" w:rsidRDefault="00A228FA" w:rsidP="00A228FA">
            <w:pPr>
              <w:pStyle w:val="a"/>
              <w:spacing w:before="48" w:after="48"/>
              <w:jc w:val="center"/>
              <w:rPr>
                <w:sz w:val="18"/>
                <w:szCs w:val="18"/>
              </w:rPr>
            </w:pPr>
            <w:r w:rsidRPr="00EA2ECE">
              <w:rPr>
                <w:sz w:val="18"/>
                <w:szCs w:val="18"/>
              </w:rPr>
              <w:t>6.3, 5.0</w:t>
            </w:r>
          </w:p>
        </w:tc>
        <w:tc>
          <w:tcPr>
            <w:tcW w:w="900" w:type="dxa"/>
            <w:vAlign w:val="center"/>
          </w:tcPr>
          <w:p w14:paraId="3FBAA1EC" w14:textId="34EF7AE0" w:rsidR="00A228FA" w:rsidRPr="005F7BBC" w:rsidRDefault="00A228FA" w:rsidP="00A228FA">
            <w:pPr>
              <w:pStyle w:val="a"/>
              <w:spacing w:before="48" w:after="48"/>
              <w:jc w:val="center"/>
              <w:rPr>
                <w:sz w:val="18"/>
                <w:szCs w:val="18"/>
              </w:rPr>
            </w:pPr>
            <w:r w:rsidRPr="00EA2ECE">
              <w:rPr>
                <w:sz w:val="18"/>
                <w:szCs w:val="18"/>
              </w:rPr>
              <w:t>6.1, 4.5</w:t>
            </w:r>
          </w:p>
        </w:tc>
        <w:tc>
          <w:tcPr>
            <w:tcW w:w="1080" w:type="dxa"/>
            <w:vAlign w:val="center"/>
          </w:tcPr>
          <w:p w14:paraId="6D7CF747" w14:textId="77777777" w:rsidR="00A228FA" w:rsidRDefault="00A228FA" w:rsidP="00A228FA">
            <w:pPr>
              <w:pStyle w:val="a"/>
              <w:spacing w:before="48" w:after="48"/>
              <w:jc w:val="center"/>
              <w:rPr>
                <w:sz w:val="18"/>
                <w:szCs w:val="18"/>
              </w:rPr>
            </w:pPr>
            <w:r w:rsidRPr="001E3BA3">
              <w:rPr>
                <w:sz w:val="18"/>
                <w:szCs w:val="18"/>
              </w:rPr>
              <w:t>-0.7</w:t>
            </w:r>
          </w:p>
          <w:p w14:paraId="16612FA1" w14:textId="00DB05DF" w:rsidR="00A228FA" w:rsidRPr="005F7BBC" w:rsidRDefault="00A228FA" w:rsidP="00A228FA">
            <w:pPr>
              <w:pStyle w:val="a"/>
              <w:spacing w:before="48" w:after="48"/>
              <w:jc w:val="center"/>
              <w:rPr>
                <w:sz w:val="18"/>
                <w:szCs w:val="18"/>
              </w:rPr>
            </w:pPr>
            <w:r w:rsidRPr="001E3BA3">
              <w:rPr>
                <w:sz w:val="18"/>
                <w:szCs w:val="18"/>
              </w:rPr>
              <w:t>(-0.7, -0.6)</w:t>
            </w:r>
          </w:p>
        </w:tc>
        <w:tc>
          <w:tcPr>
            <w:tcW w:w="1080" w:type="dxa"/>
            <w:vAlign w:val="center"/>
          </w:tcPr>
          <w:p w14:paraId="2C35943B" w14:textId="77777777" w:rsidR="00A228FA" w:rsidRDefault="00A228FA" w:rsidP="00A228FA">
            <w:pPr>
              <w:pStyle w:val="a"/>
              <w:spacing w:before="48" w:after="48"/>
              <w:jc w:val="center"/>
              <w:rPr>
                <w:sz w:val="18"/>
                <w:szCs w:val="18"/>
              </w:rPr>
            </w:pPr>
            <w:r w:rsidRPr="001E3BA3">
              <w:rPr>
                <w:sz w:val="18"/>
                <w:szCs w:val="18"/>
              </w:rPr>
              <w:t>-1.3</w:t>
            </w:r>
          </w:p>
          <w:p w14:paraId="50DCEF4D" w14:textId="340B2FCD" w:rsidR="00A228FA" w:rsidRPr="005F7BBC" w:rsidRDefault="00A228FA" w:rsidP="00A228FA">
            <w:pPr>
              <w:pStyle w:val="a"/>
              <w:spacing w:before="48" w:after="48"/>
              <w:jc w:val="center"/>
              <w:rPr>
                <w:sz w:val="18"/>
                <w:szCs w:val="18"/>
              </w:rPr>
            </w:pPr>
            <w:r w:rsidRPr="001E3BA3">
              <w:rPr>
                <w:sz w:val="18"/>
                <w:szCs w:val="18"/>
              </w:rPr>
              <w:t>(-1.3, -1.3)</w:t>
            </w:r>
          </w:p>
        </w:tc>
        <w:tc>
          <w:tcPr>
            <w:tcW w:w="1027" w:type="dxa"/>
            <w:vAlign w:val="center"/>
          </w:tcPr>
          <w:p w14:paraId="3B1F1EB7" w14:textId="77777777" w:rsidR="00A228FA" w:rsidRDefault="00A228FA" w:rsidP="00A228FA">
            <w:pPr>
              <w:pStyle w:val="a"/>
              <w:spacing w:before="48" w:after="48"/>
              <w:jc w:val="center"/>
              <w:rPr>
                <w:sz w:val="18"/>
                <w:szCs w:val="18"/>
              </w:rPr>
            </w:pPr>
            <w:r w:rsidRPr="001E3BA3">
              <w:rPr>
                <w:sz w:val="18"/>
                <w:szCs w:val="18"/>
              </w:rPr>
              <w:t>-1.6</w:t>
            </w:r>
          </w:p>
          <w:p w14:paraId="7BE6E3C4" w14:textId="1FE8A56E" w:rsidR="00A228FA" w:rsidRPr="005F7BBC" w:rsidRDefault="00A228FA" w:rsidP="00A228FA">
            <w:pPr>
              <w:pStyle w:val="a"/>
              <w:spacing w:before="48" w:after="48"/>
              <w:jc w:val="center"/>
              <w:rPr>
                <w:sz w:val="18"/>
                <w:szCs w:val="18"/>
              </w:rPr>
            </w:pPr>
            <w:r w:rsidRPr="001E3BA3">
              <w:rPr>
                <w:sz w:val="18"/>
                <w:szCs w:val="18"/>
              </w:rPr>
              <w:t>(-1.6, -1.5)</w:t>
            </w:r>
          </w:p>
        </w:tc>
        <w:tc>
          <w:tcPr>
            <w:tcW w:w="1178" w:type="dxa"/>
            <w:vAlign w:val="center"/>
          </w:tcPr>
          <w:p w14:paraId="13B0F0FE" w14:textId="77777777" w:rsidR="00A228FA" w:rsidRDefault="00A228FA" w:rsidP="00A228FA">
            <w:pPr>
              <w:pStyle w:val="a"/>
              <w:spacing w:before="48" w:after="48"/>
              <w:jc w:val="center"/>
              <w:rPr>
                <w:sz w:val="18"/>
                <w:szCs w:val="18"/>
              </w:rPr>
            </w:pPr>
            <w:r w:rsidRPr="00A228FA">
              <w:rPr>
                <w:sz w:val="18"/>
                <w:szCs w:val="18"/>
              </w:rPr>
              <w:t>-11.7</w:t>
            </w:r>
          </w:p>
          <w:p w14:paraId="5EED205A" w14:textId="1782E5A7" w:rsidR="00A228FA" w:rsidRPr="005F7BBC" w:rsidRDefault="00A228FA" w:rsidP="00A228FA">
            <w:pPr>
              <w:pStyle w:val="a"/>
              <w:spacing w:before="48" w:after="48"/>
              <w:jc w:val="center"/>
              <w:rPr>
                <w:sz w:val="18"/>
                <w:szCs w:val="18"/>
              </w:rPr>
            </w:pPr>
            <w:r w:rsidRPr="00A228FA">
              <w:rPr>
                <w:sz w:val="18"/>
                <w:szCs w:val="18"/>
              </w:rPr>
              <w:t>(-12.4, -11.0)</w:t>
            </w:r>
          </w:p>
        </w:tc>
        <w:tc>
          <w:tcPr>
            <w:tcW w:w="1215" w:type="dxa"/>
            <w:vAlign w:val="center"/>
          </w:tcPr>
          <w:p w14:paraId="5DA68D81" w14:textId="77777777" w:rsidR="00A228FA" w:rsidRDefault="00A228FA" w:rsidP="00A228FA">
            <w:pPr>
              <w:pStyle w:val="a"/>
              <w:spacing w:before="48" w:after="48"/>
              <w:jc w:val="center"/>
              <w:rPr>
                <w:sz w:val="18"/>
                <w:szCs w:val="18"/>
              </w:rPr>
            </w:pPr>
            <w:r w:rsidRPr="00A228FA">
              <w:rPr>
                <w:sz w:val="18"/>
                <w:szCs w:val="18"/>
              </w:rPr>
              <w:t>-20.7</w:t>
            </w:r>
          </w:p>
          <w:p w14:paraId="5A499DA2" w14:textId="40E649B5" w:rsidR="00A228FA" w:rsidRPr="005F7BBC" w:rsidRDefault="00A228FA" w:rsidP="00A228FA">
            <w:pPr>
              <w:pStyle w:val="a"/>
              <w:spacing w:before="48" w:after="48"/>
              <w:jc w:val="center"/>
              <w:rPr>
                <w:sz w:val="18"/>
                <w:szCs w:val="18"/>
              </w:rPr>
            </w:pPr>
            <w:r w:rsidRPr="00A228FA">
              <w:rPr>
                <w:sz w:val="18"/>
                <w:szCs w:val="18"/>
              </w:rPr>
              <w:t>(-21.3, -20.1)</w:t>
            </w:r>
          </w:p>
        </w:tc>
        <w:tc>
          <w:tcPr>
            <w:tcW w:w="1260" w:type="dxa"/>
            <w:vAlign w:val="center"/>
          </w:tcPr>
          <w:p w14:paraId="2400D86F" w14:textId="77777777" w:rsidR="00A228FA" w:rsidRDefault="00A228FA" w:rsidP="00A228FA">
            <w:pPr>
              <w:pStyle w:val="a"/>
              <w:spacing w:before="48" w:after="48"/>
              <w:jc w:val="center"/>
              <w:rPr>
                <w:sz w:val="18"/>
                <w:szCs w:val="18"/>
              </w:rPr>
            </w:pPr>
            <w:r w:rsidRPr="00A228FA">
              <w:rPr>
                <w:sz w:val="18"/>
                <w:szCs w:val="18"/>
              </w:rPr>
              <w:t>-25.7</w:t>
            </w:r>
          </w:p>
          <w:p w14:paraId="59EE1EE9" w14:textId="1CFFFFB1" w:rsidR="00A228FA" w:rsidRPr="005F7BBC" w:rsidRDefault="00A228FA" w:rsidP="00A228FA">
            <w:pPr>
              <w:pStyle w:val="a"/>
              <w:spacing w:before="48" w:after="48"/>
              <w:jc w:val="center"/>
              <w:rPr>
                <w:sz w:val="18"/>
                <w:szCs w:val="18"/>
              </w:rPr>
            </w:pPr>
            <w:r w:rsidRPr="00A228FA">
              <w:rPr>
                <w:sz w:val="18"/>
                <w:szCs w:val="18"/>
              </w:rPr>
              <w:t>(-26.4, -25.0)</w:t>
            </w:r>
          </w:p>
        </w:tc>
      </w:tr>
      <w:tr w:rsidR="00A228FA" w14:paraId="19D0C5B1" w14:textId="77777777" w:rsidTr="00A228FA">
        <w:tc>
          <w:tcPr>
            <w:tcW w:w="1435" w:type="dxa"/>
            <w:vAlign w:val="center"/>
          </w:tcPr>
          <w:p w14:paraId="601FA104" w14:textId="3A9AE1F0"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Flagship Park</w:t>
            </w:r>
          </w:p>
        </w:tc>
        <w:tc>
          <w:tcPr>
            <w:tcW w:w="782" w:type="dxa"/>
            <w:vAlign w:val="center"/>
          </w:tcPr>
          <w:p w14:paraId="3870F0AB" w14:textId="3CC0D8AD" w:rsidR="00A228FA" w:rsidRPr="005F7BBC" w:rsidRDefault="00A228FA" w:rsidP="00A228FA">
            <w:pPr>
              <w:pStyle w:val="a"/>
              <w:spacing w:before="48" w:after="48"/>
              <w:jc w:val="center"/>
              <w:rPr>
                <w:sz w:val="18"/>
                <w:szCs w:val="18"/>
              </w:rPr>
            </w:pPr>
            <w:r w:rsidRPr="00EA2ECE">
              <w:rPr>
                <w:sz w:val="18"/>
                <w:szCs w:val="18"/>
              </w:rPr>
              <w:t>6.1, 5.5</w:t>
            </w:r>
          </w:p>
        </w:tc>
        <w:tc>
          <w:tcPr>
            <w:tcW w:w="928" w:type="dxa"/>
            <w:vAlign w:val="center"/>
          </w:tcPr>
          <w:p w14:paraId="5FCD9E45" w14:textId="00F73C73" w:rsidR="00A228FA" w:rsidRPr="005F7BBC" w:rsidRDefault="00A228FA" w:rsidP="00A228FA">
            <w:pPr>
              <w:pStyle w:val="a"/>
              <w:spacing w:before="48" w:after="48"/>
              <w:jc w:val="center"/>
              <w:rPr>
                <w:sz w:val="18"/>
                <w:szCs w:val="18"/>
              </w:rPr>
            </w:pPr>
            <w:r w:rsidRPr="00EA2ECE">
              <w:rPr>
                <w:sz w:val="18"/>
                <w:szCs w:val="18"/>
              </w:rPr>
              <w:t>8.1, 6.7</w:t>
            </w:r>
          </w:p>
        </w:tc>
        <w:tc>
          <w:tcPr>
            <w:tcW w:w="900" w:type="dxa"/>
            <w:vAlign w:val="center"/>
          </w:tcPr>
          <w:p w14:paraId="6E3DA836" w14:textId="3EBC5D62" w:rsidR="00A228FA" w:rsidRPr="005F7BBC" w:rsidRDefault="00A228FA" w:rsidP="00A228FA">
            <w:pPr>
              <w:pStyle w:val="a"/>
              <w:spacing w:before="48" w:after="48"/>
              <w:jc w:val="center"/>
              <w:rPr>
                <w:sz w:val="18"/>
                <w:szCs w:val="18"/>
              </w:rPr>
            </w:pPr>
            <w:r w:rsidRPr="00EA2ECE">
              <w:rPr>
                <w:sz w:val="18"/>
                <w:szCs w:val="18"/>
              </w:rPr>
              <w:t>7.5, 5.8</w:t>
            </w:r>
          </w:p>
        </w:tc>
        <w:tc>
          <w:tcPr>
            <w:tcW w:w="1080" w:type="dxa"/>
            <w:vAlign w:val="center"/>
          </w:tcPr>
          <w:p w14:paraId="2D79D24A" w14:textId="77777777" w:rsidR="00A228FA" w:rsidRDefault="00A228FA" w:rsidP="00A228FA">
            <w:pPr>
              <w:pStyle w:val="a"/>
              <w:spacing w:before="48" w:after="48"/>
              <w:jc w:val="center"/>
              <w:rPr>
                <w:sz w:val="18"/>
                <w:szCs w:val="18"/>
              </w:rPr>
            </w:pPr>
            <w:r w:rsidRPr="001E3BA3">
              <w:rPr>
                <w:sz w:val="18"/>
                <w:szCs w:val="18"/>
              </w:rPr>
              <w:t>-0.6</w:t>
            </w:r>
          </w:p>
          <w:p w14:paraId="7D3ADDD8" w14:textId="7599EF2F" w:rsidR="00A228FA" w:rsidRPr="005F7BBC" w:rsidRDefault="00A228FA" w:rsidP="00A228FA">
            <w:pPr>
              <w:pStyle w:val="a"/>
              <w:spacing w:before="48" w:after="48"/>
              <w:jc w:val="center"/>
              <w:rPr>
                <w:sz w:val="18"/>
                <w:szCs w:val="18"/>
              </w:rPr>
            </w:pPr>
            <w:r w:rsidRPr="001E3BA3">
              <w:rPr>
                <w:sz w:val="18"/>
                <w:szCs w:val="18"/>
              </w:rPr>
              <w:t>(-0.6, -0.5)</w:t>
            </w:r>
          </w:p>
        </w:tc>
        <w:tc>
          <w:tcPr>
            <w:tcW w:w="1080" w:type="dxa"/>
            <w:vAlign w:val="center"/>
          </w:tcPr>
          <w:p w14:paraId="2D5887EF" w14:textId="77777777" w:rsidR="00A228FA" w:rsidRDefault="00A228FA" w:rsidP="00A228FA">
            <w:pPr>
              <w:pStyle w:val="a"/>
              <w:spacing w:before="48" w:after="48"/>
              <w:jc w:val="center"/>
              <w:rPr>
                <w:sz w:val="18"/>
                <w:szCs w:val="18"/>
              </w:rPr>
            </w:pPr>
            <w:r w:rsidRPr="001E3BA3">
              <w:rPr>
                <w:sz w:val="18"/>
                <w:szCs w:val="18"/>
              </w:rPr>
              <w:t>-1.5</w:t>
            </w:r>
          </w:p>
          <w:p w14:paraId="62BC9A3B" w14:textId="56F9199D" w:rsidR="00A228FA" w:rsidRPr="005F7BBC" w:rsidRDefault="00A228FA" w:rsidP="00A228FA">
            <w:pPr>
              <w:pStyle w:val="a"/>
              <w:spacing w:before="48" w:after="48"/>
              <w:jc w:val="center"/>
              <w:rPr>
                <w:sz w:val="18"/>
                <w:szCs w:val="18"/>
              </w:rPr>
            </w:pPr>
            <w:r w:rsidRPr="001E3BA3">
              <w:rPr>
                <w:sz w:val="18"/>
                <w:szCs w:val="18"/>
              </w:rPr>
              <w:t>(-1.5, -1.4)</w:t>
            </w:r>
          </w:p>
        </w:tc>
        <w:tc>
          <w:tcPr>
            <w:tcW w:w="1027" w:type="dxa"/>
            <w:vAlign w:val="center"/>
          </w:tcPr>
          <w:p w14:paraId="7F95291F" w14:textId="77777777" w:rsidR="00A228FA" w:rsidRDefault="00A228FA" w:rsidP="00A228FA">
            <w:pPr>
              <w:pStyle w:val="a"/>
              <w:spacing w:before="48" w:after="48"/>
              <w:jc w:val="center"/>
              <w:rPr>
                <w:sz w:val="18"/>
                <w:szCs w:val="18"/>
              </w:rPr>
            </w:pPr>
            <w:r w:rsidRPr="001E3BA3">
              <w:rPr>
                <w:sz w:val="18"/>
                <w:szCs w:val="18"/>
              </w:rPr>
              <w:t>-1.8</w:t>
            </w:r>
          </w:p>
          <w:p w14:paraId="57557FF3" w14:textId="37743154" w:rsidR="00A228FA" w:rsidRPr="005F7BBC" w:rsidRDefault="00A228FA" w:rsidP="00A228FA">
            <w:pPr>
              <w:pStyle w:val="a"/>
              <w:spacing w:before="48" w:after="48"/>
              <w:jc w:val="center"/>
              <w:rPr>
                <w:sz w:val="18"/>
                <w:szCs w:val="18"/>
              </w:rPr>
            </w:pPr>
            <w:r w:rsidRPr="001E3BA3">
              <w:rPr>
                <w:sz w:val="18"/>
                <w:szCs w:val="18"/>
              </w:rPr>
              <w:t>(-1.8, -1.7)</w:t>
            </w:r>
          </w:p>
        </w:tc>
        <w:tc>
          <w:tcPr>
            <w:tcW w:w="1178" w:type="dxa"/>
            <w:vAlign w:val="center"/>
          </w:tcPr>
          <w:p w14:paraId="7D162B23" w14:textId="77777777" w:rsidR="00A228FA" w:rsidRDefault="00A228FA" w:rsidP="00A228FA">
            <w:pPr>
              <w:pStyle w:val="a"/>
              <w:spacing w:before="48" w:after="48"/>
              <w:jc w:val="center"/>
              <w:rPr>
                <w:sz w:val="18"/>
                <w:szCs w:val="18"/>
              </w:rPr>
            </w:pPr>
            <w:r w:rsidRPr="00A228FA">
              <w:rPr>
                <w:sz w:val="18"/>
                <w:szCs w:val="18"/>
              </w:rPr>
              <w:t>-9.0</w:t>
            </w:r>
          </w:p>
          <w:p w14:paraId="3FAD67A8" w14:textId="2C66C166" w:rsidR="00A228FA" w:rsidRPr="005F7BBC" w:rsidRDefault="00A228FA" w:rsidP="00A228FA">
            <w:pPr>
              <w:pStyle w:val="a"/>
              <w:spacing w:before="48" w:after="48"/>
              <w:jc w:val="center"/>
              <w:rPr>
                <w:sz w:val="18"/>
                <w:szCs w:val="18"/>
              </w:rPr>
            </w:pPr>
            <w:r w:rsidRPr="00A228FA">
              <w:rPr>
                <w:sz w:val="18"/>
                <w:szCs w:val="18"/>
              </w:rPr>
              <w:t>(-9.7, -8.4)</w:t>
            </w:r>
          </w:p>
        </w:tc>
        <w:tc>
          <w:tcPr>
            <w:tcW w:w="1215" w:type="dxa"/>
            <w:vAlign w:val="center"/>
          </w:tcPr>
          <w:p w14:paraId="44EECCEB" w14:textId="77777777" w:rsidR="00A228FA" w:rsidRDefault="00A228FA" w:rsidP="00A228FA">
            <w:pPr>
              <w:pStyle w:val="a"/>
              <w:spacing w:before="48" w:after="48"/>
              <w:jc w:val="center"/>
              <w:rPr>
                <w:sz w:val="18"/>
                <w:szCs w:val="18"/>
              </w:rPr>
            </w:pPr>
            <w:r w:rsidRPr="00A228FA">
              <w:rPr>
                <w:sz w:val="18"/>
                <w:szCs w:val="18"/>
              </w:rPr>
              <w:t>-17.8</w:t>
            </w:r>
          </w:p>
          <w:p w14:paraId="76E2EE69" w14:textId="6D287A75" w:rsidR="00A228FA" w:rsidRPr="005F7BBC" w:rsidRDefault="00A228FA" w:rsidP="00A228FA">
            <w:pPr>
              <w:pStyle w:val="a"/>
              <w:spacing w:before="48" w:after="48"/>
              <w:jc w:val="center"/>
              <w:rPr>
                <w:sz w:val="18"/>
                <w:szCs w:val="18"/>
              </w:rPr>
            </w:pPr>
            <w:r w:rsidRPr="00A228FA">
              <w:rPr>
                <w:sz w:val="18"/>
                <w:szCs w:val="18"/>
              </w:rPr>
              <w:t>(-18.4, -17.2)</w:t>
            </w:r>
          </w:p>
        </w:tc>
        <w:tc>
          <w:tcPr>
            <w:tcW w:w="1260" w:type="dxa"/>
            <w:vAlign w:val="center"/>
          </w:tcPr>
          <w:p w14:paraId="4367D7BA" w14:textId="77777777" w:rsidR="00A228FA" w:rsidRDefault="00A228FA" w:rsidP="00A228FA">
            <w:pPr>
              <w:pStyle w:val="a"/>
              <w:spacing w:before="48" w:after="48"/>
              <w:jc w:val="center"/>
              <w:rPr>
                <w:sz w:val="18"/>
                <w:szCs w:val="18"/>
              </w:rPr>
            </w:pPr>
            <w:r w:rsidRPr="00A228FA">
              <w:rPr>
                <w:sz w:val="18"/>
                <w:szCs w:val="18"/>
              </w:rPr>
              <w:t>-23.6</w:t>
            </w:r>
          </w:p>
          <w:p w14:paraId="29757330" w14:textId="5D05D276" w:rsidR="00A228FA" w:rsidRPr="005F7BBC" w:rsidRDefault="00A228FA" w:rsidP="00A228FA">
            <w:pPr>
              <w:pStyle w:val="a"/>
              <w:spacing w:before="48" w:after="48"/>
              <w:jc w:val="center"/>
              <w:rPr>
                <w:sz w:val="18"/>
                <w:szCs w:val="18"/>
              </w:rPr>
            </w:pPr>
            <w:r w:rsidRPr="00A228FA">
              <w:rPr>
                <w:sz w:val="18"/>
                <w:szCs w:val="18"/>
              </w:rPr>
              <w:t>(-24.3, -22.9)</w:t>
            </w:r>
          </w:p>
        </w:tc>
      </w:tr>
      <w:tr w:rsidR="00A228FA" w14:paraId="39E4717B" w14:textId="77777777" w:rsidTr="00A228FA">
        <w:tc>
          <w:tcPr>
            <w:tcW w:w="1435" w:type="dxa"/>
            <w:vAlign w:val="center"/>
          </w:tcPr>
          <w:p w14:paraId="793CD530" w14:textId="72A1D594"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Jointly Operated Playground</w:t>
            </w:r>
          </w:p>
        </w:tc>
        <w:tc>
          <w:tcPr>
            <w:tcW w:w="782" w:type="dxa"/>
            <w:vAlign w:val="center"/>
          </w:tcPr>
          <w:p w14:paraId="2DCB93FD" w14:textId="71411D1C" w:rsidR="00A228FA" w:rsidRPr="005F7BBC" w:rsidRDefault="00A228FA" w:rsidP="00A228FA">
            <w:pPr>
              <w:pStyle w:val="a"/>
              <w:spacing w:before="48" w:after="48"/>
              <w:jc w:val="center"/>
              <w:rPr>
                <w:sz w:val="18"/>
                <w:szCs w:val="18"/>
              </w:rPr>
            </w:pPr>
            <w:r w:rsidRPr="00EA2ECE">
              <w:rPr>
                <w:sz w:val="18"/>
                <w:szCs w:val="18"/>
              </w:rPr>
              <w:t>4.4, 4.3</w:t>
            </w:r>
          </w:p>
        </w:tc>
        <w:tc>
          <w:tcPr>
            <w:tcW w:w="928" w:type="dxa"/>
            <w:vAlign w:val="center"/>
          </w:tcPr>
          <w:p w14:paraId="75F92CFE" w14:textId="71B2971D" w:rsidR="00A228FA" w:rsidRPr="005F7BBC" w:rsidRDefault="00A228FA" w:rsidP="00A228FA">
            <w:pPr>
              <w:pStyle w:val="a"/>
              <w:spacing w:before="48" w:after="48"/>
              <w:jc w:val="center"/>
              <w:rPr>
                <w:sz w:val="18"/>
                <w:szCs w:val="18"/>
              </w:rPr>
            </w:pPr>
            <w:r w:rsidRPr="00EA2ECE">
              <w:rPr>
                <w:sz w:val="18"/>
                <w:szCs w:val="18"/>
              </w:rPr>
              <w:t>4.5, 4.5</w:t>
            </w:r>
          </w:p>
        </w:tc>
        <w:tc>
          <w:tcPr>
            <w:tcW w:w="900" w:type="dxa"/>
            <w:vAlign w:val="center"/>
          </w:tcPr>
          <w:p w14:paraId="7340158A" w14:textId="3D1CEC17" w:rsidR="00A228FA" w:rsidRPr="005F7BBC" w:rsidRDefault="00A228FA" w:rsidP="00A228FA">
            <w:pPr>
              <w:pStyle w:val="a"/>
              <w:spacing w:before="48" w:after="48"/>
              <w:jc w:val="center"/>
              <w:rPr>
                <w:sz w:val="18"/>
                <w:szCs w:val="18"/>
              </w:rPr>
            </w:pPr>
            <w:r w:rsidRPr="00EA2ECE">
              <w:rPr>
                <w:sz w:val="18"/>
                <w:szCs w:val="18"/>
              </w:rPr>
              <w:t>4.5, 4.3</w:t>
            </w:r>
          </w:p>
        </w:tc>
        <w:tc>
          <w:tcPr>
            <w:tcW w:w="1080" w:type="dxa"/>
            <w:vAlign w:val="center"/>
          </w:tcPr>
          <w:p w14:paraId="564F546F" w14:textId="77777777" w:rsidR="00A228FA" w:rsidRDefault="00A228FA" w:rsidP="00A228FA">
            <w:pPr>
              <w:pStyle w:val="a"/>
              <w:spacing w:before="48" w:after="48"/>
              <w:jc w:val="center"/>
              <w:rPr>
                <w:sz w:val="18"/>
                <w:szCs w:val="18"/>
              </w:rPr>
            </w:pPr>
            <w:r w:rsidRPr="001E3BA3">
              <w:rPr>
                <w:sz w:val="18"/>
                <w:szCs w:val="18"/>
              </w:rPr>
              <w:t>-0.1</w:t>
            </w:r>
          </w:p>
          <w:p w14:paraId="6CA27781" w14:textId="51982EFC" w:rsidR="00A228FA" w:rsidRPr="005F7BBC" w:rsidRDefault="00A228FA" w:rsidP="00A228FA">
            <w:pPr>
              <w:pStyle w:val="a"/>
              <w:spacing w:before="48" w:after="48"/>
              <w:jc w:val="center"/>
              <w:rPr>
                <w:sz w:val="18"/>
                <w:szCs w:val="18"/>
              </w:rPr>
            </w:pPr>
            <w:r w:rsidRPr="001E3BA3">
              <w:rPr>
                <w:sz w:val="18"/>
                <w:szCs w:val="18"/>
              </w:rPr>
              <w:t>(-0.1, -0.1)</w:t>
            </w:r>
          </w:p>
        </w:tc>
        <w:tc>
          <w:tcPr>
            <w:tcW w:w="1080" w:type="dxa"/>
            <w:vAlign w:val="center"/>
          </w:tcPr>
          <w:p w14:paraId="177609D8" w14:textId="77777777" w:rsidR="00A228FA" w:rsidRDefault="00A228FA" w:rsidP="00A228FA">
            <w:pPr>
              <w:pStyle w:val="a"/>
              <w:spacing w:before="48" w:after="48"/>
              <w:jc w:val="center"/>
              <w:rPr>
                <w:sz w:val="18"/>
                <w:szCs w:val="18"/>
              </w:rPr>
            </w:pPr>
            <w:r w:rsidRPr="001E3BA3">
              <w:rPr>
                <w:sz w:val="18"/>
                <w:szCs w:val="18"/>
              </w:rPr>
              <w:t>0.0</w:t>
            </w:r>
          </w:p>
          <w:p w14:paraId="4932A9C9" w14:textId="61B92966" w:rsidR="00A228FA" w:rsidRPr="005F7BBC" w:rsidRDefault="00A228FA" w:rsidP="00A228FA">
            <w:pPr>
              <w:pStyle w:val="a"/>
              <w:spacing w:before="48" w:after="48"/>
              <w:jc w:val="center"/>
              <w:rPr>
                <w:sz w:val="18"/>
                <w:szCs w:val="18"/>
              </w:rPr>
            </w:pPr>
            <w:r w:rsidRPr="001E3BA3">
              <w:rPr>
                <w:sz w:val="18"/>
                <w:szCs w:val="18"/>
              </w:rPr>
              <w:t>(0.0, 0.1)</w:t>
            </w:r>
          </w:p>
        </w:tc>
        <w:tc>
          <w:tcPr>
            <w:tcW w:w="1027" w:type="dxa"/>
            <w:vAlign w:val="center"/>
          </w:tcPr>
          <w:p w14:paraId="478AEFA1" w14:textId="77777777" w:rsidR="00A228FA" w:rsidRDefault="00A228FA" w:rsidP="00A228FA">
            <w:pPr>
              <w:pStyle w:val="a"/>
              <w:spacing w:before="48" w:after="48"/>
              <w:jc w:val="center"/>
              <w:rPr>
                <w:sz w:val="18"/>
                <w:szCs w:val="18"/>
              </w:rPr>
            </w:pPr>
            <w:r w:rsidRPr="001E3BA3">
              <w:rPr>
                <w:sz w:val="18"/>
                <w:szCs w:val="18"/>
              </w:rPr>
              <w:t>-0.2</w:t>
            </w:r>
          </w:p>
          <w:p w14:paraId="4F9BC450" w14:textId="6FEF39D7" w:rsidR="00A228FA" w:rsidRPr="005F7BBC" w:rsidRDefault="00A228FA" w:rsidP="00A228FA">
            <w:pPr>
              <w:pStyle w:val="a"/>
              <w:spacing w:before="48" w:after="48"/>
              <w:jc w:val="center"/>
              <w:rPr>
                <w:sz w:val="18"/>
                <w:szCs w:val="18"/>
              </w:rPr>
            </w:pPr>
            <w:r w:rsidRPr="001E3BA3">
              <w:rPr>
                <w:sz w:val="18"/>
                <w:szCs w:val="18"/>
              </w:rPr>
              <w:t>(-0.2, -0.1)</w:t>
            </w:r>
          </w:p>
        </w:tc>
        <w:tc>
          <w:tcPr>
            <w:tcW w:w="1178" w:type="dxa"/>
            <w:vAlign w:val="center"/>
          </w:tcPr>
          <w:p w14:paraId="7DB67AC6" w14:textId="77777777" w:rsidR="00A228FA" w:rsidRDefault="00A228FA" w:rsidP="00A228FA">
            <w:pPr>
              <w:pStyle w:val="a"/>
              <w:spacing w:before="48" w:after="48"/>
              <w:jc w:val="center"/>
              <w:rPr>
                <w:sz w:val="18"/>
                <w:szCs w:val="18"/>
              </w:rPr>
            </w:pPr>
            <w:r w:rsidRPr="00A228FA">
              <w:rPr>
                <w:sz w:val="18"/>
                <w:szCs w:val="18"/>
              </w:rPr>
              <w:t>-2.2</w:t>
            </w:r>
          </w:p>
          <w:p w14:paraId="5E48051E" w14:textId="4C233509" w:rsidR="00A228FA" w:rsidRPr="005F7BBC" w:rsidRDefault="00A228FA" w:rsidP="00A228FA">
            <w:pPr>
              <w:pStyle w:val="a"/>
              <w:spacing w:before="48" w:after="48"/>
              <w:jc w:val="center"/>
              <w:rPr>
                <w:sz w:val="18"/>
                <w:szCs w:val="18"/>
              </w:rPr>
            </w:pPr>
            <w:r w:rsidRPr="00A228FA">
              <w:rPr>
                <w:sz w:val="18"/>
                <w:szCs w:val="18"/>
              </w:rPr>
              <w:t>(-3.1, -1.2)</w:t>
            </w:r>
          </w:p>
        </w:tc>
        <w:tc>
          <w:tcPr>
            <w:tcW w:w="1215" w:type="dxa"/>
            <w:vAlign w:val="center"/>
          </w:tcPr>
          <w:p w14:paraId="1850ADB8" w14:textId="77777777" w:rsidR="00A228FA" w:rsidRDefault="00A228FA" w:rsidP="00A228FA">
            <w:pPr>
              <w:pStyle w:val="a"/>
              <w:spacing w:before="48" w:after="48"/>
              <w:jc w:val="center"/>
              <w:rPr>
                <w:sz w:val="18"/>
                <w:szCs w:val="18"/>
              </w:rPr>
            </w:pPr>
            <w:r w:rsidRPr="00A228FA">
              <w:rPr>
                <w:sz w:val="18"/>
                <w:szCs w:val="18"/>
              </w:rPr>
              <w:t>0.2</w:t>
            </w:r>
          </w:p>
          <w:p w14:paraId="71F69B7E" w14:textId="4047A9FA" w:rsidR="00A228FA" w:rsidRPr="005F7BBC" w:rsidRDefault="00A228FA" w:rsidP="00A228FA">
            <w:pPr>
              <w:pStyle w:val="a"/>
              <w:spacing w:before="48" w:after="48"/>
              <w:jc w:val="center"/>
              <w:rPr>
                <w:sz w:val="18"/>
                <w:szCs w:val="18"/>
              </w:rPr>
            </w:pPr>
            <w:r w:rsidRPr="00A228FA">
              <w:rPr>
                <w:sz w:val="18"/>
                <w:szCs w:val="18"/>
              </w:rPr>
              <w:t>(-0.7, 1.2)</w:t>
            </w:r>
          </w:p>
        </w:tc>
        <w:tc>
          <w:tcPr>
            <w:tcW w:w="1260" w:type="dxa"/>
            <w:vAlign w:val="center"/>
          </w:tcPr>
          <w:p w14:paraId="47F9BEB9" w14:textId="77777777" w:rsidR="00A228FA" w:rsidRDefault="00A228FA" w:rsidP="00A228FA">
            <w:pPr>
              <w:pStyle w:val="a"/>
              <w:spacing w:before="48" w:after="48"/>
              <w:jc w:val="center"/>
              <w:rPr>
                <w:sz w:val="18"/>
                <w:szCs w:val="18"/>
              </w:rPr>
            </w:pPr>
            <w:r w:rsidRPr="00A228FA">
              <w:rPr>
                <w:sz w:val="18"/>
                <w:szCs w:val="18"/>
              </w:rPr>
              <w:t>-3.7</w:t>
            </w:r>
          </w:p>
          <w:p w14:paraId="5E5339FC" w14:textId="036154AA" w:rsidR="00A228FA" w:rsidRPr="005F7BBC" w:rsidRDefault="00A228FA" w:rsidP="00A228FA">
            <w:pPr>
              <w:pStyle w:val="a"/>
              <w:spacing w:before="48" w:after="48"/>
              <w:jc w:val="center"/>
              <w:rPr>
                <w:sz w:val="18"/>
                <w:szCs w:val="18"/>
              </w:rPr>
            </w:pPr>
            <w:r w:rsidRPr="00A228FA">
              <w:rPr>
                <w:sz w:val="18"/>
                <w:szCs w:val="18"/>
              </w:rPr>
              <w:t>(-4.9, -2.5)</w:t>
            </w:r>
          </w:p>
        </w:tc>
      </w:tr>
      <w:tr w:rsidR="00A228FA" w14:paraId="2400CBDD" w14:textId="77777777" w:rsidTr="00A228FA">
        <w:tc>
          <w:tcPr>
            <w:tcW w:w="1435" w:type="dxa"/>
            <w:vAlign w:val="center"/>
          </w:tcPr>
          <w:p w14:paraId="0BE25BF8" w14:textId="1443A580"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Nature Area</w:t>
            </w:r>
          </w:p>
        </w:tc>
        <w:tc>
          <w:tcPr>
            <w:tcW w:w="782" w:type="dxa"/>
            <w:vAlign w:val="center"/>
          </w:tcPr>
          <w:p w14:paraId="05EEFC3C" w14:textId="201E1A50" w:rsidR="00A228FA" w:rsidRPr="005F7BBC" w:rsidRDefault="00A228FA" w:rsidP="00A228FA">
            <w:pPr>
              <w:pStyle w:val="a"/>
              <w:spacing w:before="48" w:after="48"/>
              <w:jc w:val="center"/>
              <w:rPr>
                <w:sz w:val="18"/>
                <w:szCs w:val="18"/>
              </w:rPr>
            </w:pPr>
            <w:r w:rsidRPr="00EA2ECE">
              <w:rPr>
                <w:sz w:val="18"/>
                <w:szCs w:val="18"/>
              </w:rPr>
              <w:t>7.2, 7.4</w:t>
            </w:r>
          </w:p>
        </w:tc>
        <w:tc>
          <w:tcPr>
            <w:tcW w:w="928" w:type="dxa"/>
            <w:vAlign w:val="center"/>
          </w:tcPr>
          <w:p w14:paraId="3C4F33AF" w14:textId="4AB9C133" w:rsidR="00A228FA" w:rsidRPr="005F7BBC" w:rsidRDefault="00A228FA" w:rsidP="00A228FA">
            <w:pPr>
              <w:pStyle w:val="a"/>
              <w:spacing w:before="48" w:after="48"/>
              <w:jc w:val="center"/>
              <w:rPr>
                <w:sz w:val="18"/>
                <w:szCs w:val="18"/>
              </w:rPr>
            </w:pPr>
            <w:r w:rsidRPr="00EA2ECE">
              <w:rPr>
                <w:sz w:val="18"/>
                <w:szCs w:val="18"/>
              </w:rPr>
              <w:t>5.8, 6.3</w:t>
            </w:r>
          </w:p>
        </w:tc>
        <w:tc>
          <w:tcPr>
            <w:tcW w:w="900" w:type="dxa"/>
            <w:vAlign w:val="center"/>
          </w:tcPr>
          <w:p w14:paraId="457E88A8" w14:textId="43844B7E" w:rsidR="00A228FA" w:rsidRPr="005F7BBC" w:rsidRDefault="00A228FA" w:rsidP="00A228FA">
            <w:pPr>
              <w:pStyle w:val="a"/>
              <w:spacing w:before="48" w:after="48"/>
              <w:jc w:val="center"/>
              <w:rPr>
                <w:sz w:val="18"/>
                <w:szCs w:val="18"/>
              </w:rPr>
            </w:pPr>
            <w:r w:rsidRPr="00EA2ECE">
              <w:rPr>
                <w:sz w:val="18"/>
                <w:szCs w:val="18"/>
              </w:rPr>
              <w:t>5.7, 5.1</w:t>
            </w:r>
          </w:p>
        </w:tc>
        <w:tc>
          <w:tcPr>
            <w:tcW w:w="1080" w:type="dxa"/>
            <w:vAlign w:val="center"/>
          </w:tcPr>
          <w:p w14:paraId="0BA49760" w14:textId="77777777" w:rsidR="00A228FA" w:rsidRDefault="00A228FA" w:rsidP="00A228FA">
            <w:pPr>
              <w:pStyle w:val="a"/>
              <w:spacing w:before="48" w:after="48"/>
              <w:jc w:val="center"/>
              <w:rPr>
                <w:sz w:val="18"/>
                <w:szCs w:val="18"/>
              </w:rPr>
            </w:pPr>
            <w:r w:rsidRPr="001E3BA3">
              <w:rPr>
                <w:sz w:val="18"/>
                <w:szCs w:val="18"/>
              </w:rPr>
              <w:t>0.2</w:t>
            </w:r>
          </w:p>
          <w:p w14:paraId="0E220404" w14:textId="5863E713" w:rsidR="00A228FA" w:rsidRPr="005F7BBC" w:rsidRDefault="00A228FA" w:rsidP="00A228FA">
            <w:pPr>
              <w:pStyle w:val="a"/>
              <w:spacing w:before="48" w:after="48"/>
              <w:jc w:val="center"/>
              <w:rPr>
                <w:sz w:val="18"/>
                <w:szCs w:val="18"/>
              </w:rPr>
            </w:pPr>
            <w:r w:rsidRPr="001E3BA3">
              <w:rPr>
                <w:sz w:val="18"/>
                <w:szCs w:val="18"/>
              </w:rPr>
              <w:t>(0.1, 0.4)</w:t>
            </w:r>
          </w:p>
        </w:tc>
        <w:tc>
          <w:tcPr>
            <w:tcW w:w="1080" w:type="dxa"/>
            <w:vAlign w:val="center"/>
          </w:tcPr>
          <w:p w14:paraId="15257059" w14:textId="77777777" w:rsidR="00A228FA" w:rsidRDefault="00A228FA" w:rsidP="00A228FA">
            <w:pPr>
              <w:pStyle w:val="a"/>
              <w:spacing w:before="48" w:after="48"/>
              <w:jc w:val="center"/>
              <w:rPr>
                <w:sz w:val="18"/>
                <w:szCs w:val="18"/>
              </w:rPr>
            </w:pPr>
            <w:r w:rsidRPr="001E3BA3">
              <w:rPr>
                <w:sz w:val="18"/>
                <w:szCs w:val="18"/>
              </w:rPr>
              <w:t>0.5</w:t>
            </w:r>
          </w:p>
          <w:p w14:paraId="1C29A2CA" w14:textId="755691D4" w:rsidR="00A228FA" w:rsidRPr="005F7BBC" w:rsidRDefault="00A228FA" w:rsidP="00A228FA">
            <w:pPr>
              <w:pStyle w:val="a"/>
              <w:spacing w:before="48" w:after="48"/>
              <w:jc w:val="center"/>
              <w:rPr>
                <w:sz w:val="18"/>
                <w:szCs w:val="18"/>
              </w:rPr>
            </w:pPr>
            <w:r w:rsidRPr="001E3BA3">
              <w:rPr>
                <w:sz w:val="18"/>
                <w:szCs w:val="18"/>
              </w:rPr>
              <w:t>(0.5, 0.6)</w:t>
            </w:r>
          </w:p>
        </w:tc>
        <w:tc>
          <w:tcPr>
            <w:tcW w:w="1027" w:type="dxa"/>
            <w:vAlign w:val="center"/>
          </w:tcPr>
          <w:p w14:paraId="54312036" w14:textId="77777777" w:rsidR="00A228FA" w:rsidRDefault="00A228FA" w:rsidP="00A228FA">
            <w:pPr>
              <w:pStyle w:val="a"/>
              <w:spacing w:before="48" w:after="48"/>
              <w:jc w:val="center"/>
              <w:rPr>
                <w:sz w:val="18"/>
                <w:szCs w:val="18"/>
              </w:rPr>
            </w:pPr>
            <w:r w:rsidRPr="001E3BA3">
              <w:rPr>
                <w:sz w:val="18"/>
                <w:szCs w:val="18"/>
              </w:rPr>
              <w:t>-0.6</w:t>
            </w:r>
          </w:p>
          <w:p w14:paraId="118257FE" w14:textId="0699C542" w:rsidR="00A228FA" w:rsidRPr="005F7BBC" w:rsidRDefault="00A228FA" w:rsidP="00A228FA">
            <w:pPr>
              <w:pStyle w:val="a"/>
              <w:spacing w:before="48" w:after="48"/>
              <w:jc w:val="center"/>
              <w:rPr>
                <w:sz w:val="18"/>
                <w:szCs w:val="18"/>
              </w:rPr>
            </w:pPr>
            <w:r w:rsidRPr="001E3BA3">
              <w:rPr>
                <w:sz w:val="18"/>
                <w:szCs w:val="18"/>
              </w:rPr>
              <w:t>(-0.6, -0.5)</w:t>
            </w:r>
          </w:p>
        </w:tc>
        <w:tc>
          <w:tcPr>
            <w:tcW w:w="1178" w:type="dxa"/>
            <w:vAlign w:val="center"/>
          </w:tcPr>
          <w:p w14:paraId="7E12220F" w14:textId="77777777" w:rsidR="00A228FA" w:rsidRDefault="00A228FA" w:rsidP="00A228FA">
            <w:pPr>
              <w:pStyle w:val="a"/>
              <w:spacing w:before="48" w:after="48"/>
              <w:jc w:val="center"/>
              <w:rPr>
                <w:sz w:val="18"/>
                <w:szCs w:val="18"/>
              </w:rPr>
            </w:pPr>
            <w:r w:rsidRPr="00A228FA">
              <w:rPr>
                <w:sz w:val="18"/>
                <w:szCs w:val="18"/>
              </w:rPr>
              <w:t>3.0</w:t>
            </w:r>
          </w:p>
          <w:p w14:paraId="6BCC9300" w14:textId="412D3334" w:rsidR="00A228FA" w:rsidRPr="005F7BBC" w:rsidRDefault="00A228FA" w:rsidP="00A228FA">
            <w:pPr>
              <w:pStyle w:val="a"/>
              <w:spacing w:before="48" w:after="48"/>
              <w:jc w:val="center"/>
              <w:rPr>
                <w:sz w:val="18"/>
                <w:szCs w:val="18"/>
              </w:rPr>
            </w:pPr>
            <w:r w:rsidRPr="00A228FA">
              <w:rPr>
                <w:sz w:val="18"/>
                <w:szCs w:val="18"/>
              </w:rPr>
              <w:t>(1.1, 5.0)</w:t>
            </w:r>
          </w:p>
        </w:tc>
        <w:tc>
          <w:tcPr>
            <w:tcW w:w="1215" w:type="dxa"/>
            <w:vAlign w:val="center"/>
          </w:tcPr>
          <w:p w14:paraId="265E9A69" w14:textId="77777777" w:rsidR="00A228FA" w:rsidRDefault="00A228FA" w:rsidP="00A228FA">
            <w:pPr>
              <w:pStyle w:val="a"/>
              <w:spacing w:before="48" w:after="48"/>
              <w:jc w:val="center"/>
              <w:rPr>
                <w:sz w:val="18"/>
                <w:szCs w:val="18"/>
              </w:rPr>
            </w:pPr>
            <w:r w:rsidRPr="00A228FA">
              <w:rPr>
                <w:sz w:val="18"/>
                <w:szCs w:val="18"/>
              </w:rPr>
              <w:t>9.4</w:t>
            </w:r>
          </w:p>
          <w:p w14:paraId="3489D7EF" w14:textId="30401B28" w:rsidR="00A228FA" w:rsidRPr="005F7BBC" w:rsidRDefault="00A228FA" w:rsidP="00A228FA">
            <w:pPr>
              <w:pStyle w:val="a"/>
              <w:spacing w:before="48" w:after="48"/>
              <w:jc w:val="center"/>
              <w:rPr>
                <w:sz w:val="18"/>
                <w:szCs w:val="18"/>
              </w:rPr>
            </w:pPr>
            <w:r w:rsidRPr="00A228FA">
              <w:rPr>
                <w:sz w:val="18"/>
                <w:szCs w:val="18"/>
              </w:rPr>
              <w:t>(8.0, 10.8)</w:t>
            </w:r>
          </w:p>
        </w:tc>
        <w:tc>
          <w:tcPr>
            <w:tcW w:w="1260" w:type="dxa"/>
            <w:vAlign w:val="center"/>
          </w:tcPr>
          <w:p w14:paraId="37481184" w14:textId="77777777" w:rsidR="00A228FA" w:rsidRDefault="00A228FA" w:rsidP="00A228FA">
            <w:pPr>
              <w:pStyle w:val="a"/>
              <w:spacing w:before="48" w:after="48"/>
              <w:jc w:val="center"/>
              <w:rPr>
                <w:sz w:val="18"/>
                <w:szCs w:val="18"/>
              </w:rPr>
            </w:pPr>
            <w:r w:rsidRPr="00A228FA">
              <w:rPr>
                <w:sz w:val="18"/>
                <w:szCs w:val="18"/>
              </w:rPr>
              <w:t>-9.8</w:t>
            </w:r>
          </w:p>
          <w:p w14:paraId="2052CFF6" w14:textId="25729197" w:rsidR="00A228FA" w:rsidRPr="005F7BBC" w:rsidRDefault="00A228FA" w:rsidP="00A228FA">
            <w:pPr>
              <w:pStyle w:val="a"/>
              <w:spacing w:before="48" w:after="48"/>
              <w:jc w:val="center"/>
              <w:rPr>
                <w:sz w:val="18"/>
                <w:szCs w:val="18"/>
              </w:rPr>
            </w:pPr>
            <w:r w:rsidRPr="00A228FA">
              <w:rPr>
                <w:sz w:val="18"/>
                <w:szCs w:val="18"/>
              </w:rPr>
              <w:t>(-11.1, -8.5)</w:t>
            </w:r>
          </w:p>
        </w:tc>
      </w:tr>
      <w:tr w:rsidR="00A228FA" w14:paraId="68E2D8D2" w14:textId="77777777" w:rsidTr="00A228FA">
        <w:tc>
          <w:tcPr>
            <w:tcW w:w="1435" w:type="dxa"/>
            <w:vAlign w:val="center"/>
          </w:tcPr>
          <w:p w14:paraId="4D99994D" w14:textId="28F79184"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Neighborhood Park</w:t>
            </w:r>
          </w:p>
        </w:tc>
        <w:tc>
          <w:tcPr>
            <w:tcW w:w="782" w:type="dxa"/>
            <w:vAlign w:val="center"/>
          </w:tcPr>
          <w:p w14:paraId="189B0BC5" w14:textId="768EDCF6" w:rsidR="00A228FA" w:rsidRPr="005F7BBC" w:rsidRDefault="00A228FA" w:rsidP="00A228FA">
            <w:pPr>
              <w:pStyle w:val="a"/>
              <w:spacing w:before="48" w:after="48"/>
              <w:jc w:val="center"/>
              <w:rPr>
                <w:sz w:val="18"/>
                <w:szCs w:val="18"/>
              </w:rPr>
            </w:pPr>
            <w:r w:rsidRPr="00EA2ECE">
              <w:rPr>
                <w:sz w:val="18"/>
                <w:szCs w:val="18"/>
              </w:rPr>
              <w:t>5.3, 4.6</w:t>
            </w:r>
          </w:p>
        </w:tc>
        <w:tc>
          <w:tcPr>
            <w:tcW w:w="928" w:type="dxa"/>
            <w:vAlign w:val="center"/>
          </w:tcPr>
          <w:p w14:paraId="0F1F5485" w14:textId="4AD573FA" w:rsidR="00A228FA" w:rsidRPr="005F7BBC" w:rsidRDefault="00A228FA" w:rsidP="00A228FA">
            <w:pPr>
              <w:pStyle w:val="a"/>
              <w:spacing w:before="48" w:after="48"/>
              <w:jc w:val="center"/>
              <w:rPr>
                <w:sz w:val="18"/>
                <w:szCs w:val="18"/>
              </w:rPr>
            </w:pPr>
            <w:r w:rsidRPr="00EA2ECE">
              <w:rPr>
                <w:sz w:val="18"/>
                <w:szCs w:val="18"/>
              </w:rPr>
              <w:t>6.7, 5.5</w:t>
            </w:r>
          </w:p>
        </w:tc>
        <w:tc>
          <w:tcPr>
            <w:tcW w:w="900" w:type="dxa"/>
            <w:vAlign w:val="center"/>
          </w:tcPr>
          <w:p w14:paraId="3FFA1E86" w14:textId="507CD5C1" w:rsidR="00A228FA" w:rsidRPr="005F7BBC" w:rsidRDefault="00A228FA" w:rsidP="00A228FA">
            <w:pPr>
              <w:pStyle w:val="a"/>
              <w:spacing w:before="48" w:after="48"/>
              <w:jc w:val="center"/>
              <w:rPr>
                <w:sz w:val="18"/>
                <w:szCs w:val="18"/>
              </w:rPr>
            </w:pPr>
            <w:r w:rsidRPr="00EA2ECE">
              <w:rPr>
                <w:sz w:val="18"/>
                <w:szCs w:val="18"/>
              </w:rPr>
              <w:t>5.6, 4.9</w:t>
            </w:r>
          </w:p>
        </w:tc>
        <w:tc>
          <w:tcPr>
            <w:tcW w:w="1080" w:type="dxa"/>
            <w:vAlign w:val="center"/>
          </w:tcPr>
          <w:p w14:paraId="7EE41F13" w14:textId="77777777" w:rsidR="00A228FA" w:rsidRDefault="00A228FA" w:rsidP="00A228FA">
            <w:pPr>
              <w:pStyle w:val="a"/>
              <w:spacing w:before="48" w:after="48"/>
              <w:jc w:val="center"/>
              <w:rPr>
                <w:sz w:val="18"/>
                <w:szCs w:val="18"/>
              </w:rPr>
            </w:pPr>
            <w:r w:rsidRPr="001E3BA3">
              <w:rPr>
                <w:sz w:val="18"/>
                <w:szCs w:val="18"/>
              </w:rPr>
              <w:t>-0.7</w:t>
            </w:r>
          </w:p>
          <w:p w14:paraId="1FE9F8DE" w14:textId="4BEA8459" w:rsidR="00A228FA" w:rsidRPr="005F7BBC" w:rsidRDefault="00A228FA" w:rsidP="00A228FA">
            <w:pPr>
              <w:pStyle w:val="a"/>
              <w:spacing w:before="48" w:after="48"/>
              <w:jc w:val="center"/>
              <w:rPr>
                <w:sz w:val="18"/>
                <w:szCs w:val="18"/>
              </w:rPr>
            </w:pPr>
            <w:r w:rsidRPr="001E3BA3">
              <w:rPr>
                <w:sz w:val="18"/>
                <w:szCs w:val="18"/>
              </w:rPr>
              <w:t>(-0.8, -0.7)</w:t>
            </w:r>
          </w:p>
        </w:tc>
        <w:tc>
          <w:tcPr>
            <w:tcW w:w="1080" w:type="dxa"/>
            <w:vAlign w:val="center"/>
          </w:tcPr>
          <w:p w14:paraId="4F653568" w14:textId="77777777" w:rsidR="00A228FA" w:rsidRDefault="00A228FA" w:rsidP="00A228FA">
            <w:pPr>
              <w:pStyle w:val="a"/>
              <w:spacing w:before="48" w:after="48"/>
              <w:jc w:val="center"/>
              <w:rPr>
                <w:sz w:val="18"/>
                <w:szCs w:val="18"/>
              </w:rPr>
            </w:pPr>
            <w:r w:rsidRPr="001E3BA3">
              <w:rPr>
                <w:sz w:val="18"/>
                <w:szCs w:val="18"/>
              </w:rPr>
              <w:t>-1.3</w:t>
            </w:r>
          </w:p>
          <w:p w14:paraId="24B03BA3" w14:textId="207BFB52" w:rsidR="00A228FA" w:rsidRPr="005F7BBC" w:rsidRDefault="00A228FA" w:rsidP="00A228FA">
            <w:pPr>
              <w:pStyle w:val="a"/>
              <w:spacing w:before="48" w:after="48"/>
              <w:jc w:val="center"/>
              <w:rPr>
                <w:sz w:val="18"/>
                <w:szCs w:val="18"/>
              </w:rPr>
            </w:pPr>
            <w:r w:rsidRPr="001E3BA3">
              <w:rPr>
                <w:sz w:val="18"/>
                <w:szCs w:val="18"/>
              </w:rPr>
              <w:t>(-1.3, -1.2)</w:t>
            </w:r>
          </w:p>
        </w:tc>
        <w:tc>
          <w:tcPr>
            <w:tcW w:w="1027" w:type="dxa"/>
            <w:vAlign w:val="center"/>
          </w:tcPr>
          <w:p w14:paraId="3F8F2FA3" w14:textId="77777777" w:rsidR="00A228FA" w:rsidRDefault="00A228FA" w:rsidP="00A228FA">
            <w:pPr>
              <w:pStyle w:val="a"/>
              <w:spacing w:before="48" w:after="48"/>
              <w:jc w:val="center"/>
              <w:rPr>
                <w:sz w:val="18"/>
                <w:szCs w:val="18"/>
              </w:rPr>
            </w:pPr>
            <w:r w:rsidRPr="001E3BA3">
              <w:rPr>
                <w:sz w:val="18"/>
                <w:szCs w:val="18"/>
              </w:rPr>
              <w:t>-0.8</w:t>
            </w:r>
          </w:p>
          <w:p w14:paraId="6D9599D4" w14:textId="4B9573FB" w:rsidR="00A228FA" w:rsidRPr="005F7BBC" w:rsidRDefault="00A228FA" w:rsidP="00A228FA">
            <w:pPr>
              <w:pStyle w:val="a"/>
              <w:spacing w:before="48" w:after="48"/>
              <w:jc w:val="center"/>
              <w:rPr>
                <w:sz w:val="18"/>
                <w:szCs w:val="18"/>
              </w:rPr>
            </w:pPr>
            <w:r w:rsidRPr="001E3BA3">
              <w:rPr>
                <w:sz w:val="18"/>
                <w:szCs w:val="18"/>
              </w:rPr>
              <w:t>(-0.8, -0.7)</w:t>
            </w:r>
          </w:p>
        </w:tc>
        <w:tc>
          <w:tcPr>
            <w:tcW w:w="1178" w:type="dxa"/>
            <w:vAlign w:val="center"/>
          </w:tcPr>
          <w:p w14:paraId="2461A3F8" w14:textId="77777777" w:rsidR="00A228FA" w:rsidRDefault="00A228FA" w:rsidP="00A228FA">
            <w:pPr>
              <w:pStyle w:val="a"/>
              <w:spacing w:before="48" w:after="48"/>
              <w:jc w:val="center"/>
              <w:rPr>
                <w:sz w:val="18"/>
                <w:szCs w:val="18"/>
              </w:rPr>
            </w:pPr>
            <w:r w:rsidRPr="00A228FA">
              <w:rPr>
                <w:sz w:val="18"/>
                <w:szCs w:val="18"/>
              </w:rPr>
              <w:t>-13.6</w:t>
            </w:r>
          </w:p>
          <w:p w14:paraId="3E385F2F" w14:textId="726B95E0" w:rsidR="00A228FA" w:rsidRPr="005F7BBC" w:rsidRDefault="00A228FA" w:rsidP="00A228FA">
            <w:pPr>
              <w:pStyle w:val="a"/>
              <w:spacing w:before="48" w:after="48"/>
              <w:jc w:val="center"/>
              <w:rPr>
                <w:sz w:val="18"/>
                <w:szCs w:val="18"/>
              </w:rPr>
            </w:pPr>
            <w:r w:rsidRPr="00A228FA">
              <w:rPr>
                <w:sz w:val="18"/>
                <w:szCs w:val="18"/>
              </w:rPr>
              <w:t>(-14.2, -12.9)</w:t>
            </w:r>
          </w:p>
        </w:tc>
        <w:tc>
          <w:tcPr>
            <w:tcW w:w="1215" w:type="dxa"/>
            <w:vAlign w:val="center"/>
          </w:tcPr>
          <w:p w14:paraId="35838561" w14:textId="77777777" w:rsidR="00A228FA" w:rsidRDefault="00A228FA" w:rsidP="00A228FA">
            <w:pPr>
              <w:pStyle w:val="a"/>
              <w:spacing w:before="48" w:after="48"/>
              <w:jc w:val="center"/>
              <w:rPr>
                <w:sz w:val="18"/>
                <w:szCs w:val="18"/>
              </w:rPr>
            </w:pPr>
            <w:r w:rsidRPr="00A228FA">
              <w:rPr>
                <w:sz w:val="18"/>
                <w:szCs w:val="18"/>
              </w:rPr>
              <w:t>-18.6</w:t>
            </w:r>
          </w:p>
          <w:p w14:paraId="3E42B235" w14:textId="0D028A62" w:rsidR="00A228FA" w:rsidRPr="005F7BBC" w:rsidRDefault="00A228FA" w:rsidP="00A228FA">
            <w:pPr>
              <w:pStyle w:val="a"/>
              <w:spacing w:before="48" w:after="48"/>
              <w:jc w:val="center"/>
              <w:rPr>
                <w:sz w:val="18"/>
                <w:szCs w:val="18"/>
              </w:rPr>
            </w:pPr>
            <w:r w:rsidRPr="00A228FA">
              <w:rPr>
                <w:sz w:val="18"/>
                <w:szCs w:val="18"/>
              </w:rPr>
              <w:t>(-19.2, -18.0)</w:t>
            </w:r>
          </w:p>
        </w:tc>
        <w:tc>
          <w:tcPr>
            <w:tcW w:w="1260" w:type="dxa"/>
            <w:vAlign w:val="center"/>
          </w:tcPr>
          <w:p w14:paraId="09125610" w14:textId="77777777" w:rsidR="00A228FA" w:rsidRDefault="00A228FA" w:rsidP="00A228FA">
            <w:pPr>
              <w:pStyle w:val="a"/>
              <w:spacing w:before="48" w:after="48"/>
              <w:jc w:val="center"/>
              <w:rPr>
                <w:sz w:val="18"/>
                <w:szCs w:val="18"/>
              </w:rPr>
            </w:pPr>
            <w:r w:rsidRPr="00A228FA">
              <w:rPr>
                <w:sz w:val="18"/>
                <w:szCs w:val="18"/>
              </w:rPr>
              <w:t>-13.3</w:t>
            </w:r>
          </w:p>
          <w:p w14:paraId="74151C12" w14:textId="192DB1FF" w:rsidR="00A228FA" w:rsidRPr="005F7BBC" w:rsidRDefault="00A228FA" w:rsidP="00A228FA">
            <w:pPr>
              <w:pStyle w:val="a"/>
              <w:spacing w:before="48" w:after="48"/>
              <w:jc w:val="center"/>
              <w:rPr>
                <w:sz w:val="18"/>
                <w:szCs w:val="18"/>
              </w:rPr>
            </w:pPr>
            <w:r w:rsidRPr="00A228FA">
              <w:rPr>
                <w:sz w:val="18"/>
                <w:szCs w:val="18"/>
              </w:rPr>
              <w:t>(-14.0, -12.5)</w:t>
            </w:r>
          </w:p>
        </w:tc>
      </w:tr>
      <w:tr w:rsidR="00A228FA" w14:paraId="4A03C507" w14:textId="77777777" w:rsidTr="00A228FA">
        <w:tc>
          <w:tcPr>
            <w:tcW w:w="1435" w:type="dxa"/>
            <w:vAlign w:val="center"/>
          </w:tcPr>
          <w:p w14:paraId="61A4DAE9" w14:textId="6B06A530"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Playground</w:t>
            </w:r>
          </w:p>
        </w:tc>
        <w:tc>
          <w:tcPr>
            <w:tcW w:w="782" w:type="dxa"/>
            <w:vAlign w:val="center"/>
          </w:tcPr>
          <w:p w14:paraId="0C6F08B2" w14:textId="15D59584" w:rsidR="00A228FA" w:rsidRPr="005F7BBC" w:rsidRDefault="00A228FA" w:rsidP="00A228FA">
            <w:pPr>
              <w:pStyle w:val="a"/>
              <w:spacing w:before="48" w:after="48"/>
              <w:jc w:val="center"/>
              <w:rPr>
                <w:sz w:val="18"/>
                <w:szCs w:val="18"/>
              </w:rPr>
            </w:pPr>
            <w:r w:rsidRPr="00EA2ECE">
              <w:rPr>
                <w:sz w:val="18"/>
                <w:szCs w:val="18"/>
              </w:rPr>
              <w:t>4.0, 3.8</w:t>
            </w:r>
          </w:p>
        </w:tc>
        <w:tc>
          <w:tcPr>
            <w:tcW w:w="928" w:type="dxa"/>
            <w:vAlign w:val="center"/>
          </w:tcPr>
          <w:p w14:paraId="1AAD454C" w14:textId="16A398E6" w:rsidR="00A228FA" w:rsidRPr="005F7BBC" w:rsidRDefault="00A228FA" w:rsidP="00A228FA">
            <w:pPr>
              <w:pStyle w:val="a"/>
              <w:spacing w:before="48" w:after="48"/>
              <w:jc w:val="center"/>
              <w:rPr>
                <w:sz w:val="18"/>
                <w:szCs w:val="18"/>
              </w:rPr>
            </w:pPr>
            <w:r w:rsidRPr="00EA2ECE">
              <w:rPr>
                <w:sz w:val="18"/>
                <w:szCs w:val="18"/>
              </w:rPr>
              <w:t>5.6, 5.9</w:t>
            </w:r>
          </w:p>
        </w:tc>
        <w:tc>
          <w:tcPr>
            <w:tcW w:w="900" w:type="dxa"/>
            <w:vAlign w:val="center"/>
          </w:tcPr>
          <w:p w14:paraId="044823AB" w14:textId="763E8983" w:rsidR="00A228FA" w:rsidRPr="005F7BBC" w:rsidRDefault="00A228FA" w:rsidP="00A228FA">
            <w:pPr>
              <w:pStyle w:val="a"/>
              <w:spacing w:before="48" w:after="48"/>
              <w:jc w:val="center"/>
              <w:rPr>
                <w:sz w:val="18"/>
                <w:szCs w:val="18"/>
              </w:rPr>
            </w:pPr>
            <w:r w:rsidRPr="00EA2ECE">
              <w:rPr>
                <w:sz w:val="18"/>
                <w:szCs w:val="18"/>
              </w:rPr>
              <w:t>6.2, 6.5</w:t>
            </w:r>
          </w:p>
        </w:tc>
        <w:tc>
          <w:tcPr>
            <w:tcW w:w="1080" w:type="dxa"/>
            <w:vAlign w:val="center"/>
          </w:tcPr>
          <w:p w14:paraId="0CE8C26B" w14:textId="77777777" w:rsidR="00A228FA" w:rsidRDefault="00A228FA" w:rsidP="00A228FA">
            <w:pPr>
              <w:pStyle w:val="a"/>
              <w:spacing w:before="48" w:after="48"/>
              <w:jc w:val="center"/>
              <w:rPr>
                <w:sz w:val="18"/>
                <w:szCs w:val="18"/>
              </w:rPr>
            </w:pPr>
            <w:r w:rsidRPr="001E3BA3">
              <w:rPr>
                <w:sz w:val="18"/>
                <w:szCs w:val="18"/>
              </w:rPr>
              <w:t>-0.2</w:t>
            </w:r>
          </w:p>
          <w:p w14:paraId="6443DC99" w14:textId="73C94F01" w:rsidR="00A228FA" w:rsidRPr="005F7BBC" w:rsidRDefault="00A228FA" w:rsidP="00A228FA">
            <w:pPr>
              <w:pStyle w:val="a"/>
              <w:spacing w:before="48" w:after="48"/>
              <w:jc w:val="center"/>
              <w:rPr>
                <w:sz w:val="18"/>
                <w:szCs w:val="18"/>
              </w:rPr>
            </w:pPr>
            <w:r w:rsidRPr="001E3BA3">
              <w:rPr>
                <w:sz w:val="18"/>
                <w:szCs w:val="18"/>
              </w:rPr>
              <w:t>(-0.2, -0.1)</w:t>
            </w:r>
          </w:p>
        </w:tc>
        <w:tc>
          <w:tcPr>
            <w:tcW w:w="1080" w:type="dxa"/>
            <w:vAlign w:val="center"/>
          </w:tcPr>
          <w:p w14:paraId="2C2671BE" w14:textId="77777777" w:rsidR="00A228FA" w:rsidRDefault="00A228FA" w:rsidP="00A228FA">
            <w:pPr>
              <w:pStyle w:val="a"/>
              <w:spacing w:before="48" w:after="48"/>
              <w:jc w:val="center"/>
              <w:rPr>
                <w:sz w:val="18"/>
                <w:szCs w:val="18"/>
              </w:rPr>
            </w:pPr>
            <w:r w:rsidRPr="001E3BA3">
              <w:rPr>
                <w:sz w:val="18"/>
                <w:szCs w:val="18"/>
              </w:rPr>
              <w:t>0.3</w:t>
            </w:r>
          </w:p>
          <w:p w14:paraId="3E0C3FE3" w14:textId="463CF8ED" w:rsidR="00A228FA" w:rsidRPr="005F7BBC" w:rsidRDefault="00A228FA" w:rsidP="00A228FA">
            <w:pPr>
              <w:pStyle w:val="a"/>
              <w:spacing w:before="48" w:after="48"/>
              <w:jc w:val="center"/>
              <w:rPr>
                <w:sz w:val="18"/>
                <w:szCs w:val="18"/>
              </w:rPr>
            </w:pPr>
            <w:r w:rsidRPr="001E3BA3">
              <w:rPr>
                <w:sz w:val="18"/>
                <w:szCs w:val="18"/>
              </w:rPr>
              <w:t>(0.3, 0.4)</w:t>
            </w:r>
          </w:p>
        </w:tc>
        <w:tc>
          <w:tcPr>
            <w:tcW w:w="1027" w:type="dxa"/>
            <w:vAlign w:val="center"/>
          </w:tcPr>
          <w:p w14:paraId="6A23FADC" w14:textId="77777777" w:rsidR="00A228FA" w:rsidRDefault="00A228FA" w:rsidP="00A228FA">
            <w:pPr>
              <w:pStyle w:val="a"/>
              <w:spacing w:before="48" w:after="48"/>
              <w:jc w:val="center"/>
              <w:rPr>
                <w:sz w:val="18"/>
                <w:szCs w:val="18"/>
              </w:rPr>
            </w:pPr>
            <w:r w:rsidRPr="001E3BA3">
              <w:rPr>
                <w:sz w:val="18"/>
                <w:szCs w:val="18"/>
              </w:rPr>
              <w:t>0.3</w:t>
            </w:r>
          </w:p>
          <w:p w14:paraId="35168948" w14:textId="2DC14294" w:rsidR="00A228FA" w:rsidRPr="005F7BBC" w:rsidRDefault="00A228FA" w:rsidP="00A228FA">
            <w:pPr>
              <w:pStyle w:val="a"/>
              <w:spacing w:before="48" w:after="48"/>
              <w:jc w:val="center"/>
              <w:rPr>
                <w:sz w:val="18"/>
                <w:szCs w:val="18"/>
              </w:rPr>
            </w:pPr>
            <w:r w:rsidRPr="001E3BA3">
              <w:rPr>
                <w:sz w:val="18"/>
                <w:szCs w:val="18"/>
              </w:rPr>
              <w:t>(0.2, 0.4)</w:t>
            </w:r>
          </w:p>
        </w:tc>
        <w:tc>
          <w:tcPr>
            <w:tcW w:w="1178" w:type="dxa"/>
            <w:vAlign w:val="center"/>
          </w:tcPr>
          <w:p w14:paraId="7C7440F3" w14:textId="77777777" w:rsidR="00A228FA" w:rsidRDefault="00A228FA" w:rsidP="00A228FA">
            <w:pPr>
              <w:pStyle w:val="a"/>
              <w:spacing w:before="48" w:after="48"/>
              <w:jc w:val="center"/>
              <w:rPr>
                <w:sz w:val="18"/>
                <w:szCs w:val="18"/>
              </w:rPr>
            </w:pPr>
            <w:r w:rsidRPr="00A228FA">
              <w:rPr>
                <w:sz w:val="18"/>
                <w:szCs w:val="18"/>
              </w:rPr>
              <w:t>-4.5</w:t>
            </w:r>
          </w:p>
          <w:p w14:paraId="7D8153ED" w14:textId="282A5E66" w:rsidR="00A228FA" w:rsidRPr="005F7BBC" w:rsidRDefault="00A228FA" w:rsidP="00A228FA">
            <w:pPr>
              <w:pStyle w:val="a"/>
              <w:spacing w:before="48" w:after="48"/>
              <w:jc w:val="center"/>
              <w:rPr>
                <w:sz w:val="18"/>
                <w:szCs w:val="18"/>
              </w:rPr>
            </w:pPr>
            <w:r w:rsidRPr="00A228FA">
              <w:rPr>
                <w:sz w:val="18"/>
                <w:szCs w:val="18"/>
              </w:rPr>
              <w:t>(-5.4, -3.6)</w:t>
            </w:r>
          </w:p>
        </w:tc>
        <w:tc>
          <w:tcPr>
            <w:tcW w:w="1215" w:type="dxa"/>
            <w:vAlign w:val="center"/>
          </w:tcPr>
          <w:p w14:paraId="4E63B5CD" w14:textId="77777777" w:rsidR="00A228FA" w:rsidRDefault="00A228FA" w:rsidP="00A228FA">
            <w:pPr>
              <w:pStyle w:val="a"/>
              <w:spacing w:before="48" w:after="48"/>
              <w:jc w:val="center"/>
              <w:rPr>
                <w:sz w:val="18"/>
                <w:szCs w:val="18"/>
              </w:rPr>
            </w:pPr>
            <w:r w:rsidRPr="00A228FA">
              <w:rPr>
                <w:sz w:val="18"/>
                <w:szCs w:val="18"/>
              </w:rPr>
              <w:t>6.2</w:t>
            </w:r>
          </w:p>
          <w:p w14:paraId="211BBAFB" w14:textId="5A5D7523" w:rsidR="00A228FA" w:rsidRPr="005F7BBC" w:rsidRDefault="00A228FA" w:rsidP="00A228FA">
            <w:pPr>
              <w:pStyle w:val="a"/>
              <w:spacing w:before="48" w:after="48"/>
              <w:jc w:val="center"/>
              <w:rPr>
                <w:sz w:val="18"/>
                <w:szCs w:val="18"/>
              </w:rPr>
            </w:pPr>
            <w:r w:rsidRPr="00A228FA">
              <w:rPr>
                <w:sz w:val="18"/>
                <w:szCs w:val="18"/>
              </w:rPr>
              <w:t>(5.2, 7.2)</w:t>
            </w:r>
          </w:p>
        </w:tc>
        <w:tc>
          <w:tcPr>
            <w:tcW w:w="1260" w:type="dxa"/>
            <w:vAlign w:val="center"/>
          </w:tcPr>
          <w:p w14:paraId="599B5AE8" w14:textId="77777777" w:rsidR="00A228FA" w:rsidRDefault="00A228FA" w:rsidP="00A228FA">
            <w:pPr>
              <w:pStyle w:val="a"/>
              <w:spacing w:before="48" w:after="48"/>
              <w:jc w:val="center"/>
              <w:rPr>
                <w:sz w:val="18"/>
                <w:szCs w:val="18"/>
              </w:rPr>
            </w:pPr>
            <w:r w:rsidRPr="00A228FA">
              <w:rPr>
                <w:sz w:val="18"/>
                <w:szCs w:val="18"/>
              </w:rPr>
              <w:t>4.7</w:t>
            </w:r>
          </w:p>
          <w:p w14:paraId="339A8597" w14:textId="7F0E107C" w:rsidR="00A228FA" w:rsidRPr="005F7BBC" w:rsidRDefault="00A228FA" w:rsidP="00A228FA">
            <w:pPr>
              <w:pStyle w:val="a"/>
              <w:spacing w:before="48" w:after="48"/>
              <w:jc w:val="center"/>
              <w:rPr>
                <w:sz w:val="18"/>
                <w:szCs w:val="18"/>
              </w:rPr>
            </w:pPr>
            <w:r w:rsidRPr="00A228FA">
              <w:rPr>
                <w:sz w:val="18"/>
                <w:szCs w:val="18"/>
              </w:rPr>
              <w:t>(3.5, 5.9)</w:t>
            </w:r>
          </w:p>
        </w:tc>
      </w:tr>
      <w:tr w:rsidR="00A228FA" w14:paraId="1111AF1A" w14:textId="77777777" w:rsidTr="00A228FA">
        <w:tc>
          <w:tcPr>
            <w:tcW w:w="1435" w:type="dxa"/>
            <w:vAlign w:val="center"/>
          </w:tcPr>
          <w:p w14:paraId="0DAA68D9" w14:textId="7BB88019"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Recreation Field/Courts</w:t>
            </w:r>
          </w:p>
        </w:tc>
        <w:tc>
          <w:tcPr>
            <w:tcW w:w="782" w:type="dxa"/>
            <w:vAlign w:val="center"/>
          </w:tcPr>
          <w:p w14:paraId="5D85155C" w14:textId="47CD8EE6" w:rsidR="00A228FA" w:rsidRPr="005F7BBC" w:rsidRDefault="00A228FA" w:rsidP="00A228FA">
            <w:pPr>
              <w:pStyle w:val="a"/>
              <w:spacing w:before="48" w:after="48"/>
              <w:jc w:val="center"/>
              <w:rPr>
                <w:sz w:val="18"/>
                <w:szCs w:val="18"/>
              </w:rPr>
            </w:pPr>
            <w:r w:rsidRPr="00EA2ECE">
              <w:rPr>
                <w:sz w:val="18"/>
                <w:szCs w:val="18"/>
              </w:rPr>
              <w:t>5.5, 4.2</w:t>
            </w:r>
          </w:p>
        </w:tc>
        <w:tc>
          <w:tcPr>
            <w:tcW w:w="928" w:type="dxa"/>
            <w:vAlign w:val="center"/>
          </w:tcPr>
          <w:p w14:paraId="55916408" w14:textId="74C952B5" w:rsidR="00A228FA" w:rsidRPr="005F7BBC" w:rsidRDefault="00A228FA" w:rsidP="00A228FA">
            <w:pPr>
              <w:pStyle w:val="a"/>
              <w:spacing w:before="48" w:after="48"/>
              <w:jc w:val="center"/>
              <w:rPr>
                <w:sz w:val="18"/>
                <w:szCs w:val="18"/>
              </w:rPr>
            </w:pPr>
            <w:r w:rsidRPr="00EA2ECE">
              <w:rPr>
                <w:sz w:val="18"/>
                <w:szCs w:val="18"/>
              </w:rPr>
              <w:t>6.5, 5.3</w:t>
            </w:r>
          </w:p>
        </w:tc>
        <w:tc>
          <w:tcPr>
            <w:tcW w:w="900" w:type="dxa"/>
            <w:vAlign w:val="center"/>
          </w:tcPr>
          <w:p w14:paraId="45B7592D" w14:textId="05CB9B46" w:rsidR="00A228FA" w:rsidRPr="005F7BBC" w:rsidRDefault="00A228FA" w:rsidP="00A228FA">
            <w:pPr>
              <w:pStyle w:val="a"/>
              <w:spacing w:before="48" w:after="48"/>
              <w:jc w:val="center"/>
              <w:rPr>
                <w:sz w:val="18"/>
                <w:szCs w:val="18"/>
              </w:rPr>
            </w:pPr>
            <w:r w:rsidRPr="00EA2ECE">
              <w:rPr>
                <w:sz w:val="18"/>
                <w:szCs w:val="18"/>
              </w:rPr>
              <w:t>6.0, 5.4</w:t>
            </w:r>
          </w:p>
        </w:tc>
        <w:tc>
          <w:tcPr>
            <w:tcW w:w="1080" w:type="dxa"/>
            <w:vAlign w:val="center"/>
          </w:tcPr>
          <w:p w14:paraId="00A5C890" w14:textId="77777777" w:rsidR="00A228FA" w:rsidRDefault="00A228FA" w:rsidP="00A228FA">
            <w:pPr>
              <w:pStyle w:val="a"/>
              <w:spacing w:before="48" w:after="48"/>
              <w:jc w:val="center"/>
              <w:rPr>
                <w:sz w:val="18"/>
                <w:szCs w:val="18"/>
              </w:rPr>
            </w:pPr>
            <w:r w:rsidRPr="001E3BA3">
              <w:rPr>
                <w:sz w:val="18"/>
                <w:szCs w:val="18"/>
              </w:rPr>
              <w:t>-1.3</w:t>
            </w:r>
          </w:p>
          <w:p w14:paraId="5CF5BEE1" w14:textId="6E7E5C3F" w:rsidR="00A228FA" w:rsidRPr="005F7BBC" w:rsidRDefault="00A228FA" w:rsidP="00A228FA">
            <w:pPr>
              <w:pStyle w:val="a"/>
              <w:spacing w:before="48" w:after="48"/>
              <w:jc w:val="center"/>
              <w:rPr>
                <w:sz w:val="18"/>
                <w:szCs w:val="18"/>
              </w:rPr>
            </w:pPr>
            <w:r w:rsidRPr="001E3BA3">
              <w:rPr>
                <w:sz w:val="18"/>
                <w:szCs w:val="18"/>
              </w:rPr>
              <w:t>(-1.4, -1.3)</w:t>
            </w:r>
          </w:p>
        </w:tc>
        <w:tc>
          <w:tcPr>
            <w:tcW w:w="1080" w:type="dxa"/>
            <w:vAlign w:val="center"/>
          </w:tcPr>
          <w:p w14:paraId="7B2F7DEE" w14:textId="77777777" w:rsidR="00A228FA" w:rsidRDefault="00A228FA" w:rsidP="00A228FA">
            <w:pPr>
              <w:pStyle w:val="a"/>
              <w:spacing w:before="48" w:after="48"/>
              <w:jc w:val="center"/>
              <w:rPr>
                <w:sz w:val="18"/>
                <w:szCs w:val="18"/>
              </w:rPr>
            </w:pPr>
            <w:r w:rsidRPr="001E3BA3">
              <w:rPr>
                <w:sz w:val="18"/>
                <w:szCs w:val="18"/>
              </w:rPr>
              <w:t>-1.2</w:t>
            </w:r>
          </w:p>
          <w:p w14:paraId="14E22B5E" w14:textId="73C22C6E" w:rsidR="00A228FA" w:rsidRPr="005F7BBC" w:rsidRDefault="00A228FA" w:rsidP="00A228FA">
            <w:pPr>
              <w:pStyle w:val="a"/>
              <w:spacing w:before="48" w:after="48"/>
              <w:jc w:val="center"/>
              <w:rPr>
                <w:sz w:val="18"/>
                <w:szCs w:val="18"/>
              </w:rPr>
            </w:pPr>
            <w:r w:rsidRPr="001E3BA3">
              <w:rPr>
                <w:sz w:val="18"/>
                <w:szCs w:val="18"/>
              </w:rPr>
              <w:t>(-1.3, -1.2)</w:t>
            </w:r>
          </w:p>
        </w:tc>
        <w:tc>
          <w:tcPr>
            <w:tcW w:w="1027" w:type="dxa"/>
            <w:vAlign w:val="center"/>
          </w:tcPr>
          <w:p w14:paraId="780F2960" w14:textId="77777777" w:rsidR="00A228FA" w:rsidRDefault="00A228FA" w:rsidP="00A228FA">
            <w:pPr>
              <w:pStyle w:val="a"/>
              <w:spacing w:before="48" w:after="48"/>
              <w:jc w:val="center"/>
              <w:rPr>
                <w:sz w:val="18"/>
                <w:szCs w:val="18"/>
              </w:rPr>
            </w:pPr>
            <w:r w:rsidRPr="001E3BA3">
              <w:rPr>
                <w:sz w:val="18"/>
                <w:szCs w:val="18"/>
              </w:rPr>
              <w:t>-0.6</w:t>
            </w:r>
          </w:p>
          <w:p w14:paraId="6161DB4C" w14:textId="362D046A" w:rsidR="00A228FA" w:rsidRPr="005F7BBC" w:rsidRDefault="00A228FA" w:rsidP="00A228FA">
            <w:pPr>
              <w:pStyle w:val="a"/>
              <w:spacing w:before="48" w:after="48"/>
              <w:jc w:val="center"/>
              <w:rPr>
                <w:sz w:val="18"/>
                <w:szCs w:val="18"/>
              </w:rPr>
            </w:pPr>
            <w:r w:rsidRPr="001E3BA3">
              <w:rPr>
                <w:sz w:val="18"/>
                <w:szCs w:val="18"/>
              </w:rPr>
              <w:t>(-0.7, -0.5)</w:t>
            </w:r>
          </w:p>
        </w:tc>
        <w:tc>
          <w:tcPr>
            <w:tcW w:w="1178" w:type="dxa"/>
            <w:vAlign w:val="center"/>
          </w:tcPr>
          <w:p w14:paraId="108B5A95" w14:textId="77777777" w:rsidR="00A228FA" w:rsidRDefault="00A228FA" w:rsidP="00A228FA">
            <w:pPr>
              <w:pStyle w:val="a"/>
              <w:spacing w:before="48" w:after="48"/>
              <w:jc w:val="center"/>
              <w:rPr>
                <w:sz w:val="18"/>
                <w:szCs w:val="18"/>
              </w:rPr>
            </w:pPr>
            <w:r w:rsidRPr="00A228FA">
              <w:rPr>
                <w:sz w:val="18"/>
                <w:szCs w:val="18"/>
              </w:rPr>
              <w:t>-23.8</w:t>
            </w:r>
          </w:p>
          <w:p w14:paraId="26C01AF7" w14:textId="19A60144" w:rsidR="00A228FA" w:rsidRPr="005F7BBC" w:rsidRDefault="00A228FA" w:rsidP="00A228FA">
            <w:pPr>
              <w:pStyle w:val="a"/>
              <w:spacing w:before="48" w:after="48"/>
              <w:jc w:val="center"/>
              <w:rPr>
                <w:sz w:val="18"/>
                <w:szCs w:val="18"/>
              </w:rPr>
            </w:pPr>
            <w:r w:rsidRPr="00A228FA">
              <w:rPr>
                <w:sz w:val="18"/>
                <w:szCs w:val="18"/>
              </w:rPr>
              <w:t>(-25.1, -22.6)</w:t>
            </w:r>
          </w:p>
        </w:tc>
        <w:tc>
          <w:tcPr>
            <w:tcW w:w="1215" w:type="dxa"/>
            <w:vAlign w:val="center"/>
          </w:tcPr>
          <w:p w14:paraId="418247D1" w14:textId="77777777" w:rsidR="00A228FA" w:rsidRDefault="00A228FA" w:rsidP="00A228FA">
            <w:pPr>
              <w:pStyle w:val="a"/>
              <w:spacing w:before="48" w:after="48"/>
              <w:jc w:val="center"/>
              <w:rPr>
                <w:sz w:val="18"/>
                <w:szCs w:val="18"/>
              </w:rPr>
            </w:pPr>
            <w:r w:rsidRPr="00A228FA">
              <w:rPr>
                <w:sz w:val="18"/>
                <w:szCs w:val="18"/>
              </w:rPr>
              <w:t>-18.9</w:t>
            </w:r>
          </w:p>
          <w:p w14:paraId="08D53F90" w14:textId="2709E426" w:rsidR="00A228FA" w:rsidRPr="005F7BBC" w:rsidRDefault="00A228FA" w:rsidP="00A228FA">
            <w:pPr>
              <w:pStyle w:val="a"/>
              <w:spacing w:before="48" w:after="48"/>
              <w:jc w:val="center"/>
              <w:rPr>
                <w:sz w:val="18"/>
                <w:szCs w:val="18"/>
              </w:rPr>
            </w:pPr>
            <w:r w:rsidRPr="00A228FA">
              <w:rPr>
                <w:sz w:val="18"/>
                <w:szCs w:val="18"/>
              </w:rPr>
              <w:t>(-20.0, -17.7)</w:t>
            </w:r>
          </w:p>
        </w:tc>
        <w:tc>
          <w:tcPr>
            <w:tcW w:w="1260" w:type="dxa"/>
            <w:vAlign w:val="center"/>
          </w:tcPr>
          <w:p w14:paraId="183363C3" w14:textId="77777777" w:rsidR="00A228FA" w:rsidRDefault="00A228FA" w:rsidP="00A228FA">
            <w:pPr>
              <w:pStyle w:val="a"/>
              <w:spacing w:before="48" w:after="48"/>
              <w:jc w:val="center"/>
              <w:rPr>
                <w:sz w:val="18"/>
                <w:szCs w:val="18"/>
              </w:rPr>
            </w:pPr>
            <w:r w:rsidRPr="00A228FA">
              <w:rPr>
                <w:sz w:val="18"/>
                <w:szCs w:val="18"/>
              </w:rPr>
              <w:t>-9.8</w:t>
            </w:r>
          </w:p>
          <w:p w14:paraId="6DC3F16C" w14:textId="43651715" w:rsidR="00A228FA" w:rsidRPr="005F7BBC" w:rsidRDefault="00A228FA" w:rsidP="00A228FA">
            <w:pPr>
              <w:pStyle w:val="a"/>
              <w:spacing w:before="48" w:after="48"/>
              <w:jc w:val="center"/>
              <w:rPr>
                <w:sz w:val="18"/>
                <w:szCs w:val="18"/>
              </w:rPr>
            </w:pPr>
            <w:r w:rsidRPr="00A228FA">
              <w:rPr>
                <w:sz w:val="18"/>
                <w:szCs w:val="18"/>
              </w:rPr>
              <w:t>(-11.3, -8.3)</w:t>
            </w:r>
          </w:p>
        </w:tc>
      </w:tr>
      <w:tr w:rsidR="00A228FA" w14:paraId="61133C52" w14:textId="77777777" w:rsidTr="00A228FA">
        <w:tc>
          <w:tcPr>
            <w:tcW w:w="1435" w:type="dxa"/>
            <w:vAlign w:val="center"/>
          </w:tcPr>
          <w:p w14:paraId="6E773D74" w14:textId="45D5716C" w:rsidR="00A228FA" w:rsidRPr="000C2A11" w:rsidRDefault="00A228FA" w:rsidP="00A228FA">
            <w:pPr>
              <w:pStyle w:val="a"/>
              <w:spacing w:before="48" w:after="48"/>
              <w:jc w:val="center"/>
              <w:rPr>
                <w:rFonts w:eastAsiaTheme="minorEastAsia"/>
                <w:sz w:val="18"/>
                <w:szCs w:val="18"/>
              </w:rPr>
            </w:pPr>
            <w:r w:rsidRPr="000C2A11">
              <w:rPr>
                <w:rFonts w:eastAsiaTheme="minorEastAsia"/>
                <w:sz w:val="18"/>
                <w:szCs w:val="18"/>
              </w:rPr>
              <w:t>Triangle/Plaza</w:t>
            </w:r>
          </w:p>
        </w:tc>
        <w:tc>
          <w:tcPr>
            <w:tcW w:w="782" w:type="dxa"/>
            <w:vAlign w:val="center"/>
          </w:tcPr>
          <w:p w14:paraId="6F7D7024" w14:textId="15F73A95" w:rsidR="00A228FA" w:rsidRPr="005F7BBC" w:rsidRDefault="00A228FA" w:rsidP="00A228FA">
            <w:pPr>
              <w:pStyle w:val="a"/>
              <w:spacing w:before="48" w:after="48"/>
              <w:jc w:val="center"/>
              <w:rPr>
                <w:sz w:val="18"/>
                <w:szCs w:val="18"/>
              </w:rPr>
            </w:pPr>
            <w:r w:rsidRPr="00EA2ECE">
              <w:rPr>
                <w:sz w:val="18"/>
                <w:szCs w:val="18"/>
              </w:rPr>
              <w:t>7.3, 6.2</w:t>
            </w:r>
          </w:p>
        </w:tc>
        <w:tc>
          <w:tcPr>
            <w:tcW w:w="928" w:type="dxa"/>
            <w:vAlign w:val="center"/>
          </w:tcPr>
          <w:p w14:paraId="3A440F96" w14:textId="6F396AE7" w:rsidR="00A228FA" w:rsidRPr="005F7BBC" w:rsidRDefault="00A228FA" w:rsidP="00A228FA">
            <w:pPr>
              <w:pStyle w:val="a"/>
              <w:spacing w:before="48" w:after="48"/>
              <w:jc w:val="center"/>
              <w:rPr>
                <w:sz w:val="18"/>
                <w:szCs w:val="18"/>
              </w:rPr>
            </w:pPr>
            <w:r w:rsidRPr="00EA2ECE">
              <w:rPr>
                <w:sz w:val="18"/>
                <w:szCs w:val="18"/>
              </w:rPr>
              <w:t>10.4, 9.5</w:t>
            </w:r>
          </w:p>
        </w:tc>
        <w:tc>
          <w:tcPr>
            <w:tcW w:w="900" w:type="dxa"/>
            <w:vAlign w:val="center"/>
          </w:tcPr>
          <w:p w14:paraId="6016C6BB" w14:textId="689D06B7" w:rsidR="00A228FA" w:rsidRPr="005F7BBC" w:rsidRDefault="00A228FA" w:rsidP="00A228FA">
            <w:pPr>
              <w:pStyle w:val="a"/>
              <w:spacing w:before="48" w:after="48"/>
              <w:jc w:val="center"/>
              <w:rPr>
                <w:sz w:val="18"/>
                <w:szCs w:val="18"/>
              </w:rPr>
            </w:pPr>
            <w:r w:rsidRPr="00EA2ECE">
              <w:rPr>
                <w:sz w:val="18"/>
                <w:szCs w:val="18"/>
              </w:rPr>
              <w:t>5.1, 4.2</w:t>
            </w:r>
          </w:p>
        </w:tc>
        <w:tc>
          <w:tcPr>
            <w:tcW w:w="1080" w:type="dxa"/>
            <w:vAlign w:val="center"/>
          </w:tcPr>
          <w:p w14:paraId="22B222EC" w14:textId="77777777" w:rsidR="00A228FA" w:rsidRDefault="00A228FA" w:rsidP="00A228FA">
            <w:pPr>
              <w:pStyle w:val="a"/>
              <w:spacing w:before="48" w:after="48"/>
              <w:jc w:val="center"/>
              <w:rPr>
                <w:sz w:val="18"/>
                <w:szCs w:val="18"/>
              </w:rPr>
            </w:pPr>
            <w:r w:rsidRPr="001E3BA3">
              <w:rPr>
                <w:sz w:val="18"/>
                <w:szCs w:val="18"/>
              </w:rPr>
              <w:t>-1.2</w:t>
            </w:r>
          </w:p>
          <w:p w14:paraId="0818807E" w14:textId="2C17A8C4" w:rsidR="00A228FA" w:rsidRPr="005F7BBC" w:rsidRDefault="00A228FA" w:rsidP="00A228FA">
            <w:pPr>
              <w:pStyle w:val="a"/>
              <w:spacing w:before="48" w:after="48"/>
              <w:jc w:val="center"/>
              <w:rPr>
                <w:sz w:val="18"/>
                <w:szCs w:val="18"/>
              </w:rPr>
            </w:pPr>
            <w:r w:rsidRPr="001E3BA3">
              <w:rPr>
                <w:sz w:val="18"/>
                <w:szCs w:val="18"/>
              </w:rPr>
              <w:t>(-1.2, -1.1)</w:t>
            </w:r>
          </w:p>
        </w:tc>
        <w:tc>
          <w:tcPr>
            <w:tcW w:w="1080" w:type="dxa"/>
            <w:vAlign w:val="center"/>
          </w:tcPr>
          <w:p w14:paraId="549063E7" w14:textId="77777777" w:rsidR="00A228FA" w:rsidRDefault="00A228FA" w:rsidP="00A228FA">
            <w:pPr>
              <w:pStyle w:val="a"/>
              <w:spacing w:before="48" w:after="48"/>
              <w:jc w:val="center"/>
              <w:rPr>
                <w:sz w:val="18"/>
                <w:szCs w:val="18"/>
              </w:rPr>
            </w:pPr>
            <w:r w:rsidRPr="001E3BA3">
              <w:rPr>
                <w:sz w:val="18"/>
                <w:szCs w:val="18"/>
              </w:rPr>
              <w:t>-0.9</w:t>
            </w:r>
          </w:p>
          <w:p w14:paraId="15398325" w14:textId="3E54C182" w:rsidR="00A228FA" w:rsidRPr="005F7BBC" w:rsidRDefault="00A228FA" w:rsidP="00A228FA">
            <w:pPr>
              <w:pStyle w:val="a"/>
              <w:spacing w:before="48" w:after="48"/>
              <w:jc w:val="center"/>
              <w:rPr>
                <w:sz w:val="18"/>
                <w:szCs w:val="18"/>
              </w:rPr>
            </w:pPr>
            <w:r w:rsidRPr="001E3BA3">
              <w:rPr>
                <w:sz w:val="18"/>
                <w:szCs w:val="18"/>
              </w:rPr>
              <w:t>(-1.0, -0.8)</w:t>
            </w:r>
          </w:p>
        </w:tc>
        <w:tc>
          <w:tcPr>
            <w:tcW w:w="1027" w:type="dxa"/>
            <w:vAlign w:val="center"/>
          </w:tcPr>
          <w:p w14:paraId="46FB9B92" w14:textId="77777777" w:rsidR="00A228FA" w:rsidRDefault="00A228FA" w:rsidP="00A228FA">
            <w:pPr>
              <w:pStyle w:val="a"/>
              <w:spacing w:before="48" w:after="48"/>
              <w:jc w:val="center"/>
              <w:rPr>
                <w:sz w:val="18"/>
                <w:szCs w:val="18"/>
              </w:rPr>
            </w:pPr>
            <w:r w:rsidRPr="001E3BA3">
              <w:rPr>
                <w:sz w:val="18"/>
                <w:szCs w:val="18"/>
              </w:rPr>
              <w:t>-0.9</w:t>
            </w:r>
          </w:p>
          <w:p w14:paraId="02848E51" w14:textId="11FD8C4A" w:rsidR="00A228FA" w:rsidRPr="005F7BBC" w:rsidRDefault="00A228FA" w:rsidP="00A228FA">
            <w:pPr>
              <w:pStyle w:val="a"/>
              <w:spacing w:before="48" w:after="48"/>
              <w:jc w:val="center"/>
              <w:rPr>
                <w:sz w:val="18"/>
                <w:szCs w:val="18"/>
              </w:rPr>
            </w:pPr>
            <w:r w:rsidRPr="001E3BA3">
              <w:rPr>
                <w:sz w:val="18"/>
                <w:szCs w:val="18"/>
              </w:rPr>
              <w:t>(-1.0, -0.9)</w:t>
            </w:r>
          </w:p>
        </w:tc>
        <w:tc>
          <w:tcPr>
            <w:tcW w:w="1178" w:type="dxa"/>
            <w:vAlign w:val="center"/>
          </w:tcPr>
          <w:p w14:paraId="32C9A63D" w14:textId="77777777" w:rsidR="00A228FA" w:rsidRDefault="00A228FA" w:rsidP="00A228FA">
            <w:pPr>
              <w:pStyle w:val="a"/>
              <w:spacing w:before="48" w:after="48"/>
              <w:jc w:val="center"/>
              <w:rPr>
                <w:sz w:val="18"/>
                <w:szCs w:val="18"/>
              </w:rPr>
            </w:pPr>
            <w:r w:rsidRPr="00A228FA">
              <w:rPr>
                <w:sz w:val="18"/>
                <w:szCs w:val="18"/>
              </w:rPr>
              <w:t>-15.8</w:t>
            </w:r>
          </w:p>
          <w:p w14:paraId="6933AA80" w14:textId="30D9E8ED" w:rsidR="00A228FA" w:rsidRPr="005F7BBC" w:rsidRDefault="00A228FA" w:rsidP="00A228FA">
            <w:pPr>
              <w:pStyle w:val="a"/>
              <w:spacing w:before="48" w:after="48"/>
              <w:jc w:val="center"/>
              <w:rPr>
                <w:sz w:val="18"/>
                <w:szCs w:val="18"/>
              </w:rPr>
            </w:pPr>
            <w:r w:rsidRPr="00A228FA">
              <w:rPr>
                <w:sz w:val="18"/>
                <w:szCs w:val="18"/>
              </w:rPr>
              <w:t>(-16.8, -14.8)</w:t>
            </w:r>
          </w:p>
        </w:tc>
        <w:tc>
          <w:tcPr>
            <w:tcW w:w="1215" w:type="dxa"/>
            <w:vAlign w:val="center"/>
          </w:tcPr>
          <w:p w14:paraId="70A56157" w14:textId="77777777" w:rsidR="00A228FA" w:rsidRDefault="00A228FA" w:rsidP="00A228FA">
            <w:pPr>
              <w:pStyle w:val="a"/>
              <w:spacing w:before="48" w:after="48"/>
              <w:jc w:val="center"/>
              <w:rPr>
                <w:sz w:val="18"/>
                <w:szCs w:val="18"/>
              </w:rPr>
            </w:pPr>
            <w:r w:rsidRPr="00A228FA">
              <w:rPr>
                <w:sz w:val="18"/>
                <w:szCs w:val="18"/>
              </w:rPr>
              <w:t>-9.0</w:t>
            </w:r>
          </w:p>
          <w:p w14:paraId="4C806BF2" w14:textId="1F71ED32" w:rsidR="00A228FA" w:rsidRPr="005F7BBC" w:rsidRDefault="00A228FA" w:rsidP="00A228FA">
            <w:pPr>
              <w:pStyle w:val="a"/>
              <w:spacing w:before="48" w:after="48"/>
              <w:jc w:val="center"/>
              <w:rPr>
                <w:sz w:val="18"/>
                <w:szCs w:val="18"/>
              </w:rPr>
            </w:pPr>
            <w:r w:rsidRPr="00A228FA">
              <w:rPr>
                <w:sz w:val="18"/>
                <w:szCs w:val="18"/>
              </w:rPr>
              <w:t>(-10.0, -8.0)</w:t>
            </w:r>
          </w:p>
        </w:tc>
        <w:tc>
          <w:tcPr>
            <w:tcW w:w="1260" w:type="dxa"/>
            <w:vAlign w:val="center"/>
          </w:tcPr>
          <w:p w14:paraId="37BA9916" w14:textId="77777777" w:rsidR="00A228FA" w:rsidRDefault="00A228FA" w:rsidP="00A228FA">
            <w:pPr>
              <w:pStyle w:val="a"/>
              <w:spacing w:before="48" w:after="48"/>
              <w:jc w:val="center"/>
              <w:rPr>
                <w:sz w:val="18"/>
                <w:szCs w:val="18"/>
              </w:rPr>
            </w:pPr>
            <w:r w:rsidRPr="00A228FA">
              <w:rPr>
                <w:sz w:val="18"/>
                <w:szCs w:val="18"/>
              </w:rPr>
              <w:t>-18.2</w:t>
            </w:r>
          </w:p>
          <w:p w14:paraId="7E8C2277" w14:textId="0194778A" w:rsidR="00A228FA" w:rsidRPr="005F7BBC" w:rsidRDefault="00A228FA" w:rsidP="00A228FA">
            <w:pPr>
              <w:pStyle w:val="a"/>
              <w:spacing w:before="48" w:after="48"/>
              <w:jc w:val="center"/>
              <w:rPr>
                <w:sz w:val="18"/>
                <w:szCs w:val="18"/>
              </w:rPr>
            </w:pPr>
            <w:r w:rsidRPr="00A228FA">
              <w:rPr>
                <w:sz w:val="18"/>
                <w:szCs w:val="18"/>
              </w:rPr>
              <w:t>(-19.6, -16.8)</w:t>
            </w:r>
          </w:p>
        </w:tc>
      </w:tr>
    </w:tbl>
    <w:p w14:paraId="12B678F3" w14:textId="46E452D9" w:rsidR="000B52EB" w:rsidRPr="00574235" w:rsidRDefault="000B52EB" w:rsidP="005350DF">
      <w:pPr>
        <w:pStyle w:val="a1"/>
        <w:spacing w:before="120" w:after="120"/>
        <w:jc w:val="left"/>
        <w:rPr>
          <w:rFonts w:eastAsiaTheme="minorEastAsia"/>
        </w:rPr>
      </w:pPr>
    </w:p>
    <w:p w14:paraId="11E245E1" w14:textId="404B1C15" w:rsidR="00EA7287" w:rsidRPr="005350DF" w:rsidRDefault="00EA7287" w:rsidP="005350DF">
      <w:pPr>
        <w:pStyle w:val="a1"/>
        <w:spacing w:before="120" w:after="120"/>
        <w:jc w:val="left"/>
        <w:rPr>
          <w:rFonts w:eastAsiaTheme="minorEastAsia"/>
        </w:rPr>
      </w:pPr>
    </w:p>
    <w:p w14:paraId="0E1A8FE1" w14:textId="77777777" w:rsidR="005350DF" w:rsidRDefault="005350DF">
      <w:pPr>
        <w:spacing w:before="0" w:beforeAutospacing="0" w:after="160" w:afterAutospacing="0" w:line="259" w:lineRule="auto"/>
        <w:ind w:firstLineChars="0" w:firstLine="0"/>
      </w:pPr>
      <w:r>
        <w:br w:type="page"/>
      </w:r>
    </w:p>
    <w:p w14:paraId="22638BE9" w14:textId="4CAED55C" w:rsidR="005350DF" w:rsidRPr="000406A4" w:rsidRDefault="005350DF" w:rsidP="005350DF">
      <w:pPr>
        <w:pStyle w:val="Heading3"/>
        <w:rPr>
          <w:color w:val="auto"/>
        </w:rPr>
      </w:pPr>
      <w:r w:rsidRPr="000406A4">
        <w:rPr>
          <w:color w:val="auto"/>
        </w:rPr>
        <w:t xml:space="preserve">E. The mean and change of travel distance by park type and by </w:t>
      </w:r>
      <w:r w:rsidR="00F907EB" w:rsidRPr="000406A4">
        <w:rPr>
          <w:color w:val="auto"/>
        </w:rPr>
        <w:t xml:space="preserve">income level of </w:t>
      </w:r>
      <w:r w:rsidR="00624C2D" w:rsidRPr="000406A4">
        <w:rPr>
          <w:color w:val="auto"/>
        </w:rPr>
        <w:t xml:space="preserve">park </w:t>
      </w:r>
      <w:r w:rsidR="00F907EB" w:rsidRPr="000406A4">
        <w:rPr>
          <w:color w:val="auto"/>
        </w:rPr>
        <w:t>CBG</w:t>
      </w:r>
      <w:r w:rsidR="0041526C" w:rsidRPr="000406A4">
        <w:rPr>
          <w:color w:val="auto"/>
        </w:rPr>
        <w:t>s</w:t>
      </w:r>
    </w:p>
    <w:p w14:paraId="31F26016" w14:textId="6A3BFAE5" w:rsidR="005350DF" w:rsidRPr="001366D5" w:rsidRDefault="005350DF" w:rsidP="005350DF">
      <w:pPr>
        <w:pStyle w:val="a1"/>
        <w:spacing w:before="120" w:after="120"/>
      </w:pPr>
      <w:r>
        <w:rPr>
          <w:rFonts w:eastAsiaTheme="minorEastAsia"/>
        </w:rPr>
        <w:t xml:space="preserve">Table </w:t>
      </w:r>
      <w:r w:rsidR="00F907EB">
        <w:rPr>
          <w:rFonts w:eastAsiaTheme="minorEastAsia"/>
        </w:rPr>
        <w:t>S-6</w:t>
      </w:r>
      <w:r>
        <w:rPr>
          <w:rFonts w:eastAsiaTheme="minorEastAsia"/>
        </w:rPr>
        <w:t xml:space="preserve"> Summary of the mean and change of travel distance by park type and by income level</w:t>
      </w:r>
      <w:r w:rsidR="00C17594">
        <w:rPr>
          <w:rFonts w:eastAsiaTheme="minorEastAsia"/>
        </w:rPr>
        <w:t xml:space="preserve"> of </w:t>
      </w:r>
      <w:r w:rsidR="00624C2D">
        <w:rPr>
          <w:rFonts w:eastAsiaTheme="minorEastAsia"/>
        </w:rPr>
        <w:t xml:space="preserve">park </w:t>
      </w:r>
      <w:r w:rsidR="00C17594">
        <w:rPr>
          <w:rFonts w:eastAsiaTheme="minorEastAsia"/>
        </w:rPr>
        <w:t>CBG</w:t>
      </w:r>
      <w:r w:rsidR="0041526C">
        <w:rPr>
          <w:rFonts w:eastAsiaTheme="minorEastAsia"/>
        </w:rPr>
        <w:t>s</w:t>
      </w:r>
    </w:p>
    <w:tbl>
      <w:tblPr>
        <w:tblStyle w:val="TableGrid"/>
        <w:tblW w:w="11155" w:type="dxa"/>
        <w:tblLayout w:type="fixed"/>
        <w:tblLook w:val="04A0" w:firstRow="1" w:lastRow="0" w:firstColumn="1" w:lastColumn="0" w:noHBand="0" w:noVBand="1"/>
      </w:tblPr>
      <w:tblGrid>
        <w:gridCol w:w="1413"/>
        <w:gridCol w:w="832"/>
        <w:gridCol w:w="810"/>
        <w:gridCol w:w="810"/>
        <w:gridCol w:w="1170"/>
        <w:gridCol w:w="1170"/>
        <w:gridCol w:w="1170"/>
        <w:gridCol w:w="1260"/>
        <w:gridCol w:w="1260"/>
        <w:gridCol w:w="1260"/>
      </w:tblGrid>
      <w:tr w:rsidR="005350DF" w:rsidRPr="00820639" w14:paraId="281EDA73" w14:textId="77777777">
        <w:tc>
          <w:tcPr>
            <w:tcW w:w="1413" w:type="dxa"/>
            <w:vMerge w:val="restart"/>
            <w:vAlign w:val="center"/>
          </w:tcPr>
          <w:p w14:paraId="3A5CFE44" w14:textId="77777777" w:rsidR="005350DF" w:rsidRPr="00820639" w:rsidRDefault="005350DF">
            <w:pPr>
              <w:pStyle w:val="a"/>
              <w:spacing w:before="48" w:after="48"/>
              <w:jc w:val="center"/>
              <w:rPr>
                <w:sz w:val="20"/>
                <w:szCs w:val="20"/>
              </w:rPr>
            </w:pPr>
            <w:r w:rsidRPr="00820639">
              <w:rPr>
                <w:sz w:val="20"/>
                <w:szCs w:val="20"/>
              </w:rPr>
              <w:t>Park Type</w:t>
            </w:r>
          </w:p>
        </w:tc>
        <w:tc>
          <w:tcPr>
            <w:tcW w:w="2452" w:type="dxa"/>
            <w:gridSpan w:val="3"/>
            <w:vAlign w:val="center"/>
          </w:tcPr>
          <w:p w14:paraId="1C933B1D" w14:textId="10E62236" w:rsidR="005350DF" w:rsidRPr="00820639" w:rsidRDefault="005350DF">
            <w:pPr>
              <w:pStyle w:val="a"/>
              <w:spacing w:before="48" w:after="48"/>
              <w:jc w:val="center"/>
              <w:rPr>
                <w:sz w:val="20"/>
                <w:szCs w:val="20"/>
              </w:rPr>
            </w:pPr>
            <w:r w:rsidRPr="00820639">
              <w:rPr>
                <w:sz w:val="20"/>
                <w:szCs w:val="20"/>
              </w:rPr>
              <w:t xml:space="preserve">Mean Travel Distance – </w:t>
            </w:r>
            <w:r>
              <w:rPr>
                <w:sz w:val="20"/>
                <w:szCs w:val="20"/>
              </w:rPr>
              <w:t>2019</w:t>
            </w:r>
            <w:r w:rsidRPr="00820639">
              <w:rPr>
                <w:sz w:val="20"/>
                <w:szCs w:val="20"/>
              </w:rPr>
              <w:t xml:space="preserve">, </w:t>
            </w:r>
            <w:r>
              <w:rPr>
                <w:sz w:val="20"/>
                <w:szCs w:val="20"/>
              </w:rPr>
              <w:t>2020</w:t>
            </w:r>
            <w:r w:rsidRPr="00820639">
              <w:rPr>
                <w:sz w:val="20"/>
                <w:szCs w:val="20"/>
              </w:rPr>
              <w:t xml:space="preserve"> (km)</w:t>
            </w:r>
          </w:p>
        </w:tc>
        <w:tc>
          <w:tcPr>
            <w:tcW w:w="3510" w:type="dxa"/>
            <w:gridSpan w:val="3"/>
            <w:vAlign w:val="center"/>
          </w:tcPr>
          <w:p w14:paraId="574F9B27" w14:textId="77777777" w:rsidR="005350DF" w:rsidRPr="00820639" w:rsidRDefault="005350DF">
            <w:pPr>
              <w:pStyle w:val="a"/>
              <w:spacing w:before="48" w:after="48"/>
              <w:jc w:val="center"/>
              <w:rPr>
                <w:sz w:val="20"/>
                <w:szCs w:val="20"/>
              </w:rPr>
            </w:pPr>
            <w:r w:rsidRPr="00820639">
              <w:rPr>
                <w:sz w:val="20"/>
                <w:szCs w:val="20"/>
              </w:rPr>
              <w:t>Change of Travel Distance</w:t>
            </w:r>
          </w:p>
          <w:p w14:paraId="24001C48" w14:textId="77777777" w:rsidR="005350DF" w:rsidRPr="00820639" w:rsidRDefault="005350DF">
            <w:pPr>
              <w:pStyle w:val="a"/>
              <w:spacing w:before="48" w:after="48"/>
              <w:jc w:val="center"/>
              <w:rPr>
                <w:sz w:val="20"/>
                <w:szCs w:val="20"/>
              </w:rPr>
            </w:pPr>
            <w:r w:rsidRPr="00820639">
              <w:rPr>
                <w:sz w:val="20"/>
                <w:szCs w:val="20"/>
              </w:rPr>
              <w:t>and 95% CI (km)</w:t>
            </w:r>
          </w:p>
        </w:tc>
        <w:tc>
          <w:tcPr>
            <w:tcW w:w="3780" w:type="dxa"/>
            <w:gridSpan w:val="3"/>
            <w:vAlign w:val="center"/>
          </w:tcPr>
          <w:p w14:paraId="3349CC53" w14:textId="77777777" w:rsidR="005350DF" w:rsidRPr="00820639" w:rsidRDefault="005350DF">
            <w:pPr>
              <w:pStyle w:val="a"/>
              <w:spacing w:before="48" w:after="48"/>
              <w:jc w:val="center"/>
              <w:rPr>
                <w:sz w:val="20"/>
                <w:szCs w:val="20"/>
              </w:rPr>
            </w:pPr>
            <w:r w:rsidRPr="00820639">
              <w:rPr>
                <w:sz w:val="20"/>
                <w:szCs w:val="20"/>
              </w:rPr>
              <w:t>Change of Travel Distance</w:t>
            </w:r>
          </w:p>
          <w:p w14:paraId="313061A6" w14:textId="77777777" w:rsidR="005350DF" w:rsidRPr="00820639" w:rsidRDefault="005350DF">
            <w:pPr>
              <w:pStyle w:val="a"/>
              <w:spacing w:before="48" w:after="48"/>
              <w:jc w:val="center"/>
              <w:rPr>
                <w:sz w:val="20"/>
                <w:szCs w:val="20"/>
              </w:rPr>
            </w:pPr>
            <w:r w:rsidRPr="00820639">
              <w:rPr>
                <w:sz w:val="20"/>
                <w:szCs w:val="20"/>
              </w:rPr>
              <w:t>and 95% CI (percentage)</w:t>
            </w:r>
          </w:p>
        </w:tc>
      </w:tr>
      <w:tr w:rsidR="005350DF" w:rsidRPr="00820639" w14:paraId="5263E263" w14:textId="77777777">
        <w:tc>
          <w:tcPr>
            <w:tcW w:w="1413" w:type="dxa"/>
            <w:vMerge/>
            <w:vAlign w:val="center"/>
          </w:tcPr>
          <w:p w14:paraId="42AF29A5" w14:textId="77777777" w:rsidR="005350DF" w:rsidRPr="00820639" w:rsidRDefault="005350DF">
            <w:pPr>
              <w:pStyle w:val="a"/>
              <w:spacing w:before="48" w:after="48"/>
              <w:jc w:val="center"/>
              <w:rPr>
                <w:sz w:val="20"/>
                <w:szCs w:val="20"/>
              </w:rPr>
            </w:pPr>
          </w:p>
        </w:tc>
        <w:tc>
          <w:tcPr>
            <w:tcW w:w="832" w:type="dxa"/>
            <w:vAlign w:val="center"/>
          </w:tcPr>
          <w:p w14:paraId="54DD7DCD" w14:textId="77777777" w:rsidR="005350DF" w:rsidRPr="00820639" w:rsidRDefault="005350DF">
            <w:pPr>
              <w:pStyle w:val="a"/>
              <w:spacing w:before="48" w:after="48"/>
              <w:jc w:val="center"/>
              <w:rPr>
                <w:sz w:val="20"/>
                <w:szCs w:val="20"/>
              </w:rPr>
            </w:pPr>
            <w:r w:rsidRPr="00820639">
              <w:rPr>
                <w:sz w:val="20"/>
                <w:szCs w:val="20"/>
              </w:rPr>
              <w:t>lower</w:t>
            </w:r>
          </w:p>
        </w:tc>
        <w:tc>
          <w:tcPr>
            <w:tcW w:w="810" w:type="dxa"/>
            <w:vAlign w:val="center"/>
          </w:tcPr>
          <w:p w14:paraId="502FF9AA" w14:textId="77777777" w:rsidR="005350DF" w:rsidRPr="00820639" w:rsidRDefault="005350DF">
            <w:pPr>
              <w:pStyle w:val="a"/>
              <w:spacing w:before="48" w:after="48"/>
              <w:jc w:val="center"/>
              <w:rPr>
                <w:sz w:val="20"/>
                <w:szCs w:val="20"/>
              </w:rPr>
            </w:pPr>
            <w:r w:rsidRPr="00820639">
              <w:rPr>
                <w:sz w:val="20"/>
                <w:szCs w:val="20"/>
              </w:rPr>
              <w:t>middle</w:t>
            </w:r>
          </w:p>
        </w:tc>
        <w:tc>
          <w:tcPr>
            <w:tcW w:w="810" w:type="dxa"/>
            <w:vAlign w:val="center"/>
          </w:tcPr>
          <w:p w14:paraId="5B89C094" w14:textId="77777777" w:rsidR="005350DF" w:rsidRPr="00820639" w:rsidRDefault="005350DF">
            <w:pPr>
              <w:pStyle w:val="a"/>
              <w:spacing w:before="48" w:after="48"/>
              <w:jc w:val="center"/>
              <w:rPr>
                <w:sz w:val="20"/>
                <w:szCs w:val="20"/>
              </w:rPr>
            </w:pPr>
            <w:r w:rsidRPr="00820639">
              <w:rPr>
                <w:sz w:val="20"/>
                <w:szCs w:val="20"/>
              </w:rPr>
              <w:t>upper</w:t>
            </w:r>
          </w:p>
        </w:tc>
        <w:tc>
          <w:tcPr>
            <w:tcW w:w="1170" w:type="dxa"/>
            <w:vAlign w:val="center"/>
          </w:tcPr>
          <w:p w14:paraId="4EADD517" w14:textId="77777777" w:rsidR="005350DF" w:rsidRPr="00820639" w:rsidRDefault="005350DF">
            <w:pPr>
              <w:pStyle w:val="a"/>
              <w:spacing w:before="48" w:after="48"/>
              <w:jc w:val="center"/>
              <w:rPr>
                <w:sz w:val="20"/>
                <w:szCs w:val="20"/>
              </w:rPr>
            </w:pPr>
            <w:r w:rsidRPr="00820639">
              <w:rPr>
                <w:sz w:val="20"/>
                <w:szCs w:val="20"/>
              </w:rPr>
              <w:t>lower</w:t>
            </w:r>
          </w:p>
        </w:tc>
        <w:tc>
          <w:tcPr>
            <w:tcW w:w="1170" w:type="dxa"/>
            <w:vAlign w:val="center"/>
          </w:tcPr>
          <w:p w14:paraId="7DD4BFB3" w14:textId="77777777" w:rsidR="005350DF" w:rsidRPr="00820639" w:rsidRDefault="005350DF">
            <w:pPr>
              <w:pStyle w:val="a"/>
              <w:spacing w:before="48" w:after="48"/>
              <w:jc w:val="center"/>
              <w:rPr>
                <w:sz w:val="20"/>
                <w:szCs w:val="20"/>
              </w:rPr>
            </w:pPr>
            <w:r w:rsidRPr="00820639">
              <w:rPr>
                <w:sz w:val="20"/>
                <w:szCs w:val="20"/>
              </w:rPr>
              <w:t>middle</w:t>
            </w:r>
          </w:p>
        </w:tc>
        <w:tc>
          <w:tcPr>
            <w:tcW w:w="1170" w:type="dxa"/>
            <w:vAlign w:val="center"/>
          </w:tcPr>
          <w:p w14:paraId="65CB28E4" w14:textId="77777777" w:rsidR="005350DF" w:rsidRPr="00820639" w:rsidRDefault="005350DF">
            <w:pPr>
              <w:pStyle w:val="a"/>
              <w:spacing w:before="48" w:after="48"/>
              <w:jc w:val="center"/>
              <w:rPr>
                <w:sz w:val="20"/>
                <w:szCs w:val="20"/>
              </w:rPr>
            </w:pPr>
            <w:r w:rsidRPr="00820639">
              <w:rPr>
                <w:sz w:val="20"/>
                <w:szCs w:val="20"/>
              </w:rPr>
              <w:t>upper</w:t>
            </w:r>
          </w:p>
        </w:tc>
        <w:tc>
          <w:tcPr>
            <w:tcW w:w="1260" w:type="dxa"/>
            <w:vAlign w:val="center"/>
          </w:tcPr>
          <w:p w14:paraId="3DEC9E33" w14:textId="77777777" w:rsidR="005350DF" w:rsidRPr="00820639" w:rsidRDefault="005350DF">
            <w:pPr>
              <w:pStyle w:val="a"/>
              <w:spacing w:before="48" w:after="48"/>
              <w:jc w:val="center"/>
              <w:rPr>
                <w:sz w:val="20"/>
                <w:szCs w:val="20"/>
              </w:rPr>
            </w:pPr>
            <w:r w:rsidRPr="00820639">
              <w:rPr>
                <w:sz w:val="20"/>
                <w:szCs w:val="20"/>
              </w:rPr>
              <w:t>lower</w:t>
            </w:r>
          </w:p>
        </w:tc>
        <w:tc>
          <w:tcPr>
            <w:tcW w:w="1260" w:type="dxa"/>
            <w:vAlign w:val="center"/>
          </w:tcPr>
          <w:p w14:paraId="397DEF88" w14:textId="77777777" w:rsidR="005350DF" w:rsidRPr="00820639" w:rsidRDefault="005350DF">
            <w:pPr>
              <w:pStyle w:val="a"/>
              <w:spacing w:before="48" w:after="48"/>
              <w:jc w:val="center"/>
              <w:rPr>
                <w:sz w:val="20"/>
                <w:szCs w:val="20"/>
              </w:rPr>
            </w:pPr>
            <w:r w:rsidRPr="00820639">
              <w:rPr>
                <w:sz w:val="20"/>
                <w:szCs w:val="20"/>
              </w:rPr>
              <w:t>middle</w:t>
            </w:r>
          </w:p>
        </w:tc>
        <w:tc>
          <w:tcPr>
            <w:tcW w:w="1260" w:type="dxa"/>
            <w:vAlign w:val="center"/>
          </w:tcPr>
          <w:p w14:paraId="2F5B088D" w14:textId="77777777" w:rsidR="005350DF" w:rsidRPr="00820639" w:rsidRDefault="005350DF">
            <w:pPr>
              <w:pStyle w:val="a"/>
              <w:spacing w:before="48" w:after="48"/>
              <w:jc w:val="center"/>
              <w:rPr>
                <w:sz w:val="20"/>
                <w:szCs w:val="20"/>
              </w:rPr>
            </w:pPr>
            <w:r w:rsidRPr="00820639">
              <w:rPr>
                <w:sz w:val="20"/>
                <w:szCs w:val="20"/>
              </w:rPr>
              <w:t>upper</w:t>
            </w:r>
          </w:p>
        </w:tc>
      </w:tr>
      <w:tr w:rsidR="005350DF" w:rsidRPr="00820639" w14:paraId="33A594AA" w14:textId="77777777" w:rsidTr="009057D4">
        <w:tc>
          <w:tcPr>
            <w:tcW w:w="1413" w:type="dxa"/>
            <w:vAlign w:val="center"/>
          </w:tcPr>
          <w:p w14:paraId="5CF0CFA6" w14:textId="77777777" w:rsidR="005350DF" w:rsidRPr="00961D5D" w:rsidRDefault="005350DF">
            <w:pPr>
              <w:pStyle w:val="a"/>
              <w:spacing w:before="48" w:after="48"/>
              <w:jc w:val="center"/>
              <w:rPr>
                <w:rFonts w:eastAsiaTheme="minorEastAsia"/>
                <w:sz w:val="20"/>
                <w:szCs w:val="20"/>
              </w:rPr>
            </w:pPr>
            <w:r>
              <w:rPr>
                <w:rFonts w:eastAsiaTheme="minorEastAsia" w:hint="eastAsia"/>
                <w:sz w:val="20"/>
                <w:szCs w:val="20"/>
              </w:rPr>
              <w:t>O</w:t>
            </w:r>
            <w:r>
              <w:rPr>
                <w:rFonts w:eastAsiaTheme="minorEastAsia"/>
                <w:sz w:val="20"/>
                <w:szCs w:val="20"/>
              </w:rPr>
              <w:t>verall</w:t>
            </w:r>
          </w:p>
        </w:tc>
        <w:tc>
          <w:tcPr>
            <w:tcW w:w="832" w:type="dxa"/>
            <w:vAlign w:val="center"/>
          </w:tcPr>
          <w:p w14:paraId="1D5AEB6C" w14:textId="66F3F5F6" w:rsidR="005350DF" w:rsidRPr="00402C4F" w:rsidRDefault="002559F9" w:rsidP="00020C0A">
            <w:pPr>
              <w:pStyle w:val="a"/>
              <w:spacing w:before="48" w:after="48"/>
              <w:jc w:val="center"/>
              <w:rPr>
                <w:rFonts w:eastAsiaTheme="minorEastAsia"/>
                <w:sz w:val="18"/>
                <w:szCs w:val="18"/>
              </w:rPr>
            </w:pPr>
            <w:r w:rsidRPr="002559F9">
              <w:rPr>
                <w:rFonts w:eastAsiaTheme="minorEastAsia"/>
                <w:sz w:val="18"/>
                <w:szCs w:val="18"/>
              </w:rPr>
              <w:t>5.7, 4.9</w:t>
            </w:r>
          </w:p>
        </w:tc>
        <w:tc>
          <w:tcPr>
            <w:tcW w:w="810" w:type="dxa"/>
            <w:vAlign w:val="center"/>
          </w:tcPr>
          <w:p w14:paraId="44065916" w14:textId="3C50CD63" w:rsidR="005350DF" w:rsidRPr="00402C4F" w:rsidRDefault="00F342E5" w:rsidP="00020C0A">
            <w:pPr>
              <w:pStyle w:val="a"/>
              <w:spacing w:before="48" w:after="48"/>
              <w:jc w:val="center"/>
              <w:rPr>
                <w:rFonts w:eastAsiaTheme="minorEastAsia"/>
                <w:sz w:val="18"/>
                <w:szCs w:val="18"/>
              </w:rPr>
            </w:pPr>
            <w:r w:rsidRPr="00F342E5">
              <w:rPr>
                <w:rFonts w:eastAsiaTheme="minorEastAsia"/>
                <w:sz w:val="18"/>
                <w:szCs w:val="18"/>
              </w:rPr>
              <w:t>5.6, 4.7</w:t>
            </w:r>
          </w:p>
        </w:tc>
        <w:tc>
          <w:tcPr>
            <w:tcW w:w="810" w:type="dxa"/>
            <w:vAlign w:val="center"/>
          </w:tcPr>
          <w:p w14:paraId="42948C71" w14:textId="05FD2150" w:rsidR="005350DF" w:rsidRPr="00402C4F" w:rsidRDefault="00020C0A" w:rsidP="00020C0A">
            <w:pPr>
              <w:pStyle w:val="a"/>
              <w:spacing w:before="48" w:after="48"/>
              <w:jc w:val="center"/>
              <w:rPr>
                <w:rFonts w:eastAsiaTheme="minorEastAsia"/>
                <w:sz w:val="18"/>
                <w:szCs w:val="18"/>
              </w:rPr>
            </w:pPr>
            <w:r w:rsidRPr="00020C0A">
              <w:rPr>
                <w:rFonts w:eastAsiaTheme="minorEastAsia"/>
                <w:sz w:val="18"/>
                <w:szCs w:val="18"/>
              </w:rPr>
              <w:t>6.3, 5.6</w:t>
            </w:r>
          </w:p>
        </w:tc>
        <w:tc>
          <w:tcPr>
            <w:tcW w:w="1170" w:type="dxa"/>
            <w:vAlign w:val="center"/>
          </w:tcPr>
          <w:p w14:paraId="70857802" w14:textId="77777777" w:rsidR="009057D4" w:rsidRDefault="00206D29" w:rsidP="00A46FB8">
            <w:pPr>
              <w:pStyle w:val="a"/>
              <w:spacing w:before="48" w:after="48"/>
              <w:jc w:val="center"/>
              <w:rPr>
                <w:rFonts w:eastAsiaTheme="minorEastAsia"/>
                <w:sz w:val="18"/>
                <w:szCs w:val="18"/>
              </w:rPr>
            </w:pPr>
            <w:r w:rsidRPr="00206D29">
              <w:rPr>
                <w:rFonts w:eastAsiaTheme="minorEastAsia"/>
                <w:sz w:val="18"/>
                <w:szCs w:val="18"/>
              </w:rPr>
              <w:t>-0.8</w:t>
            </w:r>
          </w:p>
          <w:p w14:paraId="43A6736B" w14:textId="424F1FD8" w:rsidR="005350DF" w:rsidRPr="00402C4F" w:rsidRDefault="00206D29" w:rsidP="00A46FB8">
            <w:pPr>
              <w:pStyle w:val="a"/>
              <w:spacing w:before="48" w:after="48"/>
              <w:jc w:val="center"/>
              <w:rPr>
                <w:rFonts w:eastAsiaTheme="minorEastAsia"/>
                <w:sz w:val="18"/>
                <w:szCs w:val="18"/>
              </w:rPr>
            </w:pPr>
            <w:r w:rsidRPr="00206D29">
              <w:rPr>
                <w:rFonts w:eastAsiaTheme="minorEastAsia"/>
                <w:sz w:val="18"/>
                <w:szCs w:val="18"/>
              </w:rPr>
              <w:t>(-0.8, -0.8)</w:t>
            </w:r>
          </w:p>
        </w:tc>
        <w:tc>
          <w:tcPr>
            <w:tcW w:w="1170" w:type="dxa"/>
            <w:vAlign w:val="center"/>
          </w:tcPr>
          <w:p w14:paraId="6C9191AF" w14:textId="77777777" w:rsidR="009057D4" w:rsidRDefault="00206D29" w:rsidP="00A46FB8">
            <w:pPr>
              <w:pStyle w:val="a"/>
              <w:spacing w:before="48" w:after="48"/>
              <w:jc w:val="center"/>
              <w:rPr>
                <w:rFonts w:eastAsiaTheme="minorEastAsia"/>
                <w:sz w:val="18"/>
                <w:szCs w:val="18"/>
              </w:rPr>
            </w:pPr>
            <w:r w:rsidRPr="00206D29">
              <w:rPr>
                <w:rFonts w:eastAsiaTheme="minorEastAsia"/>
                <w:sz w:val="18"/>
                <w:szCs w:val="18"/>
              </w:rPr>
              <w:t>-0.9</w:t>
            </w:r>
          </w:p>
          <w:p w14:paraId="0BBDFD4F" w14:textId="5361DE14" w:rsidR="005350DF" w:rsidRPr="00402C4F" w:rsidRDefault="00206D29" w:rsidP="00A46FB8">
            <w:pPr>
              <w:pStyle w:val="a"/>
              <w:spacing w:before="48" w:after="48"/>
              <w:jc w:val="center"/>
              <w:rPr>
                <w:rFonts w:eastAsiaTheme="minorEastAsia"/>
                <w:sz w:val="18"/>
                <w:szCs w:val="18"/>
              </w:rPr>
            </w:pPr>
            <w:r w:rsidRPr="00206D29">
              <w:rPr>
                <w:rFonts w:eastAsiaTheme="minorEastAsia"/>
                <w:sz w:val="18"/>
                <w:szCs w:val="18"/>
              </w:rPr>
              <w:t>(-0.9, -0.9)</w:t>
            </w:r>
          </w:p>
        </w:tc>
        <w:tc>
          <w:tcPr>
            <w:tcW w:w="1170" w:type="dxa"/>
            <w:vAlign w:val="center"/>
          </w:tcPr>
          <w:p w14:paraId="2AAF9A59" w14:textId="77777777" w:rsidR="009057D4" w:rsidRDefault="00A46FB8" w:rsidP="00A46FB8">
            <w:pPr>
              <w:pStyle w:val="a"/>
              <w:spacing w:before="48" w:after="48"/>
              <w:jc w:val="center"/>
              <w:rPr>
                <w:rFonts w:eastAsiaTheme="minorEastAsia"/>
                <w:sz w:val="18"/>
                <w:szCs w:val="18"/>
              </w:rPr>
            </w:pPr>
            <w:r w:rsidRPr="00A46FB8">
              <w:rPr>
                <w:rFonts w:eastAsiaTheme="minorEastAsia"/>
                <w:sz w:val="18"/>
                <w:szCs w:val="18"/>
              </w:rPr>
              <w:t>-0.7</w:t>
            </w:r>
          </w:p>
          <w:p w14:paraId="58D57B58" w14:textId="3472944A" w:rsidR="005350DF" w:rsidRPr="00402C4F" w:rsidRDefault="00A46FB8" w:rsidP="00A46FB8">
            <w:pPr>
              <w:pStyle w:val="a"/>
              <w:spacing w:before="48" w:after="48"/>
              <w:jc w:val="center"/>
              <w:rPr>
                <w:rFonts w:eastAsiaTheme="minorEastAsia"/>
                <w:sz w:val="18"/>
                <w:szCs w:val="18"/>
              </w:rPr>
            </w:pPr>
            <w:r w:rsidRPr="00A46FB8">
              <w:rPr>
                <w:rFonts w:eastAsiaTheme="minorEastAsia"/>
                <w:sz w:val="18"/>
                <w:szCs w:val="18"/>
              </w:rPr>
              <w:t>(-0.7, -0.7)</w:t>
            </w:r>
          </w:p>
        </w:tc>
        <w:tc>
          <w:tcPr>
            <w:tcW w:w="1260" w:type="dxa"/>
            <w:vAlign w:val="center"/>
          </w:tcPr>
          <w:p w14:paraId="317F57C1" w14:textId="77777777" w:rsidR="009057D4" w:rsidRDefault="005036AF" w:rsidP="009057D4">
            <w:pPr>
              <w:pStyle w:val="a"/>
              <w:spacing w:before="48" w:after="48"/>
              <w:jc w:val="center"/>
              <w:rPr>
                <w:rFonts w:eastAsiaTheme="minorEastAsia"/>
                <w:sz w:val="18"/>
                <w:szCs w:val="18"/>
              </w:rPr>
            </w:pPr>
            <w:r w:rsidRPr="005036AF">
              <w:rPr>
                <w:rFonts w:eastAsiaTheme="minorEastAsia"/>
                <w:sz w:val="18"/>
                <w:szCs w:val="18"/>
              </w:rPr>
              <w:t>-14.1</w:t>
            </w:r>
          </w:p>
          <w:p w14:paraId="7163AEDE" w14:textId="7CA71937" w:rsidR="005350DF" w:rsidRPr="00402C4F" w:rsidRDefault="005036AF" w:rsidP="009057D4">
            <w:pPr>
              <w:pStyle w:val="a"/>
              <w:spacing w:before="48" w:after="48"/>
              <w:jc w:val="center"/>
              <w:rPr>
                <w:rFonts w:eastAsiaTheme="minorEastAsia"/>
                <w:sz w:val="18"/>
                <w:szCs w:val="18"/>
              </w:rPr>
            </w:pPr>
            <w:r w:rsidRPr="005036AF">
              <w:rPr>
                <w:rFonts w:eastAsiaTheme="minorEastAsia"/>
                <w:sz w:val="18"/>
                <w:szCs w:val="18"/>
              </w:rPr>
              <w:t>(-14.4, -13.8)</w:t>
            </w:r>
          </w:p>
        </w:tc>
        <w:tc>
          <w:tcPr>
            <w:tcW w:w="1260" w:type="dxa"/>
            <w:vAlign w:val="center"/>
          </w:tcPr>
          <w:p w14:paraId="267A085B" w14:textId="77777777" w:rsidR="009057D4" w:rsidRDefault="005036AF" w:rsidP="009057D4">
            <w:pPr>
              <w:pStyle w:val="a"/>
              <w:spacing w:before="48" w:after="48"/>
              <w:jc w:val="center"/>
              <w:rPr>
                <w:rFonts w:eastAsiaTheme="minorEastAsia"/>
                <w:sz w:val="18"/>
                <w:szCs w:val="18"/>
              </w:rPr>
            </w:pPr>
            <w:r w:rsidRPr="005036AF">
              <w:rPr>
                <w:rFonts w:eastAsiaTheme="minorEastAsia"/>
                <w:sz w:val="18"/>
                <w:szCs w:val="18"/>
              </w:rPr>
              <w:t>-16.0</w:t>
            </w:r>
          </w:p>
          <w:p w14:paraId="49BC8FB8" w14:textId="361388F6" w:rsidR="005350DF" w:rsidRPr="00402C4F" w:rsidRDefault="005036AF" w:rsidP="009057D4">
            <w:pPr>
              <w:pStyle w:val="a"/>
              <w:spacing w:before="48" w:after="48"/>
              <w:jc w:val="center"/>
              <w:rPr>
                <w:rFonts w:eastAsiaTheme="minorEastAsia"/>
                <w:sz w:val="18"/>
                <w:szCs w:val="18"/>
              </w:rPr>
            </w:pPr>
            <w:r w:rsidRPr="005036AF">
              <w:rPr>
                <w:rFonts w:eastAsiaTheme="minorEastAsia"/>
                <w:sz w:val="18"/>
                <w:szCs w:val="18"/>
              </w:rPr>
              <w:t>(-16.3, -15.7)</w:t>
            </w:r>
          </w:p>
        </w:tc>
        <w:tc>
          <w:tcPr>
            <w:tcW w:w="1260" w:type="dxa"/>
            <w:vAlign w:val="center"/>
          </w:tcPr>
          <w:p w14:paraId="45FC77D2" w14:textId="77777777" w:rsidR="009057D4" w:rsidRDefault="00B55168" w:rsidP="009057D4">
            <w:pPr>
              <w:pStyle w:val="a"/>
              <w:spacing w:before="48" w:after="48"/>
              <w:jc w:val="center"/>
              <w:rPr>
                <w:rFonts w:eastAsiaTheme="minorEastAsia"/>
                <w:sz w:val="18"/>
                <w:szCs w:val="18"/>
              </w:rPr>
            </w:pPr>
            <w:r w:rsidRPr="00B55168">
              <w:rPr>
                <w:rFonts w:eastAsiaTheme="minorEastAsia"/>
                <w:sz w:val="18"/>
                <w:szCs w:val="18"/>
              </w:rPr>
              <w:t>-10.6</w:t>
            </w:r>
          </w:p>
          <w:p w14:paraId="436C7A88" w14:textId="63FEEDFA" w:rsidR="005350DF" w:rsidRPr="00402C4F" w:rsidRDefault="00B55168" w:rsidP="009057D4">
            <w:pPr>
              <w:pStyle w:val="a"/>
              <w:spacing w:before="48" w:after="48"/>
              <w:jc w:val="center"/>
              <w:rPr>
                <w:rFonts w:eastAsiaTheme="minorEastAsia"/>
                <w:sz w:val="18"/>
                <w:szCs w:val="18"/>
              </w:rPr>
            </w:pPr>
            <w:r w:rsidRPr="00B55168">
              <w:rPr>
                <w:rFonts w:eastAsiaTheme="minorEastAsia"/>
                <w:sz w:val="18"/>
                <w:szCs w:val="18"/>
              </w:rPr>
              <w:t>(-10.9, -10.3)</w:t>
            </w:r>
          </w:p>
        </w:tc>
      </w:tr>
      <w:tr w:rsidR="00B55168" w:rsidRPr="00820639" w14:paraId="03DBB5A9" w14:textId="77777777" w:rsidTr="009057D4">
        <w:tc>
          <w:tcPr>
            <w:tcW w:w="1413" w:type="dxa"/>
            <w:vAlign w:val="center"/>
          </w:tcPr>
          <w:p w14:paraId="72450EC1" w14:textId="62CF8F38"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Community Park</w:t>
            </w:r>
          </w:p>
        </w:tc>
        <w:tc>
          <w:tcPr>
            <w:tcW w:w="832" w:type="dxa"/>
            <w:vAlign w:val="center"/>
          </w:tcPr>
          <w:p w14:paraId="5E53E983" w14:textId="2464648A"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5, 4.9</w:t>
            </w:r>
          </w:p>
        </w:tc>
        <w:tc>
          <w:tcPr>
            <w:tcW w:w="810" w:type="dxa"/>
            <w:vAlign w:val="center"/>
          </w:tcPr>
          <w:p w14:paraId="543239E7" w14:textId="2355C26E"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3, 4.5</w:t>
            </w:r>
          </w:p>
        </w:tc>
        <w:tc>
          <w:tcPr>
            <w:tcW w:w="810" w:type="dxa"/>
            <w:vAlign w:val="center"/>
          </w:tcPr>
          <w:p w14:paraId="25E441AA" w14:textId="60C23884"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9, 5.0</w:t>
            </w:r>
          </w:p>
        </w:tc>
        <w:tc>
          <w:tcPr>
            <w:tcW w:w="1170" w:type="dxa"/>
            <w:vAlign w:val="center"/>
          </w:tcPr>
          <w:p w14:paraId="162352F7"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1.6</w:t>
            </w:r>
          </w:p>
          <w:p w14:paraId="688252B0" w14:textId="51827DDC"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6, -1.6)</w:t>
            </w:r>
          </w:p>
        </w:tc>
        <w:tc>
          <w:tcPr>
            <w:tcW w:w="1170" w:type="dxa"/>
            <w:vAlign w:val="center"/>
          </w:tcPr>
          <w:p w14:paraId="59864127"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8</w:t>
            </w:r>
          </w:p>
          <w:p w14:paraId="40299F08" w14:textId="2F43DD1C"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9, -0.8)</w:t>
            </w:r>
          </w:p>
        </w:tc>
        <w:tc>
          <w:tcPr>
            <w:tcW w:w="1170" w:type="dxa"/>
            <w:vAlign w:val="center"/>
          </w:tcPr>
          <w:p w14:paraId="085903D8"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9</w:t>
            </w:r>
          </w:p>
          <w:p w14:paraId="3FE07249" w14:textId="646B6D9D"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9, -0.8)</w:t>
            </w:r>
          </w:p>
        </w:tc>
        <w:tc>
          <w:tcPr>
            <w:tcW w:w="1260" w:type="dxa"/>
            <w:vAlign w:val="center"/>
          </w:tcPr>
          <w:p w14:paraId="5392B009"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24.6</w:t>
            </w:r>
          </w:p>
          <w:p w14:paraId="62FF0C06" w14:textId="750ECB1B"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25.2, -24.0)</w:t>
            </w:r>
          </w:p>
        </w:tc>
        <w:tc>
          <w:tcPr>
            <w:tcW w:w="1260" w:type="dxa"/>
            <w:vAlign w:val="center"/>
          </w:tcPr>
          <w:p w14:paraId="45B4B1CB"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5.2</w:t>
            </w:r>
          </w:p>
          <w:p w14:paraId="77DBCD1E" w14:textId="246805D6"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5.8, -14.5)</w:t>
            </w:r>
          </w:p>
        </w:tc>
        <w:tc>
          <w:tcPr>
            <w:tcW w:w="1260" w:type="dxa"/>
            <w:vAlign w:val="center"/>
          </w:tcPr>
          <w:p w14:paraId="58498A39"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4.7</w:t>
            </w:r>
          </w:p>
          <w:p w14:paraId="5D1EDB9B" w14:textId="2F1874E7"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5.3, -14.0)</w:t>
            </w:r>
          </w:p>
        </w:tc>
      </w:tr>
      <w:tr w:rsidR="00B55168" w:rsidRPr="00820639" w14:paraId="16AAAE91" w14:textId="77777777" w:rsidTr="009057D4">
        <w:tc>
          <w:tcPr>
            <w:tcW w:w="1413" w:type="dxa"/>
            <w:vAlign w:val="center"/>
          </w:tcPr>
          <w:p w14:paraId="1ED4BA89" w14:textId="1BF6E4D6"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Flagship Park</w:t>
            </w:r>
          </w:p>
        </w:tc>
        <w:tc>
          <w:tcPr>
            <w:tcW w:w="832" w:type="dxa"/>
            <w:vAlign w:val="center"/>
          </w:tcPr>
          <w:p w14:paraId="6204DEB4" w14:textId="398FD97B"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7.1, 5.9</w:t>
            </w:r>
          </w:p>
        </w:tc>
        <w:tc>
          <w:tcPr>
            <w:tcW w:w="810" w:type="dxa"/>
            <w:vAlign w:val="center"/>
          </w:tcPr>
          <w:p w14:paraId="6FE07D6C" w14:textId="19B65788"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8.3, 5.7</w:t>
            </w:r>
          </w:p>
        </w:tc>
        <w:tc>
          <w:tcPr>
            <w:tcW w:w="810" w:type="dxa"/>
            <w:vAlign w:val="center"/>
          </w:tcPr>
          <w:p w14:paraId="123896DE" w14:textId="75930672"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5, 5.9</w:t>
            </w:r>
          </w:p>
        </w:tc>
        <w:tc>
          <w:tcPr>
            <w:tcW w:w="1170" w:type="dxa"/>
            <w:vAlign w:val="center"/>
          </w:tcPr>
          <w:p w14:paraId="06C7EAE8"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1.2</w:t>
            </w:r>
          </w:p>
          <w:p w14:paraId="4C9DFCD9" w14:textId="033441AB"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2, -1.1)</w:t>
            </w:r>
          </w:p>
        </w:tc>
        <w:tc>
          <w:tcPr>
            <w:tcW w:w="1170" w:type="dxa"/>
            <w:vAlign w:val="center"/>
          </w:tcPr>
          <w:p w14:paraId="53B136ED"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2.6</w:t>
            </w:r>
          </w:p>
          <w:p w14:paraId="0744C7CC" w14:textId="2269E635"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2.6, -2.5)</w:t>
            </w:r>
          </w:p>
        </w:tc>
        <w:tc>
          <w:tcPr>
            <w:tcW w:w="1170" w:type="dxa"/>
            <w:vAlign w:val="center"/>
          </w:tcPr>
          <w:p w14:paraId="2D66C7F2"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6</w:t>
            </w:r>
          </w:p>
          <w:p w14:paraId="597DADC0" w14:textId="2CE02135"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6, -0.5)</w:t>
            </w:r>
          </w:p>
        </w:tc>
        <w:tc>
          <w:tcPr>
            <w:tcW w:w="1260" w:type="dxa"/>
            <w:vAlign w:val="center"/>
          </w:tcPr>
          <w:p w14:paraId="69142B8D"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6.6</w:t>
            </w:r>
          </w:p>
          <w:p w14:paraId="49B762B2" w14:textId="47322076"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7.5, -15.8)</w:t>
            </w:r>
          </w:p>
        </w:tc>
        <w:tc>
          <w:tcPr>
            <w:tcW w:w="1260" w:type="dxa"/>
            <w:vAlign w:val="center"/>
          </w:tcPr>
          <w:p w14:paraId="75EB354F"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31.3</w:t>
            </w:r>
          </w:p>
          <w:p w14:paraId="38260D01" w14:textId="14860E9C"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31.9, -30.7)</w:t>
            </w:r>
          </w:p>
        </w:tc>
        <w:tc>
          <w:tcPr>
            <w:tcW w:w="1260" w:type="dxa"/>
            <w:vAlign w:val="center"/>
          </w:tcPr>
          <w:p w14:paraId="25A8953A"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8.5</w:t>
            </w:r>
          </w:p>
          <w:p w14:paraId="3997FBFB" w14:textId="34B883E4"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9.0, -7.9)</w:t>
            </w:r>
          </w:p>
        </w:tc>
      </w:tr>
      <w:tr w:rsidR="00B55168" w:rsidRPr="00820639" w14:paraId="0B498315" w14:textId="77777777" w:rsidTr="009057D4">
        <w:tc>
          <w:tcPr>
            <w:tcW w:w="1413" w:type="dxa"/>
            <w:vAlign w:val="center"/>
          </w:tcPr>
          <w:p w14:paraId="2CF7B71C" w14:textId="7639D138"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Jointly Operated Playground</w:t>
            </w:r>
          </w:p>
        </w:tc>
        <w:tc>
          <w:tcPr>
            <w:tcW w:w="832" w:type="dxa"/>
            <w:vAlign w:val="center"/>
          </w:tcPr>
          <w:p w14:paraId="36387D1F" w14:textId="637A5033"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4.4, 4.7</w:t>
            </w:r>
          </w:p>
        </w:tc>
        <w:tc>
          <w:tcPr>
            <w:tcW w:w="810" w:type="dxa"/>
            <w:vAlign w:val="center"/>
          </w:tcPr>
          <w:p w14:paraId="3024E0D6" w14:textId="1600893E"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4.7, 3.9</w:t>
            </w:r>
          </w:p>
        </w:tc>
        <w:tc>
          <w:tcPr>
            <w:tcW w:w="810" w:type="dxa"/>
            <w:vAlign w:val="center"/>
          </w:tcPr>
          <w:p w14:paraId="11D22BAA" w14:textId="3EFA3995"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4.3, 4.4</w:t>
            </w:r>
          </w:p>
        </w:tc>
        <w:tc>
          <w:tcPr>
            <w:tcW w:w="1170" w:type="dxa"/>
            <w:vAlign w:val="center"/>
          </w:tcPr>
          <w:p w14:paraId="2EF1C377"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4</w:t>
            </w:r>
          </w:p>
          <w:p w14:paraId="61BDB070" w14:textId="07B1114F"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3, 0.4)</w:t>
            </w:r>
          </w:p>
        </w:tc>
        <w:tc>
          <w:tcPr>
            <w:tcW w:w="1170" w:type="dxa"/>
            <w:vAlign w:val="center"/>
          </w:tcPr>
          <w:p w14:paraId="3517DC9C"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8</w:t>
            </w:r>
          </w:p>
          <w:p w14:paraId="76E69326" w14:textId="7E559A92"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8, -0.8)</w:t>
            </w:r>
          </w:p>
        </w:tc>
        <w:tc>
          <w:tcPr>
            <w:tcW w:w="1170" w:type="dxa"/>
            <w:vAlign w:val="center"/>
          </w:tcPr>
          <w:p w14:paraId="0AB143AB"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1</w:t>
            </w:r>
          </w:p>
          <w:p w14:paraId="76A6B7FF" w14:textId="429C8BF0"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1, 0.2)</w:t>
            </w:r>
          </w:p>
        </w:tc>
        <w:tc>
          <w:tcPr>
            <w:tcW w:w="1260" w:type="dxa"/>
            <w:vAlign w:val="center"/>
          </w:tcPr>
          <w:p w14:paraId="29E256D8"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8.2</w:t>
            </w:r>
          </w:p>
          <w:p w14:paraId="5A489F68" w14:textId="7F34DBD4"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7.2, 9.2)</w:t>
            </w:r>
          </w:p>
        </w:tc>
        <w:tc>
          <w:tcPr>
            <w:tcW w:w="1260" w:type="dxa"/>
            <w:vAlign w:val="center"/>
          </w:tcPr>
          <w:p w14:paraId="4D724C6D"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7.0</w:t>
            </w:r>
          </w:p>
          <w:p w14:paraId="4E3850FC" w14:textId="68EC547E"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7.9, -16.1)</w:t>
            </w:r>
          </w:p>
        </w:tc>
        <w:tc>
          <w:tcPr>
            <w:tcW w:w="1260" w:type="dxa"/>
            <w:vAlign w:val="center"/>
          </w:tcPr>
          <w:p w14:paraId="0263EC82"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2.8</w:t>
            </w:r>
          </w:p>
          <w:p w14:paraId="2EABAE46" w14:textId="5211728A"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7, 3.9)</w:t>
            </w:r>
          </w:p>
        </w:tc>
      </w:tr>
      <w:tr w:rsidR="00B55168" w:rsidRPr="00820639" w14:paraId="1DCE16D8" w14:textId="77777777" w:rsidTr="009057D4">
        <w:tc>
          <w:tcPr>
            <w:tcW w:w="1413" w:type="dxa"/>
            <w:vAlign w:val="center"/>
          </w:tcPr>
          <w:p w14:paraId="1E367354" w14:textId="1145F00A"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Nature Area</w:t>
            </w:r>
          </w:p>
        </w:tc>
        <w:tc>
          <w:tcPr>
            <w:tcW w:w="832" w:type="dxa"/>
            <w:vAlign w:val="center"/>
          </w:tcPr>
          <w:p w14:paraId="29F327EC" w14:textId="15EBEBB8"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7, 6.1</w:t>
            </w:r>
          </w:p>
        </w:tc>
        <w:tc>
          <w:tcPr>
            <w:tcW w:w="810" w:type="dxa"/>
            <w:vAlign w:val="center"/>
          </w:tcPr>
          <w:p w14:paraId="704F4A5E" w14:textId="1A5FA7E2"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9, 5.5</w:t>
            </w:r>
          </w:p>
        </w:tc>
        <w:tc>
          <w:tcPr>
            <w:tcW w:w="810" w:type="dxa"/>
            <w:vAlign w:val="center"/>
          </w:tcPr>
          <w:p w14:paraId="2CE4FCD9" w14:textId="62EB9004"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2, 6.2</w:t>
            </w:r>
          </w:p>
        </w:tc>
        <w:tc>
          <w:tcPr>
            <w:tcW w:w="1170" w:type="dxa"/>
            <w:vAlign w:val="center"/>
          </w:tcPr>
          <w:p w14:paraId="4AFB58BB"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4</w:t>
            </w:r>
          </w:p>
          <w:p w14:paraId="069FAEDA" w14:textId="56886E46"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2, 0.7)</w:t>
            </w:r>
          </w:p>
        </w:tc>
        <w:tc>
          <w:tcPr>
            <w:tcW w:w="1170" w:type="dxa"/>
            <w:vAlign w:val="center"/>
          </w:tcPr>
          <w:p w14:paraId="1D09F54F"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4</w:t>
            </w:r>
          </w:p>
          <w:p w14:paraId="206E1085" w14:textId="4621E2E3"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5, -0.3)</w:t>
            </w:r>
          </w:p>
        </w:tc>
        <w:tc>
          <w:tcPr>
            <w:tcW w:w="1170" w:type="dxa"/>
            <w:vAlign w:val="center"/>
          </w:tcPr>
          <w:p w14:paraId="3BBE9248"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0</w:t>
            </w:r>
          </w:p>
          <w:p w14:paraId="77FDB535" w14:textId="67F84D69"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1, 0.1)</w:t>
            </w:r>
          </w:p>
        </w:tc>
        <w:tc>
          <w:tcPr>
            <w:tcW w:w="1260" w:type="dxa"/>
            <w:vAlign w:val="center"/>
          </w:tcPr>
          <w:p w14:paraId="53886BB9"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7.6</w:t>
            </w:r>
          </w:p>
          <w:p w14:paraId="19B66DE5" w14:textId="52243EC2"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2.7, 12.4)</w:t>
            </w:r>
          </w:p>
        </w:tc>
        <w:tc>
          <w:tcPr>
            <w:tcW w:w="1260" w:type="dxa"/>
            <w:vAlign w:val="center"/>
          </w:tcPr>
          <w:p w14:paraId="197BB458"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6.9</w:t>
            </w:r>
          </w:p>
          <w:p w14:paraId="2BE5A87D" w14:textId="2DAB2373"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8.3, -5.5)</w:t>
            </w:r>
          </w:p>
        </w:tc>
        <w:tc>
          <w:tcPr>
            <w:tcW w:w="1260" w:type="dxa"/>
            <w:vAlign w:val="center"/>
          </w:tcPr>
          <w:p w14:paraId="22A3B5AB"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0.3</w:t>
            </w:r>
          </w:p>
          <w:p w14:paraId="7D6EC6D0" w14:textId="73A52C5C"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0.8, 1.4)</w:t>
            </w:r>
          </w:p>
        </w:tc>
      </w:tr>
      <w:tr w:rsidR="00B55168" w:rsidRPr="00820639" w14:paraId="77238AF4" w14:textId="77777777" w:rsidTr="009057D4">
        <w:tc>
          <w:tcPr>
            <w:tcW w:w="1413" w:type="dxa"/>
            <w:vAlign w:val="center"/>
          </w:tcPr>
          <w:p w14:paraId="064F2AEC" w14:textId="4E29CC3B"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Neighborhood Park</w:t>
            </w:r>
          </w:p>
        </w:tc>
        <w:tc>
          <w:tcPr>
            <w:tcW w:w="832" w:type="dxa"/>
            <w:vAlign w:val="center"/>
          </w:tcPr>
          <w:p w14:paraId="262E5A08" w14:textId="2A8E4FD3"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9, 4.8</w:t>
            </w:r>
          </w:p>
        </w:tc>
        <w:tc>
          <w:tcPr>
            <w:tcW w:w="810" w:type="dxa"/>
            <w:vAlign w:val="center"/>
          </w:tcPr>
          <w:p w14:paraId="5B40A485" w14:textId="50E4AC58"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4.9, 4.5</w:t>
            </w:r>
          </w:p>
        </w:tc>
        <w:tc>
          <w:tcPr>
            <w:tcW w:w="810" w:type="dxa"/>
            <w:vAlign w:val="center"/>
          </w:tcPr>
          <w:p w14:paraId="59F46452" w14:textId="76E2D147"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5, 5.8</w:t>
            </w:r>
          </w:p>
        </w:tc>
        <w:tc>
          <w:tcPr>
            <w:tcW w:w="1170" w:type="dxa"/>
            <w:vAlign w:val="center"/>
          </w:tcPr>
          <w:p w14:paraId="05EE94FA"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1.1</w:t>
            </w:r>
          </w:p>
          <w:p w14:paraId="5C8D865C" w14:textId="24C07253"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1, -1.1)</w:t>
            </w:r>
          </w:p>
        </w:tc>
        <w:tc>
          <w:tcPr>
            <w:tcW w:w="1170" w:type="dxa"/>
            <w:vAlign w:val="center"/>
          </w:tcPr>
          <w:p w14:paraId="7DB97D02"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4</w:t>
            </w:r>
          </w:p>
          <w:p w14:paraId="0D635694" w14:textId="0C2B8C7E"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5, -0.4)</w:t>
            </w:r>
          </w:p>
        </w:tc>
        <w:tc>
          <w:tcPr>
            <w:tcW w:w="1170" w:type="dxa"/>
            <w:vAlign w:val="center"/>
          </w:tcPr>
          <w:p w14:paraId="1B6CAF72"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7</w:t>
            </w:r>
          </w:p>
          <w:p w14:paraId="282E58FD" w14:textId="7C210FEB"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8, -0.7)</w:t>
            </w:r>
          </w:p>
        </w:tc>
        <w:tc>
          <w:tcPr>
            <w:tcW w:w="1260" w:type="dxa"/>
            <w:vAlign w:val="center"/>
          </w:tcPr>
          <w:p w14:paraId="73AE2D56"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8.8</w:t>
            </w:r>
          </w:p>
          <w:p w14:paraId="6FF0518B" w14:textId="1F96B518"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9.4, -18.1)</w:t>
            </w:r>
          </w:p>
        </w:tc>
        <w:tc>
          <w:tcPr>
            <w:tcW w:w="1260" w:type="dxa"/>
            <w:vAlign w:val="center"/>
          </w:tcPr>
          <w:p w14:paraId="6F1828FD"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9.0</w:t>
            </w:r>
          </w:p>
          <w:p w14:paraId="35F3F4FD" w14:textId="6CDCD65A"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9.7, -8.2)</w:t>
            </w:r>
          </w:p>
        </w:tc>
        <w:tc>
          <w:tcPr>
            <w:tcW w:w="1260" w:type="dxa"/>
            <w:vAlign w:val="center"/>
          </w:tcPr>
          <w:p w14:paraId="76B33077"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1.1</w:t>
            </w:r>
          </w:p>
          <w:p w14:paraId="07919591" w14:textId="43217C87"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1.7, -10.5)</w:t>
            </w:r>
          </w:p>
        </w:tc>
      </w:tr>
      <w:tr w:rsidR="00B55168" w:rsidRPr="00820639" w14:paraId="68941B56" w14:textId="77777777" w:rsidTr="009057D4">
        <w:tc>
          <w:tcPr>
            <w:tcW w:w="1413" w:type="dxa"/>
            <w:vAlign w:val="center"/>
          </w:tcPr>
          <w:p w14:paraId="2996A415" w14:textId="17CE7210"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Playground</w:t>
            </w:r>
          </w:p>
        </w:tc>
        <w:tc>
          <w:tcPr>
            <w:tcW w:w="832" w:type="dxa"/>
            <w:vAlign w:val="center"/>
          </w:tcPr>
          <w:p w14:paraId="132193C5" w14:textId="7DE460ED"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4.4, 4.9</w:t>
            </w:r>
          </w:p>
        </w:tc>
        <w:tc>
          <w:tcPr>
            <w:tcW w:w="810" w:type="dxa"/>
            <w:vAlign w:val="center"/>
          </w:tcPr>
          <w:p w14:paraId="0A2EB3C0" w14:textId="79FFD911"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2, 4.9</w:t>
            </w:r>
          </w:p>
        </w:tc>
        <w:tc>
          <w:tcPr>
            <w:tcW w:w="810" w:type="dxa"/>
            <w:vAlign w:val="center"/>
          </w:tcPr>
          <w:p w14:paraId="3CB295A8" w14:textId="31E83DAC"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1, 5.6</w:t>
            </w:r>
          </w:p>
        </w:tc>
        <w:tc>
          <w:tcPr>
            <w:tcW w:w="1170" w:type="dxa"/>
            <w:vAlign w:val="center"/>
          </w:tcPr>
          <w:p w14:paraId="5D657B9D"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6</w:t>
            </w:r>
          </w:p>
          <w:p w14:paraId="46965924" w14:textId="23C52692"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5, 0.6)</w:t>
            </w:r>
          </w:p>
        </w:tc>
        <w:tc>
          <w:tcPr>
            <w:tcW w:w="1170" w:type="dxa"/>
            <w:vAlign w:val="center"/>
          </w:tcPr>
          <w:p w14:paraId="08D6818F"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3</w:t>
            </w:r>
          </w:p>
          <w:p w14:paraId="7B96EF94" w14:textId="54F9A908"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4, -0.3)</w:t>
            </w:r>
          </w:p>
        </w:tc>
        <w:tc>
          <w:tcPr>
            <w:tcW w:w="1170" w:type="dxa"/>
            <w:vAlign w:val="center"/>
          </w:tcPr>
          <w:p w14:paraId="1618C5A7"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5</w:t>
            </w:r>
          </w:p>
          <w:p w14:paraId="78C15A15" w14:textId="3AA2E430"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6, -0.5)</w:t>
            </w:r>
          </w:p>
        </w:tc>
        <w:tc>
          <w:tcPr>
            <w:tcW w:w="1260" w:type="dxa"/>
            <w:vAlign w:val="center"/>
          </w:tcPr>
          <w:p w14:paraId="51FDD482"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2.6</w:t>
            </w:r>
          </w:p>
          <w:p w14:paraId="0871133C" w14:textId="4788464D"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1.7, 13.5)</w:t>
            </w:r>
          </w:p>
        </w:tc>
        <w:tc>
          <w:tcPr>
            <w:tcW w:w="1260" w:type="dxa"/>
            <w:vAlign w:val="center"/>
          </w:tcPr>
          <w:p w14:paraId="2F001181"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5.9</w:t>
            </w:r>
          </w:p>
          <w:p w14:paraId="71EB3429" w14:textId="6F33BDAA"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7.0, -4.8)</w:t>
            </w:r>
          </w:p>
        </w:tc>
        <w:tc>
          <w:tcPr>
            <w:tcW w:w="1260" w:type="dxa"/>
            <w:vAlign w:val="center"/>
          </w:tcPr>
          <w:p w14:paraId="79AA59EE"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8.7</w:t>
            </w:r>
          </w:p>
          <w:p w14:paraId="2AA7206F" w14:textId="539441BA"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9.8, -7.7)</w:t>
            </w:r>
          </w:p>
        </w:tc>
      </w:tr>
      <w:tr w:rsidR="00B55168" w:rsidRPr="00820639" w14:paraId="4FB36C16" w14:textId="77777777" w:rsidTr="009057D4">
        <w:tc>
          <w:tcPr>
            <w:tcW w:w="1413" w:type="dxa"/>
            <w:vAlign w:val="center"/>
          </w:tcPr>
          <w:p w14:paraId="14E9AA5B" w14:textId="5809CE5A"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Recreation Field/Courts</w:t>
            </w:r>
          </w:p>
        </w:tc>
        <w:tc>
          <w:tcPr>
            <w:tcW w:w="832" w:type="dxa"/>
            <w:vAlign w:val="center"/>
          </w:tcPr>
          <w:p w14:paraId="63391F0D" w14:textId="429C6E6D"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0, 4.7</w:t>
            </w:r>
          </w:p>
        </w:tc>
        <w:tc>
          <w:tcPr>
            <w:tcW w:w="810" w:type="dxa"/>
            <w:vAlign w:val="center"/>
          </w:tcPr>
          <w:p w14:paraId="21692631" w14:textId="5437C59F"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0, 5.1</w:t>
            </w:r>
          </w:p>
        </w:tc>
        <w:tc>
          <w:tcPr>
            <w:tcW w:w="810" w:type="dxa"/>
            <w:vAlign w:val="center"/>
          </w:tcPr>
          <w:p w14:paraId="59EAF1ED" w14:textId="56C47A8E"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6.2, 5.3</w:t>
            </w:r>
          </w:p>
        </w:tc>
        <w:tc>
          <w:tcPr>
            <w:tcW w:w="1170" w:type="dxa"/>
            <w:vAlign w:val="center"/>
          </w:tcPr>
          <w:p w14:paraId="11C83C1C"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1.2</w:t>
            </w:r>
          </w:p>
          <w:p w14:paraId="0919A6A7" w14:textId="66CAEBE2"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3, -1.2)</w:t>
            </w:r>
          </w:p>
        </w:tc>
        <w:tc>
          <w:tcPr>
            <w:tcW w:w="1170" w:type="dxa"/>
            <w:vAlign w:val="center"/>
          </w:tcPr>
          <w:p w14:paraId="778DC71C"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9</w:t>
            </w:r>
          </w:p>
          <w:p w14:paraId="7F900B0F" w14:textId="14B825C6"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0, -0.8)</w:t>
            </w:r>
          </w:p>
        </w:tc>
        <w:tc>
          <w:tcPr>
            <w:tcW w:w="1170" w:type="dxa"/>
            <w:vAlign w:val="center"/>
          </w:tcPr>
          <w:p w14:paraId="26AAEAA5"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9</w:t>
            </w:r>
          </w:p>
          <w:p w14:paraId="67D9E312" w14:textId="331AD004"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0, -0.8)</w:t>
            </w:r>
          </w:p>
        </w:tc>
        <w:tc>
          <w:tcPr>
            <w:tcW w:w="1260" w:type="dxa"/>
            <w:vAlign w:val="center"/>
          </w:tcPr>
          <w:p w14:paraId="61381BF6"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20.8</w:t>
            </w:r>
          </w:p>
          <w:p w14:paraId="026A0F75" w14:textId="361BBD40"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21.8, -19.9)</w:t>
            </w:r>
          </w:p>
        </w:tc>
        <w:tc>
          <w:tcPr>
            <w:tcW w:w="1260" w:type="dxa"/>
            <w:vAlign w:val="center"/>
          </w:tcPr>
          <w:p w14:paraId="1157EEF2"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5.2</w:t>
            </w:r>
          </w:p>
          <w:p w14:paraId="54FB0859" w14:textId="5C38FD3D"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7.3, -13.1)</w:t>
            </w:r>
          </w:p>
        </w:tc>
        <w:tc>
          <w:tcPr>
            <w:tcW w:w="1260" w:type="dxa"/>
            <w:vAlign w:val="center"/>
          </w:tcPr>
          <w:p w14:paraId="09938D0E"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4.8</w:t>
            </w:r>
          </w:p>
          <w:p w14:paraId="5F86C153" w14:textId="62A25B40"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6.1, -13.4)</w:t>
            </w:r>
          </w:p>
        </w:tc>
      </w:tr>
      <w:tr w:rsidR="00B55168" w:rsidRPr="00820639" w14:paraId="1BE9CA8D" w14:textId="77777777" w:rsidTr="009057D4">
        <w:tc>
          <w:tcPr>
            <w:tcW w:w="1413" w:type="dxa"/>
            <w:vAlign w:val="center"/>
          </w:tcPr>
          <w:p w14:paraId="31466727" w14:textId="6F474703" w:rsidR="00B55168" w:rsidRPr="003F0B11" w:rsidRDefault="00B55168" w:rsidP="00B55168">
            <w:pPr>
              <w:pStyle w:val="a"/>
              <w:spacing w:before="48" w:after="48"/>
              <w:jc w:val="center"/>
              <w:rPr>
                <w:rFonts w:eastAsiaTheme="minorEastAsia"/>
                <w:sz w:val="20"/>
                <w:szCs w:val="20"/>
              </w:rPr>
            </w:pPr>
            <w:r w:rsidRPr="00CA1A4F">
              <w:rPr>
                <w:rFonts w:eastAsiaTheme="minorEastAsia"/>
                <w:sz w:val="20"/>
                <w:szCs w:val="20"/>
              </w:rPr>
              <w:t>Triangle/Plaza</w:t>
            </w:r>
          </w:p>
        </w:tc>
        <w:tc>
          <w:tcPr>
            <w:tcW w:w="832" w:type="dxa"/>
            <w:vAlign w:val="center"/>
          </w:tcPr>
          <w:p w14:paraId="74F010DE" w14:textId="2646E506"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4, 4.3</w:t>
            </w:r>
          </w:p>
        </w:tc>
        <w:tc>
          <w:tcPr>
            <w:tcW w:w="810" w:type="dxa"/>
            <w:vAlign w:val="center"/>
          </w:tcPr>
          <w:p w14:paraId="38C3FC5A" w14:textId="2FE3D12E"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5.1, 4.5</w:t>
            </w:r>
          </w:p>
        </w:tc>
        <w:tc>
          <w:tcPr>
            <w:tcW w:w="810" w:type="dxa"/>
            <w:vAlign w:val="center"/>
          </w:tcPr>
          <w:p w14:paraId="51B4CB28" w14:textId="3B7FB11E" w:rsidR="00B55168" w:rsidRPr="00402C4F" w:rsidRDefault="00B55168" w:rsidP="00B55168">
            <w:pPr>
              <w:pStyle w:val="a"/>
              <w:spacing w:before="48" w:after="48"/>
              <w:jc w:val="center"/>
              <w:rPr>
                <w:rFonts w:eastAsiaTheme="minorEastAsia"/>
                <w:sz w:val="18"/>
                <w:szCs w:val="18"/>
              </w:rPr>
            </w:pPr>
            <w:r w:rsidRPr="00020C0A">
              <w:rPr>
                <w:rFonts w:eastAsiaTheme="minorEastAsia"/>
                <w:sz w:val="18"/>
                <w:szCs w:val="18"/>
              </w:rPr>
              <w:t>7.8, 7.1</w:t>
            </w:r>
          </w:p>
        </w:tc>
        <w:tc>
          <w:tcPr>
            <w:tcW w:w="1170" w:type="dxa"/>
            <w:vAlign w:val="center"/>
          </w:tcPr>
          <w:p w14:paraId="19805AE2"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1.1</w:t>
            </w:r>
          </w:p>
          <w:p w14:paraId="537F818D" w14:textId="001AA6DF"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1.2, -1.0)</w:t>
            </w:r>
          </w:p>
        </w:tc>
        <w:tc>
          <w:tcPr>
            <w:tcW w:w="1170" w:type="dxa"/>
            <w:vAlign w:val="center"/>
          </w:tcPr>
          <w:p w14:paraId="038A743C"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6</w:t>
            </w:r>
          </w:p>
          <w:p w14:paraId="75BFE46A" w14:textId="0286AC3E"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8, -0.4)</w:t>
            </w:r>
          </w:p>
        </w:tc>
        <w:tc>
          <w:tcPr>
            <w:tcW w:w="1170" w:type="dxa"/>
            <w:vAlign w:val="center"/>
          </w:tcPr>
          <w:p w14:paraId="2FD4D15B" w14:textId="77777777" w:rsidR="009057D4" w:rsidRDefault="00B55168" w:rsidP="00B55168">
            <w:pPr>
              <w:pStyle w:val="a"/>
              <w:spacing w:before="48" w:after="48"/>
              <w:jc w:val="center"/>
              <w:rPr>
                <w:rFonts w:eastAsiaTheme="minorEastAsia"/>
                <w:sz w:val="18"/>
                <w:szCs w:val="18"/>
              </w:rPr>
            </w:pPr>
            <w:r w:rsidRPr="00A46FB8">
              <w:rPr>
                <w:rFonts w:eastAsiaTheme="minorEastAsia"/>
                <w:sz w:val="18"/>
                <w:szCs w:val="18"/>
              </w:rPr>
              <w:t>-0.7</w:t>
            </w:r>
          </w:p>
          <w:p w14:paraId="7A6F4795" w14:textId="26FF6BBC" w:rsidR="00B55168" w:rsidRPr="00402C4F" w:rsidRDefault="00B55168" w:rsidP="00B55168">
            <w:pPr>
              <w:pStyle w:val="a"/>
              <w:spacing w:before="48" w:after="48"/>
              <w:jc w:val="center"/>
              <w:rPr>
                <w:rFonts w:eastAsiaTheme="minorEastAsia"/>
                <w:sz w:val="18"/>
                <w:szCs w:val="18"/>
              </w:rPr>
            </w:pPr>
            <w:r w:rsidRPr="00A46FB8">
              <w:rPr>
                <w:rFonts w:eastAsiaTheme="minorEastAsia"/>
                <w:sz w:val="18"/>
                <w:szCs w:val="18"/>
              </w:rPr>
              <w:t>(-0.7, -0.6)</w:t>
            </w:r>
          </w:p>
        </w:tc>
        <w:tc>
          <w:tcPr>
            <w:tcW w:w="1260" w:type="dxa"/>
            <w:vAlign w:val="center"/>
          </w:tcPr>
          <w:p w14:paraId="78108B1E"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20.8</w:t>
            </w:r>
          </w:p>
          <w:p w14:paraId="73E69797" w14:textId="452D5B33"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22.5, -19.0)</w:t>
            </w:r>
          </w:p>
        </w:tc>
        <w:tc>
          <w:tcPr>
            <w:tcW w:w="1260" w:type="dxa"/>
            <w:vAlign w:val="center"/>
          </w:tcPr>
          <w:p w14:paraId="1BF5F42C"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11.2</w:t>
            </w:r>
          </w:p>
          <w:p w14:paraId="266E48C8" w14:textId="5B8BC448"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15.2, -7.3)</w:t>
            </w:r>
          </w:p>
        </w:tc>
        <w:tc>
          <w:tcPr>
            <w:tcW w:w="1260" w:type="dxa"/>
            <w:vAlign w:val="center"/>
          </w:tcPr>
          <w:p w14:paraId="23A7E748" w14:textId="77777777" w:rsidR="009057D4" w:rsidRDefault="00B55168" w:rsidP="009057D4">
            <w:pPr>
              <w:pStyle w:val="a"/>
              <w:spacing w:before="48" w:after="48"/>
              <w:jc w:val="center"/>
              <w:rPr>
                <w:rFonts w:eastAsiaTheme="minorEastAsia"/>
                <w:sz w:val="18"/>
                <w:szCs w:val="18"/>
              </w:rPr>
            </w:pPr>
            <w:r w:rsidRPr="009057D4">
              <w:rPr>
                <w:rFonts w:eastAsiaTheme="minorEastAsia"/>
                <w:sz w:val="18"/>
                <w:szCs w:val="18"/>
              </w:rPr>
              <w:t>-8.8</w:t>
            </w:r>
          </w:p>
          <w:p w14:paraId="241A3180" w14:textId="49F3A904" w:rsidR="00B55168" w:rsidRPr="00402C4F" w:rsidRDefault="00B55168" w:rsidP="009057D4">
            <w:pPr>
              <w:pStyle w:val="a"/>
              <w:spacing w:before="48" w:after="48"/>
              <w:jc w:val="center"/>
              <w:rPr>
                <w:rFonts w:eastAsiaTheme="minorEastAsia"/>
                <w:sz w:val="18"/>
                <w:szCs w:val="18"/>
              </w:rPr>
            </w:pPr>
            <w:r w:rsidRPr="009057D4">
              <w:rPr>
                <w:rFonts w:eastAsiaTheme="minorEastAsia"/>
                <w:sz w:val="18"/>
                <w:szCs w:val="18"/>
              </w:rPr>
              <w:t>(-9.5, -8.0)</w:t>
            </w:r>
          </w:p>
        </w:tc>
      </w:tr>
    </w:tbl>
    <w:p w14:paraId="0186B74E" w14:textId="77777777" w:rsidR="005350DF" w:rsidRDefault="005350DF">
      <w:pPr>
        <w:spacing w:before="0" w:beforeAutospacing="0" w:after="160" w:afterAutospacing="0" w:line="259" w:lineRule="auto"/>
        <w:ind w:firstLineChars="0" w:firstLine="0"/>
      </w:pPr>
    </w:p>
    <w:p w14:paraId="4B1901AD" w14:textId="1FDA4BB1" w:rsidR="000A5987" w:rsidRDefault="000A5987">
      <w:pPr>
        <w:spacing w:before="0" w:beforeAutospacing="0" w:after="160" w:afterAutospacing="0" w:line="259" w:lineRule="auto"/>
        <w:ind w:firstLineChars="0" w:firstLine="0"/>
      </w:pPr>
      <w:r>
        <w:br w:type="page"/>
      </w:r>
    </w:p>
    <w:p w14:paraId="043413A4" w14:textId="13ADC2EC" w:rsidR="000A5987" w:rsidRPr="000406A4" w:rsidRDefault="000A5987" w:rsidP="000A5987">
      <w:pPr>
        <w:pStyle w:val="Heading3"/>
        <w:rPr>
          <w:color w:val="auto"/>
        </w:rPr>
      </w:pPr>
      <w:r w:rsidRPr="000406A4">
        <w:rPr>
          <w:color w:val="auto"/>
        </w:rPr>
        <w:t>F. Auxiliary information about park characteristics</w:t>
      </w:r>
    </w:p>
    <w:p w14:paraId="149697E0" w14:textId="2F74A9FB" w:rsidR="00B96298" w:rsidRDefault="00D05C0D" w:rsidP="00D05C0D">
      <w:pPr>
        <w:pStyle w:val="a1"/>
        <w:spacing w:before="120" w:after="120"/>
        <w:rPr>
          <w:rFonts w:eastAsiaTheme="minorEastAsia"/>
        </w:rPr>
      </w:pPr>
      <w:r>
        <w:rPr>
          <w:noProof/>
          <w:lang w:eastAsia="en-US"/>
        </w:rPr>
        <w:drawing>
          <wp:inline distT="0" distB="0" distL="0" distR="0" wp14:anchorId="02810300" wp14:editId="1AF012C5">
            <wp:extent cx="6620510" cy="2140047"/>
            <wp:effectExtent l="0" t="0" r="8890" b="0"/>
            <wp:docPr id="1177874977" name="Picture 11778749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874977"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6620510" cy="2140047"/>
                    </a:xfrm>
                    <a:prstGeom prst="rect">
                      <a:avLst/>
                    </a:prstGeom>
                    <a:noFill/>
                    <a:ln>
                      <a:noFill/>
                    </a:ln>
                  </pic:spPr>
                </pic:pic>
              </a:graphicData>
            </a:graphic>
          </wp:inline>
        </w:drawing>
      </w:r>
    </w:p>
    <w:p w14:paraId="5792D88A" w14:textId="12C96C65" w:rsidR="00D05C0D" w:rsidRPr="00D05C0D" w:rsidRDefault="003107D4" w:rsidP="00D05C0D">
      <w:pPr>
        <w:pStyle w:val="a1"/>
        <w:spacing w:before="120" w:after="120"/>
        <w:rPr>
          <w:rFonts w:eastAsiaTheme="minorEastAsia"/>
        </w:rPr>
      </w:pPr>
      <w:r>
        <w:rPr>
          <w:rFonts w:eastAsiaTheme="minorEastAsia" w:hint="eastAsia"/>
        </w:rPr>
        <w:t>Figure</w:t>
      </w:r>
      <w:r>
        <w:rPr>
          <w:rFonts w:eastAsiaTheme="minorEastAsia"/>
        </w:rPr>
        <w:t xml:space="preserve"> S-2 (a) </w:t>
      </w:r>
      <w:r w:rsidR="005B7ADE">
        <w:rPr>
          <w:rFonts w:eastAsiaTheme="minorEastAsia"/>
        </w:rPr>
        <w:t>Income level of park CBGs by park type</w:t>
      </w:r>
      <w:r w:rsidR="00A36066">
        <w:rPr>
          <w:rFonts w:eastAsiaTheme="minorEastAsia"/>
        </w:rPr>
        <w:t>;</w:t>
      </w:r>
      <w:r w:rsidR="005B7ADE">
        <w:rPr>
          <w:rFonts w:eastAsiaTheme="minorEastAsia"/>
        </w:rPr>
        <w:t xml:space="preserve"> (b) park area by park type</w:t>
      </w:r>
      <w:r w:rsidR="00A36066">
        <w:rPr>
          <w:rFonts w:eastAsiaTheme="minorEastAsia"/>
        </w:rPr>
        <w:t xml:space="preserve">. </w:t>
      </w:r>
      <w:r w:rsidR="005A05D8">
        <w:rPr>
          <w:rFonts w:eastAsiaTheme="minorEastAsia"/>
        </w:rPr>
        <w:t xml:space="preserve">The letters inside the boxes </w:t>
      </w:r>
      <w:r w:rsidR="005A05D8">
        <w:t>are the Tukey HSD multi-group comparison results</w:t>
      </w:r>
      <w:r w:rsidR="003E2673">
        <w:t xml:space="preserve"> for each topic</w:t>
      </w:r>
      <w:r w:rsidR="005A05D8">
        <w:t xml:space="preserve">, any common letter shared by two </w:t>
      </w:r>
      <w:r w:rsidR="003E2673">
        <w:t>park types</w:t>
      </w:r>
      <w:r w:rsidR="005A05D8">
        <w:t xml:space="preserve"> indicates that the two </w:t>
      </w:r>
      <w:r w:rsidR="009B3D73">
        <w:t>park types</w:t>
      </w:r>
      <w:r w:rsidR="005A05D8">
        <w:t xml:space="preserve"> were found to belong to the same group.</w:t>
      </w:r>
    </w:p>
    <w:p w14:paraId="1867C067" w14:textId="340C244A" w:rsidR="004543BE" w:rsidRDefault="004543BE">
      <w:pPr>
        <w:spacing w:before="0" w:beforeAutospacing="0" w:after="160" w:afterAutospacing="0" w:line="259" w:lineRule="auto"/>
        <w:ind w:firstLineChars="0" w:firstLine="0"/>
      </w:pPr>
      <w:r>
        <w:br w:type="page"/>
      </w:r>
    </w:p>
    <w:p w14:paraId="2FF8BF47" w14:textId="2F5779A6" w:rsidR="00203653" w:rsidRDefault="00203653" w:rsidP="00203653">
      <w:pPr>
        <w:pStyle w:val="Heading3"/>
        <w:rPr>
          <w:color w:val="auto"/>
        </w:rPr>
      </w:pPr>
      <w:r>
        <w:rPr>
          <w:color w:val="auto"/>
        </w:rPr>
        <w:t>G</w:t>
      </w:r>
      <w:r w:rsidRPr="000406A4">
        <w:rPr>
          <w:color w:val="auto"/>
        </w:rPr>
        <w:t xml:space="preserve">. </w:t>
      </w:r>
      <w:r>
        <w:rPr>
          <w:color w:val="auto"/>
        </w:rPr>
        <w:t xml:space="preserve">Park </w:t>
      </w:r>
      <w:r w:rsidR="000B08B8">
        <w:rPr>
          <w:color w:val="auto"/>
        </w:rPr>
        <w:t>classification standard</w:t>
      </w:r>
    </w:p>
    <w:p w14:paraId="7F498DCC" w14:textId="75360E18" w:rsidR="00F90298" w:rsidRPr="00E13020" w:rsidRDefault="00E13020" w:rsidP="00F90298">
      <w:pPr>
        <w:ind w:firstLine="480"/>
      </w:pPr>
      <w:r>
        <w:rPr>
          <w:rFonts w:hint="eastAsia"/>
        </w:rPr>
        <w:t>T</w:t>
      </w:r>
      <w:r>
        <w:t xml:space="preserve">his park classification standard is directly quoted from the </w:t>
      </w:r>
      <w:r w:rsidR="00494D45">
        <w:t xml:space="preserve">NYC Department of Parks and Recreation, which is available </w:t>
      </w:r>
      <w:r w:rsidR="00F90298">
        <w:t>at</w:t>
      </w:r>
      <w:r w:rsidR="00087524">
        <w:t xml:space="preserve"> </w:t>
      </w:r>
      <w:r w:rsidR="00087524" w:rsidRPr="00951CF8">
        <w:rPr>
          <w:rStyle w:val="Hyperlink"/>
        </w:rPr>
        <w:t>this link</w:t>
      </w:r>
      <w:r w:rsidR="00087524">
        <w:t>.</w:t>
      </w:r>
    </w:p>
    <w:p w14:paraId="388141EC" w14:textId="24ADCBCB" w:rsidR="00BD1E5B" w:rsidRDefault="00BD1E5B" w:rsidP="00BD1E5B">
      <w:pPr>
        <w:pStyle w:val="a1"/>
        <w:spacing w:before="120" w:after="120"/>
        <w:rPr>
          <w:rFonts w:eastAsiaTheme="minorEastAsia"/>
        </w:rPr>
      </w:pPr>
      <w:r>
        <w:rPr>
          <w:rFonts w:eastAsiaTheme="minorEastAsia" w:hint="eastAsia"/>
        </w:rPr>
        <w:t>T</w:t>
      </w:r>
      <w:r>
        <w:rPr>
          <w:rFonts w:eastAsiaTheme="minorEastAsia"/>
        </w:rPr>
        <w:t xml:space="preserve">able </w:t>
      </w:r>
      <w:r w:rsidR="00861F70">
        <w:rPr>
          <w:rFonts w:eastAsiaTheme="minorEastAsia"/>
        </w:rPr>
        <w:t xml:space="preserve">S-7 </w:t>
      </w:r>
      <w:r>
        <w:rPr>
          <w:rFonts w:eastAsiaTheme="minorEastAsia"/>
        </w:rPr>
        <w:t>Park classification standard</w:t>
      </w:r>
      <w:r w:rsidR="00C42553">
        <w:rPr>
          <w:rFonts w:eastAsiaTheme="minorEastAsia"/>
        </w:rPr>
        <w:t xml:space="preserve"> by</w:t>
      </w:r>
      <w:r w:rsidR="00494D45">
        <w:rPr>
          <w:rFonts w:eastAsiaTheme="minorEastAsia"/>
        </w:rPr>
        <w:t xml:space="preserve"> the</w:t>
      </w:r>
      <w:r w:rsidR="00C42553">
        <w:rPr>
          <w:rFonts w:eastAsiaTheme="minorEastAsia"/>
        </w:rPr>
        <w:t xml:space="preserve"> NYC</w:t>
      </w:r>
      <w:r w:rsidR="00E25861">
        <w:rPr>
          <w:rFonts w:eastAsiaTheme="minorEastAsia"/>
        </w:rPr>
        <w:t xml:space="preserve"> </w:t>
      </w:r>
      <w:r w:rsidR="00EA4692">
        <w:rPr>
          <w:rFonts w:eastAsiaTheme="minorEastAsia"/>
        </w:rPr>
        <w:t>Department of Parks and Recreation</w:t>
      </w:r>
      <w:r w:rsidR="00537F71">
        <w:rPr>
          <w:rFonts w:eastAsiaTheme="minorEastAsia"/>
        </w:rPr>
        <w:t xml:space="preserve"> (DPR)</w:t>
      </w:r>
    </w:p>
    <w:tbl>
      <w:tblPr>
        <w:tblStyle w:val="TableGrid"/>
        <w:tblW w:w="10485" w:type="dxa"/>
        <w:tblLook w:val="04A0" w:firstRow="1" w:lastRow="0" w:firstColumn="1" w:lastColumn="0" w:noHBand="0" w:noVBand="1"/>
      </w:tblPr>
      <w:tblGrid>
        <w:gridCol w:w="1838"/>
        <w:gridCol w:w="8647"/>
      </w:tblGrid>
      <w:tr w:rsidR="00BD1E5B" w14:paraId="635FDEB1" w14:textId="77777777" w:rsidTr="00BF30D9">
        <w:tc>
          <w:tcPr>
            <w:tcW w:w="1838" w:type="dxa"/>
          </w:tcPr>
          <w:p w14:paraId="51CADCD1" w14:textId="77777777" w:rsidR="00BD1E5B" w:rsidRPr="002D2D37" w:rsidRDefault="00BD1E5B" w:rsidP="00B6288C">
            <w:pPr>
              <w:pStyle w:val="a"/>
              <w:spacing w:before="48" w:after="48"/>
              <w:jc w:val="center"/>
              <w:rPr>
                <w:rFonts w:eastAsiaTheme="minorEastAsia"/>
              </w:rPr>
            </w:pPr>
            <w:r w:rsidRPr="002D2D37">
              <w:rPr>
                <w:rFonts w:eastAsiaTheme="minorEastAsia" w:hint="eastAsia"/>
              </w:rPr>
              <w:t>P</w:t>
            </w:r>
            <w:r w:rsidRPr="002D2D37">
              <w:rPr>
                <w:rFonts w:eastAsiaTheme="minorEastAsia"/>
              </w:rPr>
              <w:t>ark Type</w:t>
            </w:r>
          </w:p>
        </w:tc>
        <w:tc>
          <w:tcPr>
            <w:tcW w:w="8647" w:type="dxa"/>
          </w:tcPr>
          <w:p w14:paraId="6E860ED9" w14:textId="03AD2BE1" w:rsidR="00BD1E5B" w:rsidRPr="002D2D37" w:rsidRDefault="00616288" w:rsidP="00B6288C">
            <w:pPr>
              <w:pStyle w:val="a"/>
              <w:spacing w:before="48" w:after="48"/>
              <w:jc w:val="center"/>
              <w:rPr>
                <w:rFonts w:eastAsiaTheme="minorEastAsia"/>
              </w:rPr>
            </w:pPr>
            <w:r>
              <w:rPr>
                <w:rFonts w:eastAsiaTheme="minorEastAsia"/>
              </w:rPr>
              <w:t>Des</w:t>
            </w:r>
            <w:r w:rsidR="003021FA">
              <w:rPr>
                <w:rFonts w:eastAsiaTheme="minorEastAsia"/>
              </w:rPr>
              <w:t>c</w:t>
            </w:r>
            <w:r>
              <w:rPr>
                <w:rFonts w:eastAsiaTheme="minorEastAsia"/>
              </w:rPr>
              <w:t>ription</w:t>
            </w:r>
          </w:p>
        </w:tc>
      </w:tr>
      <w:tr w:rsidR="00BD1E5B" w14:paraId="5A76DF33" w14:textId="77777777" w:rsidTr="00BF30D9">
        <w:tc>
          <w:tcPr>
            <w:tcW w:w="1838" w:type="dxa"/>
            <w:vAlign w:val="center"/>
          </w:tcPr>
          <w:p w14:paraId="6FEF1BDE" w14:textId="77777777" w:rsidR="00BD1E5B" w:rsidRDefault="00BD1E5B" w:rsidP="00B6288C">
            <w:pPr>
              <w:pStyle w:val="a"/>
              <w:spacing w:before="48" w:after="48"/>
              <w:jc w:val="center"/>
              <w:rPr>
                <w:rFonts w:eastAsiaTheme="minorEastAsia"/>
              </w:rPr>
            </w:pPr>
            <w:r>
              <w:rPr>
                <w:rFonts w:eastAsiaTheme="minorEastAsia" w:hint="eastAsia"/>
              </w:rPr>
              <w:t>C</w:t>
            </w:r>
            <w:r>
              <w:rPr>
                <w:rFonts w:eastAsiaTheme="minorEastAsia"/>
              </w:rPr>
              <w:t>ommunity Park</w:t>
            </w:r>
          </w:p>
        </w:tc>
        <w:tc>
          <w:tcPr>
            <w:tcW w:w="8647" w:type="dxa"/>
            <w:vAlign w:val="center"/>
          </w:tcPr>
          <w:p w14:paraId="430CFF3F" w14:textId="10ED3946" w:rsidR="00BD1E5B" w:rsidRPr="00BF30D9" w:rsidRDefault="00BF30D9" w:rsidP="00936290">
            <w:pPr>
              <w:pStyle w:val="a"/>
              <w:spacing w:before="48" w:after="48"/>
              <w:rPr>
                <w:rFonts w:eastAsiaTheme="minorEastAsia"/>
              </w:rPr>
            </w:pPr>
            <w:r w:rsidRPr="00BF30D9">
              <w:t xml:space="preserve">Parks with </w:t>
            </w:r>
            <w:r w:rsidR="00BD1E5B" w:rsidRPr="00BF30D9">
              <w:rPr>
                <w:rFonts w:eastAsiaTheme="minorEastAsia"/>
              </w:rPr>
              <w:t>a combination of active and passive recreational facilities or specialized amenities</w:t>
            </w:r>
            <w:r w:rsidRPr="00BF30D9">
              <w:t xml:space="preserve"> that service more than one community district. The largest of these parks have a large natural area component. Community Parks are typically between 5 and 250 acres.</w:t>
            </w:r>
          </w:p>
        </w:tc>
      </w:tr>
      <w:tr w:rsidR="00BD1E5B" w14:paraId="4A1FC090" w14:textId="77777777" w:rsidTr="00BF30D9">
        <w:tc>
          <w:tcPr>
            <w:tcW w:w="1838" w:type="dxa"/>
            <w:vAlign w:val="center"/>
          </w:tcPr>
          <w:p w14:paraId="1D5D8E8E" w14:textId="77777777" w:rsidR="00BD1E5B" w:rsidRDefault="00BD1E5B" w:rsidP="00B6288C">
            <w:pPr>
              <w:pStyle w:val="a"/>
              <w:spacing w:before="48" w:after="48"/>
              <w:jc w:val="center"/>
              <w:rPr>
                <w:rFonts w:eastAsiaTheme="minorEastAsia"/>
              </w:rPr>
            </w:pPr>
            <w:r>
              <w:rPr>
                <w:rFonts w:eastAsiaTheme="minorEastAsia" w:hint="eastAsia"/>
              </w:rPr>
              <w:t>F</w:t>
            </w:r>
            <w:r>
              <w:rPr>
                <w:rFonts w:eastAsiaTheme="minorEastAsia"/>
              </w:rPr>
              <w:t>lagship Park</w:t>
            </w:r>
          </w:p>
        </w:tc>
        <w:tc>
          <w:tcPr>
            <w:tcW w:w="8647" w:type="dxa"/>
            <w:vAlign w:val="center"/>
          </w:tcPr>
          <w:p w14:paraId="2932AE10" w14:textId="3EE77378" w:rsidR="00BD1E5B" w:rsidRDefault="00936290" w:rsidP="00B6288C">
            <w:pPr>
              <w:pStyle w:val="a"/>
              <w:spacing w:before="48" w:after="48"/>
              <w:rPr>
                <w:rFonts w:eastAsiaTheme="minorEastAsia"/>
              </w:rPr>
            </w:pPr>
            <w:r w:rsidRPr="00936290">
              <w:t xml:space="preserve">These parks have </w:t>
            </w:r>
            <w:r w:rsidR="00BD1E5B" w:rsidRPr="00BB242C">
              <w:t>a variety of active recreational facilities and include a large natural or landscaped component</w:t>
            </w:r>
            <w:r w:rsidRPr="00936290">
              <w:t>. Flagship Parks are some of the largest parks in the City and attract users from throughout the metropolitan region. They include, but are not limited to those joint interest areas that traverse multiple community districts.</w:t>
            </w:r>
          </w:p>
        </w:tc>
      </w:tr>
      <w:tr w:rsidR="00BD1E5B" w14:paraId="1545777B" w14:textId="77777777" w:rsidTr="00BF30D9">
        <w:tc>
          <w:tcPr>
            <w:tcW w:w="1838" w:type="dxa"/>
            <w:vAlign w:val="center"/>
          </w:tcPr>
          <w:p w14:paraId="3F2B25C3" w14:textId="77777777" w:rsidR="00BD1E5B" w:rsidRDefault="00BD1E5B" w:rsidP="00B6288C">
            <w:pPr>
              <w:pStyle w:val="a"/>
              <w:spacing w:before="48" w:after="48"/>
              <w:jc w:val="center"/>
              <w:rPr>
                <w:rFonts w:eastAsiaTheme="minorEastAsia"/>
              </w:rPr>
            </w:pPr>
            <w:r>
              <w:rPr>
                <w:rFonts w:eastAsiaTheme="minorEastAsia" w:hint="eastAsia"/>
              </w:rPr>
              <w:t>J</w:t>
            </w:r>
            <w:r>
              <w:rPr>
                <w:rFonts w:eastAsiaTheme="minorEastAsia"/>
              </w:rPr>
              <w:t>ointly Operated Playground</w:t>
            </w:r>
          </w:p>
        </w:tc>
        <w:tc>
          <w:tcPr>
            <w:tcW w:w="8647" w:type="dxa"/>
            <w:vAlign w:val="center"/>
          </w:tcPr>
          <w:p w14:paraId="75546E52" w14:textId="133D89FF" w:rsidR="00BD1E5B" w:rsidRDefault="005E3186" w:rsidP="00B6288C">
            <w:pPr>
              <w:pStyle w:val="a"/>
              <w:spacing w:before="48" w:after="48"/>
              <w:rPr>
                <w:rFonts w:eastAsiaTheme="minorEastAsia"/>
              </w:rPr>
            </w:pPr>
            <w:r w:rsidRPr="005E3186">
              <w:t>Playgrounds adjacent to public schools jointly operated by NYC</w:t>
            </w:r>
            <w:r>
              <w:t xml:space="preserve"> DPR</w:t>
            </w:r>
            <w:r w:rsidRPr="005E3186">
              <w:t xml:space="preserve"> and the Department of Education</w:t>
            </w:r>
          </w:p>
        </w:tc>
      </w:tr>
      <w:tr w:rsidR="00BD1E5B" w14:paraId="3AD1261F" w14:textId="77777777" w:rsidTr="00BF30D9">
        <w:tc>
          <w:tcPr>
            <w:tcW w:w="1838" w:type="dxa"/>
            <w:vAlign w:val="center"/>
          </w:tcPr>
          <w:p w14:paraId="250578F6" w14:textId="77777777" w:rsidR="00BD1E5B" w:rsidRDefault="00BD1E5B" w:rsidP="00B6288C">
            <w:pPr>
              <w:pStyle w:val="a"/>
              <w:spacing w:before="48" w:after="48"/>
              <w:jc w:val="center"/>
              <w:rPr>
                <w:rFonts w:eastAsiaTheme="minorEastAsia"/>
              </w:rPr>
            </w:pPr>
            <w:r>
              <w:rPr>
                <w:rFonts w:eastAsiaTheme="minorEastAsia" w:hint="eastAsia"/>
              </w:rPr>
              <w:t>N</w:t>
            </w:r>
            <w:r>
              <w:rPr>
                <w:rFonts w:eastAsiaTheme="minorEastAsia"/>
              </w:rPr>
              <w:t>ature Area</w:t>
            </w:r>
          </w:p>
        </w:tc>
        <w:tc>
          <w:tcPr>
            <w:tcW w:w="8647" w:type="dxa"/>
            <w:vAlign w:val="center"/>
          </w:tcPr>
          <w:p w14:paraId="5DFE2F96" w14:textId="4CB44494" w:rsidR="00BD1E5B" w:rsidRDefault="003F1B6E" w:rsidP="00B6288C">
            <w:pPr>
              <w:pStyle w:val="a"/>
              <w:spacing w:before="48" w:after="48"/>
              <w:rPr>
                <w:rFonts w:eastAsiaTheme="minorEastAsia"/>
              </w:rPr>
            </w:pPr>
            <w:r w:rsidRPr="003F1B6E">
              <w:t xml:space="preserve">Vacant/unimproved area, including islands, which are not associated with other parks and </w:t>
            </w:r>
            <w:r w:rsidR="00BD1E5B" w:rsidRPr="0026080B">
              <w:t>contain natural features including forests, marshland, meadows, etc.</w:t>
            </w:r>
          </w:p>
        </w:tc>
      </w:tr>
      <w:tr w:rsidR="00BD1E5B" w14:paraId="544D54AB" w14:textId="77777777" w:rsidTr="00BF30D9">
        <w:tc>
          <w:tcPr>
            <w:tcW w:w="1838" w:type="dxa"/>
            <w:vAlign w:val="center"/>
          </w:tcPr>
          <w:p w14:paraId="04B05473" w14:textId="77777777" w:rsidR="00BD1E5B" w:rsidRDefault="00BD1E5B" w:rsidP="00B6288C">
            <w:pPr>
              <w:pStyle w:val="a"/>
              <w:spacing w:before="48" w:after="48"/>
              <w:jc w:val="center"/>
              <w:rPr>
                <w:rFonts w:eastAsiaTheme="minorEastAsia"/>
              </w:rPr>
            </w:pPr>
            <w:r>
              <w:rPr>
                <w:rFonts w:eastAsiaTheme="minorEastAsia" w:hint="eastAsia"/>
              </w:rPr>
              <w:t>N</w:t>
            </w:r>
            <w:r>
              <w:rPr>
                <w:rFonts w:eastAsiaTheme="minorEastAsia"/>
              </w:rPr>
              <w:t>eighborhood Park</w:t>
            </w:r>
          </w:p>
        </w:tc>
        <w:tc>
          <w:tcPr>
            <w:tcW w:w="8647" w:type="dxa"/>
            <w:vAlign w:val="center"/>
          </w:tcPr>
          <w:p w14:paraId="7BA46371" w14:textId="67DBAB64" w:rsidR="00BD1E5B" w:rsidRDefault="001E4330" w:rsidP="00B6288C">
            <w:pPr>
              <w:pStyle w:val="a"/>
              <w:spacing w:before="48" w:after="48"/>
              <w:rPr>
                <w:rFonts w:eastAsiaTheme="minorEastAsia"/>
              </w:rPr>
            </w:pPr>
            <w:r w:rsidRPr="001E4330">
              <w:t xml:space="preserve">Parks that are intended to serve the direct neighborhood in which they are located. Neighborhood Parks are typically up to 50 acres and </w:t>
            </w:r>
            <w:r w:rsidR="00BD1E5B" w:rsidRPr="00F068DB">
              <w:t>may include passive/active recreational areas</w:t>
            </w:r>
            <w:r w:rsidRPr="001E4330">
              <w:t>.</w:t>
            </w:r>
          </w:p>
        </w:tc>
      </w:tr>
      <w:tr w:rsidR="00BD1E5B" w14:paraId="262F79EC" w14:textId="77777777" w:rsidTr="00BF30D9">
        <w:tc>
          <w:tcPr>
            <w:tcW w:w="1838" w:type="dxa"/>
            <w:vAlign w:val="center"/>
          </w:tcPr>
          <w:p w14:paraId="35B5F904" w14:textId="77777777" w:rsidR="00BD1E5B" w:rsidRDefault="00BD1E5B" w:rsidP="00B6288C">
            <w:pPr>
              <w:pStyle w:val="a"/>
              <w:spacing w:before="48" w:after="48"/>
              <w:jc w:val="center"/>
              <w:rPr>
                <w:rFonts w:eastAsiaTheme="minorEastAsia"/>
              </w:rPr>
            </w:pPr>
            <w:r>
              <w:rPr>
                <w:rFonts w:eastAsiaTheme="minorEastAsia" w:hint="eastAsia"/>
              </w:rPr>
              <w:t>P</w:t>
            </w:r>
            <w:r>
              <w:rPr>
                <w:rFonts w:eastAsiaTheme="minorEastAsia"/>
              </w:rPr>
              <w:t>layground</w:t>
            </w:r>
          </w:p>
        </w:tc>
        <w:tc>
          <w:tcPr>
            <w:tcW w:w="8647" w:type="dxa"/>
            <w:vAlign w:val="center"/>
          </w:tcPr>
          <w:p w14:paraId="211EE094" w14:textId="3AE3B422" w:rsidR="00BD1E5B" w:rsidRPr="008F11E9" w:rsidRDefault="008F11E9" w:rsidP="00B6288C">
            <w:pPr>
              <w:pStyle w:val="a"/>
              <w:spacing w:before="48" w:after="48"/>
              <w:rPr>
                <w:rFonts w:eastAsiaTheme="minorEastAsia"/>
              </w:rPr>
            </w:pPr>
            <w:r w:rsidRPr="008F11E9">
              <w:t>Standalone facilities under DPR jurisdiction and management consisting</w:t>
            </w:r>
            <w:r w:rsidR="00BD1E5B" w:rsidRPr="001044E2">
              <w:t xml:space="preserve"> of playground equipment along with perhaps hard surface or turf sports areas</w:t>
            </w:r>
            <w:r w:rsidRPr="008F11E9">
              <w:t>. Typically under 5 acres and more than 50% of the total site.</w:t>
            </w:r>
          </w:p>
        </w:tc>
      </w:tr>
      <w:tr w:rsidR="00BD1E5B" w14:paraId="7AF55CDA" w14:textId="77777777" w:rsidTr="00BF30D9">
        <w:tc>
          <w:tcPr>
            <w:tcW w:w="1838" w:type="dxa"/>
            <w:vAlign w:val="center"/>
          </w:tcPr>
          <w:p w14:paraId="06652B14" w14:textId="77777777" w:rsidR="00BD1E5B" w:rsidRDefault="00BD1E5B" w:rsidP="00B6288C">
            <w:pPr>
              <w:pStyle w:val="a"/>
              <w:spacing w:before="48" w:after="48"/>
              <w:jc w:val="center"/>
              <w:rPr>
                <w:rFonts w:eastAsiaTheme="minorEastAsia"/>
              </w:rPr>
            </w:pPr>
            <w:r>
              <w:rPr>
                <w:rFonts w:eastAsiaTheme="minorEastAsia" w:hint="eastAsia"/>
              </w:rPr>
              <w:t>R</w:t>
            </w:r>
            <w:r>
              <w:rPr>
                <w:rFonts w:eastAsiaTheme="minorEastAsia"/>
              </w:rPr>
              <w:t>ecreational Field/Courts</w:t>
            </w:r>
          </w:p>
        </w:tc>
        <w:tc>
          <w:tcPr>
            <w:tcW w:w="8647" w:type="dxa"/>
            <w:vAlign w:val="center"/>
          </w:tcPr>
          <w:p w14:paraId="723257A8" w14:textId="16F49FF2" w:rsidR="00BD1E5B" w:rsidRDefault="00537F71" w:rsidP="00B6288C">
            <w:pPr>
              <w:pStyle w:val="a"/>
              <w:spacing w:before="48" w:after="48"/>
              <w:rPr>
                <w:rFonts w:eastAsiaTheme="minorEastAsia"/>
              </w:rPr>
            </w:pPr>
            <w:r w:rsidRPr="00537F71">
              <w:t>Sites consisting</w:t>
            </w:r>
            <w:r w:rsidR="00BD1E5B" w:rsidRPr="001044E2">
              <w:t xml:space="preserve"> solely of hard surface/turf sports areas</w:t>
            </w:r>
            <w:r w:rsidRPr="00537F71">
              <w:t xml:space="preserve"> that are operated by DPR.</w:t>
            </w:r>
          </w:p>
        </w:tc>
      </w:tr>
      <w:tr w:rsidR="00BD1E5B" w14:paraId="7F0AC7A3" w14:textId="77777777" w:rsidTr="00BF30D9">
        <w:tc>
          <w:tcPr>
            <w:tcW w:w="1838" w:type="dxa"/>
            <w:vAlign w:val="center"/>
          </w:tcPr>
          <w:p w14:paraId="31F81FB7" w14:textId="77777777" w:rsidR="00BD1E5B" w:rsidRDefault="00BD1E5B" w:rsidP="00B6288C">
            <w:pPr>
              <w:pStyle w:val="a"/>
              <w:spacing w:before="48" w:after="48"/>
              <w:jc w:val="center"/>
              <w:rPr>
                <w:rFonts w:eastAsiaTheme="minorEastAsia"/>
              </w:rPr>
            </w:pPr>
            <w:r>
              <w:rPr>
                <w:rFonts w:eastAsiaTheme="minorEastAsia" w:hint="eastAsia"/>
              </w:rPr>
              <w:t>T</w:t>
            </w:r>
            <w:r>
              <w:rPr>
                <w:rFonts w:eastAsiaTheme="minorEastAsia"/>
              </w:rPr>
              <w:t>riangle/Plaza</w:t>
            </w:r>
          </w:p>
        </w:tc>
        <w:tc>
          <w:tcPr>
            <w:tcW w:w="8647" w:type="dxa"/>
            <w:vAlign w:val="center"/>
          </w:tcPr>
          <w:p w14:paraId="7E8CE390" w14:textId="510A28EE" w:rsidR="00BD1E5B" w:rsidRPr="00B6288C" w:rsidRDefault="00FD7A96" w:rsidP="00FD7A96">
            <w:pPr>
              <w:pStyle w:val="a"/>
              <w:spacing w:before="48" w:after="48"/>
            </w:pPr>
            <w:r w:rsidRPr="00FD7A96">
              <w:t xml:space="preserve">A landscaped or paved area usually in conjunction with the arterial or local street system. These sites </w:t>
            </w:r>
            <w:r w:rsidR="00BD1E5B" w:rsidRPr="00122D28">
              <w:t>are primarily developed for passive recreation use or to provide an open space amenity within the neighborhood.</w:t>
            </w:r>
            <w:r w:rsidRPr="00FD7A96">
              <w:t xml:space="preserve"> These sites </w:t>
            </w:r>
            <w:r w:rsidR="00BD1E5B" w:rsidRPr="00122D28">
              <w:t>are non-linear and may be developed to contain grass, trees, shrubs, cobblestone, fences, monuments, plaques, flagpoles, benches, game or picnic tables and drinking fountains, but they have no active recreational equipment.</w:t>
            </w:r>
            <w:r w:rsidRPr="00FD7A96">
              <w:t xml:space="preserve"> Smaller sites may be operated as Greenstreets, but are under the jurisdiction of DPR. These sites range in size, but are typically under 1 - acre.</w:t>
            </w:r>
          </w:p>
        </w:tc>
      </w:tr>
    </w:tbl>
    <w:p w14:paraId="3DA38A7D" w14:textId="3449B54A" w:rsidR="000B08B8" w:rsidRDefault="000B08B8" w:rsidP="00537F71">
      <w:pPr>
        <w:ind w:firstLine="480"/>
      </w:pPr>
    </w:p>
    <w:p w14:paraId="0ABC96C0" w14:textId="77777777" w:rsidR="000B08B8" w:rsidRDefault="000B08B8">
      <w:pPr>
        <w:spacing w:before="0" w:beforeAutospacing="0" w:after="160" w:afterAutospacing="0" w:line="259" w:lineRule="auto"/>
        <w:ind w:firstLineChars="0" w:firstLine="0"/>
      </w:pPr>
      <w:r>
        <w:br w:type="page"/>
      </w:r>
    </w:p>
    <w:p w14:paraId="7FF0066F" w14:textId="73F22AC7" w:rsidR="000B08B8" w:rsidRDefault="000B08B8" w:rsidP="000B08B8">
      <w:pPr>
        <w:pStyle w:val="Heading3"/>
        <w:rPr>
          <w:color w:val="auto"/>
        </w:rPr>
      </w:pPr>
      <w:r>
        <w:rPr>
          <w:color w:val="auto"/>
        </w:rPr>
        <w:t>H</w:t>
      </w:r>
      <w:r w:rsidRPr="000406A4">
        <w:rPr>
          <w:color w:val="auto"/>
        </w:rPr>
        <w:t xml:space="preserve">. </w:t>
      </w:r>
      <w:r w:rsidR="00CF2170">
        <w:rPr>
          <w:color w:val="auto"/>
        </w:rPr>
        <w:t>A</w:t>
      </w:r>
      <w:r>
        <w:rPr>
          <w:color w:val="auto"/>
        </w:rPr>
        <w:t>dministrative orders</w:t>
      </w:r>
      <w:r w:rsidR="00820398">
        <w:rPr>
          <w:color w:val="auto"/>
        </w:rPr>
        <w:t xml:space="preserve"> regarding park/school closure and reopening</w:t>
      </w:r>
      <w:r w:rsidR="00CF2170">
        <w:rPr>
          <w:color w:val="auto"/>
        </w:rPr>
        <w:t xml:space="preserve"> in NYC</w:t>
      </w:r>
    </w:p>
    <w:p w14:paraId="5FA411BF" w14:textId="4C91F7FA" w:rsidR="001B40AD" w:rsidRDefault="0052668D" w:rsidP="000B08B8">
      <w:pPr>
        <w:ind w:firstLine="480"/>
      </w:pPr>
      <w:r>
        <w:t xml:space="preserve">The </w:t>
      </w:r>
      <w:r w:rsidR="00413AB0">
        <w:t xml:space="preserve">timeline of these </w:t>
      </w:r>
      <w:r>
        <w:t>admini</w:t>
      </w:r>
      <w:r w:rsidR="00413AB0">
        <w:t>strative orders w</w:t>
      </w:r>
      <w:r w:rsidR="005D088B">
        <w:t>as compiled</w:t>
      </w:r>
      <w:r w:rsidR="00413AB0">
        <w:t xml:space="preserve"> from the government website and their social media account</w:t>
      </w:r>
      <w:r w:rsidR="005D088B">
        <w:t>,</w:t>
      </w:r>
      <w:r w:rsidR="00413AB0">
        <w:t xml:space="preserve"> where these orders</w:t>
      </w:r>
      <w:r w:rsidR="005D088B">
        <w:t xml:space="preserve"> were announced</w:t>
      </w:r>
      <w:r w:rsidR="00413AB0">
        <w:t>.</w:t>
      </w:r>
    </w:p>
    <w:p w14:paraId="6C3509CA" w14:textId="49C582CB" w:rsidR="00E571F6" w:rsidRDefault="00E571F6" w:rsidP="00E571F6">
      <w:pPr>
        <w:pStyle w:val="a1"/>
        <w:spacing w:before="120" w:after="120"/>
        <w:rPr>
          <w:rFonts w:eastAsiaTheme="minorEastAsia"/>
        </w:rPr>
      </w:pPr>
      <w:r>
        <w:rPr>
          <w:noProof/>
          <w:lang w:eastAsia="en-US"/>
        </w:rPr>
        <w:drawing>
          <wp:inline distT="0" distB="0" distL="0" distR="0" wp14:anchorId="39377BB1" wp14:editId="17114AE0">
            <wp:extent cx="6754466" cy="3021495"/>
            <wp:effectExtent l="0" t="0" r="8890" b="7620"/>
            <wp:docPr id="1141143479" name="Picture 1141143479"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143479" name="Picture 1141143479" descr="A picture containing text, screenshot, font, line&#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782517" cy="3034043"/>
                    </a:xfrm>
                    <a:prstGeom prst="rect">
                      <a:avLst/>
                    </a:prstGeom>
                    <a:noFill/>
                  </pic:spPr>
                </pic:pic>
              </a:graphicData>
            </a:graphic>
          </wp:inline>
        </w:drawing>
      </w:r>
    </w:p>
    <w:p w14:paraId="6FB965D2" w14:textId="24203F5E" w:rsidR="00E571F6" w:rsidRDefault="00E571F6" w:rsidP="00E571F6">
      <w:pPr>
        <w:pStyle w:val="a1"/>
        <w:spacing w:before="120" w:after="120"/>
        <w:rPr>
          <w:rFonts w:eastAsiaTheme="minorEastAsia"/>
        </w:rPr>
      </w:pPr>
      <w:r>
        <w:rPr>
          <w:rFonts w:eastAsiaTheme="minorEastAsia" w:hint="eastAsia"/>
        </w:rPr>
        <w:t>F</w:t>
      </w:r>
      <w:r>
        <w:rPr>
          <w:rFonts w:eastAsiaTheme="minorEastAsia"/>
        </w:rPr>
        <w:t xml:space="preserve">igure S-3 Timeline of </w:t>
      </w:r>
      <w:r w:rsidR="0052668D">
        <w:rPr>
          <w:rFonts w:eastAsiaTheme="minorEastAsia"/>
        </w:rPr>
        <w:t>the</w:t>
      </w:r>
      <w:r w:rsidR="009732AA">
        <w:rPr>
          <w:rFonts w:eastAsiaTheme="minorEastAsia"/>
        </w:rPr>
        <w:t xml:space="preserve"> closure and reopening</w:t>
      </w:r>
      <w:r w:rsidR="0052668D">
        <w:rPr>
          <w:rFonts w:eastAsiaTheme="minorEastAsia"/>
        </w:rPr>
        <w:t xml:space="preserve"> of NYC parks</w:t>
      </w:r>
    </w:p>
    <w:p w14:paraId="330BAC84" w14:textId="77777777" w:rsidR="009732AA" w:rsidRPr="0052668D" w:rsidRDefault="009732AA" w:rsidP="009732AA">
      <w:pPr>
        <w:ind w:firstLine="480"/>
      </w:pPr>
    </w:p>
    <w:p w14:paraId="52FEED6D" w14:textId="750C3783" w:rsidR="009732AA" w:rsidRDefault="00C641F1" w:rsidP="00C641F1">
      <w:pPr>
        <w:pStyle w:val="a1"/>
        <w:spacing w:before="120" w:after="120"/>
        <w:rPr>
          <w:rFonts w:eastAsiaTheme="minorEastAsia"/>
        </w:rPr>
      </w:pPr>
      <w:r>
        <w:rPr>
          <w:noProof/>
          <w:lang w:eastAsia="en-US"/>
        </w:rPr>
        <w:drawing>
          <wp:inline distT="0" distB="0" distL="0" distR="0" wp14:anchorId="70BA99F1" wp14:editId="16F9EF46">
            <wp:extent cx="6679465" cy="2604211"/>
            <wp:effectExtent l="0" t="0" r="7620" b="5715"/>
            <wp:docPr id="4" name="图片 4"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 picture containing text, screenshot, font, line&#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712383" cy="2617045"/>
                    </a:xfrm>
                    <a:prstGeom prst="rect">
                      <a:avLst/>
                    </a:prstGeom>
                    <a:noFill/>
                  </pic:spPr>
                </pic:pic>
              </a:graphicData>
            </a:graphic>
          </wp:inline>
        </w:drawing>
      </w:r>
    </w:p>
    <w:p w14:paraId="466E35CE" w14:textId="2CB179C8" w:rsidR="009B4535" w:rsidRDefault="00C641F1" w:rsidP="00C641F1">
      <w:pPr>
        <w:pStyle w:val="a1"/>
        <w:spacing w:before="120" w:after="120"/>
        <w:rPr>
          <w:rFonts w:eastAsiaTheme="minorEastAsia"/>
        </w:rPr>
      </w:pPr>
      <w:r>
        <w:rPr>
          <w:rFonts w:eastAsiaTheme="minorEastAsia" w:hint="eastAsia"/>
        </w:rPr>
        <w:t>F</w:t>
      </w:r>
      <w:r>
        <w:rPr>
          <w:rFonts w:eastAsiaTheme="minorEastAsia"/>
        </w:rPr>
        <w:t xml:space="preserve">igure S-4 Timeline of </w:t>
      </w:r>
      <w:r w:rsidR="0052668D">
        <w:rPr>
          <w:rFonts w:eastAsiaTheme="minorEastAsia"/>
        </w:rPr>
        <w:t>the</w:t>
      </w:r>
      <w:r>
        <w:rPr>
          <w:rFonts w:eastAsiaTheme="minorEastAsia"/>
        </w:rPr>
        <w:t xml:space="preserve"> closure and reopening</w:t>
      </w:r>
      <w:r w:rsidR="0052668D">
        <w:rPr>
          <w:rFonts w:eastAsiaTheme="minorEastAsia"/>
        </w:rPr>
        <w:t xml:space="preserve"> of NYC schools</w:t>
      </w:r>
    </w:p>
    <w:p w14:paraId="2F99AC26" w14:textId="77777777" w:rsidR="009B4535" w:rsidRDefault="009B4535">
      <w:pPr>
        <w:spacing w:before="0" w:beforeAutospacing="0" w:after="160" w:afterAutospacing="0" w:line="259" w:lineRule="auto"/>
        <w:ind w:firstLineChars="0" w:firstLine="0"/>
        <w:rPr>
          <w:rFonts w:cs="Times New Roman"/>
          <w:sz w:val="20"/>
        </w:rPr>
      </w:pPr>
      <w:r>
        <w:br w:type="page"/>
      </w:r>
    </w:p>
    <w:p w14:paraId="3FD47F85" w14:textId="6E77393E" w:rsidR="009B4535" w:rsidRDefault="009B4535" w:rsidP="009B4535">
      <w:pPr>
        <w:pStyle w:val="Heading3"/>
        <w:rPr>
          <w:color w:val="auto"/>
        </w:rPr>
      </w:pPr>
      <w:r>
        <w:rPr>
          <w:color w:val="auto"/>
        </w:rPr>
        <w:t>I</w:t>
      </w:r>
      <w:r w:rsidRPr="000406A4">
        <w:rPr>
          <w:color w:val="auto"/>
        </w:rPr>
        <w:t xml:space="preserve">. </w:t>
      </w:r>
      <w:r w:rsidR="006C6DE5">
        <w:rPr>
          <w:color w:val="auto"/>
        </w:rPr>
        <w:t>Assessment</w:t>
      </w:r>
      <w:r w:rsidR="0030647C">
        <w:rPr>
          <w:color w:val="auto"/>
        </w:rPr>
        <w:t xml:space="preserve"> about normalizing the visits</w:t>
      </w:r>
      <w:r w:rsidR="00355720">
        <w:rPr>
          <w:color w:val="auto"/>
        </w:rPr>
        <w:t xml:space="preserve"> for the change </w:t>
      </w:r>
      <w:r w:rsidR="00A55317">
        <w:rPr>
          <w:color w:val="auto"/>
        </w:rPr>
        <w:t>in SafeGraph’s device panel</w:t>
      </w:r>
    </w:p>
    <w:p w14:paraId="5A48C344" w14:textId="28374250" w:rsidR="00ED6147" w:rsidRDefault="00ED6147" w:rsidP="00ED6147">
      <w:pPr>
        <w:pStyle w:val="a1"/>
        <w:spacing w:before="120" w:after="120"/>
        <w:rPr>
          <w:rFonts w:eastAsiaTheme="minorEastAsia"/>
        </w:rPr>
      </w:pPr>
      <w:r>
        <w:rPr>
          <w:noProof/>
          <w:lang w:eastAsia="en-US"/>
        </w:rPr>
        <w:drawing>
          <wp:inline distT="0" distB="0" distL="0" distR="0" wp14:anchorId="582A416E" wp14:editId="2D2E1AD8">
            <wp:extent cx="6619072" cy="2172970"/>
            <wp:effectExtent l="0" t="0" r="0" b="0"/>
            <wp:docPr id="1762389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389575"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6619072" cy="2172970"/>
                    </a:xfrm>
                    <a:prstGeom prst="rect">
                      <a:avLst/>
                    </a:prstGeom>
                    <a:noFill/>
                    <a:ln>
                      <a:noFill/>
                    </a:ln>
                  </pic:spPr>
                </pic:pic>
              </a:graphicData>
            </a:graphic>
          </wp:inline>
        </w:drawing>
      </w:r>
    </w:p>
    <w:p w14:paraId="4C1E674F" w14:textId="1C30E246" w:rsidR="002C5B98" w:rsidRPr="002C5B98" w:rsidRDefault="002F13AF" w:rsidP="00ED6147">
      <w:pPr>
        <w:pStyle w:val="a1"/>
        <w:spacing w:before="120" w:after="120"/>
        <w:rPr>
          <w:rFonts w:eastAsiaTheme="minorEastAsia"/>
        </w:rPr>
      </w:pPr>
      <w:r>
        <w:rPr>
          <w:rFonts w:eastAsiaTheme="minorEastAsia" w:hint="eastAsia"/>
        </w:rPr>
        <w:t>F</w:t>
      </w:r>
      <w:r>
        <w:rPr>
          <w:rFonts w:eastAsiaTheme="minorEastAsia"/>
        </w:rPr>
        <w:t xml:space="preserve">igure S-5 </w:t>
      </w:r>
      <w:r w:rsidR="00A00530">
        <w:rPr>
          <w:rFonts w:eastAsiaTheme="minorEastAsia"/>
        </w:rPr>
        <w:t xml:space="preserve">Example </w:t>
      </w:r>
      <w:r w:rsidR="00A87E43">
        <w:rPr>
          <w:rFonts w:eastAsiaTheme="minorEastAsia"/>
        </w:rPr>
        <w:t>figures of r</w:t>
      </w:r>
      <w:r w:rsidR="00085580">
        <w:rPr>
          <w:rFonts w:eastAsiaTheme="minorEastAsia"/>
        </w:rPr>
        <w:t xml:space="preserve">aw visits data vs. </w:t>
      </w:r>
      <w:r w:rsidR="00337CD6">
        <w:rPr>
          <w:rFonts w:eastAsiaTheme="minorEastAsia"/>
        </w:rPr>
        <w:t>n</w:t>
      </w:r>
      <w:r w:rsidR="00085580">
        <w:rPr>
          <w:rFonts w:eastAsiaTheme="minorEastAsia"/>
        </w:rPr>
        <w:t>ormalized visits data</w:t>
      </w:r>
      <w:r w:rsidR="00886CD2">
        <w:rPr>
          <w:rFonts w:eastAsiaTheme="minorEastAsia"/>
        </w:rPr>
        <w:t xml:space="preserve"> by total visitors. (a) Flagship Park (b) </w:t>
      </w:r>
      <w:r w:rsidR="00916184">
        <w:rPr>
          <w:rFonts w:eastAsiaTheme="minorEastAsia"/>
        </w:rPr>
        <w:t>Nature Area</w:t>
      </w:r>
    </w:p>
    <w:p w14:paraId="3B0A96F1" w14:textId="77777777" w:rsidR="00916184" w:rsidRDefault="00916184" w:rsidP="009B4535">
      <w:pPr>
        <w:ind w:firstLine="480"/>
      </w:pPr>
    </w:p>
    <w:p w14:paraId="1E96C39F" w14:textId="2CFF4A49" w:rsidR="00F32D94" w:rsidRPr="00F32D94" w:rsidRDefault="00F32D94" w:rsidP="00F32D94">
      <w:pPr>
        <w:pStyle w:val="a1"/>
        <w:spacing w:before="120" w:after="120"/>
        <w:rPr>
          <w:rFonts w:eastAsiaTheme="minorEastAsia"/>
        </w:rPr>
      </w:pPr>
      <w:r>
        <w:rPr>
          <w:rFonts w:eastAsiaTheme="minorEastAsia" w:hint="eastAsia"/>
        </w:rPr>
        <w:t>T</w:t>
      </w:r>
      <w:r>
        <w:rPr>
          <w:rFonts w:eastAsiaTheme="minorEastAsia"/>
        </w:rPr>
        <w:t>able S-</w:t>
      </w:r>
      <w:r w:rsidR="0038154F">
        <w:rPr>
          <w:rFonts w:eastAsiaTheme="minorEastAsia"/>
        </w:rPr>
        <w:t>8</w:t>
      </w:r>
      <w:r>
        <w:rPr>
          <w:rFonts w:eastAsiaTheme="minorEastAsia"/>
        </w:rPr>
        <w:t xml:space="preserve"> </w:t>
      </w:r>
      <w:r w:rsidR="00076493">
        <w:rPr>
          <w:rFonts w:eastAsiaTheme="minorEastAsia"/>
        </w:rPr>
        <w:t>Pearson’s c</w:t>
      </w:r>
      <w:r>
        <w:rPr>
          <w:rFonts w:eastAsiaTheme="minorEastAsia"/>
        </w:rPr>
        <w:t xml:space="preserve">orrelation </w:t>
      </w:r>
      <w:r w:rsidR="00A73374">
        <w:rPr>
          <w:rFonts w:eastAsiaTheme="minorEastAsia"/>
        </w:rPr>
        <w:t xml:space="preserve">coefficient </w:t>
      </w:r>
      <w:r w:rsidR="009B5691">
        <w:rPr>
          <w:rFonts w:eastAsiaTheme="minorEastAsia"/>
        </w:rPr>
        <w:t xml:space="preserve">between raw visits and normalized visits by </w:t>
      </w:r>
      <w:r w:rsidR="00076493">
        <w:rPr>
          <w:rFonts w:eastAsiaTheme="minorEastAsia"/>
        </w:rPr>
        <w:t xml:space="preserve">total visitors for each </w:t>
      </w:r>
      <w:r w:rsidR="009B5691">
        <w:rPr>
          <w:rFonts w:eastAsiaTheme="minorEastAsia"/>
        </w:rPr>
        <w:t>park type</w:t>
      </w:r>
    </w:p>
    <w:tbl>
      <w:tblPr>
        <w:tblStyle w:val="TableGrid"/>
        <w:tblW w:w="0" w:type="auto"/>
        <w:tblLook w:val="04A0" w:firstRow="1" w:lastRow="0" w:firstColumn="1" w:lastColumn="0" w:noHBand="0" w:noVBand="1"/>
      </w:tblPr>
      <w:tblGrid>
        <w:gridCol w:w="972"/>
        <w:gridCol w:w="1146"/>
        <w:gridCol w:w="897"/>
        <w:gridCol w:w="1046"/>
        <w:gridCol w:w="814"/>
        <w:gridCol w:w="1256"/>
        <w:gridCol w:w="1046"/>
        <w:gridCol w:w="1117"/>
        <w:gridCol w:w="1266"/>
        <w:gridCol w:w="856"/>
      </w:tblGrid>
      <w:tr w:rsidR="007E1C7E" w14:paraId="683C7CCA" w14:textId="77777777" w:rsidTr="007E1C7E">
        <w:tc>
          <w:tcPr>
            <w:tcW w:w="1072" w:type="dxa"/>
            <w:vAlign w:val="center"/>
          </w:tcPr>
          <w:p w14:paraId="45E020D3" w14:textId="738C2AFC" w:rsidR="007E1C7E" w:rsidRPr="00025BD4" w:rsidRDefault="007E1C7E" w:rsidP="007E1C7E">
            <w:pPr>
              <w:pStyle w:val="a"/>
              <w:spacing w:before="48" w:after="48"/>
              <w:jc w:val="center"/>
              <w:rPr>
                <w:rFonts w:eastAsiaTheme="minorEastAsia"/>
                <w:sz w:val="18"/>
                <w:szCs w:val="18"/>
              </w:rPr>
            </w:pPr>
            <w:r w:rsidRPr="00025BD4">
              <w:rPr>
                <w:rFonts w:eastAsiaTheme="minorEastAsia" w:hint="eastAsia"/>
                <w:sz w:val="18"/>
                <w:szCs w:val="18"/>
              </w:rPr>
              <w:t>P</w:t>
            </w:r>
            <w:r w:rsidRPr="00025BD4">
              <w:rPr>
                <w:rFonts w:eastAsiaTheme="minorEastAsia"/>
                <w:sz w:val="18"/>
                <w:szCs w:val="18"/>
              </w:rPr>
              <w:t>ark Type</w:t>
            </w:r>
          </w:p>
        </w:tc>
        <w:tc>
          <w:tcPr>
            <w:tcW w:w="1268" w:type="dxa"/>
            <w:vAlign w:val="center"/>
          </w:tcPr>
          <w:p w14:paraId="42580D8D" w14:textId="2D3695C6" w:rsidR="007E1C7E" w:rsidRPr="00025BD4" w:rsidRDefault="007E1C7E" w:rsidP="007E1C7E">
            <w:pPr>
              <w:pStyle w:val="a"/>
              <w:spacing w:before="48" w:after="48"/>
              <w:jc w:val="center"/>
              <w:rPr>
                <w:rFonts w:eastAsiaTheme="minorEastAsia"/>
                <w:sz w:val="18"/>
                <w:szCs w:val="18"/>
              </w:rPr>
            </w:pPr>
            <w:r w:rsidRPr="00025BD4">
              <w:rPr>
                <w:rFonts w:eastAsiaTheme="minorEastAsia" w:hint="eastAsia"/>
                <w:sz w:val="18"/>
                <w:szCs w:val="18"/>
              </w:rPr>
              <w:t>C</w:t>
            </w:r>
            <w:r w:rsidRPr="00025BD4">
              <w:rPr>
                <w:rFonts w:eastAsiaTheme="minorEastAsia"/>
                <w:sz w:val="18"/>
                <w:szCs w:val="18"/>
              </w:rPr>
              <w:t>ommunity Park</w:t>
            </w:r>
          </w:p>
        </w:tc>
        <w:tc>
          <w:tcPr>
            <w:tcW w:w="1004" w:type="dxa"/>
            <w:vAlign w:val="center"/>
          </w:tcPr>
          <w:p w14:paraId="470CBE54" w14:textId="66069727" w:rsidR="007E1C7E" w:rsidRPr="00025BD4" w:rsidRDefault="007E1C7E" w:rsidP="007E1C7E">
            <w:pPr>
              <w:pStyle w:val="a"/>
              <w:spacing w:before="48" w:after="48"/>
              <w:jc w:val="center"/>
              <w:rPr>
                <w:sz w:val="18"/>
                <w:szCs w:val="18"/>
              </w:rPr>
            </w:pPr>
            <w:r w:rsidRPr="00025BD4">
              <w:rPr>
                <w:rFonts w:eastAsiaTheme="minorEastAsia"/>
                <w:sz w:val="18"/>
                <w:szCs w:val="18"/>
              </w:rPr>
              <w:t>Flagship Park</w:t>
            </w:r>
          </w:p>
        </w:tc>
        <w:tc>
          <w:tcPr>
            <w:tcW w:w="1005" w:type="dxa"/>
            <w:vAlign w:val="center"/>
          </w:tcPr>
          <w:p w14:paraId="4EEE69C4" w14:textId="48772553" w:rsidR="007E1C7E" w:rsidRPr="00025BD4" w:rsidRDefault="007E1C7E" w:rsidP="007E1C7E">
            <w:pPr>
              <w:pStyle w:val="a"/>
              <w:spacing w:before="48" w:after="48"/>
              <w:jc w:val="center"/>
              <w:rPr>
                <w:sz w:val="18"/>
                <w:szCs w:val="18"/>
              </w:rPr>
            </w:pPr>
            <w:r w:rsidRPr="00025BD4">
              <w:rPr>
                <w:rFonts w:eastAsiaTheme="minorEastAsia"/>
                <w:sz w:val="18"/>
                <w:szCs w:val="18"/>
              </w:rPr>
              <w:t>Jointly Operated Playground</w:t>
            </w:r>
          </w:p>
        </w:tc>
        <w:tc>
          <w:tcPr>
            <w:tcW w:w="1006" w:type="dxa"/>
            <w:vAlign w:val="center"/>
          </w:tcPr>
          <w:p w14:paraId="2B5C6875" w14:textId="45EDA918" w:rsidR="007E1C7E" w:rsidRPr="00025BD4" w:rsidRDefault="007E1C7E" w:rsidP="007E1C7E">
            <w:pPr>
              <w:pStyle w:val="a"/>
              <w:spacing w:before="48" w:after="48"/>
              <w:jc w:val="center"/>
              <w:rPr>
                <w:sz w:val="18"/>
                <w:szCs w:val="18"/>
              </w:rPr>
            </w:pPr>
            <w:r w:rsidRPr="00025BD4">
              <w:rPr>
                <w:rFonts w:eastAsiaTheme="minorEastAsia"/>
                <w:sz w:val="18"/>
                <w:szCs w:val="18"/>
              </w:rPr>
              <w:t>Nature Area</w:t>
            </w:r>
          </w:p>
        </w:tc>
        <w:tc>
          <w:tcPr>
            <w:tcW w:w="1007" w:type="dxa"/>
            <w:vAlign w:val="center"/>
          </w:tcPr>
          <w:p w14:paraId="13202BB2" w14:textId="11DF6FDE" w:rsidR="007E1C7E" w:rsidRPr="00025BD4" w:rsidRDefault="007E1C7E" w:rsidP="007E1C7E">
            <w:pPr>
              <w:pStyle w:val="a"/>
              <w:spacing w:before="48" w:after="48"/>
              <w:jc w:val="center"/>
              <w:rPr>
                <w:sz w:val="18"/>
                <w:szCs w:val="18"/>
              </w:rPr>
            </w:pPr>
            <w:r w:rsidRPr="00025BD4">
              <w:rPr>
                <w:rFonts w:eastAsiaTheme="minorEastAsia"/>
                <w:sz w:val="18"/>
                <w:szCs w:val="18"/>
              </w:rPr>
              <w:t>Neighborhood Park</w:t>
            </w:r>
          </w:p>
        </w:tc>
        <w:tc>
          <w:tcPr>
            <w:tcW w:w="1007" w:type="dxa"/>
            <w:vAlign w:val="center"/>
          </w:tcPr>
          <w:p w14:paraId="54390150" w14:textId="4E523DC0" w:rsidR="007E1C7E" w:rsidRPr="00025BD4" w:rsidRDefault="007E1C7E" w:rsidP="007E1C7E">
            <w:pPr>
              <w:pStyle w:val="a"/>
              <w:spacing w:before="48" w:after="48"/>
              <w:jc w:val="center"/>
              <w:rPr>
                <w:sz w:val="18"/>
                <w:szCs w:val="18"/>
              </w:rPr>
            </w:pPr>
            <w:r w:rsidRPr="00025BD4">
              <w:rPr>
                <w:rFonts w:eastAsiaTheme="minorEastAsia"/>
                <w:sz w:val="18"/>
                <w:szCs w:val="18"/>
              </w:rPr>
              <w:t>Playground</w:t>
            </w:r>
          </w:p>
        </w:tc>
        <w:tc>
          <w:tcPr>
            <w:tcW w:w="1007" w:type="dxa"/>
            <w:vAlign w:val="center"/>
          </w:tcPr>
          <w:p w14:paraId="29F43600" w14:textId="2B167277" w:rsidR="007E1C7E" w:rsidRPr="00025BD4" w:rsidRDefault="007E1C7E" w:rsidP="007E1C7E">
            <w:pPr>
              <w:pStyle w:val="a"/>
              <w:spacing w:before="48" w:after="48"/>
              <w:jc w:val="center"/>
              <w:rPr>
                <w:sz w:val="18"/>
                <w:szCs w:val="18"/>
              </w:rPr>
            </w:pPr>
            <w:r w:rsidRPr="00025BD4">
              <w:rPr>
                <w:rFonts w:eastAsiaTheme="minorEastAsia"/>
                <w:sz w:val="18"/>
                <w:szCs w:val="18"/>
              </w:rPr>
              <w:t>Recreation Field/Courts</w:t>
            </w:r>
          </w:p>
        </w:tc>
        <w:tc>
          <w:tcPr>
            <w:tcW w:w="1007" w:type="dxa"/>
            <w:vAlign w:val="center"/>
          </w:tcPr>
          <w:p w14:paraId="18C872F9" w14:textId="37827581" w:rsidR="007E1C7E" w:rsidRPr="00025BD4" w:rsidRDefault="007E1C7E" w:rsidP="007E1C7E">
            <w:pPr>
              <w:pStyle w:val="a"/>
              <w:spacing w:before="48" w:after="48"/>
              <w:jc w:val="center"/>
              <w:rPr>
                <w:sz w:val="18"/>
                <w:szCs w:val="18"/>
              </w:rPr>
            </w:pPr>
            <w:r w:rsidRPr="00025BD4">
              <w:rPr>
                <w:rFonts w:eastAsiaTheme="minorEastAsia"/>
                <w:sz w:val="18"/>
                <w:szCs w:val="18"/>
              </w:rPr>
              <w:t>Triangle/Plaza</w:t>
            </w:r>
          </w:p>
        </w:tc>
        <w:tc>
          <w:tcPr>
            <w:tcW w:w="1033" w:type="dxa"/>
            <w:vAlign w:val="center"/>
          </w:tcPr>
          <w:p w14:paraId="5CEF6D2F" w14:textId="5365ADE5" w:rsidR="007E1C7E" w:rsidRPr="00025BD4" w:rsidRDefault="007E1C7E" w:rsidP="007E1C7E">
            <w:pPr>
              <w:pStyle w:val="a"/>
              <w:spacing w:before="48" w:after="48"/>
              <w:jc w:val="center"/>
              <w:rPr>
                <w:rFonts w:eastAsiaTheme="minorEastAsia"/>
                <w:sz w:val="18"/>
                <w:szCs w:val="18"/>
              </w:rPr>
            </w:pPr>
            <w:r w:rsidRPr="00025BD4">
              <w:rPr>
                <w:rFonts w:eastAsiaTheme="minorEastAsia" w:hint="eastAsia"/>
                <w:sz w:val="18"/>
                <w:szCs w:val="18"/>
              </w:rPr>
              <w:t>O</w:t>
            </w:r>
            <w:r w:rsidRPr="00025BD4">
              <w:rPr>
                <w:rFonts w:eastAsiaTheme="minorEastAsia"/>
                <w:sz w:val="18"/>
                <w:szCs w:val="18"/>
              </w:rPr>
              <w:t>verall</w:t>
            </w:r>
          </w:p>
        </w:tc>
      </w:tr>
      <w:tr w:rsidR="007E1C7E" w14:paraId="4E250C02" w14:textId="77777777" w:rsidTr="007E1C7E">
        <w:tc>
          <w:tcPr>
            <w:tcW w:w="1072" w:type="dxa"/>
            <w:vAlign w:val="center"/>
          </w:tcPr>
          <w:p w14:paraId="738C2D9E" w14:textId="3950BBAC" w:rsidR="00F32D94" w:rsidRPr="00025BD4" w:rsidRDefault="009B5691" w:rsidP="009B5691">
            <w:pPr>
              <w:pStyle w:val="a"/>
              <w:spacing w:before="48" w:after="48"/>
              <w:jc w:val="center"/>
              <w:rPr>
                <w:rFonts w:eastAsiaTheme="minorEastAsia"/>
                <w:sz w:val="18"/>
                <w:szCs w:val="18"/>
              </w:rPr>
            </w:pPr>
            <w:r w:rsidRPr="00025BD4">
              <w:rPr>
                <w:rFonts w:eastAsiaTheme="minorEastAsia" w:hint="eastAsia"/>
                <w:sz w:val="18"/>
                <w:szCs w:val="18"/>
              </w:rPr>
              <w:t>P</w:t>
            </w:r>
            <w:r w:rsidRPr="00025BD4">
              <w:rPr>
                <w:rFonts w:eastAsiaTheme="minorEastAsia"/>
                <w:sz w:val="18"/>
                <w:szCs w:val="18"/>
              </w:rPr>
              <w:t>earson’s R</w:t>
            </w:r>
          </w:p>
        </w:tc>
        <w:tc>
          <w:tcPr>
            <w:tcW w:w="1268" w:type="dxa"/>
            <w:vAlign w:val="center"/>
          </w:tcPr>
          <w:p w14:paraId="63BEF73D" w14:textId="230F9BBD" w:rsidR="00F32D94" w:rsidRPr="002030BB" w:rsidRDefault="002030BB"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6</w:t>
            </w:r>
            <w:r w:rsidR="00563A70">
              <w:rPr>
                <w:rFonts w:eastAsiaTheme="minorEastAsia"/>
                <w:sz w:val="18"/>
                <w:szCs w:val="18"/>
              </w:rPr>
              <w:t>4</w:t>
            </w:r>
          </w:p>
        </w:tc>
        <w:tc>
          <w:tcPr>
            <w:tcW w:w="1004" w:type="dxa"/>
            <w:vAlign w:val="center"/>
          </w:tcPr>
          <w:p w14:paraId="301FCE48" w14:textId="28D670B6" w:rsidR="00F32D94" w:rsidRPr="002030BB" w:rsidRDefault="002030BB"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8</w:t>
            </w:r>
            <w:r w:rsidR="00563A70">
              <w:rPr>
                <w:rFonts w:eastAsiaTheme="minorEastAsia"/>
                <w:sz w:val="18"/>
                <w:szCs w:val="18"/>
              </w:rPr>
              <w:t>2</w:t>
            </w:r>
          </w:p>
        </w:tc>
        <w:tc>
          <w:tcPr>
            <w:tcW w:w="1005" w:type="dxa"/>
            <w:vAlign w:val="center"/>
          </w:tcPr>
          <w:p w14:paraId="4F3961F1" w14:textId="6618A7FA" w:rsidR="00F32D94" w:rsidRPr="00563A70" w:rsidRDefault="00563A70"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72</w:t>
            </w:r>
          </w:p>
        </w:tc>
        <w:tc>
          <w:tcPr>
            <w:tcW w:w="1006" w:type="dxa"/>
            <w:vAlign w:val="center"/>
          </w:tcPr>
          <w:p w14:paraId="676F46D2" w14:textId="7AF74152" w:rsidR="00F32D94" w:rsidRPr="00563A70" w:rsidRDefault="00563A70"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763</w:t>
            </w:r>
          </w:p>
        </w:tc>
        <w:tc>
          <w:tcPr>
            <w:tcW w:w="1007" w:type="dxa"/>
            <w:vAlign w:val="center"/>
          </w:tcPr>
          <w:p w14:paraId="32FCD230" w14:textId="7CE61986" w:rsidR="00F32D94" w:rsidRPr="00BB48D4" w:rsidRDefault="00BB48D4"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74</w:t>
            </w:r>
          </w:p>
        </w:tc>
        <w:tc>
          <w:tcPr>
            <w:tcW w:w="1007" w:type="dxa"/>
            <w:vAlign w:val="center"/>
          </w:tcPr>
          <w:p w14:paraId="2818447F" w14:textId="6536B571" w:rsidR="00F32D94" w:rsidRPr="00BB48D4" w:rsidRDefault="00BB48D4"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19</w:t>
            </w:r>
          </w:p>
        </w:tc>
        <w:tc>
          <w:tcPr>
            <w:tcW w:w="1007" w:type="dxa"/>
            <w:vAlign w:val="center"/>
          </w:tcPr>
          <w:p w14:paraId="4608736F" w14:textId="0D9CF017" w:rsidR="00F32D94" w:rsidRPr="00BB48D4" w:rsidRDefault="00BB48D4"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23</w:t>
            </w:r>
          </w:p>
        </w:tc>
        <w:tc>
          <w:tcPr>
            <w:tcW w:w="1007" w:type="dxa"/>
            <w:vAlign w:val="center"/>
          </w:tcPr>
          <w:p w14:paraId="4D41451C" w14:textId="19A7779A" w:rsidR="00F32D94" w:rsidRPr="00BB48D4" w:rsidRDefault="00BB48D4"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90</w:t>
            </w:r>
          </w:p>
        </w:tc>
        <w:tc>
          <w:tcPr>
            <w:tcW w:w="1033" w:type="dxa"/>
            <w:vAlign w:val="center"/>
          </w:tcPr>
          <w:p w14:paraId="5C053091" w14:textId="558CF9F0" w:rsidR="00F32D94" w:rsidRPr="00BB48D4" w:rsidRDefault="00BB48D4" w:rsidP="009B5691">
            <w:pPr>
              <w:pStyle w:val="a"/>
              <w:spacing w:before="48" w:after="48"/>
              <w:jc w:val="center"/>
              <w:rPr>
                <w:rFonts w:eastAsiaTheme="minorEastAsia"/>
                <w:sz w:val="18"/>
                <w:szCs w:val="18"/>
              </w:rPr>
            </w:pPr>
            <w:r>
              <w:rPr>
                <w:rFonts w:eastAsiaTheme="minorEastAsia" w:hint="eastAsia"/>
                <w:sz w:val="18"/>
                <w:szCs w:val="18"/>
              </w:rPr>
              <w:t>0</w:t>
            </w:r>
            <w:r>
              <w:rPr>
                <w:rFonts w:eastAsiaTheme="minorEastAsia"/>
                <w:sz w:val="18"/>
                <w:szCs w:val="18"/>
              </w:rPr>
              <w:t>.980</w:t>
            </w:r>
          </w:p>
        </w:tc>
      </w:tr>
    </w:tbl>
    <w:p w14:paraId="57F91F5A" w14:textId="77777777" w:rsidR="00916184" w:rsidRDefault="00916184" w:rsidP="009B4535">
      <w:pPr>
        <w:ind w:firstLine="480"/>
      </w:pPr>
    </w:p>
    <w:bookmarkEnd w:id="0"/>
    <w:p w14:paraId="0C802FAB" w14:textId="77777777" w:rsidR="00C641F1" w:rsidRPr="009B4535" w:rsidRDefault="00C641F1" w:rsidP="009B4535">
      <w:pPr>
        <w:ind w:firstLine="480"/>
      </w:pPr>
    </w:p>
    <w:sectPr w:rsidR="00C641F1" w:rsidRPr="009B4535" w:rsidSect="00951CF8">
      <w:footerReference w:type="default" r:id="rId20"/>
      <w:pgSz w:w="12240" w:h="15840" w:code="1"/>
      <w:pgMar w:top="907" w:right="907" w:bottom="907" w:left="907" w:header="567" w:footer="283"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EABF92" w14:textId="77777777" w:rsidR="00807C00" w:rsidRDefault="00807C00" w:rsidP="00317E23">
      <w:pPr>
        <w:spacing w:after="0" w:line="240" w:lineRule="auto"/>
        <w:ind w:firstLine="480"/>
      </w:pPr>
      <w:r>
        <w:separator/>
      </w:r>
    </w:p>
  </w:endnote>
  <w:endnote w:type="continuationSeparator" w:id="0">
    <w:p w14:paraId="6A5CB935" w14:textId="77777777" w:rsidR="00807C00" w:rsidRDefault="00807C00" w:rsidP="00317E23">
      <w:pPr>
        <w:spacing w:after="0" w:line="240" w:lineRule="auto"/>
        <w:ind w:firstLine="480"/>
      </w:pPr>
      <w:r>
        <w:continuationSeparator/>
      </w:r>
    </w:p>
  </w:endnote>
  <w:endnote w:type="continuationNotice" w:id="1">
    <w:p w14:paraId="075E9C2B" w14:textId="77777777" w:rsidR="00807C00" w:rsidRDefault="00807C00">
      <w:pPr>
        <w:spacing w:before="0" w:after="0" w:line="240" w:lineRule="auto"/>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0C899B" w14:textId="77777777" w:rsidR="006C3B35" w:rsidRDefault="006C3B35">
    <w:pPr>
      <w:pStyle w:val="Footer"/>
      <w:ind w:firstLine="4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0446606"/>
      <w:docPartObj>
        <w:docPartGallery w:val="Page Numbers (Bottom of Page)"/>
        <w:docPartUnique/>
      </w:docPartObj>
    </w:sdtPr>
    <w:sdtEndPr/>
    <w:sdtContent>
      <w:p w14:paraId="17CAE097" w14:textId="7BB727CB" w:rsidR="00317E23" w:rsidRDefault="00951CF8" w:rsidP="005043AF">
        <w:pPr>
          <w:pStyle w:val="Footer"/>
          <w:spacing w:after="100"/>
          <w:ind w:firstLineChars="0" w:firstLine="0"/>
          <w:jc w:val="center"/>
        </w:pP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B7F829" w14:textId="77777777" w:rsidR="006C3B35" w:rsidRDefault="006C3B35">
    <w:pPr>
      <w:pStyle w:val="Footer"/>
      <w:ind w:firstLine="48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0089160"/>
      <w:docPartObj>
        <w:docPartGallery w:val="Page Numbers (Bottom of Page)"/>
        <w:docPartUnique/>
      </w:docPartObj>
    </w:sdtPr>
    <w:sdtEndPr/>
    <w:sdtContent>
      <w:p w14:paraId="71AC57F4" w14:textId="77777777" w:rsidR="001E7ABF" w:rsidRDefault="001E7ABF" w:rsidP="005043AF">
        <w:pPr>
          <w:pStyle w:val="Footer"/>
          <w:spacing w:after="100"/>
          <w:ind w:firstLineChars="0" w:firstLine="0"/>
          <w:jc w:val="center"/>
        </w:pPr>
        <w:r>
          <w:fldChar w:fldCharType="begin"/>
        </w:r>
        <w:r>
          <w:instrText>PAGE   \* MERGEFORMAT</w:instrText>
        </w:r>
        <w:r>
          <w:fldChar w:fldCharType="separate"/>
        </w:r>
        <w:r w:rsidRPr="00155CCF">
          <w:rPr>
            <w:noProof/>
            <w:lang w:val="zh-CN"/>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F479A" w14:textId="77777777" w:rsidR="00807C00" w:rsidRDefault="00807C00" w:rsidP="00317E23">
      <w:pPr>
        <w:spacing w:after="0" w:line="240" w:lineRule="auto"/>
        <w:ind w:firstLine="480"/>
      </w:pPr>
      <w:r>
        <w:separator/>
      </w:r>
    </w:p>
  </w:footnote>
  <w:footnote w:type="continuationSeparator" w:id="0">
    <w:p w14:paraId="6964EAF2" w14:textId="77777777" w:rsidR="00807C00" w:rsidRDefault="00807C00" w:rsidP="00317E23">
      <w:pPr>
        <w:spacing w:after="0" w:line="240" w:lineRule="auto"/>
        <w:ind w:firstLine="480"/>
      </w:pPr>
      <w:r>
        <w:continuationSeparator/>
      </w:r>
    </w:p>
  </w:footnote>
  <w:footnote w:type="continuationNotice" w:id="1">
    <w:p w14:paraId="1EEAEE2A" w14:textId="77777777" w:rsidR="00807C00" w:rsidRDefault="00807C00">
      <w:pPr>
        <w:spacing w:before="0" w:after="0" w:line="240" w:lineRule="auto"/>
        <w:ind w:firstLine="48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BBB204" w14:textId="77777777" w:rsidR="006C3B35" w:rsidRDefault="006C3B35">
    <w:pPr>
      <w:pStyle w:val="Header"/>
      <w:ind w:firstLine="4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A7BC1" w14:textId="5EB0D3CA" w:rsidR="006C3B35" w:rsidRPr="00911836" w:rsidRDefault="007E629E" w:rsidP="00DE7DF5">
    <w:pPr>
      <w:pStyle w:val="Header"/>
      <w:tabs>
        <w:tab w:val="clear" w:pos="4320"/>
        <w:tab w:val="clear" w:pos="8640"/>
        <w:tab w:val="right" w:pos="10410"/>
      </w:tabs>
      <w:spacing w:after="100"/>
      <w:ind w:firstLineChars="0" w:firstLine="0"/>
    </w:pP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DCD8F" w14:textId="77777777" w:rsidR="006C3B35" w:rsidRDefault="006C3B35">
    <w:pPr>
      <w:pStyle w:val="Header"/>
      <w:ind w:firstLine="48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725A7"/>
    <w:multiLevelType w:val="multilevel"/>
    <w:tmpl w:val="5E821F7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25D4613"/>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2" w15:restartNumberingAfterBreak="0">
    <w:nsid w:val="03DD7789"/>
    <w:multiLevelType w:val="hybridMultilevel"/>
    <w:tmpl w:val="2A3EE04A"/>
    <w:lvl w:ilvl="0" w:tplc="04090019">
      <w:start w:val="1"/>
      <w:numFmt w:val="lowerLetter"/>
      <w:lvlText w:val="%1."/>
      <w:lvlJc w:val="left"/>
      <w:pPr>
        <w:ind w:left="1920" w:hanging="360"/>
      </w:p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3" w15:restartNumberingAfterBreak="0">
    <w:nsid w:val="053625C3"/>
    <w:multiLevelType w:val="hybridMultilevel"/>
    <w:tmpl w:val="B8C02376"/>
    <w:lvl w:ilvl="0" w:tplc="969080E8">
      <w:start w:val="1"/>
      <w:numFmt w:val="decimal"/>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584505E"/>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5" w15:restartNumberingAfterBreak="0">
    <w:nsid w:val="072A0A9F"/>
    <w:multiLevelType w:val="hybridMultilevel"/>
    <w:tmpl w:val="6DD2ACF8"/>
    <w:lvl w:ilvl="0" w:tplc="0409000F">
      <w:start w:val="1"/>
      <w:numFmt w:val="decimal"/>
      <w:lvlText w:val="%1."/>
      <w:lvlJc w:val="left"/>
      <w:pPr>
        <w:ind w:left="1200" w:hanging="360"/>
      </w:pPr>
    </w:lvl>
    <w:lvl w:ilvl="1" w:tplc="04090019">
      <w:start w:val="1"/>
      <w:numFmt w:val="lowerLetter"/>
      <w:lvlText w:val="%2."/>
      <w:lvlJc w:val="left"/>
      <w:pPr>
        <w:ind w:left="1920" w:hanging="360"/>
      </w:pPr>
    </w:lvl>
    <w:lvl w:ilvl="2" w:tplc="0409001B">
      <w:start w:val="1"/>
      <w:numFmt w:val="lowerRoman"/>
      <w:lvlText w:val="%3."/>
      <w:lvlJc w:val="right"/>
      <w:pPr>
        <w:ind w:left="2640" w:hanging="180"/>
      </w:pPr>
    </w:lvl>
    <w:lvl w:ilvl="3" w:tplc="0409000F">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6" w15:restartNumberingAfterBreak="0">
    <w:nsid w:val="0D5B0580"/>
    <w:multiLevelType w:val="hybridMultilevel"/>
    <w:tmpl w:val="7F009CE4"/>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3BF2E95"/>
    <w:multiLevelType w:val="hybridMultilevel"/>
    <w:tmpl w:val="2A2E8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EE4F10"/>
    <w:multiLevelType w:val="hybridMultilevel"/>
    <w:tmpl w:val="8A208710"/>
    <w:lvl w:ilvl="0" w:tplc="19C2A09E">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9870368"/>
    <w:multiLevelType w:val="hybridMultilevel"/>
    <w:tmpl w:val="C25E098E"/>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1ADE64FE"/>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11" w15:restartNumberingAfterBreak="0">
    <w:nsid w:val="1B751313"/>
    <w:multiLevelType w:val="multilevel"/>
    <w:tmpl w:val="3E70C27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206172B3"/>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13" w15:restartNumberingAfterBreak="0">
    <w:nsid w:val="20B91913"/>
    <w:multiLevelType w:val="hybridMultilevel"/>
    <w:tmpl w:val="5D1ECB3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21237480"/>
    <w:multiLevelType w:val="hybridMultilevel"/>
    <w:tmpl w:val="5CD863C0"/>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21FB6293"/>
    <w:multiLevelType w:val="hybridMultilevel"/>
    <w:tmpl w:val="D2A0BAD0"/>
    <w:lvl w:ilvl="0" w:tplc="04090011">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6" w15:restartNumberingAfterBreak="0">
    <w:nsid w:val="24795F60"/>
    <w:multiLevelType w:val="hybridMultilevel"/>
    <w:tmpl w:val="84E4B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244F72"/>
    <w:multiLevelType w:val="hybridMultilevel"/>
    <w:tmpl w:val="B6EE6710"/>
    <w:lvl w:ilvl="0" w:tplc="A9CA142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2C463F87"/>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19" w15:restartNumberingAfterBreak="0">
    <w:nsid w:val="2DE445BB"/>
    <w:multiLevelType w:val="hybridMultilevel"/>
    <w:tmpl w:val="5D1ECB34"/>
    <w:lvl w:ilvl="0" w:tplc="5A3AE0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2E3C7444"/>
    <w:multiLevelType w:val="hybridMultilevel"/>
    <w:tmpl w:val="4CB63C70"/>
    <w:lvl w:ilvl="0" w:tplc="04090011">
      <w:start w:val="1"/>
      <w:numFmt w:val="decimal"/>
      <w:lvlText w:val="%1)"/>
      <w:lvlJc w:val="left"/>
      <w:pPr>
        <w:ind w:left="1200" w:hanging="360"/>
      </w:pPr>
      <w:rPr>
        <w:rFont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1" w15:restartNumberingAfterBreak="0">
    <w:nsid w:val="2FAD42B4"/>
    <w:multiLevelType w:val="hybridMultilevel"/>
    <w:tmpl w:val="457CFD4C"/>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2" w15:restartNumberingAfterBreak="0">
    <w:nsid w:val="32906A9F"/>
    <w:multiLevelType w:val="hybridMultilevel"/>
    <w:tmpl w:val="411889F6"/>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3" w15:restartNumberingAfterBreak="0">
    <w:nsid w:val="34235587"/>
    <w:multiLevelType w:val="hybridMultilevel"/>
    <w:tmpl w:val="92F64E82"/>
    <w:lvl w:ilvl="0" w:tplc="FFFFFFFF">
      <w:start w:val="1"/>
      <w:numFmt w:val="decimal"/>
      <w:lvlText w:val="%1."/>
      <w:lvlJc w:val="left"/>
      <w:pPr>
        <w:ind w:left="1200" w:hanging="360"/>
      </w:pPr>
    </w:lvl>
    <w:lvl w:ilvl="1" w:tplc="FFFFFFFF">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24" w15:restartNumberingAfterBreak="0">
    <w:nsid w:val="356B195D"/>
    <w:multiLevelType w:val="hybridMultilevel"/>
    <w:tmpl w:val="E85A7FBE"/>
    <w:lvl w:ilvl="0" w:tplc="90466C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35D450BB"/>
    <w:multiLevelType w:val="hybridMultilevel"/>
    <w:tmpl w:val="DDC46342"/>
    <w:lvl w:ilvl="0" w:tplc="0409000B">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6" w15:restartNumberingAfterBreak="0">
    <w:nsid w:val="3D1049D2"/>
    <w:multiLevelType w:val="hybridMultilevel"/>
    <w:tmpl w:val="3AFE9BD8"/>
    <w:lvl w:ilvl="0" w:tplc="04090011">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7" w15:restartNumberingAfterBreak="0">
    <w:nsid w:val="3E080848"/>
    <w:multiLevelType w:val="hybridMultilevel"/>
    <w:tmpl w:val="A7F61534"/>
    <w:lvl w:ilvl="0" w:tplc="688E9496">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3E352670"/>
    <w:multiLevelType w:val="multilevel"/>
    <w:tmpl w:val="B276E25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9" w15:restartNumberingAfterBreak="0">
    <w:nsid w:val="40F0074F"/>
    <w:multiLevelType w:val="hybridMultilevel"/>
    <w:tmpl w:val="117287FE"/>
    <w:lvl w:ilvl="0" w:tplc="0409000B">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30" w15:restartNumberingAfterBreak="0">
    <w:nsid w:val="4F983B7A"/>
    <w:multiLevelType w:val="hybridMultilevel"/>
    <w:tmpl w:val="4CB63C70"/>
    <w:lvl w:ilvl="0" w:tplc="04090011">
      <w:start w:val="1"/>
      <w:numFmt w:val="decimal"/>
      <w:lvlText w:val="%1)"/>
      <w:lvlJc w:val="left"/>
      <w:pPr>
        <w:ind w:left="1200" w:hanging="360"/>
      </w:pPr>
      <w:rPr>
        <w:rFont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1" w15:restartNumberingAfterBreak="0">
    <w:nsid w:val="52205F3D"/>
    <w:multiLevelType w:val="hybridMultilevel"/>
    <w:tmpl w:val="F06024AA"/>
    <w:lvl w:ilvl="0" w:tplc="0409000B">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2" w15:restartNumberingAfterBreak="0">
    <w:nsid w:val="53AD4EFE"/>
    <w:multiLevelType w:val="hybridMultilevel"/>
    <w:tmpl w:val="6DD2ACF8"/>
    <w:lvl w:ilvl="0" w:tplc="FFFFFFFF">
      <w:start w:val="1"/>
      <w:numFmt w:val="decimal"/>
      <w:lvlText w:val="%1."/>
      <w:lvlJc w:val="left"/>
      <w:pPr>
        <w:ind w:left="1200" w:hanging="360"/>
      </w:pPr>
    </w:lvl>
    <w:lvl w:ilvl="1" w:tplc="FFFFFFFF">
      <w:start w:val="1"/>
      <w:numFmt w:val="lowerLetter"/>
      <w:lvlText w:val="%2."/>
      <w:lvlJc w:val="left"/>
      <w:pPr>
        <w:ind w:left="1920" w:hanging="360"/>
      </w:pPr>
    </w:lvl>
    <w:lvl w:ilvl="2" w:tplc="FFFFFFFF">
      <w:start w:val="1"/>
      <w:numFmt w:val="lowerRoman"/>
      <w:lvlText w:val="%3."/>
      <w:lvlJc w:val="right"/>
      <w:pPr>
        <w:ind w:left="2640" w:hanging="180"/>
      </w:pPr>
    </w:lvl>
    <w:lvl w:ilvl="3" w:tplc="FFFFFFFF">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33" w15:restartNumberingAfterBreak="0">
    <w:nsid w:val="59294B9D"/>
    <w:multiLevelType w:val="hybridMultilevel"/>
    <w:tmpl w:val="0EE6F054"/>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4" w15:restartNumberingAfterBreak="0">
    <w:nsid w:val="5C1D0DAA"/>
    <w:multiLevelType w:val="hybridMultilevel"/>
    <w:tmpl w:val="EC82CA4C"/>
    <w:lvl w:ilvl="0" w:tplc="D85CE6EE">
      <w:start w:val="1"/>
      <w:numFmt w:val="decimal"/>
      <w:lvlText w:val="%1."/>
      <w:lvlJc w:val="left"/>
      <w:pPr>
        <w:ind w:left="360" w:hanging="36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5CBF51C0"/>
    <w:multiLevelType w:val="hybridMultilevel"/>
    <w:tmpl w:val="6B946C96"/>
    <w:lvl w:ilvl="0" w:tplc="082612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5DDF7E20"/>
    <w:multiLevelType w:val="hybridMultilevel"/>
    <w:tmpl w:val="EF424910"/>
    <w:lvl w:ilvl="0" w:tplc="04090011">
      <w:start w:val="1"/>
      <w:numFmt w:val="decimal"/>
      <w:lvlText w:val="%1)"/>
      <w:lvlJc w:val="left"/>
      <w:pPr>
        <w:ind w:left="1200" w:hanging="360"/>
      </w:pPr>
      <w:rPr>
        <w:rFont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7" w15:restartNumberingAfterBreak="0">
    <w:nsid w:val="5EC90E22"/>
    <w:multiLevelType w:val="multilevel"/>
    <w:tmpl w:val="B276E25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8" w15:restartNumberingAfterBreak="0">
    <w:nsid w:val="62ED7C08"/>
    <w:multiLevelType w:val="hybridMultilevel"/>
    <w:tmpl w:val="EF4CEF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2562C2"/>
    <w:multiLevelType w:val="hybridMultilevel"/>
    <w:tmpl w:val="CCEAE246"/>
    <w:lvl w:ilvl="0" w:tplc="0409000F">
      <w:start w:val="1"/>
      <w:numFmt w:val="decimal"/>
      <w:lvlText w:val="%1."/>
      <w:lvlJc w:val="left"/>
      <w:pPr>
        <w:ind w:left="1200" w:hanging="360"/>
      </w:pPr>
      <w:rPr>
        <w:rFonts w:hint="default"/>
      </w:rPr>
    </w:lvl>
    <w:lvl w:ilvl="1" w:tplc="FFFFFFFF" w:tentative="1">
      <w:start w:val="1"/>
      <w:numFmt w:val="bullet"/>
      <w:lvlText w:val="o"/>
      <w:lvlJc w:val="left"/>
      <w:pPr>
        <w:ind w:left="1920" w:hanging="360"/>
      </w:pPr>
      <w:rPr>
        <w:rFonts w:ascii="Courier New" w:hAnsi="Courier New" w:cs="Courier New" w:hint="default"/>
      </w:rPr>
    </w:lvl>
    <w:lvl w:ilvl="2" w:tplc="FFFFFFFF" w:tentative="1">
      <w:start w:val="1"/>
      <w:numFmt w:val="bullet"/>
      <w:lvlText w:val=""/>
      <w:lvlJc w:val="left"/>
      <w:pPr>
        <w:ind w:left="2640" w:hanging="360"/>
      </w:pPr>
      <w:rPr>
        <w:rFonts w:ascii="Wingdings" w:hAnsi="Wingdings" w:hint="default"/>
      </w:rPr>
    </w:lvl>
    <w:lvl w:ilvl="3" w:tplc="FFFFFFFF" w:tentative="1">
      <w:start w:val="1"/>
      <w:numFmt w:val="bullet"/>
      <w:lvlText w:val=""/>
      <w:lvlJc w:val="left"/>
      <w:pPr>
        <w:ind w:left="3360" w:hanging="360"/>
      </w:pPr>
      <w:rPr>
        <w:rFonts w:ascii="Symbol" w:hAnsi="Symbol" w:hint="default"/>
      </w:rPr>
    </w:lvl>
    <w:lvl w:ilvl="4" w:tplc="FFFFFFFF" w:tentative="1">
      <w:start w:val="1"/>
      <w:numFmt w:val="bullet"/>
      <w:lvlText w:val="o"/>
      <w:lvlJc w:val="left"/>
      <w:pPr>
        <w:ind w:left="4080" w:hanging="360"/>
      </w:pPr>
      <w:rPr>
        <w:rFonts w:ascii="Courier New" w:hAnsi="Courier New" w:cs="Courier New" w:hint="default"/>
      </w:rPr>
    </w:lvl>
    <w:lvl w:ilvl="5" w:tplc="FFFFFFFF" w:tentative="1">
      <w:start w:val="1"/>
      <w:numFmt w:val="bullet"/>
      <w:lvlText w:val=""/>
      <w:lvlJc w:val="left"/>
      <w:pPr>
        <w:ind w:left="4800" w:hanging="360"/>
      </w:pPr>
      <w:rPr>
        <w:rFonts w:ascii="Wingdings" w:hAnsi="Wingdings" w:hint="default"/>
      </w:rPr>
    </w:lvl>
    <w:lvl w:ilvl="6" w:tplc="FFFFFFFF" w:tentative="1">
      <w:start w:val="1"/>
      <w:numFmt w:val="bullet"/>
      <w:lvlText w:val=""/>
      <w:lvlJc w:val="left"/>
      <w:pPr>
        <w:ind w:left="5520" w:hanging="360"/>
      </w:pPr>
      <w:rPr>
        <w:rFonts w:ascii="Symbol" w:hAnsi="Symbol" w:hint="default"/>
      </w:rPr>
    </w:lvl>
    <w:lvl w:ilvl="7" w:tplc="FFFFFFFF" w:tentative="1">
      <w:start w:val="1"/>
      <w:numFmt w:val="bullet"/>
      <w:lvlText w:val="o"/>
      <w:lvlJc w:val="left"/>
      <w:pPr>
        <w:ind w:left="6240" w:hanging="360"/>
      </w:pPr>
      <w:rPr>
        <w:rFonts w:ascii="Courier New" w:hAnsi="Courier New" w:cs="Courier New" w:hint="default"/>
      </w:rPr>
    </w:lvl>
    <w:lvl w:ilvl="8" w:tplc="FFFFFFFF" w:tentative="1">
      <w:start w:val="1"/>
      <w:numFmt w:val="bullet"/>
      <w:lvlText w:val=""/>
      <w:lvlJc w:val="left"/>
      <w:pPr>
        <w:ind w:left="6960" w:hanging="360"/>
      </w:pPr>
      <w:rPr>
        <w:rFonts w:ascii="Wingdings" w:hAnsi="Wingdings" w:hint="default"/>
      </w:rPr>
    </w:lvl>
  </w:abstractNum>
  <w:abstractNum w:abstractNumId="40" w15:restartNumberingAfterBreak="0">
    <w:nsid w:val="664407BB"/>
    <w:multiLevelType w:val="hybridMultilevel"/>
    <w:tmpl w:val="8BF80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0E2F20"/>
    <w:multiLevelType w:val="hybridMultilevel"/>
    <w:tmpl w:val="1930B338"/>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42" w15:restartNumberingAfterBreak="0">
    <w:nsid w:val="6C2940C9"/>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43" w15:restartNumberingAfterBreak="0">
    <w:nsid w:val="6C9F691D"/>
    <w:multiLevelType w:val="hybridMultilevel"/>
    <w:tmpl w:val="92F64E82"/>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44" w15:restartNumberingAfterBreak="0">
    <w:nsid w:val="6DB5088A"/>
    <w:multiLevelType w:val="hybridMultilevel"/>
    <w:tmpl w:val="6DD2ACF8"/>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45" w15:restartNumberingAfterBreak="0">
    <w:nsid w:val="71FE6764"/>
    <w:multiLevelType w:val="hybridMultilevel"/>
    <w:tmpl w:val="7E8667D8"/>
    <w:lvl w:ilvl="0" w:tplc="620244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735004DE"/>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47" w15:restartNumberingAfterBreak="0">
    <w:nsid w:val="73C06043"/>
    <w:multiLevelType w:val="hybridMultilevel"/>
    <w:tmpl w:val="AD18F6BA"/>
    <w:lvl w:ilvl="0" w:tplc="0409000B">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8" w15:restartNumberingAfterBreak="0">
    <w:nsid w:val="7634768D"/>
    <w:multiLevelType w:val="hybridMultilevel"/>
    <w:tmpl w:val="B92200E6"/>
    <w:lvl w:ilvl="0" w:tplc="04090019">
      <w:start w:val="1"/>
      <w:numFmt w:val="lowerLetter"/>
      <w:lvlText w:val="%1."/>
      <w:lvlJc w:val="left"/>
      <w:pPr>
        <w:ind w:left="1920" w:hanging="360"/>
      </w:p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49" w15:restartNumberingAfterBreak="0">
    <w:nsid w:val="76904406"/>
    <w:multiLevelType w:val="hybridMultilevel"/>
    <w:tmpl w:val="AE964E8C"/>
    <w:lvl w:ilvl="0" w:tplc="04090011">
      <w:start w:val="1"/>
      <w:numFmt w:val="decimal"/>
      <w:lvlText w:val="%1)"/>
      <w:lvlJc w:val="left"/>
      <w:pPr>
        <w:ind w:left="1200" w:hanging="360"/>
      </w:pPr>
      <w:rPr>
        <w:rFont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50" w15:restartNumberingAfterBreak="0">
    <w:nsid w:val="78C61F44"/>
    <w:multiLevelType w:val="hybridMultilevel"/>
    <w:tmpl w:val="92F64E82"/>
    <w:lvl w:ilvl="0" w:tplc="FFFFFFFF">
      <w:start w:val="1"/>
      <w:numFmt w:val="decimal"/>
      <w:lvlText w:val="%1."/>
      <w:lvlJc w:val="left"/>
      <w:pPr>
        <w:ind w:left="1200" w:hanging="360"/>
      </w:pPr>
    </w:lvl>
    <w:lvl w:ilvl="1" w:tplc="FFFFFFFF" w:tentative="1">
      <w:start w:val="1"/>
      <w:numFmt w:val="lowerLetter"/>
      <w:lvlText w:val="%2."/>
      <w:lvlJc w:val="left"/>
      <w:pPr>
        <w:ind w:left="1920" w:hanging="360"/>
      </w:pPr>
    </w:lvl>
    <w:lvl w:ilvl="2" w:tplc="FFFFFFFF" w:tentative="1">
      <w:start w:val="1"/>
      <w:numFmt w:val="lowerRoman"/>
      <w:lvlText w:val="%3."/>
      <w:lvlJc w:val="right"/>
      <w:pPr>
        <w:ind w:left="2640" w:hanging="180"/>
      </w:pPr>
    </w:lvl>
    <w:lvl w:ilvl="3" w:tplc="FFFFFFFF" w:tentative="1">
      <w:start w:val="1"/>
      <w:numFmt w:val="decimal"/>
      <w:lvlText w:val="%4."/>
      <w:lvlJc w:val="left"/>
      <w:pPr>
        <w:ind w:left="3360" w:hanging="360"/>
      </w:pPr>
    </w:lvl>
    <w:lvl w:ilvl="4" w:tplc="FFFFFFFF" w:tentative="1">
      <w:start w:val="1"/>
      <w:numFmt w:val="lowerLetter"/>
      <w:lvlText w:val="%5."/>
      <w:lvlJc w:val="left"/>
      <w:pPr>
        <w:ind w:left="4080" w:hanging="360"/>
      </w:pPr>
    </w:lvl>
    <w:lvl w:ilvl="5" w:tplc="FFFFFFFF" w:tentative="1">
      <w:start w:val="1"/>
      <w:numFmt w:val="lowerRoman"/>
      <w:lvlText w:val="%6."/>
      <w:lvlJc w:val="right"/>
      <w:pPr>
        <w:ind w:left="4800" w:hanging="180"/>
      </w:pPr>
    </w:lvl>
    <w:lvl w:ilvl="6" w:tplc="FFFFFFFF" w:tentative="1">
      <w:start w:val="1"/>
      <w:numFmt w:val="decimal"/>
      <w:lvlText w:val="%7."/>
      <w:lvlJc w:val="left"/>
      <w:pPr>
        <w:ind w:left="5520" w:hanging="360"/>
      </w:pPr>
    </w:lvl>
    <w:lvl w:ilvl="7" w:tplc="FFFFFFFF" w:tentative="1">
      <w:start w:val="1"/>
      <w:numFmt w:val="lowerLetter"/>
      <w:lvlText w:val="%8."/>
      <w:lvlJc w:val="left"/>
      <w:pPr>
        <w:ind w:left="6240" w:hanging="360"/>
      </w:pPr>
    </w:lvl>
    <w:lvl w:ilvl="8" w:tplc="FFFFFFFF" w:tentative="1">
      <w:start w:val="1"/>
      <w:numFmt w:val="lowerRoman"/>
      <w:lvlText w:val="%9."/>
      <w:lvlJc w:val="right"/>
      <w:pPr>
        <w:ind w:left="6960" w:hanging="180"/>
      </w:pPr>
    </w:lvl>
  </w:abstractNum>
  <w:abstractNum w:abstractNumId="51" w15:restartNumberingAfterBreak="0">
    <w:nsid w:val="7949356A"/>
    <w:multiLevelType w:val="hybridMultilevel"/>
    <w:tmpl w:val="C0F2B50A"/>
    <w:lvl w:ilvl="0" w:tplc="04090011">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52" w15:restartNumberingAfterBreak="0">
    <w:nsid w:val="7F507793"/>
    <w:multiLevelType w:val="hybridMultilevel"/>
    <w:tmpl w:val="B44E80DA"/>
    <w:lvl w:ilvl="0" w:tplc="E244F6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40"/>
  </w:num>
  <w:num w:numId="4">
    <w:abstractNumId w:val="33"/>
  </w:num>
  <w:num w:numId="5">
    <w:abstractNumId w:val="51"/>
  </w:num>
  <w:num w:numId="6">
    <w:abstractNumId w:val="38"/>
  </w:num>
  <w:num w:numId="7">
    <w:abstractNumId w:val="41"/>
  </w:num>
  <w:num w:numId="8">
    <w:abstractNumId w:val="22"/>
  </w:num>
  <w:num w:numId="9">
    <w:abstractNumId w:val="21"/>
  </w:num>
  <w:num w:numId="10">
    <w:abstractNumId w:val="20"/>
  </w:num>
  <w:num w:numId="11">
    <w:abstractNumId w:val="30"/>
  </w:num>
  <w:num w:numId="12">
    <w:abstractNumId w:val="49"/>
  </w:num>
  <w:num w:numId="13">
    <w:abstractNumId w:val="36"/>
  </w:num>
  <w:num w:numId="14">
    <w:abstractNumId w:val="52"/>
  </w:num>
  <w:num w:numId="15">
    <w:abstractNumId w:val="16"/>
  </w:num>
  <w:num w:numId="16">
    <w:abstractNumId w:val="37"/>
  </w:num>
  <w:num w:numId="17">
    <w:abstractNumId w:val="43"/>
  </w:num>
  <w:num w:numId="18">
    <w:abstractNumId w:val="12"/>
  </w:num>
  <w:num w:numId="19">
    <w:abstractNumId w:val="10"/>
  </w:num>
  <w:num w:numId="20">
    <w:abstractNumId w:val="50"/>
  </w:num>
  <w:num w:numId="21">
    <w:abstractNumId w:val="46"/>
  </w:num>
  <w:num w:numId="22">
    <w:abstractNumId w:val="39"/>
  </w:num>
  <w:num w:numId="23">
    <w:abstractNumId w:val="4"/>
  </w:num>
  <w:num w:numId="24">
    <w:abstractNumId w:val="1"/>
  </w:num>
  <w:num w:numId="25">
    <w:abstractNumId w:val="42"/>
  </w:num>
  <w:num w:numId="26">
    <w:abstractNumId w:val="26"/>
  </w:num>
  <w:num w:numId="27">
    <w:abstractNumId w:val="15"/>
  </w:num>
  <w:num w:numId="28">
    <w:abstractNumId w:val="23"/>
  </w:num>
  <w:num w:numId="29">
    <w:abstractNumId w:val="18"/>
  </w:num>
  <w:num w:numId="30">
    <w:abstractNumId w:val="28"/>
  </w:num>
  <w:num w:numId="31">
    <w:abstractNumId w:val="11"/>
  </w:num>
  <w:num w:numId="32">
    <w:abstractNumId w:val="5"/>
  </w:num>
  <w:num w:numId="33">
    <w:abstractNumId w:val="44"/>
  </w:num>
  <w:num w:numId="34">
    <w:abstractNumId w:val="48"/>
  </w:num>
  <w:num w:numId="35">
    <w:abstractNumId w:val="2"/>
  </w:num>
  <w:num w:numId="36">
    <w:abstractNumId w:val="32"/>
  </w:num>
  <w:num w:numId="37">
    <w:abstractNumId w:val="31"/>
  </w:num>
  <w:num w:numId="38">
    <w:abstractNumId w:val="47"/>
  </w:num>
  <w:num w:numId="39">
    <w:abstractNumId w:val="25"/>
  </w:num>
  <w:num w:numId="40">
    <w:abstractNumId w:val="17"/>
  </w:num>
  <w:num w:numId="41">
    <w:abstractNumId w:val="24"/>
  </w:num>
  <w:num w:numId="42">
    <w:abstractNumId w:val="35"/>
  </w:num>
  <w:num w:numId="43">
    <w:abstractNumId w:val="19"/>
  </w:num>
  <w:num w:numId="44">
    <w:abstractNumId w:val="45"/>
  </w:num>
  <w:num w:numId="45">
    <w:abstractNumId w:val="34"/>
  </w:num>
  <w:num w:numId="46">
    <w:abstractNumId w:val="3"/>
  </w:num>
  <w:num w:numId="47">
    <w:abstractNumId w:val="13"/>
  </w:num>
  <w:num w:numId="48">
    <w:abstractNumId w:val="29"/>
  </w:num>
  <w:num w:numId="49">
    <w:abstractNumId w:val="6"/>
  </w:num>
  <w:num w:numId="50">
    <w:abstractNumId w:val="14"/>
  </w:num>
  <w:num w:numId="51">
    <w:abstractNumId w:val="8"/>
  </w:num>
  <w:num w:numId="52">
    <w:abstractNumId w:val="9"/>
  </w:num>
  <w:num w:numId="53">
    <w:abstractNumId w:val="27"/>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A18"/>
    <w:rsid w:val="000000F0"/>
    <w:rsid w:val="0000052D"/>
    <w:rsid w:val="000009F0"/>
    <w:rsid w:val="000035B7"/>
    <w:rsid w:val="00003FCB"/>
    <w:rsid w:val="0000640E"/>
    <w:rsid w:val="00007D0D"/>
    <w:rsid w:val="00007DB0"/>
    <w:rsid w:val="00007DC0"/>
    <w:rsid w:val="00011813"/>
    <w:rsid w:val="0001303D"/>
    <w:rsid w:val="000137CA"/>
    <w:rsid w:val="00013DFE"/>
    <w:rsid w:val="00015294"/>
    <w:rsid w:val="00015356"/>
    <w:rsid w:val="0001608A"/>
    <w:rsid w:val="000163F7"/>
    <w:rsid w:val="000166FA"/>
    <w:rsid w:val="00016B54"/>
    <w:rsid w:val="0001723B"/>
    <w:rsid w:val="0001774A"/>
    <w:rsid w:val="000205BE"/>
    <w:rsid w:val="00020C0A"/>
    <w:rsid w:val="000217DB"/>
    <w:rsid w:val="00021B30"/>
    <w:rsid w:val="0002252F"/>
    <w:rsid w:val="0002275C"/>
    <w:rsid w:val="00022985"/>
    <w:rsid w:val="00022CBD"/>
    <w:rsid w:val="00022D0F"/>
    <w:rsid w:val="00022F22"/>
    <w:rsid w:val="00023D53"/>
    <w:rsid w:val="00023FE3"/>
    <w:rsid w:val="00024AF3"/>
    <w:rsid w:val="00024B65"/>
    <w:rsid w:val="00024FF1"/>
    <w:rsid w:val="000250DE"/>
    <w:rsid w:val="000252EE"/>
    <w:rsid w:val="00025BD4"/>
    <w:rsid w:val="00026119"/>
    <w:rsid w:val="00026231"/>
    <w:rsid w:val="00026B39"/>
    <w:rsid w:val="0003082C"/>
    <w:rsid w:val="00030A3B"/>
    <w:rsid w:val="00030E53"/>
    <w:rsid w:val="00031D13"/>
    <w:rsid w:val="00031F8D"/>
    <w:rsid w:val="0003271D"/>
    <w:rsid w:val="0003373F"/>
    <w:rsid w:val="00033EB4"/>
    <w:rsid w:val="00034EDB"/>
    <w:rsid w:val="0003503B"/>
    <w:rsid w:val="000353C3"/>
    <w:rsid w:val="00035F7B"/>
    <w:rsid w:val="0003607C"/>
    <w:rsid w:val="000360E1"/>
    <w:rsid w:val="00036188"/>
    <w:rsid w:val="00036382"/>
    <w:rsid w:val="00037284"/>
    <w:rsid w:val="00037B61"/>
    <w:rsid w:val="00037DA7"/>
    <w:rsid w:val="00040000"/>
    <w:rsid w:val="000406A4"/>
    <w:rsid w:val="00041327"/>
    <w:rsid w:val="00041588"/>
    <w:rsid w:val="0004241F"/>
    <w:rsid w:val="00042761"/>
    <w:rsid w:val="00043767"/>
    <w:rsid w:val="00043881"/>
    <w:rsid w:val="000438F0"/>
    <w:rsid w:val="00043B22"/>
    <w:rsid w:val="0004442D"/>
    <w:rsid w:val="00044465"/>
    <w:rsid w:val="000446F9"/>
    <w:rsid w:val="0004488D"/>
    <w:rsid w:val="00044C95"/>
    <w:rsid w:val="00044E73"/>
    <w:rsid w:val="00045253"/>
    <w:rsid w:val="00045FEE"/>
    <w:rsid w:val="00046019"/>
    <w:rsid w:val="00046171"/>
    <w:rsid w:val="000464C0"/>
    <w:rsid w:val="0004655B"/>
    <w:rsid w:val="00046BE1"/>
    <w:rsid w:val="000477BE"/>
    <w:rsid w:val="00047890"/>
    <w:rsid w:val="00047FB2"/>
    <w:rsid w:val="00050B57"/>
    <w:rsid w:val="00050C7B"/>
    <w:rsid w:val="00050F55"/>
    <w:rsid w:val="000518BA"/>
    <w:rsid w:val="0005219E"/>
    <w:rsid w:val="0005250E"/>
    <w:rsid w:val="00052DBB"/>
    <w:rsid w:val="00052F18"/>
    <w:rsid w:val="000533D2"/>
    <w:rsid w:val="000543EC"/>
    <w:rsid w:val="00054ABF"/>
    <w:rsid w:val="00054EDD"/>
    <w:rsid w:val="00055838"/>
    <w:rsid w:val="00056AE4"/>
    <w:rsid w:val="00056B85"/>
    <w:rsid w:val="00056EFC"/>
    <w:rsid w:val="00056F8E"/>
    <w:rsid w:val="0005787A"/>
    <w:rsid w:val="00060713"/>
    <w:rsid w:val="00060EB4"/>
    <w:rsid w:val="000616F4"/>
    <w:rsid w:val="00062C7D"/>
    <w:rsid w:val="00063693"/>
    <w:rsid w:val="0006447B"/>
    <w:rsid w:val="00064C79"/>
    <w:rsid w:val="0006504E"/>
    <w:rsid w:val="00066ABA"/>
    <w:rsid w:val="00066C4B"/>
    <w:rsid w:val="00067C2D"/>
    <w:rsid w:val="00067CE6"/>
    <w:rsid w:val="0007072C"/>
    <w:rsid w:val="0007119E"/>
    <w:rsid w:val="00071215"/>
    <w:rsid w:val="00072402"/>
    <w:rsid w:val="0007325C"/>
    <w:rsid w:val="000733E6"/>
    <w:rsid w:val="000734E1"/>
    <w:rsid w:val="00073A15"/>
    <w:rsid w:val="00073E1C"/>
    <w:rsid w:val="000748C5"/>
    <w:rsid w:val="00074B71"/>
    <w:rsid w:val="00075161"/>
    <w:rsid w:val="00076493"/>
    <w:rsid w:val="000767C2"/>
    <w:rsid w:val="00076B15"/>
    <w:rsid w:val="00077347"/>
    <w:rsid w:val="00077A5D"/>
    <w:rsid w:val="00077BCA"/>
    <w:rsid w:val="00080274"/>
    <w:rsid w:val="000802D1"/>
    <w:rsid w:val="0008054B"/>
    <w:rsid w:val="000809B2"/>
    <w:rsid w:val="00080DA0"/>
    <w:rsid w:val="000812BE"/>
    <w:rsid w:val="0008131E"/>
    <w:rsid w:val="00081CB2"/>
    <w:rsid w:val="000820BD"/>
    <w:rsid w:val="00082127"/>
    <w:rsid w:val="000821A0"/>
    <w:rsid w:val="000822B7"/>
    <w:rsid w:val="000823EC"/>
    <w:rsid w:val="00082641"/>
    <w:rsid w:val="0008278A"/>
    <w:rsid w:val="000829BF"/>
    <w:rsid w:val="0008301C"/>
    <w:rsid w:val="000832AD"/>
    <w:rsid w:val="000841AF"/>
    <w:rsid w:val="000843D0"/>
    <w:rsid w:val="000843F9"/>
    <w:rsid w:val="000851C8"/>
    <w:rsid w:val="00085580"/>
    <w:rsid w:val="000869EE"/>
    <w:rsid w:val="00087524"/>
    <w:rsid w:val="000878EE"/>
    <w:rsid w:val="00087E5A"/>
    <w:rsid w:val="00090849"/>
    <w:rsid w:val="00090E2E"/>
    <w:rsid w:val="00090FBB"/>
    <w:rsid w:val="00091355"/>
    <w:rsid w:val="000915E9"/>
    <w:rsid w:val="00091DE3"/>
    <w:rsid w:val="00092307"/>
    <w:rsid w:val="000928C3"/>
    <w:rsid w:val="000938A0"/>
    <w:rsid w:val="000940F9"/>
    <w:rsid w:val="000947DC"/>
    <w:rsid w:val="0009498B"/>
    <w:rsid w:val="00094D8B"/>
    <w:rsid w:val="00094E10"/>
    <w:rsid w:val="00094E24"/>
    <w:rsid w:val="0009595A"/>
    <w:rsid w:val="00095D9F"/>
    <w:rsid w:val="00096850"/>
    <w:rsid w:val="00096F6E"/>
    <w:rsid w:val="000974C6"/>
    <w:rsid w:val="00097602"/>
    <w:rsid w:val="0009783F"/>
    <w:rsid w:val="000A028E"/>
    <w:rsid w:val="000A055D"/>
    <w:rsid w:val="000A106C"/>
    <w:rsid w:val="000A1311"/>
    <w:rsid w:val="000A1A0D"/>
    <w:rsid w:val="000A26D5"/>
    <w:rsid w:val="000A37CF"/>
    <w:rsid w:val="000A3B48"/>
    <w:rsid w:val="000A428E"/>
    <w:rsid w:val="000A43C1"/>
    <w:rsid w:val="000A4661"/>
    <w:rsid w:val="000A4DBD"/>
    <w:rsid w:val="000A51E4"/>
    <w:rsid w:val="000A5861"/>
    <w:rsid w:val="000A5987"/>
    <w:rsid w:val="000A5DD7"/>
    <w:rsid w:val="000A6650"/>
    <w:rsid w:val="000A6A97"/>
    <w:rsid w:val="000A7D99"/>
    <w:rsid w:val="000B015A"/>
    <w:rsid w:val="000B08B8"/>
    <w:rsid w:val="000B13A1"/>
    <w:rsid w:val="000B22FA"/>
    <w:rsid w:val="000B30F7"/>
    <w:rsid w:val="000B31FF"/>
    <w:rsid w:val="000B35F3"/>
    <w:rsid w:val="000B39DE"/>
    <w:rsid w:val="000B3B7C"/>
    <w:rsid w:val="000B3D14"/>
    <w:rsid w:val="000B45EB"/>
    <w:rsid w:val="000B491C"/>
    <w:rsid w:val="000B4A7F"/>
    <w:rsid w:val="000B4D74"/>
    <w:rsid w:val="000B50EB"/>
    <w:rsid w:val="000B52EB"/>
    <w:rsid w:val="000B5767"/>
    <w:rsid w:val="000B6013"/>
    <w:rsid w:val="000B6252"/>
    <w:rsid w:val="000C09A0"/>
    <w:rsid w:val="000C1229"/>
    <w:rsid w:val="000C24AC"/>
    <w:rsid w:val="000C24D3"/>
    <w:rsid w:val="000C2739"/>
    <w:rsid w:val="000C293A"/>
    <w:rsid w:val="000C29BC"/>
    <w:rsid w:val="000C2A11"/>
    <w:rsid w:val="000C2D89"/>
    <w:rsid w:val="000C2F85"/>
    <w:rsid w:val="000C37C8"/>
    <w:rsid w:val="000C3CFC"/>
    <w:rsid w:val="000C3E03"/>
    <w:rsid w:val="000C41EA"/>
    <w:rsid w:val="000C4226"/>
    <w:rsid w:val="000C44C9"/>
    <w:rsid w:val="000C4516"/>
    <w:rsid w:val="000C4C70"/>
    <w:rsid w:val="000C4F7D"/>
    <w:rsid w:val="000C5205"/>
    <w:rsid w:val="000C523C"/>
    <w:rsid w:val="000C5295"/>
    <w:rsid w:val="000C55A9"/>
    <w:rsid w:val="000C55C8"/>
    <w:rsid w:val="000C5B2F"/>
    <w:rsid w:val="000C60F1"/>
    <w:rsid w:val="000C6138"/>
    <w:rsid w:val="000C68B8"/>
    <w:rsid w:val="000D014A"/>
    <w:rsid w:val="000D03F5"/>
    <w:rsid w:val="000D0B5C"/>
    <w:rsid w:val="000D0E8B"/>
    <w:rsid w:val="000D14AC"/>
    <w:rsid w:val="000D160A"/>
    <w:rsid w:val="000D1759"/>
    <w:rsid w:val="000D27C9"/>
    <w:rsid w:val="000D29A5"/>
    <w:rsid w:val="000D472E"/>
    <w:rsid w:val="000D4784"/>
    <w:rsid w:val="000D4AA8"/>
    <w:rsid w:val="000D4C9D"/>
    <w:rsid w:val="000D4E0F"/>
    <w:rsid w:val="000D4E80"/>
    <w:rsid w:val="000D5AFB"/>
    <w:rsid w:val="000D5B3E"/>
    <w:rsid w:val="000D5B95"/>
    <w:rsid w:val="000D5CDE"/>
    <w:rsid w:val="000D5E05"/>
    <w:rsid w:val="000D65C5"/>
    <w:rsid w:val="000D72D6"/>
    <w:rsid w:val="000D7970"/>
    <w:rsid w:val="000E1547"/>
    <w:rsid w:val="000E1971"/>
    <w:rsid w:val="000E20F5"/>
    <w:rsid w:val="000E2DC4"/>
    <w:rsid w:val="000E3572"/>
    <w:rsid w:val="000E48E4"/>
    <w:rsid w:val="000E4A8E"/>
    <w:rsid w:val="000E4E8A"/>
    <w:rsid w:val="000E5713"/>
    <w:rsid w:val="000E5814"/>
    <w:rsid w:val="000E5B44"/>
    <w:rsid w:val="000E5D21"/>
    <w:rsid w:val="000E6860"/>
    <w:rsid w:val="000E6DF4"/>
    <w:rsid w:val="000E7060"/>
    <w:rsid w:val="000E73DA"/>
    <w:rsid w:val="000E75B6"/>
    <w:rsid w:val="000E78EA"/>
    <w:rsid w:val="000E7E35"/>
    <w:rsid w:val="000F0D64"/>
    <w:rsid w:val="000F2317"/>
    <w:rsid w:val="000F31D2"/>
    <w:rsid w:val="000F32F9"/>
    <w:rsid w:val="000F3960"/>
    <w:rsid w:val="000F3BA7"/>
    <w:rsid w:val="000F3C6D"/>
    <w:rsid w:val="000F429E"/>
    <w:rsid w:val="000F4813"/>
    <w:rsid w:val="000F4AE4"/>
    <w:rsid w:val="000F4F41"/>
    <w:rsid w:val="000F5290"/>
    <w:rsid w:val="000F5FF5"/>
    <w:rsid w:val="000F6380"/>
    <w:rsid w:val="000F6500"/>
    <w:rsid w:val="000F68FC"/>
    <w:rsid w:val="000F7A8D"/>
    <w:rsid w:val="000F7BDD"/>
    <w:rsid w:val="000F7D6D"/>
    <w:rsid w:val="001001C1"/>
    <w:rsid w:val="001005BE"/>
    <w:rsid w:val="00100ACF"/>
    <w:rsid w:val="00100BED"/>
    <w:rsid w:val="00101177"/>
    <w:rsid w:val="0010125A"/>
    <w:rsid w:val="001013B3"/>
    <w:rsid w:val="0010178A"/>
    <w:rsid w:val="00101863"/>
    <w:rsid w:val="00101AA2"/>
    <w:rsid w:val="00102B6B"/>
    <w:rsid w:val="0010309E"/>
    <w:rsid w:val="00103CA3"/>
    <w:rsid w:val="001044E2"/>
    <w:rsid w:val="001045B6"/>
    <w:rsid w:val="00104FBB"/>
    <w:rsid w:val="00106471"/>
    <w:rsid w:val="00107642"/>
    <w:rsid w:val="0010767D"/>
    <w:rsid w:val="001101E0"/>
    <w:rsid w:val="00110201"/>
    <w:rsid w:val="001103A0"/>
    <w:rsid w:val="00110E34"/>
    <w:rsid w:val="00110E9B"/>
    <w:rsid w:val="00111304"/>
    <w:rsid w:val="001115AE"/>
    <w:rsid w:val="00111A7E"/>
    <w:rsid w:val="00112228"/>
    <w:rsid w:val="001129C9"/>
    <w:rsid w:val="001141EE"/>
    <w:rsid w:val="00114418"/>
    <w:rsid w:val="00114D32"/>
    <w:rsid w:val="00114FE3"/>
    <w:rsid w:val="0011502D"/>
    <w:rsid w:val="00115A36"/>
    <w:rsid w:val="00115EBC"/>
    <w:rsid w:val="00116ADA"/>
    <w:rsid w:val="00116D11"/>
    <w:rsid w:val="001170EC"/>
    <w:rsid w:val="0011775E"/>
    <w:rsid w:val="00117AB5"/>
    <w:rsid w:val="00122335"/>
    <w:rsid w:val="0012291B"/>
    <w:rsid w:val="00122D28"/>
    <w:rsid w:val="00123418"/>
    <w:rsid w:val="0012343C"/>
    <w:rsid w:val="00123AAE"/>
    <w:rsid w:val="00123B8C"/>
    <w:rsid w:val="00124563"/>
    <w:rsid w:val="00124C2A"/>
    <w:rsid w:val="00124CEA"/>
    <w:rsid w:val="001256D4"/>
    <w:rsid w:val="0012575B"/>
    <w:rsid w:val="00125AD7"/>
    <w:rsid w:val="00126641"/>
    <w:rsid w:val="001267A3"/>
    <w:rsid w:val="00126E79"/>
    <w:rsid w:val="00126EB4"/>
    <w:rsid w:val="00127120"/>
    <w:rsid w:val="00127859"/>
    <w:rsid w:val="00127B89"/>
    <w:rsid w:val="00130340"/>
    <w:rsid w:val="001304B6"/>
    <w:rsid w:val="00131916"/>
    <w:rsid w:val="00131945"/>
    <w:rsid w:val="00131D78"/>
    <w:rsid w:val="00132208"/>
    <w:rsid w:val="00132766"/>
    <w:rsid w:val="001335DB"/>
    <w:rsid w:val="00133951"/>
    <w:rsid w:val="0013433A"/>
    <w:rsid w:val="0013533F"/>
    <w:rsid w:val="00135D0C"/>
    <w:rsid w:val="0013636B"/>
    <w:rsid w:val="001364B9"/>
    <w:rsid w:val="001366D5"/>
    <w:rsid w:val="0013679E"/>
    <w:rsid w:val="00136E72"/>
    <w:rsid w:val="00137618"/>
    <w:rsid w:val="00137A00"/>
    <w:rsid w:val="0014008A"/>
    <w:rsid w:val="0014015C"/>
    <w:rsid w:val="00140511"/>
    <w:rsid w:val="00140A90"/>
    <w:rsid w:val="00140C43"/>
    <w:rsid w:val="00141506"/>
    <w:rsid w:val="00141B75"/>
    <w:rsid w:val="00142165"/>
    <w:rsid w:val="001423BF"/>
    <w:rsid w:val="00142429"/>
    <w:rsid w:val="0014253E"/>
    <w:rsid w:val="00142A76"/>
    <w:rsid w:val="00142C02"/>
    <w:rsid w:val="00142D2E"/>
    <w:rsid w:val="00142D65"/>
    <w:rsid w:val="00142E22"/>
    <w:rsid w:val="001434AF"/>
    <w:rsid w:val="001437DD"/>
    <w:rsid w:val="0014399A"/>
    <w:rsid w:val="001440A6"/>
    <w:rsid w:val="00144185"/>
    <w:rsid w:val="0014470D"/>
    <w:rsid w:val="00144ED0"/>
    <w:rsid w:val="001455D5"/>
    <w:rsid w:val="00146F6B"/>
    <w:rsid w:val="00147303"/>
    <w:rsid w:val="00147967"/>
    <w:rsid w:val="00150311"/>
    <w:rsid w:val="001509E1"/>
    <w:rsid w:val="001517CF"/>
    <w:rsid w:val="00152457"/>
    <w:rsid w:val="0015258C"/>
    <w:rsid w:val="00152E6A"/>
    <w:rsid w:val="001530CC"/>
    <w:rsid w:val="001533EA"/>
    <w:rsid w:val="00154B97"/>
    <w:rsid w:val="00154FC3"/>
    <w:rsid w:val="00155925"/>
    <w:rsid w:val="00155C10"/>
    <w:rsid w:val="00155CBF"/>
    <w:rsid w:val="00155CCF"/>
    <w:rsid w:val="00155D0F"/>
    <w:rsid w:val="00155E93"/>
    <w:rsid w:val="001564BD"/>
    <w:rsid w:val="00156B3B"/>
    <w:rsid w:val="001575F0"/>
    <w:rsid w:val="0015787D"/>
    <w:rsid w:val="00157AB3"/>
    <w:rsid w:val="00157E87"/>
    <w:rsid w:val="001600CB"/>
    <w:rsid w:val="001602E4"/>
    <w:rsid w:val="00160657"/>
    <w:rsid w:val="0016172A"/>
    <w:rsid w:val="00161A65"/>
    <w:rsid w:val="00163021"/>
    <w:rsid w:val="00163073"/>
    <w:rsid w:val="001630C0"/>
    <w:rsid w:val="00163945"/>
    <w:rsid w:val="00163D60"/>
    <w:rsid w:val="001647FB"/>
    <w:rsid w:val="00164975"/>
    <w:rsid w:val="001655D5"/>
    <w:rsid w:val="001656A2"/>
    <w:rsid w:val="00165BCE"/>
    <w:rsid w:val="00165CFC"/>
    <w:rsid w:val="001664F6"/>
    <w:rsid w:val="0016669B"/>
    <w:rsid w:val="001667DC"/>
    <w:rsid w:val="0016691B"/>
    <w:rsid w:val="00166CD2"/>
    <w:rsid w:val="00166D4F"/>
    <w:rsid w:val="00166D62"/>
    <w:rsid w:val="00167172"/>
    <w:rsid w:val="00167851"/>
    <w:rsid w:val="00167FEE"/>
    <w:rsid w:val="001701BB"/>
    <w:rsid w:val="00170300"/>
    <w:rsid w:val="00170378"/>
    <w:rsid w:val="0017051B"/>
    <w:rsid w:val="00171214"/>
    <w:rsid w:val="0017149B"/>
    <w:rsid w:val="00171B5C"/>
    <w:rsid w:val="00171B67"/>
    <w:rsid w:val="00173190"/>
    <w:rsid w:val="00173B46"/>
    <w:rsid w:val="00173C70"/>
    <w:rsid w:val="001740B6"/>
    <w:rsid w:val="00174145"/>
    <w:rsid w:val="0017439C"/>
    <w:rsid w:val="0017450D"/>
    <w:rsid w:val="00174D48"/>
    <w:rsid w:val="00174F99"/>
    <w:rsid w:val="00175A41"/>
    <w:rsid w:val="0017653F"/>
    <w:rsid w:val="0017669C"/>
    <w:rsid w:val="001768A1"/>
    <w:rsid w:val="00176AA6"/>
    <w:rsid w:val="00176E78"/>
    <w:rsid w:val="00177FDF"/>
    <w:rsid w:val="001800DD"/>
    <w:rsid w:val="00181351"/>
    <w:rsid w:val="00181875"/>
    <w:rsid w:val="00181883"/>
    <w:rsid w:val="0018188C"/>
    <w:rsid w:val="001819E5"/>
    <w:rsid w:val="00181AC9"/>
    <w:rsid w:val="00181F87"/>
    <w:rsid w:val="00182071"/>
    <w:rsid w:val="00182345"/>
    <w:rsid w:val="001824BC"/>
    <w:rsid w:val="00183720"/>
    <w:rsid w:val="00183783"/>
    <w:rsid w:val="00183A67"/>
    <w:rsid w:val="001842B9"/>
    <w:rsid w:val="00184A84"/>
    <w:rsid w:val="00184B47"/>
    <w:rsid w:val="00184C7C"/>
    <w:rsid w:val="001852B9"/>
    <w:rsid w:val="001853EF"/>
    <w:rsid w:val="001858D1"/>
    <w:rsid w:val="00185F74"/>
    <w:rsid w:val="00186865"/>
    <w:rsid w:val="00186B67"/>
    <w:rsid w:val="00186BBB"/>
    <w:rsid w:val="00187177"/>
    <w:rsid w:val="00187C88"/>
    <w:rsid w:val="00187D86"/>
    <w:rsid w:val="00187DEF"/>
    <w:rsid w:val="00187EC5"/>
    <w:rsid w:val="001920E1"/>
    <w:rsid w:val="00193615"/>
    <w:rsid w:val="00193A65"/>
    <w:rsid w:val="00193B2F"/>
    <w:rsid w:val="00195ECD"/>
    <w:rsid w:val="00195FCC"/>
    <w:rsid w:val="00196410"/>
    <w:rsid w:val="001965F1"/>
    <w:rsid w:val="001969D4"/>
    <w:rsid w:val="00196A2F"/>
    <w:rsid w:val="00196F8A"/>
    <w:rsid w:val="00197F35"/>
    <w:rsid w:val="001A064E"/>
    <w:rsid w:val="001A0E8C"/>
    <w:rsid w:val="001A1FAB"/>
    <w:rsid w:val="001A2810"/>
    <w:rsid w:val="001A33EE"/>
    <w:rsid w:val="001A35CC"/>
    <w:rsid w:val="001A45FE"/>
    <w:rsid w:val="001A4913"/>
    <w:rsid w:val="001A5151"/>
    <w:rsid w:val="001A516B"/>
    <w:rsid w:val="001A51DE"/>
    <w:rsid w:val="001A5AE8"/>
    <w:rsid w:val="001A66BF"/>
    <w:rsid w:val="001A6C16"/>
    <w:rsid w:val="001A6FD3"/>
    <w:rsid w:val="001A72BC"/>
    <w:rsid w:val="001A777F"/>
    <w:rsid w:val="001A78F5"/>
    <w:rsid w:val="001A7B3D"/>
    <w:rsid w:val="001A7F09"/>
    <w:rsid w:val="001B01EB"/>
    <w:rsid w:val="001B0349"/>
    <w:rsid w:val="001B0A50"/>
    <w:rsid w:val="001B1643"/>
    <w:rsid w:val="001B1A24"/>
    <w:rsid w:val="001B240D"/>
    <w:rsid w:val="001B30EA"/>
    <w:rsid w:val="001B3303"/>
    <w:rsid w:val="001B3DBA"/>
    <w:rsid w:val="001B40AD"/>
    <w:rsid w:val="001B41F1"/>
    <w:rsid w:val="001B50C5"/>
    <w:rsid w:val="001B5285"/>
    <w:rsid w:val="001B560F"/>
    <w:rsid w:val="001B5A56"/>
    <w:rsid w:val="001B62A3"/>
    <w:rsid w:val="001B7040"/>
    <w:rsid w:val="001B7686"/>
    <w:rsid w:val="001B7A57"/>
    <w:rsid w:val="001C008F"/>
    <w:rsid w:val="001C0673"/>
    <w:rsid w:val="001C0DA8"/>
    <w:rsid w:val="001C1563"/>
    <w:rsid w:val="001C1B28"/>
    <w:rsid w:val="001C249B"/>
    <w:rsid w:val="001C25A4"/>
    <w:rsid w:val="001C2A19"/>
    <w:rsid w:val="001C2F9E"/>
    <w:rsid w:val="001C371E"/>
    <w:rsid w:val="001C37E1"/>
    <w:rsid w:val="001C3D79"/>
    <w:rsid w:val="001C3DD9"/>
    <w:rsid w:val="001C40FB"/>
    <w:rsid w:val="001C4DF7"/>
    <w:rsid w:val="001C4EB7"/>
    <w:rsid w:val="001C5047"/>
    <w:rsid w:val="001C5167"/>
    <w:rsid w:val="001C5978"/>
    <w:rsid w:val="001C5A8B"/>
    <w:rsid w:val="001C5B4D"/>
    <w:rsid w:val="001C682F"/>
    <w:rsid w:val="001C6DC9"/>
    <w:rsid w:val="001C6E98"/>
    <w:rsid w:val="001C6FD2"/>
    <w:rsid w:val="001D09A2"/>
    <w:rsid w:val="001D127B"/>
    <w:rsid w:val="001D145C"/>
    <w:rsid w:val="001D17C7"/>
    <w:rsid w:val="001D19BD"/>
    <w:rsid w:val="001D1BD8"/>
    <w:rsid w:val="001D1FD8"/>
    <w:rsid w:val="001D2BD5"/>
    <w:rsid w:val="001D30C2"/>
    <w:rsid w:val="001D350C"/>
    <w:rsid w:val="001D3AE4"/>
    <w:rsid w:val="001D3FC6"/>
    <w:rsid w:val="001D435C"/>
    <w:rsid w:val="001D4E44"/>
    <w:rsid w:val="001D5B0B"/>
    <w:rsid w:val="001D5EC1"/>
    <w:rsid w:val="001D609F"/>
    <w:rsid w:val="001D6909"/>
    <w:rsid w:val="001D6E1A"/>
    <w:rsid w:val="001D6E21"/>
    <w:rsid w:val="001D7192"/>
    <w:rsid w:val="001D793C"/>
    <w:rsid w:val="001D7B21"/>
    <w:rsid w:val="001E0356"/>
    <w:rsid w:val="001E0514"/>
    <w:rsid w:val="001E0D57"/>
    <w:rsid w:val="001E0F7B"/>
    <w:rsid w:val="001E13D7"/>
    <w:rsid w:val="001E18D4"/>
    <w:rsid w:val="001E1FE3"/>
    <w:rsid w:val="001E2002"/>
    <w:rsid w:val="001E22B8"/>
    <w:rsid w:val="001E34E0"/>
    <w:rsid w:val="001E3BA3"/>
    <w:rsid w:val="001E3EC3"/>
    <w:rsid w:val="001E42DB"/>
    <w:rsid w:val="001E4330"/>
    <w:rsid w:val="001E4EFC"/>
    <w:rsid w:val="001E52DF"/>
    <w:rsid w:val="001E54E3"/>
    <w:rsid w:val="001E5F71"/>
    <w:rsid w:val="001E60AC"/>
    <w:rsid w:val="001E6713"/>
    <w:rsid w:val="001E6BE6"/>
    <w:rsid w:val="001E71D2"/>
    <w:rsid w:val="001E75B0"/>
    <w:rsid w:val="001E792C"/>
    <w:rsid w:val="001E7ABF"/>
    <w:rsid w:val="001E7DEA"/>
    <w:rsid w:val="001E7FAC"/>
    <w:rsid w:val="001F03AC"/>
    <w:rsid w:val="001F062E"/>
    <w:rsid w:val="001F0B3D"/>
    <w:rsid w:val="001F12BC"/>
    <w:rsid w:val="001F17BF"/>
    <w:rsid w:val="001F1F51"/>
    <w:rsid w:val="001F2802"/>
    <w:rsid w:val="001F33A8"/>
    <w:rsid w:val="001F3A26"/>
    <w:rsid w:val="001F3C42"/>
    <w:rsid w:val="001F4C57"/>
    <w:rsid w:val="001F540F"/>
    <w:rsid w:val="001F59FE"/>
    <w:rsid w:val="001F5F20"/>
    <w:rsid w:val="001F71D5"/>
    <w:rsid w:val="001F7BDB"/>
    <w:rsid w:val="001F7D78"/>
    <w:rsid w:val="00200221"/>
    <w:rsid w:val="002002C5"/>
    <w:rsid w:val="002008C4"/>
    <w:rsid w:val="002008DC"/>
    <w:rsid w:val="00201A05"/>
    <w:rsid w:val="00201BAC"/>
    <w:rsid w:val="00201EAA"/>
    <w:rsid w:val="002020C9"/>
    <w:rsid w:val="002030BB"/>
    <w:rsid w:val="00203610"/>
    <w:rsid w:val="00203653"/>
    <w:rsid w:val="00204135"/>
    <w:rsid w:val="002048E0"/>
    <w:rsid w:val="00204E03"/>
    <w:rsid w:val="002056AB"/>
    <w:rsid w:val="00205745"/>
    <w:rsid w:val="00205A3D"/>
    <w:rsid w:val="00205F09"/>
    <w:rsid w:val="0020683E"/>
    <w:rsid w:val="002068E1"/>
    <w:rsid w:val="00206D29"/>
    <w:rsid w:val="002076CE"/>
    <w:rsid w:val="00207C3F"/>
    <w:rsid w:val="00207FD2"/>
    <w:rsid w:val="0021090E"/>
    <w:rsid w:val="00210990"/>
    <w:rsid w:val="00210C72"/>
    <w:rsid w:val="00210ECD"/>
    <w:rsid w:val="002110D8"/>
    <w:rsid w:val="002113F6"/>
    <w:rsid w:val="00211EBB"/>
    <w:rsid w:val="00211F39"/>
    <w:rsid w:val="00212004"/>
    <w:rsid w:val="00212036"/>
    <w:rsid w:val="00212B20"/>
    <w:rsid w:val="00212FDA"/>
    <w:rsid w:val="002139BD"/>
    <w:rsid w:val="00213A3F"/>
    <w:rsid w:val="00214A74"/>
    <w:rsid w:val="00214CBC"/>
    <w:rsid w:val="0021501D"/>
    <w:rsid w:val="00215B58"/>
    <w:rsid w:val="00216EF4"/>
    <w:rsid w:val="00220922"/>
    <w:rsid w:val="00220AA9"/>
    <w:rsid w:val="00220B28"/>
    <w:rsid w:val="002213A5"/>
    <w:rsid w:val="002218B3"/>
    <w:rsid w:val="00221F4B"/>
    <w:rsid w:val="0022222A"/>
    <w:rsid w:val="002226CC"/>
    <w:rsid w:val="002228F6"/>
    <w:rsid w:val="002230A4"/>
    <w:rsid w:val="00223753"/>
    <w:rsid w:val="00223FDC"/>
    <w:rsid w:val="0022418C"/>
    <w:rsid w:val="00224A29"/>
    <w:rsid w:val="00225272"/>
    <w:rsid w:val="002256D5"/>
    <w:rsid w:val="00226A17"/>
    <w:rsid w:val="00227992"/>
    <w:rsid w:val="002279E6"/>
    <w:rsid w:val="00227A23"/>
    <w:rsid w:val="0023010E"/>
    <w:rsid w:val="00230251"/>
    <w:rsid w:val="00230253"/>
    <w:rsid w:val="00230B93"/>
    <w:rsid w:val="00231109"/>
    <w:rsid w:val="0023133A"/>
    <w:rsid w:val="0023185D"/>
    <w:rsid w:val="00231C5D"/>
    <w:rsid w:val="00231C7B"/>
    <w:rsid w:val="00232296"/>
    <w:rsid w:val="00232CE7"/>
    <w:rsid w:val="00232D82"/>
    <w:rsid w:val="00232E45"/>
    <w:rsid w:val="002330F9"/>
    <w:rsid w:val="0023312E"/>
    <w:rsid w:val="00233344"/>
    <w:rsid w:val="00233FD3"/>
    <w:rsid w:val="002340D6"/>
    <w:rsid w:val="00234C6D"/>
    <w:rsid w:val="00234E17"/>
    <w:rsid w:val="0023506E"/>
    <w:rsid w:val="00235126"/>
    <w:rsid w:val="0024073F"/>
    <w:rsid w:val="00241275"/>
    <w:rsid w:val="00241C5A"/>
    <w:rsid w:val="00241FD5"/>
    <w:rsid w:val="00242AAA"/>
    <w:rsid w:val="002434C3"/>
    <w:rsid w:val="00243DA6"/>
    <w:rsid w:val="00243DAD"/>
    <w:rsid w:val="0024412C"/>
    <w:rsid w:val="00245090"/>
    <w:rsid w:val="002453E8"/>
    <w:rsid w:val="0024541B"/>
    <w:rsid w:val="0024542E"/>
    <w:rsid w:val="00245497"/>
    <w:rsid w:val="002454FD"/>
    <w:rsid w:val="00245D40"/>
    <w:rsid w:val="00245E63"/>
    <w:rsid w:val="00246578"/>
    <w:rsid w:val="0024665D"/>
    <w:rsid w:val="00246D96"/>
    <w:rsid w:val="00247034"/>
    <w:rsid w:val="002474C0"/>
    <w:rsid w:val="0025019D"/>
    <w:rsid w:val="0025026A"/>
    <w:rsid w:val="00250541"/>
    <w:rsid w:val="00250CFD"/>
    <w:rsid w:val="002514E0"/>
    <w:rsid w:val="00251FC8"/>
    <w:rsid w:val="002522F2"/>
    <w:rsid w:val="00253563"/>
    <w:rsid w:val="00253BE8"/>
    <w:rsid w:val="002559F9"/>
    <w:rsid w:val="00255C07"/>
    <w:rsid w:val="00255C4C"/>
    <w:rsid w:val="00255CFF"/>
    <w:rsid w:val="0025699B"/>
    <w:rsid w:val="00257D24"/>
    <w:rsid w:val="00260808"/>
    <w:rsid w:val="0026080B"/>
    <w:rsid w:val="00260DE2"/>
    <w:rsid w:val="00261024"/>
    <w:rsid w:val="00261194"/>
    <w:rsid w:val="0026129D"/>
    <w:rsid w:val="002615BB"/>
    <w:rsid w:val="002621C8"/>
    <w:rsid w:val="00262393"/>
    <w:rsid w:val="0026275A"/>
    <w:rsid w:val="002629E3"/>
    <w:rsid w:val="00262C5A"/>
    <w:rsid w:val="0026333B"/>
    <w:rsid w:val="00263FF5"/>
    <w:rsid w:val="00266A96"/>
    <w:rsid w:val="00267A18"/>
    <w:rsid w:val="00267BCD"/>
    <w:rsid w:val="00267C48"/>
    <w:rsid w:val="00267DCB"/>
    <w:rsid w:val="002704DA"/>
    <w:rsid w:val="00270D8A"/>
    <w:rsid w:val="002710CF"/>
    <w:rsid w:val="002717F8"/>
    <w:rsid w:val="00272C59"/>
    <w:rsid w:val="002739A0"/>
    <w:rsid w:val="00273FB8"/>
    <w:rsid w:val="002746D9"/>
    <w:rsid w:val="002747DD"/>
    <w:rsid w:val="00274C6C"/>
    <w:rsid w:val="00274E4F"/>
    <w:rsid w:val="00275947"/>
    <w:rsid w:val="00276A47"/>
    <w:rsid w:val="00276BD4"/>
    <w:rsid w:val="002778A0"/>
    <w:rsid w:val="00277E08"/>
    <w:rsid w:val="00277E0F"/>
    <w:rsid w:val="00277F0E"/>
    <w:rsid w:val="00277FE0"/>
    <w:rsid w:val="0028060B"/>
    <w:rsid w:val="00280BAB"/>
    <w:rsid w:val="00281149"/>
    <w:rsid w:val="002814B6"/>
    <w:rsid w:val="002818AB"/>
    <w:rsid w:val="00281917"/>
    <w:rsid w:val="00282041"/>
    <w:rsid w:val="002826F5"/>
    <w:rsid w:val="002827B4"/>
    <w:rsid w:val="002828C5"/>
    <w:rsid w:val="002836AB"/>
    <w:rsid w:val="00283919"/>
    <w:rsid w:val="002842CF"/>
    <w:rsid w:val="002849BF"/>
    <w:rsid w:val="00284CF3"/>
    <w:rsid w:val="0028572C"/>
    <w:rsid w:val="002858E3"/>
    <w:rsid w:val="00285DAB"/>
    <w:rsid w:val="002860ED"/>
    <w:rsid w:val="00286D03"/>
    <w:rsid w:val="00287685"/>
    <w:rsid w:val="002904C7"/>
    <w:rsid w:val="0029073F"/>
    <w:rsid w:val="00291076"/>
    <w:rsid w:val="00291AAB"/>
    <w:rsid w:val="00291C1A"/>
    <w:rsid w:val="00292AF1"/>
    <w:rsid w:val="002931FE"/>
    <w:rsid w:val="002939B8"/>
    <w:rsid w:val="0029428A"/>
    <w:rsid w:val="002943BA"/>
    <w:rsid w:val="002948F0"/>
    <w:rsid w:val="0029580F"/>
    <w:rsid w:val="002964AD"/>
    <w:rsid w:val="002971C7"/>
    <w:rsid w:val="0029743E"/>
    <w:rsid w:val="0029749C"/>
    <w:rsid w:val="002A068F"/>
    <w:rsid w:val="002A1C27"/>
    <w:rsid w:val="002A1D93"/>
    <w:rsid w:val="002A1DC7"/>
    <w:rsid w:val="002A2B85"/>
    <w:rsid w:val="002A4056"/>
    <w:rsid w:val="002A484B"/>
    <w:rsid w:val="002A4872"/>
    <w:rsid w:val="002A4BCF"/>
    <w:rsid w:val="002A5427"/>
    <w:rsid w:val="002A5A0D"/>
    <w:rsid w:val="002A672D"/>
    <w:rsid w:val="002A6EF6"/>
    <w:rsid w:val="002A747A"/>
    <w:rsid w:val="002A77C6"/>
    <w:rsid w:val="002A7BBE"/>
    <w:rsid w:val="002A7D32"/>
    <w:rsid w:val="002B086C"/>
    <w:rsid w:val="002B09F3"/>
    <w:rsid w:val="002B0B82"/>
    <w:rsid w:val="002B0EDB"/>
    <w:rsid w:val="002B102F"/>
    <w:rsid w:val="002B1208"/>
    <w:rsid w:val="002B1860"/>
    <w:rsid w:val="002B21AD"/>
    <w:rsid w:val="002B2630"/>
    <w:rsid w:val="002B2BB0"/>
    <w:rsid w:val="002B31B0"/>
    <w:rsid w:val="002B322D"/>
    <w:rsid w:val="002B4223"/>
    <w:rsid w:val="002B45BD"/>
    <w:rsid w:val="002B48A4"/>
    <w:rsid w:val="002B5853"/>
    <w:rsid w:val="002B5F38"/>
    <w:rsid w:val="002B6415"/>
    <w:rsid w:val="002B65CA"/>
    <w:rsid w:val="002B6B9D"/>
    <w:rsid w:val="002B6E43"/>
    <w:rsid w:val="002B7EA3"/>
    <w:rsid w:val="002B7F53"/>
    <w:rsid w:val="002C0920"/>
    <w:rsid w:val="002C1835"/>
    <w:rsid w:val="002C1C08"/>
    <w:rsid w:val="002C20D3"/>
    <w:rsid w:val="002C2483"/>
    <w:rsid w:val="002C2710"/>
    <w:rsid w:val="002C2CF0"/>
    <w:rsid w:val="002C3961"/>
    <w:rsid w:val="002C456C"/>
    <w:rsid w:val="002C4A07"/>
    <w:rsid w:val="002C4C09"/>
    <w:rsid w:val="002C54D5"/>
    <w:rsid w:val="002C593A"/>
    <w:rsid w:val="002C5B98"/>
    <w:rsid w:val="002C5C3C"/>
    <w:rsid w:val="002C5F74"/>
    <w:rsid w:val="002C6C6C"/>
    <w:rsid w:val="002C7A40"/>
    <w:rsid w:val="002D00BB"/>
    <w:rsid w:val="002D05A0"/>
    <w:rsid w:val="002D062A"/>
    <w:rsid w:val="002D0DB8"/>
    <w:rsid w:val="002D15DE"/>
    <w:rsid w:val="002D1FF5"/>
    <w:rsid w:val="002D21A6"/>
    <w:rsid w:val="002D2491"/>
    <w:rsid w:val="002D2615"/>
    <w:rsid w:val="002D26BD"/>
    <w:rsid w:val="002D281B"/>
    <w:rsid w:val="002D2C54"/>
    <w:rsid w:val="002D2D37"/>
    <w:rsid w:val="002D2F00"/>
    <w:rsid w:val="002D30EB"/>
    <w:rsid w:val="002D36A6"/>
    <w:rsid w:val="002D413C"/>
    <w:rsid w:val="002D514B"/>
    <w:rsid w:val="002D639F"/>
    <w:rsid w:val="002D74E8"/>
    <w:rsid w:val="002D76CB"/>
    <w:rsid w:val="002E02C5"/>
    <w:rsid w:val="002E0333"/>
    <w:rsid w:val="002E08CC"/>
    <w:rsid w:val="002E0B82"/>
    <w:rsid w:val="002E0C70"/>
    <w:rsid w:val="002E1BA9"/>
    <w:rsid w:val="002E1C58"/>
    <w:rsid w:val="002E2962"/>
    <w:rsid w:val="002E2BCA"/>
    <w:rsid w:val="002E3B72"/>
    <w:rsid w:val="002E45A3"/>
    <w:rsid w:val="002E5513"/>
    <w:rsid w:val="002E5642"/>
    <w:rsid w:val="002E5EC3"/>
    <w:rsid w:val="002E656B"/>
    <w:rsid w:val="002E6AF0"/>
    <w:rsid w:val="002E6D21"/>
    <w:rsid w:val="002E74FA"/>
    <w:rsid w:val="002E75BC"/>
    <w:rsid w:val="002E763F"/>
    <w:rsid w:val="002E7672"/>
    <w:rsid w:val="002F0754"/>
    <w:rsid w:val="002F0C87"/>
    <w:rsid w:val="002F13AF"/>
    <w:rsid w:val="002F1F30"/>
    <w:rsid w:val="002F21C4"/>
    <w:rsid w:val="002F2FED"/>
    <w:rsid w:val="002F3552"/>
    <w:rsid w:val="002F3717"/>
    <w:rsid w:val="002F3D9D"/>
    <w:rsid w:val="002F45E6"/>
    <w:rsid w:val="002F4748"/>
    <w:rsid w:val="002F4AC7"/>
    <w:rsid w:val="002F65BC"/>
    <w:rsid w:val="002F6AE3"/>
    <w:rsid w:val="002F78DB"/>
    <w:rsid w:val="003000E2"/>
    <w:rsid w:val="0030086B"/>
    <w:rsid w:val="003009B8"/>
    <w:rsid w:val="00301499"/>
    <w:rsid w:val="00301B1A"/>
    <w:rsid w:val="00301EB9"/>
    <w:rsid w:val="003021FA"/>
    <w:rsid w:val="00302552"/>
    <w:rsid w:val="003031EB"/>
    <w:rsid w:val="00303656"/>
    <w:rsid w:val="00303660"/>
    <w:rsid w:val="003038DA"/>
    <w:rsid w:val="00303D99"/>
    <w:rsid w:val="00303DFE"/>
    <w:rsid w:val="00304182"/>
    <w:rsid w:val="0030647C"/>
    <w:rsid w:val="00306C62"/>
    <w:rsid w:val="00306E0F"/>
    <w:rsid w:val="00307198"/>
    <w:rsid w:val="003075FE"/>
    <w:rsid w:val="00310291"/>
    <w:rsid w:val="003103E5"/>
    <w:rsid w:val="00310433"/>
    <w:rsid w:val="003105B3"/>
    <w:rsid w:val="0031061C"/>
    <w:rsid w:val="003107D4"/>
    <w:rsid w:val="00311E17"/>
    <w:rsid w:val="003127CC"/>
    <w:rsid w:val="00312C43"/>
    <w:rsid w:val="00312F37"/>
    <w:rsid w:val="0031304E"/>
    <w:rsid w:val="00313708"/>
    <w:rsid w:val="00313F85"/>
    <w:rsid w:val="0031444E"/>
    <w:rsid w:val="00314463"/>
    <w:rsid w:val="00315BA8"/>
    <w:rsid w:val="00316A4A"/>
    <w:rsid w:val="00316A81"/>
    <w:rsid w:val="00316CF4"/>
    <w:rsid w:val="003172C7"/>
    <w:rsid w:val="003175C1"/>
    <w:rsid w:val="00317B9B"/>
    <w:rsid w:val="00317E23"/>
    <w:rsid w:val="003203FD"/>
    <w:rsid w:val="003208CC"/>
    <w:rsid w:val="00320FFD"/>
    <w:rsid w:val="00321D6A"/>
    <w:rsid w:val="00321D97"/>
    <w:rsid w:val="00322219"/>
    <w:rsid w:val="00322B06"/>
    <w:rsid w:val="00322B61"/>
    <w:rsid w:val="00323064"/>
    <w:rsid w:val="00323172"/>
    <w:rsid w:val="00323BDD"/>
    <w:rsid w:val="00324F05"/>
    <w:rsid w:val="0032530D"/>
    <w:rsid w:val="0032538C"/>
    <w:rsid w:val="00325633"/>
    <w:rsid w:val="003258B7"/>
    <w:rsid w:val="003261CC"/>
    <w:rsid w:val="00326470"/>
    <w:rsid w:val="003265EF"/>
    <w:rsid w:val="00326C63"/>
    <w:rsid w:val="00326CCF"/>
    <w:rsid w:val="00326D7B"/>
    <w:rsid w:val="00326FFD"/>
    <w:rsid w:val="00327133"/>
    <w:rsid w:val="00327BD3"/>
    <w:rsid w:val="00327CFF"/>
    <w:rsid w:val="003306AD"/>
    <w:rsid w:val="003308AC"/>
    <w:rsid w:val="00330A90"/>
    <w:rsid w:val="00330F05"/>
    <w:rsid w:val="003312D3"/>
    <w:rsid w:val="00331820"/>
    <w:rsid w:val="00331A7B"/>
    <w:rsid w:val="00331DAF"/>
    <w:rsid w:val="003322E9"/>
    <w:rsid w:val="003328AC"/>
    <w:rsid w:val="003331A1"/>
    <w:rsid w:val="0033321D"/>
    <w:rsid w:val="003337BB"/>
    <w:rsid w:val="00333BF8"/>
    <w:rsid w:val="00333C85"/>
    <w:rsid w:val="00334268"/>
    <w:rsid w:val="00334719"/>
    <w:rsid w:val="0033479E"/>
    <w:rsid w:val="00334918"/>
    <w:rsid w:val="00334F28"/>
    <w:rsid w:val="003351D7"/>
    <w:rsid w:val="00335D89"/>
    <w:rsid w:val="00336BE4"/>
    <w:rsid w:val="00337911"/>
    <w:rsid w:val="00337CD6"/>
    <w:rsid w:val="0034023F"/>
    <w:rsid w:val="0034096A"/>
    <w:rsid w:val="00340C60"/>
    <w:rsid w:val="00341123"/>
    <w:rsid w:val="00341DBB"/>
    <w:rsid w:val="00342481"/>
    <w:rsid w:val="003429BC"/>
    <w:rsid w:val="003431DC"/>
    <w:rsid w:val="00343A3B"/>
    <w:rsid w:val="0034426F"/>
    <w:rsid w:val="00344806"/>
    <w:rsid w:val="0034492E"/>
    <w:rsid w:val="00344C0E"/>
    <w:rsid w:val="00345064"/>
    <w:rsid w:val="00345107"/>
    <w:rsid w:val="003451C5"/>
    <w:rsid w:val="00345E30"/>
    <w:rsid w:val="00345E57"/>
    <w:rsid w:val="00346A94"/>
    <w:rsid w:val="00346ED7"/>
    <w:rsid w:val="00350136"/>
    <w:rsid w:val="003503C4"/>
    <w:rsid w:val="003506C3"/>
    <w:rsid w:val="00350F82"/>
    <w:rsid w:val="00351231"/>
    <w:rsid w:val="0035147F"/>
    <w:rsid w:val="003516FE"/>
    <w:rsid w:val="0035224B"/>
    <w:rsid w:val="00352295"/>
    <w:rsid w:val="00352370"/>
    <w:rsid w:val="003528B9"/>
    <w:rsid w:val="00353203"/>
    <w:rsid w:val="0035368A"/>
    <w:rsid w:val="00353D9E"/>
    <w:rsid w:val="00353EA7"/>
    <w:rsid w:val="00354210"/>
    <w:rsid w:val="003543A4"/>
    <w:rsid w:val="0035491A"/>
    <w:rsid w:val="00354B42"/>
    <w:rsid w:val="00354BBF"/>
    <w:rsid w:val="00355673"/>
    <w:rsid w:val="00355720"/>
    <w:rsid w:val="00356244"/>
    <w:rsid w:val="00357064"/>
    <w:rsid w:val="00357080"/>
    <w:rsid w:val="003571DD"/>
    <w:rsid w:val="00357A21"/>
    <w:rsid w:val="00357BFF"/>
    <w:rsid w:val="003604D9"/>
    <w:rsid w:val="00360D69"/>
    <w:rsid w:val="00360E5B"/>
    <w:rsid w:val="003613DB"/>
    <w:rsid w:val="003616B5"/>
    <w:rsid w:val="0036216A"/>
    <w:rsid w:val="0036255A"/>
    <w:rsid w:val="003627EA"/>
    <w:rsid w:val="00362882"/>
    <w:rsid w:val="00362B65"/>
    <w:rsid w:val="00362E30"/>
    <w:rsid w:val="00363446"/>
    <w:rsid w:val="0036478B"/>
    <w:rsid w:val="00364E5F"/>
    <w:rsid w:val="00365FE6"/>
    <w:rsid w:val="00366319"/>
    <w:rsid w:val="00366469"/>
    <w:rsid w:val="003669AD"/>
    <w:rsid w:val="003669BD"/>
    <w:rsid w:val="00366D09"/>
    <w:rsid w:val="00367476"/>
    <w:rsid w:val="00367C26"/>
    <w:rsid w:val="003704E3"/>
    <w:rsid w:val="00370B71"/>
    <w:rsid w:val="00371A80"/>
    <w:rsid w:val="0037243C"/>
    <w:rsid w:val="0037298C"/>
    <w:rsid w:val="0037325E"/>
    <w:rsid w:val="00373432"/>
    <w:rsid w:val="0037370E"/>
    <w:rsid w:val="00373D82"/>
    <w:rsid w:val="00374076"/>
    <w:rsid w:val="00374AE3"/>
    <w:rsid w:val="00374BF5"/>
    <w:rsid w:val="00374D08"/>
    <w:rsid w:val="00375242"/>
    <w:rsid w:val="00375396"/>
    <w:rsid w:val="00375D72"/>
    <w:rsid w:val="00375E03"/>
    <w:rsid w:val="0037606C"/>
    <w:rsid w:val="00376750"/>
    <w:rsid w:val="00376C4F"/>
    <w:rsid w:val="00377061"/>
    <w:rsid w:val="0038042A"/>
    <w:rsid w:val="00380677"/>
    <w:rsid w:val="00380850"/>
    <w:rsid w:val="0038154F"/>
    <w:rsid w:val="00381962"/>
    <w:rsid w:val="00382083"/>
    <w:rsid w:val="00382A6C"/>
    <w:rsid w:val="00383055"/>
    <w:rsid w:val="0038338F"/>
    <w:rsid w:val="0038361F"/>
    <w:rsid w:val="00383A03"/>
    <w:rsid w:val="0038452A"/>
    <w:rsid w:val="003845C4"/>
    <w:rsid w:val="00384A9D"/>
    <w:rsid w:val="00384B2A"/>
    <w:rsid w:val="00385CD0"/>
    <w:rsid w:val="00385DE1"/>
    <w:rsid w:val="00386DD2"/>
    <w:rsid w:val="0038743B"/>
    <w:rsid w:val="00390904"/>
    <w:rsid w:val="00390FAF"/>
    <w:rsid w:val="00391046"/>
    <w:rsid w:val="0039105D"/>
    <w:rsid w:val="0039153D"/>
    <w:rsid w:val="00391D65"/>
    <w:rsid w:val="00391E69"/>
    <w:rsid w:val="00392644"/>
    <w:rsid w:val="00392A1A"/>
    <w:rsid w:val="00392BC5"/>
    <w:rsid w:val="00393031"/>
    <w:rsid w:val="00393277"/>
    <w:rsid w:val="00393693"/>
    <w:rsid w:val="00393DE3"/>
    <w:rsid w:val="00394383"/>
    <w:rsid w:val="00395246"/>
    <w:rsid w:val="00395874"/>
    <w:rsid w:val="00395E83"/>
    <w:rsid w:val="003968AB"/>
    <w:rsid w:val="00396AA0"/>
    <w:rsid w:val="00397A1C"/>
    <w:rsid w:val="00397E00"/>
    <w:rsid w:val="003A031F"/>
    <w:rsid w:val="003A13C3"/>
    <w:rsid w:val="003A1DDC"/>
    <w:rsid w:val="003A2912"/>
    <w:rsid w:val="003A325D"/>
    <w:rsid w:val="003A3B6F"/>
    <w:rsid w:val="003A3DB5"/>
    <w:rsid w:val="003A3DE9"/>
    <w:rsid w:val="003A4635"/>
    <w:rsid w:val="003A4B3C"/>
    <w:rsid w:val="003A4FF3"/>
    <w:rsid w:val="003A50AD"/>
    <w:rsid w:val="003A579A"/>
    <w:rsid w:val="003A5F30"/>
    <w:rsid w:val="003A5FA9"/>
    <w:rsid w:val="003A69AE"/>
    <w:rsid w:val="003A6A05"/>
    <w:rsid w:val="003A6A95"/>
    <w:rsid w:val="003B0275"/>
    <w:rsid w:val="003B041D"/>
    <w:rsid w:val="003B1293"/>
    <w:rsid w:val="003B18C2"/>
    <w:rsid w:val="003B2024"/>
    <w:rsid w:val="003B3026"/>
    <w:rsid w:val="003B36D4"/>
    <w:rsid w:val="003B36F8"/>
    <w:rsid w:val="003B3EFD"/>
    <w:rsid w:val="003B436B"/>
    <w:rsid w:val="003B4B31"/>
    <w:rsid w:val="003B53A1"/>
    <w:rsid w:val="003B5774"/>
    <w:rsid w:val="003B64BD"/>
    <w:rsid w:val="003B66E6"/>
    <w:rsid w:val="003B6843"/>
    <w:rsid w:val="003B6C24"/>
    <w:rsid w:val="003B6FB6"/>
    <w:rsid w:val="003B70CC"/>
    <w:rsid w:val="003B7993"/>
    <w:rsid w:val="003B7E35"/>
    <w:rsid w:val="003B7F89"/>
    <w:rsid w:val="003C11E8"/>
    <w:rsid w:val="003C145F"/>
    <w:rsid w:val="003C18B1"/>
    <w:rsid w:val="003C19DF"/>
    <w:rsid w:val="003C20E9"/>
    <w:rsid w:val="003C2843"/>
    <w:rsid w:val="003C28A5"/>
    <w:rsid w:val="003C2C1A"/>
    <w:rsid w:val="003C2F11"/>
    <w:rsid w:val="003C2F6C"/>
    <w:rsid w:val="003C32B1"/>
    <w:rsid w:val="003C389C"/>
    <w:rsid w:val="003C40D6"/>
    <w:rsid w:val="003C454C"/>
    <w:rsid w:val="003C5244"/>
    <w:rsid w:val="003C53CD"/>
    <w:rsid w:val="003C6001"/>
    <w:rsid w:val="003C6282"/>
    <w:rsid w:val="003C628B"/>
    <w:rsid w:val="003C6A52"/>
    <w:rsid w:val="003C6DE8"/>
    <w:rsid w:val="003C6FE8"/>
    <w:rsid w:val="003C7280"/>
    <w:rsid w:val="003C7439"/>
    <w:rsid w:val="003C74A7"/>
    <w:rsid w:val="003C7768"/>
    <w:rsid w:val="003C7C07"/>
    <w:rsid w:val="003D00E9"/>
    <w:rsid w:val="003D04E8"/>
    <w:rsid w:val="003D085D"/>
    <w:rsid w:val="003D113A"/>
    <w:rsid w:val="003D1433"/>
    <w:rsid w:val="003D1A80"/>
    <w:rsid w:val="003D251A"/>
    <w:rsid w:val="003D29B0"/>
    <w:rsid w:val="003D2B80"/>
    <w:rsid w:val="003D3251"/>
    <w:rsid w:val="003D3AF5"/>
    <w:rsid w:val="003D3FCA"/>
    <w:rsid w:val="003D4110"/>
    <w:rsid w:val="003D44BA"/>
    <w:rsid w:val="003D4641"/>
    <w:rsid w:val="003D4B65"/>
    <w:rsid w:val="003D5DCA"/>
    <w:rsid w:val="003D5DD3"/>
    <w:rsid w:val="003D5FCB"/>
    <w:rsid w:val="003D714E"/>
    <w:rsid w:val="003D7F97"/>
    <w:rsid w:val="003E0194"/>
    <w:rsid w:val="003E0915"/>
    <w:rsid w:val="003E129F"/>
    <w:rsid w:val="003E1516"/>
    <w:rsid w:val="003E1939"/>
    <w:rsid w:val="003E1D67"/>
    <w:rsid w:val="003E1FF8"/>
    <w:rsid w:val="003E2673"/>
    <w:rsid w:val="003E3782"/>
    <w:rsid w:val="003E38E1"/>
    <w:rsid w:val="003E3CE9"/>
    <w:rsid w:val="003E4D61"/>
    <w:rsid w:val="003E4F5C"/>
    <w:rsid w:val="003E4FEA"/>
    <w:rsid w:val="003E54FF"/>
    <w:rsid w:val="003E599A"/>
    <w:rsid w:val="003E66EE"/>
    <w:rsid w:val="003E67BD"/>
    <w:rsid w:val="003F04C5"/>
    <w:rsid w:val="003F080C"/>
    <w:rsid w:val="003F0B11"/>
    <w:rsid w:val="003F0D33"/>
    <w:rsid w:val="003F13B1"/>
    <w:rsid w:val="003F14CF"/>
    <w:rsid w:val="003F1B6E"/>
    <w:rsid w:val="003F2233"/>
    <w:rsid w:val="003F2A18"/>
    <w:rsid w:val="003F2F0E"/>
    <w:rsid w:val="003F331B"/>
    <w:rsid w:val="003F4987"/>
    <w:rsid w:val="003F4B6B"/>
    <w:rsid w:val="003F66C2"/>
    <w:rsid w:val="003F7065"/>
    <w:rsid w:val="003F7456"/>
    <w:rsid w:val="003F76BB"/>
    <w:rsid w:val="003F7A60"/>
    <w:rsid w:val="003F7CB4"/>
    <w:rsid w:val="003F7E1B"/>
    <w:rsid w:val="0040073E"/>
    <w:rsid w:val="0040195C"/>
    <w:rsid w:val="00401A3C"/>
    <w:rsid w:val="00402701"/>
    <w:rsid w:val="00402C4F"/>
    <w:rsid w:val="00402CC0"/>
    <w:rsid w:val="00402CD2"/>
    <w:rsid w:val="004032BB"/>
    <w:rsid w:val="004034A5"/>
    <w:rsid w:val="00403752"/>
    <w:rsid w:val="00403D0D"/>
    <w:rsid w:val="00404684"/>
    <w:rsid w:val="00404D23"/>
    <w:rsid w:val="00404EC9"/>
    <w:rsid w:val="00405307"/>
    <w:rsid w:val="00405D08"/>
    <w:rsid w:val="00405DC1"/>
    <w:rsid w:val="00406098"/>
    <w:rsid w:val="004063AC"/>
    <w:rsid w:val="004068D2"/>
    <w:rsid w:val="00406949"/>
    <w:rsid w:val="004079B5"/>
    <w:rsid w:val="00407A0F"/>
    <w:rsid w:val="00407F85"/>
    <w:rsid w:val="00410126"/>
    <w:rsid w:val="0041021F"/>
    <w:rsid w:val="0041056D"/>
    <w:rsid w:val="00410958"/>
    <w:rsid w:val="00410B36"/>
    <w:rsid w:val="00410DCD"/>
    <w:rsid w:val="00410E2A"/>
    <w:rsid w:val="00410F36"/>
    <w:rsid w:val="004117BE"/>
    <w:rsid w:val="00411AEB"/>
    <w:rsid w:val="004127D0"/>
    <w:rsid w:val="004131F7"/>
    <w:rsid w:val="00413334"/>
    <w:rsid w:val="004134F5"/>
    <w:rsid w:val="00413AB0"/>
    <w:rsid w:val="00413F51"/>
    <w:rsid w:val="00414360"/>
    <w:rsid w:val="004144A5"/>
    <w:rsid w:val="0041526C"/>
    <w:rsid w:val="004156FB"/>
    <w:rsid w:val="00415EAF"/>
    <w:rsid w:val="0041694E"/>
    <w:rsid w:val="00416E0F"/>
    <w:rsid w:val="00417169"/>
    <w:rsid w:val="004174C3"/>
    <w:rsid w:val="00417556"/>
    <w:rsid w:val="004201A9"/>
    <w:rsid w:val="00420307"/>
    <w:rsid w:val="004208C6"/>
    <w:rsid w:val="004218AF"/>
    <w:rsid w:val="00422EA6"/>
    <w:rsid w:val="004232B8"/>
    <w:rsid w:val="00423780"/>
    <w:rsid w:val="004237F6"/>
    <w:rsid w:val="0042431D"/>
    <w:rsid w:val="0042447D"/>
    <w:rsid w:val="00424D45"/>
    <w:rsid w:val="004250BB"/>
    <w:rsid w:val="00425226"/>
    <w:rsid w:val="0042524F"/>
    <w:rsid w:val="00426060"/>
    <w:rsid w:val="00426B35"/>
    <w:rsid w:val="00426C55"/>
    <w:rsid w:val="004274B5"/>
    <w:rsid w:val="004276F8"/>
    <w:rsid w:val="00427920"/>
    <w:rsid w:val="00427C23"/>
    <w:rsid w:val="00431537"/>
    <w:rsid w:val="0043180C"/>
    <w:rsid w:val="0043271A"/>
    <w:rsid w:val="00433151"/>
    <w:rsid w:val="004337B3"/>
    <w:rsid w:val="00433EE4"/>
    <w:rsid w:val="004345C1"/>
    <w:rsid w:val="004348DA"/>
    <w:rsid w:val="00434B75"/>
    <w:rsid w:val="00435180"/>
    <w:rsid w:val="004360EE"/>
    <w:rsid w:val="00436350"/>
    <w:rsid w:val="004363A8"/>
    <w:rsid w:val="004364E2"/>
    <w:rsid w:val="00436972"/>
    <w:rsid w:val="00436EB9"/>
    <w:rsid w:val="0043753B"/>
    <w:rsid w:val="00437C5C"/>
    <w:rsid w:val="00437D8B"/>
    <w:rsid w:val="00440099"/>
    <w:rsid w:val="0044014D"/>
    <w:rsid w:val="0044073D"/>
    <w:rsid w:val="00441D48"/>
    <w:rsid w:val="0044266E"/>
    <w:rsid w:val="00442CBD"/>
    <w:rsid w:val="00444C7C"/>
    <w:rsid w:val="00444F4C"/>
    <w:rsid w:val="00444FDC"/>
    <w:rsid w:val="0044503F"/>
    <w:rsid w:val="0044508E"/>
    <w:rsid w:val="00445CD0"/>
    <w:rsid w:val="0044624E"/>
    <w:rsid w:val="00446282"/>
    <w:rsid w:val="004469BD"/>
    <w:rsid w:val="00450062"/>
    <w:rsid w:val="00450513"/>
    <w:rsid w:val="00450739"/>
    <w:rsid w:val="00450D36"/>
    <w:rsid w:val="00451C98"/>
    <w:rsid w:val="00452526"/>
    <w:rsid w:val="00452649"/>
    <w:rsid w:val="00453884"/>
    <w:rsid w:val="00454319"/>
    <w:rsid w:val="004543BE"/>
    <w:rsid w:val="0045467A"/>
    <w:rsid w:val="00455651"/>
    <w:rsid w:val="00455997"/>
    <w:rsid w:val="00456375"/>
    <w:rsid w:val="00456745"/>
    <w:rsid w:val="00456D99"/>
    <w:rsid w:val="00457116"/>
    <w:rsid w:val="004572C1"/>
    <w:rsid w:val="00457931"/>
    <w:rsid w:val="00457DE9"/>
    <w:rsid w:val="0046055A"/>
    <w:rsid w:val="004607D8"/>
    <w:rsid w:val="00461CA3"/>
    <w:rsid w:val="00462C03"/>
    <w:rsid w:val="004636AA"/>
    <w:rsid w:val="00464DE4"/>
    <w:rsid w:val="0046536E"/>
    <w:rsid w:val="0046589E"/>
    <w:rsid w:val="00465B7C"/>
    <w:rsid w:val="00466683"/>
    <w:rsid w:val="00466BA7"/>
    <w:rsid w:val="00466CED"/>
    <w:rsid w:val="004672DF"/>
    <w:rsid w:val="00467B2B"/>
    <w:rsid w:val="00467B53"/>
    <w:rsid w:val="0047126B"/>
    <w:rsid w:val="004713A0"/>
    <w:rsid w:val="004715DD"/>
    <w:rsid w:val="00471C2A"/>
    <w:rsid w:val="004721A5"/>
    <w:rsid w:val="004724E9"/>
    <w:rsid w:val="00473160"/>
    <w:rsid w:val="004732F2"/>
    <w:rsid w:val="00473AB7"/>
    <w:rsid w:val="00474907"/>
    <w:rsid w:val="00475057"/>
    <w:rsid w:val="00475161"/>
    <w:rsid w:val="004759C9"/>
    <w:rsid w:val="00475E09"/>
    <w:rsid w:val="00476B88"/>
    <w:rsid w:val="00476B9D"/>
    <w:rsid w:val="00476E9F"/>
    <w:rsid w:val="00477FC8"/>
    <w:rsid w:val="0048014C"/>
    <w:rsid w:val="004809E0"/>
    <w:rsid w:val="00480FF1"/>
    <w:rsid w:val="004815D1"/>
    <w:rsid w:val="004817D1"/>
    <w:rsid w:val="004818AE"/>
    <w:rsid w:val="00481C33"/>
    <w:rsid w:val="00483301"/>
    <w:rsid w:val="00484366"/>
    <w:rsid w:val="0048459D"/>
    <w:rsid w:val="00485986"/>
    <w:rsid w:val="00485C91"/>
    <w:rsid w:val="0048606A"/>
    <w:rsid w:val="00486092"/>
    <w:rsid w:val="0048613F"/>
    <w:rsid w:val="0048671F"/>
    <w:rsid w:val="0048675D"/>
    <w:rsid w:val="00486C34"/>
    <w:rsid w:val="00486E25"/>
    <w:rsid w:val="00487FE9"/>
    <w:rsid w:val="00490107"/>
    <w:rsid w:val="0049076F"/>
    <w:rsid w:val="00490C7F"/>
    <w:rsid w:val="004910F4"/>
    <w:rsid w:val="00491307"/>
    <w:rsid w:val="004913D0"/>
    <w:rsid w:val="00491487"/>
    <w:rsid w:val="00491A00"/>
    <w:rsid w:val="00491ACB"/>
    <w:rsid w:val="0049346D"/>
    <w:rsid w:val="004936EF"/>
    <w:rsid w:val="00493ADE"/>
    <w:rsid w:val="00494001"/>
    <w:rsid w:val="00494299"/>
    <w:rsid w:val="00494D45"/>
    <w:rsid w:val="00495403"/>
    <w:rsid w:val="00496020"/>
    <w:rsid w:val="0049634E"/>
    <w:rsid w:val="00496C5D"/>
    <w:rsid w:val="00496FFC"/>
    <w:rsid w:val="0049708E"/>
    <w:rsid w:val="004972A0"/>
    <w:rsid w:val="004972EA"/>
    <w:rsid w:val="0049788A"/>
    <w:rsid w:val="00497BC3"/>
    <w:rsid w:val="004A0188"/>
    <w:rsid w:val="004A05BC"/>
    <w:rsid w:val="004A07CB"/>
    <w:rsid w:val="004A0F50"/>
    <w:rsid w:val="004A103D"/>
    <w:rsid w:val="004A1732"/>
    <w:rsid w:val="004A2170"/>
    <w:rsid w:val="004A3080"/>
    <w:rsid w:val="004A30A8"/>
    <w:rsid w:val="004A35D3"/>
    <w:rsid w:val="004A367B"/>
    <w:rsid w:val="004A3A93"/>
    <w:rsid w:val="004A40A9"/>
    <w:rsid w:val="004A4332"/>
    <w:rsid w:val="004A5187"/>
    <w:rsid w:val="004A5234"/>
    <w:rsid w:val="004A528E"/>
    <w:rsid w:val="004A5996"/>
    <w:rsid w:val="004A6214"/>
    <w:rsid w:val="004A6B8F"/>
    <w:rsid w:val="004A7982"/>
    <w:rsid w:val="004B016B"/>
    <w:rsid w:val="004B034C"/>
    <w:rsid w:val="004B09DB"/>
    <w:rsid w:val="004B0A41"/>
    <w:rsid w:val="004B0BEE"/>
    <w:rsid w:val="004B0C15"/>
    <w:rsid w:val="004B152B"/>
    <w:rsid w:val="004B178D"/>
    <w:rsid w:val="004B278F"/>
    <w:rsid w:val="004B2D41"/>
    <w:rsid w:val="004B320A"/>
    <w:rsid w:val="004B33D1"/>
    <w:rsid w:val="004B3702"/>
    <w:rsid w:val="004B3813"/>
    <w:rsid w:val="004B398F"/>
    <w:rsid w:val="004B40C7"/>
    <w:rsid w:val="004B4760"/>
    <w:rsid w:val="004B5ADE"/>
    <w:rsid w:val="004B6B82"/>
    <w:rsid w:val="004B711E"/>
    <w:rsid w:val="004B7233"/>
    <w:rsid w:val="004B77DD"/>
    <w:rsid w:val="004B7EC6"/>
    <w:rsid w:val="004C0985"/>
    <w:rsid w:val="004C1A34"/>
    <w:rsid w:val="004C1BC2"/>
    <w:rsid w:val="004C2047"/>
    <w:rsid w:val="004C2091"/>
    <w:rsid w:val="004C23EE"/>
    <w:rsid w:val="004C241F"/>
    <w:rsid w:val="004C2964"/>
    <w:rsid w:val="004C2FF2"/>
    <w:rsid w:val="004C3136"/>
    <w:rsid w:val="004C34B8"/>
    <w:rsid w:val="004C3603"/>
    <w:rsid w:val="004C3B9C"/>
    <w:rsid w:val="004C4210"/>
    <w:rsid w:val="004C4222"/>
    <w:rsid w:val="004C4678"/>
    <w:rsid w:val="004C4748"/>
    <w:rsid w:val="004C4CE6"/>
    <w:rsid w:val="004C4EF3"/>
    <w:rsid w:val="004C5F8B"/>
    <w:rsid w:val="004C6518"/>
    <w:rsid w:val="004C657A"/>
    <w:rsid w:val="004C6E44"/>
    <w:rsid w:val="004C7457"/>
    <w:rsid w:val="004C7995"/>
    <w:rsid w:val="004D148C"/>
    <w:rsid w:val="004D14ED"/>
    <w:rsid w:val="004D2B42"/>
    <w:rsid w:val="004D2E15"/>
    <w:rsid w:val="004D41B6"/>
    <w:rsid w:val="004D44CA"/>
    <w:rsid w:val="004D4805"/>
    <w:rsid w:val="004D4C1C"/>
    <w:rsid w:val="004D4D05"/>
    <w:rsid w:val="004D5DC6"/>
    <w:rsid w:val="004D67B7"/>
    <w:rsid w:val="004D68C5"/>
    <w:rsid w:val="004D73F1"/>
    <w:rsid w:val="004D7A7E"/>
    <w:rsid w:val="004D7AE3"/>
    <w:rsid w:val="004D7BC6"/>
    <w:rsid w:val="004E0F4B"/>
    <w:rsid w:val="004E1041"/>
    <w:rsid w:val="004E1721"/>
    <w:rsid w:val="004E21CB"/>
    <w:rsid w:val="004E2841"/>
    <w:rsid w:val="004E3CDE"/>
    <w:rsid w:val="004E4292"/>
    <w:rsid w:val="004E4645"/>
    <w:rsid w:val="004E4D54"/>
    <w:rsid w:val="004E5103"/>
    <w:rsid w:val="004E531D"/>
    <w:rsid w:val="004E58BD"/>
    <w:rsid w:val="004E5A18"/>
    <w:rsid w:val="004E5D27"/>
    <w:rsid w:val="004E660A"/>
    <w:rsid w:val="004E6F69"/>
    <w:rsid w:val="004E724F"/>
    <w:rsid w:val="004E7875"/>
    <w:rsid w:val="004E7F6F"/>
    <w:rsid w:val="004F0A81"/>
    <w:rsid w:val="004F113E"/>
    <w:rsid w:val="004F1567"/>
    <w:rsid w:val="004F1D1A"/>
    <w:rsid w:val="004F2479"/>
    <w:rsid w:val="004F2B0A"/>
    <w:rsid w:val="004F3B02"/>
    <w:rsid w:val="004F3D61"/>
    <w:rsid w:val="004F478F"/>
    <w:rsid w:val="004F5AEE"/>
    <w:rsid w:val="004F60AD"/>
    <w:rsid w:val="004F62E4"/>
    <w:rsid w:val="004F650E"/>
    <w:rsid w:val="004F6A8D"/>
    <w:rsid w:val="004F6B45"/>
    <w:rsid w:val="004F6FE1"/>
    <w:rsid w:val="005007B6"/>
    <w:rsid w:val="0050208D"/>
    <w:rsid w:val="005022BE"/>
    <w:rsid w:val="005022F8"/>
    <w:rsid w:val="00503278"/>
    <w:rsid w:val="005032B8"/>
    <w:rsid w:val="005036AF"/>
    <w:rsid w:val="00503779"/>
    <w:rsid w:val="005043AF"/>
    <w:rsid w:val="005052AD"/>
    <w:rsid w:val="00506B6B"/>
    <w:rsid w:val="00506EE1"/>
    <w:rsid w:val="00507693"/>
    <w:rsid w:val="005078CE"/>
    <w:rsid w:val="0050797B"/>
    <w:rsid w:val="00510264"/>
    <w:rsid w:val="00510A58"/>
    <w:rsid w:val="00510C59"/>
    <w:rsid w:val="0051102B"/>
    <w:rsid w:val="00511543"/>
    <w:rsid w:val="005116AD"/>
    <w:rsid w:val="0051185D"/>
    <w:rsid w:val="00511DC6"/>
    <w:rsid w:val="00511EF2"/>
    <w:rsid w:val="00512141"/>
    <w:rsid w:val="005121E1"/>
    <w:rsid w:val="0051397B"/>
    <w:rsid w:val="005147F4"/>
    <w:rsid w:val="005149D0"/>
    <w:rsid w:val="00514C82"/>
    <w:rsid w:val="00515EBA"/>
    <w:rsid w:val="00515F8C"/>
    <w:rsid w:val="0051630A"/>
    <w:rsid w:val="00516591"/>
    <w:rsid w:val="0051743C"/>
    <w:rsid w:val="00517679"/>
    <w:rsid w:val="005176FB"/>
    <w:rsid w:val="005204FD"/>
    <w:rsid w:val="005208EC"/>
    <w:rsid w:val="00520E94"/>
    <w:rsid w:val="005212A8"/>
    <w:rsid w:val="00521DFC"/>
    <w:rsid w:val="00521F6A"/>
    <w:rsid w:val="005222FF"/>
    <w:rsid w:val="00522576"/>
    <w:rsid w:val="0052267A"/>
    <w:rsid w:val="005227B4"/>
    <w:rsid w:val="00522807"/>
    <w:rsid w:val="005245B6"/>
    <w:rsid w:val="00524C4F"/>
    <w:rsid w:val="00524D5B"/>
    <w:rsid w:val="00524FEB"/>
    <w:rsid w:val="005254D2"/>
    <w:rsid w:val="0052572D"/>
    <w:rsid w:val="005258AD"/>
    <w:rsid w:val="00526016"/>
    <w:rsid w:val="00526188"/>
    <w:rsid w:val="0052668D"/>
    <w:rsid w:val="00526B40"/>
    <w:rsid w:val="005278AD"/>
    <w:rsid w:val="00530579"/>
    <w:rsid w:val="00531312"/>
    <w:rsid w:val="00531BF8"/>
    <w:rsid w:val="00532366"/>
    <w:rsid w:val="005326C9"/>
    <w:rsid w:val="005326FD"/>
    <w:rsid w:val="0053271E"/>
    <w:rsid w:val="00533243"/>
    <w:rsid w:val="00533F88"/>
    <w:rsid w:val="005350DF"/>
    <w:rsid w:val="00535478"/>
    <w:rsid w:val="0053586A"/>
    <w:rsid w:val="00535BC3"/>
    <w:rsid w:val="0053642B"/>
    <w:rsid w:val="0053653A"/>
    <w:rsid w:val="00536C62"/>
    <w:rsid w:val="00536F51"/>
    <w:rsid w:val="00537F71"/>
    <w:rsid w:val="0054001D"/>
    <w:rsid w:val="00540EBF"/>
    <w:rsid w:val="00541736"/>
    <w:rsid w:val="005417DE"/>
    <w:rsid w:val="005422A1"/>
    <w:rsid w:val="00543E8C"/>
    <w:rsid w:val="0054443B"/>
    <w:rsid w:val="00544957"/>
    <w:rsid w:val="00544A71"/>
    <w:rsid w:val="00544BCF"/>
    <w:rsid w:val="005456BA"/>
    <w:rsid w:val="00545BB3"/>
    <w:rsid w:val="00546066"/>
    <w:rsid w:val="00546A25"/>
    <w:rsid w:val="00546B1A"/>
    <w:rsid w:val="005474A3"/>
    <w:rsid w:val="00547CF3"/>
    <w:rsid w:val="005505C7"/>
    <w:rsid w:val="00550835"/>
    <w:rsid w:val="00550E55"/>
    <w:rsid w:val="0055105D"/>
    <w:rsid w:val="005521B3"/>
    <w:rsid w:val="00552319"/>
    <w:rsid w:val="00553130"/>
    <w:rsid w:val="00553B81"/>
    <w:rsid w:val="00553DD2"/>
    <w:rsid w:val="0055407B"/>
    <w:rsid w:val="005544D6"/>
    <w:rsid w:val="00554F54"/>
    <w:rsid w:val="00555940"/>
    <w:rsid w:val="00555B40"/>
    <w:rsid w:val="00555D5A"/>
    <w:rsid w:val="0055604F"/>
    <w:rsid w:val="00556604"/>
    <w:rsid w:val="0055752F"/>
    <w:rsid w:val="00557629"/>
    <w:rsid w:val="00560E78"/>
    <w:rsid w:val="00561E2D"/>
    <w:rsid w:val="00561E3F"/>
    <w:rsid w:val="00561E8A"/>
    <w:rsid w:val="005633A9"/>
    <w:rsid w:val="0056373F"/>
    <w:rsid w:val="005638E5"/>
    <w:rsid w:val="005639EE"/>
    <w:rsid w:val="00563A70"/>
    <w:rsid w:val="00563D1F"/>
    <w:rsid w:val="00563DE1"/>
    <w:rsid w:val="0056490C"/>
    <w:rsid w:val="00564C9D"/>
    <w:rsid w:val="00564ED6"/>
    <w:rsid w:val="00565973"/>
    <w:rsid w:val="00565D17"/>
    <w:rsid w:val="00566039"/>
    <w:rsid w:val="00567C9D"/>
    <w:rsid w:val="00567F41"/>
    <w:rsid w:val="0057226E"/>
    <w:rsid w:val="00572C00"/>
    <w:rsid w:val="00573008"/>
    <w:rsid w:val="005731B8"/>
    <w:rsid w:val="005733FB"/>
    <w:rsid w:val="00573677"/>
    <w:rsid w:val="00573828"/>
    <w:rsid w:val="00573FA5"/>
    <w:rsid w:val="00574235"/>
    <w:rsid w:val="005746C3"/>
    <w:rsid w:val="00575808"/>
    <w:rsid w:val="00575CD2"/>
    <w:rsid w:val="00575E5D"/>
    <w:rsid w:val="00576699"/>
    <w:rsid w:val="005779B0"/>
    <w:rsid w:val="00577B04"/>
    <w:rsid w:val="00577C5D"/>
    <w:rsid w:val="00580236"/>
    <w:rsid w:val="005808E6"/>
    <w:rsid w:val="0058093B"/>
    <w:rsid w:val="00580A5D"/>
    <w:rsid w:val="00580D37"/>
    <w:rsid w:val="0058144B"/>
    <w:rsid w:val="00581928"/>
    <w:rsid w:val="00582239"/>
    <w:rsid w:val="00582F85"/>
    <w:rsid w:val="0058395C"/>
    <w:rsid w:val="00583C82"/>
    <w:rsid w:val="00583D06"/>
    <w:rsid w:val="0058480E"/>
    <w:rsid w:val="00584C22"/>
    <w:rsid w:val="00584F26"/>
    <w:rsid w:val="005851FF"/>
    <w:rsid w:val="0058529C"/>
    <w:rsid w:val="00585FBC"/>
    <w:rsid w:val="005866AE"/>
    <w:rsid w:val="00586B14"/>
    <w:rsid w:val="00586C61"/>
    <w:rsid w:val="00586D4B"/>
    <w:rsid w:val="005871E0"/>
    <w:rsid w:val="0058731E"/>
    <w:rsid w:val="00587439"/>
    <w:rsid w:val="00587967"/>
    <w:rsid w:val="00587F10"/>
    <w:rsid w:val="005901A2"/>
    <w:rsid w:val="005907D8"/>
    <w:rsid w:val="00590BC0"/>
    <w:rsid w:val="00590EB5"/>
    <w:rsid w:val="00590F9F"/>
    <w:rsid w:val="005916CA"/>
    <w:rsid w:val="00591E04"/>
    <w:rsid w:val="00591FD5"/>
    <w:rsid w:val="005924C5"/>
    <w:rsid w:val="0059294C"/>
    <w:rsid w:val="00592A19"/>
    <w:rsid w:val="0059368D"/>
    <w:rsid w:val="00593FA4"/>
    <w:rsid w:val="005948EB"/>
    <w:rsid w:val="00594E38"/>
    <w:rsid w:val="00594E45"/>
    <w:rsid w:val="005963F2"/>
    <w:rsid w:val="00596832"/>
    <w:rsid w:val="00596D2B"/>
    <w:rsid w:val="005973D5"/>
    <w:rsid w:val="005A05D8"/>
    <w:rsid w:val="005A06C7"/>
    <w:rsid w:val="005A1A51"/>
    <w:rsid w:val="005A1B3A"/>
    <w:rsid w:val="005A29B0"/>
    <w:rsid w:val="005A4037"/>
    <w:rsid w:val="005A48F2"/>
    <w:rsid w:val="005A4C06"/>
    <w:rsid w:val="005A5045"/>
    <w:rsid w:val="005A59CD"/>
    <w:rsid w:val="005A6011"/>
    <w:rsid w:val="005A62EE"/>
    <w:rsid w:val="005A6D12"/>
    <w:rsid w:val="005A7A19"/>
    <w:rsid w:val="005A7BFE"/>
    <w:rsid w:val="005B0244"/>
    <w:rsid w:val="005B1190"/>
    <w:rsid w:val="005B148A"/>
    <w:rsid w:val="005B19B0"/>
    <w:rsid w:val="005B20DB"/>
    <w:rsid w:val="005B23AB"/>
    <w:rsid w:val="005B280F"/>
    <w:rsid w:val="005B29A8"/>
    <w:rsid w:val="005B2C70"/>
    <w:rsid w:val="005B31EE"/>
    <w:rsid w:val="005B4054"/>
    <w:rsid w:val="005B40FA"/>
    <w:rsid w:val="005B468E"/>
    <w:rsid w:val="005B4BB1"/>
    <w:rsid w:val="005B5939"/>
    <w:rsid w:val="005B62FC"/>
    <w:rsid w:val="005B6329"/>
    <w:rsid w:val="005B6EEE"/>
    <w:rsid w:val="005B7AC1"/>
    <w:rsid w:val="005B7ADE"/>
    <w:rsid w:val="005B7C44"/>
    <w:rsid w:val="005B7D92"/>
    <w:rsid w:val="005C04BA"/>
    <w:rsid w:val="005C0803"/>
    <w:rsid w:val="005C09A1"/>
    <w:rsid w:val="005C0B4B"/>
    <w:rsid w:val="005C0C67"/>
    <w:rsid w:val="005C1190"/>
    <w:rsid w:val="005C19FF"/>
    <w:rsid w:val="005C1A5B"/>
    <w:rsid w:val="005C22D5"/>
    <w:rsid w:val="005C2702"/>
    <w:rsid w:val="005C2805"/>
    <w:rsid w:val="005C2B80"/>
    <w:rsid w:val="005C2F84"/>
    <w:rsid w:val="005C339F"/>
    <w:rsid w:val="005C4A43"/>
    <w:rsid w:val="005C4AFA"/>
    <w:rsid w:val="005C4CFF"/>
    <w:rsid w:val="005C61A8"/>
    <w:rsid w:val="005C65A1"/>
    <w:rsid w:val="005C6B2D"/>
    <w:rsid w:val="005C7225"/>
    <w:rsid w:val="005C7359"/>
    <w:rsid w:val="005C7AE4"/>
    <w:rsid w:val="005C7BCB"/>
    <w:rsid w:val="005C7E3D"/>
    <w:rsid w:val="005D088B"/>
    <w:rsid w:val="005D13E7"/>
    <w:rsid w:val="005D19CB"/>
    <w:rsid w:val="005D1B1F"/>
    <w:rsid w:val="005D26E5"/>
    <w:rsid w:val="005D293F"/>
    <w:rsid w:val="005D2BD6"/>
    <w:rsid w:val="005D2CA5"/>
    <w:rsid w:val="005D3123"/>
    <w:rsid w:val="005D3CF9"/>
    <w:rsid w:val="005D3D57"/>
    <w:rsid w:val="005D4597"/>
    <w:rsid w:val="005D459C"/>
    <w:rsid w:val="005D5152"/>
    <w:rsid w:val="005D5EA7"/>
    <w:rsid w:val="005D5F96"/>
    <w:rsid w:val="005D6473"/>
    <w:rsid w:val="005D703E"/>
    <w:rsid w:val="005D7C5A"/>
    <w:rsid w:val="005E0106"/>
    <w:rsid w:val="005E1086"/>
    <w:rsid w:val="005E12BD"/>
    <w:rsid w:val="005E1546"/>
    <w:rsid w:val="005E1749"/>
    <w:rsid w:val="005E24C8"/>
    <w:rsid w:val="005E2568"/>
    <w:rsid w:val="005E29B9"/>
    <w:rsid w:val="005E2BA2"/>
    <w:rsid w:val="005E3186"/>
    <w:rsid w:val="005E3454"/>
    <w:rsid w:val="005E45DE"/>
    <w:rsid w:val="005E5D0B"/>
    <w:rsid w:val="005E60DC"/>
    <w:rsid w:val="005E7138"/>
    <w:rsid w:val="005F03C8"/>
    <w:rsid w:val="005F0774"/>
    <w:rsid w:val="005F0DA2"/>
    <w:rsid w:val="005F0E3A"/>
    <w:rsid w:val="005F1435"/>
    <w:rsid w:val="005F193D"/>
    <w:rsid w:val="005F3C98"/>
    <w:rsid w:val="005F3EA7"/>
    <w:rsid w:val="005F4A0A"/>
    <w:rsid w:val="005F5AF4"/>
    <w:rsid w:val="005F5DC8"/>
    <w:rsid w:val="005F5DDF"/>
    <w:rsid w:val="005F6AFD"/>
    <w:rsid w:val="005F7057"/>
    <w:rsid w:val="005F77DA"/>
    <w:rsid w:val="005F7BBC"/>
    <w:rsid w:val="006007C9"/>
    <w:rsid w:val="00600F49"/>
    <w:rsid w:val="00601293"/>
    <w:rsid w:val="0060130C"/>
    <w:rsid w:val="006013D0"/>
    <w:rsid w:val="00601768"/>
    <w:rsid w:val="006018E9"/>
    <w:rsid w:val="00601B2F"/>
    <w:rsid w:val="00602271"/>
    <w:rsid w:val="0060364C"/>
    <w:rsid w:val="00603684"/>
    <w:rsid w:val="00603CD9"/>
    <w:rsid w:val="006045BC"/>
    <w:rsid w:val="00604BE5"/>
    <w:rsid w:val="00604DAD"/>
    <w:rsid w:val="0060567A"/>
    <w:rsid w:val="00605B57"/>
    <w:rsid w:val="00605D30"/>
    <w:rsid w:val="00605E20"/>
    <w:rsid w:val="00607271"/>
    <w:rsid w:val="00607CDC"/>
    <w:rsid w:val="00611180"/>
    <w:rsid w:val="0061158D"/>
    <w:rsid w:val="00611F0F"/>
    <w:rsid w:val="00611FEF"/>
    <w:rsid w:val="00612248"/>
    <w:rsid w:val="006124A2"/>
    <w:rsid w:val="00612B91"/>
    <w:rsid w:val="00613033"/>
    <w:rsid w:val="0061382C"/>
    <w:rsid w:val="00613B41"/>
    <w:rsid w:val="00613F79"/>
    <w:rsid w:val="0061450B"/>
    <w:rsid w:val="00614B79"/>
    <w:rsid w:val="006153B4"/>
    <w:rsid w:val="006156AE"/>
    <w:rsid w:val="00615801"/>
    <w:rsid w:val="00615818"/>
    <w:rsid w:val="00615D2D"/>
    <w:rsid w:val="00616288"/>
    <w:rsid w:val="00616813"/>
    <w:rsid w:val="00616F0C"/>
    <w:rsid w:val="00617027"/>
    <w:rsid w:val="00617404"/>
    <w:rsid w:val="006174F0"/>
    <w:rsid w:val="00617537"/>
    <w:rsid w:val="00620429"/>
    <w:rsid w:val="00620927"/>
    <w:rsid w:val="00620D36"/>
    <w:rsid w:val="006213AD"/>
    <w:rsid w:val="006224CC"/>
    <w:rsid w:val="00622795"/>
    <w:rsid w:val="0062351A"/>
    <w:rsid w:val="00623D62"/>
    <w:rsid w:val="006248D8"/>
    <w:rsid w:val="00624C2D"/>
    <w:rsid w:val="0062559C"/>
    <w:rsid w:val="00625E75"/>
    <w:rsid w:val="00626DA7"/>
    <w:rsid w:val="00626E81"/>
    <w:rsid w:val="00627322"/>
    <w:rsid w:val="00627D5E"/>
    <w:rsid w:val="00627F3D"/>
    <w:rsid w:val="006305AE"/>
    <w:rsid w:val="00630835"/>
    <w:rsid w:val="00631033"/>
    <w:rsid w:val="0063135E"/>
    <w:rsid w:val="00632148"/>
    <w:rsid w:val="00632B2A"/>
    <w:rsid w:val="006343F1"/>
    <w:rsid w:val="0063457A"/>
    <w:rsid w:val="00634B6D"/>
    <w:rsid w:val="0063696E"/>
    <w:rsid w:val="00636D38"/>
    <w:rsid w:val="006402DB"/>
    <w:rsid w:val="00640688"/>
    <w:rsid w:val="00640B56"/>
    <w:rsid w:val="00640D81"/>
    <w:rsid w:val="00640FF7"/>
    <w:rsid w:val="0064142D"/>
    <w:rsid w:val="006415EB"/>
    <w:rsid w:val="0064169C"/>
    <w:rsid w:val="006420E3"/>
    <w:rsid w:val="006421F9"/>
    <w:rsid w:val="006425C1"/>
    <w:rsid w:val="00642EFD"/>
    <w:rsid w:val="0064498B"/>
    <w:rsid w:val="00645DE8"/>
    <w:rsid w:val="006461DA"/>
    <w:rsid w:val="0064664B"/>
    <w:rsid w:val="00646CFC"/>
    <w:rsid w:val="0064707C"/>
    <w:rsid w:val="00647362"/>
    <w:rsid w:val="0064749B"/>
    <w:rsid w:val="006474F2"/>
    <w:rsid w:val="00647CCD"/>
    <w:rsid w:val="0065013A"/>
    <w:rsid w:val="00651093"/>
    <w:rsid w:val="006510E4"/>
    <w:rsid w:val="0065137D"/>
    <w:rsid w:val="00651AF6"/>
    <w:rsid w:val="00651C6C"/>
    <w:rsid w:val="006528C5"/>
    <w:rsid w:val="006529A8"/>
    <w:rsid w:val="00653056"/>
    <w:rsid w:val="0065319E"/>
    <w:rsid w:val="00653248"/>
    <w:rsid w:val="00653818"/>
    <w:rsid w:val="0065684F"/>
    <w:rsid w:val="006568A6"/>
    <w:rsid w:val="00656BC6"/>
    <w:rsid w:val="006576E2"/>
    <w:rsid w:val="006600E7"/>
    <w:rsid w:val="006601A6"/>
    <w:rsid w:val="00660B33"/>
    <w:rsid w:val="00661102"/>
    <w:rsid w:val="00661236"/>
    <w:rsid w:val="00661446"/>
    <w:rsid w:val="00661FB4"/>
    <w:rsid w:val="00662028"/>
    <w:rsid w:val="00662985"/>
    <w:rsid w:val="00662B4C"/>
    <w:rsid w:val="00663568"/>
    <w:rsid w:val="00663B76"/>
    <w:rsid w:val="00663D48"/>
    <w:rsid w:val="006648BD"/>
    <w:rsid w:val="006654CA"/>
    <w:rsid w:val="00665533"/>
    <w:rsid w:val="00665671"/>
    <w:rsid w:val="00665678"/>
    <w:rsid w:val="0066709D"/>
    <w:rsid w:val="00667379"/>
    <w:rsid w:val="006673CD"/>
    <w:rsid w:val="006675AA"/>
    <w:rsid w:val="00667B43"/>
    <w:rsid w:val="00667DE8"/>
    <w:rsid w:val="0067066C"/>
    <w:rsid w:val="00670FE0"/>
    <w:rsid w:val="00671BAE"/>
    <w:rsid w:val="00671E62"/>
    <w:rsid w:val="00672ACF"/>
    <w:rsid w:val="00672CD5"/>
    <w:rsid w:val="00673062"/>
    <w:rsid w:val="006732F3"/>
    <w:rsid w:val="00673CF0"/>
    <w:rsid w:val="00673E49"/>
    <w:rsid w:val="0067464E"/>
    <w:rsid w:val="0067535B"/>
    <w:rsid w:val="00675C2B"/>
    <w:rsid w:val="00675DA7"/>
    <w:rsid w:val="00676028"/>
    <w:rsid w:val="00677894"/>
    <w:rsid w:val="00677DBC"/>
    <w:rsid w:val="00677F19"/>
    <w:rsid w:val="00681625"/>
    <w:rsid w:val="006825E4"/>
    <w:rsid w:val="0068269B"/>
    <w:rsid w:val="006827B4"/>
    <w:rsid w:val="006827D3"/>
    <w:rsid w:val="0068285D"/>
    <w:rsid w:val="00683B12"/>
    <w:rsid w:val="00683C1B"/>
    <w:rsid w:val="00684330"/>
    <w:rsid w:val="00684A5D"/>
    <w:rsid w:val="00684B4C"/>
    <w:rsid w:val="006855A6"/>
    <w:rsid w:val="00685ACF"/>
    <w:rsid w:val="0068635B"/>
    <w:rsid w:val="006867F9"/>
    <w:rsid w:val="00686F9C"/>
    <w:rsid w:val="0068735B"/>
    <w:rsid w:val="0068761A"/>
    <w:rsid w:val="00690268"/>
    <w:rsid w:val="00690656"/>
    <w:rsid w:val="006906ED"/>
    <w:rsid w:val="00690861"/>
    <w:rsid w:val="00690C1D"/>
    <w:rsid w:val="00690CE6"/>
    <w:rsid w:val="00691938"/>
    <w:rsid w:val="006919EA"/>
    <w:rsid w:val="006924AE"/>
    <w:rsid w:val="006930EC"/>
    <w:rsid w:val="00693307"/>
    <w:rsid w:val="00693367"/>
    <w:rsid w:val="0069374A"/>
    <w:rsid w:val="006941EE"/>
    <w:rsid w:val="006944A8"/>
    <w:rsid w:val="0069451E"/>
    <w:rsid w:val="006945F9"/>
    <w:rsid w:val="006954EA"/>
    <w:rsid w:val="0069561C"/>
    <w:rsid w:val="00695BA0"/>
    <w:rsid w:val="00695C92"/>
    <w:rsid w:val="00695CE5"/>
    <w:rsid w:val="00696164"/>
    <w:rsid w:val="006965D2"/>
    <w:rsid w:val="00696982"/>
    <w:rsid w:val="00696E5C"/>
    <w:rsid w:val="00696EA5"/>
    <w:rsid w:val="006A024C"/>
    <w:rsid w:val="006A061B"/>
    <w:rsid w:val="006A167A"/>
    <w:rsid w:val="006A1930"/>
    <w:rsid w:val="006A1C00"/>
    <w:rsid w:val="006A234D"/>
    <w:rsid w:val="006A25C2"/>
    <w:rsid w:val="006A268C"/>
    <w:rsid w:val="006A32A5"/>
    <w:rsid w:val="006A34F6"/>
    <w:rsid w:val="006A365F"/>
    <w:rsid w:val="006A464E"/>
    <w:rsid w:val="006A573E"/>
    <w:rsid w:val="006A6F37"/>
    <w:rsid w:val="006A75FB"/>
    <w:rsid w:val="006A7DA7"/>
    <w:rsid w:val="006B06AA"/>
    <w:rsid w:val="006B087A"/>
    <w:rsid w:val="006B155A"/>
    <w:rsid w:val="006B2869"/>
    <w:rsid w:val="006B2BA2"/>
    <w:rsid w:val="006B3184"/>
    <w:rsid w:val="006B35E9"/>
    <w:rsid w:val="006B44F4"/>
    <w:rsid w:val="006B47FA"/>
    <w:rsid w:val="006B4BE2"/>
    <w:rsid w:val="006B4E5D"/>
    <w:rsid w:val="006B53DF"/>
    <w:rsid w:val="006B53FD"/>
    <w:rsid w:val="006B7FD9"/>
    <w:rsid w:val="006C024B"/>
    <w:rsid w:val="006C1259"/>
    <w:rsid w:val="006C2224"/>
    <w:rsid w:val="006C2266"/>
    <w:rsid w:val="006C2544"/>
    <w:rsid w:val="006C3567"/>
    <w:rsid w:val="006C36D2"/>
    <w:rsid w:val="006C37D8"/>
    <w:rsid w:val="006C387B"/>
    <w:rsid w:val="006C3B35"/>
    <w:rsid w:val="006C4AC1"/>
    <w:rsid w:val="006C4F2E"/>
    <w:rsid w:val="006C4F41"/>
    <w:rsid w:val="006C5EBB"/>
    <w:rsid w:val="006C5FEB"/>
    <w:rsid w:val="006C6052"/>
    <w:rsid w:val="006C6DE5"/>
    <w:rsid w:val="006C7078"/>
    <w:rsid w:val="006C77C5"/>
    <w:rsid w:val="006C7938"/>
    <w:rsid w:val="006D013D"/>
    <w:rsid w:val="006D029B"/>
    <w:rsid w:val="006D03DC"/>
    <w:rsid w:val="006D0683"/>
    <w:rsid w:val="006D079D"/>
    <w:rsid w:val="006D0CB4"/>
    <w:rsid w:val="006D0DE1"/>
    <w:rsid w:val="006D1409"/>
    <w:rsid w:val="006D199B"/>
    <w:rsid w:val="006D1B05"/>
    <w:rsid w:val="006D20DA"/>
    <w:rsid w:val="006D2C08"/>
    <w:rsid w:val="006D2C97"/>
    <w:rsid w:val="006D2D87"/>
    <w:rsid w:val="006D36A9"/>
    <w:rsid w:val="006D3ABC"/>
    <w:rsid w:val="006D4020"/>
    <w:rsid w:val="006D4966"/>
    <w:rsid w:val="006D4AFE"/>
    <w:rsid w:val="006D4C73"/>
    <w:rsid w:val="006D4CA0"/>
    <w:rsid w:val="006D5395"/>
    <w:rsid w:val="006D60C2"/>
    <w:rsid w:val="006D6432"/>
    <w:rsid w:val="006D6A12"/>
    <w:rsid w:val="006D6AA9"/>
    <w:rsid w:val="006D7051"/>
    <w:rsid w:val="006D7164"/>
    <w:rsid w:val="006D724B"/>
    <w:rsid w:val="006D780A"/>
    <w:rsid w:val="006D7A4F"/>
    <w:rsid w:val="006D7C34"/>
    <w:rsid w:val="006D7E47"/>
    <w:rsid w:val="006D7F4B"/>
    <w:rsid w:val="006E0AAA"/>
    <w:rsid w:val="006E0C1E"/>
    <w:rsid w:val="006E0CA6"/>
    <w:rsid w:val="006E176D"/>
    <w:rsid w:val="006E1DD0"/>
    <w:rsid w:val="006E26AF"/>
    <w:rsid w:val="006E318B"/>
    <w:rsid w:val="006E3619"/>
    <w:rsid w:val="006E3979"/>
    <w:rsid w:val="006E4E82"/>
    <w:rsid w:val="006E52DB"/>
    <w:rsid w:val="006E53A0"/>
    <w:rsid w:val="006E53D2"/>
    <w:rsid w:val="006E56BF"/>
    <w:rsid w:val="006E5746"/>
    <w:rsid w:val="006E5D2A"/>
    <w:rsid w:val="006E5DBA"/>
    <w:rsid w:val="006E607C"/>
    <w:rsid w:val="006E6173"/>
    <w:rsid w:val="006E739C"/>
    <w:rsid w:val="006E750D"/>
    <w:rsid w:val="006E7946"/>
    <w:rsid w:val="006E7B96"/>
    <w:rsid w:val="006E7D04"/>
    <w:rsid w:val="006E7D20"/>
    <w:rsid w:val="006E7F7C"/>
    <w:rsid w:val="006F032B"/>
    <w:rsid w:val="006F03C4"/>
    <w:rsid w:val="006F0FC3"/>
    <w:rsid w:val="006F14CE"/>
    <w:rsid w:val="006F1846"/>
    <w:rsid w:val="006F2041"/>
    <w:rsid w:val="006F21B5"/>
    <w:rsid w:val="006F4347"/>
    <w:rsid w:val="006F4351"/>
    <w:rsid w:val="006F4672"/>
    <w:rsid w:val="006F48B0"/>
    <w:rsid w:val="006F4D2D"/>
    <w:rsid w:val="006F5A25"/>
    <w:rsid w:val="006F6092"/>
    <w:rsid w:val="006F79E1"/>
    <w:rsid w:val="006F7B58"/>
    <w:rsid w:val="007006F9"/>
    <w:rsid w:val="0070166C"/>
    <w:rsid w:val="00701848"/>
    <w:rsid w:val="00703227"/>
    <w:rsid w:val="0070325C"/>
    <w:rsid w:val="00703CC4"/>
    <w:rsid w:val="007048F0"/>
    <w:rsid w:val="007053CB"/>
    <w:rsid w:val="00705697"/>
    <w:rsid w:val="00705B90"/>
    <w:rsid w:val="00705C73"/>
    <w:rsid w:val="00706052"/>
    <w:rsid w:val="0070619A"/>
    <w:rsid w:val="00706CAA"/>
    <w:rsid w:val="00706D3A"/>
    <w:rsid w:val="0070762D"/>
    <w:rsid w:val="0070778F"/>
    <w:rsid w:val="00707957"/>
    <w:rsid w:val="00710094"/>
    <w:rsid w:val="00710132"/>
    <w:rsid w:val="00710740"/>
    <w:rsid w:val="007108BB"/>
    <w:rsid w:val="00710EDC"/>
    <w:rsid w:val="00710EDF"/>
    <w:rsid w:val="00711232"/>
    <w:rsid w:val="007133E5"/>
    <w:rsid w:val="00713427"/>
    <w:rsid w:val="00714171"/>
    <w:rsid w:val="00714A26"/>
    <w:rsid w:val="00714C45"/>
    <w:rsid w:val="00714EE6"/>
    <w:rsid w:val="00716A3E"/>
    <w:rsid w:val="00720747"/>
    <w:rsid w:val="00720BA3"/>
    <w:rsid w:val="00720CE9"/>
    <w:rsid w:val="00721070"/>
    <w:rsid w:val="00721154"/>
    <w:rsid w:val="0072139F"/>
    <w:rsid w:val="00721A4B"/>
    <w:rsid w:val="00721D91"/>
    <w:rsid w:val="00722491"/>
    <w:rsid w:val="007225AB"/>
    <w:rsid w:val="00722A1D"/>
    <w:rsid w:val="00722D58"/>
    <w:rsid w:val="007238FE"/>
    <w:rsid w:val="007246C6"/>
    <w:rsid w:val="00724708"/>
    <w:rsid w:val="007247EB"/>
    <w:rsid w:val="007247FB"/>
    <w:rsid w:val="0072488A"/>
    <w:rsid w:val="00724982"/>
    <w:rsid w:val="00725C3A"/>
    <w:rsid w:val="00725E8C"/>
    <w:rsid w:val="007264F5"/>
    <w:rsid w:val="007266AB"/>
    <w:rsid w:val="007266AE"/>
    <w:rsid w:val="007267D6"/>
    <w:rsid w:val="00726912"/>
    <w:rsid w:val="00726943"/>
    <w:rsid w:val="00726DC7"/>
    <w:rsid w:val="00726F7A"/>
    <w:rsid w:val="007275D7"/>
    <w:rsid w:val="00730D6B"/>
    <w:rsid w:val="00730F90"/>
    <w:rsid w:val="00731117"/>
    <w:rsid w:val="00731388"/>
    <w:rsid w:val="007319EC"/>
    <w:rsid w:val="00731C41"/>
    <w:rsid w:val="007320C9"/>
    <w:rsid w:val="007320F9"/>
    <w:rsid w:val="007326EA"/>
    <w:rsid w:val="00732782"/>
    <w:rsid w:val="007329EB"/>
    <w:rsid w:val="00732DA2"/>
    <w:rsid w:val="00732FE2"/>
    <w:rsid w:val="0073316F"/>
    <w:rsid w:val="007338CA"/>
    <w:rsid w:val="00733CA5"/>
    <w:rsid w:val="00733D4F"/>
    <w:rsid w:val="00734371"/>
    <w:rsid w:val="00734800"/>
    <w:rsid w:val="007349E0"/>
    <w:rsid w:val="00734B60"/>
    <w:rsid w:val="0073548A"/>
    <w:rsid w:val="007364F1"/>
    <w:rsid w:val="007371CE"/>
    <w:rsid w:val="00737B10"/>
    <w:rsid w:val="007403BA"/>
    <w:rsid w:val="00741903"/>
    <w:rsid w:val="007419A8"/>
    <w:rsid w:val="007419E1"/>
    <w:rsid w:val="00741A9E"/>
    <w:rsid w:val="0074234A"/>
    <w:rsid w:val="0074249D"/>
    <w:rsid w:val="00742C61"/>
    <w:rsid w:val="00742FE7"/>
    <w:rsid w:val="0074324F"/>
    <w:rsid w:val="00743557"/>
    <w:rsid w:val="007437E3"/>
    <w:rsid w:val="00743A6E"/>
    <w:rsid w:val="00744CD2"/>
    <w:rsid w:val="00745DDB"/>
    <w:rsid w:val="00745DEE"/>
    <w:rsid w:val="00746817"/>
    <w:rsid w:val="00747E02"/>
    <w:rsid w:val="0075055C"/>
    <w:rsid w:val="0075066D"/>
    <w:rsid w:val="0075079B"/>
    <w:rsid w:val="00750848"/>
    <w:rsid w:val="00750B00"/>
    <w:rsid w:val="00751CC6"/>
    <w:rsid w:val="0075216E"/>
    <w:rsid w:val="00752562"/>
    <w:rsid w:val="00752FF0"/>
    <w:rsid w:val="00753A32"/>
    <w:rsid w:val="00753CCE"/>
    <w:rsid w:val="007542BC"/>
    <w:rsid w:val="00754AD1"/>
    <w:rsid w:val="00754C4B"/>
    <w:rsid w:val="00755386"/>
    <w:rsid w:val="00756330"/>
    <w:rsid w:val="00756942"/>
    <w:rsid w:val="0075748D"/>
    <w:rsid w:val="0075754D"/>
    <w:rsid w:val="007576CD"/>
    <w:rsid w:val="00760580"/>
    <w:rsid w:val="0076076D"/>
    <w:rsid w:val="00760DCB"/>
    <w:rsid w:val="00760FDB"/>
    <w:rsid w:val="00761D9B"/>
    <w:rsid w:val="00762BAF"/>
    <w:rsid w:val="0076309E"/>
    <w:rsid w:val="007633F2"/>
    <w:rsid w:val="007637DE"/>
    <w:rsid w:val="007645FE"/>
    <w:rsid w:val="00764710"/>
    <w:rsid w:val="00764888"/>
    <w:rsid w:val="00765172"/>
    <w:rsid w:val="00765173"/>
    <w:rsid w:val="00765E63"/>
    <w:rsid w:val="0076653D"/>
    <w:rsid w:val="00766A1B"/>
    <w:rsid w:val="00766CC3"/>
    <w:rsid w:val="00766F47"/>
    <w:rsid w:val="007671F0"/>
    <w:rsid w:val="007674BC"/>
    <w:rsid w:val="00767BEE"/>
    <w:rsid w:val="00770B8E"/>
    <w:rsid w:val="00771837"/>
    <w:rsid w:val="00771BA2"/>
    <w:rsid w:val="00771F0A"/>
    <w:rsid w:val="0077218C"/>
    <w:rsid w:val="0077363E"/>
    <w:rsid w:val="00773A40"/>
    <w:rsid w:val="00773B60"/>
    <w:rsid w:val="00773C38"/>
    <w:rsid w:val="00773DF4"/>
    <w:rsid w:val="00774132"/>
    <w:rsid w:val="007741A2"/>
    <w:rsid w:val="00774936"/>
    <w:rsid w:val="00774D37"/>
    <w:rsid w:val="00774E46"/>
    <w:rsid w:val="0077532F"/>
    <w:rsid w:val="00775C8A"/>
    <w:rsid w:val="00775D8B"/>
    <w:rsid w:val="0077674A"/>
    <w:rsid w:val="00776AF4"/>
    <w:rsid w:val="00776B39"/>
    <w:rsid w:val="00776D02"/>
    <w:rsid w:val="00777238"/>
    <w:rsid w:val="0077731B"/>
    <w:rsid w:val="007774E7"/>
    <w:rsid w:val="00777526"/>
    <w:rsid w:val="00777980"/>
    <w:rsid w:val="00777DD1"/>
    <w:rsid w:val="00777FC0"/>
    <w:rsid w:val="00780450"/>
    <w:rsid w:val="00780822"/>
    <w:rsid w:val="00780F71"/>
    <w:rsid w:val="00781907"/>
    <w:rsid w:val="007822B9"/>
    <w:rsid w:val="007827EB"/>
    <w:rsid w:val="007827FF"/>
    <w:rsid w:val="00782989"/>
    <w:rsid w:val="007830B7"/>
    <w:rsid w:val="0078359A"/>
    <w:rsid w:val="0078415A"/>
    <w:rsid w:val="0078447B"/>
    <w:rsid w:val="00784683"/>
    <w:rsid w:val="0078484A"/>
    <w:rsid w:val="00786497"/>
    <w:rsid w:val="00786898"/>
    <w:rsid w:val="00786C30"/>
    <w:rsid w:val="0078713D"/>
    <w:rsid w:val="00787424"/>
    <w:rsid w:val="00787DEF"/>
    <w:rsid w:val="00790D90"/>
    <w:rsid w:val="00790E89"/>
    <w:rsid w:val="0079154A"/>
    <w:rsid w:val="00791D63"/>
    <w:rsid w:val="00793171"/>
    <w:rsid w:val="007937E8"/>
    <w:rsid w:val="00793A39"/>
    <w:rsid w:val="00793A6D"/>
    <w:rsid w:val="00793F6B"/>
    <w:rsid w:val="00793F7E"/>
    <w:rsid w:val="00794403"/>
    <w:rsid w:val="0079497E"/>
    <w:rsid w:val="00794C2D"/>
    <w:rsid w:val="00795875"/>
    <w:rsid w:val="00795876"/>
    <w:rsid w:val="00795E30"/>
    <w:rsid w:val="007966A1"/>
    <w:rsid w:val="00796BD7"/>
    <w:rsid w:val="0079738A"/>
    <w:rsid w:val="007A0223"/>
    <w:rsid w:val="007A0358"/>
    <w:rsid w:val="007A0EB3"/>
    <w:rsid w:val="007A2D5C"/>
    <w:rsid w:val="007A32A2"/>
    <w:rsid w:val="007A3969"/>
    <w:rsid w:val="007A3D12"/>
    <w:rsid w:val="007A4B32"/>
    <w:rsid w:val="007A52F3"/>
    <w:rsid w:val="007A5828"/>
    <w:rsid w:val="007A6885"/>
    <w:rsid w:val="007A6917"/>
    <w:rsid w:val="007A6AC1"/>
    <w:rsid w:val="007A6CCF"/>
    <w:rsid w:val="007A744A"/>
    <w:rsid w:val="007A75B3"/>
    <w:rsid w:val="007B05A1"/>
    <w:rsid w:val="007B07B6"/>
    <w:rsid w:val="007B07E7"/>
    <w:rsid w:val="007B0A62"/>
    <w:rsid w:val="007B0B18"/>
    <w:rsid w:val="007B0E85"/>
    <w:rsid w:val="007B245B"/>
    <w:rsid w:val="007B2A4A"/>
    <w:rsid w:val="007B2B8A"/>
    <w:rsid w:val="007B2F6A"/>
    <w:rsid w:val="007B343D"/>
    <w:rsid w:val="007B4445"/>
    <w:rsid w:val="007B4CB6"/>
    <w:rsid w:val="007B4FB6"/>
    <w:rsid w:val="007B5003"/>
    <w:rsid w:val="007B5FF7"/>
    <w:rsid w:val="007B628D"/>
    <w:rsid w:val="007B67FB"/>
    <w:rsid w:val="007B6BF1"/>
    <w:rsid w:val="007B71C9"/>
    <w:rsid w:val="007B7362"/>
    <w:rsid w:val="007B7A51"/>
    <w:rsid w:val="007B7AD4"/>
    <w:rsid w:val="007B7E55"/>
    <w:rsid w:val="007C0123"/>
    <w:rsid w:val="007C015B"/>
    <w:rsid w:val="007C07DB"/>
    <w:rsid w:val="007C1CDD"/>
    <w:rsid w:val="007C1D4F"/>
    <w:rsid w:val="007C1E8E"/>
    <w:rsid w:val="007C1FEE"/>
    <w:rsid w:val="007C263A"/>
    <w:rsid w:val="007C270C"/>
    <w:rsid w:val="007C2968"/>
    <w:rsid w:val="007C303E"/>
    <w:rsid w:val="007C4A1F"/>
    <w:rsid w:val="007C55A9"/>
    <w:rsid w:val="007C596A"/>
    <w:rsid w:val="007C5DC4"/>
    <w:rsid w:val="007C60AB"/>
    <w:rsid w:val="007C613F"/>
    <w:rsid w:val="007C635E"/>
    <w:rsid w:val="007C6B90"/>
    <w:rsid w:val="007C6F3A"/>
    <w:rsid w:val="007C7806"/>
    <w:rsid w:val="007C7998"/>
    <w:rsid w:val="007C7A17"/>
    <w:rsid w:val="007C7BDF"/>
    <w:rsid w:val="007C7FDB"/>
    <w:rsid w:val="007D0093"/>
    <w:rsid w:val="007D0DAC"/>
    <w:rsid w:val="007D0FA3"/>
    <w:rsid w:val="007D109F"/>
    <w:rsid w:val="007D11CA"/>
    <w:rsid w:val="007D157C"/>
    <w:rsid w:val="007D1C05"/>
    <w:rsid w:val="007D2431"/>
    <w:rsid w:val="007D249E"/>
    <w:rsid w:val="007D2AAF"/>
    <w:rsid w:val="007D32D4"/>
    <w:rsid w:val="007D3377"/>
    <w:rsid w:val="007D38FA"/>
    <w:rsid w:val="007D3990"/>
    <w:rsid w:val="007D3A65"/>
    <w:rsid w:val="007D3C67"/>
    <w:rsid w:val="007D3D82"/>
    <w:rsid w:val="007D3FB5"/>
    <w:rsid w:val="007D4482"/>
    <w:rsid w:val="007D601D"/>
    <w:rsid w:val="007D658B"/>
    <w:rsid w:val="007D7056"/>
    <w:rsid w:val="007D709A"/>
    <w:rsid w:val="007D7721"/>
    <w:rsid w:val="007D798E"/>
    <w:rsid w:val="007D7CC3"/>
    <w:rsid w:val="007E06A7"/>
    <w:rsid w:val="007E09E8"/>
    <w:rsid w:val="007E0A5B"/>
    <w:rsid w:val="007E0CE9"/>
    <w:rsid w:val="007E14A9"/>
    <w:rsid w:val="007E1AF2"/>
    <w:rsid w:val="007E1C7E"/>
    <w:rsid w:val="007E1F2E"/>
    <w:rsid w:val="007E2178"/>
    <w:rsid w:val="007E25CA"/>
    <w:rsid w:val="007E2DD9"/>
    <w:rsid w:val="007E341A"/>
    <w:rsid w:val="007E3820"/>
    <w:rsid w:val="007E3DDC"/>
    <w:rsid w:val="007E4EA7"/>
    <w:rsid w:val="007E4EFF"/>
    <w:rsid w:val="007E5CBA"/>
    <w:rsid w:val="007E5D3B"/>
    <w:rsid w:val="007E629E"/>
    <w:rsid w:val="007E6974"/>
    <w:rsid w:val="007E6B31"/>
    <w:rsid w:val="007E7DDE"/>
    <w:rsid w:val="007F0215"/>
    <w:rsid w:val="007F0A18"/>
    <w:rsid w:val="007F0AFA"/>
    <w:rsid w:val="007F0FD2"/>
    <w:rsid w:val="007F1606"/>
    <w:rsid w:val="007F172E"/>
    <w:rsid w:val="007F1B14"/>
    <w:rsid w:val="007F2699"/>
    <w:rsid w:val="007F28BD"/>
    <w:rsid w:val="007F2962"/>
    <w:rsid w:val="007F30C9"/>
    <w:rsid w:val="007F3214"/>
    <w:rsid w:val="007F3483"/>
    <w:rsid w:val="007F3723"/>
    <w:rsid w:val="007F38F9"/>
    <w:rsid w:val="007F3992"/>
    <w:rsid w:val="007F3B53"/>
    <w:rsid w:val="007F3CA7"/>
    <w:rsid w:val="007F3D14"/>
    <w:rsid w:val="007F495E"/>
    <w:rsid w:val="007F4F22"/>
    <w:rsid w:val="007F5013"/>
    <w:rsid w:val="007F537B"/>
    <w:rsid w:val="007F54FE"/>
    <w:rsid w:val="007F5518"/>
    <w:rsid w:val="007F6CA8"/>
    <w:rsid w:val="007F79CE"/>
    <w:rsid w:val="007F7ADC"/>
    <w:rsid w:val="007F7E20"/>
    <w:rsid w:val="007F7FDA"/>
    <w:rsid w:val="00800213"/>
    <w:rsid w:val="00800EE6"/>
    <w:rsid w:val="00801418"/>
    <w:rsid w:val="008015AF"/>
    <w:rsid w:val="0080221F"/>
    <w:rsid w:val="008022B9"/>
    <w:rsid w:val="00803080"/>
    <w:rsid w:val="00803727"/>
    <w:rsid w:val="00803741"/>
    <w:rsid w:val="00803C51"/>
    <w:rsid w:val="00803EAD"/>
    <w:rsid w:val="00804381"/>
    <w:rsid w:val="00804538"/>
    <w:rsid w:val="00804C41"/>
    <w:rsid w:val="0080590B"/>
    <w:rsid w:val="00805DCE"/>
    <w:rsid w:val="00805E8E"/>
    <w:rsid w:val="00806D60"/>
    <w:rsid w:val="00806EB0"/>
    <w:rsid w:val="00807856"/>
    <w:rsid w:val="0080796F"/>
    <w:rsid w:val="00807C00"/>
    <w:rsid w:val="00807CE0"/>
    <w:rsid w:val="00807EEE"/>
    <w:rsid w:val="008104B0"/>
    <w:rsid w:val="00810B53"/>
    <w:rsid w:val="00810C66"/>
    <w:rsid w:val="00811317"/>
    <w:rsid w:val="008115E2"/>
    <w:rsid w:val="00813105"/>
    <w:rsid w:val="00813A44"/>
    <w:rsid w:val="00813F3B"/>
    <w:rsid w:val="008145EF"/>
    <w:rsid w:val="00814969"/>
    <w:rsid w:val="00814E6F"/>
    <w:rsid w:val="00815A29"/>
    <w:rsid w:val="00815B37"/>
    <w:rsid w:val="00815CBB"/>
    <w:rsid w:val="00815E83"/>
    <w:rsid w:val="0081637B"/>
    <w:rsid w:val="00816463"/>
    <w:rsid w:val="00816A9F"/>
    <w:rsid w:val="00816FAD"/>
    <w:rsid w:val="00817732"/>
    <w:rsid w:val="008201F9"/>
    <w:rsid w:val="0082030F"/>
    <w:rsid w:val="00820398"/>
    <w:rsid w:val="00820639"/>
    <w:rsid w:val="00820E5B"/>
    <w:rsid w:val="00821181"/>
    <w:rsid w:val="00821258"/>
    <w:rsid w:val="00821A98"/>
    <w:rsid w:val="008220DB"/>
    <w:rsid w:val="0082222B"/>
    <w:rsid w:val="008223D2"/>
    <w:rsid w:val="008227AE"/>
    <w:rsid w:val="00822C1E"/>
    <w:rsid w:val="008236B1"/>
    <w:rsid w:val="00825C90"/>
    <w:rsid w:val="0082673B"/>
    <w:rsid w:val="0082677A"/>
    <w:rsid w:val="00827496"/>
    <w:rsid w:val="008277ED"/>
    <w:rsid w:val="008279FD"/>
    <w:rsid w:val="00827C2E"/>
    <w:rsid w:val="00827C4E"/>
    <w:rsid w:val="00827D70"/>
    <w:rsid w:val="008302C1"/>
    <w:rsid w:val="008311F2"/>
    <w:rsid w:val="00832E59"/>
    <w:rsid w:val="00833508"/>
    <w:rsid w:val="008346E0"/>
    <w:rsid w:val="008358C2"/>
    <w:rsid w:val="00835FFA"/>
    <w:rsid w:val="008365E1"/>
    <w:rsid w:val="008371E6"/>
    <w:rsid w:val="00837470"/>
    <w:rsid w:val="00837A7D"/>
    <w:rsid w:val="008404D3"/>
    <w:rsid w:val="00841B2E"/>
    <w:rsid w:val="008420B6"/>
    <w:rsid w:val="00843004"/>
    <w:rsid w:val="00844BFB"/>
    <w:rsid w:val="00844C3A"/>
    <w:rsid w:val="00844E91"/>
    <w:rsid w:val="00845060"/>
    <w:rsid w:val="00845797"/>
    <w:rsid w:val="00845A3F"/>
    <w:rsid w:val="008464A7"/>
    <w:rsid w:val="0084663D"/>
    <w:rsid w:val="008468B7"/>
    <w:rsid w:val="008470A9"/>
    <w:rsid w:val="008470EC"/>
    <w:rsid w:val="008473D2"/>
    <w:rsid w:val="00847CFA"/>
    <w:rsid w:val="0085001C"/>
    <w:rsid w:val="00850050"/>
    <w:rsid w:val="008504EA"/>
    <w:rsid w:val="00850D07"/>
    <w:rsid w:val="00851094"/>
    <w:rsid w:val="0085178C"/>
    <w:rsid w:val="008519A4"/>
    <w:rsid w:val="00851D45"/>
    <w:rsid w:val="008522F1"/>
    <w:rsid w:val="008535F3"/>
    <w:rsid w:val="00853D44"/>
    <w:rsid w:val="00853DBE"/>
    <w:rsid w:val="008541E2"/>
    <w:rsid w:val="008542D9"/>
    <w:rsid w:val="00854A0A"/>
    <w:rsid w:val="00855869"/>
    <w:rsid w:val="00856064"/>
    <w:rsid w:val="00856294"/>
    <w:rsid w:val="00856471"/>
    <w:rsid w:val="00856530"/>
    <w:rsid w:val="00856AA4"/>
    <w:rsid w:val="00856B01"/>
    <w:rsid w:val="008570D3"/>
    <w:rsid w:val="008570F7"/>
    <w:rsid w:val="00857286"/>
    <w:rsid w:val="0085741E"/>
    <w:rsid w:val="00857897"/>
    <w:rsid w:val="00857B3C"/>
    <w:rsid w:val="00861AF3"/>
    <w:rsid w:val="00861F70"/>
    <w:rsid w:val="00863A50"/>
    <w:rsid w:val="00863A9E"/>
    <w:rsid w:val="00863C78"/>
    <w:rsid w:val="00863DC8"/>
    <w:rsid w:val="0086400F"/>
    <w:rsid w:val="008640B5"/>
    <w:rsid w:val="00864C79"/>
    <w:rsid w:val="00864E95"/>
    <w:rsid w:val="00864FB4"/>
    <w:rsid w:val="0086544C"/>
    <w:rsid w:val="00865463"/>
    <w:rsid w:val="008656D9"/>
    <w:rsid w:val="00865A29"/>
    <w:rsid w:val="008661A9"/>
    <w:rsid w:val="008664B3"/>
    <w:rsid w:val="0087028A"/>
    <w:rsid w:val="00870731"/>
    <w:rsid w:val="0087093C"/>
    <w:rsid w:val="008709E5"/>
    <w:rsid w:val="00870B7C"/>
    <w:rsid w:val="00870CCB"/>
    <w:rsid w:val="00871026"/>
    <w:rsid w:val="00871668"/>
    <w:rsid w:val="008717C5"/>
    <w:rsid w:val="00871CF5"/>
    <w:rsid w:val="00871DB5"/>
    <w:rsid w:val="008722D3"/>
    <w:rsid w:val="00872F95"/>
    <w:rsid w:val="00873369"/>
    <w:rsid w:val="00873572"/>
    <w:rsid w:val="00875096"/>
    <w:rsid w:val="008752BE"/>
    <w:rsid w:val="008754F5"/>
    <w:rsid w:val="00875709"/>
    <w:rsid w:val="00875BA9"/>
    <w:rsid w:val="00875E2D"/>
    <w:rsid w:val="008763DB"/>
    <w:rsid w:val="008770FC"/>
    <w:rsid w:val="00877384"/>
    <w:rsid w:val="0087759B"/>
    <w:rsid w:val="00877CFB"/>
    <w:rsid w:val="0088007E"/>
    <w:rsid w:val="00880953"/>
    <w:rsid w:val="008813C5"/>
    <w:rsid w:val="0088148F"/>
    <w:rsid w:val="00882A7F"/>
    <w:rsid w:val="00882D59"/>
    <w:rsid w:val="00883190"/>
    <w:rsid w:val="008833A8"/>
    <w:rsid w:val="008837EE"/>
    <w:rsid w:val="00883BD3"/>
    <w:rsid w:val="008843AC"/>
    <w:rsid w:val="008843EC"/>
    <w:rsid w:val="008846E5"/>
    <w:rsid w:val="00884746"/>
    <w:rsid w:val="00884B54"/>
    <w:rsid w:val="008854BD"/>
    <w:rsid w:val="008856E2"/>
    <w:rsid w:val="00886CD2"/>
    <w:rsid w:val="008872AC"/>
    <w:rsid w:val="0088740D"/>
    <w:rsid w:val="00887450"/>
    <w:rsid w:val="00887BC8"/>
    <w:rsid w:val="00887DD3"/>
    <w:rsid w:val="008901A2"/>
    <w:rsid w:val="008904A4"/>
    <w:rsid w:val="008907C8"/>
    <w:rsid w:val="00890B30"/>
    <w:rsid w:val="008912B0"/>
    <w:rsid w:val="008913E0"/>
    <w:rsid w:val="00891441"/>
    <w:rsid w:val="00891D83"/>
    <w:rsid w:val="0089225D"/>
    <w:rsid w:val="00892299"/>
    <w:rsid w:val="00892B0B"/>
    <w:rsid w:val="00892C3E"/>
    <w:rsid w:val="0089356A"/>
    <w:rsid w:val="00894114"/>
    <w:rsid w:val="008943BC"/>
    <w:rsid w:val="008949DB"/>
    <w:rsid w:val="00894F6B"/>
    <w:rsid w:val="00894F79"/>
    <w:rsid w:val="008959F0"/>
    <w:rsid w:val="00895D8E"/>
    <w:rsid w:val="00896C81"/>
    <w:rsid w:val="00896D39"/>
    <w:rsid w:val="008A007E"/>
    <w:rsid w:val="008A0254"/>
    <w:rsid w:val="008A0F3D"/>
    <w:rsid w:val="008A18EE"/>
    <w:rsid w:val="008A2235"/>
    <w:rsid w:val="008A25E9"/>
    <w:rsid w:val="008A2C6B"/>
    <w:rsid w:val="008A305B"/>
    <w:rsid w:val="008A328D"/>
    <w:rsid w:val="008A362B"/>
    <w:rsid w:val="008A3EEB"/>
    <w:rsid w:val="008A4803"/>
    <w:rsid w:val="008A4868"/>
    <w:rsid w:val="008A4D53"/>
    <w:rsid w:val="008A5079"/>
    <w:rsid w:val="008A561C"/>
    <w:rsid w:val="008A567E"/>
    <w:rsid w:val="008A59E6"/>
    <w:rsid w:val="008A60AF"/>
    <w:rsid w:val="008A699E"/>
    <w:rsid w:val="008A6AF4"/>
    <w:rsid w:val="008A6F00"/>
    <w:rsid w:val="008A7406"/>
    <w:rsid w:val="008B0092"/>
    <w:rsid w:val="008B0D1C"/>
    <w:rsid w:val="008B0E6C"/>
    <w:rsid w:val="008B2079"/>
    <w:rsid w:val="008B27D3"/>
    <w:rsid w:val="008B2E75"/>
    <w:rsid w:val="008B2F17"/>
    <w:rsid w:val="008B3065"/>
    <w:rsid w:val="008B344E"/>
    <w:rsid w:val="008B3D60"/>
    <w:rsid w:val="008B4033"/>
    <w:rsid w:val="008B457A"/>
    <w:rsid w:val="008B47E9"/>
    <w:rsid w:val="008B4EE6"/>
    <w:rsid w:val="008B5062"/>
    <w:rsid w:val="008B50BE"/>
    <w:rsid w:val="008B518C"/>
    <w:rsid w:val="008B5206"/>
    <w:rsid w:val="008B5862"/>
    <w:rsid w:val="008B591B"/>
    <w:rsid w:val="008B5D5E"/>
    <w:rsid w:val="008B5FD9"/>
    <w:rsid w:val="008B683A"/>
    <w:rsid w:val="008B6A8E"/>
    <w:rsid w:val="008B6B42"/>
    <w:rsid w:val="008B6F0F"/>
    <w:rsid w:val="008B7C31"/>
    <w:rsid w:val="008C02B8"/>
    <w:rsid w:val="008C03CC"/>
    <w:rsid w:val="008C0419"/>
    <w:rsid w:val="008C08B7"/>
    <w:rsid w:val="008C0DE1"/>
    <w:rsid w:val="008C2891"/>
    <w:rsid w:val="008C28BF"/>
    <w:rsid w:val="008C3764"/>
    <w:rsid w:val="008C413C"/>
    <w:rsid w:val="008C4FC0"/>
    <w:rsid w:val="008C516A"/>
    <w:rsid w:val="008C573D"/>
    <w:rsid w:val="008C6693"/>
    <w:rsid w:val="008C6B16"/>
    <w:rsid w:val="008C74CE"/>
    <w:rsid w:val="008C74D1"/>
    <w:rsid w:val="008C771E"/>
    <w:rsid w:val="008D06B3"/>
    <w:rsid w:val="008D0AF5"/>
    <w:rsid w:val="008D0C7E"/>
    <w:rsid w:val="008D0F54"/>
    <w:rsid w:val="008D154F"/>
    <w:rsid w:val="008D1B4A"/>
    <w:rsid w:val="008D23DF"/>
    <w:rsid w:val="008D26B6"/>
    <w:rsid w:val="008D2F2E"/>
    <w:rsid w:val="008D309D"/>
    <w:rsid w:val="008D39D4"/>
    <w:rsid w:val="008D3FE9"/>
    <w:rsid w:val="008D44D8"/>
    <w:rsid w:val="008D4CD6"/>
    <w:rsid w:val="008D4F64"/>
    <w:rsid w:val="008D54A5"/>
    <w:rsid w:val="008D5CBA"/>
    <w:rsid w:val="008D67AB"/>
    <w:rsid w:val="008D6F79"/>
    <w:rsid w:val="008D7242"/>
    <w:rsid w:val="008D747A"/>
    <w:rsid w:val="008D795C"/>
    <w:rsid w:val="008E0241"/>
    <w:rsid w:val="008E17AB"/>
    <w:rsid w:val="008E191C"/>
    <w:rsid w:val="008E1F8C"/>
    <w:rsid w:val="008E2C36"/>
    <w:rsid w:val="008E32C9"/>
    <w:rsid w:val="008E330F"/>
    <w:rsid w:val="008E4665"/>
    <w:rsid w:val="008E46D6"/>
    <w:rsid w:val="008E48BB"/>
    <w:rsid w:val="008E4BC4"/>
    <w:rsid w:val="008E4E96"/>
    <w:rsid w:val="008E4FE0"/>
    <w:rsid w:val="008E63A5"/>
    <w:rsid w:val="008E6435"/>
    <w:rsid w:val="008E64DA"/>
    <w:rsid w:val="008E6D76"/>
    <w:rsid w:val="008E7338"/>
    <w:rsid w:val="008E78D4"/>
    <w:rsid w:val="008E7CB2"/>
    <w:rsid w:val="008F02FB"/>
    <w:rsid w:val="008F08B9"/>
    <w:rsid w:val="008F11E9"/>
    <w:rsid w:val="008F1742"/>
    <w:rsid w:val="008F1759"/>
    <w:rsid w:val="008F1C08"/>
    <w:rsid w:val="008F1C22"/>
    <w:rsid w:val="008F2686"/>
    <w:rsid w:val="008F29B1"/>
    <w:rsid w:val="008F3084"/>
    <w:rsid w:val="008F3375"/>
    <w:rsid w:val="008F369F"/>
    <w:rsid w:val="008F36F6"/>
    <w:rsid w:val="008F3AF0"/>
    <w:rsid w:val="008F44AC"/>
    <w:rsid w:val="008F4D5D"/>
    <w:rsid w:val="008F5054"/>
    <w:rsid w:val="008F5063"/>
    <w:rsid w:val="008F50C5"/>
    <w:rsid w:val="008F5448"/>
    <w:rsid w:val="008F5CA0"/>
    <w:rsid w:val="008F5E7E"/>
    <w:rsid w:val="008F635B"/>
    <w:rsid w:val="008F6FE7"/>
    <w:rsid w:val="008F73D4"/>
    <w:rsid w:val="008F73DA"/>
    <w:rsid w:val="008F7744"/>
    <w:rsid w:val="008F78DC"/>
    <w:rsid w:val="008F7A28"/>
    <w:rsid w:val="00900075"/>
    <w:rsid w:val="00900BDC"/>
    <w:rsid w:val="00900DE2"/>
    <w:rsid w:val="0090100C"/>
    <w:rsid w:val="009013DC"/>
    <w:rsid w:val="00901B47"/>
    <w:rsid w:val="00901D3B"/>
    <w:rsid w:val="0090228F"/>
    <w:rsid w:val="00902726"/>
    <w:rsid w:val="0090318F"/>
    <w:rsid w:val="009031C2"/>
    <w:rsid w:val="009038D3"/>
    <w:rsid w:val="0090440D"/>
    <w:rsid w:val="00904447"/>
    <w:rsid w:val="009047AF"/>
    <w:rsid w:val="00904DA2"/>
    <w:rsid w:val="009057D4"/>
    <w:rsid w:val="009057F2"/>
    <w:rsid w:val="00905B89"/>
    <w:rsid w:val="00905C0D"/>
    <w:rsid w:val="009060DB"/>
    <w:rsid w:val="009072B2"/>
    <w:rsid w:val="00907AF1"/>
    <w:rsid w:val="00910101"/>
    <w:rsid w:val="00910104"/>
    <w:rsid w:val="00910CA4"/>
    <w:rsid w:val="00910ECB"/>
    <w:rsid w:val="0091108B"/>
    <w:rsid w:val="00911167"/>
    <w:rsid w:val="00911728"/>
    <w:rsid w:val="00911836"/>
    <w:rsid w:val="00912033"/>
    <w:rsid w:val="009121CB"/>
    <w:rsid w:val="00912275"/>
    <w:rsid w:val="00912549"/>
    <w:rsid w:val="0091281E"/>
    <w:rsid w:val="00912AE6"/>
    <w:rsid w:val="00912FDA"/>
    <w:rsid w:val="00913F58"/>
    <w:rsid w:val="00915C3E"/>
    <w:rsid w:val="00915D5A"/>
    <w:rsid w:val="00915EB3"/>
    <w:rsid w:val="009160F9"/>
    <w:rsid w:val="00916184"/>
    <w:rsid w:val="00916490"/>
    <w:rsid w:val="00916672"/>
    <w:rsid w:val="0091677D"/>
    <w:rsid w:val="009169FB"/>
    <w:rsid w:val="00917FFC"/>
    <w:rsid w:val="00920819"/>
    <w:rsid w:val="00920FEB"/>
    <w:rsid w:val="00921104"/>
    <w:rsid w:val="009219D7"/>
    <w:rsid w:val="00922076"/>
    <w:rsid w:val="00922602"/>
    <w:rsid w:val="00922A43"/>
    <w:rsid w:val="0092306D"/>
    <w:rsid w:val="009234C3"/>
    <w:rsid w:val="00923ABB"/>
    <w:rsid w:val="00923FE0"/>
    <w:rsid w:val="00924099"/>
    <w:rsid w:val="009245EF"/>
    <w:rsid w:val="0092737E"/>
    <w:rsid w:val="009275A2"/>
    <w:rsid w:val="00932695"/>
    <w:rsid w:val="009326E7"/>
    <w:rsid w:val="009334CD"/>
    <w:rsid w:val="00933B45"/>
    <w:rsid w:val="00933C53"/>
    <w:rsid w:val="00934175"/>
    <w:rsid w:val="009343E1"/>
    <w:rsid w:val="00934739"/>
    <w:rsid w:val="00934CFF"/>
    <w:rsid w:val="00935080"/>
    <w:rsid w:val="009357D0"/>
    <w:rsid w:val="00935945"/>
    <w:rsid w:val="0093595B"/>
    <w:rsid w:val="00935A5F"/>
    <w:rsid w:val="00935FC4"/>
    <w:rsid w:val="0093611B"/>
    <w:rsid w:val="00936290"/>
    <w:rsid w:val="00937B80"/>
    <w:rsid w:val="0094043C"/>
    <w:rsid w:val="00940517"/>
    <w:rsid w:val="009409F1"/>
    <w:rsid w:val="00940A08"/>
    <w:rsid w:val="009410BF"/>
    <w:rsid w:val="0094157D"/>
    <w:rsid w:val="009417BB"/>
    <w:rsid w:val="009419AF"/>
    <w:rsid w:val="00942ED1"/>
    <w:rsid w:val="00943209"/>
    <w:rsid w:val="00943DEE"/>
    <w:rsid w:val="00944CCA"/>
    <w:rsid w:val="0094586E"/>
    <w:rsid w:val="0094591B"/>
    <w:rsid w:val="00946139"/>
    <w:rsid w:val="00946574"/>
    <w:rsid w:val="00946D30"/>
    <w:rsid w:val="00947562"/>
    <w:rsid w:val="009477EE"/>
    <w:rsid w:val="00947B63"/>
    <w:rsid w:val="009501AD"/>
    <w:rsid w:val="009519FE"/>
    <w:rsid w:val="00951CF8"/>
    <w:rsid w:val="00952087"/>
    <w:rsid w:val="00952447"/>
    <w:rsid w:val="009524E4"/>
    <w:rsid w:val="009525BE"/>
    <w:rsid w:val="0095264B"/>
    <w:rsid w:val="00953024"/>
    <w:rsid w:val="00953E96"/>
    <w:rsid w:val="009540FF"/>
    <w:rsid w:val="0095481A"/>
    <w:rsid w:val="00954B85"/>
    <w:rsid w:val="00954FD3"/>
    <w:rsid w:val="009550FE"/>
    <w:rsid w:val="009552F3"/>
    <w:rsid w:val="00955670"/>
    <w:rsid w:val="009567D6"/>
    <w:rsid w:val="00956F95"/>
    <w:rsid w:val="009579BE"/>
    <w:rsid w:val="00957F66"/>
    <w:rsid w:val="00960461"/>
    <w:rsid w:val="00961AF3"/>
    <w:rsid w:val="00961D5D"/>
    <w:rsid w:val="00961FE4"/>
    <w:rsid w:val="00962264"/>
    <w:rsid w:val="00962971"/>
    <w:rsid w:val="00962BCC"/>
    <w:rsid w:val="00963152"/>
    <w:rsid w:val="00963872"/>
    <w:rsid w:val="009640EA"/>
    <w:rsid w:val="00964583"/>
    <w:rsid w:val="00964C99"/>
    <w:rsid w:val="00965BD2"/>
    <w:rsid w:val="00966485"/>
    <w:rsid w:val="00966CD9"/>
    <w:rsid w:val="0096711D"/>
    <w:rsid w:val="0096754A"/>
    <w:rsid w:val="00967AF8"/>
    <w:rsid w:val="00967F94"/>
    <w:rsid w:val="009709CC"/>
    <w:rsid w:val="00970DAD"/>
    <w:rsid w:val="009721A5"/>
    <w:rsid w:val="009725A5"/>
    <w:rsid w:val="0097290F"/>
    <w:rsid w:val="009732AA"/>
    <w:rsid w:val="0097345A"/>
    <w:rsid w:val="00973BB8"/>
    <w:rsid w:val="00973F23"/>
    <w:rsid w:val="00974168"/>
    <w:rsid w:val="009741FE"/>
    <w:rsid w:val="00974241"/>
    <w:rsid w:val="00974587"/>
    <w:rsid w:val="009746BC"/>
    <w:rsid w:val="00974C69"/>
    <w:rsid w:val="00975017"/>
    <w:rsid w:val="0097503A"/>
    <w:rsid w:val="009751D8"/>
    <w:rsid w:val="009767A0"/>
    <w:rsid w:val="00976AD2"/>
    <w:rsid w:val="00976B5B"/>
    <w:rsid w:val="00977806"/>
    <w:rsid w:val="0098011B"/>
    <w:rsid w:val="00980341"/>
    <w:rsid w:val="009809C5"/>
    <w:rsid w:val="00980DF7"/>
    <w:rsid w:val="00981447"/>
    <w:rsid w:val="00981B8D"/>
    <w:rsid w:val="00981C30"/>
    <w:rsid w:val="009831A9"/>
    <w:rsid w:val="00983298"/>
    <w:rsid w:val="0098433C"/>
    <w:rsid w:val="009843C6"/>
    <w:rsid w:val="00985000"/>
    <w:rsid w:val="0098512B"/>
    <w:rsid w:val="00985466"/>
    <w:rsid w:val="009855D3"/>
    <w:rsid w:val="0098586D"/>
    <w:rsid w:val="00985C28"/>
    <w:rsid w:val="009862E9"/>
    <w:rsid w:val="0098653C"/>
    <w:rsid w:val="00986A1C"/>
    <w:rsid w:val="00986DF7"/>
    <w:rsid w:val="00987364"/>
    <w:rsid w:val="00987A9D"/>
    <w:rsid w:val="0099001B"/>
    <w:rsid w:val="009902FB"/>
    <w:rsid w:val="00990304"/>
    <w:rsid w:val="00990799"/>
    <w:rsid w:val="009909D7"/>
    <w:rsid w:val="00991179"/>
    <w:rsid w:val="00991A75"/>
    <w:rsid w:val="00991DED"/>
    <w:rsid w:val="00992C15"/>
    <w:rsid w:val="00992D28"/>
    <w:rsid w:val="00992D5A"/>
    <w:rsid w:val="00993141"/>
    <w:rsid w:val="009934C5"/>
    <w:rsid w:val="009936F2"/>
    <w:rsid w:val="00993C0E"/>
    <w:rsid w:val="0099401A"/>
    <w:rsid w:val="00994027"/>
    <w:rsid w:val="0099438C"/>
    <w:rsid w:val="00994882"/>
    <w:rsid w:val="0099562D"/>
    <w:rsid w:val="009956B5"/>
    <w:rsid w:val="0099640C"/>
    <w:rsid w:val="00996C95"/>
    <w:rsid w:val="00996F83"/>
    <w:rsid w:val="009970DB"/>
    <w:rsid w:val="00997150"/>
    <w:rsid w:val="009973C7"/>
    <w:rsid w:val="009976F3"/>
    <w:rsid w:val="00997915"/>
    <w:rsid w:val="00997E10"/>
    <w:rsid w:val="00997EA7"/>
    <w:rsid w:val="009A0283"/>
    <w:rsid w:val="009A02A9"/>
    <w:rsid w:val="009A0DA5"/>
    <w:rsid w:val="009A0EA9"/>
    <w:rsid w:val="009A15C1"/>
    <w:rsid w:val="009A17C5"/>
    <w:rsid w:val="009A1D8E"/>
    <w:rsid w:val="009A25C6"/>
    <w:rsid w:val="009A2D3B"/>
    <w:rsid w:val="009A2D7C"/>
    <w:rsid w:val="009A3552"/>
    <w:rsid w:val="009A35DA"/>
    <w:rsid w:val="009A423B"/>
    <w:rsid w:val="009A4804"/>
    <w:rsid w:val="009A4DA5"/>
    <w:rsid w:val="009A5643"/>
    <w:rsid w:val="009A598F"/>
    <w:rsid w:val="009A5F45"/>
    <w:rsid w:val="009A6BCE"/>
    <w:rsid w:val="009A7168"/>
    <w:rsid w:val="009A71C7"/>
    <w:rsid w:val="009A71D7"/>
    <w:rsid w:val="009A7CBD"/>
    <w:rsid w:val="009B0495"/>
    <w:rsid w:val="009B174B"/>
    <w:rsid w:val="009B1AB7"/>
    <w:rsid w:val="009B1D4D"/>
    <w:rsid w:val="009B2461"/>
    <w:rsid w:val="009B248C"/>
    <w:rsid w:val="009B2526"/>
    <w:rsid w:val="009B2A3A"/>
    <w:rsid w:val="009B30B8"/>
    <w:rsid w:val="009B32DC"/>
    <w:rsid w:val="009B3795"/>
    <w:rsid w:val="009B39A6"/>
    <w:rsid w:val="009B3B36"/>
    <w:rsid w:val="009B3D73"/>
    <w:rsid w:val="009B3E2A"/>
    <w:rsid w:val="009B4535"/>
    <w:rsid w:val="009B4AF3"/>
    <w:rsid w:val="009B51DD"/>
    <w:rsid w:val="009B5480"/>
    <w:rsid w:val="009B550B"/>
    <w:rsid w:val="009B5691"/>
    <w:rsid w:val="009B7131"/>
    <w:rsid w:val="009C038C"/>
    <w:rsid w:val="009C11A6"/>
    <w:rsid w:val="009C202C"/>
    <w:rsid w:val="009C26CF"/>
    <w:rsid w:val="009C2851"/>
    <w:rsid w:val="009C288C"/>
    <w:rsid w:val="009C3920"/>
    <w:rsid w:val="009C3A34"/>
    <w:rsid w:val="009C3ED9"/>
    <w:rsid w:val="009C44E0"/>
    <w:rsid w:val="009C497D"/>
    <w:rsid w:val="009C4FA4"/>
    <w:rsid w:val="009C4FFA"/>
    <w:rsid w:val="009C574A"/>
    <w:rsid w:val="009C5AC8"/>
    <w:rsid w:val="009C613F"/>
    <w:rsid w:val="009C6209"/>
    <w:rsid w:val="009C62DA"/>
    <w:rsid w:val="009C64E9"/>
    <w:rsid w:val="009C6BD0"/>
    <w:rsid w:val="009C6C96"/>
    <w:rsid w:val="009C6D21"/>
    <w:rsid w:val="009D03E9"/>
    <w:rsid w:val="009D07FA"/>
    <w:rsid w:val="009D0D78"/>
    <w:rsid w:val="009D1203"/>
    <w:rsid w:val="009D1513"/>
    <w:rsid w:val="009D1642"/>
    <w:rsid w:val="009D1EE8"/>
    <w:rsid w:val="009D2174"/>
    <w:rsid w:val="009D2293"/>
    <w:rsid w:val="009D2537"/>
    <w:rsid w:val="009D29C3"/>
    <w:rsid w:val="009D326C"/>
    <w:rsid w:val="009D4B28"/>
    <w:rsid w:val="009D4F34"/>
    <w:rsid w:val="009D538E"/>
    <w:rsid w:val="009D57CB"/>
    <w:rsid w:val="009D59C2"/>
    <w:rsid w:val="009D672A"/>
    <w:rsid w:val="009D701F"/>
    <w:rsid w:val="009D70A0"/>
    <w:rsid w:val="009D70E4"/>
    <w:rsid w:val="009D7C0F"/>
    <w:rsid w:val="009D7E19"/>
    <w:rsid w:val="009E049C"/>
    <w:rsid w:val="009E0E1B"/>
    <w:rsid w:val="009E0E8E"/>
    <w:rsid w:val="009E202D"/>
    <w:rsid w:val="009E23DE"/>
    <w:rsid w:val="009E270B"/>
    <w:rsid w:val="009E2A38"/>
    <w:rsid w:val="009E36A9"/>
    <w:rsid w:val="009E3B22"/>
    <w:rsid w:val="009E4264"/>
    <w:rsid w:val="009E599C"/>
    <w:rsid w:val="009E5CE1"/>
    <w:rsid w:val="009E5D21"/>
    <w:rsid w:val="009E5F7E"/>
    <w:rsid w:val="009E65C9"/>
    <w:rsid w:val="009E6C70"/>
    <w:rsid w:val="009E6E5E"/>
    <w:rsid w:val="009E707C"/>
    <w:rsid w:val="009E73A3"/>
    <w:rsid w:val="009E7797"/>
    <w:rsid w:val="009E7D25"/>
    <w:rsid w:val="009F04E2"/>
    <w:rsid w:val="009F05C3"/>
    <w:rsid w:val="009F092D"/>
    <w:rsid w:val="009F0B9B"/>
    <w:rsid w:val="009F1963"/>
    <w:rsid w:val="009F1C9F"/>
    <w:rsid w:val="009F1D67"/>
    <w:rsid w:val="009F2131"/>
    <w:rsid w:val="009F3277"/>
    <w:rsid w:val="009F3340"/>
    <w:rsid w:val="009F3726"/>
    <w:rsid w:val="009F3850"/>
    <w:rsid w:val="009F4A72"/>
    <w:rsid w:val="009F5037"/>
    <w:rsid w:val="009F6184"/>
    <w:rsid w:val="009F64A0"/>
    <w:rsid w:val="009F676C"/>
    <w:rsid w:val="009F6B20"/>
    <w:rsid w:val="009F7481"/>
    <w:rsid w:val="00A0027C"/>
    <w:rsid w:val="00A0049C"/>
    <w:rsid w:val="00A0050A"/>
    <w:rsid w:val="00A00530"/>
    <w:rsid w:val="00A00D7E"/>
    <w:rsid w:val="00A01775"/>
    <w:rsid w:val="00A01AB3"/>
    <w:rsid w:val="00A026D2"/>
    <w:rsid w:val="00A032F7"/>
    <w:rsid w:val="00A034C2"/>
    <w:rsid w:val="00A0430A"/>
    <w:rsid w:val="00A047A8"/>
    <w:rsid w:val="00A05307"/>
    <w:rsid w:val="00A0573C"/>
    <w:rsid w:val="00A05BFA"/>
    <w:rsid w:val="00A0601C"/>
    <w:rsid w:val="00A0645E"/>
    <w:rsid w:val="00A06580"/>
    <w:rsid w:val="00A0659F"/>
    <w:rsid w:val="00A068F0"/>
    <w:rsid w:val="00A069DA"/>
    <w:rsid w:val="00A06F9E"/>
    <w:rsid w:val="00A07089"/>
    <w:rsid w:val="00A0717F"/>
    <w:rsid w:val="00A07512"/>
    <w:rsid w:val="00A07A44"/>
    <w:rsid w:val="00A07EA4"/>
    <w:rsid w:val="00A10308"/>
    <w:rsid w:val="00A1034D"/>
    <w:rsid w:val="00A108E2"/>
    <w:rsid w:val="00A10CB1"/>
    <w:rsid w:val="00A10DAC"/>
    <w:rsid w:val="00A12038"/>
    <w:rsid w:val="00A12637"/>
    <w:rsid w:val="00A12A10"/>
    <w:rsid w:val="00A137A5"/>
    <w:rsid w:val="00A13E3D"/>
    <w:rsid w:val="00A147AD"/>
    <w:rsid w:val="00A14BD6"/>
    <w:rsid w:val="00A152F2"/>
    <w:rsid w:val="00A155B1"/>
    <w:rsid w:val="00A15763"/>
    <w:rsid w:val="00A15C44"/>
    <w:rsid w:val="00A16037"/>
    <w:rsid w:val="00A161C7"/>
    <w:rsid w:val="00A161CC"/>
    <w:rsid w:val="00A1694F"/>
    <w:rsid w:val="00A1780E"/>
    <w:rsid w:val="00A17C0A"/>
    <w:rsid w:val="00A2011C"/>
    <w:rsid w:val="00A2033A"/>
    <w:rsid w:val="00A20567"/>
    <w:rsid w:val="00A20BAC"/>
    <w:rsid w:val="00A211F4"/>
    <w:rsid w:val="00A21694"/>
    <w:rsid w:val="00A2190C"/>
    <w:rsid w:val="00A21F4F"/>
    <w:rsid w:val="00A220E7"/>
    <w:rsid w:val="00A22425"/>
    <w:rsid w:val="00A227F3"/>
    <w:rsid w:val="00A228FA"/>
    <w:rsid w:val="00A22C5F"/>
    <w:rsid w:val="00A22FE3"/>
    <w:rsid w:val="00A23A50"/>
    <w:rsid w:val="00A23BB8"/>
    <w:rsid w:val="00A23D1A"/>
    <w:rsid w:val="00A24101"/>
    <w:rsid w:val="00A24566"/>
    <w:rsid w:val="00A24BBB"/>
    <w:rsid w:val="00A24E59"/>
    <w:rsid w:val="00A251F7"/>
    <w:rsid w:val="00A25AC7"/>
    <w:rsid w:val="00A25C41"/>
    <w:rsid w:val="00A260F0"/>
    <w:rsid w:val="00A2779C"/>
    <w:rsid w:val="00A277AA"/>
    <w:rsid w:val="00A279E2"/>
    <w:rsid w:val="00A30515"/>
    <w:rsid w:val="00A30CB7"/>
    <w:rsid w:val="00A319A2"/>
    <w:rsid w:val="00A32E86"/>
    <w:rsid w:val="00A35126"/>
    <w:rsid w:val="00A35998"/>
    <w:rsid w:val="00A36066"/>
    <w:rsid w:val="00A3692C"/>
    <w:rsid w:val="00A370C4"/>
    <w:rsid w:val="00A37274"/>
    <w:rsid w:val="00A37433"/>
    <w:rsid w:val="00A37957"/>
    <w:rsid w:val="00A40104"/>
    <w:rsid w:val="00A4023C"/>
    <w:rsid w:val="00A41170"/>
    <w:rsid w:val="00A412C2"/>
    <w:rsid w:val="00A412CC"/>
    <w:rsid w:val="00A41A2B"/>
    <w:rsid w:val="00A41B60"/>
    <w:rsid w:val="00A42153"/>
    <w:rsid w:val="00A42AFD"/>
    <w:rsid w:val="00A42BBD"/>
    <w:rsid w:val="00A430E9"/>
    <w:rsid w:val="00A4315D"/>
    <w:rsid w:val="00A43862"/>
    <w:rsid w:val="00A43C85"/>
    <w:rsid w:val="00A44F1C"/>
    <w:rsid w:val="00A45437"/>
    <w:rsid w:val="00A466C3"/>
    <w:rsid w:val="00A46C7A"/>
    <w:rsid w:val="00A46FB8"/>
    <w:rsid w:val="00A4765D"/>
    <w:rsid w:val="00A47A76"/>
    <w:rsid w:val="00A503C1"/>
    <w:rsid w:val="00A50979"/>
    <w:rsid w:val="00A50A60"/>
    <w:rsid w:val="00A50FA4"/>
    <w:rsid w:val="00A516D8"/>
    <w:rsid w:val="00A5220D"/>
    <w:rsid w:val="00A527A1"/>
    <w:rsid w:val="00A52A3D"/>
    <w:rsid w:val="00A52B0C"/>
    <w:rsid w:val="00A542A7"/>
    <w:rsid w:val="00A54BF9"/>
    <w:rsid w:val="00A5512D"/>
    <w:rsid w:val="00A55317"/>
    <w:rsid w:val="00A55527"/>
    <w:rsid w:val="00A55DB8"/>
    <w:rsid w:val="00A578F4"/>
    <w:rsid w:val="00A57954"/>
    <w:rsid w:val="00A57E11"/>
    <w:rsid w:val="00A57E4F"/>
    <w:rsid w:val="00A61BEF"/>
    <w:rsid w:val="00A61F98"/>
    <w:rsid w:val="00A62099"/>
    <w:rsid w:val="00A628A7"/>
    <w:rsid w:val="00A62FBC"/>
    <w:rsid w:val="00A63BD9"/>
    <w:rsid w:val="00A63FCA"/>
    <w:rsid w:val="00A64B7F"/>
    <w:rsid w:val="00A64B8D"/>
    <w:rsid w:val="00A658D4"/>
    <w:rsid w:val="00A65CB9"/>
    <w:rsid w:val="00A65DFF"/>
    <w:rsid w:val="00A65E9D"/>
    <w:rsid w:val="00A65F66"/>
    <w:rsid w:val="00A675A9"/>
    <w:rsid w:val="00A6773A"/>
    <w:rsid w:val="00A679BA"/>
    <w:rsid w:val="00A70429"/>
    <w:rsid w:val="00A70B9F"/>
    <w:rsid w:val="00A71D34"/>
    <w:rsid w:val="00A72552"/>
    <w:rsid w:val="00A73374"/>
    <w:rsid w:val="00A73D00"/>
    <w:rsid w:val="00A749FA"/>
    <w:rsid w:val="00A74A72"/>
    <w:rsid w:val="00A75E92"/>
    <w:rsid w:val="00A76A17"/>
    <w:rsid w:val="00A76CF5"/>
    <w:rsid w:val="00A771D9"/>
    <w:rsid w:val="00A777E0"/>
    <w:rsid w:val="00A77D57"/>
    <w:rsid w:val="00A80578"/>
    <w:rsid w:val="00A81436"/>
    <w:rsid w:val="00A81A46"/>
    <w:rsid w:val="00A83008"/>
    <w:rsid w:val="00A83ABD"/>
    <w:rsid w:val="00A83CF0"/>
    <w:rsid w:val="00A83D1A"/>
    <w:rsid w:val="00A83FD6"/>
    <w:rsid w:val="00A8406D"/>
    <w:rsid w:val="00A85306"/>
    <w:rsid w:val="00A855FC"/>
    <w:rsid w:val="00A85F52"/>
    <w:rsid w:val="00A86455"/>
    <w:rsid w:val="00A87552"/>
    <w:rsid w:val="00A87564"/>
    <w:rsid w:val="00A87A03"/>
    <w:rsid w:val="00A87E43"/>
    <w:rsid w:val="00A87EB9"/>
    <w:rsid w:val="00A90B7A"/>
    <w:rsid w:val="00A90D0A"/>
    <w:rsid w:val="00A91956"/>
    <w:rsid w:val="00A91C5F"/>
    <w:rsid w:val="00A91DEF"/>
    <w:rsid w:val="00A92226"/>
    <w:rsid w:val="00A92A07"/>
    <w:rsid w:val="00A92E56"/>
    <w:rsid w:val="00A93FE8"/>
    <w:rsid w:val="00A94507"/>
    <w:rsid w:val="00A948CC"/>
    <w:rsid w:val="00A9492E"/>
    <w:rsid w:val="00A94AB4"/>
    <w:rsid w:val="00A94E7A"/>
    <w:rsid w:val="00A95017"/>
    <w:rsid w:val="00A96D7F"/>
    <w:rsid w:val="00A97334"/>
    <w:rsid w:val="00A97ACC"/>
    <w:rsid w:val="00A97BE5"/>
    <w:rsid w:val="00A97D32"/>
    <w:rsid w:val="00AA0128"/>
    <w:rsid w:val="00AA0E1F"/>
    <w:rsid w:val="00AA0F6B"/>
    <w:rsid w:val="00AA2083"/>
    <w:rsid w:val="00AA28C9"/>
    <w:rsid w:val="00AA2ABF"/>
    <w:rsid w:val="00AA4179"/>
    <w:rsid w:val="00AA454D"/>
    <w:rsid w:val="00AA45CE"/>
    <w:rsid w:val="00AA4607"/>
    <w:rsid w:val="00AA4A9B"/>
    <w:rsid w:val="00AA5247"/>
    <w:rsid w:val="00AA53F6"/>
    <w:rsid w:val="00AA5663"/>
    <w:rsid w:val="00AA589E"/>
    <w:rsid w:val="00AA5ACE"/>
    <w:rsid w:val="00AA5C1F"/>
    <w:rsid w:val="00AA6DCF"/>
    <w:rsid w:val="00AA7091"/>
    <w:rsid w:val="00AA736B"/>
    <w:rsid w:val="00AA798E"/>
    <w:rsid w:val="00AA7C8B"/>
    <w:rsid w:val="00AB08FE"/>
    <w:rsid w:val="00AB0A25"/>
    <w:rsid w:val="00AB1306"/>
    <w:rsid w:val="00AB17F9"/>
    <w:rsid w:val="00AB17FA"/>
    <w:rsid w:val="00AB1BC5"/>
    <w:rsid w:val="00AB1BFA"/>
    <w:rsid w:val="00AB21C0"/>
    <w:rsid w:val="00AB28A5"/>
    <w:rsid w:val="00AB3223"/>
    <w:rsid w:val="00AB3A8D"/>
    <w:rsid w:val="00AB430D"/>
    <w:rsid w:val="00AB4841"/>
    <w:rsid w:val="00AB54DF"/>
    <w:rsid w:val="00AB6043"/>
    <w:rsid w:val="00AB709D"/>
    <w:rsid w:val="00AB7A4D"/>
    <w:rsid w:val="00AC0FE9"/>
    <w:rsid w:val="00AC2A65"/>
    <w:rsid w:val="00AC37AC"/>
    <w:rsid w:val="00AC4057"/>
    <w:rsid w:val="00AC476B"/>
    <w:rsid w:val="00AC48A4"/>
    <w:rsid w:val="00AC4C83"/>
    <w:rsid w:val="00AC4EDA"/>
    <w:rsid w:val="00AC5169"/>
    <w:rsid w:val="00AC52D4"/>
    <w:rsid w:val="00AC5A82"/>
    <w:rsid w:val="00AC61E1"/>
    <w:rsid w:val="00AC6E88"/>
    <w:rsid w:val="00AC7496"/>
    <w:rsid w:val="00AC760A"/>
    <w:rsid w:val="00AD050E"/>
    <w:rsid w:val="00AD0DA0"/>
    <w:rsid w:val="00AD1981"/>
    <w:rsid w:val="00AD26E2"/>
    <w:rsid w:val="00AD3E6E"/>
    <w:rsid w:val="00AD42B7"/>
    <w:rsid w:val="00AD465D"/>
    <w:rsid w:val="00AD4721"/>
    <w:rsid w:val="00AD472B"/>
    <w:rsid w:val="00AD4982"/>
    <w:rsid w:val="00AD4ACB"/>
    <w:rsid w:val="00AD4F6B"/>
    <w:rsid w:val="00AD5096"/>
    <w:rsid w:val="00AD52A7"/>
    <w:rsid w:val="00AD53A3"/>
    <w:rsid w:val="00AD5551"/>
    <w:rsid w:val="00AD5715"/>
    <w:rsid w:val="00AD5E1A"/>
    <w:rsid w:val="00AD5F73"/>
    <w:rsid w:val="00AD66B8"/>
    <w:rsid w:val="00AD6950"/>
    <w:rsid w:val="00AD696B"/>
    <w:rsid w:val="00AD7802"/>
    <w:rsid w:val="00AD7B74"/>
    <w:rsid w:val="00AD7EA2"/>
    <w:rsid w:val="00AD7F60"/>
    <w:rsid w:val="00AE0651"/>
    <w:rsid w:val="00AE0D64"/>
    <w:rsid w:val="00AE0E9E"/>
    <w:rsid w:val="00AE1513"/>
    <w:rsid w:val="00AE2862"/>
    <w:rsid w:val="00AE32D2"/>
    <w:rsid w:val="00AE39B6"/>
    <w:rsid w:val="00AE425C"/>
    <w:rsid w:val="00AE4854"/>
    <w:rsid w:val="00AE48D9"/>
    <w:rsid w:val="00AE4971"/>
    <w:rsid w:val="00AE5030"/>
    <w:rsid w:val="00AE5604"/>
    <w:rsid w:val="00AE60C4"/>
    <w:rsid w:val="00AE6316"/>
    <w:rsid w:val="00AE6884"/>
    <w:rsid w:val="00AE6D15"/>
    <w:rsid w:val="00AE6EFF"/>
    <w:rsid w:val="00AE7263"/>
    <w:rsid w:val="00AE7C24"/>
    <w:rsid w:val="00AF055B"/>
    <w:rsid w:val="00AF0D2E"/>
    <w:rsid w:val="00AF161F"/>
    <w:rsid w:val="00AF1B28"/>
    <w:rsid w:val="00AF2404"/>
    <w:rsid w:val="00AF2588"/>
    <w:rsid w:val="00AF31D8"/>
    <w:rsid w:val="00AF3247"/>
    <w:rsid w:val="00AF36B3"/>
    <w:rsid w:val="00AF4A57"/>
    <w:rsid w:val="00AF54CC"/>
    <w:rsid w:val="00AF5591"/>
    <w:rsid w:val="00AF5D31"/>
    <w:rsid w:val="00AF629C"/>
    <w:rsid w:val="00AF6EC8"/>
    <w:rsid w:val="00AF6FB1"/>
    <w:rsid w:val="00AF7027"/>
    <w:rsid w:val="00AF7B62"/>
    <w:rsid w:val="00B00381"/>
    <w:rsid w:val="00B00531"/>
    <w:rsid w:val="00B007EF"/>
    <w:rsid w:val="00B007F9"/>
    <w:rsid w:val="00B00895"/>
    <w:rsid w:val="00B00C93"/>
    <w:rsid w:val="00B01019"/>
    <w:rsid w:val="00B025D4"/>
    <w:rsid w:val="00B025D6"/>
    <w:rsid w:val="00B02924"/>
    <w:rsid w:val="00B03183"/>
    <w:rsid w:val="00B03459"/>
    <w:rsid w:val="00B0391E"/>
    <w:rsid w:val="00B03DFD"/>
    <w:rsid w:val="00B0457D"/>
    <w:rsid w:val="00B04607"/>
    <w:rsid w:val="00B04A81"/>
    <w:rsid w:val="00B04BAF"/>
    <w:rsid w:val="00B04E54"/>
    <w:rsid w:val="00B05203"/>
    <w:rsid w:val="00B055F5"/>
    <w:rsid w:val="00B05828"/>
    <w:rsid w:val="00B072F9"/>
    <w:rsid w:val="00B078AC"/>
    <w:rsid w:val="00B10D01"/>
    <w:rsid w:val="00B10EA9"/>
    <w:rsid w:val="00B1119F"/>
    <w:rsid w:val="00B118EB"/>
    <w:rsid w:val="00B11D24"/>
    <w:rsid w:val="00B13110"/>
    <w:rsid w:val="00B13511"/>
    <w:rsid w:val="00B13D60"/>
    <w:rsid w:val="00B14690"/>
    <w:rsid w:val="00B152D6"/>
    <w:rsid w:val="00B15310"/>
    <w:rsid w:val="00B15ACD"/>
    <w:rsid w:val="00B15EC2"/>
    <w:rsid w:val="00B20AA1"/>
    <w:rsid w:val="00B210D8"/>
    <w:rsid w:val="00B2150A"/>
    <w:rsid w:val="00B21892"/>
    <w:rsid w:val="00B21BAC"/>
    <w:rsid w:val="00B21F3D"/>
    <w:rsid w:val="00B22A6F"/>
    <w:rsid w:val="00B230C1"/>
    <w:rsid w:val="00B235AD"/>
    <w:rsid w:val="00B23C93"/>
    <w:rsid w:val="00B246CC"/>
    <w:rsid w:val="00B24977"/>
    <w:rsid w:val="00B24D55"/>
    <w:rsid w:val="00B25E22"/>
    <w:rsid w:val="00B25FFB"/>
    <w:rsid w:val="00B2678F"/>
    <w:rsid w:val="00B26E4F"/>
    <w:rsid w:val="00B305B8"/>
    <w:rsid w:val="00B3065A"/>
    <w:rsid w:val="00B306FE"/>
    <w:rsid w:val="00B3071B"/>
    <w:rsid w:val="00B30756"/>
    <w:rsid w:val="00B30AD9"/>
    <w:rsid w:val="00B320A5"/>
    <w:rsid w:val="00B32C90"/>
    <w:rsid w:val="00B32E74"/>
    <w:rsid w:val="00B3303D"/>
    <w:rsid w:val="00B3386A"/>
    <w:rsid w:val="00B33E6C"/>
    <w:rsid w:val="00B33FE3"/>
    <w:rsid w:val="00B34189"/>
    <w:rsid w:val="00B34C88"/>
    <w:rsid w:val="00B34DBC"/>
    <w:rsid w:val="00B35073"/>
    <w:rsid w:val="00B35BD2"/>
    <w:rsid w:val="00B35C21"/>
    <w:rsid w:val="00B3608E"/>
    <w:rsid w:val="00B37280"/>
    <w:rsid w:val="00B372FB"/>
    <w:rsid w:val="00B37854"/>
    <w:rsid w:val="00B379B8"/>
    <w:rsid w:val="00B37A18"/>
    <w:rsid w:val="00B37CE7"/>
    <w:rsid w:val="00B40485"/>
    <w:rsid w:val="00B4093F"/>
    <w:rsid w:val="00B40A5D"/>
    <w:rsid w:val="00B40A73"/>
    <w:rsid w:val="00B40B14"/>
    <w:rsid w:val="00B41E32"/>
    <w:rsid w:val="00B41E7A"/>
    <w:rsid w:val="00B42B08"/>
    <w:rsid w:val="00B44497"/>
    <w:rsid w:val="00B4482A"/>
    <w:rsid w:val="00B448DA"/>
    <w:rsid w:val="00B44AC3"/>
    <w:rsid w:val="00B44F26"/>
    <w:rsid w:val="00B457F9"/>
    <w:rsid w:val="00B45EC0"/>
    <w:rsid w:val="00B461B5"/>
    <w:rsid w:val="00B462C2"/>
    <w:rsid w:val="00B47278"/>
    <w:rsid w:val="00B47E3E"/>
    <w:rsid w:val="00B505B6"/>
    <w:rsid w:val="00B518A7"/>
    <w:rsid w:val="00B51F2A"/>
    <w:rsid w:val="00B5226A"/>
    <w:rsid w:val="00B522D0"/>
    <w:rsid w:val="00B5250E"/>
    <w:rsid w:val="00B52A7C"/>
    <w:rsid w:val="00B52FC7"/>
    <w:rsid w:val="00B531E8"/>
    <w:rsid w:val="00B53ABB"/>
    <w:rsid w:val="00B53B4B"/>
    <w:rsid w:val="00B54299"/>
    <w:rsid w:val="00B549C5"/>
    <w:rsid w:val="00B54CFE"/>
    <w:rsid w:val="00B54E5E"/>
    <w:rsid w:val="00B54E6D"/>
    <w:rsid w:val="00B54F8F"/>
    <w:rsid w:val="00B55168"/>
    <w:rsid w:val="00B5569A"/>
    <w:rsid w:val="00B55F0E"/>
    <w:rsid w:val="00B56487"/>
    <w:rsid w:val="00B56783"/>
    <w:rsid w:val="00B572C5"/>
    <w:rsid w:val="00B57307"/>
    <w:rsid w:val="00B57309"/>
    <w:rsid w:val="00B57F11"/>
    <w:rsid w:val="00B60EF1"/>
    <w:rsid w:val="00B6176D"/>
    <w:rsid w:val="00B61B6D"/>
    <w:rsid w:val="00B620C6"/>
    <w:rsid w:val="00B62B92"/>
    <w:rsid w:val="00B62E7C"/>
    <w:rsid w:val="00B630F1"/>
    <w:rsid w:val="00B6314E"/>
    <w:rsid w:val="00B647F8"/>
    <w:rsid w:val="00B64879"/>
    <w:rsid w:val="00B64DBC"/>
    <w:rsid w:val="00B65D4F"/>
    <w:rsid w:val="00B66111"/>
    <w:rsid w:val="00B66B14"/>
    <w:rsid w:val="00B67498"/>
    <w:rsid w:val="00B7030B"/>
    <w:rsid w:val="00B70484"/>
    <w:rsid w:val="00B708FB"/>
    <w:rsid w:val="00B7121E"/>
    <w:rsid w:val="00B7133B"/>
    <w:rsid w:val="00B71EA5"/>
    <w:rsid w:val="00B71F5D"/>
    <w:rsid w:val="00B72364"/>
    <w:rsid w:val="00B725B7"/>
    <w:rsid w:val="00B7271A"/>
    <w:rsid w:val="00B72754"/>
    <w:rsid w:val="00B72E85"/>
    <w:rsid w:val="00B73106"/>
    <w:rsid w:val="00B73461"/>
    <w:rsid w:val="00B74E7B"/>
    <w:rsid w:val="00B75043"/>
    <w:rsid w:val="00B75C4E"/>
    <w:rsid w:val="00B760FD"/>
    <w:rsid w:val="00B76AC7"/>
    <w:rsid w:val="00B77262"/>
    <w:rsid w:val="00B773BD"/>
    <w:rsid w:val="00B77502"/>
    <w:rsid w:val="00B777FF"/>
    <w:rsid w:val="00B7798B"/>
    <w:rsid w:val="00B77CE4"/>
    <w:rsid w:val="00B77EEB"/>
    <w:rsid w:val="00B77F4F"/>
    <w:rsid w:val="00B77F7A"/>
    <w:rsid w:val="00B8049E"/>
    <w:rsid w:val="00B81933"/>
    <w:rsid w:val="00B81B2E"/>
    <w:rsid w:val="00B827A8"/>
    <w:rsid w:val="00B828DF"/>
    <w:rsid w:val="00B835EC"/>
    <w:rsid w:val="00B83B90"/>
    <w:rsid w:val="00B83C40"/>
    <w:rsid w:val="00B84361"/>
    <w:rsid w:val="00B85279"/>
    <w:rsid w:val="00B85940"/>
    <w:rsid w:val="00B86B9D"/>
    <w:rsid w:val="00B86F71"/>
    <w:rsid w:val="00B876AB"/>
    <w:rsid w:val="00B87D0F"/>
    <w:rsid w:val="00B90062"/>
    <w:rsid w:val="00B90D1C"/>
    <w:rsid w:val="00B90F58"/>
    <w:rsid w:val="00B91279"/>
    <w:rsid w:val="00B920A6"/>
    <w:rsid w:val="00B92582"/>
    <w:rsid w:val="00B925C7"/>
    <w:rsid w:val="00B925D1"/>
    <w:rsid w:val="00B9268C"/>
    <w:rsid w:val="00B92A2B"/>
    <w:rsid w:val="00B9448C"/>
    <w:rsid w:val="00B94A9C"/>
    <w:rsid w:val="00B94BD8"/>
    <w:rsid w:val="00B94FC9"/>
    <w:rsid w:val="00B95ACE"/>
    <w:rsid w:val="00B95D8D"/>
    <w:rsid w:val="00B95EC2"/>
    <w:rsid w:val="00B96298"/>
    <w:rsid w:val="00B96845"/>
    <w:rsid w:val="00B96A25"/>
    <w:rsid w:val="00B96B8A"/>
    <w:rsid w:val="00B96E0D"/>
    <w:rsid w:val="00B97B25"/>
    <w:rsid w:val="00BA0031"/>
    <w:rsid w:val="00BA121F"/>
    <w:rsid w:val="00BA2184"/>
    <w:rsid w:val="00BA3D82"/>
    <w:rsid w:val="00BA494F"/>
    <w:rsid w:val="00BA4B6E"/>
    <w:rsid w:val="00BA55F2"/>
    <w:rsid w:val="00BA5CE0"/>
    <w:rsid w:val="00BA5D65"/>
    <w:rsid w:val="00BA6409"/>
    <w:rsid w:val="00BA6900"/>
    <w:rsid w:val="00BA71E3"/>
    <w:rsid w:val="00BA72C1"/>
    <w:rsid w:val="00BA752B"/>
    <w:rsid w:val="00BA754E"/>
    <w:rsid w:val="00BA7ADD"/>
    <w:rsid w:val="00BA7EA1"/>
    <w:rsid w:val="00BA7FB4"/>
    <w:rsid w:val="00BB0574"/>
    <w:rsid w:val="00BB0A0C"/>
    <w:rsid w:val="00BB0F39"/>
    <w:rsid w:val="00BB1134"/>
    <w:rsid w:val="00BB11B1"/>
    <w:rsid w:val="00BB1E4C"/>
    <w:rsid w:val="00BB207A"/>
    <w:rsid w:val="00BB242C"/>
    <w:rsid w:val="00BB29CB"/>
    <w:rsid w:val="00BB326C"/>
    <w:rsid w:val="00BB373B"/>
    <w:rsid w:val="00BB397B"/>
    <w:rsid w:val="00BB3E2A"/>
    <w:rsid w:val="00BB44BB"/>
    <w:rsid w:val="00BB4670"/>
    <w:rsid w:val="00BB476C"/>
    <w:rsid w:val="00BB48D4"/>
    <w:rsid w:val="00BB4BC9"/>
    <w:rsid w:val="00BB56F0"/>
    <w:rsid w:val="00BB5BA5"/>
    <w:rsid w:val="00BB6294"/>
    <w:rsid w:val="00BB676D"/>
    <w:rsid w:val="00BB6DA1"/>
    <w:rsid w:val="00BB6F89"/>
    <w:rsid w:val="00BB737D"/>
    <w:rsid w:val="00BB7646"/>
    <w:rsid w:val="00BB7A15"/>
    <w:rsid w:val="00BC0097"/>
    <w:rsid w:val="00BC0A09"/>
    <w:rsid w:val="00BC0A95"/>
    <w:rsid w:val="00BC0ADF"/>
    <w:rsid w:val="00BC1526"/>
    <w:rsid w:val="00BC17F0"/>
    <w:rsid w:val="00BC1ABA"/>
    <w:rsid w:val="00BC20AD"/>
    <w:rsid w:val="00BC2511"/>
    <w:rsid w:val="00BC25A1"/>
    <w:rsid w:val="00BC280C"/>
    <w:rsid w:val="00BC2E3F"/>
    <w:rsid w:val="00BC2EBF"/>
    <w:rsid w:val="00BC36D7"/>
    <w:rsid w:val="00BC4646"/>
    <w:rsid w:val="00BC4839"/>
    <w:rsid w:val="00BC50A5"/>
    <w:rsid w:val="00BC53CB"/>
    <w:rsid w:val="00BC5520"/>
    <w:rsid w:val="00BC57BD"/>
    <w:rsid w:val="00BC6060"/>
    <w:rsid w:val="00BC611C"/>
    <w:rsid w:val="00BC7332"/>
    <w:rsid w:val="00BC7822"/>
    <w:rsid w:val="00BD10FA"/>
    <w:rsid w:val="00BD1A60"/>
    <w:rsid w:val="00BD1E5B"/>
    <w:rsid w:val="00BD2E89"/>
    <w:rsid w:val="00BD31BD"/>
    <w:rsid w:val="00BD32C2"/>
    <w:rsid w:val="00BD3CCD"/>
    <w:rsid w:val="00BD4593"/>
    <w:rsid w:val="00BD4E43"/>
    <w:rsid w:val="00BD53E1"/>
    <w:rsid w:val="00BD55C4"/>
    <w:rsid w:val="00BD5B8D"/>
    <w:rsid w:val="00BD5E4B"/>
    <w:rsid w:val="00BD6139"/>
    <w:rsid w:val="00BD6D49"/>
    <w:rsid w:val="00BD6D4B"/>
    <w:rsid w:val="00BD78A0"/>
    <w:rsid w:val="00BE0043"/>
    <w:rsid w:val="00BE05D2"/>
    <w:rsid w:val="00BE08B9"/>
    <w:rsid w:val="00BE3875"/>
    <w:rsid w:val="00BE3B15"/>
    <w:rsid w:val="00BE3CB9"/>
    <w:rsid w:val="00BE541F"/>
    <w:rsid w:val="00BE57CB"/>
    <w:rsid w:val="00BE6C65"/>
    <w:rsid w:val="00BE6FC6"/>
    <w:rsid w:val="00BE70DA"/>
    <w:rsid w:val="00BE74D4"/>
    <w:rsid w:val="00BE7AC7"/>
    <w:rsid w:val="00BE7E52"/>
    <w:rsid w:val="00BF04D4"/>
    <w:rsid w:val="00BF08D9"/>
    <w:rsid w:val="00BF0A6B"/>
    <w:rsid w:val="00BF1177"/>
    <w:rsid w:val="00BF13CC"/>
    <w:rsid w:val="00BF15F1"/>
    <w:rsid w:val="00BF1D88"/>
    <w:rsid w:val="00BF1F38"/>
    <w:rsid w:val="00BF2B1C"/>
    <w:rsid w:val="00BF2C0C"/>
    <w:rsid w:val="00BF3008"/>
    <w:rsid w:val="00BF30D9"/>
    <w:rsid w:val="00BF31FD"/>
    <w:rsid w:val="00BF3280"/>
    <w:rsid w:val="00BF34EC"/>
    <w:rsid w:val="00BF36C2"/>
    <w:rsid w:val="00BF3851"/>
    <w:rsid w:val="00BF4426"/>
    <w:rsid w:val="00BF4512"/>
    <w:rsid w:val="00BF4695"/>
    <w:rsid w:val="00BF56E6"/>
    <w:rsid w:val="00BF579B"/>
    <w:rsid w:val="00BF57A0"/>
    <w:rsid w:val="00BF5D82"/>
    <w:rsid w:val="00BF5E34"/>
    <w:rsid w:val="00BF67E9"/>
    <w:rsid w:val="00BF68F2"/>
    <w:rsid w:val="00BF763A"/>
    <w:rsid w:val="00BF7879"/>
    <w:rsid w:val="00BF7AA2"/>
    <w:rsid w:val="00C00647"/>
    <w:rsid w:val="00C00ADA"/>
    <w:rsid w:val="00C00C41"/>
    <w:rsid w:val="00C00F0A"/>
    <w:rsid w:val="00C025E9"/>
    <w:rsid w:val="00C027FB"/>
    <w:rsid w:val="00C02836"/>
    <w:rsid w:val="00C02B9D"/>
    <w:rsid w:val="00C0313C"/>
    <w:rsid w:val="00C03509"/>
    <w:rsid w:val="00C04127"/>
    <w:rsid w:val="00C0423C"/>
    <w:rsid w:val="00C046FD"/>
    <w:rsid w:val="00C04717"/>
    <w:rsid w:val="00C0476B"/>
    <w:rsid w:val="00C04866"/>
    <w:rsid w:val="00C049AE"/>
    <w:rsid w:val="00C05662"/>
    <w:rsid w:val="00C05A36"/>
    <w:rsid w:val="00C05D5E"/>
    <w:rsid w:val="00C06013"/>
    <w:rsid w:val="00C06413"/>
    <w:rsid w:val="00C06B1A"/>
    <w:rsid w:val="00C076D8"/>
    <w:rsid w:val="00C07719"/>
    <w:rsid w:val="00C0777F"/>
    <w:rsid w:val="00C07EBD"/>
    <w:rsid w:val="00C104FA"/>
    <w:rsid w:val="00C10C2E"/>
    <w:rsid w:val="00C11996"/>
    <w:rsid w:val="00C11DF6"/>
    <w:rsid w:val="00C126F5"/>
    <w:rsid w:val="00C1296A"/>
    <w:rsid w:val="00C12B34"/>
    <w:rsid w:val="00C138EF"/>
    <w:rsid w:val="00C13ADF"/>
    <w:rsid w:val="00C13BBB"/>
    <w:rsid w:val="00C15846"/>
    <w:rsid w:val="00C15987"/>
    <w:rsid w:val="00C15AD9"/>
    <w:rsid w:val="00C162AF"/>
    <w:rsid w:val="00C1640F"/>
    <w:rsid w:val="00C16C32"/>
    <w:rsid w:val="00C17503"/>
    <w:rsid w:val="00C17594"/>
    <w:rsid w:val="00C1760A"/>
    <w:rsid w:val="00C17874"/>
    <w:rsid w:val="00C20850"/>
    <w:rsid w:val="00C20CD3"/>
    <w:rsid w:val="00C211AA"/>
    <w:rsid w:val="00C215DA"/>
    <w:rsid w:val="00C219A9"/>
    <w:rsid w:val="00C220F9"/>
    <w:rsid w:val="00C226EF"/>
    <w:rsid w:val="00C226F9"/>
    <w:rsid w:val="00C22E02"/>
    <w:rsid w:val="00C23F0A"/>
    <w:rsid w:val="00C2456F"/>
    <w:rsid w:val="00C24C25"/>
    <w:rsid w:val="00C24D18"/>
    <w:rsid w:val="00C24E10"/>
    <w:rsid w:val="00C24FA9"/>
    <w:rsid w:val="00C25156"/>
    <w:rsid w:val="00C25EBB"/>
    <w:rsid w:val="00C26897"/>
    <w:rsid w:val="00C26990"/>
    <w:rsid w:val="00C275CB"/>
    <w:rsid w:val="00C27B16"/>
    <w:rsid w:val="00C30657"/>
    <w:rsid w:val="00C308F4"/>
    <w:rsid w:val="00C30D3B"/>
    <w:rsid w:val="00C3103C"/>
    <w:rsid w:val="00C31AC9"/>
    <w:rsid w:val="00C31AEB"/>
    <w:rsid w:val="00C31BA2"/>
    <w:rsid w:val="00C31DEE"/>
    <w:rsid w:val="00C322AD"/>
    <w:rsid w:val="00C3231B"/>
    <w:rsid w:val="00C325AD"/>
    <w:rsid w:val="00C32908"/>
    <w:rsid w:val="00C348DB"/>
    <w:rsid w:val="00C34FE7"/>
    <w:rsid w:val="00C350D9"/>
    <w:rsid w:val="00C35266"/>
    <w:rsid w:val="00C35DB5"/>
    <w:rsid w:val="00C35DB7"/>
    <w:rsid w:val="00C361F9"/>
    <w:rsid w:val="00C3645B"/>
    <w:rsid w:val="00C369D1"/>
    <w:rsid w:val="00C36C66"/>
    <w:rsid w:val="00C36E86"/>
    <w:rsid w:val="00C374FB"/>
    <w:rsid w:val="00C37B27"/>
    <w:rsid w:val="00C37DAD"/>
    <w:rsid w:val="00C40A9F"/>
    <w:rsid w:val="00C40B49"/>
    <w:rsid w:val="00C411B6"/>
    <w:rsid w:val="00C41BAD"/>
    <w:rsid w:val="00C420FD"/>
    <w:rsid w:val="00C42553"/>
    <w:rsid w:val="00C42BB1"/>
    <w:rsid w:val="00C42EFE"/>
    <w:rsid w:val="00C43225"/>
    <w:rsid w:val="00C447CE"/>
    <w:rsid w:val="00C44840"/>
    <w:rsid w:val="00C44CEB"/>
    <w:rsid w:val="00C44F7C"/>
    <w:rsid w:val="00C45309"/>
    <w:rsid w:val="00C455F2"/>
    <w:rsid w:val="00C45C13"/>
    <w:rsid w:val="00C45EE6"/>
    <w:rsid w:val="00C46272"/>
    <w:rsid w:val="00C463E6"/>
    <w:rsid w:val="00C46778"/>
    <w:rsid w:val="00C46866"/>
    <w:rsid w:val="00C468C6"/>
    <w:rsid w:val="00C46CC1"/>
    <w:rsid w:val="00C47783"/>
    <w:rsid w:val="00C477BE"/>
    <w:rsid w:val="00C4793D"/>
    <w:rsid w:val="00C479B7"/>
    <w:rsid w:val="00C47BE6"/>
    <w:rsid w:val="00C47C76"/>
    <w:rsid w:val="00C508A4"/>
    <w:rsid w:val="00C508C5"/>
    <w:rsid w:val="00C52314"/>
    <w:rsid w:val="00C52405"/>
    <w:rsid w:val="00C52D11"/>
    <w:rsid w:val="00C52DDF"/>
    <w:rsid w:val="00C53409"/>
    <w:rsid w:val="00C5423A"/>
    <w:rsid w:val="00C54BCC"/>
    <w:rsid w:val="00C55148"/>
    <w:rsid w:val="00C55420"/>
    <w:rsid w:val="00C55A36"/>
    <w:rsid w:val="00C570CC"/>
    <w:rsid w:val="00C57317"/>
    <w:rsid w:val="00C57672"/>
    <w:rsid w:val="00C578A3"/>
    <w:rsid w:val="00C57919"/>
    <w:rsid w:val="00C57B7C"/>
    <w:rsid w:val="00C57F1F"/>
    <w:rsid w:val="00C60A7A"/>
    <w:rsid w:val="00C615F0"/>
    <w:rsid w:val="00C61A56"/>
    <w:rsid w:val="00C61B41"/>
    <w:rsid w:val="00C6234D"/>
    <w:rsid w:val="00C6340F"/>
    <w:rsid w:val="00C6348B"/>
    <w:rsid w:val="00C63FBB"/>
    <w:rsid w:val="00C641F1"/>
    <w:rsid w:val="00C64D03"/>
    <w:rsid w:val="00C64D0E"/>
    <w:rsid w:val="00C657BE"/>
    <w:rsid w:val="00C66199"/>
    <w:rsid w:val="00C6678A"/>
    <w:rsid w:val="00C67034"/>
    <w:rsid w:val="00C67357"/>
    <w:rsid w:val="00C67CD8"/>
    <w:rsid w:val="00C70A1B"/>
    <w:rsid w:val="00C710A3"/>
    <w:rsid w:val="00C713A5"/>
    <w:rsid w:val="00C71F07"/>
    <w:rsid w:val="00C72540"/>
    <w:rsid w:val="00C728AA"/>
    <w:rsid w:val="00C7365A"/>
    <w:rsid w:val="00C73837"/>
    <w:rsid w:val="00C73839"/>
    <w:rsid w:val="00C73BD0"/>
    <w:rsid w:val="00C73F58"/>
    <w:rsid w:val="00C75698"/>
    <w:rsid w:val="00C75712"/>
    <w:rsid w:val="00C75880"/>
    <w:rsid w:val="00C762A9"/>
    <w:rsid w:val="00C766D6"/>
    <w:rsid w:val="00C77355"/>
    <w:rsid w:val="00C77802"/>
    <w:rsid w:val="00C77858"/>
    <w:rsid w:val="00C77B10"/>
    <w:rsid w:val="00C77D11"/>
    <w:rsid w:val="00C77ED9"/>
    <w:rsid w:val="00C801FF"/>
    <w:rsid w:val="00C80507"/>
    <w:rsid w:val="00C8067D"/>
    <w:rsid w:val="00C809C8"/>
    <w:rsid w:val="00C81181"/>
    <w:rsid w:val="00C81920"/>
    <w:rsid w:val="00C81A19"/>
    <w:rsid w:val="00C81A65"/>
    <w:rsid w:val="00C8274A"/>
    <w:rsid w:val="00C83594"/>
    <w:rsid w:val="00C83BC8"/>
    <w:rsid w:val="00C84A08"/>
    <w:rsid w:val="00C84C0E"/>
    <w:rsid w:val="00C857B0"/>
    <w:rsid w:val="00C86937"/>
    <w:rsid w:val="00C86DC8"/>
    <w:rsid w:val="00C87219"/>
    <w:rsid w:val="00C874EA"/>
    <w:rsid w:val="00C901C2"/>
    <w:rsid w:val="00C90710"/>
    <w:rsid w:val="00C90994"/>
    <w:rsid w:val="00C90F1A"/>
    <w:rsid w:val="00C90F5B"/>
    <w:rsid w:val="00C914D4"/>
    <w:rsid w:val="00C9157C"/>
    <w:rsid w:val="00C91B08"/>
    <w:rsid w:val="00C923FB"/>
    <w:rsid w:val="00C928B3"/>
    <w:rsid w:val="00C9329F"/>
    <w:rsid w:val="00C937A3"/>
    <w:rsid w:val="00C94154"/>
    <w:rsid w:val="00C94924"/>
    <w:rsid w:val="00C94D06"/>
    <w:rsid w:val="00C951A5"/>
    <w:rsid w:val="00C951DB"/>
    <w:rsid w:val="00C95D10"/>
    <w:rsid w:val="00C95F5F"/>
    <w:rsid w:val="00C96C88"/>
    <w:rsid w:val="00C96CBC"/>
    <w:rsid w:val="00C97E7C"/>
    <w:rsid w:val="00CA026F"/>
    <w:rsid w:val="00CA0AE3"/>
    <w:rsid w:val="00CA15CC"/>
    <w:rsid w:val="00CA161C"/>
    <w:rsid w:val="00CA1A4F"/>
    <w:rsid w:val="00CA2576"/>
    <w:rsid w:val="00CA26AD"/>
    <w:rsid w:val="00CA29C4"/>
    <w:rsid w:val="00CA2DAA"/>
    <w:rsid w:val="00CA32E2"/>
    <w:rsid w:val="00CA3A77"/>
    <w:rsid w:val="00CA47F1"/>
    <w:rsid w:val="00CA5268"/>
    <w:rsid w:val="00CA5B51"/>
    <w:rsid w:val="00CA5F51"/>
    <w:rsid w:val="00CA6310"/>
    <w:rsid w:val="00CA648C"/>
    <w:rsid w:val="00CA6B66"/>
    <w:rsid w:val="00CA6CC8"/>
    <w:rsid w:val="00CA7669"/>
    <w:rsid w:val="00CA7791"/>
    <w:rsid w:val="00CA7961"/>
    <w:rsid w:val="00CA79B7"/>
    <w:rsid w:val="00CB0B9C"/>
    <w:rsid w:val="00CB1058"/>
    <w:rsid w:val="00CB16C1"/>
    <w:rsid w:val="00CB18ED"/>
    <w:rsid w:val="00CB1E8B"/>
    <w:rsid w:val="00CB33BB"/>
    <w:rsid w:val="00CB3925"/>
    <w:rsid w:val="00CB4BE1"/>
    <w:rsid w:val="00CB4DBB"/>
    <w:rsid w:val="00CB4E23"/>
    <w:rsid w:val="00CB5061"/>
    <w:rsid w:val="00CB508C"/>
    <w:rsid w:val="00CB543D"/>
    <w:rsid w:val="00CB55FF"/>
    <w:rsid w:val="00CB57B7"/>
    <w:rsid w:val="00CB60BB"/>
    <w:rsid w:val="00CB60FE"/>
    <w:rsid w:val="00CB61A4"/>
    <w:rsid w:val="00CB6E33"/>
    <w:rsid w:val="00CC01C1"/>
    <w:rsid w:val="00CC1AFB"/>
    <w:rsid w:val="00CC1C1D"/>
    <w:rsid w:val="00CC2A6C"/>
    <w:rsid w:val="00CC2E3D"/>
    <w:rsid w:val="00CC3708"/>
    <w:rsid w:val="00CC5DB1"/>
    <w:rsid w:val="00CC6AB9"/>
    <w:rsid w:val="00CC6C19"/>
    <w:rsid w:val="00CC78B4"/>
    <w:rsid w:val="00CD022D"/>
    <w:rsid w:val="00CD047F"/>
    <w:rsid w:val="00CD06C3"/>
    <w:rsid w:val="00CD1135"/>
    <w:rsid w:val="00CD160A"/>
    <w:rsid w:val="00CD1C34"/>
    <w:rsid w:val="00CD1CB1"/>
    <w:rsid w:val="00CD1D89"/>
    <w:rsid w:val="00CD1DFC"/>
    <w:rsid w:val="00CD1E53"/>
    <w:rsid w:val="00CD2774"/>
    <w:rsid w:val="00CD2CED"/>
    <w:rsid w:val="00CD38F0"/>
    <w:rsid w:val="00CD40A2"/>
    <w:rsid w:val="00CD5045"/>
    <w:rsid w:val="00CD5C51"/>
    <w:rsid w:val="00CD5D49"/>
    <w:rsid w:val="00CD6492"/>
    <w:rsid w:val="00CD6560"/>
    <w:rsid w:val="00CD66CA"/>
    <w:rsid w:val="00CD7131"/>
    <w:rsid w:val="00CD717C"/>
    <w:rsid w:val="00CD73CA"/>
    <w:rsid w:val="00CD785D"/>
    <w:rsid w:val="00CD7D6A"/>
    <w:rsid w:val="00CD7DD6"/>
    <w:rsid w:val="00CE0D83"/>
    <w:rsid w:val="00CE0F29"/>
    <w:rsid w:val="00CE0FA7"/>
    <w:rsid w:val="00CE17DA"/>
    <w:rsid w:val="00CE24EE"/>
    <w:rsid w:val="00CE2A03"/>
    <w:rsid w:val="00CE2C96"/>
    <w:rsid w:val="00CE3599"/>
    <w:rsid w:val="00CE3FEA"/>
    <w:rsid w:val="00CE55DB"/>
    <w:rsid w:val="00CE56B3"/>
    <w:rsid w:val="00CE5E7E"/>
    <w:rsid w:val="00CE6494"/>
    <w:rsid w:val="00CE6506"/>
    <w:rsid w:val="00CE657D"/>
    <w:rsid w:val="00CE6EFF"/>
    <w:rsid w:val="00CE6F57"/>
    <w:rsid w:val="00CE7110"/>
    <w:rsid w:val="00CE74C4"/>
    <w:rsid w:val="00CE78E5"/>
    <w:rsid w:val="00CF0131"/>
    <w:rsid w:val="00CF03D4"/>
    <w:rsid w:val="00CF09E1"/>
    <w:rsid w:val="00CF151E"/>
    <w:rsid w:val="00CF1A61"/>
    <w:rsid w:val="00CF2170"/>
    <w:rsid w:val="00CF21FC"/>
    <w:rsid w:val="00CF2F23"/>
    <w:rsid w:val="00CF3C6C"/>
    <w:rsid w:val="00CF4388"/>
    <w:rsid w:val="00CF50D3"/>
    <w:rsid w:val="00CF561A"/>
    <w:rsid w:val="00CF5E29"/>
    <w:rsid w:val="00CF6270"/>
    <w:rsid w:val="00CF6903"/>
    <w:rsid w:val="00CF6BEF"/>
    <w:rsid w:val="00CF7234"/>
    <w:rsid w:val="00CF740D"/>
    <w:rsid w:val="00CF7AFE"/>
    <w:rsid w:val="00D00090"/>
    <w:rsid w:val="00D00CF8"/>
    <w:rsid w:val="00D0157F"/>
    <w:rsid w:val="00D01A73"/>
    <w:rsid w:val="00D02299"/>
    <w:rsid w:val="00D02BB5"/>
    <w:rsid w:val="00D02D06"/>
    <w:rsid w:val="00D03181"/>
    <w:rsid w:val="00D034AA"/>
    <w:rsid w:val="00D03AF2"/>
    <w:rsid w:val="00D03EC9"/>
    <w:rsid w:val="00D04790"/>
    <w:rsid w:val="00D04858"/>
    <w:rsid w:val="00D04D46"/>
    <w:rsid w:val="00D04E81"/>
    <w:rsid w:val="00D0508B"/>
    <w:rsid w:val="00D051D3"/>
    <w:rsid w:val="00D05722"/>
    <w:rsid w:val="00D057CC"/>
    <w:rsid w:val="00D057D9"/>
    <w:rsid w:val="00D05C0D"/>
    <w:rsid w:val="00D0676F"/>
    <w:rsid w:val="00D0703C"/>
    <w:rsid w:val="00D104F7"/>
    <w:rsid w:val="00D1060B"/>
    <w:rsid w:val="00D10BAF"/>
    <w:rsid w:val="00D110E7"/>
    <w:rsid w:val="00D115ED"/>
    <w:rsid w:val="00D12165"/>
    <w:rsid w:val="00D12E31"/>
    <w:rsid w:val="00D12E74"/>
    <w:rsid w:val="00D13F52"/>
    <w:rsid w:val="00D14384"/>
    <w:rsid w:val="00D14E7A"/>
    <w:rsid w:val="00D15DE7"/>
    <w:rsid w:val="00D16D60"/>
    <w:rsid w:val="00D1702F"/>
    <w:rsid w:val="00D170C0"/>
    <w:rsid w:val="00D20152"/>
    <w:rsid w:val="00D209D0"/>
    <w:rsid w:val="00D210DC"/>
    <w:rsid w:val="00D2185C"/>
    <w:rsid w:val="00D21E81"/>
    <w:rsid w:val="00D225CE"/>
    <w:rsid w:val="00D227A2"/>
    <w:rsid w:val="00D233C1"/>
    <w:rsid w:val="00D23E90"/>
    <w:rsid w:val="00D242CB"/>
    <w:rsid w:val="00D245FB"/>
    <w:rsid w:val="00D24A97"/>
    <w:rsid w:val="00D24CD7"/>
    <w:rsid w:val="00D24E2B"/>
    <w:rsid w:val="00D24EEB"/>
    <w:rsid w:val="00D25D6F"/>
    <w:rsid w:val="00D26927"/>
    <w:rsid w:val="00D26C14"/>
    <w:rsid w:val="00D26E96"/>
    <w:rsid w:val="00D27ED0"/>
    <w:rsid w:val="00D31160"/>
    <w:rsid w:val="00D31422"/>
    <w:rsid w:val="00D31B98"/>
    <w:rsid w:val="00D31D8E"/>
    <w:rsid w:val="00D32009"/>
    <w:rsid w:val="00D324B5"/>
    <w:rsid w:val="00D325F9"/>
    <w:rsid w:val="00D33321"/>
    <w:rsid w:val="00D3392E"/>
    <w:rsid w:val="00D33BC0"/>
    <w:rsid w:val="00D33CD2"/>
    <w:rsid w:val="00D342F6"/>
    <w:rsid w:val="00D349B1"/>
    <w:rsid w:val="00D34FE2"/>
    <w:rsid w:val="00D35261"/>
    <w:rsid w:val="00D35412"/>
    <w:rsid w:val="00D35FED"/>
    <w:rsid w:val="00D371F7"/>
    <w:rsid w:val="00D3741A"/>
    <w:rsid w:val="00D402D8"/>
    <w:rsid w:val="00D40462"/>
    <w:rsid w:val="00D40D40"/>
    <w:rsid w:val="00D418C2"/>
    <w:rsid w:val="00D41A2C"/>
    <w:rsid w:val="00D422AB"/>
    <w:rsid w:val="00D42EA5"/>
    <w:rsid w:val="00D42ED7"/>
    <w:rsid w:val="00D430C3"/>
    <w:rsid w:val="00D44E87"/>
    <w:rsid w:val="00D45436"/>
    <w:rsid w:val="00D46477"/>
    <w:rsid w:val="00D465F2"/>
    <w:rsid w:val="00D4661C"/>
    <w:rsid w:val="00D46900"/>
    <w:rsid w:val="00D46DF1"/>
    <w:rsid w:val="00D473EC"/>
    <w:rsid w:val="00D4761A"/>
    <w:rsid w:val="00D4780E"/>
    <w:rsid w:val="00D47BEA"/>
    <w:rsid w:val="00D50336"/>
    <w:rsid w:val="00D506F9"/>
    <w:rsid w:val="00D509DA"/>
    <w:rsid w:val="00D50F0A"/>
    <w:rsid w:val="00D5111A"/>
    <w:rsid w:val="00D5113F"/>
    <w:rsid w:val="00D512D3"/>
    <w:rsid w:val="00D51344"/>
    <w:rsid w:val="00D51694"/>
    <w:rsid w:val="00D51981"/>
    <w:rsid w:val="00D52F1A"/>
    <w:rsid w:val="00D5316F"/>
    <w:rsid w:val="00D5334D"/>
    <w:rsid w:val="00D53A5A"/>
    <w:rsid w:val="00D540BD"/>
    <w:rsid w:val="00D542A5"/>
    <w:rsid w:val="00D5498F"/>
    <w:rsid w:val="00D54EC6"/>
    <w:rsid w:val="00D55131"/>
    <w:rsid w:val="00D553BC"/>
    <w:rsid w:val="00D556F1"/>
    <w:rsid w:val="00D556F5"/>
    <w:rsid w:val="00D55A08"/>
    <w:rsid w:val="00D564B1"/>
    <w:rsid w:val="00D56854"/>
    <w:rsid w:val="00D568AD"/>
    <w:rsid w:val="00D56DF2"/>
    <w:rsid w:val="00D57313"/>
    <w:rsid w:val="00D5793B"/>
    <w:rsid w:val="00D6084E"/>
    <w:rsid w:val="00D60A27"/>
    <w:rsid w:val="00D60A90"/>
    <w:rsid w:val="00D61851"/>
    <w:rsid w:val="00D61F7C"/>
    <w:rsid w:val="00D621CF"/>
    <w:rsid w:val="00D625FB"/>
    <w:rsid w:val="00D6294E"/>
    <w:rsid w:val="00D62A97"/>
    <w:rsid w:val="00D633C9"/>
    <w:rsid w:val="00D6349D"/>
    <w:rsid w:val="00D634FE"/>
    <w:rsid w:val="00D6380C"/>
    <w:rsid w:val="00D63BE4"/>
    <w:rsid w:val="00D63CCD"/>
    <w:rsid w:val="00D64D2C"/>
    <w:rsid w:val="00D64D7D"/>
    <w:rsid w:val="00D64D84"/>
    <w:rsid w:val="00D64FAF"/>
    <w:rsid w:val="00D65FF4"/>
    <w:rsid w:val="00D66313"/>
    <w:rsid w:val="00D67755"/>
    <w:rsid w:val="00D67BD6"/>
    <w:rsid w:val="00D706EB"/>
    <w:rsid w:val="00D70C8F"/>
    <w:rsid w:val="00D70EC6"/>
    <w:rsid w:val="00D70F77"/>
    <w:rsid w:val="00D71B39"/>
    <w:rsid w:val="00D72038"/>
    <w:rsid w:val="00D72156"/>
    <w:rsid w:val="00D72CCA"/>
    <w:rsid w:val="00D72F98"/>
    <w:rsid w:val="00D731B3"/>
    <w:rsid w:val="00D731E6"/>
    <w:rsid w:val="00D735A8"/>
    <w:rsid w:val="00D73FBD"/>
    <w:rsid w:val="00D747CA"/>
    <w:rsid w:val="00D74919"/>
    <w:rsid w:val="00D74ADE"/>
    <w:rsid w:val="00D755B9"/>
    <w:rsid w:val="00D761AB"/>
    <w:rsid w:val="00D76306"/>
    <w:rsid w:val="00D76DCC"/>
    <w:rsid w:val="00D773F8"/>
    <w:rsid w:val="00D774B6"/>
    <w:rsid w:val="00D774CF"/>
    <w:rsid w:val="00D777A9"/>
    <w:rsid w:val="00D801C9"/>
    <w:rsid w:val="00D80901"/>
    <w:rsid w:val="00D81147"/>
    <w:rsid w:val="00D81559"/>
    <w:rsid w:val="00D81680"/>
    <w:rsid w:val="00D8258E"/>
    <w:rsid w:val="00D827D5"/>
    <w:rsid w:val="00D8333B"/>
    <w:rsid w:val="00D83585"/>
    <w:rsid w:val="00D844DB"/>
    <w:rsid w:val="00D8456C"/>
    <w:rsid w:val="00D849C9"/>
    <w:rsid w:val="00D85EB3"/>
    <w:rsid w:val="00D860AD"/>
    <w:rsid w:val="00D861A8"/>
    <w:rsid w:val="00D861DC"/>
    <w:rsid w:val="00D8668C"/>
    <w:rsid w:val="00D86788"/>
    <w:rsid w:val="00D86B63"/>
    <w:rsid w:val="00D877B2"/>
    <w:rsid w:val="00D87BD1"/>
    <w:rsid w:val="00D87C54"/>
    <w:rsid w:val="00D9127E"/>
    <w:rsid w:val="00D91BA7"/>
    <w:rsid w:val="00D91D1C"/>
    <w:rsid w:val="00D91D9F"/>
    <w:rsid w:val="00D92091"/>
    <w:rsid w:val="00D9311C"/>
    <w:rsid w:val="00D93C8B"/>
    <w:rsid w:val="00D94AC7"/>
    <w:rsid w:val="00D94D16"/>
    <w:rsid w:val="00D958D7"/>
    <w:rsid w:val="00D9685D"/>
    <w:rsid w:val="00D96D08"/>
    <w:rsid w:val="00D973FB"/>
    <w:rsid w:val="00D97AAD"/>
    <w:rsid w:val="00DA0040"/>
    <w:rsid w:val="00DA014E"/>
    <w:rsid w:val="00DA08CE"/>
    <w:rsid w:val="00DA1C42"/>
    <w:rsid w:val="00DA1DF8"/>
    <w:rsid w:val="00DA1E44"/>
    <w:rsid w:val="00DA2428"/>
    <w:rsid w:val="00DA2939"/>
    <w:rsid w:val="00DA2C72"/>
    <w:rsid w:val="00DA338E"/>
    <w:rsid w:val="00DA33C6"/>
    <w:rsid w:val="00DA3492"/>
    <w:rsid w:val="00DA390A"/>
    <w:rsid w:val="00DA46A9"/>
    <w:rsid w:val="00DA5097"/>
    <w:rsid w:val="00DA5ECE"/>
    <w:rsid w:val="00DA67CC"/>
    <w:rsid w:val="00DA6A2B"/>
    <w:rsid w:val="00DA6B21"/>
    <w:rsid w:val="00DA6BD6"/>
    <w:rsid w:val="00DA7279"/>
    <w:rsid w:val="00DA739F"/>
    <w:rsid w:val="00DB032B"/>
    <w:rsid w:val="00DB057B"/>
    <w:rsid w:val="00DB0DB5"/>
    <w:rsid w:val="00DB18B2"/>
    <w:rsid w:val="00DB36B5"/>
    <w:rsid w:val="00DB3A57"/>
    <w:rsid w:val="00DB3A6F"/>
    <w:rsid w:val="00DB3B22"/>
    <w:rsid w:val="00DB3BF1"/>
    <w:rsid w:val="00DB3CAC"/>
    <w:rsid w:val="00DB3CC7"/>
    <w:rsid w:val="00DB3D2D"/>
    <w:rsid w:val="00DB3DD8"/>
    <w:rsid w:val="00DB4B26"/>
    <w:rsid w:val="00DB575D"/>
    <w:rsid w:val="00DB584F"/>
    <w:rsid w:val="00DB595E"/>
    <w:rsid w:val="00DB620C"/>
    <w:rsid w:val="00DB69B5"/>
    <w:rsid w:val="00DB69D1"/>
    <w:rsid w:val="00DB6F2B"/>
    <w:rsid w:val="00DB7859"/>
    <w:rsid w:val="00DB7939"/>
    <w:rsid w:val="00DB7DAD"/>
    <w:rsid w:val="00DC0285"/>
    <w:rsid w:val="00DC08CE"/>
    <w:rsid w:val="00DC0903"/>
    <w:rsid w:val="00DC279B"/>
    <w:rsid w:val="00DC2A8E"/>
    <w:rsid w:val="00DC31F2"/>
    <w:rsid w:val="00DC3FC9"/>
    <w:rsid w:val="00DC5A6A"/>
    <w:rsid w:val="00DC6579"/>
    <w:rsid w:val="00DC6A1F"/>
    <w:rsid w:val="00DC6BD5"/>
    <w:rsid w:val="00DC74BD"/>
    <w:rsid w:val="00DD08E3"/>
    <w:rsid w:val="00DD1213"/>
    <w:rsid w:val="00DD27E0"/>
    <w:rsid w:val="00DD2C36"/>
    <w:rsid w:val="00DD330D"/>
    <w:rsid w:val="00DD3359"/>
    <w:rsid w:val="00DD4AC6"/>
    <w:rsid w:val="00DD50D3"/>
    <w:rsid w:val="00DD52BD"/>
    <w:rsid w:val="00DD5838"/>
    <w:rsid w:val="00DD5CC8"/>
    <w:rsid w:val="00DD5D32"/>
    <w:rsid w:val="00DD5DF7"/>
    <w:rsid w:val="00DD61C4"/>
    <w:rsid w:val="00DD68A8"/>
    <w:rsid w:val="00DD73CA"/>
    <w:rsid w:val="00DD7639"/>
    <w:rsid w:val="00DD7C52"/>
    <w:rsid w:val="00DE022F"/>
    <w:rsid w:val="00DE07AE"/>
    <w:rsid w:val="00DE0D54"/>
    <w:rsid w:val="00DE1A8C"/>
    <w:rsid w:val="00DE2C72"/>
    <w:rsid w:val="00DE2D96"/>
    <w:rsid w:val="00DE2F69"/>
    <w:rsid w:val="00DE3E6F"/>
    <w:rsid w:val="00DE3F67"/>
    <w:rsid w:val="00DE410E"/>
    <w:rsid w:val="00DE442C"/>
    <w:rsid w:val="00DE50D4"/>
    <w:rsid w:val="00DE525A"/>
    <w:rsid w:val="00DE5C75"/>
    <w:rsid w:val="00DE5CC7"/>
    <w:rsid w:val="00DE708A"/>
    <w:rsid w:val="00DE711E"/>
    <w:rsid w:val="00DE79C5"/>
    <w:rsid w:val="00DE7DF5"/>
    <w:rsid w:val="00DF06BE"/>
    <w:rsid w:val="00DF1AB9"/>
    <w:rsid w:val="00DF1D30"/>
    <w:rsid w:val="00DF286F"/>
    <w:rsid w:val="00DF2A21"/>
    <w:rsid w:val="00DF2DB4"/>
    <w:rsid w:val="00DF34E5"/>
    <w:rsid w:val="00DF4D6E"/>
    <w:rsid w:val="00DF53BE"/>
    <w:rsid w:val="00DF54B2"/>
    <w:rsid w:val="00DF54B8"/>
    <w:rsid w:val="00DF5DAC"/>
    <w:rsid w:val="00DF6562"/>
    <w:rsid w:val="00DF6646"/>
    <w:rsid w:val="00DF66ED"/>
    <w:rsid w:val="00DF69B1"/>
    <w:rsid w:val="00DF6CBD"/>
    <w:rsid w:val="00DF6D94"/>
    <w:rsid w:val="00DF6F6E"/>
    <w:rsid w:val="00DF7081"/>
    <w:rsid w:val="00DF7A95"/>
    <w:rsid w:val="00DF7D1F"/>
    <w:rsid w:val="00E009E3"/>
    <w:rsid w:val="00E01435"/>
    <w:rsid w:val="00E02582"/>
    <w:rsid w:val="00E0261C"/>
    <w:rsid w:val="00E02713"/>
    <w:rsid w:val="00E0278D"/>
    <w:rsid w:val="00E02A60"/>
    <w:rsid w:val="00E02C12"/>
    <w:rsid w:val="00E039A4"/>
    <w:rsid w:val="00E03FDF"/>
    <w:rsid w:val="00E040BA"/>
    <w:rsid w:val="00E052B0"/>
    <w:rsid w:val="00E055A8"/>
    <w:rsid w:val="00E0561D"/>
    <w:rsid w:val="00E05ABA"/>
    <w:rsid w:val="00E06AB6"/>
    <w:rsid w:val="00E0758E"/>
    <w:rsid w:val="00E076BC"/>
    <w:rsid w:val="00E0774F"/>
    <w:rsid w:val="00E07D86"/>
    <w:rsid w:val="00E102EF"/>
    <w:rsid w:val="00E1067E"/>
    <w:rsid w:val="00E112EF"/>
    <w:rsid w:val="00E1202A"/>
    <w:rsid w:val="00E1245A"/>
    <w:rsid w:val="00E1262F"/>
    <w:rsid w:val="00E13020"/>
    <w:rsid w:val="00E1368B"/>
    <w:rsid w:val="00E13BE6"/>
    <w:rsid w:val="00E1420B"/>
    <w:rsid w:val="00E145EC"/>
    <w:rsid w:val="00E149CB"/>
    <w:rsid w:val="00E14B49"/>
    <w:rsid w:val="00E14B8F"/>
    <w:rsid w:val="00E1528B"/>
    <w:rsid w:val="00E153D0"/>
    <w:rsid w:val="00E16ACF"/>
    <w:rsid w:val="00E16F77"/>
    <w:rsid w:val="00E17007"/>
    <w:rsid w:val="00E2032E"/>
    <w:rsid w:val="00E20919"/>
    <w:rsid w:val="00E20A51"/>
    <w:rsid w:val="00E20CFA"/>
    <w:rsid w:val="00E20FA8"/>
    <w:rsid w:val="00E217D9"/>
    <w:rsid w:val="00E2184D"/>
    <w:rsid w:val="00E219E1"/>
    <w:rsid w:val="00E21BB6"/>
    <w:rsid w:val="00E22A43"/>
    <w:rsid w:val="00E22C05"/>
    <w:rsid w:val="00E22CE0"/>
    <w:rsid w:val="00E237AF"/>
    <w:rsid w:val="00E239FD"/>
    <w:rsid w:val="00E23B38"/>
    <w:rsid w:val="00E2426A"/>
    <w:rsid w:val="00E248DA"/>
    <w:rsid w:val="00E25861"/>
    <w:rsid w:val="00E25C68"/>
    <w:rsid w:val="00E25CDF"/>
    <w:rsid w:val="00E260A4"/>
    <w:rsid w:val="00E2638A"/>
    <w:rsid w:val="00E26704"/>
    <w:rsid w:val="00E269E9"/>
    <w:rsid w:val="00E26B80"/>
    <w:rsid w:val="00E27422"/>
    <w:rsid w:val="00E27BA1"/>
    <w:rsid w:val="00E30BFB"/>
    <w:rsid w:val="00E317DA"/>
    <w:rsid w:val="00E31AEF"/>
    <w:rsid w:val="00E31F70"/>
    <w:rsid w:val="00E323F9"/>
    <w:rsid w:val="00E3329B"/>
    <w:rsid w:val="00E33956"/>
    <w:rsid w:val="00E339EB"/>
    <w:rsid w:val="00E33A66"/>
    <w:rsid w:val="00E356EE"/>
    <w:rsid w:val="00E363B2"/>
    <w:rsid w:val="00E37B54"/>
    <w:rsid w:val="00E37F63"/>
    <w:rsid w:val="00E4079C"/>
    <w:rsid w:val="00E40B6E"/>
    <w:rsid w:val="00E410A6"/>
    <w:rsid w:val="00E41419"/>
    <w:rsid w:val="00E41905"/>
    <w:rsid w:val="00E43E8E"/>
    <w:rsid w:val="00E44C0A"/>
    <w:rsid w:val="00E45891"/>
    <w:rsid w:val="00E458C7"/>
    <w:rsid w:val="00E45FA7"/>
    <w:rsid w:val="00E46247"/>
    <w:rsid w:val="00E4636F"/>
    <w:rsid w:val="00E46421"/>
    <w:rsid w:val="00E47B3E"/>
    <w:rsid w:val="00E47DD9"/>
    <w:rsid w:val="00E506A5"/>
    <w:rsid w:val="00E512C1"/>
    <w:rsid w:val="00E519AE"/>
    <w:rsid w:val="00E51CDF"/>
    <w:rsid w:val="00E51D26"/>
    <w:rsid w:val="00E51DDC"/>
    <w:rsid w:val="00E51DDE"/>
    <w:rsid w:val="00E52DEA"/>
    <w:rsid w:val="00E5334E"/>
    <w:rsid w:val="00E53769"/>
    <w:rsid w:val="00E53E7E"/>
    <w:rsid w:val="00E53F34"/>
    <w:rsid w:val="00E54CA7"/>
    <w:rsid w:val="00E5584E"/>
    <w:rsid w:val="00E55C6A"/>
    <w:rsid w:val="00E55DAF"/>
    <w:rsid w:val="00E5620D"/>
    <w:rsid w:val="00E562C1"/>
    <w:rsid w:val="00E571F6"/>
    <w:rsid w:val="00E57396"/>
    <w:rsid w:val="00E57886"/>
    <w:rsid w:val="00E6051C"/>
    <w:rsid w:val="00E60B4A"/>
    <w:rsid w:val="00E6142C"/>
    <w:rsid w:val="00E617DB"/>
    <w:rsid w:val="00E61C45"/>
    <w:rsid w:val="00E6226A"/>
    <w:rsid w:val="00E62ED4"/>
    <w:rsid w:val="00E62F46"/>
    <w:rsid w:val="00E632CC"/>
    <w:rsid w:val="00E639DC"/>
    <w:rsid w:val="00E641ED"/>
    <w:rsid w:val="00E650BE"/>
    <w:rsid w:val="00E65378"/>
    <w:rsid w:val="00E66027"/>
    <w:rsid w:val="00E6620A"/>
    <w:rsid w:val="00E67109"/>
    <w:rsid w:val="00E671C3"/>
    <w:rsid w:val="00E67512"/>
    <w:rsid w:val="00E67702"/>
    <w:rsid w:val="00E678F8"/>
    <w:rsid w:val="00E67943"/>
    <w:rsid w:val="00E67F0D"/>
    <w:rsid w:val="00E70B48"/>
    <w:rsid w:val="00E72E69"/>
    <w:rsid w:val="00E732B4"/>
    <w:rsid w:val="00E738DB"/>
    <w:rsid w:val="00E73966"/>
    <w:rsid w:val="00E74465"/>
    <w:rsid w:val="00E745F5"/>
    <w:rsid w:val="00E74889"/>
    <w:rsid w:val="00E751F5"/>
    <w:rsid w:val="00E7539B"/>
    <w:rsid w:val="00E75BFE"/>
    <w:rsid w:val="00E75FAF"/>
    <w:rsid w:val="00E760C4"/>
    <w:rsid w:val="00E77267"/>
    <w:rsid w:val="00E77855"/>
    <w:rsid w:val="00E77F02"/>
    <w:rsid w:val="00E77FCC"/>
    <w:rsid w:val="00E80F32"/>
    <w:rsid w:val="00E8153B"/>
    <w:rsid w:val="00E815BE"/>
    <w:rsid w:val="00E81C3A"/>
    <w:rsid w:val="00E82A0C"/>
    <w:rsid w:val="00E831B1"/>
    <w:rsid w:val="00E83763"/>
    <w:rsid w:val="00E83F2D"/>
    <w:rsid w:val="00E847B6"/>
    <w:rsid w:val="00E851AB"/>
    <w:rsid w:val="00E85310"/>
    <w:rsid w:val="00E8539D"/>
    <w:rsid w:val="00E85F5C"/>
    <w:rsid w:val="00E8618D"/>
    <w:rsid w:val="00E86877"/>
    <w:rsid w:val="00E8717E"/>
    <w:rsid w:val="00E87365"/>
    <w:rsid w:val="00E87833"/>
    <w:rsid w:val="00E879E7"/>
    <w:rsid w:val="00E87E58"/>
    <w:rsid w:val="00E902B2"/>
    <w:rsid w:val="00E90F1B"/>
    <w:rsid w:val="00E90FE2"/>
    <w:rsid w:val="00E918E2"/>
    <w:rsid w:val="00E9193C"/>
    <w:rsid w:val="00E92EB9"/>
    <w:rsid w:val="00E93797"/>
    <w:rsid w:val="00E94F70"/>
    <w:rsid w:val="00E9506D"/>
    <w:rsid w:val="00E95966"/>
    <w:rsid w:val="00E95A72"/>
    <w:rsid w:val="00E95C4D"/>
    <w:rsid w:val="00E95CAD"/>
    <w:rsid w:val="00E95FB3"/>
    <w:rsid w:val="00E9614D"/>
    <w:rsid w:val="00E96296"/>
    <w:rsid w:val="00E97674"/>
    <w:rsid w:val="00E978DC"/>
    <w:rsid w:val="00E97A13"/>
    <w:rsid w:val="00E97AFE"/>
    <w:rsid w:val="00E97D2C"/>
    <w:rsid w:val="00E97E7B"/>
    <w:rsid w:val="00EA028D"/>
    <w:rsid w:val="00EA0781"/>
    <w:rsid w:val="00EA147D"/>
    <w:rsid w:val="00EA1CA3"/>
    <w:rsid w:val="00EA2269"/>
    <w:rsid w:val="00EA262F"/>
    <w:rsid w:val="00EA2ECE"/>
    <w:rsid w:val="00EA311A"/>
    <w:rsid w:val="00EA324D"/>
    <w:rsid w:val="00EA3449"/>
    <w:rsid w:val="00EA349B"/>
    <w:rsid w:val="00EA3D74"/>
    <w:rsid w:val="00EA3DC9"/>
    <w:rsid w:val="00EA4692"/>
    <w:rsid w:val="00EA5EE2"/>
    <w:rsid w:val="00EA6AB7"/>
    <w:rsid w:val="00EA7287"/>
    <w:rsid w:val="00EA7327"/>
    <w:rsid w:val="00EA7488"/>
    <w:rsid w:val="00EA789C"/>
    <w:rsid w:val="00EB0AEB"/>
    <w:rsid w:val="00EB0C19"/>
    <w:rsid w:val="00EB0F39"/>
    <w:rsid w:val="00EB1AB0"/>
    <w:rsid w:val="00EB1DB0"/>
    <w:rsid w:val="00EB205E"/>
    <w:rsid w:val="00EB2632"/>
    <w:rsid w:val="00EB2C2F"/>
    <w:rsid w:val="00EB2C98"/>
    <w:rsid w:val="00EB350C"/>
    <w:rsid w:val="00EB3560"/>
    <w:rsid w:val="00EB47B0"/>
    <w:rsid w:val="00EB59B6"/>
    <w:rsid w:val="00EB5FC9"/>
    <w:rsid w:val="00EB7653"/>
    <w:rsid w:val="00EB7FCE"/>
    <w:rsid w:val="00EC04DA"/>
    <w:rsid w:val="00EC0605"/>
    <w:rsid w:val="00EC0A30"/>
    <w:rsid w:val="00EC0BBC"/>
    <w:rsid w:val="00EC1CA1"/>
    <w:rsid w:val="00EC1D13"/>
    <w:rsid w:val="00EC1D26"/>
    <w:rsid w:val="00EC1D46"/>
    <w:rsid w:val="00EC24E2"/>
    <w:rsid w:val="00EC25E0"/>
    <w:rsid w:val="00EC28DA"/>
    <w:rsid w:val="00EC2E9F"/>
    <w:rsid w:val="00EC30AA"/>
    <w:rsid w:val="00EC35A9"/>
    <w:rsid w:val="00EC3AD0"/>
    <w:rsid w:val="00EC4055"/>
    <w:rsid w:val="00EC4123"/>
    <w:rsid w:val="00EC5228"/>
    <w:rsid w:val="00EC55FA"/>
    <w:rsid w:val="00EC5A96"/>
    <w:rsid w:val="00EC5BA5"/>
    <w:rsid w:val="00EC602A"/>
    <w:rsid w:val="00EC6096"/>
    <w:rsid w:val="00EC61A3"/>
    <w:rsid w:val="00EC62DC"/>
    <w:rsid w:val="00EC76E1"/>
    <w:rsid w:val="00ED07CC"/>
    <w:rsid w:val="00ED0B82"/>
    <w:rsid w:val="00ED0CFA"/>
    <w:rsid w:val="00ED0E64"/>
    <w:rsid w:val="00ED15EB"/>
    <w:rsid w:val="00ED1862"/>
    <w:rsid w:val="00ED1998"/>
    <w:rsid w:val="00ED258E"/>
    <w:rsid w:val="00ED25F6"/>
    <w:rsid w:val="00ED2603"/>
    <w:rsid w:val="00ED2DC8"/>
    <w:rsid w:val="00ED3215"/>
    <w:rsid w:val="00ED383E"/>
    <w:rsid w:val="00ED3BCD"/>
    <w:rsid w:val="00ED3D1D"/>
    <w:rsid w:val="00ED3D47"/>
    <w:rsid w:val="00ED42F7"/>
    <w:rsid w:val="00ED42FA"/>
    <w:rsid w:val="00ED476F"/>
    <w:rsid w:val="00ED48A6"/>
    <w:rsid w:val="00ED5122"/>
    <w:rsid w:val="00ED532C"/>
    <w:rsid w:val="00ED5AE3"/>
    <w:rsid w:val="00ED5D0E"/>
    <w:rsid w:val="00ED5EA7"/>
    <w:rsid w:val="00ED6147"/>
    <w:rsid w:val="00ED71E5"/>
    <w:rsid w:val="00ED7342"/>
    <w:rsid w:val="00ED7AE3"/>
    <w:rsid w:val="00EE007D"/>
    <w:rsid w:val="00EE0133"/>
    <w:rsid w:val="00EE02D6"/>
    <w:rsid w:val="00EE0A63"/>
    <w:rsid w:val="00EE120B"/>
    <w:rsid w:val="00EE146B"/>
    <w:rsid w:val="00EE202D"/>
    <w:rsid w:val="00EE289C"/>
    <w:rsid w:val="00EE2EF5"/>
    <w:rsid w:val="00EE30DA"/>
    <w:rsid w:val="00EE4108"/>
    <w:rsid w:val="00EE4455"/>
    <w:rsid w:val="00EE445A"/>
    <w:rsid w:val="00EE4C52"/>
    <w:rsid w:val="00EE51FB"/>
    <w:rsid w:val="00EE563B"/>
    <w:rsid w:val="00EE5D02"/>
    <w:rsid w:val="00EE649F"/>
    <w:rsid w:val="00EF04B8"/>
    <w:rsid w:val="00EF05A0"/>
    <w:rsid w:val="00EF0A3C"/>
    <w:rsid w:val="00EF0F02"/>
    <w:rsid w:val="00EF0FD5"/>
    <w:rsid w:val="00EF12CB"/>
    <w:rsid w:val="00EF1D6A"/>
    <w:rsid w:val="00EF1F0F"/>
    <w:rsid w:val="00EF276D"/>
    <w:rsid w:val="00EF2B78"/>
    <w:rsid w:val="00EF3508"/>
    <w:rsid w:val="00EF3520"/>
    <w:rsid w:val="00EF47C4"/>
    <w:rsid w:val="00EF4BD4"/>
    <w:rsid w:val="00EF504F"/>
    <w:rsid w:val="00EF5990"/>
    <w:rsid w:val="00EF6BF7"/>
    <w:rsid w:val="00EF7212"/>
    <w:rsid w:val="00EF79FC"/>
    <w:rsid w:val="00F002BD"/>
    <w:rsid w:val="00F0081F"/>
    <w:rsid w:val="00F00AD0"/>
    <w:rsid w:val="00F00AFB"/>
    <w:rsid w:val="00F01338"/>
    <w:rsid w:val="00F01C45"/>
    <w:rsid w:val="00F01EB6"/>
    <w:rsid w:val="00F023E8"/>
    <w:rsid w:val="00F02567"/>
    <w:rsid w:val="00F02B31"/>
    <w:rsid w:val="00F03018"/>
    <w:rsid w:val="00F03591"/>
    <w:rsid w:val="00F03C0C"/>
    <w:rsid w:val="00F03E67"/>
    <w:rsid w:val="00F05218"/>
    <w:rsid w:val="00F0562D"/>
    <w:rsid w:val="00F057B4"/>
    <w:rsid w:val="00F059BA"/>
    <w:rsid w:val="00F05DF5"/>
    <w:rsid w:val="00F068DB"/>
    <w:rsid w:val="00F07097"/>
    <w:rsid w:val="00F0729E"/>
    <w:rsid w:val="00F07397"/>
    <w:rsid w:val="00F078CA"/>
    <w:rsid w:val="00F101F5"/>
    <w:rsid w:val="00F1046F"/>
    <w:rsid w:val="00F10A22"/>
    <w:rsid w:val="00F10F1F"/>
    <w:rsid w:val="00F1114E"/>
    <w:rsid w:val="00F118EE"/>
    <w:rsid w:val="00F12172"/>
    <w:rsid w:val="00F143AF"/>
    <w:rsid w:val="00F146CA"/>
    <w:rsid w:val="00F1471F"/>
    <w:rsid w:val="00F1541F"/>
    <w:rsid w:val="00F1748F"/>
    <w:rsid w:val="00F17AF0"/>
    <w:rsid w:val="00F2096F"/>
    <w:rsid w:val="00F20E06"/>
    <w:rsid w:val="00F2124D"/>
    <w:rsid w:val="00F21603"/>
    <w:rsid w:val="00F21DC3"/>
    <w:rsid w:val="00F22C15"/>
    <w:rsid w:val="00F2347D"/>
    <w:rsid w:val="00F23AA2"/>
    <w:rsid w:val="00F23E93"/>
    <w:rsid w:val="00F2487D"/>
    <w:rsid w:val="00F24B54"/>
    <w:rsid w:val="00F262F9"/>
    <w:rsid w:val="00F263D1"/>
    <w:rsid w:val="00F26598"/>
    <w:rsid w:val="00F26C72"/>
    <w:rsid w:val="00F26D3E"/>
    <w:rsid w:val="00F26DC2"/>
    <w:rsid w:val="00F26E6E"/>
    <w:rsid w:val="00F275E2"/>
    <w:rsid w:val="00F2775F"/>
    <w:rsid w:val="00F27F99"/>
    <w:rsid w:val="00F3006A"/>
    <w:rsid w:val="00F30353"/>
    <w:rsid w:val="00F3105F"/>
    <w:rsid w:val="00F3111A"/>
    <w:rsid w:val="00F3160B"/>
    <w:rsid w:val="00F31897"/>
    <w:rsid w:val="00F320BD"/>
    <w:rsid w:val="00F32D94"/>
    <w:rsid w:val="00F33C00"/>
    <w:rsid w:val="00F342E5"/>
    <w:rsid w:val="00F353EA"/>
    <w:rsid w:val="00F356C3"/>
    <w:rsid w:val="00F35DC3"/>
    <w:rsid w:val="00F36336"/>
    <w:rsid w:val="00F365AE"/>
    <w:rsid w:val="00F36B6A"/>
    <w:rsid w:val="00F36C5F"/>
    <w:rsid w:val="00F370B3"/>
    <w:rsid w:val="00F37801"/>
    <w:rsid w:val="00F37ED8"/>
    <w:rsid w:val="00F4015F"/>
    <w:rsid w:val="00F401D2"/>
    <w:rsid w:val="00F40507"/>
    <w:rsid w:val="00F40718"/>
    <w:rsid w:val="00F41B09"/>
    <w:rsid w:val="00F41F00"/>
    <w:rsid w:val="00F41F5F"/>
    <w:rsid w:val="00F4259E"/>
    <w:rsid w:val="00F42BE6"/>
    <w:rsid w:val="00F42E5B"/>
    <w:rsid w:val="00F4302D"/>
    <w:rsid w:val="00F4443C"/>
    <w:rsid w:val="00F44A0F"/>
    <w:rsid w:val="00F44A12"/>
    <w:rsid w:val="00F45C6C"/>
    <w:rsid w:val="00F5088C"/>
    <w:rsid w:val="00F5149F"/>
    <w:rsid w:val="00F51577"/>
    <w:rsid w:val="00F52179"/>
    <w:rsid w:val="00F521CF"/>
    <w:rsid w:val="00F52D92"/>
    <w:rsid w:val="00F532D4"/>
    <w:rsid w:val="00F53308"/>
    <w:rsid w:val="00F53FC3"/>
    <w:rsid w:val="00F5407D"/>
    <w:rsid w:val="00F5494B"/>
    <w:rsid w:val="00F54A0E"/>
    <w:rsid w:val="00F54C32"/>
    <w:rsid w:val="00F54D8F"/>
    <w:rsid w:val="00F54DD3"/>
    <w:rsid w:val="00F552A5"/>
    <w:rsid w:val="00F55851"/>
    <w:rsid w:val="00F55A44"/>
    <w:rsid w:val="00F563C0"/>
    <w:rsid w:val="00F568A9"/>
    <w:rsid w:val="00F56CDF"/>
    <w:rsid w:val="00F56D33"/>
    <w:rsid w:val="00F56F1A"/>
    <w:rsid w:val="00F57DFB"/>
    <w:rsid w:val="00F6073A"/>
    <w:rsid w:val="00F60A97"/>
    <w:rsid w:val="00F60EC0"/>
    <w:rsid w:val="00F61AE3"/>
    <w:rsid w:val="00F62116"/>
    <w:rsid w:val="00F6264C"/>
    <w:rsid w:val="00F62DDD"/>
    <w:rsid w:val="00F62E31"/>
    <w:rsid w:val="00F635EC"/>
    <w:rsid w:val="00F63B19"/>
    <w:rsid w:val="00F643F6"/>
    <w:rsid w:val="00F646D1"/>
    <w:rsid w:val="00F64AE0"/>
    <w:rsid w:val="00F650FE"/>
    <w:rsid w:val="00F65690"/>
    <w:rsid w:val="00F66AF0"/>
    <w:rsid w:val="00F66E64"/>
    <w:rsid w:val="00F66E70"/>
    <w:rsid w:val="00F67421"/>
    <w:rsid w:val="00F676B6"/>
    <w:rsid w:val="00F677C0"/>
    <w:rsid w:val="00F70029"/>
    <w:rsid w:val="00F705FF"/>
    <w:rsid w:val="00F7080A"/>
    <w:rsid w:val="00F70C75"/>
    <w:rsid w:val="00F70D4E"/>
    <w:rsid w:val="00F70FCA"/>
    <w:rsid w:val="00F711A7"/>
    <w:rsid w:val="00F71739"/>
    <w:rsid w:val="00F719E5"/>
    <w:rsid w:val="00F72022"/>
    <w:rsid w:val="00F72462"/>
    <w:rsid w:val="00F72AB6"/>
    <w:rsid w:val="00F72D5A"/>
    <w:rsid w:val="00F74288"/>
    <w:rsid w:val="00F74BB5"/>
    <w:rsid w:val="00F7529C"/>
    <w:rsid w:val="00F758C8"/>
    <w:rsid w:val="00F75B24"/>
    <w:rsid w:val="00F76E8B"/>
    <w:rsid w:val="00F76EE0"/>
    <w:rsid w:val="00F8000B"/>
    <w:rsid w:val="00F8070B"/>
    <w:rsid w:val="00F809F8"/>
    <w:rsid w:val="00F81407"/>
    <w:rsid w:val="00F81698"/>
    <w:rsid w:val="00F81E88"/>
    <w:rsid w:val="00F8204C"/>
    <w:rsid w:val="00F82397"/>
    <w:rsid w:val="00F82C42"/>
    <w:rsid w:val="00F82DBB"/>
    <w:rsid w:val="00F82F7A"/>
    <w:rsid w:val="00F83764"/>
    <w:rsid w:val="00F83E9C"/>
    <w:rsid w:val="00F84030"/>
    <w:rsid w:val="00F8410C"/>
    <w:rsid w:val="00F84FE0"/>
    <w:rsid w:val="00F85027"/>
    <w:rsid w:val="00F852C2"/>
    <w:rsid w:val="00F85544"/>
    <w:rsid w:val="00F85C38"/>
    <w:rsid w:val="00F86B06"/>
    <w:rsid w:val="00F87286"/>
    <w:rsid w:val="00F87E35"/>
    <w:rsid w:val="00F87FF2"/>
    <w:rsid w:val="00F90298"/>
    <w:rsid w:val="00F907EB"/>
    <w:rsid w:val="00F90FD4"/>
    <w:rsid w:val="00F914C0"/>
    <w:rsid w:val="00F91C8D"/>
    <w:rsid w:val="00F92272"/>
    <w:rsid w:val="00F92777"/>
    <w:rsid w:val="00F9294B"/>
    <w:rsid w:val="00F930D1"/>
    <w:rsid w:val="00F93E93"/>
    <w:rsid w:val="00F95478"/>
    <w:rsid w:val="00F9585A"/>
    <w:rsid w:val="00F958CD"/>
    <w:rsid w:val="00F95C32"/>
    <w:rsid w:val="00F96190"/>
    <w:rsid w:val="00F961C8"/>
    <w:rsid w:val="00F96869"/>
    <w:rsid w:val="00F9696F"/>
    <w:rsid w:val="00F96B9D"/>
    <w:rsid w:val="00F96D25"/>
    <w:rsid w:val="00F96D4A"/>
    <w:rsid w:val="00F97374"/>
    <w:rsid w:val="00F9738C"/>
    <w:rsid w:val="00FA06EF"/>
    <w:rsid w:val="00FA1296"/>
    <w:rsid w:val="00FA141D"/>
    <w:rsid w:val="00FA3298"/>
    <w:rsid w:val="00FA3ABB"/>
    <w:rsid w:val="00FA4212"/>
    <w:rsid w:val="00FA525C"/>
    <w:rsid w:val="00FA5E82"/>
    <w:rsid w:val="00FA5FB6"/>
    <w:rsid w:val="00FA6365"/>
    <w:rsid w:val="00FA65B2"/>
    <w:rsid w:val="00FA69C2"/>
    <w:rsid w:val="00FA6D44"/>
    <w:rsid w:val="00FA742D"/>
    <w:rsid w:val="00FA7527"/>
    <w:rsid w:val="00FA780A"/>
    <w:rsid w:val="00FA7F18"/>
    <w:rsid w:val="00FB008D"/>
    <w:rsid w:val="00FB03E2"/>
    <w:rsid w:val="00FB0A77"/>
    <w:rsid w:val="00FB0B84"/>
    <w:rsid w:val="00FB13DA"/>
    <w:rsid w:val="00FB164D"/>
    <w:rsid w:val="00FB1CC8"/>
    <w:rsid w:val="00FB1E0C"/>
    <w:rsid w:val="00FB2526"/>
    <w:rsid w:val="00FB3095"/>
    <w:rsid w:val="00FB34B8"/>
    <w:rsid w:val="00FB385A"/>
    <w:rsid w:val="00FB48CF"/>
    <w:rsid w:val="00FB5179"/>
    <w:rsid w:val="00FB55C7"/>
    <w:rsid w:val="00FB5E15"/>
    <w:rsid w:val="00FB6067"/>
    <w:rsid w:val="00FB6344"/>
    <w:rsid w:val="00FB641A"/>
    <w:rsid w:val="00FB641F"/>
    <w:rsid w:val="00FB649F"/>
    <w:rsid w:val="00FB695B"/>
    <w:rsid w:val="00FB7A22"/>
    <w:rsid w:val="00FC0B7F"/>
    <w:rsid w:val="00FC0FAC"/>
    <w:rsid w:val="00FC1690"/>
    <w:rsid w:val="00FC18BD"/>
    <w:rsid w:val="00FC2B8E"/>
    <w:rsid w:val="00FC3176"/>
    <w:rsid w:val="00FC368E"/>
    <w:rsid w:val="00FC44C7"/>
    <w:rsid w:val="00FC4A57"/>
    <w:rsid w:val="00FC4D66"/>
    <w:rsid w:val="00FC51A9"/>
    <w:rsid w:val="00FC5291"/>
    <w:rsid w:val="00FC5986"/>
    <w:rsid w:val="00FC5B36"/>
    <w:rsid w:val="00FC696A"/>
    <w:rsid w:val="00FC69AA"/>
    <w:rsid w:val="00FC78A6"/>
    <w:rsid w:val="00FD01C6"/>
    <w:rsid w:val="00FD021C"/>
    <w:rsid w:val="00FD04D8"/>
    <w:rsid w:val="00FD04F3"/>
    <w:rsid w:val="00FD075B"/>
    <w:rsid w:val="00FD093B"/>
    <w:rsid w:val="00FD15C1"/>
    <w:rsid w:val="00FD1612"/>
    <w:rsid w:val="00FD1684"/>
    <w:rsid w:val="00FD1F18"/>
    <w:rsid w:val="00FD34F7"/>
    <w:rsid w:val="00FD3563"/>
    <w:rsid w:val="00FD4F7A"/>
    <w:rsid w:val="00FD61DE"/>
    <w:rsid w:val="00FD638A"/>
    <w:rsid w:val="00FD6A71"/>
    <w:rsid w:val="00FD75BE"/>
    <w:rsid w:val="00FD77F4"/>
    <w:rsid w:val="00FD78CF"/>
    <w:rsid w:val="00FD7A96"/>
    <w:rsid w:val="00FE02BB"/>
    <w:rsid w:val="00FE06E2"/>
    <w:rsid w:val="00FE08D4"/>
    <w:rsid w:val="00FE0ACF"/>
    <w:rsid w:val="00FE0E72"/>
    <w:rsid w:val="00FE170D"/>
    <w:rsid w:val="00FE1C0F"/>
    <w:rsid w:val="00FE1E51"/>
    <w:rsid w:val="00FE2C58"/>
    <w:rsid w:val="00FE3938"/>
    <w:rsid w:val="00FE3FD4"/>
    <w:rsid w:val="00FE5425"/>
    <w:rsid w:val="00FE6030"/>
    <w:rsid w:val="00FE62D4"/>
    <w:rsid w:val="00FE63B0"/>
    <w:rsid w:val="00FF041E"/>
    <w:rsid w:val="00FF0B1B"/>
    <w:rsid w:val="00FF1215"/>
    <w:rsid w:val="00FF1CC3"/>
    <w:rsid w:val="00FF1D35"/>
    <w:rsid w:val="00FF2A97"/>
    <w:rsid w:val="00FF2C8B"/>
    <w:rsid w:val="00FF33D4"/>
    <w:rsid w:val="00FF38B2"/>
    <w:rsid w:val="00FF449E"/>
    <w:rsid w:val="00FF4BFB"/>
    <w:rsid w:val="00FF4C4E"/>
    <w:rsid w:val="00FF6562"/>
    <w:rsid w:val="00FF7536"/>
    <w:rsid w:val="00FF763C"/>
    <w:rsid w:val="00FF7E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7EF99"/>
  <w15:chartTrackingRefBased/>
  <w15:docId w15:val="{479C6E11-B42F-48C2-B1C8-59B8B8015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081"/>
    <w:pPr>
      <w:spacing w:before="100" w:beforeAutospacing="1" w:after="100" w:afterAutospacing="1" w:line="360" w:lineRule="auto"/>
      <w:ind w:firstLineChars="200" w:firstLine="200"/>
    </w:pPr>
    <w:rPr>
      <w:rFonts w:ascii="Times New Roman" w:hAnsi="Times New Roman"/>
      <w:sz w:val="24"/>
    </w:rPr>
  </w:style>
  <w:style w:type="paragraph" w:styleId="Heading1">
    <w:name w:val="heading 1"/>
    <w:next w:val="Normal"/>
    <w:link w:val="Heading1Char"/>
    <w:uiPriority w:val="9"/>
    <w:qFormat/>
    <w:rsid w:val="007D7721"/>
    <w:pPr>
      <w:keepNext/>
      <w:keepLines/>
      <w:spacing w:line="276" w:lineRule="auto"/>
      <w:jc w:val="center"/>
      <w:outlineLvl w:val="0"/>
    </w:pPr>
    <w:rPr>
      <w:rFonts w:ascii="Calibri" w:eastAsia="Calibri" w:hAnsi="Calibri" w:cs="Calibri"/>
      <w:b/>
      <w:bCs/>
      <w:color w:val="C00000"/>
      <w:sz w:val="34"/>
      <w:szCs w:val="34"/>
    </w:rPr>
  </w:style>
  <w:style w:type="paragraph" w:styleId="Heading2">
    <w:name w:val="heading 2"/>
    <w:next w:val="Normal"/>
    <w:link w:val="Heading2Char"/>
    <w:uiPriority w:val="9"/>
    <w:unhideWhenUsed/>
    <w:qFormat/>
    <w:rsid w:val="00076B15"/>
    <w:pPr>
      <w:keepNext/>
      <w:keepLines/>
      <w:spacing w:before="100" w:beforeAutospacing="1" w:after="100" w:afterAutospacing="1" w:line="276" w:lineRule="auto"/>
      <w:outlineLvl w:val="1"/>
    </w:pPr>
    <w:rPr>
      <w:rFonts w:ascii="Calibri" w:eastAsia="Calibri" w:hAnsi="Calibri" w:cs="Calibri"/>
      <w:b/>
      <w:bCs/>
      <w:color w:val="0070C0"/>
      <w:sz w:val="32"/>
      <w:szCs w:val="32"/>
    </w:rPr>
  </w:style>
  <w:style w:type="paragraph" w:styleId="Heading3">
    <w:name w:val="heading 3"/>
    <w:next w:val="Normal"/>
    <w:link w:val="Heading3Char"/>
    <w:uiPriority w:val="9"/>
    <w:unhideWhenUsed/>
    <w:qFormat/>
    <w:rsid w:val="00076B15"/>
    <w:pPr>
      <w:keepNext/>
      <w:keepLines/>
      <w:spacing w:before="100" w:beforeAutospacing="1" w:after="100" w:afterAutospacing="1" w:line="276" w:lineRule="auto"/>
      <w:outlineLvl w:val="2"/>
    </w:pPr>
    <w:rPr>
      <w:rFonts w:ascii="Calibri" w:eastAsia="Calibri" w:hAnsi="Calibri" w:cs="Calibri"/>
      <w:b/>
      <w:bCs/>
      <w:color w:val="0070C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721"/>
    <w:rPr>
      <w:rFonts w:ascii="Calibri" w:eastAsia="Calibri" w:hAnsi="Calibri" w:cs="Calibri"/>
      <w:b/>
      <w:bCs/>
      <w:color w:val="C00000"/>
      <w:sz w:val="34"/>
      <w:szCs w:val="34"/>
    </w:rPr>
  </w:style>
  <w:style w:type="character" w:customStyle="1" w:styleId="Heading2Char">
    <w:name w:val="Heading 2 Char"/>
    <w:basedOn w:val="DefaultParagraphFont"/>
    <w:link w:val="Heading2"/>
    <w:uiPriority w:val="9"/>
    <w:rsid w:val="00076B15"/>
    <w:rPr>
      <w:rFonts w:ascii="Calibri" w:eastAsia="Calibri" w:hAnsi="Calibri" w:cs="Calibri"/>
      <w:b/>
      <w:bCs/>
      <w:color w:val="0070C0"/>
      <w:sz w:val="32"/>
      <w:szCs w:val="32"/>
    </w:rPr>
  </w:style>
  <w:style w:type="paragraph" w:styleId="ListParagraph">
    <w:name w:val="List Paragraph"/>
    <w:basedOn w:val="Normal"/>
    <w:uiPriority w:val="34"/>
    <w:qFormat/>
    <w:rsid w:val="00F365AE"/>
    <w:pPr>
      <w:ind w:left="720"/>
      <w:contextualSpacing/>
    </w:pPr>
  </w:style>
  <w:style w:type="table" w:styleId="TableGrid">
    <w:name w:val="Table Grid"/>
    <w:basedOn w:val="TableNormal"/>
    <w:uiPriority w:val="39"/>
    <w:rsid w:val="003E4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7E23"/>
    <w:pPr>
      <w:tabs>
        <w:tab w:val="center" w:pos="4320"/>
        <w:tab w:val="right" w:pos="8640"/>
      </w:tabs>
      <w:spacing w:after="0" w:line="240" w:lineRule="auto"/>
    </w:pPr>
  </w:style>
  <w:style w:type="character" w:customStyle="1" w:styleId="HeaderChar">
    <w:name w:val="Header Char"/>
    <w:basedOn w:val="DefaultParagraphFont"/>
    <w:link w:val="Header"/>
    <w:uiPriority w:val="99"/>
    <w:rsid w:val="00317E23"/>
    <w:rPr>
      <w:rFonts w:ascii="Times New Roman" w:hAnsi="Times New Roman"/>
      <w:sz w:val="24"/>
    </w:rPr>
  </w:style>
  <w:style w:type="paragraph" w:styleId="Footer">
    <w:name w:val="footer"/>
    <w:basedOn w:val="Normal"/>
    <w:link w:val="FooterChar"/>
    <w:uiPriority w:val="99"/>
    <w:unhideWhenUsed/>
    <w:rsid w:val="00317E23"/>
    <w:pPr>
      <w:tabs>
        <w:tab w:val="center" w:pos="4320"/>
        <w:tab w:val="right" w:pos="8640"/>
      </w:tabs>
      <w:spacing w:after="0" w:line="240" w:lineRule="auto"/>
    </w:pPr>
  </w:style>
  <w:style w:type="character" w:customStyle="1" w:styleId="FooterChar">
    <w:name w:val="Footer Char"/>
    <w:basedOn w:val="DefaultParagraphFont"/>
    <w:link w:val="Footer"/>
    <w:uiPriority w:val="99"/>
    <w:rsid w:val="00317E23"/>
    <w:rPr>
      <w:rFonts w:ascii="Times New Roman" w:hAnsi="Times New Roman"/>
      <w:sz w:val="24"/>
    </w:rPr>
  </w:style>
  <w:style w:type="character" w:customStyle="1" w:styleId="Heading3Char">
    <w:name w:val="Heading 3 Char"/>
    <w:basedOn w:val="DefaultParagraphFont"/>
    <w:link w:val="Heading3"/>
    <w:uiPriority w:val="9"/>
    <w:rsid w:val="00076B15"/>
    <w:rPr>
      <w:rFonts w:ascii="Calibri" w:eastAsia="Calibri" w:hAnsi="Calibri" w:cs="Calibri"/>
      <w:b/>
      <w:bCs/>
      <w:color w:val="0070C0"/>
      <w:sz w:val="28"/>
      <w:szCs w:val="28"/>
    </w:rPr>
  </w:style>
  <w:style w:type="paragraph" w:customStyle="1" w:styleId="a">
    <w:name w:val="图表文字"/>
    <w:link w:val="a0"/>
    <w:qFormat/>
    <w:rsid w:val="007D0DAC"/>
    <w:pPr>
      <w:spacing w:beforeLines="20" w:before="20" w:afterLines="20" w:after="20" w:line="240" w:lineRule="auto"/>
    </w:pPr>
    <w:rPr>
      <w:rFonts w:ascii="Times New Roman" w:eastAsia="Times New Roman" w:hAnsi="Times New Roman" w:cs="Times New Roman"/>
    </w:rPr>
  </w:style>
  <w:style w:type="paragraph" w:customStyle="1" w:styleId="a1">
    <w:name w:val="图表标题"/>
    <w:link w:val="a2"/>
    <w:qFormat/>
    <w:rsid w:val="00553DD2"/>
    <w:pPr>
      <w:spacing w:beforeLines="50" w:before="50" w:afterLines="50" w:after="50" w:line="240" w:lineRule="auto"/>
      <w:jc w:val="center"/>
    </w:pPr>
    <w:rPr>
      <w:rFonts w:ascii="Times New Roman" w:eastAsia="Times New Roman" w:hAnsi="Times New Roman" w:cs="Times New Roman"/>
      <w:sz w:val="20"/>
    </w:rPr>
  </w:style>
  <w:style w:type="character" w:customStyle="1" w:styleId="a0">
    <w:name w:val="图表文字 字符"/>
    <w:basedOn w:val="DefaultParagraphFont"/>
    <w:link w:val="a"/>
    <w:rsid w:val="007D0DAC"/>
    <w:rPr>
      <w:rFonts w:ascii="Times New Roman" w:eastAsia="Times New Roman" w:hAnsi="Times New Roman" w:cs="Times New Roman"/>
    </w:rPr>
  </w:style>
  <w:style w:type="paragraph" w:styleId="Caption">
    <w:name w:val="caption"/>
    <w:basedOn w:val="a1"/>
    <w:next w:val="Normal"/>
    <w:uiPriority w:val="35"/>
    <w:unhideWhenUsed/>
    <w:qFormat/>
    <w:rsid w:val="00EF0A3C"/>
    <w:pPr>
      <w:spacing w:before="0" w:after="200"/>
    </w:pPr>
    <w:rPr>
      <w:iCs/>
      <w:szCs w:val="18"/>
    </w:rPr>
  </w:style>
  <w:style w:type="character" w:customStyle="1" w:styleId="a2">
    <w:name w:val="图表标题 字符"/>
    <w:basedOn w:val="DefaultParagraphFont"/>
    <w:link w:val="a1"/>
    <w:rsid w:val="00553DD2"/>
    <w:rPr>
      <w:rFonts w:ascii="Times New Roman" w:eastAsia="Times New Roman" w:hAnsi="Times New Roman" w:cs="Times New Roman"/>
      <w:sz w:val="20"/>
    </w:rPr>
  </w:style>
  <w:style w:type="paragraph" w:styleId="BalloonText">
    <w:name w:val="Balloon Text"/>
    <w:basedOn w:val="Normal"/>
    <w:link w:val="BalloonTextChar"/>
    <w:uiPriority w:val="99"/>
    <w:semiHidden/>
    <w:unhideWhenUsed/>
    <w:rsid w:val="000E78EA"/>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E78E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A064E"/>
    <w:rPr>
      <w:sz w:val="16"/>
      <w:szCs w:val="16"/>
    </w:rPr>
  </w:style>
  <w:style w:type="paragraph" w:styleId="CommentText">
    <w:name w:val="annotation text"/>
    <w:basedOn w:val="Normal"/>
    <w:link w:val="CommentTextChar"/>
    <w:uiPriority w:val="99"/>
    <w:unhideWhenUsed/>
    <w:rsid w:val="001A064E"/>
    <w:pPr>
      <w:spacing w:line="240" w:lineRule="auto"/>
    </w:pPr>
    <w:rPr>
      <w:sz w:val="20"/>
      <w:szCs w:val="20"/>
    </w:rPr>
  </w:style>
  <w:style w:type="character" w:customStyle="1" w:styleId="CommentTextChar">
    <w:name w:val="Comment Text Char"/>
    <w:basedOn w:val="DefaultParagraphFont"/>
    <w:link w:val="CommentText"/>
    <w:uiPriority w:val="99"/>
    <w:rsid w:val="001A064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A064E"/>
    <w:rPr>
      <w:b/>
      <w:bCs/>
    </w:rPr>
  </w:style>
  <w:style w:type="character" w:customStyle="1" w:styleId="CommentSubjectChar">
    <w:name w:val="Comment Subject Char"/>
    <w:basedOn w:val="CommentTextChar"/>
    <w:link w:val="CommentSubject"/>
    <w:uiPriority w:val="99"/>
    <w:semiHidden/>
    <w:rsid w:val="001A064E"/>
    <w:rPr>
      <w:rFonts w:ascii="Times New Roman" w:hAnsi="Times New Roman"/>
      <w:b/>
      <w:bCs/>
      <w:sz w:val="20"/>
      <w:szCs w:val="20"/>
    </w:rPr>
  </w:style>
  <w:style w:type="paragraph" w:styleId="Bibliography">
    <w:name w:val="Bibliography"/>
    <w:basedOn w:val="Normal"/>
    <w:next w:val="Normal"/>
    <w:uiPriority w:val="37"/>
    <w:unhideWhenUsed/>
    <w:rsid w:val="003C2F6C"/>
    <w:pPr>
      <w:tabs>
        <w:tab w:val="left" w:pos="384"/>
      </w:tabs>
      <w:spacing w:after="0" w:line="480" w:lineRule="auto"/>
      <w:ind w:left="384" w:hanging="384"/>
    </w:pPr>
  </w:style>
  <w:style w:type="paragraph" w:styleId="TOCHeading">
    <w:name w:val="TOC Heading"/>
    <w:basedOn w:val="Heading1"/>
    <w:next w:val="Normal"/>
    <w:uiPriority w:val="39"/>
    <w:unhideWhenUsed/>
    <w:qFormat/>
    <w:rsid w:val="004218A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US"/>
    </w:rPr>
  </w:style>
  <w:style w:type="paragraph" w:styleId="TOC1">
    <w:name w:val="toc 1"/>
    <w:basedOn w:val="Normal"/>
    <w:next w:val="Normal"/>
    <w:autoRedefine/>
    <w:uiPriority w:val="39"/>
    <w:unhideWhenUsed/>
    <w:rsid w:val="002D74E8"/>
    <w:pPr>
      <w:tabs>
        <w:tab w:val="left" w:pos="426"/>
        <w:tab w:val="right" w:leader="dot" w:pos="10416"/>
      </w:tabs>
      <w:snapToGrid w:val="0"/>
      <w:spacing w:line="240" w:lineRule="auto"/>
      <w:ind w:firstLineChars="0" w:firstLine="0"/>
      <w:contextualSpacing/>
    </w:pPr>
  </w:style>
  <w:style w:type="paragraph" w:styleId="TOC2">
    <w:name w:val="toc 2"/>
    <w:basedOn w:val="Normal"/>
    <w:next w:val="Normal"/>
    <w:autoRedefine/>
    <w:uiPriority w:val="39"/>
    <w:unhideWhenUsed/>
    <w:rsid w:val="0051630A"/>
    <w:pPr>
      <w:tabs>
        <w:tab w:val="left" w:pos="1320"/>
        <w:tab w:val="right" w:leader="dot" w:pos="10416"/>
      </w:tabs>
      <w:snapToGrid w:val="0"/>
      <w:spacing w:line="240" w:lineRule="auto"/>
      <w:ind w:leftChars="200" w:left="960" w:hangingChars="200" w:hanging="480"/>
      <w:contextualSpacing/>
    </w:pPr>
    <w:rPr>
      <w:b/>
      <w:bCs/>
      <w:noProof/>
    </w:rPr>
  </w:style>
  <w:style w:type="paragraph" w:styleId="TOC3">
    <w:name w:val="toc 3"/>
    <w:basedOn w:val="Normal"/>
    <w:next w:val="Normal"/>
    <w:autoRedefine/>
    <w:uiPriority w:val="39"/>
    <w:unhideWhenUsed/>
    <w:rsid w:val="004218AF"/>
    <w:pPr>
      <w:ind w:left="480"/>
    </w:pPr>
  </w:style>
  <w:style w:type="character" w:styleId="Hyperlink">
    <w:name w:val="Hyperlink"/>
    <w:basedOn w:val="DefaultParagraphFont"/>
    <w:uiPriority w:val="99"/>
    <w:unhideWhenUsed/>
    <w:rsid w:val="004218AF"/>
    <w:rPr>
      <w:color w:val="0563C1" w:themeColor="hyperlink"/>
      <w:u w:val="single"/>
    </w:rPr>
  </w:style>
  <w:style w:type="character" w:customStyle="1" w:styleId="UnresolvedMention">
    <w:name w:val="Unresolved Mention"/>
    <w:basedOn w:val="DefaultParagraphFont"/>
    <w:uiPriority w:val="99"/>
    <w:semiHidden/>
    <w:unhideWhenUsed/>
    <w:rsid w:val="004208C6"/>
    <w:rPr>
      <w:color w:val="605E5C"/>
      <w:shd w:val="clear" w:color="auto" w:fill="E1DFDD"/>
    </w:rPr>
  </w:style>
  <w:style w:type="paragraph" w:styleId="NoSpacing">
    <w:name w:val="No Spacing"/>
    <w:link w:val="NoSpacingChar"/>
    <w:uiPriority w:val="1"/>
    <w:qFormat/>
    <w:rsid w:val="00706CAA"/>
    <w:pPr>
      <w:spacing w:after="0" w:line="240" w:lineRule="auto"/>
    </w:pPr>
    <w:rPr>
      <w:rFonts w:eastAsiaTheme="minorHAnsi"/>
      <w:color w:val="44546A" w:themeColor="text2"/>
      <w:sz w:val="20"/>
      <w:szCs w:val="20"/>
      <w:lang w:eastAsia="en-US"/>
    </w:rPr>
  </w:style>
  <w:style w:type="character" w:customStyle="1" w:styleId="NoSpacingChar">
    <w:name w:val="No Spacing Char"/>
    <w:basedOn w:val="DefaultParagraphFont"/>
    <w:link w:val="NoSpacing"/>
    <w:uiPriority w:val="1"/>
    <w:rsid w:val="00A675A9"/>
    <w:rPr>
      <w:rFonts w:eastAsiaTheme="minorHAnsi"/>
      <w:color w:val="44546A" w:themeColor="text2"/>
      <w:sz w:val="20"/>
      <w:szCs w:val="20"/>
      <w:lang w:eastAsia="en-US"/>
    </w:rPr>
  </w:style>
  <w:style w:type="paragraph" w:styleId="Date">
    <w:name w:val="Date"/>
    <w:basedOn w:val="Normal"/>
    <w:next w:val="Normal"/>
    <w:link w:val="DateChar"/>
    <w:uiPriority w:val="99"/>
    <w:semiHidden/>
    <w:unhideWhenUsed/>
    <w:rsid w:val="003C74A7"/>
  </w:style>
  <w:style w:type="character" w:customStyle="1" w:styleId="DateChar">
    <w:name w:val="Date Char"/>
    <w:basedOn w:val="DefaultParagraphFont"/>
    <w:link w:val="Date"/>
    <w:uiPriority w:val="99"/>
    <w:semiHidden/>
    <w:rsid w:val="003C74A7"/>
    <w:rPr>
      <w:rFonts w:ascii="Times New Roman" w:hAnsi="Times New Roman"/>
      <w:sz w:val="24"/>
    </w:rPr>
  </w:style>
  <w:style w:type="character" w:styleId="PlaceholderText">
    <w:name w:val="Placeholder Text"/>
    <w:basedOn w:val="DefaultParagraphFont"/>
    <w:uiPriority w:val="99"/>
    <w:semiHidden/>
    <w:rsid w:val="007F1B14"/>
    <w:rPr>
      <w:color w:val="808080"/>
    </w:rPr>
  </w:style>
  <w:style w:type="character" w:styleId="LineNumber">
    <w:name w:val="line number"/>
    <w:basedOn w:val="DefaultParagraphFont"/>
    <w:uiPriority w:val="99"/>
    <w:semiHidden/>
    <w:unhideWhenUsed/>
    <w:rsid w:val="00D33BC0"/>
  </w:style>
  <w:style w:type="paragraph" w:styleId="Revision">
    <w:name w:val="Revision"/>
    <w:hidden/>
    <w:uiPriority w:val="99"/>
    <w:semiHidden/>
    <w:rsid w:val="00F1046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027921">
      <w:bodyDiv w:val="1"/>
      <w:marLeft w:val="0"/>
      <w:marRight w:val="0"/>
      <w:marTop w:val="0"/>
      <w:marBottom w:val="0"/>
      <w:divBdr>
        <w:top w:val="none" w:sz="0" w:space="0" w:color="auto"/>
        <w:left w:val="none" w:sz="0" w:space="0" w:color="auto"/>
        <w:bottom w:val="none" w:sz="0" w:space="0" w:color="auto"/>
        <w:right w:val="none" w:sz="0" w:space="0" w:color="auto"/>
      </w:divBdr>
    </w:div>
    <w:div w:id="231477193">
      <w:bodyDiv w:val="1"/>
      <w:marLeft w:val="0"/>
      <w:marRight w:val="0"/>
      <w:marTop w:val="0"/>
      <w:marBottom w:val="0"/>
      <w:divBdr>
        <w:top w:val="none" w:sz="0" w:space="0" w:color="auto"/>
        <w:left w:val="none" w:sz="0" w:space="0" w:color="auto"/>
        <w:bottom w:val="none" w:sz="0" w:space="0" w:color="auto"/>
        <w:right w:val="none" w:sz="0" w:space="0" w:color="auto"/>
      </w:divBdr>
    </w:div>
    <w:div w:id="288173703">
      <w:bodyDiv w:val="1"/>
      <w:marLeft w:val="0"/>
      <w:marRight w:val="0"/>
      <w:marTop w:val="0"/>
      <w:marBottom w:val="0"/>
      <w:divBdr>
        <w:top w:val="none" w:sz="0" w:space="0" w:color="auto"/>
        <w:left w:val="none" w:sz="0" w:space="0" w:color="auto"/>
        <w:bottom w:val="none" w:sz="0" w:space="0" w:color="auto"/>
        <w:right w:val="none" w:sz="0" w:space="0" w:color="auto"/>
      </w:divBdr>
    </w:div>
    <w:div w:id="291329576">
      <w:bodyDiv w:val="1"/>
      <w:marLeft w:val="0"/>
      <w:marRight w:val="0"/>
      <w:marTop w:val="0"/>
      <w:marBottom w:val="0"/>
      <w:divBdr>
        <w:top w:val="none" w:sz="0" w:space="0" w:color="auto"/>
        <w:left w:val="none" w:sz="0" w:space="0" w:color="auto"/>
        <w:bottom w:val="none" w:sz="0" w:space="0" w:color="auto"/>
        <w:right w:val="none" w:sz="0" w:space="0" w:color="auto"/>
      </w:divBdr>
    </w:div>
    <w:div w:id="357237786">
      <w:bodyDiv w:val="1"/>
      <w:marLeft w:val="0"/>
      <w:marRight w:val="0"/>
      <w:marTop w:val="0"/>
      <w:marBottom w:val="0"/>
      <w:divBdr>
        <w:top w:val="none" w:sz="0" w:space="0" w:color="auto"/>
        <w:left w:val="none" w:sz="0" w:space="0" w:color="auto"/>
        <w:bottom w:val="none" w:sz="0" w:space="0" w:color="auto"/>
        <w:right w:val="none" w:sz="0" w:space="0" w:color="auto"/>
      </w:divBdr>
    </w:div>
    <w:div w:id="370610743">
      <w:bodyDiv w:val="1"/>
      <w:marLeft w:val="0"/>
      <w:marRight w:val="0"/>
      <w:marTop w:val="0"/>
      <w:marBottom w:val="0"/>
      <w:divBdr>
        <w:top w:val="none" w:sz="0" w:space="0" w:color="auto"/>
        <w:left w:val="none" w:sz="0" w:space="0" w:color="auto"/>
        <w:bottom w:val="none" w:sz="0" w:space="0" w:color="auto"/>
        <w:right w:val="none" w:sz="0" w:space="0" w:color="auto"/>
      </w:divBdr>
    </w:div>
    <w:div w:id="403378170">
      <w:bodyDiv w:val="1"/>
      <w:marLeft w:val="0"/>
      <w:marRight w:val="0"/>
      <w:marTop w:val="0"/>
      <w:marBottom w:val="0"/>
      <w:divBdr>
        <w:top w:val="none" w:sz="0" w:space="0" w:color="auto"/>
        <w:left w:val="none" w:sz="0" w:space="0" w:color="auto"/>
        <w:bottom w:val="none" w:sz="0" w:space="0" w:color="auto"/>
        <w:right w:val="none" w:sz="0" w:space="0" w:color="auto"/>
      </w:divBdr>
    </w:div>
    <w:div w:id="406615484">
      <w:bodyDiv w:val="1"/>
      <w:marLeft w:val="0"/>
      <w:marRight w:val="0"/>
      <w:marTop w:val="0"/>
      <w:marBottom w:val="0"/>
      <w:divBdr>
        <w:top w:val="none" w:sz="0" w:space="0" w:color="auto"/>
        <w:left w:val="none" w:sz="0" w:space="0" w:color="auto"/>
        <w:bottom w:val="none" w:sz="0" w:space="0" w:color="auto"/>
        <w:right w:val="none" w:sz="0" w:space="0" w:color="auto"/>
      </w:divBdr>
    </w:div>
    <w:div w:id="411662684">
      <w:bodyDiv w:val="1"/>
      <w:marLeft w:val="0"/>
      <w:marRight w:val="0"/>
      <w:marTop w:val="0"/>
      <w:marBottom w:val="0"/>
      <w:divBdr>
        <w:top w:val="none" w:sz="0" w:space="0" w:color="auto"/>
        <w:left w:val="none" w:sz="0" w:space="0" w:color="auto"/>
        <w:bottom w:val="none" w:sz="0" w:space="0" w:color="auto"/>
        <w:right w:val="none" w:sz="0" w:space="0" w:color="auto"/>
      </w:divBdr>
    </w:div>
    <w:div w:id="487795369">
      <w:bodyDiv w:val="1"/>
      <w:marLeft w:val="0"/>
      <w:marRight w:val="0"/>
      <w:marTop w:val="0"/>
      <w:marBottom w:val="0"/>
      <w:divBdr>
        <w:top w:val="none" w:sz="0" w:space="0" w:color="auto"/>
        <w:left w:val="none" w:sz="0" w:space="0" w:color="auto"/>
        <w:bottom w:val="none" w:sz="0" w:space="0" w:color="auto"/>
        <w:right w:val="none" w:sz="0" w:space="0" w:color="auto"/>
      </w:divBdr>
    </w:div>
    <w:div w:id="501942575">
      <w:bodyDiv w:val="1"/>
      <w:marLeft w:val="0"/>
      <w:marRight w:val="0"/>
      <w:marTop w:val="0"/>
      <w:marBottom w:val="0"/>
      <w:divBdr>
        <w:top w:val="none" w:sz="0" w:space="0" w:color="auto"/>
        <w:left w:val="none" w:sz="0" w:space="0" w:color="auto"/>
        <w:bottom w:val="none" w:sz="0" w:space="0" w:color="auto"/>
        <w:right w:val="none" w:sz="0" w:space="0" w:color="auto"/>
      </w:divBdr>
    </w:div>
    <w:div w:id="558437218">
      <w:bodyDiv w:val="1"/>
      <w:marLeft w:val="0"/>
      <w:marRight w:val="0"/>
      <w:marTop w:val="0"/>
      <w:marBottom w:val="0"/>
      <w:divBdr>
        <w:top w:val="none" w:sz="0" w:space="0" w:color="auto"/>
        <w:left w:val="none" w:sz="0" w:space="0" w:color="auto"/>
        <w:bottom w:val="none" w:sz="0" w:space="0" w:color="auto"/>
        <w:right w:val="none" w:sz="0" w:space="0" w:color="auto"/>
      </w:divBdr>
    </w:div>
    <w:div w:id="575483334">
      <w:bodyDiv w:val="1"/>
      <w:marLeft w:val="0"/>
      <w:marRight w:val="0"/>
      <w:marTop w:val="0"/>
      <w:marBottom w:val="0"/>
      <w:divBdr>
        <w:top w:val="none" w:sz="0" w:space="0" w:color="auto"/>
        <w:left w:val="none" w:sz="0" w:space="0" w:color="auto"/>
        <w:bottom w:val="none" w:sz="0" w:space="0" w:color="auto"/>
        <w:right w:val="none" w:sz="0" w:space="0" w:color="auto"/>
      </w:divBdr>
    </w:div>
    <w:div w:id="581910852">
      <w:bodyDiv w:val="1"/>
      <w:marLeft w:val="0"/>
      <w:marRight w:val="0"/>
      <w:marTop w:val="0"/>
      <w:marBottom w:val="0"/>
      <w:divBdr>
        <w:top w:val="none" w:sz="0" w:space="0" w:color="auto"/>
        <w:left w:val="none" w:sz="0" w:space="0" w:color="auto"/>
        <w:bottom w:val="none" w:sz="0" w:space="0" w:color="auto"/>
        <w:right w:val="none" w:sz="0" w:space="0" w:color="auto"/>
      </w:divBdr>
    </w:div>
    <w:div w:id="603420407">
      <w:bodyDiv w:val="1"/>
      <w:marLeft w:val="0"/>
      <w:marRight w:val="0"/>
      <w:marTop w:val="0"/>
      <w:marBottom w:val="0"/>
      <w:divBdr>
        <w:top w:val="none" w:sz="0" w:space="0" w:color="auto"/>
        <w:left w:val="none" w:sz="0" w:space="0" w:color="auto"/>
        <w:bottom w:val="none" w:sz="0" w:space="0" w:color="auto"/>
        <w:right w:val="none" w:sz="0" w:space="0" w:color="auto"/>
      </w:divBdr>
    </w:div>
    <w:div w:id="636305693">
      <w:bodyDiv w:val="1"/>
      <w:marLeft w:val="0"/>
      <w:marRight w:val="0"/>
      <w:marTop w:val="0"/>
      <w:marBottom w:val="0"/>
      <w:divBdr>
        <w:top w:val="none" w:sz="0" w:space="0" w:color="auto"/>
        <w:left w:val="none" w:sz="0" w:space="0" w:color="auto"/>
        <w:bottom w:val="none" w:sz="0" w:space="0" w:color="auto"/>
        <w:right w:val="none" w:sz="0" w:space="0" w:color="auto"/>
      </w:divBdr>
    </w:div>
    <w:div w:id="644621867">
      <w:bodyDiv w:val="1"/>
      <w:marLeft w:val="0"/>
      <w:marRight w:val="0"/>
      <w:marTop w:val="0"/>
      <w:marBottom w:val="0"/>
      <w:divBdr>
        <w:top w:val="none" w:sz="0" w:space="0" w:color="auto"/>
        <w:left w:val="none" w:sz="0" w:space="0" w:color="auto"/>
        <w:bottom w:val="none" w:sz="0" w:space="0" w:color="auto"/>
        <w:right w:val="none" w:sz="0" w:space="0" w:color="auto"/>
      </w:divBdr>
    </w:div>
    <w:div w:id="654139257">
      <w:bodyDiv w:val="1"/>
      <w:marLeft w:val="0"/>
      <w:marRight w:val="0"/>
      <w:marTop w:val="0"/>
      <w:marBottom w:val="0"/>
      <w:divBdr>
        <w:top w:val="none" w:sz="0" w:space="0" w:color="auto"/>
        <w:left w:val="none" w:sz="0" w:space="0" w:color="auto"/>
        <w:bottom w:val="none" w:sz="0" w:space="0" w:color="auto"/>
        <w:right w:val="none" w:sz="0" w:space="0" w:color="auto"/>
      </w:divBdr>
    </w:div>
    <w:div w:id="725033961">
      <w:bodyDiv w:val="1"/>
      <w:marLeft w:val="0"/>
      <w:marRight w:val="0"/>
      <w:marTop w:val="0"/>
      <w:marBottom w:val="0"/>
      <w:divBdr>
        <w:top w:val="none" w:sz="0" w:space="0" w:color="auto"/>
        <w:left w:val="none" w:sz="0" w:space="0" w:color="auto"/>
        <w:bottom w:val="none" w:sz="0" w:space="0" w:color="auto"/>
        <w:right w:val="none" w:sz="0" w:space="0" w:color="auto"/>
      </w:divBdr>
    </w:div>
    <w:div w:id="789014815">
      <w:bodyDiv w:val="1"/>
      <w:marLeft w:val="0"/>
      <w:marRight w:val="0"/>
      <w:marTop w:val="0"/>
      <w:marBottom w:val="0"/>
      <w:divBdr>
        <w:top w:val="none" w:sz="0" w:space="0" w:color="auto"/>
        <w:left w:val="none" w:sz="0" w:space="0" w:color="auto"/>
        <w:bottom w:val="none" w:sz="0" w:space="0" w:color="auto"/>
        <w:right w:val="none" w:sz="0" w:space="0" w:color="auto"/>
      </w:divBdr>
    </w:div>
    <w:div w:id="859511671">
      <w:bodyDiv w:val="1"/>
      <w:marLeft w:val="0"/>
      <w:marRight w:val="0"/>
      <w:marTop w:val="0"/>
      <w:marBottom w:val="0"/>
      <w:divBdr>
        <w:top w:val="none" w:sz="0" w:space="0" w:color="auto"/>
        <w:left w:val="none" w:sz="0" w:space="0" w:color="auto"/>
        <w:bottom w:val="none" w:sz="0" w:space="0" w:color="auto"/>
        <w:right w:val="none" w:sz="0" w:space="0" w:color="auto"/>
      </w:divBdr>
    </w:div>
    <w:div w:id="867136825">
      <w:bodyDiv w:val="1"/>
      <w:marLeft w:val="0"/>
      <w:marRight w:val="0"/>
      <w:marTop w:val="0"/>
      <w:marBottom w:val="0"/>
      <w:divBdr>
        <w:top w:val="none" w:sz="0" w:space="0" w:color="auto"/>
        <w:left w:val="none" w:sz="0" w:space="0" w:color="auto"/>
        <w:bottom w:val="none" w:sz="0" w:space="0" w:color="auto"/>
        <w:right w:val="none" w:sz="0" w:space="0" w:color="auto"/>
      </w:divBdr>
    </w:div>
    <w:div w:id="867835239">
      <w:bodyDiv w:val="1"/>
      <w:marLeft w:val="0"/>
      <w:marRight w:val="0"/>
      <w:marTop w:val="0"/>
      <w:marBottom w:val="0"/>
      <w:divBdr>
        <w:top w:val="none" w:sz="0" w:space="0" w:color="auto"/>
        <w:left w:val="none" w:sz="0" w:space="0" w:color="auto"/>
        <w:bottom w:val="none" w:sz="0" w:space="0" w:color="auto"/>
        <w:right w:val="none" w:sz="0" w:space="0" w:color="auto"/>
      </w:divBdr>
    </w:div>
    <w:div w:id="994839115">
      <w:bodyDiv w:val="1"/>
      <w:marLeft w:val="0"/>
      <w:marRight w:val="0"/>
      <w:marTop w:val="0"/>
      <w:marBottom w:val="0"/>
      <w:divBdr>
        <w:top w:val="none" w:sz="0" w:space="0" w:color="auto"/>
        <w:left w:val="none" w:sz="0" w:space="0" w:color="auto"/>
        <w:bottom w:val="none" w:sz="0" w:space="0" w:color="auto"/>
        <w:right w:val="none" w:sz="0" w:space="0" w:color="auto"/>
      </w:divBdr>
    </w:div>
    <w:div w:id="1038044166">
      <w:bodyDiv w:val="1"/>
      <w:marLeft w:val="0"/>
      <w:marRight w:val="0"/>
      <w:marTop w:val="0"/>
      <w:marBottom w:val="0"/>
      <w:divBdr>
        <w:top w:val="none" w:sz="0" w:space="0" w:color="auto"/>
        <w:left w:val="none" w:sz="0" w:space="0" w:color="auto"/>
        <w:bottom w:val="none" w:sz="0" w:space="0" w:color="auto"/>
        <w:right w:val="none" w:sz="0" w:space="0" w:color="auto"/>
      </w:divBdr>
    </w:div>
    <w:div w:id="1038429792">
      <w:bodyDiv w:val="1"/>
      <w:marLeft w:val="0"/>
      <w:marRight w:val="0"/>
      <w:marTop w:val="0"/>
      <w:marBottom w:val="0"/>
      <w:divBdr>
        <w:top w:val="none" w:sz="0" w:space="0" w:color="auto"/>
        <w:left w:val="none" w:sz="0" w:space="0" w:color="auto"/>
        <w:bottom w:val="none" w:sz="0" w:space="0" w:color="auto"/>
        <w:right w:val="none" w:sz="0" w:space="0" w:color="auto"/>
      </w:divBdr>
    </w:div>
    <w:div w:id="1064448474">
      <w:bodyDiv w:val="1"/>
      <w:marLeft w:val="0"/>
      <w:marRight w:val="0"/>
      <w:marTop w:val="0"/>
      <w:marBottom w:val="0"/>
      <w:divBdr>
        <w:top w:val="none" w:sz="0" w:space="0" w:color="auto"/>
        <w:left w:val="none" w:sz="0" w:space="0" w:color="auto"/>
        <w:bottom w:val="none" w:sz="0" w:space="0" w:color="auto"/>
        <w:right w:val="none" w:sz="0" w:space="0" w:color="auto"/>
      </w:divBdr>
    </w:div>
    <w:div w:id="1131284992">
      <w:bodyDiv w:val="1"/>
      <w:marLeft w:val="0"/>
      <w:marRight w:val="0"/>
      <w:marTop w:val="0"/>
      <w:marBottom w:val="0"/>
      <w:divBdr>
        <w:top w:val="none" w:sz="0" w:space="0" w:color="auto"/>
        <w:left w:val="none" w:sz="0" w:space="0" w:color="auto"/>
        <w:bottom w:val="none" w:sz="0" w:space="0" w:color="auto"/>
        <w:right w:val="none" w:sz="0" w:space="0" w:color="auto"/>
      </w:divBdr>
    </w:div>
    <w:div w:id="1250038383">
      <w:bodyDiv w:val="1"/>
      <w:marLeft w:val="0"/>
      <w:marRight w:val="0"/>
      <w:marTop w:val="0"/>
      <w:marBottom w:val="0"/>
      <w:divBdr>
        <w:top w:val="none" w:sz="0" w:space="0" w:color="auto"/>
        <w:left w:val="none" w:sz="0" w:space="0" w:color="auto"/>
        <w:bottom w:val="none" w:sz="0" w:space="0" w:color="auto"/>
        <w:right w:val="none" w:sz="0" w:space="0" w:color="auto"/>
      </w:divBdr>
    </w:div>
    <w:div w:id="1254706040">
      <w:bodyDiv w:val="1"/>
      <w:marLeft w:val="0"/>
      <w:marRight w:val="0"/>
      <w:marTop w:val="0"/>
      <w:marBottom w:val="0"/>
      <w:divBdr>
        <w:top w:val="none" w:sz="0" w:space="0" w:color="auto"/>
        <w:left w:val="none" w:sz="0" w:space="0" w:color="auto"/>
        <w:bottom w:val="none" w:sz="0" w:space="0" w:color="auto"/>
        <w:right w:val="none" w:sz="0" w:space="0" w:color="auto"/>
      </w:divBdr>
    </w:div>
    <w:div w:id="1351949305">
      <w:bodyDiv w:val="1"/>
      <w:marLeft w:val="0"/>
      <w:marRight w:val="0"/>
      <w:marTop w:val="0"/>
      <w:marBottom w:val="0"/>
      <w:divBdr>
        <w:top w:val="none" w:sz="0" w:space="0" w:color="auto"/>
        <w:left w:val="none" w:sz="0" w:space="0" w:color="auto"/>
        <w:bottom w:val="none" w:sz="0" w:space="0" w:color="auto"/>
        <w:right w:val="none" w:sz="0" w:space="0" w:color="auto"/>
      </w:divBdr>
    </w:div>
    <w:div w:id="1355224538">
      <w:bodyDiv w:val="1"/>
      <w:marLeft w:val="0"/>
      <w:marRight w:val="0"/>
      <w:marTop w:val="0"/>
      <w:marBottom w:val="0"/>
      <w:divBdr>
        <w:top w:val="none" w:sz="0" w:space="0" w:color="auto"/>
        <w:left w:val="none" w:sz="0" w:space="0" w:color="auto"/>
        <w:bottom w:val="none" w:sz="0" w:space="0" w:color="auto"/>
        <w:right w:val="none" w:sz="0" w:space="0" w:color="auto"/>
      </w:divBdr>
      <w:divsChild>
        <w:div w:id="41832586">
          <w:marLeft w:val="480"/>
          <w:marRight w:val="0"/>
          <w:marTop w:val="0"/>
          <w:marBottom w:val="0"/>
          <w:divBdr>
            <w:top w:val="none" w:sz="0" w:space="0" w:color="auto"/>
            <w:left w:val="none" w:sz="0" w:space="0" w:color="auto"/>
            <w:bottom w:val="none" w:sz="0" w:space="0" w:color="auto"/>
            <w:right w:val="none" w:sz="0" w:space="0" w:color="auto"/>
          </w:divBdr>
          <w:divsChild>
            <w:div w:id="155222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015105">
      <w:bodyDiv w:val="1"/>
      <w:marLeft w:val="0"/>
      <w:marRight w:val="0"/>
      <w:marTop w:val="0"/>
      <w:marBottom w:val="0"/>
      <w:divBdr>
        <w:top w:val="none" w:sz="0" w:space="0" w:color="auto"/>
        <w:left w:val="none" w:sz="0" w:space="0" w:color="auto"/>
        <w:bottom w:val="none" w:sz="0" w:space="0" w:color="auto"/>
        <w:right w:val="none" w:sz="0" w:space="0" w:color="auto"/>
      </w:divBdr>
    </w:div>
    <w:div w:id="1411465756">
      <w:bodyDiv w:val="1"/>
      <w:marLeft w:val="0"/>
      <w:marRight w:val="0"/>
      <w:marTop w:val="0"/>
      <w:marBottom w:val="0"/>
      <w:divBdr>
        <w:top w:val="none" w:sz="0" w:space="0" w:color="auto"/>
        <w:left w:val="none" w:sz="0" w:space="0" w:color="auto"/>
        <w:bottom w:val="none" w:sz="0" w:space="0" w:color="auto"/>
        <w:right w:val="none" w:sz="0" w:space="0" w:color="auto"/>
      </w:divBdr>
    </w:div>
    <w:div w:id="1426027392">
      <w:bodyDiv w:val="1"/>
      <w:marLeft w:val="0"/>
      <w:marRight w:val="0"/>
      <w:marTop w:val="0"/>
      <w:marBottom w:val="0"/>
      <w:divBdr>
        <w:top w:val="none" w:sz="0" w:space="0" w:color="auto"/>
        <w:left w:val="none" w:sz="0" w:space="0" w:color="auto"/>
        <w:bottom w:val="none" w:sz="0" w:space="0" w:color="auto"/>
        <w:right w:val="none" w:sz="0" w:space="0" w:color="auto"/>
      </w:divBdr>
    </w:div>
    <w:div w:id="1469130574">
      <w:bodyDiv w:val="1"/>
      <w:marLeft w:val="0"/>
      <w:marRight w:val="0"/>
      <w:marTop w:val="0"/>
      <w:marBottom w:val="0"/>
      <w:divBdr>
        <w:top w:val="none" w:sz="0" w:space="0" w:color="auto"/>
        <w:left w:val="none" w:sz="0" w:space="0" w:color="auto"/>
        <w:bottom w:val="none" w:sz="0" w:space="0" w:color="auto"/>
        <w:right w:val="none" w:sz="0" w:space="0" w:color="auto"/>
      </w:divBdr>
    </w:div>
    <w:div w:id="1512069118">
      <w:bodyDiv w:val="1"/>
      <w:marLeft w:val="0"/>
      <w:marRight w:val="0"/>
      <w:marTop w:val="0"/>
      <w:marBottom w:val="0"/>
      <w:divBdr>
        <w:top w:val="none" w:sz="0" w:space="0" w:color="auto"/>
        <w:left w:val="none" w:sz="0" w:space="0" w:color="auto"/>
        <w:bottom w:val="none" w:sz="0" w:space="0" w:color="auto"/>
        <w:right w:val="none" w:sz="0" w:space="0" w:color="auto"/>
      </w:divBdr>
    </w:div>
    <w:div w:id="1573806050">
      <w:bodyDiv w:val="1"/>
      <w:marLeft w:val="0"/>
      <w:marRight w:val="0"/>
      <w:marTop w:val="0"/>
      <w:marBottom w:val="0"/>
      <w:divBdr>
        <w:top w:val="none" w:sz="0" w:space="0" w:color="auto"/>
        <w:left w:val="none" w:sz="0" w:space="0" w:color="auto"/>
        <w:bottom w:val="none" w:sz="0" w:space="0" w:color="auto"/>
        <w:right w:val="none" w:sz="0" w:space="0" w:color="auto"/>
      </w:divBdr>
    </w:div>
    <w:div w:id="1592854127">
      <w:bodyDiv w:val="1"/>
      <w:marLeft w:val="0"/>
      <w:marRight w:val="0"/>
      <w:marTop w:val="0"/>
      <w:marBottom w:val="0"/>
      <w:divBdr>
        <w:top w:val="none" w:sz="0" w:space="0" w:color="auto"/>
        <w:left w:val="none" w:sz="0" w:space="0" w:color="auto"/>
        <w:bottom w:val="none" w:sz="0" w:space="0" w:color="auto"/>
        <w:right w:val="none" w:sz="0" w:space="0" w:color="auto"/>
      </w:divBdr>
    </w:div>
    <w:div w:id="1621187530">
      <w:bodyDiv w:val="1"/>
      <w:marLeft w:val="0"/>
      <w:marRight w:val="0"/>
      <w:marTop w:val="0"/>
      <w:marBottom w:val="0"/>
      <w:divBdr>
        <w:top w:val="none" w:sz="0" w:space="0" w:color="auto"/>
        <w:left w:val="none" w:sz="0" w:space="0" w:color="auto"/>
        <w:bottom w:val="none" w:sz="0" w:space="0" w:color="auto"/>
        <w:right w:val="none" w:sz="0" w:space="0" w:color="auto"/>
      </w:divBdr>
    </w:div>
    <w:div w:id="1640038783">
      <w:bodyDiv w:val="1"/>
      <w:marLeft w:val="0"/>
      <w:marRight w:val="0"/>
      <w:marTop w:val="0"/>
      <w:marBottom w:val="0"/>
      <w:divBdr>
        <w:top w:val="none" w:sz="0" w:space="0" w:color="auto"/>
        <w:left w:val="none" w:sz="0" w:space="0" w:color="auto"/>
        <w:bottom w:val="none" w:sz="0" w:space="0" w:color="auto"/>
        <w:right w:val="none" w:sz="0" w:space="0" w:color="auto"/>
      </w:divBdr>
    </w:div>
    <w:div w:id="1667246492">
      <w:bodyDiv w:val="1"/>
      <w:marLeft w:val="0"/>
      <w:marRight w:val="0"/>
      <w:marTop w:val="0"/>
      <w:marBottom w:val="0"/>
      <w:divBdr>
        <w:top w:val="none" w:sz="0" w:space="0" w:color="auto"/>
        <w:left w:val="none" w:sz="0" w:space="0" w:color="auto"/>
        <w:bottom w:val="none" w:sz="0" w:space="0" w:color="auto"/>
        <w:right w:val="none" w:sz="0" w:space="0" w:color="auto"/>
      </w:divBdr>
    </w:div>
    <w:div w:id="1701514251">
      <w:bodyDiv w:val="1"/>
      <w:marLeft w:val="0"/>
      <w:marRight w:val="0"/>
      <w:marTop w:val="0"/>
      <w:marBottom w:val="0"/>
      <w:divBdr>
        <w:top w:val="none" w:sz="0" w:space="0" w:color="auto"/>
        <w:left w:val="none" w:sz="0" w:space="0" w:color="auto"/>
        <w:bottom w:val="none" w:sz="0" w:space="0" w:color="auto"/>
        <w:right w:val="none" w:sz="0" w:space="0" w:color="auto"/>
      </w:divBdr>
    </w:div>
    <w:div w:id="1707368170">
      <w:bodyDiv w:val="1"/>
      <w:marLeft w:val="0"/>
      <w:marRight w:val="0"/>
      <w:marTop w:val="0"/>
      <w:marBottom w:val="0"/>
      <w:divBdr>
        <w:top w:val="none" w:sz="0" w:space="0" w:color="auto"/>
        <w:left w:val="none" w:sz="0" w:space="0" w:color="auto"/>
        <w:bottom w:val="none" w:sz="0" w:space="0" w:color="auto"/>
        <w:right w:val="none" w:sz="0" w:space="0" w:color="auto"/>
      </w:divBdr>
    </w:div>
    <w:div w:id="1770658627">
      <w:bodyDiv w:val="1"/>
      <w:marLeft w:val="0"/>
      <w:marRight w:val="0"/>
      <w:marTop w:val="0"/>
      <w:marBottom w:val="0"/>
      <w:divBdr>
        <w:top w:val="none" w:sz="0" w:space="0" w:color="auto"/>
        <w:left w:val="none" w:sz="0" w:space="0" w:color="auto"/>
        <w:bottom w:val="none" w:sz="0" w:space="0" w:color="auto"/>
        <w:right w:val="none" w:sz="0" w:space="0" w:color="auto"/>
      </w:divBdr>
    </w:div>
    <w:div w:id="1781677486">
      <w:bodyDiv w:val="1"/>
      <w:marLeft w:val="0"/>
      <w:marRight w:val="0"/>
      <w:marTop w:val="0"/>
      <w:marBottom w:val="0"/>
      <w:divBdr>
        <w:top w:val="none" w:sz="0" w:space="0" w:color="auto"/>
        <w:left w:val="none" w:sz="0" w:space="0" w:color="auto"/>
        <w:bottom w:val="none" w:sz="0" w:space="0" w:color="auto"/>
        <w:right w:val="none" w:sz="0" w:space="0" w:color="auto"/>
      </w:divBdr>
    </w:div>
    <w:div w:id="1788888755">
      <w:bodyDiv w:val="1"/>
      <w:marLeft w:val="0"/>
      <w:marRight w:val="0"/>
      <w:marTop w:val="0"/>
      <w:marBottom w:val="0"/>
      <w:divBdr>
        <w:top w:val="none" w:sz="0" w:space="0" w:color="auto"/>
        <w:left w:val="none" w:sz="0" w:space="0" w:color="auto"/>
        <w:bottom w:val="none" w:sz="0" w:space="0" w:color="auto"/>
        <w:right w:val="none" w:sz="0" w:space="0" w:color="auto"/>
      </w:divBdr>
    </w:div>
    <w:div w:id="1838687179">
      <w:bodyDiv w:val="1"/>
      <w:marLeft w:val="0"/>
      <w:marRight w:val="0"/>
      <w:marTop w:val="0"/>
      <w:marBottom w:val="0"/>
      <w:divBdr>
        <w:top w:val="none" w:sz="0" w:space="0" w:color="auto"/>
        <w:left w:val="none" w:sz="0" w:space="0" w:color="auto"/>
        <w:bottom w:val="none" w:sz="0" w:space="0" w:color="auto"/>
        <w:right w:val="none" w:sz="0" w:space="0" w:color="auto"/>
      </w:divBdr>
    </w:div>
    <w:div w:id="1848127791">
      <w:bodyDiv w:val="1"/>
      <w:marLeft w:val="0"/>
      <w:marRight w:val="0"/>
      <w:marTop w:val="0"/>
      <w:marBottom w:val="0"/>
      <w:divBdr>
        <w:top w:val="none" w:sz="0" w:space="0" w:color="auto"/>
        <w:left w:val="none" w:sz="0" w:space="0" w:color="auto"/>
        <w:bottom w:val="none" w:sz="0" w:space="0" w:color="auto"/>
        <w:right w:val="none" w:sz="0" w:space="0" w:color="auto"/>
      </w:divBdr>
    </w:div>
    <w:div w:id="1852375897">
      <w:bodyDiv w:val="1"/>
      <w:marLeft w:val="0"/>
      <w:marRight w:val="0"/>
      <w:marTop w:val="0"/>
      <w:marBottom w:val="0"/>
      <w:divBdr>
        <w:top w:val="none" w:sz="0" w:space="0" w:color="auto"/>
        <w:left w:val="none" w:sz="0" w:space="0" w:color="auto"/>
        <w:bottom w:val="none" w:sz="0" w:space="0" w:color="auto"/>
        <w:right w:val="none" w:sz="0" w:space="0" w:color="auto"/>
      </w:divBdr>
    </w:div>
    <w:div w:id="1859418926">
      <w:bodyDiv w:val="1"/>
      <w:marLeft w:val="0"/>
      <w:marRight w:val="0"/>
      <w:marTop w:val="0"/>
      <w:marBottom w:val="0"/>
      <w:divBdr>
        <w:top w:val="none" w:sz="0" w:space="0" w:color="auto"/>
        <w:left w:val="none" w:sz="0" w:space="0" w:color="auto"/>
        <w:bottom w:val="none" w:sz="0" w:space="0" w:color="auto"/>
        <w:right w:val="none" w:sz="0" w:space="0" w:color="auto"/>
      </w:divBdr>
    </w:div>
    <w:div w:id="1900436604">
      <w:bodyDiv w:val="1"/>
      <w:marLeft w:val="0"/>
      <w:marRight w:val="0"/>
      <w:marTop w:val="0"/>
      <w:marBottom w:val="0"/>
      <w:divBdr>
        <w:top w:val="none" w:sz="0" w:space="0" w:color="auto"/>
        <w:left w:val="none" w:sz="0" w:space="0" w:color="auto"/>
        <w:bottom w:val="none" w:sz="0" w:space="0" w:color="auto"/>
        <w:right w:val="none" w:sz="0" w:space="0" w:color="auto"/>
      </w:divBdr>
    </w:div>
    <w:div w:id="1982230874">
      <w:bodyDiv w:val="1"/>
      <w:marLeft w:val="0"/>
      <w:marRight w:val="0"/>
      <w:marTop w:val="0"/>
      <w:marBottom w:val="0"/>
      <w:divBdr>
        <w:top w:val="none" w:sz="0" w:space="0" w:color="auto"/>
        <w:left w:val="none" w:sz="0" w:space="0" w:color="auto"/>
        <w:bottom w:val="none" w:sz="0" w:space="0" w:color="auto"/>
        <w:right w:val="none" w:sz="0" w:space="0" w:color="auto"/>
      </w:divBdr>
    </w:div>
    <w:div w:id="2027558026">
      <w:bodyDiv w:val="1"/>
      <w:marLeft w:val="0"/>
      <w:marRight w:val="0"/>
      <w:marTop w:val="0"/>
      <w:marBottom w:val="0"/>
      <w:divBdr>
        <w:top w:val="none" w:sz="0" w:space="0" w:color="auto"/>
        <w:left w:val="none" w:sz="0" w:space="0" w:color="auto"/>
        <w:bottom w:val="none" w:sz="0" w:space="0" w:color="auto"/>
        <w:right w:val="none" w:sz="0" w:space="0" w:color="auto"/>
      </w:divBdr>
    </w:div>
    <w:div w:id="2028361657">
      <w:bodyDiv w:val="1"/>
      <w:marLeft w:val="0"/>
      <w:marRight w:val="0"/>
      <w:marTop w:val="0"/>
      <w:marBottom w:val="0"/>
      <w:divBdr>
        <w:top w:val="none" w:sz="0" w:space="0" w:color="auto"/>
        <w:left w:val="none" w:sz="0" w:space="0" w:color="auto"/>
        <w:bottom w:val="none" w:sz="0" w:space="0" w:color="auto"/>
        <w:right w:val="none" w:sz="0" w:space="0" w:color="auto"/>
      </w:divBdr>
    </w:div>
    <w:div w:id="2060350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1-12-01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E30970C-AB9A-408D-A9BD-31CAEC42C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76</Words>
  <Characters>106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Towards a More Sustainable Urban Future: Collaborative Efforts from Planning, Management and Adaptation</vt:lpstr>
    </vt:vector>
  </TitlesOfParts>
  <Company/>
  <LinksUpToDate>false</LinksUpToDate>
  <CharactersWithSpaces>12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wards a More Sustainable Urban Future: Collaborative Efforts from Planning, Management and Adaptation</dc:title>
  <dc:subject/>
  <dc:creator>Haokai Zhao</dc:creator>
  <cp:keywords/>
  <dc:description/>
  <cp:lastModifiedBy>Vanitha M.</cp:lastModifiedBy>
  <cp:revision>5</cp:revision>
  <cp:lastPrinted>2021-12-14T18:16:00Z</cp:lastPrinted>
  <dcterms:created xsi:type="dcterms:W3CDTF">2023-10-27T09:55:00Z</dcterms:created>
  <dcterms:modified xsi:type="dcterms:W3CDTF">2023-11-05T07:23:00Z</dcterms:modified>
  <cp:category>PhD Thesis Proposal</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xv57RhD"/&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s&gt;&lt;/data&gt;</vt:lpwstr>
  </property>
  <property fmtid="{D5CDD505-2E9C-101B-9397-08002B2CF9AE}" pid="4" name="GrammarlyDocumentId">
    <vt:lpwstr>25e155257b6538813dedeb38444638e7ebf29d398956ba5f9db5ad37764aea97</vt:lpwstr>
  </property>
</Properties>
</file>